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66B370" w14:textId="77777777" w:rsidR="0096657A" w:rsidRDefault="009278DB" w:rsidP="003A2BE9">
      <w:pPr>
        <w:pStyle w:val="Heading1"/>
        <w:numPr>
          <w:ilvl w:val="0"/>
          <w:numId w:val="0"/>
        </w:numPr>
        <w:ind w:left="360"/>
        <w:jc w:val="center"/>
      </w:pPr>
      <w:r w:rsidRPr="00D9483D">
        <w:t xml:space="preserve">Global, </w:t>
      </w:r>
      <w:r w:rsidR="004537A0">
        <w:t>S</w:t>
      </w:r>
      <w:r w:rsidRPr="00D9483D">
        <w:t xml:space="preserve">elective, or </w:t>
      </w:r>
      <w:r w:rsidR="004537A0">
        <w:t>B</w:t>
      </w:r>
      <w:r w:rsidRPr="00D9483D">
        <w:t>oth?</w:t>
      </w:r>
    </w:p>
    <w:p w14:paraId="633E6845" w14:textId="16358803" w:rsidR="00C16DA4" w:rsidRDefault="000117C9" w:rsidP="003A2BE9">
      <w:pPr>
        <w:pStyle w:val="Heading1"/>
        <w:numPr>
          <w:ilvl w:val="0"/>
          <w:numId w:val="0"/>
        </w:numPr>
        <w:ind w:left="360"/>
        <w:jc w:val="center"/>
        <w:rPr>
          <w:bCs/>
        </w:rPr>
      </w:pPr>
      <w:r w:rsidRPr="000117C9">
        <w:rPr>
          <w:bCs/>
        </w:rPr>
        <w:t>The Case for Differentiated Cooperation in AI Governance</w:t>
      </w:r>
    </w:p>
    <w:p w14:paraId="741E4CD2" w14:textId="77777777" w:rsidR="00047584" w:rsidRDefault="00047584" w:rsidP="003A2BE9">
      <w:pPr>
        <w:pStyle w:val="NormalIndent"/>
      </w:pPr>
    </w:p>
    <w:p w14:paraId="2BD66405" w14:textId="4FADBA17" w:rsidR="00C16DA4" w:rsidRPr="00D9483D" w:rsidRDefault="00C16DA4" w:rsidP="003A2BE9">
      <w:pPr>
        <w:pStyle w:val="Heading1"/>
        <w:numPr>
          <w:ilvl w:val="0"/>
          <w:numId w:val="0"/>
        </w:numPr>
        <w:rPr>
          <w:i/>
          <w:iCs/>
          <w:szCs w:val="28"/>
        </w:rPr>
      </w:pPr>
      <w:r w:rsidRPr="00D9483D">
        <w:rPr>
          <w:i/>
          <w:iCs/>
          <w:szCs w:val="28"/>
        </w:rPr>
        <w:t>Abstract</w:t>
      </w:r>
    </w:p>
    <w:p w14:paraId="6B927512" w14:textId="6E587B05" w:rsidR="009278DB" w:rsidRDefault="00C16DA4" w:rsidP="003A2BE9">
      <w:pPr>
        <w:pStyle w:val="Bibliography"/>
        <w:ind w:left="0" w:firstLine="0"/>
        <w:rPr>
          <w:i/>
          <w:iCs/>
        </w:rPr>
      </w:pPr>
      <w:r w:rsidRPr="004B4080">
        <w:rPr>
          <w:i/>
          <w:iCs/>
        </w:rPr>
        <w:t xml:space="preserve">Current debates about international cooperation </w:t>
      </w:r>
      <w:r w:rsidR="004B4080">
        <w:rPr>
          <w:i/>
          <w:iCs/>
        </w:rPr>
        <w:t xml:space="preserve">in </w:t>
      </w:r>
      <w:r w:rsidRPr="004B4080">
        <w:rPr>
          <w:i/>
          <w:iCs/>
        </w:rPr>
        <w:t>AI governance</w:t>
      </w:r>
      <w:r w:rsidR="004B4080">
        <w:rPr>
          <w:i/>
          <w:iCs/>
        </w:rPr>
        <w:t xml:space="preserve"> </w:t>
      </w:r>
      <w:r w:rsidRPr="004B4080">
        <w:rPr>
          <w:i/>
          <w:iCs/>
        </w:rPr>
        <w:t xml:space="preserve">remain both </w:t>
      </w:r>
      <w:r w:rsidR="00B53AC8" w:rsidRPr="004B4080">
        <w:rPr>
          <w:i/>
          <w:iCs/>
        </w:rPr>
        <w:t xml:space="preserve">simplistic and </w:t>
      </w:r>
      <w:r w:rsidRPr="004B4080">
        <w:rPr>
          <w:i/>
          <w:iCs/>
        </w:rPr>
        <w:t xml:space="preserve">muddled, pitting global forms of </w:t>
      </w:r>
      <w:r w:rsidR="004B4080">
        <w:rPr>
          <w:i/>
          <w:iCs/>
        </w:rPr>
        <w:t xml:space="preserve">collaboration </w:t>
      </w:r>
      <w:r w:rsidRPr="004B4080">
        <w:rPr>
          <w:i/>
          <w:iCs/>
        </w:rPr>
        <w:t xml:space="preserve">against selective </w:t>
      </w:r>
      <w:r w:rsidR="00354D89">
        <w:rPr>
          <w:i/>
          <w:iCs/>
        </w:rPr>
        <w:t xml:space="preserve">alliances </w:t>
      </w:r>
      <w:r w:rsidRPr="004B4080">
        <w:rPr>
          <w:i/>
          <w:iCs/>
        </w:rPr>
        <w:t xml:space="preserve">among </w:t>
      </w:r>
      <w:r w:rsidR="004B4080">
        <w:rPr>
          <w:i/>
          <w:iCs/>
        </w:rPr>
        <w:t>“</w:t>
      </w:r>
      <w:r w:rsidRPr="004B4080">
        <w:rPr>
          <w:i/>
          <w:iCs/>
        </w:rPr>
        <w:t>like-minded countries</w:t>
      </w:r>
      <w:r w:rsidR="004B4080">
        <w:rPr>
          <w:i/>
          <w:iCs/>
        </w:rPr>
        <w:t>”</w:t>
      </w:r>
      <w:r w:rsidRPr="004B4080">
        <w:rPr>
          <w:i/>
          <w:iCs/>
        </w:rPr>
        <w:t xml:space="preserve">. We </w:t>
      </w:r>
      <w:r w:rsidR="00354D89">
        <w:rPr>
          <w:i/>
          <w:iCs/>
        </w:rPr>
        <w:t xml:space="preserve">propose </w:t>
      </w:r>
      <w:r w:rsidRPr="004B4080">
        <w:rPr>
          <w:i/>
          <w:iCs/>
        </w:rPr>
        <w:t xml:space="preserve">a more nuanced and systematic approach to </w:t>
      </w:r>
      <w:r w:rsidR="00273EFD">
        <w:rPr>
          <w:i/>
          <w:iCs/>
        </w:rPr>
        <w:t xml:space="preserve">cooperative </w:t>
      </w:r>
      <w:r w:rsidRPr="004B4080">
        <w:rPr>
          <w:i/>
          <w:iCs/>
        </w:rPr>
        <w:t>AI governance</w:t>
      </w:r>
      <w:r w:rsidR="0090430D">
        <w:rPr>
          <w:i/>
          <w:iCs/>
        </w:rPr>
        <w:t xml:space="preserve"> based on three considerations. First,</w:t>
      </w:r>
      <w:r w:rsidR="00F530F3">
        <w:rPr>
          <w:i/>
          <w:iCs/>
        </w:rPr>
        <w:t xml:space="preserve"> different kinds of governance issues lend themselves to different kinds of cooperation</w:t>
      </w:r>
      <w:r w:rsidR="0090430D" w:rsidRPr="004B4080">
        <w:rPr>
          <w:i/>
          <w:iCs/>
        </w:rPr>
        <w:t>.</w:t>
      </w:r>
      <w:r w:rsidR="0090430D">
        <w:rPr>
          <w:i/>
          <w:iCs/>
        </w:rPr>
        <w:t xml:space="preserve"> Second, </w:t>
      </w:r>
      <w:r w:rsidR="00334857">
        <w:rPr>
          <w:i/>
          <w:iCs/>
        </w:rPr>
        <w:t>not all AI is created equal</w:t>
      </w:r>
      <w:r w:rsidR="001F0BC7">
        <w:rPr>
          <w:i/>
          <w:iCs/>
        </w:rPr>
        <w:t>l</w:t>
      </w:r>
      <w:r w:rsidR="00334857">
        <w:rPr>
          <w:i/>
          <w:iCs/>
        </w:rPr>
        <w:t>y</w:t>
      </w:r>
      <w:r w:rsidR="00AB1B05">
        <w:rPr>
          <w:i/>
          <w:iCs/>
        </w:rPr>
        <w:t>: d</w:t>
      </w:r>
      <w:r w:rsidR="001F0BC7">
        <w:rPr>
          <w:i/>
          <w:iCs/>
        </w:rPr>
        <w:t xml:space="preserve">ifferent kinds of AI </w:t>
      </w:r>
      <w:r w:rsidR="00AB1B05">
        <w:rPr>
          <w:i/>
          <w:iCs/>
        </w:rPr>
        <w:t>raise different</w:t>
      </w:r>
      <w:r w:rsidR="009C1107">
        <w:rPr>
          <w:i/>
          <w:iCs/>
        </w:rPr>
        <w:t xml:space="preserve"> governance</w:t>
      </w:r>
      <w:r w:rsidR="00AB1B05">
        <w:rPr>
          <w:i/>
          <w:iCs/>
        </w:rPr>
        <w:t xml:space="preserve"> challenges</w:t>
      </w:r>
      <w:r w:rsidR="000A37D4">
        <w:rPr>
          <w:i/>
          <w:iCs/>
        </w:rPr>
        <w:t xml:space="preserve">, </w:t>
      </w:r>
      <w:r w:rsidR="004A5AFC">
        <w:rPr>
          <w:i/>
          <w:iCs/>
        </w:rPr>
        <w:t xml:space="preserve">thus requiring </w:t>
      </w:r>
      <w:r w:rsidR="006D5C3C">
        <w:rPr>
          <w:i/>
          <w:iCs/>
        </w:rPr>
        <w:t xml:space="preserve">varied </w:t>
      </w:r>
      <w:r w:rsidR="001F0BC7">
        <w:rPr>
          <w:i/>
          <w:iCs/>
        </w:rPr>
        <w:t>forms of cooperation.</w:t>
      </w:r>
      <w:r w:rsidR="008601DD">
        <w:rPr>
          <w:i/>
          <w:iCs/>
        </w:rPr>
        <w:t xml:space="preserve"> </w:t>
      </w:r>
      <w:r w:rsidR="00AB1B05" w:rsidRPr="004A5AFC">
        <w:rPr>
          <w:i/>
          <w:iCs/>
        </w:rPr>
        <w:t>Third,</w:t>
      </w:r>
      <w:r w:rsidR="00F530F3" w:rsidRPr="004A5AFC">
        <w:rPr>
          <w:i/>
          <w:iCs/>
        </w:rPr>
        <w:t xml:space="preserve"> the</w:t>
      </w:r>
      <w:r w:rsidR="000A37D4" w:rsidRPr="004A5AFC">
        <w:rPr>
          <w:i/>
          <w:iCs/>
        </w:rPr>
        <w:t xml:space="preserve"> same is true for the</w:t>
      </w:r>
      <w:r w:rsidR="00F530F3" w:rsidRPr="004A5AFC">
        <w:rPr>
          <w:i/>
          <w:iCs/>
        </w:rPr>
        <w:t xml:space="preserve"> </w:t>
      </w:r>
      <w:r w:rsidR="00BF7FB1" w:rsidRPr="004A5AFC">
        <w:t>development</w:t>
      </w:r>
      <w:r w:rsidR="000A37D4" w:rsidRPr="004A5AFC">
        <w:rPr>
          <w:i/>
          <w:iCs/>
        </w:rPr>
        <w:t xml:space="preserve"> and</w:t>
      </w:r>
      <w:r w:rsidR="000A37D4" w:rsidRPr="004A5AFC">
        <w:t xml:space="preserve"> deployment</w:t>
      </w:r>
      <w:r w:rsidR="000A37D4" w:rsidRPr="004A5AFC">
        <w:rPr>
          <w:i/>
          <w:iCs/>
        </w:rPr>
        <w:t xml:space="preserve"> phases of AI systems. </w:t>
      </w:r>
      <w:r w:rsidR="00176E45">
        <w:rPr>
          <w:i/>
          <w:iCs/>
        </w:rPr>
        <w:t xml:space="preserve">Integrating these three factors, we </w:t>
      </w:r>
      <w:r w:rsidR="005E7902">
        <w:rPr>
          <w:i/>
          <w:iCs/>
        </w:rPr>
        <w:t>explain</w:t>
      </w:r>
      <w:r w:rsidR="00176E45">
        <w:rPr>
          <w:i/>
          <w:iCs/>
        </w:rPr>
        <w:t xml:space="preserve"> why </w:t>
      </w:r>
      <w:r w:rsidR="004537A0">
        <w:rPr>
          <w:i/>
          <w:iCs/>
        </w:rPr>
        <w:t xml:space="preserve">some challenges can only be addressed through global cooperation, while for others selective cooperation is an equally effective, or even more effective, solution. </w:t>
      </w:r>
      <w:r w:rsidR="001C1941">
        <w:rPr>
          <w:i/>
          <w:iCs/>
        </w:rPr>
        <w:t xml:space="preserve">In consequence, </w:t>
      </w:r>
      <w:r w:rsidR="004537A0">
        <w:rPr>
          <w:i/>
          <w:iCs/>
        </w:rPr>
        <w:t>governments should not insist on either global or selective cooperation</w:t>
      </w:r>
      <w:r w:rsidR="001C1941">
        <w:rPr>
          <w:i/>
          <w:iCs/>
        </w:rPr>
        <w:t xml:space="preserve">. Instead, they should </w:t>
      </w:r>
      <w:r w:rsidR="004537A0">
        <w:rPr>
          <w:i/>
          <w:iCs/>
        </w:rPr>
        <w:t xml:space="preserve">opt for the scope of collaboration that is most effective </w:t>
      </w:r>
      <w:r w:rsidR="0096657A">
        <w:rPr>
          <w:i/>
          <w:iCs/>
        </w:rPr>
        <w:t xml:space="preserve">for </w:t>
      </w:r>
      <w:r w:rsidR="004537A0">
        <w:rPr>
          <w:i/>
          <w:iCs/>
        </w:rPr>
        <w:t xml:space="preserve">solving </w:t>
      </w:r>
      <w:r w:rsidR="0096657A">
        <w:rPr>
          <w:i/>
          <w:iCs/>
        </w:rPr>
        <w:t xml:space="preserve">any particular </w:t>
      </w:r>
      <w:r w:rsidR="004537A0">
        <w:rPr>
          <w:i/>
          <w:iCs/>
        </w:rPr>
        <w:t>governance issue at hand.</w:t>
      </w:r>
    </w:p>
    <w:p w14:paraId="264CE653" w14:textId="77777777" w:rsidR="000D634A" w:rsidRDefault="000D634A" w:rsidP="003A2BE9"/>
    <w:p w14:paraId="22A81AD4" w14:textId="6BBBA553" w:rsidR="000D634A" w:rsidRDefault="000D634A" w:rsidP="00A87EE0">
      <w:pPr>
        <w:ind w:firstLine="0"/>
      </w:pPr>
      <w:r w:rsidRPr="007040D1">
        <w:rPr>
          <w:b/>
          <w:bCs/>
        </w:rPr>
        <w:t>Keywords:</w:t>
      </w:r>
      <w:r>
        <w:t xml:space="preserve"> Artificial intelligence; governance; international cooperation; </w:t>
      </w:r>
      <w:r w:rsidR="007040D1">
        <w:t>alliance-building;</w:t>
      </w:r>
      <w:r w:rsidR="003A2BE9">
        <w:t xml:space="preserve"> regulation </w:t>
      </w:r>
    </w:p>
    <w:p w14:paraId="618D0C80" w14:textId="77777777" w:rsidR="000D634A" w:rsidRPr="000D634A" w:rsidRDefault="000D634A" w:rsidP="003A2BE9"/>
    <w:p w14:paraId="30209B4E" w14:textId="1C001E4B" w:rsidR="007C598C" w:rsidRPr="007C598C" w:rsidRDefault="00085869" w:rsidP="007C598C">
      <w:pPr>
        <w:pStyle w:val="Heading1"/>
      </w:pPr>
      <w:r w:rsidRPr="007C598C">
        <w:t>Intro</w:t>
      </w:r>
      <w:r w:rsidR="00151E20" w:rsidRPr="007C598C">
        <w:t>duction</w:t>
      </w:r>
    </w:p>
    <w:p w14:paraId="16A3663F" w14:textId="5D2D9231" w:rsidR="00917068" w:rsidRDefault="00C04D17" w:rsidP="003A2BE9">
      <w:pPr>
        <w:pStyle w:val="Bibliography"/>
        <w:spacing w:after="0"/>
        <w:ind w:left="0" w:firstLine="0"/>
      </w:pPr>
      <w:r>
        <w:t xml:space="preserve">The </w:t>
      </w:r>
      <w:r w:rsidR="001C5B58" w:rsidRPr="00D9483D">
        <w:t xml:space="preserve">opportunities and </w:t>
      </w:r>
      <w:r w:rsidR="007F2BD0" w:rsidRPr="00D9483D">
        <w:t xml:space="preserve">challenges </w:t>
      </w:r>
      <w:r w:rsidR="004A5AFC">
        <w:t xml:space="preserve">created by AI </w:t>
      </w:r>
      <w:r w:rsidR="00FD4225" w:rsidRPr="00D9483D">
        <w:t xml:space="preserve">have inspired governments to intervene in </w:t>
      </w:r>
      <w:r w:rsidR="004A5AFC">
        <w:t xml:space="preserve">its </w:t>
      </w:r>
      <w:r w:rsidR="00FD4225" w:rsidRPr="00D9483D">
        <w:t>development and deployment</w:t>
      </w:r>
      <w:r w:rsidR="00CC0B79" w:rsidRPr="00D9483D">
        <w:t>.</w:t>
      </w:r>
      <w:r w:rsidR="005A04DA">
        <w:t xml:space="preserve"> Beyond </w:t>
      </w:r>
      <w:r w:rsidR="00CC0B79" w:rsidRPr="00D9483D">
        <w:t>unilateral efforts—</w:t>
      </w:r>
      <w:r w:rsidR="00B24BBD" w:rsidRPr="00D9483D">
        <w:t>in which we include</w:t>
      </w:r>
      <w:r w:rsidR="005A04DA">
        <w:t xml:space="preserve"> EU-level</w:t>
      </w:r>
      <w:r w:rsidR="00471D85">
        <w:t xml:space="preserve"> </w:t>
      </w:r>
      <w:r w:rsidR="00D368A9" w:rsidRPr="00D9483D">
        <w:t xml:space="preserve">initiatives—jurisdictions have </w:t>
      </w:r>
      <w:r w:rsidR="00917068">
        <w:t xml:space="preserve">launched </w:t>
      </w:r>
      <w:r w:rsidR="00D368A9" w:rsidRPr="00D9483D">
        <w:t>international cooperation in AI governance</w:t>
      </w:r>
      <w:r w:rsidR="00917068">
        <w:t xml:space="preserve">, for example through the </w:t>
      </w:r>
      <w:r w:rsidR="008E4C8B" w:rsidRPr="00F70E64">
        <w:t>Organization for Economic Cooperation and Development</w:t>
      </w:r>
      <w:r w:rsidR="00F70E64" w:rsidRPr="004B4080">
        <w:t xml:space="preserve"> </w:t>
      </w:r>
      <w:r w:rsidR="009A2C04">
        <w:t xml:space="preserve">(OECD) </w:t>
      </w:r>
      <w:r w:rsidR="00917068">
        <w:t>or the United Nations</w:t>
      </w:r>
      <w:r w:rsidR="008601DD">
        <w:t xml:space="preserve"> (UN)</w:t>
      </w:r>
      <w:r w:rsidR="00917068">
        <w:t xml:space="preserve">. </w:t>
      </w:r>
    </w:p>
    <w:p w14:paraId="4E43CADB" w14:textId="0C5609E6" w:rsidR="0080464A" w:rsidRPr="00D9483D" w:rsidRDefault="00917068" w:rsidP="003A2BE9">
      <w:r>
        <w:t xml:space="preserve">Such cooperation remains contested. Some </w:t>
      </w:r>
      <w:r w:rsidR="001C1941">
        <w:t xml:space="preserve">policy and academic </w:t>
      </w:r>
      <w:r>
        <w:t>analyses</w:t>
      </w:r>
      <w:r w:rsidR="001C1941">
        <w:t xml:space="preserve"> </w:t>
      </w:r>
      <w:r w:rsidR="5B1EC556" w:rsidRPr="00D9483D">
        <w:t xml:space="preserve">claim that effective </w:t>
      </w:r>
      <w:r>
        <w:t xml:space="preserve">AI </w:t>
      </w:r>
      <w:r w:rsidR="5B1EC556" w:rsidRPr="00D9483D">
        <w:t>governance requires global cooperation</w:t>
      </w:r>
      <w:r w:rsidR="06A8B5FF" w:rsidRPr="00D9483D">
        <w:t>,</w:t>
      </w:r>
      <w:r w:rsidR="5B1EC556" w:rsidRPr="00D9483D">
        <w:t xml:space="preserve"> </w:t>
      </w:r>
      <w:r w:rsidR="5B1EC556" w:rsidRPr="00D9483D">
        <w:rPr>
          <w:i/>
          <w:iCs/>
        </w:rPr>
        <w:t>tout court</w:t>
      </w:r>
      <w:r w:rsidR="1179DD34" w:rsidRPr="00B6073B">
        <w:rPr>
          <w:i/>
          <w:iCs/>
        </w:rPr>
        <w:t>.</w:t>
      </w:r>
      <w:r w:rsidR="00920BBA">
        <w:t xml:space="preserve"> </w:t>
      </w:r>
      <w:r w:rsidR="001C1941" w:rsidRPr="00B6073B">
        <w:t>In principle, s</w:t>
      </w:r>
      <w:r w:rsidR="008601DD" w:rsidRPr="00B6073B">
        <w:t xml:space="preserve">uch initiatives </w:t>
      </w:r>
      <w:r w:rsidR="008601DD" w:rsidRPr="00B6073B">
        <w:lastRenderedPageBreak/>
        <w:t>could be combined with selective cooperation at the regional level</w:t>
      </w:r>
      <w:r w:rsidR="001C1941" w:rsidRPr="00B6073B">
        <w:t xml:space="preserve">. </w:t>
      </w:r>
      <w:r w:rsidR="001C1941" w:rsidRPr="003D276B">
        <w:t>But</w:t>
      </w:r>
      <w:r w:rsidR="00F80D8F" w:rsidRPr="003D276B">
        <w:t xml:space="preserve"> some argue that a global “focal organization” </w:t>
      </w:r>
      <w:r w:rsidR="00F80D8F" w:rsidRPr="003D276B">
        <w:fldChar w:fldCharType="begin"/>
      </w:r>
      <w:r w:rsidR="0050621B">
        <w:instrText xml:space="preserve"> ADDIN ZOTERO_ITEM CSL_CITATION {"citationID":"7i1SmDVn","properties":{"formattedCitation":"(B\\uc0\\u252{}the and Mattli 2011)","plainCitation":"(Büthe and Mattli 2011)","noteIndex":0},"citationItems":[{"id":79,"uris":["http://zotero.org/users/13905574/items/NZBTG5G6"],"itemData":{"id":79,"type":"chapter","abstract":"Global private regulations—who wins, who loses, and why Over the past two decades, governments have delegated extensive regulatory authority to international private-sector organizations. This internationalization and privatization of rule making has been motivated not only by the economic benefits of common rules for global markets, but also by the realization that government regulators often lack the expertise and resources to deal with increasingly complex and urgent regulatory tasks. The New Global Rulers examines who writes the rules in international private organizations, as well as who wins, who loses--and why. Tim Büthe and Walter Mattli examine three powerful global private regulators: the International Accounting Standards Board, which develops financial reporting rules used by corporations in more than a hundred countries; and the International Organization for Standardization and the International Electrotechnical Commission, which account for 85 percent of all international product standards. Büthe and Mattli offer both a new framework for understanding global private regulation and detailed empirical analyses of such regulation based on multi-country, multi-industry business surveys. They find that global rule making by technical experts is highly political, and that even though rule making has shifted to the international level, domestic institutions remain crucial. Influence in this form of global private governance is not a function of the economic power of states, but of the ability of domestic standard-setters to provide timely information and speak with a single voice. Büthe and Mattli show how domestic institutions' abilities differ, particularly between the two main standardization players, the United States and Europe.","container-title":"The New Global Rulers","DOI":"10.1515/9781400838790","ISBN":"978-1-4008-3879-0","language":"en","license":"De Gruyter expressly reserves the right to use all content for commercial text and data mining within the meaning of Section 44b of the German Copyright Act.","publisher":"Princeton University Press","source":"www.degruyter.com","title":"The New Global Rulers: The Privatization of Regulation in the World Economy","title-short":"The New Global Rulers","URL":"https://www.degruyter.com/document/doi/10.1515/9781400838790/html","author":[{"family":"Büthe","given":"Tim"},{"family":"Mattli","given":"Walter"}],"accessed":{"date-parts":[["2024",3,27]]},"issued":{"date-parts":[["2011",2,28]]}}}],"schema":"https://github.com/citation-style-language/schema/raw/master/csl-citation.json"} </w:instrText>
      </w:r>
      <w:r w:rsidR="00F80D8F" w:rsidRPr="003D276B">
        <w:fldChar w:fldCharType="separate"/>
      </w:r>
      <w:r w:rsidR="00F80D8F" w:rsidRPr="003D276B">
        <w:rPr>
          <w:lang w:val="en-GB"/>
        </w:rPr>
        <w:t>(Büthe and Mattli 2011)</w:t>
      </w:r>
      <w:r w:rsidR="00F80D8F" w:rsidRPr="003D276B">
        <w:fldChar w:fldCharType="end"/>
      </w:r>
      <w:r w:rsidR="00F80D8F" w:rsidRPr="003D276B">
        <w:t xml:space="preserve"> for AI governance is ne</w:t>
      </w:r>
      <w:r w:rsidR="004A5AFC">
        <w:t xml:space="preserve">cessary </w:t>
      </w:r>
      <w:r w:rsidR="00BA486F">
        <w:fldChar w:fldCharType="begin"/>
      </w:r>
      <w:r w:rsidR="00DF5C0A">
        <w:instrText xml:space="preserve"> ADDIN ZOTERO_ITEM CSL_CITATION {"citationID":"gWEBSwtM","properties":{"formattedCitation":"(Hoos and Irgens 2023)","plainCitation":"(Hoos and Irgens 2023)","noteIndex":0},"citationItems":[{"id":703,"uris":["http://zotero.org/users/13905574/items/ALYVRBQY"],"itemData":{"id":703,"type":"webpage","abstract":"Last month, the President of the European Commission, Ursula von der Leyen, gave her last annual State of the Union address to the European Parliament before the EU elections next year. It was – naturally - a speech that looked to past achievements as much as future directions - but whatever your view of how much actual progress there has been, van der Leyen cannot be blamed for lack of ambition.","language":"en","title":"Viewpoint: Europe needs a CERN for artificial intelligence | Science|Business","title-short":"Viewpoint","URL":"https://sciencebusiness.net/viewpoint/ai/viewpoint-europe-needs-cern-artificial-intelligence","author":[{"family":"Hoos","given":"Holger"},{"family":"Irgens","given":"Morten"}],"accessed":{"date-parts":[["2025",4,2]]},"issued":{"date-parts":[["2023",10,24]]}}}],"schema":"https://github.com/citation-style-language/schema/raw/master/csl-citation.json"} </w:instrText>
      </w:r>
      <w:r w:rsidR="00BA486F">
        <w:fldChar w:fldCharType="separate"/>
      </w:r>
      <w:r w:rsidR="00BA486F">
        <w:rPr>
          <w:noProof/>
        </w:rPr>
        <w:t>(Hoos and Irgens 2023)</w:t>
      </w:r>
      <w:r w:rsidR="00BA486F">
        <w:fldChar w:fldCharType="end"/>
      </w:r>
      <w:r w:rsidR="003D276B" w:rsidRPr="003D276B">
        <w:t xml:space="preserve">, subsuming many of the already existing, smaller-scale AI governance initiatives. </w:t>
      </w:r>
      <w:r w:rsidR="00554C2D">
        <w:t>Thus</w:t>
      </w:r>
      <w:r w:rsidR="003D276B" w:rsidRPr="003D276B">
        <w:t>, in its 2023 interim report, the UN</w:t>
      </w:r>
      <w:r w:rsidR="00ED5226">
        <w:t xml:space="preserve"> High-Level </w:t>
      </w:r>
      <w:r w:rsidR="003D276B" w:rsidRPr="003D276B">
        <w:t>Advisory Body</w:t>
      </w:r>
      <w:r w:rsidR="00ED5226">
        <w:t xml:space="preserve"> on Artificial Intelligence</w:t>
      </w:r>
      <w:r w:rsidR="003D276B" w:rsidRPr="003D276B">
        <w:t xml:space="preserve"> </w:t>
      </w:r>
      <w:r w:rsidR="003D276B" w:rsidRPr="009C01A7">
        <w:rPr>
          <w:color w:val="000000"/>
        </w:rPr>
        <w:t>declared categorically that</w:t>
      </w:r>
      <w:r w:rsidR="003D276B" w:rsidRPr="009C01A7">
        <w:rPr>
          <w:rStyle w:val="apple-converted-space"/>
          <w:rFonts w:hint="eastAsia"/>
          <w:color w:val="000000"/>
        </w:rPr>
        <w:t> </w:t>
      </w:r>
      <w:r w:rsidR="003D276B" w:rsidRPr="009C01A7">
        <w:rPr>
          <w:rStyle w:val="Emphasis"/>
          <w:i w:val="0"/>
          <w:iCs w:val="0"/>
          <w:color w:val="000000"/>
        </w:rPr>
        <w:t>“</w:t>
      </w:r>
      <w:r w:rsidR="003D276B" w:rsidRPr="00132E51">
        <w:rPr>
          <w:rStyle w:val="Emphasis"/>
          <w:i w:val="0"/>
          <w:iCs w:val="0"/>
          <w:color w:val="000000"/>
        </w:rPr>
        <w:t>AI governance must be universal</w:t>
      </w:r>
      <w:r w:rsidR="003D276B" w:rsidRPr="009C01A7">
        <w:rPr>
          <w:rStyle w:val="Emphasis"/>
          <w:i w:val="0"/>
          <w:iCs w:val="0"/>
          <w:color w:val="000000"/>
        </w:rPr>
        <w:t>”</w:t>
      </w:r>
      <w:r w:rsidR="003D276B" w:rsidRPr="009C01A7">
        <w:rPr>
          <w:rStyle w:val="apple-converted-space"/>
          <w:rFonts w:hint="eastAsia"/>
          <w:color w:val="000000"/>
        </w:rPr>
        <w:t> </w:t>
      </w:r>
      <w:r w:rsidR="003D276B" w:rsidRPr="009C01A7">
        <w:rPr>
          <w:color w:val="000000"/>
        </w:rPr>
        <w:t xml:space="preserve">and that </w:t>
      </w:r>
      <w:r w:rsidR="003D276B" w:rsidRPr="009C01A7">
        <w:rPr>
          <w:rFonts w:hint="eastAsia"/>
          <w:color w:val="000000"/>
        </w:rPr>
        <w:t>“</w:t>
      </w:r>
      <w:r w:rsidR="003D276B" w:rsidRPr="009C01A7">
        <w:rPr>
          <w:color w:val="000000"/>
        </w:rPr>
        <w:t>new horizontal coordination and supervisory functions are required and they should be entrusted to a new organizational structure</w:t>
      </w:r>
      <w:r w:rsidR="002774C6">
        <w:rPr>
          <w:color w:val="000000"/>
        </w:rPr>
        <w:t>” (UN High-Level Advisory Body on Artificial Intelligence 2023, p.14-16).</w:t>
      </w:r>
      <w:r w:rsidR="002774C6" w:rsidRPr="00A87EE0">
        <w:rPr>
          <w:rStyle w:val="FootnoteReference"/>
        </w:rPr>
        <w:footnoteReference w:id="1"/>
      </w:r>
      <w:r w:rsidR="002774C6">
        <w:rPr>
          <w:color w:val="000000"/>
        </w:rPr>
        <w:t xml:space="preserve"> </w:t>
      </w:r>
    </w:p>
    <w:p w14:paraId="7B6CCDA3" w14:textId="5101B352" w:rsidR="003A2BE9" w:rsidRDefault="009C1107" w:rsidP="003A2BE9">
      <w:r>
        <w:t>P</w:t>
      </w:r>
      <w:r w:rsidR="000B2079" w:rsidRPr="001675B5">
        <w:t>lans to make the UN Secretariat the superstructure for AI governance</w:t>
      </w:r>
      <w:r w:rsidR="003E4141">
        <w:t xml:space="preserve">, contained in a leaked 2024 draft report of the UN </w:t>
      </w:r>
      <w:r w:rsidR="000A09C3">
        <w:t xml:space="preserve">AI </w:t>
      </w:r>
      <w:r w:rsidR="003E4141">
        <w:t>Advisory Body,</w:t>
      </w:r>
      <w:r w:rsidR="00B9545D" w:rsidRPr="001675B5">
        <w:t xml:space="preserve"> </w:t>
      </w:r>
      <w:r w:rsidR="00917068" w:rsidRPr="001675B5">
        <w:t xml:space="preserve">quickly elicited a backlash </w:t>
      </w:r>
      <w:r w:rsidR="004537A0" w:rsidRPr="001675B5">
        <w:fldChar w:fldCharType="begin"/>
      </w:r>
      <w:r w:rsidR="0050621B">
        <w:instrText xml:space="preserve"> ADDIN ZOTERO_ITEM CSL_CITATION {"citationID":"M7bWFz88","properties":{"formattedCitation":"(Global Partners Digital 2024; Kerry 2024; Kerry et al. 2024; Kratsios 2025)","plainCitation":"(Global Partners Digital 2024; Kerry 2024; Kerry et al. 2024; Kratsios 2025)","noteIndex":0},"citationItems":[{"id":700,"uris":["http://zotero.org/users/13905574/items/LIEXYJE8"],"itemData":{"id":700,"type":"webpage","title":"The Final Report of HLAB-AI: our analysis and thoughts – Global Partners Digital","URL":"https://www.gp-digital.org/news/the-final-report-of-hlab-ai-our-analysis-and-thoughts/","author":[{"family":"Global Partners Digital","given":""}],"accessed":{"date-parts":[["2025",4,1]]},"issued":{"date-parts":[["2024",9,30]]}}},{"id":312,"uris":["http://zotero.org/users/13905574/items/WAKK4CI7"],"itemData":{"id":312,"type":"webpage","abstract":"Cameron F. Kerry discusses the issues with the UN's draft AI governance plan and proposes a more agile solution for global AI cooperation.","container-title":"Brookings","language":"en-US","title":"The good, the not-so-good, and the ugly of the UN's blueprint for AI","URL":"https://www.brookings.edu/articles/the-good-the-not-so-good-and-the-ugly-of-the-uns-blueprint-for-ai/","author":[{"family":"Kerry","given":"Cameron F."}],"accessed":{"date-parts":[["2024",9,17]]},"issued":{"date-parts":[["2024",8,29]]}}},{"id":262,"uris":["http://zotero.org/users/13905574/items/QJYAWDKF"],"itemData":{"id":262,"type":"webpage","abstract":"The UN has a crucial role to play in creating a global AI governance framework, but a single governance body should not be the ultimate goal.","container-title":"Brookings","language":"en-US","title":"Should the UN govern global AI?","URL":"https://www.brookings.edu/articles/should-the-un-govern-global-ai/","author":[{"family":"Kerry","given":"Cameron F."},{"family":"Meltzer","given":"Joshua P."},{"family":"Renda,","given":"Andrea"},{"family":"Wyckoff","given":"Andrew W."}],"accessed":{"date-parts":[["2024",8,19]]},"issued":{"date-parts":[["2024",2,26]]}}},{"id":"qbiRTpFy/zb546BBq","uris":["http://zotero.org/users/13420610/items/3Z36PHN4"],"itemData":{"id":6303,"type":"document","publisher":"US Mission to the United Nations","title":"Remarks at the Security Council's Open Debate on Artificial Intelligence and International Peace and Security","URL":"https://usun.usmission.gov/remarks-at-the-security-councils-open-debate-on-artificial-intelligence-and-international-peace-and-security/","author":[{"family":"Kratsios","given":"Michael"}],"accessed":{"date-parts":[["2025",10,2]]},"issued":{"date-parts":[["2025",9,24]]}}}],"schema":"https://github.com/citation-style-language/schema/raw/master/csl-citation.json"} </w:instrText>
      </w:r>
      <w:r w:rsidR="004537A0" w:rsidRPr="001675B5">
        <w:fldChar w:fldCharType="separate"/>
      </w:r>
      <w:r w:rsidR="004C4F28" w:rsidRPr="004C4F28">
        <w:t>(Global Partners Digital 2024; Kerry 2024; Kerry et al. 2024; Kratsios 2025)</w:t>
      </w:r>
      <w:r w:rsidR="004537A0" w:rsidRPr="001675B5">
        <w:fldChar w:fldCharType="end"/>
      </w:r>
      <w:r w:rsidR="009829EE" w:rsidRPr="001675B5">
        <w:t xml:space="preserve">, and </w:t>
      </w:r>
      <w:r w:rsidR="004A5AFC">
        <w:t>Western</w:t>
      </w:r>
      <w:r w:rsidR="004A5AFC" w:rsidRPr="001675B5">
        <w:t xml:space="preserve"> </w:t>
      </w:r>
      <w:r w:rsidR="009829EE" w:rsidRPr="001675B5">
        <w:t xml:space="preserve">think tanks and research institutes have </w:t>
      </w:r>
      <w:r w:rsidR="00562F54" w:rsidRPr="001675B5">
        <w:t>warned that cooperation with authoritarian countries—</w:t>
      </w:r>
      <w:r w:rsidR="00917068" w:rsidRPr="001675B5">
        <w:t xml:space="preserve">especially </w:t>
      </w:r>
      <w:r w:rsidR="00562F54" w:rsidRPr="001675B5">
        <w:t>China—</w:t>
      </w:r>
      <w:r w:rsidR="00B9545D" w:rsidRPr="001675B5">
        <w:t xml:space="preserve">on </w:t>
      </w:r>
      <w:r w:rsidR="00ED5226">
        <w:t xml:space="preserve">digital </w:t>
      </w:r>
      <w:r w:rsidR="00B9545D" w:rsidRPr="001675B5">
        <w:t xml:space="preserve">governance rules </w:t>
      </w:r>
      <w:r w:rsidR="00562F54" w:rsidRPr="001675B5">
        <w:t xml:space="preserve">would be </w:t>
      </w:r>
      <w:r w:rsidR="00917068" w:rsidRPr="001675B5">
        <w:t xml:space="preserve">undesirable </w:t>
      </w:r>
      <w:r w:rsidR="00732653" w:rsidRPr="001675B5">
        <w:fldChar w:fldCharType="begin"/>
      </w:r>
      <w:r w:rsidR="00DF5C0A">
        <w:instrText xml:space="preserve"> ADDIN ZOTERO_ITEM CSL_CITATION {"citationID":"4ze0U72x","properties":{"formattedCitation":"(Allen 2022; Cordell 2020)","plainCitation":"(Allen 2022; Cordell 2020)","noteIndex":0},"citationItems":[{"id":59,"uris":["http://zotero.org/users/13905574/items/LZMVWJW3"],"itemData":{"id":59,"type":"article-journal","abstract":"While Chinese officials have been open about their willingness to engage in diplomatic talks on artificial intelligence (AI), in practice, China often refuses to put the topic on the agenda. This commentary observes the future of U.S.-China diplomacy on AI.","language":"en","source":"www.csis.org","title":"One Key Challenge for Diplomacy on AI: China’s Military Does Not Want to Talk","title-short":"One Key Challenge for Diplomacy on AI","URL":"https://www.csis.org/analysis/one-key-challenge-diplomacy-ai-chinas-military-does-not-want-talk","author":[{"family":"Allen","given":"Gregory C."}],"accessed":{"date-parts":[["2024",3,27]]},"issued":{"date-parts":[["2022",5,20]]}}},{"id":61,"uris":["http://zotero.org/users/13905574/items/76VVIA8E"],"itemData":{"id":61,"type":"article-journal","abstract":"The International Telecommunication Union preceded the United Nations and today is the multilateral forum where decisions about telecommunications are made. U.S. strategic competitors follow the organization with great interest. The United States should, too.","language":"en","source":"www.csis.org","title":"The International Telecommunication Union: The Most Important UN Agency You Have Never Heard Of","title-short":"The International Telecommunication Union","URL":"https://www.csis.org/analysis/international-telecommunication-union-most-important-un-agency-you-have-never-heard","author":[{"family":"Cordell","given":"Kristen"}],"accessed":{"date-parts":[["2024",3,27]]},"issued":{"date-parts":[["2020",12,14]]}}}],"schema":"https://github.com/citation-style-language/schema/raw/master/csl-citation.json"} </w:instrText>
      </w:r>
      <w:r w:rsidR="00732653" w:rsidRPr="001675B5">
        <w:fldChar w:fldCharType="separate"/>
      </w:r>
      <w:r w:rsidR="00732653" w:rsidRPr="001675B5">
        <w:rPr>
          <w:noProof/>
        </w:rPr>
        <w:t>(Allen 2022; Cordell 2020)</w:t>
      </w:r>
      <w:r w:rsidR="00732653" w:rsidRPr="001675B5">
        <w:fldChar w:fldCharType="end"/>
      </w:r>
      <w:r w:rsidR="007F3A21" w:rsidRPr="001675B5">
        <w:t>.</w:t>
      </w:r>
      <w:r w:rsidR="00B9545D" w:rsidRPr="001675B5">
        <w:t xml:space="preserve"> </w:t>
      </w:r>
      <w:r w:rsidR="004A5AFC">
        <w:t>B</w:t>
      </w:r>
      <w:r w:rsidR="00917068">
        <w:t xml:space="preserve">oth US and </w:t>
      </w:r>
      <w:r w:rsidR="7AD97DB7" w:rsidRPr="00D9483D">
        <w:t>European policymakers</w:t>
      </w:r>
      <w:r w:rsidR="009829EE" w:rsidRPr="00D9483D">
        <w:t xml:space="preserve"> </w:t>
      </w:r>
      <w:r w:rsidR="2E0EC00D" w:rsidRPr="00D9483D">
        <w:t xml:space="preserve">frequently cite value clashes </w:t>
      </w:r>
      <w:r w:rsidR="71D02EE6" w:rsidRPr="00D9483D">
        <w:t xml:space="preserve">as </w:t>
      </w:r>
      <w:r w:rsidR="2E0EC00D" w:rsidRPr="00D9483D">
        <w:t>reason</w:t>
      </w:r>
      <w:r w:rsidR="71D02EE6" w:rsidRPr="00D9483D">
        <w:t>s</w:t>
      </w:r>
      <w:r w:rsidR="2E0EC00D" w:rsidRPr="00D9483D">
        <w:t xml:space="preserve"> why democracies cannot </w:t>
      </w:r>
      <w:r w:rsidR="71D02EE6" w:rsidRPr="00D9483D">
        <w:t xml:space="preserve">collaborate with </w:t>
      </w:r>
      <w:r w:rsidR="2E0EC00D" w:rsidRPr="00D9483D">
        <w:t xml:space="preserve">non-democracies </w:t>
      </w:r>
      <w:r w:rsidR="71D02EE6" w:rsidRPr="00D9483D">
        <w:t>on AI rules</w:t>
      </w:r>
      <w:r w:rsidR="006936FA">
        <w:t xml:space="preserve"> (A</w:t>
      </w:r>
      <w:r w:rsidR="00D9263D">
        <w:t>uthor</w:t>
      </w:r>
      <w:r w:rsidR="006936FA">
        <w:t>, 2023)</w:t>
      </w:r>
      <w:r w:rsidR="2E0EC00D" w:rsidRPr="00D9483D">
        <w:t>.</w:t>
      </w:r>
      <w:r w:rsidR="00ED5226">
        <w:t xml:space="preserve"> </w:t>
      </w:r>
      <w:r w:rsidR="00917068">
        <w:t xml:space="preserve">Taken together, the </w:t>
      </w:r>
      <w:r w:rsidR="001C1941">
        <w:t xml:space="preserve">discussion </w:t>
      </w:r>
      <w:r w:rsidR="00917068">
        <w:t xml:space="preserve">pits </w:t>
      </w:r>
      <w:r w:rsidR="36E7DF76" w:rsidRPr="00D9483D">
        <w:t xml:space="preserve">selective </w:t>
      </w:r>
      <w:r w:rsidR="00917068">
        <w:t xml:space="preserve">against </w:t>
      </w:r>
      <w:r w:rsidR="36E7DF76" w:rsidRPr="00D9483D">
        <w:t>global cooperation</w:t>
      </w:r>
      <w:r w:rsidR="00917068">
        <w:t xml:space="preserve"> as </w:t>
      </w:r>
      <w:r w:rsidR="36E7DF76" w:rsidRPr="00D9483D">
        <w:t>mutually exclusive</w:t>
      </w:r>
      <w:r w:rsidR="00917068">
        <w:t xml:space="preserve"> approaches</w:t>
      </w:r>
      <w:r w:rsidR="36E7DF76" w:rsidRPr="00D9483D">
        <w:t>.</w:t>
      </w:r>
    </w:p>
    <w:p w14:paraId="72F2C250" w14:textId="2EAB20B0" w:rsidR="00B02C0D" w:rsidRDefault="00917068" w:rsidP="00CC0820">
      <w:r>
        <w:t xml:space="preserve">To our mind, this </w:t>
      </w:r>
      <w:r w:rsidR="00B12A34">
        <w:t>debate is too simplistic</w:t>
      </w:r>
      <w:r w:rsidR="00FD6A5D">
        <w:t xml:space="preserve"> for three reasons</w:t>
      </w:r>
      <w:r w:rsidR="00B12A34">
        <w:t>.</w:t>
      </w:r>
      <w:r w:rsidR="00CC0820">
        <w:t xml:space="preserve"> First, different kinds of governance issues lend themselves to different kinds of cooperation. For example, </w:t>
      </w:r>
      <w:r w:rsidR="00ED5226" w:rsidRPr="00A87EE0">
        <w:rPr>
          <w:i/>
          <w:iCs/>
        </w:rPr>
        <w:t>a priori</w:t>
      </w:r>
      <w:r w:rsidR="00ED5226">
        <w:t xml:space="preserve">, </w:t>
      </w:r>
      <w:r w:rsidR="00CC0820">
        <w:t>global public goods problems are</w:t>
      </w:r>
      <w:r w:rsidR="009C1107">
        <w:t xml:space="preserve"> in many cases</w:t>
      </w:r>
      <w:r w:rsidR="00CC0820">
        <w:t xml:space="preserve"> best dealt with by international organizations with (nearly) global membership</w:t>
      </w:r>
      <w:r w:rsidR="004A5AFC">
        <w:t>,</w:t>
      </w:r>
      <w:r w:rsidR="00CC0820">
        <w:t xml:space="preserve"> while military alliance</w:t>
      </w:r>
      <w:r w:rsidR="0012020F">
        <w:t xml:space="preserve"> </w:t>
      </w:r>
      <w:r w:rsidR="00CC0820">
        <w:t>building by its very nature requires selective cooperation</w:t>
      </w:r>
      <w:r w:rsidR="00875B9B">
        <w:t xml:space="preserve"> within</w:t>
      </w:r>
      <w:r w:rsidR="00CC0820">
        <w:t xml:space="preserve"> smaller organizations. Second</w:t>
      </w:r>
      <w:r w:rsidR="00B9545D">
        <w:t>, t</w:t>
      </w:r>
      <w:r w:rsidR="00B9545D" w:rsidRPr="00D9483D">
        <w:t>he AI</w:t>
      </w:r>
      <w:r w:rsidR="00B9545D">
        <w:t xml:space="preserve"> </w:t>
      </w:r>
      <w:r w:rsidR="00B9545D" w:rsidRPr="00D9483D">
        <w:t>moniker subsumes such diverse digital systems that different cooperation rationales for them</w:t>
      </w:r>
      <w:r w:rsidR="00875B9B">
        <w:t>—stemming from the different governance issues they pose—</w:t>
      </w:r>
      <w:r w:rsidR="00B9545D" w:rsidRPr="00D9483D">
        <w:t>are only to be expected</w:t>
      </w:r>
      <w:r w:rsidR="00875B9B">
        <w:t>. L</w:t>
      </w:r>
      <w:r w:rsidR="00B9545D">
        <w:t>arge language models</w:t>
      </w:r>
      <w:r w:rsidR="00147F2A">
        <w:t xml:space="preserve"> (LLMs)</w:t>
      </w:r>
      <w:r w:rsidR="00B9545D">
        <w:t xml:space="preserve">, for example, </w:t>
      </w:r>
      <w:r w:rsidR="00875B9B">
        <w:t>raise</w:t>
      </w:r>
      <w:r w:rsidR="00B9545D">
        <w:t xml:space="preserve"> very different challenges than AI-powered home appliances</w:t>
      </w:r>
      <w:r w:rsidR="00B9545D" w:rsidRPr="00D9483D">
        <w:t>.</w:t>
      </w:r>
      <w:r w:rsidR="00875B9B">
        <w:t xml:space="preserve"> Since </w:t>
      </w:r>
      <w:r w:rsidR="00A50CBE" w:rsidRPr="00D9483D">
        <w:t xml:space="preserve">the issues that </w:t>
      </w:r>
      <w:r w:rsidR="00E43137" w:rsidRPr="00D9483D">
        <w:t>need governing in the case of AI vary enormously</w:t>
      </w:r>
      <w:r w:rsidR="00343476">
        <w:t xml:space="preserve"> </w:t>
      </w:r>
      <w:r w:rsidR="00343476">
        <w:fldChar w:fldCharType="begin"/>
      </w:r>
      <w:r w:rsidR="0050621B">
        <w:instrText xml:space="preserve"> ADDIN ZOTERO_ITEM CSL_CITATION {"citationID":"XdRiyu4x","properties":{"formattedCitation":"(Mueller 2024; Nitzberg and Zysman 2022; Taeihagh 2021)","plainCitation":"(Mueller 2024; Nitzberg and Zysman 2022; Taeihagh 2021)","noteIndex":0},"citationItems":[{"id":341,"uris":["http://zotero.org/users/13905574/items/5KTI4VV8"],"itemData":{"id":341,"type":"article","abstract":"The boom in AI governance initiatives rests on deeply flawed understandings of digital technology and its underlying political economy. This paper rejects prevailing conceptualizations of the AI governance problem and goes so far as to reject the label “AI” as a meaningful and useful name for the object of governance. What we now call “AI” is really a globally integrated digital ecosystem composed of computing devices, digital networks, digitized data, and software programs. The article’s theme is that what we now call “artificial intelligence” is not a new technology that creates its own distinctive governance problems, but outgrowths of computing and the ecosystem of technical standards, data, devices and networks that have grown up around it. From a public policy standpoint, “AI” is an unscientific, over-simplified label for evolving applications of computing. The applications we call AI are so numerous, so diverse, and so indistinguishable from computing as to render the concept of “AI governance” meaningless. The claim that AI doesn’t exist may seem tendentious and exaggerated, but it has the virtue of clearing the deck for a more accurate understanding of the governance implications of the digital transformation. Once we stop obsessing about “AI” and focus attention on the broader digital ecosystem, the governance problems we face are clarified. “Governing” the production and use of intelligent applications requires systemic awareness of nearly all manifestations of computing. In other words, what most people mean by “AI governance” presumes comprehensive data governance, controls on the production and distribution of semiconductors and other devices, effective Internet governance, regulation of cloud providers/platforms, and regulation of the production and distribution of software and software architectures. Further, the policy and governance problems allegedly caused by “AI” predate LLMs and chatbots and have cropped up repeatedly during the longer-term history of computing and the Internet. “AI governance” is just digital governance. Shifting our focus to the digital ecosystem also facilitates a more realistic assessment of the necessity and proportionality of regulatory interventions. It enhances awareness of the economic and social costs of ecosystem-wide restrictions, particularly regarding freedom of expression, open competition in ICT products and services, and the ability to explore and innovate new applications of computing. Further, when it is clear that that the object of governance is the entire digital ecosystem and not some new, isolated thing called “AI,” we are in a much better position to assess what measures would be effective and how much governance is feasible in a world where heterogeneous technologies and distributed decision making are rampant, states compete for power, and no single state has supreme authority over the entire ecosystem. The paper proceeds along the following lines. Part 1 provides a basic definition and description of the digital ecosystem and its components and explains why that conceptualization works better than various alternatives. Part 2 traces the scientific origins of the digital ecosystem and shows that cybernetic control and automation via artificial intelligence or machine learning were known to be latent in computing technology from the 1940s. Part 3 tracks the evolution of intelligent applications to show empirically how “AI” progress was tied to progressive improvement in the capabilities of all four components of the digital ecosystem, and that every one of the problems attributed to “AI” arose during the evolution of the Internet and other forms of computing. Hence, no clear line can be drawn between the governance of AI applications and the governance of the broader digital ecosystem. Part 4 evaluates some of the current proposals to “govern AI,” demonstrating they generally attempt to have the tail of AI applications wag the dog of the entire digital political economy, often resulting in ideas that either lack feasibility and/or entail extraordinary centralizations of power that could backfire on their proponents.","genre":"SSRN Scholarly Paper","language":"en","number":"4911002","publisher-place":"Rochester, NY","source":"Social Science Research Network","title":"Rethinking AI Governance: The Political Economy of the Digital Ecosystem","title-short":"Rethinking AI Governance","URL":"https://papers.ssrn.com/abstract=4911002","author":[{"family":"Mueller","given":"Milton"}],"accessed":{"date-parts":[["2024",11,11]]},"issued":{"date-parts":[["2024",7,30]]}}},{"id":"qbiRTpFy/wbEVUoOU","uris":["http://zotero.org/users/13420610/items/L6SPUQCU"],"itemData":{"id":306,"type":"article-journal","container-title":"Journal of European Public Policy","DOI":"10.1080/13501763.2022.2096668","note":"publisher: Routledge","page":"1-26","title":"Algorithms, data, and platforms: the diverse challenges of governing AI","author":[{"family":"Nitzberg","given":"Mark"},{"family":"Zysman","given":"John"}],"issued":{"date-parts":[["2022",7]]}}},{"id":344,"uris":["http://zotero.org/users/13905574/items/UGPJ9FAX"],"itemData":{"id":344,"type":"article-journal","abstract":"The rapid developments in Artificial Intelligence (AI) and the inten­ sification in the adoption of AI in domains such as autonomous vehicles, lethal weapon systems, robotics and alike pose serious challenges to governments as they must manage the scale and speed of socio-technical transitions occurring. While there is con­ siderable literature emerging on various aspects of AI, governance of AI is a significantly underdeveloped area. The new applications of AI offer opportunities for increasing economic efficiency and quality of life, but they also generate unexpected and unintended conse­ quences and pose new forms of risks that need to be addressed. To enhance the benefits from AI while minimising the adverse risks, governments worldwide need to understand better the scope and depth of the risks posed and develop regulatory and governance processes and structures to address these challenges. This intro­ ductory article unpacks AI and describes why the Governance of AI should be gaining far more attention given the myriad of chal­ lenges it presents. It then summarises the special issue articles and highlights their key contributions. This special issue introduces the multifaceted challenges of governance of AI, including emer­ ging governance approaches to AI, policy capacity building, explor­ ing legal and regulatory challenges of AI and Robotics, and outstanding issues and gaps that need attention. The special issue showcases the state-of-the-art in the governance of AI, aiming to enable researchers and practitioners to appreciate the challenges and complexities of AI governance and highlight future avenues for exploration.","container-title":"Policy and Society","DOI":"10.1080/14494035.2021.1928377","ISSN":"1449-4035, 1839-3373","issue":"2","language":"en","license":"https://creativecommons.org/licenses/by-nc/4.0/","page":"137-157","source":"DOI.org (Crossref)","title":"Governance of artificial intelligence","volume":"40","author":[{"family":"Taeihagh","given":"Araz"}],"issued":{"date-parts":[["2021",4,3]]}}}],"schema":"https://github.com/citation-style-language/schema/raw/master/csl-citation.json"} </w:instrText>
      </w:r>
      <w:r w:rsidR="00343476">
        <w:fldChar w:fldCharType="separate"/>
      </w:r>
      <w:r w:rsidR="00343476">
        <w:rPr>
          <w:noProof/>
        </w:rPr>
        <w:t>(Mueller 2024; Nitzberg and Zysman 2022; Taeihagh 2021)</w:t>
      </w:r>
      <w:r w:rsidR="00343476">
        <w:fldChar w:fldCharType="end"/>
      </w:r>
      <w:r w:rsidR="00E43137" w:rsidRPr="00D9483D">
        <w:t>,</w:t>
      </w:r>
      <w:r w:rsidR="00875B9B">
        <w:t xml:space="preserve"> </w:t>
      </w:r>
      <w:r w:rsidR="003C5050" w:rsidRPr="00D9483D">
        <w:t>so do the rationales for</w:t>
      </w:r>
      <w:r w:rsidR="00F90895">
        <w:t xml:space="preserve"> collaborating and</w:t>
      </w:r>
      <w:r w:rsidR="001C1941">
        <w:t xml:space="preserve"> </w:t>
      </w:r>
      <w:r w:rsidR="00F90895">
        <w:t>for</w:t>
      </w:r>
      <w:r w:rsidR="003C5050" w:rsidRPr="00D9483D">
        <w:t xml:space="preserve"> embracing one or the other sc</w:t>
      </w:r>
      <w:r w:rsidR="00CB5034" w:rsidRPr="00D9483D">
        <w:t>o</w:t>
      </w:r>
      <w:r w:rsidR="003C5050" w:rsidRPr="00D9483D">
        <w:t xml:space="preserve">pe </w:t>
      </w:r>
      <w:r w:rsidR="009C1107">
        <w:t>of</w:t>
      </w:r>
      <w:r w:rsidR="003C5050" w:rsidRPr="00D9483D">
        <w:t xml:space="preserve"> collaboration</w:t>
      </w:r>
      <w:r w:rsidR="008E2CB8">
        <w:t xml:space="preserve"> </w:t>
      </w:r>
      <w:r w:rsidR="008E2CB8">
        <w:fldChar w:fldCharType="begin"/>
      </w:r>
      <w:r w:rsidR="00DF5C0A">
        <w:instrText xml:space="preserve"> ADDIN ZOTERO_ITEM CSL_CITATION {"citationID":"7TEGDXV9","properties":{"formattedCitation":"(cf. Beaumier et al. 2020)","plainCitation":"(cf. Beaumier et al. 2020)","noteIndex":0},"citationItems":[{"id":363,"uris":["http://zotero.org/users/13905574/items/EDKKYI3S"],"itemData":{"id":363,"type":"article-journal","abstract":"Digital technologies are often described as posing unique challenges for public regulators worldwide. Their fast-pace and technical nature are viewed as being incompatible with the relatively slow and territorially bounded public regulatory processes. In this paper, we argue that not all digital technologies pose the same challenges for public regulators. We more precisely maintain that the digital technologies’ label can be quite misleading as it actually represents a wide variety of technical artifacts. Based on two dimensions, the level of centralization and (im)material nature, we provide a typology of digital technologies that importantly highlights how different technical artifacts affect differently local, national, regional and global distributions of power. While some empower transnational businesses, others can notably reinforce states’ power. By emphasizing this, our typology contributes to ongoing discussions about the global regulation of a digital economy and helps us identify the various challenges that it might present for public regulators globally. At the same time, it allows us to reinforce previous claims that these are importantly, not all new and that they often require us to solve traditional cooperation problems.","container-title":"Global Policy","DOI":"10.1111/1758-5899.12823","ISSN":"1758-5899","issue":"4","language":"en","license":"© 2020 Durham University and John Wiley &amp; Sons, Ltd","note":"_eprint: https://onlinelibrary.wiley.com/doi/pdf/10.1111/1758-5899.12823","page":"515-522","source":"Wiley Online Library","title":"Global Regulations for a Digital Economy: Between New and Old Challenges","title-short":"Global Regulations for a Digital Economy","volume":"11","author":[{"family":"Beaumier","given":"Guillaume"},{"family":"Kalomeni","given":"Kevin"},{"family":"Campbell-Verduyn","given":"Malcolm"},{"family":"Lenglet","given":"Marc"},{"family":"Natile","given":"Serena"},{"family":"Papin","given":"Marielle"},{"family":"Rodima-Taylor","given":"Daivi"},{"family":"Silve","given":"Arthur"},{"family":"Zhang","given":"Falin"}],"issued":{"date-parts":[["2020"]]}},"label":"page","prefix":"cf. "}],"schema":"https://github.com/citation-style-language/schema/raw/master/csl-citation.json"} </w:instrText>
      </w:r>
      <w:r w:rsidR="008E2CB8">
        <w:fldChar w:fldCharType="separate"/>
      </w:r>
      <w:r w:rsidR="008E2CB8" w:rsidRPr="008E2CB8">
        <w:t>(cf. Beaumier et al. 2020)</w:t>
      </w:r>
      <w:r w:rsidR="008E2CB8">
        <w:fldChar w:fldCharType="end"/>
      </w:r>
      <w:r w:rsidR="003C5050" w:rsidRPr="00D9483D">
        <w:t>.</w:t>
      </w:r>
      <w:r w:rsidR="00147F2A">
        <w:t xml:space="preserve"> </w:t>
      </w:r>
      <w:r w:rsidR="00FC7483">
        <w:t xml:space="preserve">And third, </w:t>
      </w:r>
      <w:r w:rsidR="00800341">
        <w:t>governance challenges—and hence incentives for cooperation</w:t>
      </w:r>
      <w:r w:rsidR="00875B9B">
        <w:t xml:space="preserve"> and the most eff</w:t>
      </w:r>
      <w:r w:rsidR="00D41632">
        <w:t>ective</w:t>
      </w:r>
      <w:r w:rsidR="00875B9B">
        <w:t xml:space="preserve"> way</w:t>
      </w:r>
      <w:r w:rsidR="009C01A7">
        <w:t>s to do so</w:t>
      </w:r>
      <w:r w:rsidR="00800341">
        <w:t xml:space="preserve">—vary significantly between the </w:t>
      </w:r>
      <w:r w:rsidR="00800341" w:rsidRPr="009C01A7">
        <w:rPr>
          <w:i/>
          <w:iCs/>
        </w:rPr>
        <w:t>development</w:t>
      </w:r>
      <w:r w:rsidR="00800341">
        <w:t xml:space="preserve"> phase of an AI system and its subsequent </w:t>
      </w:r>
      <w:r w:rsidR="00800341" w:rsidRPr="009C01A7">
        <w:rPr>
          <w:i/>
          <w:iCs/>
        </w:rPr>
        <w:t>deployment</w:t>
      </w:r>
      <w:r w:rsidR="00A62198" w:rsidRPr="00D9483D">
        <w:t>.</w:t>
      </w:r>
      <w:r w:rsidR="00875B9B">
        <w:t xml:space="preserve"> States may </w:t>
      </w:r>
      <w:r w:rsidR="00875B9B">
        <w:lastRenderedPageBreak/>
        <w:t>therefore need to prioritize</w:t>
      </w:r>
      <w:r w:rsidR="005752F5">
        <w:t xml:space="preserve"> one kind of </w:t>
      </w:r>
      <w:r w:rsidR="00875B9B">
        <w:t>cooperation in the development phase and</w:t>
      </w:r>
      <w:r w:rsidR="005752F5">
        <w:t xml:space="preserve"> another</w:t>
      </w:r>
      <w:r w:rsidR="00875B9B">
        <w:t xml:space="preserve"> in the de</w:t>
      </w:r>
      <w:r w:rsidR="005752F5">
        <w:t>ployment</w:t>
      </w:r>
      <w:r w:rsidR="00875B9B">
        <w:t xml:space="preserve"> phase.</w:t>
      </w:r>
      <w:r w:rsidR="00147F2A">
        <w:t xml:space="preserve"> </w:t>
      </w:r>
      <w:r w:rsidR="00800341">
        <w:t xml:space="preserve">Against that background, we argue, </w:t>
      </w:r>
      <w:r w:rsidR="003256E3">
        <w:t xml:space="preserve">cooperation in AI governance needs to be approached differently: when and where </w:t>
      </w:r>
      <w:r w:rsidR="004537A0">
        <w:t>is global cooperation necessary</w:t>
      </w:r>
      <w:r w:rsidR="008061EB">
        <w:t xml:space="preserve"> to tackle governance challenges</w:t>
      </w:r>
      <w:r w:rsidR="001C1941">
        <w:t>,</w:t>
      </w:r>
      <w:r w:rsidR="00147F2A">
        <w:t xml:space="preserve"> and </w:t>
      </w:r>
      <w:r w:rsidR="004537A0">
        <w:t xml:space="preserve">when is selective cooperation an equally </w:t>
      </w:r>
      <w:r w:rsidR="00C02A8F">
        <w:t xml:space="preserve">viable </w:t>
      </w:r>
      <w:r w:rsidR="00147F2A">
        <w:t xml:space="preserve">(or even the better) </w:t>
      </w:r>
      <w:r w:rsidR="004537A0">
        <w:t>solution?</w:t>
      </w:r>
    </w:p>
    <w:p w14:paraId="6D9DF444" w14:textId="4B228CC0" w:rsidR="002102E4" w:rsidRPr="00D9483D" w:rsidRDefault="004A5AFC" w:rsidP="00CC0820">
      <w:r>
        <w:t xml:space="preserve">To answer this question, we use a deductive approach, marrying theories of cooperation and </w:t>
      </w:r>
      <w:r w:rsidR="00B02C0D">
        <w:t>typologies of</w:t>
      </w:r>
      <w:r w:rsidR="008E21F6">
        <w:t xml:space="preserve"> collectively produced goods t</w:t>
      </w:r>
      <w:r>
        <w:t xml:space="preserve">o an understanding of the diverse challenges AI can pose. We </w:t>
      </w:r>
      <w:r w:rsidR="00B02C0D">
        <w:t xml:space="preserve">use this approach for two reasons: first, much of the debate is about the potential and desirability of cooperation, given that cooperative AI governance is still nascent and the empirical track record therefore thin. Second, the deductive approach allows us to isolate the dynamics we are interested in here—the problem-solving potential of different forms of cooperation—from other factors such as </w:t>
      </w:r>
      <w:r w:rsidR="00D41632">
        <w:t>rising techno-nationalism</w:t>
      </w:r>
      <w:r w:rsidR="00B02C0D">
        <w:t>, which confound observable patterns of cooperation in AI governance</w:t>
      </w:r>
      <w:r w:rsidR="00DD0527">
        <w:t xml:space="preserve"> </w:t>
      </w:r>
      <w:r w:rsidR="00DD0527">
        <w:fldChar w:fldCharType="begin"/>
      </w:r>
      <w:r w:rsidR="00DF5C0A">
        <w:instrText xml:space="preserve"> ADDIN ZOTERO_ITEM CSL_CITATION {"citationID":"qPIc97r4","properties":{"formattedCitation":"(Justo-Hanani 2022)","plainCitation":"(Justo-Hanani 2022)","noteIndex":0},"citationItems":[{"id":862,"uris":["http://zotero.org/users/13905574/items/F3V9CWZH"],"itemData":{"id":862,"type":"article-journal","abstract":"This paper explores political drivers and policy process of the reform of the framework for Artificial Intelligence regulation and governance in the European Union (EU). Since 2017, the EU has been developing an integrated policy to tighten control and to ensure consumer protection and fundamental rights. This policy reform is theoretically interesting, raising the question of which conceptual approaches better explain it, and it is also empirically relevant, addressing the link between risk regulation and digital market integration in Europe. This paper explores the policy reform mainly by using two case study methods—process tracing and congruence procedure—using a variety of primary and secondary sources. It evaluates the analytical leverage of three theoretical frameworks and a set of derived testable hypotheses concerning the co-evolution of global economic competition, institutional structure, and policy preferences of domestic actors in shaping incremental approach to AI regulation in the EU. It is argued that all three are key drivers shaping the reform and explain the various stages of the policymaking process, namely problem definition, agenda-setting, and decision-making, as well as the main features of the outcome.","container-title":"Policy Sciences","DOI":"10.1007/s11077-022-09452-8","ISSN":"1573-0891","issue":"1","journalAbbreviation":"Policy Sci","language":"en","page":"137-159","source":"Springer Link","title":"The politics of Artificial Intelligence regulation and governance reform in the European Union","volume":"55","author":[{"family":"Justo-Hanani","given":"Ronit"}],"issued":{"date-parts":[["2022",3,1]]}}}],"schema":"https://github.com/citation-style-language/schema/raw/master/csl-citation.json"} </w:instrText>
      </w:r>
      <w:r w:rsidR="00DD0527">
        <w:fldChar w:fldCharType="separate"/>
      </w:r>
      <w:r w:rsidR="00DD0527">
        <w:rPr>
          <w:noProof/>
        </w:rPr>
        <w:t>(Justo-Hanani 2022)</w:t>
      </w:r>
      <w:r w:rsidR="00DD0527">
        <w:fldChar w:fldCharType="end"/>
      </w:r>
      <w:r w:rsidR="00B02C0D">
        <w:t>.</w:t>
      </w:r>
    </w:p>
    <w:p w14:paraId="4D7F38F3" w14:textId="784B3239" w:rsidR="008E2CB8" w:rsidRDefault="00B02C0D" w:rsidP="003A2BE9">
      <w:r>
        <w:t xml:space="preserve">In a first step, we </w:t>
      </w:r>
      <w:r w:rsidR="00F4570C">
        <w:t xml:space="preserve">disentangle </w:t>
      </w:r>
      <w:r w:rsidR="0074039D" w:rsidRPr="00D9483D">
        <w:t xml:space="preserve">potential </w:t>
      </w:r>
      <w:r w:rsidR="00683937">
        <w:t xml:space="preserve">goals of </w:t>
      </w:r>
      <w:r w:rsidR="0074039D" w:rsidRPr="00D9483D">
        <w:t>cooperati</w:t>
      </w:r>
      <w:r w:rsidR="008B49AA" w:rsidRPr="00D9483D">
        <w:t xml:space="preserve">ve </w:t>
      </w:r>
      <w:r w:rsidR="0074039D" w:rsidRPr="00D9483D">
        <w:t>AI governance. We</w:t>
      </w:r>
      <w:r w:rsidR="00552F9B" w:rsidRPr="00D9483D">
        <w:t xml:space="preserve"> then</w:t>
      </w:r>
      <w:r w:rsidR="001A602B" w:rsidRPr="00D9483D">
        <w:t xml:space="preserve"> </w:t>
      </w:r>
      <w:r w:rsidR="008B49AA" w:rsidRPr="00D9483D">
        <w:t>build a framework to</w:t>
      </w:r>
      <w:r w:rsidR="004E420E">
        <w:t xml:space="preserve"> assess the effectiveness of selective </w:t>
      </w:r>
      <w:r w:rsidR="00F531A3" w:rsidRPr="00D9483D">
        <w:t>and</w:t>
      </w:r>
      <w:r w:rsidR="008C15AB" w:rsidRPr="00D9483D">
        <w:t xml:space="preserve"> global cooperation</w:t>
      </w:r>
      <w:r w:rsidR="00011F18">
        <w:t xml:space="preserve"> with reference to each</w:t>
      </w:r>
      <w:r w:rsidR="008E23C5">
        <w:t xml:space="preserve"> of those</w:t>
      </w:r>
      <w:r w:rsidR="00683937">
        <w:t xml:space="preserve"> goals</w:t>
      </w:r>
      <w:r w:rsidR="008C15AB" w:rsidRPr="00D9483D">
        <w:t xml:space="preserve">. </w:t>
      </w:r>
      <w:r w:rsidR="0024445B" w:rsidRPr="00D9483D">
        <w:t>That allows us</w:t>
      </w:r>
      <w:r w:rsidR="0011777C">
        <w:t xml:space="preserve"> to see when global cooperation is necessary</w:t>
      </w:r>
      <w:r w:rsidR="001C1941">
        <w:t>—</w:t>
      </w:r>
      <w:r w:rsidR="0011777C">
        <w:t xml:space="preserve">and when </w:t>
      </w:r>
      <w:r w:rsidR="00B66C10">
        <w:t>selective cooperation</w:t>
      </w:r>
      <w:r w:rsidR="0011777C">
        <w:t xml:space="preserve"> is an equally </w:t>
      </w:r>
      <w:r w:rsidR="00F4570C">
        <w:t xml:space="preserve">or even more </w:t>
      </w:r>
      <w:r w:rsidR="0011777C">
        <w:t>effective</w:t>
      </w:r>
      <w:r w:rsidR="00AD73FB">
        <w:t xml:space="preserve"> </w:t>
      </w:r>
      <w:r w:rsidR="0011777C">
        <w:t>solution</w:t>
      </w:r>
      <w:r w:rsidR="00B66C10">
        <w:t>.</w:t>
      </w:r>
      <w:r w:rsidR="00994AC3">
        <w:t xml:space="preserve"> </w:t>
      </w:r>
      <w:r w:rsidR="00AD73FB" w:rsidRPr="00604765">
        <w:t xml:space="preserve">While </w:t>
      </w:r>
      <w:r w:rsidR="00994AC3" w:rsidRPr="00AD73FB">
        <w:t xml:space="preserve">private actors </w:t>
      </w:r>
      <w:r w:rsidR="008E2CB8">
        <w:t>can</w:t>
      </w:r>
      <w:r w:rsidR="0012020F">
        <w:t>—and do—</w:t>
      </w:r>
      <w:r w:rsidR="00994AC3" w:rsidRPr="00AD73FB">
        <w:t>play an important role in AI governance, we concentrate on</w:t>
      </w:r>
      <w:r w:rsidR="00EB0BDD" w:rsidRPr="00AD73FB">
        <w:t xml:space="preserve"> </w:t>
      </w:r>
      <w:r w:rsidR="008E2CB8">
        <w:t xml:space="preserve">state </w:t>
      </w:r>
      <w:r w:rsidR="00EB0BDD" w:rsidRPr="00AD73FB">
        <w:t>actions</w:t>
      </w:r>
      <w:r w:rsidR="00994AC3" w:rsidRPr="00AD73FB">
        <w:t>, a</w:t>
      </w:r>
      <w:r w:rsidR="00EB0BDD" w:rsidRPr="00AD73FB">
        <w:t xml:space="preserve">s </w:t>
      </w:r>
      <w:r w:rsidR="008E2CB8">
        <w:t xml:space="preserve">only </w:t>
      </w:r>
      <w:r w:rsidR="0012020F">
        <w:t>states</w:t>
      </w:r>
      <w:r w:rsidR="008E2CB8">
        <w:t xml:space="preserve"> </w:t>
      </w:r>
      <w:r w:rsidR="00EB0BDD" w:rsidRPr="00AD73FB">
        <w:t>and multilateral bodies</w:t>
      </w:r>
      <w:r w:rsidR="00402FA0">
        <w:t xml:space="preserve"> can engage i</w:t>
      </w:r>
      <w:r w:rsidR="00FB7558">
        <w:t xml:space="preserve">n </w:t>
      </w:r>
      <w:r w:rsidR="00F65077">
        <w:t xml:space="preserve">most </w:t>
      </w:r>
      <w:r w:rsidR="00402FA0">
        <w:t xml:space="preserve">forms of cooperation </w:t>
      </w:r>
      <w:r w:rsidR="00F65077">
        <w:t xml:space="preserve">relevant here, such as crafting international law or </w:t>
      </w:r>
      <w:r w:rsidR="00714142">
        <w:t>building geopolitical alliances</w:t>
      </w:r>
      <w:r w:rsidR="00EB0BDD" w:rsidRPr="00AD73FB">
        <w:t>.</w:t>
      </w:r>
    </w:p>
    <w:p w14:paraId="2B115C32" w14:textId="2086ED08" w:rsidR="00113252" w:rsidRDefault="0009761B" w:rsidP="00F35C70">
      <w:r w:rsidRPr="00D9483D">
        <w:t xml:space="preserve">In total, we </w:t>
      </w:r>
      <w:r w:rsidR="00744BC4" w:rsidRPr="00D9483D">
        <w:t>analyze</w:t>
      </w:r>
      <w:r w:rsidRPr="00D9483D">
        <w:t xml:space="preserve"> </w:t>
      </w:r>
      <w:r w:rsidR="004426B6">
        <w:t>seven</w:t>
      </w:r>
      <w:r w:rsidR="00D63EF4">
        <w:t xml:space="preserve"> (intermediate) goals</w:t>
      </w:r>
      <w:r w:rsidR="00946F2A">
        <w:t xml:space="preserve"> for </w:t>
      </w:r>
      <w:r w:rsidR="00EB0BDD">
        <w:t xml:space="preserve">interstate </w:t>
      </w:r>
      <w:r w:rsidR="00946F2A">
        <w:t>cooperati</w:t>
      </w:r>
      <w:r w:rsidR="00EB0BDD">
        <w:t>on</w:t>
      </w:r>
      <w:r w:rsidR="00946F2A">
        <w:t xml:space="preserve"> on</w:t>
      </w:r>
      <w:r w:rsidR="0011777C">
        <w:t xml:space="preserve"> AI governance</w:t>
      </w:r>
      <w:r w:rsidR="008E2CB8">
        <w:t xml:space="preserve">, drawing on </w:t>
      </w:r>
      <w:r w:rsidR="007B1B15">
        <w:t>theories</w:t>
      </w:r>
      <w:r w:rsidR="009C0322">
        <w:t xml:space="preserve"> in International Relations</w:t>
      </w:r>
      <w:r w:rsidR="003E27CC">
        <w:t xml:space="preserve"> (IR)</w:t>
      </w:r>
      <w:r w:rsidR="009C0322">
        <w:t xml:space="preserve"> and International Political Economy</w:t>
      </w:r>
      <w:r w:rsidR="003E27CC">
        <w:t xml:space="preserve"> (IPE)</w:t>
      </w:r>
      <w:r w:rsidRPr="00D9483D">
        <w:t>:</w:t>
      </w:r>
      <w:r w:rsidR="004426B6">
        <w:t xml:space="preserve"> building or bolstering geopolitical alliances; </w:t>
      </w:r>
      <w:r w:rsidR="00015A99">
        <w:t xml:space="preserve">avoiding global arms races/races to the bottom; </w:t>
      </w:r>
      <w:r w:rsidR="004426B6">
        <w:t>preventing the proliferation of harmful AI;</w:t>
      </w:r>
      <w:r w:rsidR="00015A99">
        <w:t xml:space="preserve"> realizing benefits from trade; sharing knowledge and best practices; promoting norms; managing externalities of harmful AI</w:t>
      </w:r>
      <w:r w:rsidR="003D11B8">
        <w:t>,</w:t>
      </w:r>
      <w:r w:rsidR="00015A99">
        <w:t xml:space="preserve"> and collective action problems</w:t>
      </w:r>
      <w:r w:rsidRPr="008E2CB8">
        <w:t>.</w:t>
      </w:r>
      <w:r w:rsidR="00FB0BC5">
        <w:t xml:space="preserve"> </w:t>
      </w:r>
      <w:r w:rsidR="00F35C70">
        <w:t>Because many of these issues can be tackled independently from each other, c</w:t>
      </w:r>
      <w:r w:rsidR="007023AE">
        <w:t xml:space="preserve">ountries need </w:t>
      </w:r>
      <w:r w:rsidR="0032525C">
        <w:t>not</w:t>
      </w:r>
      <w:r w:rsidR="007023AE">
        <w:t xml:space="preserve"> choose between the two approaches to AI governanc</w:t>
      </w:r>
      <w:r w:rsidR="00B66C10">
        <w:t>e</w:t>
      </w:r>
      <w:r w:rsidR="003D14BF" w:rsidRPr="00D9483D">
        <w:t xml:space="preserve">. </w:t>
      </w:r>
      <w:r w:rsidR="00B1183C" w:rsidRPr="00D9483D">
        <w:t xml:space="preserve">Instead, a </w:t>
      </w:r>
      <w:r w:rsidR="00B1183C" w:rsidRPr="00D9483D">
        <w:rPr>
          <w:i/>
          <w:iCs/>
        </w:rPr>
        <w:t>differentiate</w:t>
      </w:r>
      <w:r w:rsidR="79A2908A" w:rsidRPr="00D9483D">
        <w:rPr>
          <w:i/>
          <w:iCs/>
        </w:rPr>
        <w:t>d</w:t>
      </w:r>
      <w:r w:rsidR="00B1183C" w:rsidRPr="00D9483D">
        <w:t xml:space="preserve"> approach to cooperation </w:t>
      </w:r>
      <w:r w:rsidR="00067DD6" w:rsidRPr="00D9483D">
        <w:t>makes much more sense</w:t>
      </w:r>
      <w:r w:rsidR="00F35C70">
        <w:t xml:space="preserve">. </w:t>
      </w:r>
    </w:p>
    <w:p w14:paraId="220E6E63" w14:textId="29535026" w:rsidR="00196828" w:rsidRDefault="660226D0" w:rsidP="003A2BE9">
      <w:r w:rsidRPr="00D9483D">
        <w:t>Figuring out</w:t>
      </w:r>
      <w:r w:rsidR="3A83DA01" w:rsidRPr="00D9483D">
        <w:t xml:space="preserve"> where selective cooperation </w:t>
      </w:r>
      <w:r w:rsidR="005D577D">
        <w:t>i</w:t>
      </w:r>
      <w:r w:rsidR="3A83DA01" w:rsidRPr="00D9483D">
        <w:t>n AI governance</w:t>
      </w:r>
      <w:r w:rsidR="007B1B15">
        <w:t xml:space="preserve"> is most effective</w:t>
      </w:r>
      <w:r w:rsidR="3A83DA01" w:rsidRPr="00D9483D">
        <w:t xml:space="preserve"> and where global cooperation is the better (or maybe the only) option is important for two reasons. F</w:t>
      </w:r>
      <w:r w:rsidR="2F4BA5D4" w:rsidRPr="00D9483D">
        <w:t>rom an analytical perspective</w:t>
      </w:r>
      <w:r w:rsidR="3A83DA01" w:rsidRPr="00D9483D">
        <w:t>, it helps us</w:t>
      </w:r>
      <w:r w:rsidR="18F07C98" w:rsidRPr="00D9483D">
        <w:t xml:space="preserve"> </w:t>
      </w:r>
      <w:r w:rsidR="00257E04">
        <w:t>understand AI governance challenges better</w:t>
      </w:r>
      <w:r w:rsidR="53A263A4" w:rsidRPr="00D9483D">
        <w:t>,</w:t>
      </w:r>
      <w:r w:rsidR="69ECEBFD" w:rsidRPr="00D9483D">
        <w:t xml:space="preserve"> </w:t>
      </w:r>
      <w:r w:rsidR="00110BE9">
        <w:t xml:space="preserve">including </w:t>
      </w:r>
      <w:r w:rsidR="13B74566" w:rsidRPr="00D9483D">
        <w:t>which of the</w:t>
      </w:r>
      <w:r w:rsidR="00D66855" w:rsidRPr="00D9483D">
        <w:t xml:space="preserve">m </w:t>
      </w:r>
      <w:r w:rsidR="13B74566" w:rsidRPr="00D9483D">
        <w:t>are most salient in which phase of the AI lifecycle, and</w:t>
      </w:r>
      <w:r w:rsidR="33E0A0AB" w:rsidRPr="00D9483D">
        <w:t xml:space="preserve"> </w:t>
      </w:r>
      <w:r w:rsidR="00110BE9">
        <w:t>through</w:t>
      </w:r>
      <w:r w:rsidR="00BA20D7">
        <w:t xml:space="preserve"> </w:t>
      </w:r>
      <w:r w:rsidR="00D66855" w:rsidRPr="00D9483D">
        <w:t xml:space="preserve">which </w:t>
      </w:r>
      <w:r w:rsidR="33E0A0AB" w:rsidRPr="00D9483D">
        <w:t xml:space="preserve">governance </w:t>
      </w:r>
      <w:r w:rsidR="00D66855" w:rsidRPr="00D9483D">
        <w:t xml:space="preserve">mode governments can best address them. </w:t>
      </w:r>
      <w:r w:rsidR="33E0A0AB" w:rsidRPr="00D9483D">
        <w:t xml:space="preserve">From a practical perspective, </w:t>
      </w:r>
      <w:r w:rsidR="00804006" w:rsidRPr="00D9483D">
        <w:t xml:space="preserve">our </w:t>
      </w:r>
      <w:r w:rsidR="00804006" w:rsidRPr="00D9483D">
        <w:lastRenderedPageBreak/>
        <w:t>arguments help policymakers</w:t>
      </w:r>
      <w:r w:rsidR="00DD2463">
        <w:t xml:space="preserve"> decide</w:t>
      </w:r>
      <w:r w:rsidR="00804006" w:rsidRPr="00D9483D">
        <w:t xml:space="preserve"> </w:t>
      </w:r>
      <w:r w:rsidR="580DEC51" w:rsidRPr="00D9483D">
        <w:t>w</w:t>
      </w:r>
      <w:r w:rsidR="3793DD73" w:rsidRPr="00D9483D">
        <w:t xml:space="preserve">hen to </w:t>
      </w:r>
      <w:r w:rsidR="007930EA" w:rsidRPr="00D9483D">
        <w:t xml:space="preserve">pursue </w:t>
      </w:r>
      <w:r w:rsidR="3793DD73" w:rsidRPr="00D9483D">
        <w:t xml:space="preserve">global </w:t>
      </w:r>
      <w:r w:rsidR="007930EA" w:rsidRPr="00D9483D">
        <w:t xml:space="preserve">AI </w:t>
      </w:r>
      <w:r w:rsidR="3793DD73" w:rsidRPr="00D9483D">
        <w:t>cooperation</w:t>
      </w:r>
      <w:r w:rsidR="007930EA" w:rsidRPr="00D9483D">
        <w:t>, and when t</w:t>
      </w:r>
      <w:r w:rsidR="0092163D">
        <w:t>o aim for</w:t>
      </w:r>
      <w:r w:rsidR="00473EE8">
        <w:t xml:space="preserve"> selective cooperation instead</w:t>
      </w:r>
      <w:r w:rsidR="3793DD73" w:rsidRPr="00D9483D">
        <w:t>.</w:t>
      </w:r>
    </w:p>
    <w:p w14:paraId="16B5523F" w14:textId="3EDFB57A" w:rsidR="00B50B91" w:rsidRDefault="00F8381B" w:rsidP="003A2BE9">
      <w:r w:rsidRPr="00BA20D7">
        <w:rPr>
          <w:highlight w:val="green"/>
        </w:rPr>
        <w:t xml:space="preserve">Other domains of global governance have shown how </w:t>
      </w:r>
      <w:r w:rsidR="001C5911" w:rsidRPr="00BA20D7">
        <w:rPr>
          <w:highlight w:val="green"/>
        </w:rPr>
        <w:t xml:space="preserve">such a variegated perspective </w:t>
      </w:r>
      <w:r w:rsidR="00B50B91" w:rsidRPr="00BA20D7">
        <w:rPr>
          <w:highlight w:val="green"/>
        </w:rPr>
        <w:t xml:space="preserve">can expand the possibilities for cooperation, </w:t>
      </w:r>
      <w:r w:rsidR="00F619B9" w:rsidRPr="00BA20D7">
        <w:rPr>
          <w:highlight w:val="green"/>
        </w:rPr>
        <w:t xml:space="preserve">lending additional support to the </w:t>
      </w:r>
      <w:r w:rsidR="00B50B91" w:rsidRPr="00BA20D7">
        <w:rPr>
          <w:highlight w:val="green"/>
        </w:rPr>
        <w:t xml:space="preserve">deductive </w:t>
      </w:r>
      <w:r w:rsidR="00F619B9" w:rsidRPr="00BA20D7">
        <w:rPr>
          <w:highlight w:val="green"/>
        </w:rPr>
        <w:t xml:space="preserve">approach we take here. </w:t>
      </w:r>
      <w:r w:rsidR="00A86AA2" w:rsidRPr="00BA20D7">
        <w:rPr>
          <w:highlight w:val="green"/>
        </w:rPr>
        <w:t>T</w:t>
      </w:r>
      <w:r w:rsidR="002F2AC4" w:rsidRPr="00BA20D7">
        <w:rPr>
          <w:highlight w:val="green"/>
        </w:rPr>
        <w:t>he governance of nuclear technologies</w:t>
      </w:r>
      <w:r w:rsidR="00B50B91" w:rsidRPr="00BA20D7">
        <w:rPr>
          <w:highlight w:val="green"/>
        </w:rPr>
        <w:t xml:space="preserve"> </w:t>
      </w:r>
      <w:r w:rsidR="00A86AA2" w:rsidRPr="00BA20D7">
        <w:rPr>
          <w:highlight w:val="green"/>
        </w:rPr>
        <w:t xml:space="preserve">for example </w:t>
      </w:r>
      <w:r w:rsidR="00B50B91" w:rsidRPr="00BA20D7">
        <w:rPr>
          <w:highlight w:val="green"/>
        </w:rPr>
        <w:t>follow</w:t>
      </w:r>
      <w:r w:rsidR="002F2AC4" w:rsidRPr="00BA20D7">
        <w:rPr>
          <w:highlight w:val="green"/>
        </w:rPr>
        <w:t>s</w:t>
      </w:r>
      <w:r w:rsidR="00B50B91" w:rsidRPr="00BA20D7">
        <w:rPr>
          <w:highlight w:val="green"/>
        </w:rPr>
        <w:t xml:space="preserve"> a </w:t>
      </w:r>
      <w:r w:rsidR="00A627BE" w:rsidRPr="00BA20D7">
        <w:rPr>
          <w:highlight w:val="green"/>
        </w:rPr>
        <w:t xml:space="preserve">logic </w:t>
      </w:r>
      <w:proofErr w:type="gramStart"/>
      <w:r w:rsidR="00B50B91" w:rsidRPr="00BA20D7">
        <w:rPr>
          <w:highlight w:val="green"/>
        </w:rPr>
        <w:t>similar to</w:t>
      </w:r>
      <w:proofErr w:type="gramEnd"/>
      <w:r w:rsidR="00B50B91" w:rsidRPr="00BA20D7">
        <w:rPr>
          <w:highlight w:val="green"/>
        </w:rPr>
        <w:t xml:space="preserve"> the one proposed here. </w:t>
      </w:r>
      <w:r w:rsidR="00A627BE" w:rsidRPr="00BA20D7">
        <w:rPr>
          <w:highlight w:val="green"/>
        </w:rPr>
        <w:t xml:space="preserve">Like </w:t>
      </w:r>
      <w:r w:rsidR="00B50B91" w:rsidRPr="00BA20D7">
        <w:rPr>
          <w:highlight w:val="green"/>
        </w:rPr>
        <w:t xml:space="preserve">AI, nuclear technologies have </w:t>
      </w:r>
      <w:r w:rsidR="00E83265" w:rsidRPr="00BA20D7">
        <w:rPr>
          <w:highlight w:val="green"/>
        </w:rPr>
        <w:t xml:space="preserve">varied </w:t>
      </w:r>
      <w:r w:rsidR="00B50B91" w:rsidRPr="00BA20D7">
        <w:rPr>
          <w:highlight w:val="green"/>
        </w:rPr>
        <w:t>uses in both civil</w:t>
      </w:r>
      <w:r w:rsidR="002F2AC4" w:rsidRPr="00BA20D7">
        <w:rPr>
          <w:highlight w:val="green"/>
        </w:rPr>
        <w:t>ian</w:t>
      </w:r>
      <w:r w:rsidR="00B50B91" w:rsidRPr="00BA20D7">
        <w:rPr>
          <w:highlight w:val="green"/>
        </w:rPr>
        <w:t xml:space="preserve"> and military</w:t>
      </w:r>
      <w:r w:rsidR="002F2AC4" w:rsidRPr="00BA20D7">
        <w:rPr>
          <w:highlight w:val="green"/>
        </w:rPr>
        <w:t xml:space="preserve"> contexts</w:t>
      </w:r>
      <w:r w:rsidR="00B50B91" w:rsidRPr="00BA20D7">
        <w:rPr>
          <w:highlight w:val="green"/>
        </w:rPr>
        <w:t>.</w:t>
      </w:r>
      <w:r w:rsidR="0008471B" w:rsidRPr="00BA20D7">
        <w:rPr>
          <w:highlight w:val="green"/>
        </w:rPr>
        <w:t xml:space="preserve"> F</w:t>
      </w:r>
      <w:r w:rsidR="00BF2849" w:rsidRPr="00BA20D7">
        <w:rPr>
          <w:highlight w:val="green"/>
        </w:rPr>
        <w:t>or public policymakers</w:t>
      </w:r>
      <w:r w:rsidR="005C31A2" w:rsidRPr="00BA20D7">
        <w:rPr>
          <w:highlight w:val="green"/>
        </w:rPr>
        <w:t xml:space="preserve"> weighing global against selective cooperation</w:t>
      </w:r>
      <w:r w:rsidR="0008471B" w:rsidRPr="00BA20D7">
        <w:rPr>
          <w:highlight w:val="green"/>
        </w:rPr>
        <w:t>, it therefore</w:t>
      </w:r>
      <w:r w:rsidR="005C31A2" w:rsidRPr="00BA20D7">
        <w:rPr>
          <w:highlight w:val="green"/>
        </w:rPr>
        <w:t xml:space="preserve"> matters </w:t>
      </w:r>
      <w:r w:rsidR="00117244" w:rsidRPr="00BA20D7">
        <w:rPr>
          <w:highlight w:val="green"/>
        </w:rPr>
        <w:t xml:space="preserve">(1) </w:t>
      </w:r>
      <w:r w:rsidR="005C31A2" w:rsidRPr="00BA20D7">
        <w:rPr>
          <w:highlight w:val="green"/>
        </w:rPr>
        <w:t>what</w:t>
      </w:r>
      <w:r w:rsidR="002F2AC4" w:rsidRPr="00BA20D7">
        <w:rPr>
          <w:highlight w:val="green"/>
        </w:rPr>
        <w:t xml:space="preserve"> the </w:t>
      </w:r>
      <w:r w:rsidR="001009FF" w:rsidRPr="00BA20D7">
        <w:rPr>
          <w:highlight w:val="green"/>
        </w:rPr>
        <w:t xml:space="preserve">specific </w:t>
      </w:r>
      <w:r w:rsidR="002F2AC4" w:rsidRPr="00BA20D7">
        <w:rPr>
          <w:highlight w:val="green"/>
        </w:rPr>
        <w:t xml:space="preserve">goal of cooperation is, </w:t>
      </w:r>
      <w:r w:rsidR="00117244" w:rsidRPr="00BA20D7">
        <w:rPr>
          <w:highlight w:val="green"/>
        </w:rPr>
        <w:t xml:space="preserve">(2) </w:t>
      </w:r>
      <w:r w:rsidR="002F2AC4" w:rsidRPr="00BA20D7">
        <w:rPr>
          <w:highlight w:val="green"/>
        </w:rPr>
        <w:t xml:space="preserve">what kind of nuclear technology exactly it aims to govern, and </w:t>
      </w:r>
      <w:r w:rsidR="00117244" w:rsidRPr="00BA20D7">
        <w:rPr>
          <w:highlight w:val="green"/>
        </w:rPr>
        <w:t xml:space="preserve">(3) </w:t>
      </w:r>
      <w:r w:rsidR="002F2AC4" w:rsidRPr="00BA20D7">
        <w:rPr>
          <w:highlight w:val="green"/>
        </w:rPr>
        <w:t xml:space="preserve">whether it aims to intervene in the development or deployment phase. This </w:t>
      </w:r>
      <w:r w:rsidR="0008471B" w:rsidRPr="00BA20D7">
        <w:rPr>
          <w:highlight w:val="green"/>
        </w:rPr>
        <w:t>mirror</w:t>
      </w:r>
      <w:r w:rsidR="002F2AC4" w:rsidRPr="00BA20D7">
        <w:rPr>
          <w:highlight w:val="green"/>
        </w:rPr>
        <w:t>s</w:t>
      </w:r>
      <w:r w:rsidR="0008471B" w:rsidRPr="00BA20D7">
        <w:rPr>
          <w:highlight w:val="green"/>
        </w:rPr>
        <w:t xml:space="preserve"> the three dimensions</w:t>
      </w:r>
      <w:r w:rsidR="002F2AC4" w:rsidRPr="00BA20D7">
        <w:rPr>
          <w:highlight w:val="green"/>
        </w:rPr>
        <w:t xml:space="preserve"> shaping the effectiveness of selective and global </w:t>
      </w:r>
      <w:r w:rsidR="006E4A72" w:rsidRPr="00BA20D7">
        <w:rPr>
          <w:highlight w:val="green"/>
        </w:rPr>
        <w:t xml:space="preserve">AI </w:t>
      </w:r>
      <w:r w:rsidR="002F2AC4" w:rsidRPr="00BA20D7">
        <w:rPr>
          <w:highlight w:val="green"/>
        </w:rPr>
        <w:t xml:space="preserve">governance, respectively. </w:t>
      </w:r>
      <w:r w:rsidR="00627676" w:rsidRPr="00BA20D7">
        <w:rPr>
          <w:highlight w:val="green"/>
        </w:rPr>
        <w:t xml:space="preserve">The </w:t>
      </w:r>
      <w:r w:rsidR="002F2AC4" w:rsidRPr="00BA20D7">
        <w:rPr>
          <w:highlight w:val="green"/>
        </w:rPr>
        <w:t>nuclear technolog</w:t>
      </w:r>
      <w:r w:rsidR="00627676" w:rsidRPr="00BA20D7">
        <w:rPr>
          <w:highlight w:val="green"/>
        </w:rPr>
        <w:t xml:space="preserve">y </w:t>
      </w:r>
      <w:r w:rsidR="00DB3ACC" w:rsidRPr="00BA20D7">
        <w:rPr>
          <w:highlight w:val="green"/>
        </w:rPr>
        <w:t>regime complex consist</w:t>
      </w:r>
      <w:r w:rsidR="00627676" w:rsidRPr="00BA20D7">
        <w:rPr>
          <w:highlight w:val="green"/>
        </w:rPr>
        <w:t>s</w:t>
      </w:r>
      <w:r w:rsidR="00DB3ACC" w:rsidRPr="00BA20D7">
        <w:rPr>
          <w:highlight w:val="green"/>
        </w:rPr>
        <w:t xml:space="preserve"> of partly overlapping instruments </w:t>
      </w:r>
      <w:r w:rsidR="002F2AC4" w:rsidRPr="00BA20D7">
        <w:rPr>
          <w:highlight w:val="green"/>
        </w:rPr>
        <w:t>that</w:t>
      </w:r>
      <w:r w:rsidR="00DB3ACC" w:rsidRPr="00BA20D7">
        <w:rPr>
          <w:highlight w:val="green"/>
        </w:rPr>
        <w:t xml:space="preserve"> differ by goal, </w:t>
      </w:r>
      <w:r w:rsidR="000A0999" w:rsidRPr="00BA20D7">
        <w:rPr>
          <w:highlight w:val="green"/>
        </w:rPr>
        <w:t xml:space="preserve">technology, and </w:t>
      </w:r>
      <w:r w:rsidR="00DB3ACC" w:rsidRPr="00BA20D7">
        <w:rPr>
          <w:highlight w:val="green"/>
        </w:rPr>
        <w:t>timing. Examples</w:t>
      </w:r>
      <w:r w:rsidR="006A6613" w:rsidRPr="00BA20D7">
        <w:rPr>
          <w:highlight w:val="green"/>
        </w:rPr>
        <w:t xml:space="preserve"> range from </w:t>
      </w:r>
      <w:r w:rsidR="00E240DD" w:rsidRPr="00BA20D7">
        <w:rPr>
          <w:highlight w:val="green"/>
        </w:rPr>
        <w:t xml:space="preserve">the </w:t>
      </w:r>
      <w:r w:rsidR="006A6613" w:rsidRPr="00BA20D7">
        <w:rPr>
          <w:highlight w:val="green"/>
        </w:rPr>
        <w:t>near-</w:t>
      </w:r>
      <w:r w:rsidR="00E240DD" w:rsidRPr="00BA20D7">
        <w:rPr>
          <w:highlight w:val="green"/>
        </w:rPr>
        <w:t>universal Treaty on the Non-Proliferation of Nuclear Weapons</w:t>
      </w:r>
      <w:r w:rsidR="006A6613" w:rsidRPr="00BA20D7">
        <w:rPr>
          <w:highlight w:val="green"/>
        </w:rPr>
        <w:t xml:space="preserve"> (NPT)/International Atomic Energy Agence (IAEA) safeguards (verification) to selective instruments such as the IAEA Additional Protocol (enhanced verification), the Nuclear Suppliers Group (trade controls), and the Proliferation Security Initiative (operational interdiction)</w:t>
      </w:r>
      <w:r w:rsidR="00E240DD" w:rsidRPr="00BA20D7">
        <w:rPr>
          <w:highlight w:val="green"/>
        </w:rPr>
        <w:t xml:space="preserve"> </w:t>
      </w:r>
      <w:r w:rsidR="00E240DD" w:rsidRPr="00BA20D7">
        <w:rPr>
          <w:highlight w:val="green"/>
        </w:rPr>
        <w:fldChar w:fldCharType="begin"/>
      </w:r>
      <w:r w:rsidR="0050621B" w:rsidRPr="00BA20D7">
        <w:rPr>
          <w:highlight w:val="green"/>
        </w:rPr>
        <w:instrText xml:space="preserve"> ADDIN ZOTERO_ITEM CSL_CITATION {"citationID":"MUxQ2WlC","properties":{"formattedCitation":"(Basics of IAEA Safeguards 2016)","plainCitation":"(Basics of IAEA Safeguards 2016)","dontUpdate":true,"noteIndex":0},"citationItems":[{"id":900,"uris":["http://zotero.org/users/13905574/items/8S5M4VRX"],"itemData":{"id":900,"type":"webpage","genre":"Text","language":"en","publisher":"IAEA","title":"Basics of IAEA Safeguards","URL":"http://www.iaea.org/topics/basics-of-iaea-safeguards","accessed":{"date-parts":[["2026",1,22]]},"issued":{"date-parts":[["2016",6,8]]}}}],"schema":"https://github.com/citation-style-language/schema/raw/master/csl-citation.json"} </w:instrText>
      </w:r>
      <w:r w:rsidR="00E240DD" w:rsidRPr="00BA20D7">
        <w:rPr>
          <w:highlight w:val="green"/>
        </w:rPr>
        <w:fldChar w:fldCharType="separate"/>
      </w:r>
      <w:r w:rsidR="00E240DD" w:rsidRPr="00BA20D7">
        <w:rPr>
          <w:noProof/>
          <w:highlight w:val="green"/>
        </w:rPr>
        <w:t>("Basics of IAEA Safeguards" 2016)</w:t>
      </w:r>
      <w:r w:rsidR="00E240DD" w:rsidRPr="00BA20D7">
        <w:rPr>
          <w:highlight w:val="green"/>
        </w:rPr>
        <w:fldChar w:fldCharType="end"/>
      </w:r>
      <w:r w:rsidR="00E240DD" w:rsidRPr="00BA20D7">
        <w:rPr>
          <w:highlight w:val="green"/>
        </w:rPr>
        <w:t xml:space="preserve">. </w:t>
      </w:r>
      <w:r w:rsidR="00DB3ACC" w:rsidRPr="00BA20D7">
        <w:rPr>
          <w:highlight w:val="green"/>
        </w:rPr>
        <w:t>This “stack” of agreements</w:t>
      </w:r>
      <w:r w:rsidR="002F2AC4" w:rsidRPr="00BA20D7">
        <w:rPr>
          <w:highlight w:val="green"/>
        </w:rPr>
        <w:t xml:space="preserve"> allow</w:t>
      </w:r>
      <w:r w:rsidR="00BA20D7" w:rsidRPr="00BA20D7">
        <w:rPr>
          <w:highlight w:val="green"/>
        </w:rPr>
        <w:t>s</w:t>
      </w:r>
      <w:r w:rsidR="002F2AC4" w:rsidRPr="00BA20D7">
        <w:rPr>
          <w:highlight w:val="green"/>
        </w:rPr>
        <w:t xml:space="preserve"> states to work together on areas in which cooperative preferences align without having to opt into the whole bundle.</w:t>
      </w:r>
      <w:r w:rsidR="002B5A20" w:rsidRPr="00BA20D7">
        <w:rPr>
          <w:highlight w:val="green"/>
        </w:rPr>
        <w:t xml:space="preserve"> </w:t>
      </w:r>
      <w:r w:rsidR="001A385C" w:rsidRPr="00BA20D7">
        <w:rPr>
          <w:highlight w:val="green"/>
        </w:rPr>
        <w:t xml:space="preserve">Analogously, </w:t>
      </w:r>
      <w:r w:rsidR="002B5A20" w:rsidRPr="00BA20D7">
        <w:rPr>
          <w:highlight w:val="green"/>
        </w:rPr>
        <w:t xml:space="preserve">a differentiated approach to AI governance enables states to </w:t>
      </w:r>
      <w:proofErr w:type="gramStart"/>
      <w:r w:rsidR="002B5A20" w:rsidRPr="00BA20D7">
        <w:rPr>
          <w:highlight w:val="green"/>
        </w:rPr>
        <w:t>enter into</w:t>
      </w:r>
      <w:proofErr w:type="gramEnd"/>
      <w:r w:rsidR="002B5A20" w:rsidRPr="00BA20D7">
        <w:rPr>
          <w:highlight w:val="green"/>
        </w:rPr>
        <w:t xml:space="preserve"> universal treaties on some issues, while pursuing selective cooperation on others.</w:t>
      </w:r>
      <w:r w:rsidR="002B5A20">
        <w:t xml:space="preserve"> </w:t>
      </w:r>
    </w:p>
    <w:p w14:paraId="7CEFAEC1" w14:textId="19F7C0B7" w:rsidR="005D577D" w:rsidRPr="00D9483D" w:rsidRDefault="005D577D" w:rsidP="003A2BE9">
      <w:r w:rsidRPr="00550807">
        <w:t>This article proceeds as fo</w:t>
      </w:r>
      <w:r w:rsidR="009C2BF8" w:rsidRPr="00550807">
        <w:t xml:space="preserve">llows: we first </w:t>
      </w:r>
      <w:r w:rsidR="006336FD" w:rsidRPr="00550807">
        <w:t xml:space="preserve">delimit the scope of our inquiry </w:t>
      </w:r>
      <w:r w:rsidR="00550807" w:rsidRPr="00550807">
        <w:t xml:space="preserve">and sketch the dominant debate about </w:t>
      </w:r>
      <w:r w:rsidR="00C315EA" w:rsidRPr="00550807">
        <w:t xml:space="preserve">AI governance. </w:t>
      </w:r>
      <w:r w:rsidR="00550807" w:rsidRPr="00550807">
        <w:t xml:space="preserve">Based on the IR and IPE literature, we </w:t>
      </w:r>
      <w:r w:rsidR="00C315EA" w:rsidRPr="00550807">
        <w:t xml:space="preserve">then discuss </w:t>
      </w:r>
      <w:r w:rsidR="00015A99">
        <w:t>seven</w:t>
      </w:r>
      <w:r w:rsidR="00C315EA" w:rsidRPr="00550807">
        <w:t xml:space="preserve"> </w:t>
      </w:r>
      <w:r w:rsidR="00D63EF4">
        <w:t>intermediate goals</w:t>
      </w:r>
      <w:r w:rsidR="00C315EA" w:rsidRPr="00550807">
        <w:t xml:space="preserve"> for cooperation in AI</w:t>
      </w:r>
      <w:r w:rsidR="00D63EF4">
        <w:t xml:space="preserve"> (that serve larger ultimate goals)</w:t>
      </w:r>
      <w:r w:rsidR="00C315EA" w:rsidRPr="00550807">
        <w:t xml:space="preserve"> </w:t>
      </w:r>
      <w:r w:rsidR="006336FD" w:rsidRPr="00550807">
        <w:t xml:space="preserve">and spell out their implications for AI governance challenges. </w:t>
      </w:r>
      <w:r w:rsidR="00550807" w:rsidRPr="00550807">
        <w:t xml:space="preserve">The subsequent section zooms in on one of those categories—externalities from cross-border AI </w:t>
      </w:r>
      <w:r w:rsidR="004E420E">
        <w:t>use</w:t>
      </w:r>
      <w:r w:rsidR="00550807" w:rsidRPr="00550807">
        <w:t xml:space="preserve">—and shows how we need to </w:t>
      </w:r>
      <w:r w:rsidR="00C35125" w:rsidRPr="00550807">
        <w:t>differen</w:t>
      </w:r>
      <w:r w:rsidR="00550807" w:rsidRPr="00550807">
        <w:t xml:space="preserve">tiate </w:t>
      </w:r>
      <w:r w:rsidR="00C35125" w:rsidRPr="00550807">
        <w:t>between the development and deployment phases of the AI life cycle</w:t>
      </w:r>
      <w:r w:rsidR="00550807" w:rsidRPr="00550807">
        <w:t xml:space="preserve"> and different forms of AI to pinpoint which kinds of cross-border governance may be needed. The final section combines </w:t>
      </w:r>
      <w:r w:rsidR="004428DA" w:rsidRPr="00550807">
        <w:t>these elements in a heuristic for understanding AI governance cooperation and spell</w:t>
      </w:r>
      <w:r w:rsidR="0012020F">
        <w:t>s</w:t>
      </w:r>
      <w:r w:rsidR="004428DA" w:rsidRPr="00550807">
        <w:t xml:space="preserve"> out </w:t>
      </w:r>
      <w:r w:rsidR="0017530D" w:rsidRPr="00550807">
        <w:t xml:space="preserve">how our findings argue in favor of a variable approach to cooperation, rather than one that </w:t>
      </w:r>
      <w:r w:rsidR="001E2C3D" w:rsidRPr="00550807">
        <w:t>opts for either the global or the selective variant.</w:t>
      </w:r>
    </w:p>
    <w:p w14:paraId="5C18F321" w14:textId="3844DAE2" w:rsidR="0074039D" w:rsidRPr="00D9483D" w:rsidRDefault="00455141" w:rsidP="007C598C">
      <w:pPr>
        <w:pStyle w:val="Heading1"/>
      </w:pPr>
      <w:r w:rsidRPr="00D9483D">
        <w:lastRenderedPageBreak/>
        <w:t xml:space="preserve">Delimiting </w:t>
      </w:r>
      <w:r w:rsidR="00F32900" w:rsidRPr="00D9483D">
        <w:t xml:space="preserve">AI </w:t>
      </w:r>
      <w:r w:rsidR="00F32559">
        <w:t>G</w:t>
      </w:r>
      <w:r w:rsidR="00F32900" w:rsidRPr="00D9483D">
        <w:t>overnance</w:t>
      </w:r>
    </w:p>
    <w:p w14:paraId="6BC3270A" w14:textId="2AC80C10" w:rsidR="00EE3DC0" w:rsidRPr="00D9483D" w:rsidRDefault="5398F39D" w:rsidP="009C01A7">
      <w:pPr>
        <w:pStyle w:val="NormalIndent"/>
      </w:pPr>
      <w:r w:rsidRPr="00D9483D">
        <w:t>AI is a</w:t>
      </w:r>
      <w:r w:rsidR="00942EDD">
        <w:t>n amorphous</w:t>
      </w:r>
      <w:r w:rsidRPr="00D9483D">
        <w:t xml:space="preserve"> </w:t>
      </w:r>
      <w:r w:rsidR="0012020F">
        <w:t xml:space="preserve">and </w:t>
      </w:r>
      <w:r w:rsidR="23717E3A" w:rsidRPr="00D9483D">
        <w:t>misleading concept</w:t>
      </w:r>
      <w:r w:rsidR="5B77E5D1" w:rsidRPr="00D9483D">
        <w:t>.</w:t>
      </w:r>
      <w:r w:rsidR="4B802C0C" w:rsidRPr="00D9483D">
        <w:t xml:space="preserve"> In practice, it has most closely been associated</w:t>
      </w:r>
      <w:r w:rsidR="00DD2463">
        <w:t xml:space="preserve"> with</w:t>
      </w:r>
      <w:r w:rsidR="4B802C0C" w:rsidRPr="00D9483D">
        <w:t xml:space="preserve"> machine learning</w:t>
      </w:r>
      <w:r w:rsidR="0C8C4BD5" w:rsidRPr="00D9483D">
        <w:t xml:space="preserve"> </w:t>
      </w:r>
      <w:r w:rsidR="00C250E5" w:rsidRPr="00D9483D">
        <w:fldChar w:fldCharType="begin"/>
      </w:r>
      <w:r w:rsidR="0050621B">
        <w:instrText xml:space="preserve"> ADDIN ZOTERO_ITEM CSL_CITATION {"citationID":"9VnwkfUL","properties":{"formattedCitation":"(Mitchell 2019)","plainCitation":"(Mitchell 2019)","noteIndex":0},"citationItems":[{"id":"qbiRTpFy/8d1D3Cuo","uris":["http://zotero.org/users/13420610/items/MK9DSBXZ"],"itemData":{"id":347,"type":"book","event-place":"London","publisher":"Pelican Books","publisher-place":"London","title":"Artificial Intelligence. A Guide for Thinking Humans","author":[{"family":"Mitchell","given":"Melanie"}],"issued":{"date-parts":[["2019"]]}}}],"schema":"https://github.com/citation-style-language/schema/raw/master/csl-citation.json"} </w:instrText>
      </w:r>
      <w:r w:rsidR="00C250E5" w:rsidRPr="00D9483D">
        <w:fldChar w:fldCharType="separate"/>
      </w:r>
      <w:r w:rsidR="0C8C4BD5" w:rsidRPr="00D9483D">
        <w:t>(Mitchell 2019)</w:t>
      </w:r>
      <w:r w:rsidR="00C250E5" w:rsidRPr="00D9483D">
        <w:fldChar w:fldCharType="end"/>
      </w:r>
      <w:r w:rsidR="6200364C" w:rsidRPr="00D9483D">
        <w:t xml:space="preserve">, </w:t>
      </w:r>
      <w:r w:rsidR="6D619059" w:rsidRPr="00D9483D">
        <w:t>but it also includes various symbolic approaches</w:t>
      </w:r>
      <w:r w:rsidR="005F58A7">
        <w:t xml:space="preserve"> </w:t>
      </w:r>
      <w:r w:rsidR="6D619059" w:rsidRPr="00D9483D">
        <w:t xml:space="preserve">to </w:t>
      </w:r>
      <w:r w:rsidR="582530F6" w:rsidRPr="00D9483D">
        <w:t>building systems that attempt to emulate human thinking</w:t>
      </w:r>
      <w:r w:rsidR="008574E3" w:rsidRPr="00D9483D">
        <w:t xml:space="preserve"> </w:t>
      </w:r>
      <w:r w:rsidR="008574E3" w:rsidRPr="00D9483D">
        <w:fldChar w:fldCharType="begin"/>
      </w:r>
      <w:r w:rsidR="00DF5C0A">
        <w:instrText xml:space="preserve"> ADDIN ZOTERO_ITEM CSL_CITATION {"citationID":"NjXQmVL8","properties":{"formattedCitation":"(Hitzler et al. 2022)","plainCitation":"(Hitzler et al. 2022)","noteIndex":0},"citationItems":[{"id":63,"uris":["http://zotero.org/users/13905574/items/DDFN94MB"],"itemData":{"id":63,"type":"article-journal","container-title":"National Science Review","DOI":"10.1093/nsr/nwac035","ISSN":"2095-5138","issue":"6","journalAbbreviation":"National Science Review","page":"nwac035","source":"Silverchair","title":"Neuro-symbolic approaches in artificial intelligence","volume":"9","author":[{"family":"Hitzler","given":"Pascal"},{"family":"Eberhart","given":"Aaron"},{"family":"Ebrahimi","given":"Monireh"},{"family":"Sarker","given":"Md Kamruzzaman"},{"family":"Zhou","given":"Lu"}],"issued":{"date-parts":[["2022",6,1]]}}}],"schema":"https://github.com/citation-style-language/schema/raw/master/csl-citation.json"} </w:instrText>
      </w:r>
      <w:r w:rsidR="008574E3" w:rsidRPr="00D9483D">
        <w:fldChar w:fldCharType="separate"/>
      </w:r>
      <w:r w:rsidR="008574E3" w:rsidRPr="00D9483D">
        <w:rPr>
          <w:noProof/>
        </w:rPr>
        <w:t xml:space="preserve">(Hitzler </w:t>
      </w:r>
      <w:r w:rsidR="008574E3" w:rsidRPr="008609DB">
        <w:rPr>
          <w:i/>
          <w:iCs/>
          <w:noProof/>
        </w:rPr>
        <w:t>et al.</w:t>
      </w:r>
      <w:r w:rsidR="008574E3" w:rsidRPr="00D9483D">
        <w:rPr>
          <w:noProof/>
        </w:rPr>
        <w:t xml:space="preserve"> 2022)</w:t>
      </w:r>
      <w:r w:rsidR="008574E3" w:rsidRPr="00D9483D">
        <w:fldChar w:fldCharType="end"/>
      </w:r>
      <w:r w:rsidR="582530F6" w:rsidRPr="00D9483D">
        <w:t>.</w:t>
      </w:r>
      <w:r w:rsidR="005A599E">
        <w:t xml:space="preserve"> </w:t>
      </w:r>
      <w:r w:rsidR="00F35C70">
        <w:t xml:space="preserve">We use the label despite this blurriness </w:t>
      </w:r>
      <w:r w:rsidR="00990347">
        <w:t xml:space="preserve">because it </w:t>
      </w:r>
      <w:r w:rsidR="00F128BA" w:rsidRPr="00D9483D">
        <w:t>dominates public and policy debates</w:t>
      </w:r>
      <w:r w:rsidR="00E13B88">
        <w:t xml:space="preserve">. </w:t>
      </w:r>
      <w:r w:rsidR="00731DF2">
        <w:t>“</w:t>
      </w:r>
      <w:r w:rsidR="00CB383D" w:rsidRPr="00D9483D">
        <w:t>AI</w:t>
      </w:r>
      <w:r w:rsidR="00731DF2">
        <w:t>”</w:t>
      </w:r>
      <w:r w:rsidR="00CB383D" w:rsidRPr="00D9483D">
        <w:t xml:space="preserve"> structures </w:t>
      </w:r>
      <w:r w:rsidR="270FDE2F" w:rsidRPr="00D9483D">
        <w:t xml:space="preserve">countless working </w:t>
      </w:r>
      <w:r w:rsidR="2B37DF7D" w:rsidRPr="00D9483D">
        <w:t>groups, standard</w:t>
      </w:r>
      <w:r w:rsidR="2FA068F3" w:rsidRPr="00D9483D">
        <w:t>-</w:t>
      </w:r>
      <w:r w:rsidR="2B37DF7D" w:rsidRPr="00D9483D">
        <w:t>setting bodies and rule-setting initiatives at both national and international levels</w:t>
      </w:r>
      <w:r w:rsidR="00D02774">
        <w:t xml:space="preserve"> </w:t>
      </w:r>
      <w:r w:rsidR="005C633C">
        <w:fldChar w:fldCharType="begin"/>
      </w:r>
      <w:r w:rsidR="00DF5C0A">
        <w:instrText xml:space="preserve"> ADDIN ZOTERO_ITEM CSL_CITATION {"citationID":"f7o5vYIr","properties":{"formattedCitation":"(International Telecommunication Union (ITU) 2024)","plainCitation":"(International Telecommunication Union (ITU) 2024)","noteIndex":0},"citationItems":[{"id":310,"uris":["http://zotero.org/users/13905574/items/MFD9H2IX"],"itemData":{"id":310,"type":"webpage","abstract":"An AI for Governance Day Report aims to guide stakeholders in developing effective AI governance strategies.","container-title":"ITU","language":"en-US","title":"Key findings on the state of global AI Governance","URL":"https://www.itu.int/hub/2024/07/key-findings-on-the-state-of-global-ai-governance/","author":[{"family":"International Telecommunication Union (ITU)","given":""}],"accessed":{"date-parts":[["2024",8,21]]},"issued":{"date-parts":[["2024",7,17]]}},"label":"page"}],"schema":"https://github.com/citation-style-language/schema/raw/master/csl-citation.json"} </w:instrText>
      </w:r>
      <w:r w:rsidR="005C633C">
        <w:fldChar w:fldCharType="separate"/>
      </w:r>
      <w:r w:rsidR="00D02774">
        <w:rPr>
          <w:noProof/>
        </w:rPr>
        <w:t>(International Telecommunication Union (ITU) 2024)</w:t>
      </w:r>
      <w:r w:rsidR="005C633C">
        <w:fldChar w:fldCharType="end"/>
      </w:r>
      <w:r w:rsidR="2B37DF7D" w:rsidRPr="00D9483D">
        <w:t xml:space="preserve">. </w:t>
      </w:r>
      <w:r w:rsidR="00410887" w:rsidRPr="00D9483D">
        <w:t xml:space="preserve">AI </w:t>
      </w:r>
      <w:r w:rsidR="00E43343" w:rsidRPr="00D9483D">
        <w:t xml:space="preserve">is real as a social </w:t>
      </w:r>
      <w:r w:rsidR="00CA0E7E" w:rsidRPr="00D9483D">
        <w:t>construction</w:t>
      </w:r>
      <w:r w:rsidR="00E43343" w:rsidRPr="00D9483D">
        <w:t xml:space="preserve"> that</w:t>
      </w:r>
      <w:r w:rsidR="00C65B19" w:rsidRPr="00D9483D">
        <w:t>, as such, leaves a</w:t>
      </w:r>
      <w:r w:rsidR="00CA0E7E" w:rsidRPr="00D9483D">
        <w:t xml:space="preserve"> footprint in </w:t>
      </w:r>
      <w:r w:rsidR="00C65B19" w:rsidRPr="00D9483D">
        <w:t xml:space="preserve">the world </w:t>
      </w:r>
      <w:r w:rsidR="00C65B19" w:rsidRPr="00D9483D">
        <w:fldChar w:fldCharType="begin"/>
      </w:r>
      <w:r w:rsidR="0050621B">
        <w:instrText xml:space="preserve"> ADDIN ZOTERO_ITEM CSL_CITATION {"citationID":"2iZu2tsu","properties":{"formattedCitation":"(Searle 1995)","plainCitation":"(Searle 1995)","noteIndex":0},"citationItems":[{"id":"qbiRTpFy/EyEWhQze","uris":["http://zotero.org/users/13420610/items/AZA9QFX7"],"itemData":{"id":3202,"type":"book","event-place":"New York","ISBN":"0-02-928045-1","note":"page: 241","number-of-pages":"241","publisher":"Free Press","publisher-place":"New York","title":"The construction of social reality","author":[{"family":"Searle","given":"John R"}],"issued":{"date-parts":[["1995"]]}}}],"schema":"https://github.com/citation-style-language/schema/raw/master/csl-citation.json"} </w:instrText>
      </w:r>
      <w:r w:rsidR="00C65B19" w:rsidRPr="00D9483D">
        <w:fldChar w:fldCharType="separate"/>
      </w:r>
      <w:r w:rsidR="00C65B19" w:rsidRPr="00D9483D">
        <w:t>(Searle</w:t>
      </w:r>
      <w:r w:rsidR="008609DB">
        <w:t xml:space="preserve"> </w:t>
      </w:r>
      <w:r w:rsidR="00C65B19" w:rsidRPr="00D9483D">
        <w:t>1995)</w:t>
      </w:r>
      <w:r w:rsidR="00C65B19" w:rsidRPr="00D9483D">
        <w:fldChar w:fldCharType="end"/>
      </w:r>
      <w:r w:rsidR="00CA0E7E" w:rsidRPr="00D9483D">
        <w:t xml:space="preserve">, including </w:t>
      </w:r>
      <w:r w:rsidR="00BC4F2E" w:rsidRPr="00D9483D">
        <w:t xml:space="preserve">on </w:t>
      </w:r>
      <w:r w:rsidR="00DD2463">
        <w:t xml:space="preserve">how </w:t>
      </w:r>
      <w:r w:rsidR="007E0D5D">
        <w:t xml:space="preserve">the technologies that </w:t>
      </w:r>
      <w:r w:rsidR="00BC4F2E" w:rsidRPr="00D9483D">
        <w:t xml:space="preserve">fall under AI </w:t>
      </w:r>
      <w:r w:rsidR="007E0D5D">
        <w:t xml:space="preserve">are </w:t>
      </w:r>
      <w:r w:rsidR="00BC4F2E" w:rsidRPr="00D9483D">
        <w:t>governed</w:t>
      </w:r>
      <w:r w:rsidR="00C65B19" w:rsidRPr="00D9483D">
        <w:t xml:space="preserve">. </w:t>
      </w:r>
      <w:r w:rsidR="00BC4F2E" w:rsidRPr="00D9483D">
        <w:t xml:space="preserve">At the same time, </w:t>
      </w:r>
      <w:r w:rsidR="00D87198">
        <w:t xml:space="preserve">the term injects </w:t>
      </w:r>
      <w:r w:rsidR="00D133F9" w:rsidRPr="00D9483D">
        <w:t>unhelpful and un-reflected slants</w:t>
      </w:r>
      <w:r w:rsidR="00B66C10">
        <w:t xml:space="preserve"> </w:t>
      </w:r>
      <w:r w:rsidR="00D133F9" w:rsidRPr="00D9483D">
        <w:t>into policy debates.</w:t>
      </w:r>
      <w:r w:rsidR="00B02EFB" w:rsidRPr="00D9483D">
        <w:t xml:space="preserve"> </w:t>
      </w:r>
      <w:r w:rsidR="00731DF2">
        <w:t>T</w:t>
      </w:r>
      <w:r w:rsidR="00205850" w:rsidRPr="00D9483D">
        <w:t xml:space="preserve">he </w:t>
      </w:r>
      <w:r w:rsidR="004A4A9A" w:rsidRPr="00D9483D">
        <w:t xml:space="preserve">sundry </w:t>
      </w:r>
      <w:r w:rsidR="3D7A7410" w:rsidRPr="00D9483D">
        <w:t xml:space="preserve">technologies </w:t>
      </w:r>
      <w:r w:rsidR="66C5B29A" w:rsidRPr="00D9483D">
        <w:t xml:space="preserve">lumped together under the AI heading </w:t>
      </w:r>
      <w:r w:rsidR="001C1EE9" w:rsidRPr="00D9483D">
        <w:t xml:space="preserve">invite </w:t>
      </w:r>
      <w:r w:rsidR="66C5B29A" w:rsidRPr="00D9483D">
        <w:t xml:space="preserve">blanket statements about </w:t>
      </w:r>
      <w:r w:rsidR="4AEAF9A5" w:rsidRPr="00D9483D">
        <w:t xml:space="preserve">the desirability of </w:t>
      </w:r>
      <w:r w:rsidR="00F35C70">
        <w:t>“</w:t>
      </w:r>
      <w:r w:rsidR="4AEAF9A5" w:rsidRPr="00D9483D">
        <w:t xml:space="preserve">cooperation </w:t>
      </w:r>
      <w:r w:rsidR="0012020F">
        <w:t>i</w:t>
      </w:r>
      <w:r w:rsidR="4AEAF9A5" w:rsidRPr="00D9483D">
        <w:t>n AI</w:t>
      </w:r>
      <w:r w:rsidR="00F65775" w:rsidRPr="00D9483D">
        <w:t>”</w:t>
      </w:r>
      <w:r w:rsidR="001C1EE9" w:rsidRPr="00D9483D">
        <w:t>—</w:t>
      </w:r>
      <w:r w:rsidR="4AEAF9A5" w:rsidRPr="00D9483D">
        <w:t xml:space="preserve">ignoring that automated target </w:t>
      </w:r>
      <w:r w:rsidR="100B805D" w:rsidRPr="00D9483D">
        <w:t xml:space="preserve">identification for military drones is a completely different matter </w:t>
      </w:r>
      <w:r w:rsidR="00731DF2">
        <w:t>than</w:t>
      </w:r>
      <w:r w:rsidR="00731DF2" w:rsidRPr="00D9483D">
        <w:t xml:space="preserve"> </w:t>
      </w:r>
      <w:r w:rsidR="100B805D" w:rsidRPr="00D9483D">
        <w:t xml:space="preserve">smart thermostats to keep the kitchen warm. </w:t>
      </w:r>
      <w:r w:rsidR="009059A6" w:rsidRPr="00D9483D">
        <w:t xml:space="preserve">A key part of our mission is to </w:t>
      </w:r>
      <w:r w:rsidR="14F67BB9" w:rsidRPr="00D9483D">
        <w:t xml:space="preserve">disentangle </w:t>
      </w:r>
      <w:r w:rsidR="000D636F" w:rsidRPr="00D9483D">
        <w:t xml:space="preserve">the AI knot as relevant </w:t>
      </w:r>
      <w:r w:rsidR="00C1618E" w:rsidRPr="00D9483D">
        <w:t>to governance cooperation</w:t>
      </w:r>
      <w:r w:rsidR="00F35C70">
        <w:t>, an issue to which we return in the penultimate section of this article</w:t>
      </w:r>
      <w:r w:rsidR="00C1618E" w:rsidRPr="00D9483D">
        <w:t>.</w:t>
      </w:r>
    </w:p>
    <w:p w14:paraId="22D7CFC1" w14:textId="6DC8258E" w:rsidR="008A469B" w:rsidRPr="00D9483D" w:rsidRDefault="0012020F" w:rsidP="003A2BE9">
      <w:r>
        <w:t xml:space="preserve">Our focus </w:t>
      </w:r>
      <w:r w:rsidR="004F7122" w:rsidRPr="00D9483D">
        <w:t xml:space="preserve">makes us pragmatic in how we delimit </w:t>
      </w:r>
      <w:r w:rsidR="345501BB" w:rsidRPr="00D9483D">
        <w:t xml:space="preserve">our field of inquiry. </w:t>
      </w:r>
      <w:r w:rsidR="16A1D9A6" w:rsidRPr="00D9483D">
        <w:t xml:space="preserve">In principle, </w:t>
      </w:r>
      <w:r w:rsidR="00F405A5" w:rsidRPr="00D9483D">
        <w:t xml:space="preserve">both public and private actors feature in </w:t>
      </w:r>
      <w:r w:rsidR="16A1D9A6" w:rsidRPr="00D9483D">
        <w:t xml:space="preserve">AI governance. </w:t>
      </w:r>
      <w:r w:rsidR="00F405A5" w:rsidRPr="00D9483D">
        <w:t xml:space="preserve">But because we </w:t>
      </w:r>
      <w:r w:rsidR="003E4A49" w:rsidRPr="00D9483D">
        <w:t>care about inter</w:t>
      </w:r>
      <w:r w:rsidR="00AD28F4">
        <w:t>state</w:t>
      </w:r>
      <w:r w:rsidR="003E4A49" w:rsidRPr="00D9483D">
        <w:t xml:space="preserve"> cooperation</w:t>
      </w:r>
      <w:r w:rsidR="00731DF2">
        <w:t xml:space="preserve">, </w:t>
      </w:r>
      <w:r w:rsidR="1372AE2E" w:rsidRPr="00D9483D">
        <w:t xml:space="preserve">AI governance </w:t>
      </w:r>
      <w:r w:rsidR="00C90CB3">
        <w:t xml:space="preserve">here </w:t>
      </w:r>
      <w:r w:rsidR="1372AE2E" w:rsidRPr="00D9483D">
        <w:t xml:space="preserve">encompasses </w:t>
      </w:r>
      <w:r w:rsidR="1372AE2E" w:rsidRPr="00EB4070">
        <w:t>public</w:t>
      </w:r>
      <w:r w:rsidR="1372AE2E" w:rsidRPr="00D9483D">
        <w:t xml:space="preserve"> actor interventions to shape the</w:t>
      </w:r>
      <w:r w:rsidR="00F65775" w:rsidRPr="00D9483D">
        <w:t xml:space="preserve"> </w:t>
      </w:r>
      <w:r w:rsidR="49C58B17" w:rsidRPr="00D9483D">
        <w:t xml:space="preserve">development </w:t>
      </w:r>
      <w:r w:rsidR="00B66C10">
        <w:t xml:space="preserve">and </w:t>
      </w:r>
      <w:r w:rsidR="49C58B17" w:rsidRPr="00D9483D">
        <w:t>deployment</w:t>
      </w:r>
      <w:r w:rsidR="00B66C10">
        <w:t xml:space="preserve"> </w:t>
      </w:r>
      <w:r w:rsidR="49C58B17" w:rsidRPr="00D9483D">
        <w:t xml:space="preserve">of </w:t>
      </w:r>
      <w:r w:rsidR="00C90CB3">
        <w:t xml:space="preserve">AI </w:t>
      </w:r>
      <w:r w:rsidR="49C58B17" w:rsidRPr="00D9483D">
        <w:t>technologies.</w:t>
      </w:r>
      <w:r w:rsidR="00C55F11" w:rsidRPr="00D9483D">
        <w:t xml:space="preserve"> </w:t>
      </w:r>
      <w:r w:rsidR="00E627E1" w:rsidRPr="00D9483D">
        <w:t xml:space="preserve">Cooperation </w:t>
      </w:r>
      <w:r w:rsidR="009660B0" w:rsidRPr="00D9483D">
        <w:t>o</w:t>
      </w:r>
      <w:r w:rsidR="00E627E1" w:rsidRPr="00D9483D">
        <w:t>n AI governance</w:t>
      </w:r>
      <w:r w:rsidR="009660B0" w:rsidRPr="00D9483D">
        <w:t>,</w:t>
      </w:r>
      <w:r w:rsidR="00E627E1" w:rsidRPr="00D9483D">
        <w:t xml:space="preserve"> </w:t>
      </w:r>
      <w:r w:rsidR="00BB15A7" w:rsidRPr="00D9483D">
        <w:t>then</w:t>
      </w:r>
      <w:r w:rsidR="009660B0" w:rsidRPr="00D9483D">
        <w:t>,</w:t>
      </w:r>
      <w:r w:rsidR="00BB15A7" w:rsidRPr="00D9483D">
        <w:t xml:space="preserve"> means international coordination of t</w:t>
      </w:r>
      <w:r w:rsidR="466B60B5" w:rsidRPr="00D9483D">
        <w:t>hese</w:t>
      </w:r>
      <w:r w:rsidR="00BB15A7" w:rsidRPr="00D9483D">
        <w:t xml:space="preserve"> public interventions. </w:t>
      </w:r>
    </w:p>
    <w:p w14:paraId="0E7926AA" w14:textId="556CA66E" w:rsidR="00052294" w:rsidRPr="00D9483D" w:rsidRDefault="00395863" w:rsidP="003A2BE9">
      <w:r w:rsidRPr="00D9483D">
        <w:t xml:space="preserve">Cooperation ranges from </w:t>
      </w:r>
      <w:r w:rsidR="00BA18FC" w:rsidRPr="00D9483D">
        <w:t xml:space="preserve">two jurisdictions working together to something covering the whole globe. </w:t>
      </w:r>
      <w:r w:rsidR="00B577F8" w:rsidRPr="00D9483D">
        <w:t xml:space="preserve">Lest matters get unduly complicated, </w:t>
      </w:r>
      <w:r w:rsidR="008419A7" w:rsidRPr="00D9483D">
        <w:t xml:space="preserve">we distinguish </w:t>
      </w:r>
      <w:r w:rsidR="00A56C1E" w:rsidRPr="00D87198">
        <w:t>t</w:t>
      </w:r>
      <w:r w:rsidR="00AD28F4" w:rsidRPr="00D87198">
        <w:t>wo</w:t>
      </w:r>
      <w:r w:rsidR="00A56C1E">
        <w:t xml:space="preserve"> scopes </w:t>
      </w:r>
      <w:r w:rsidR="008419A7" w:rsidRPr="00D9483D">
        <w:t xml:space="preserve">for cooperation here: </w:t>
      </w:r>
      <w:r w:rsidR="00331091">
        <w:t>(</w:t>
      </w:r>
      <w:r w:rsidR="00DD4011" w:rsidRPr="00D9483D">
        <w:t>more or less</w:t>
      </w:r>
      <w:r w:rsidR="00331091">
        <w:t>)</w:t>
      </w:r>
      <w:r w:rsidR="00DD4011" w:rsidRPr="00D9483D">
        <w:t xml:space="preserve"> </w:t>
      </w:r>
      <w:r w:rsidR="1B04CDB2" w:rsidRPr="00D9483D">
        <w:t>global</w:t>
      </w:r>
      <w:r w:rsidR="000E37FC" w:rsidRPr="00D9483D">
        <w:t xml:space="preserve"> cooperative AI governance</w:t>
      </w:r>
      <w:r w:rsidR="00DD4011" w:rsidRPr="00D9483D">
        <w:t>, which certainly include</w:t>
      </w:r>
      <w:r w:rsidR="00155C49">
        <w:t>s</w:t>
      </w:r>
      <w:r w:rsidR="00DD4011" w:rsidRPr="00D9483D">
        <w:t xml:space="preserve"> all the major AI powers </w:t>
      </w:r>
      <w:r w:rsidR="000E37FC" w:rsidRPr="00D9483D">
        <w:t xml:space="preserve">(and crucially China and the </w:t>
      </w:r>
      <w:r w:rsidR="001C1941">
        <w:t>United States</w:t>
      </w:r>
      <w:r w:rsidR="000E37FC" w:rsidRPr="00D9483D">
        <w:t>)</w:t>
      </w:r>
      <w:r w:rsidR="004E2699" w:rsidRPr="00D9483D">
        <w:t>;</w:t>
      </w:r>
      <w:r w:rsidR="00AD28F4">
        <w:t xml:space="preserve"> and</w:t>
      </w:r>
      <w:r w:rsidR="004E2699" w:rsidRPr="00D9483D">
        <w:t xml:space="preserve"> </w:t>
      </w:r>
      <w:r w:rsidR="000E37FC" w:rsidRPr="00D9483D">
        <w:t xml:space="preserve">limited </w:t>
      </w:r>
      <w:r w:rsidR="00781275" w:rsidRPr="00D9483D">
        <w:t>cooperative AI governance</w:t>
      </w:r>
      <w:r w:rsidR="00A21E4A">
        <w:t xml:space="preserve"> (“selective cooperation”)</w:t>
      </w:r>
      <w:r w:rsidR="00781275" w:rsidRPr="00D9483D">
        <w:t xml:space="preserve">, </w:t>
      </w:r>
      <w:r w:rsidR="00052294" w:rsidRPr="00D9483D">
        <w:t xml:space="preserve">which includes </w:t>
      </w:r>
      <w:r w:rsidR="00A56C1E">
        <w:t xml:space="preserve">at least two </w:t>
      </w:r>
      <w:r w:rsidR="00052294" w:rsidRPr="00D9483D">
        <w:t xml:space="preserve">jurisdictions but misses </w:t>
      </w:r>
      <w:r w:rsidR="00567CF1">
        <w:t xml:space="preserve">at least one </w:t>
      </w:r>
      <w:r w:rsidR="00052294" w:rsidRPr="00D9483D">
        <w:t>central AI power</w:t>
      </w:r>
      <w:r w:rsidR="00AD28F4">
        <w:t xml:space="preserve">. </w:t>
      </w:r>
    </w:p>
    <w:p w14:paraId="280A41D8" w14:textId="6ACA2610" w:rsidR="008735AA" w:rsidRPr="00D9483D" w:rsidRDefault="00052294" w:rsidP="00211509">
      <w:r w:rsidRPr="00D9483D">
        <w:t xml:space="preserve">We </w:t>
      </w:r>
      <w:r w:rsidR="002007BD">
        <w:t>observe</w:t>
      </w:r>
      <w:r w:rsidR="002007BD" w:rsidRPr="00D9483D">
        <w:t xml:space="preserve"> </w:t>
      </w:r>
      <w:r w:rsidR="0006220D">
        <w:t xml:space="preserve">both global and selective cooperation </w:t>
      </w:r>
      <w:r w:rsidR="002007BD">
        <w:t xml:space="preserve">initiatives </w:t>
      </w:r>
      <w:r w:rsidR="0006220D">
        <w:t>in the wild</w:t>
      </w:r>
      <w:r w:rsidR="00C256D4">
        <w:t xml:space="preserve"> </w:t>
      </w:r>
      <w:r w:rsidR="00C256D4" w:rsidRPr="00D9483D">
        <w:fldChar w:fldCharType="begin"/>
      </w:r>
      <w:r w:rsidR="00DF5C0A">
        <w:instrText xml:space="preserve"> ADDIN ZOTERO_ITEM CSL_CITATION {"citationID":"DwKZDmky","properties":{"formattedCitation":"(von Ingersleben-Seip 2023; Ulnicane 2024)","plainCitation":"(von Ingersleben-Seip 2023; Ulnicane 2024)","dontUpdate":true,"noteIndex":0},"citationItems":[{"id":43,"uris":["http://zotero.org/users/13905574/items/X3SGKHDB"],"itemData":{"id":43,"type":"article-journal","abstract":"Efforts to set standards for artificial intelligence (AI) reveal striking patterns: technical experts hailing from geopolitical rivals, such as the United States and China, readily collaborate on technical AI standards within transnational standard-setting organizations, whereas governments are much less willing to collaborate on global ethical AI standards within international organizations. Whether competition or cooperation prevails can be explained by three variables: the actors that make up the membership of the standard-setting organization, the issues on which the organization's standard-setting efforts focus, and the “games” actors play when trying to set standards within a particular type of organization. A preliminary empirical analysis provides support for the contention that actors, issues, and games affect the prospects for cooperation on global AI standards. It matters because shared standards are vital for achieving truly global frameworks for the governance of AI. Such global frameworks, in turn, lower transaction costs and the probability that the world will witness the emergence of AI systems that threaten human rights and fundamental freedoms.","container-title":"Review of Policy Research","DOI":"10.1111/ropr.12538","ISSN":"1541-1338","issue":"5","language":"en","note":"_eprint: https://onlinelibrary.wiley.com/doi/pdf/10.1111/ropr.12538","page":"781-810","source":"Wiley Online Library","title":"Competition and cooperation in artificial intelligence standard setting: Explaining emergent patterns","title-short":"Competition and cooperation in artificial intelligence standard setting","volume":"40","author":[{"family":"Ingersleben-Seip","given":"Nora","non-dropping-particle":"von"}],"issued":{"date-parts":[["2023"]]}}},{"id":366,"uris":["http://zotero.org/users/13905574/items/3HVTM3RQ"],"itemData":{"id":366,"type":"article-journal","abstract":"The launch of ChatGPT in late 2022 led to major controversies about the governance of generative artificial intelligence (AI). This article examines the first international governance and policy initiatives dedicated specifically to generative AI: the G7 Hiroshima process, the Organisation for Economic Cooperation and Development reports, and the UK AI Safety Summit. This analysis is informed by policy framing and governance literature, in particular by the work on technology governance and Responsible Innovation. Emerging governance of generative AI exhibits characteristics of polycentric governance, where multiple and overlapping centers of decision-making are in collaborative relationships. However, it is dominated by a limited number of developed countries. The governance of generative AI is mostly framed in terms of the risk management, largely neglecting issues of purpose and direction of innovation, and assigning rather limited roles to the public. We can see a “paradox of generative AI governance” emerging, namely, that while this technology is being widely used by the public, its governance is rather narrow. This article coins the term “governance fix” to capture this rather narrow and technocratic approach to governing generative AI. As an alternative, it suggests embracing the politics of polycentric governance and Responsible Innovation that highlight democratic and participatory co-shaping of technology for social benefit. In the context of the highly unequal distribution of power in generative AI characterized by a high concentration of power in a small number of large tech companies, the government has a special role in reshaping the power imbalances by enabling wide-ranging public participation in the governance of generative AI.","container-title":"Policy and Society","DOI":"10.1093/polsoc/puae022","ISSN":"1449-4035","journalAbbreviation":"Policy and Society","page":"puae022","source":"Silverchair","title":"Governance fix? Power and politics in controversies about governing generative AI","title-short":"Governance fix?","author":[{"family":"Ulnicane","given":"Inga"}],"issued":{"date-parts":[["2024",7,2]]}}}],"schema":"https://github.com/citation-style-language/schema/raw/master/csl-citation.json"} </w:instrText>
      </w:r>
      <w:r w:rsidR="00C256D4" w:rsidRPr="00D9483D">
        <w:fldChar w:fldCharType="separate"/>
      </w:r>
      <w:r w:rsidR="00AB7826">
        <w:t>(</w:t>
      </w:r>
      <w:r w:rsidR="006C7CF2">
        <w:t>A</w:t>
      </w:r>
      <w:r w:rsidR="004E420E">
        <w:t>uthor</w:t>
      </w:r>
      <w:r w:rsidR="006C7CF2">
        <w:t>, 2023</w:t>
      </w:r>
      <w:r w:rsidR="00AB7826">
        <w:t>; Ulnicane 2024)</w:t>
      </w:r>
      <w:r w:rsidR="00C256D4" w:rsidRPr="00D9483D">
        <w:fldChar w:fldCharType="end"/>
      </w:r>
      <w:r w:rsidR="00211509">
        <w:t xml:space="preserve">, ranging from the UN General Assembly promoting ethical, safe, secure, and trustworthy AI among its 193 member states to transatlantic cooperation through the EU-US Trade and Technology Council (TTC) aimed at fostering democratic approaches to technology. Even though </w:t>
      </w:r>
      <w:r w:rsidR="00DA0430">
        <w:t xml:space="preserve">at the time of writing </w:t>
      </w:r>
      <w:r w:rsidR="00211509">
        <w:t xml:space="preserve">it is unclear whether the TTC will </w:t>
      </w:r>
      <w:r w:rsidR="00CB3EBC">
        <w:t>survive in more than form</w:t>
      </w:r>
      <w:r w:rsidR="00211509">
        <w:t xml:space="preserve">, </w:t>
      </w:r>
      <w:r w:rsidR="00F35C70">
        <w:t xml:space="preserve">the transatlantic axis remains a central potential link in global AI governance, </w:t>
      </w:r>
      <w:r w:rsidR="00F35C70">
        <w:lastRenderedPageBreak/>
        <w:t>considering how the U</w:t>
      </w:r>
      <w:r w:rsidR="0012020F">
        <w:t>nited States</w:t>
      </w:r>
      <w:r w:rsidR="00F35C70">
        <w:t xml:space="preserve"> and the EU </w:t>
      </w:r>
      <w:r w:rsidR="00F35C70" w:rsidRPr="00BA20D7">
        <w:t xml:space="preserve">have </w:t>
      </w:r>
      <w:r w:rsidR="0042761C" w:rsidRPr="00BA20D7">
        <w:t>long</w:t>
      </w:r>
      <w:r w:rsidR="0042761C">
        <w:t xml:space="preserve"> </w:t>
      </w:r>
      <w:r w:rsidR="00F35C70">
        <w:t>stood at the cent</w:t>
      </w:r>
      <w:r w:rsidR="0012020F">
        <w:t>er</w:t>
      </w:r>
      <w:r w:rsidR="00F35C70">
        <w:t xml:space="preserve"> of multilateral technology governance initiatives.</w:t>
      </w:r>
    </w:p>
    <w:p w14:paraId="3FC1C2E3" w14:textId="00614E2B" w:rsidR="008735AA" w:rsidRPr="00D9483D" w:rsidRDefault="090C04B0" w:rsidP="007C598C">
      <w:pPr>
        <w:pStyle w:val="Heading1"/>
      </w:pPr>
      <w:r w:rsidRPr="00D9483D">
        <w:t xml:space="preserve">Debating </w:t>
      </w:r>
      <w:r w:rsidR="00F32559">
        <w:t>C</w:t>
      </w:r>
      <w:r w:rsidRPr="00D9483D">
        <w:t xml:space="preserve">ooperation in AI </w:t>
      </w:r>
      <w:r w:rsidR="00F32559">
        <w:t>G</w:t>
      </w:r>
      <w:r w:rsidRPr="00D9483D">
        <w:t>overnance</w:t>
      </w:r>
    </w:p>
    <w:p w14:paraId="30D5774E" w14:textId="56AA07B7" w:rsidR="32DE9C8F" w:rsidRPr="00D9483D" w:rsidRDefault="1C35C8B1" w:rsidP="003A2BE9">
      <w:pPr>
        <w:pStyle w:val="NormalIndent"/>
      </w:pPr>
      <w:r w:rsidRPr="00D9483D">
        <w:t xml:space="preserve">Most </w:t>
      </w:r>
      <w:r w:rsidR="00786FAA" w:rsidRPr="00D9483D">
        <w:t xml:space="preserve">advocates of </w:t>
      </w:r>
      <w:r w:rsidR="00B8116C" w:rsidRPr="00D9483D">
        <w:t xml:space="preserve">cooperation in AI governance </w:t>
      </w:r>
      <w:r w:rsidRPr="00D9483D">
        <w:t>fall into one of two camps</w:t>
      </w:r>
      <w:r w:rsidR="3BB90760" w:rsidRPr="00D9483D">
        <w:t>:</w:t>
      </w:r>
      <w:r w:rsidR="1129CBAA" w:rsidRPr="00D9483D">
        <w:t xml:space="preserve"> </w:t>
      </w:r>
      <w:r w:rsidR="00B8116C" w:rsidRPr="00D9483D">
        <w:t xml:space="preserve">some </w:t>
      </w:r>
      <w:r w:rsidR="1129CBAA" w:rsidRPr="00D9483D">
        <w:t>see global co</w:t>
      </w:r>
      <w:r w:rsidR="2E9EE3F3" w:rsidRPr="00D9483D">
        <w:t xml:space="preserve">operation </w:t>
      </w:r>
      <w:r w:rsidR="00C314C6" w:rsidRPr="00D9483D">
        <w:t>as the only way forward</w:t>
      </w:r>
      <w:r w:rsidR="00BE6DC6">
        <w:t>; o</w:t>
      </w:r>
      <w:r w:rsidR="00C314C6" w:rsidRPr="00D9483D">
        <w:t xml:space="preserve">thers champion </w:t>
      </w:r>
      <w:r w:rsidR="7CC9219E" w:rsidRPr="00D9483D">
        <w:t>strategic alliances</w:t>
      </w:r>
      <w:r w:rsidR="00C314C6" w:rsidRPr="00D9483D">
        <w:t>, instead</w:t>
      </w:r>
      <w:r w:rsidR="00BE6DC6">
        <w:t>.</w:t>
      </w:r>
      <w:r w:rsidR="00A0303E">
        <w:t xml:space="preserve"> Echoing the UN AI Advisory Body’s 2023 call, </w:t>
      </w:r>
      <w:r w:rsidR="3E0BB9DE" w:rsidRPr="00D9483D">
        <w:t>Chinese foreign minister Wang Yi</w:t>
      </w:r>
      <w:r w:rsidR="00951A4F" w:rsidRPr="00D9483D">
        <w:t>, too,</w:t>
      </w:r>
      <w:r w:rsidR="004111F7" w:rsidRPr="00D9483D">
        <w:t xml:space="preserve"> </w:t>
      </w:r>
      <w:r w:rsidR="00B93E99" w:rsidRPr="00D9483D">
        <w:t xml:space="preserve">called for </w:t>
      </w:r>
      <w:r w:rsidR="46AB841B" w:rsidRPr="00D9483D">
        <w:t>an “</w:t>
      </w:r>
      <w:r w:rsidR="15B15D06" w:rsidRPr="00D9483D">
        <w:t xml:space="preserve">international </w:t>
      </w:r>
      <w:r w:rsidR="46AB841B" w:rsidRPr="00D9483D">
        <w:t xml:space="preserve">AI governance </w:t>
      </w:r>
      <w:r w:rsidR="434BEC4B" w:rsidRPr="00D9483D">
        <w:t>institution</w:t>
      </w:r>
      <w:r w:rsidR="46AB841B" w:rsidRPr="00D9483D">
        <w:t xml:space="preserve"> [</w:t>
      </w:r>
      <w:r w:rsidR="60AF01D7" w:rsidRPr="00D9483D">
        <w:t>to] be set up</w:t>
      </w:r>
      <w:r w:rsidR="402BD808" w:rsidRPr="00D9483D">
        <w:t xml:space="preserve"> under the UN framework</w:t>
      </w:r>
      <w:r w:rsidR="0193982F" w:rsidRPr="00D9483D">
        <w:t>”</w:t>
      </w:r>
      <w:r w:rsidR="00B93E99" w:rsidRPr="00D9483D">
        <w:t>.</w:t>
      </w:r>
      <w:r w:rsidR="0193982F" w:rsidRPr="00D9483D">
        <w:t xml:space="preserve"> </w:t>
      </w:r>
      <w:r w:rsidR="00B93E99" w:rsidRPr="00D9483D">
        <w:t>C</w:t>
      </w:r>
      <w:r w:rsidR="0C8CB479" w:rsidRPr="00D9483D">
        <w:t xml:space="preserve">ooperation </w:t>
      </w:r>
      <w:r w:rsidR="00453163" w:rsidRPr="00D9483D">
        <w:t xml:space="preserve">in a smaller circle of </w:t>
      </w:r>
      <w:r w:rsidR="0C8CB479" w:rsidRPr="00D9483D">
        <w:t>countries</w:t>
      </w:r>
      <w:r w:rsidR="076FAD0B" w:rsidRPr="00D9483D">
        <w:t xml:space="preserve"> (“small yard, high fence</w:t>
      </w:r>
      <w:r w:rsidR="009660B0" w:rsidRPr="00D9483D">
        <w:t>,</w:t>
      </w:r>
      <w:r w:rsidR="076FAD0B" w:rsidRPr="00D9483D">
        <w:t>”</w:t>
      </w:r>
      <w:r w:rsidR="009660B0" w:rsidRPr="00D9483D">
        <w:t xml:space="preserve"> as he described it</w:t>
      </w:r>
      <w:r w:rsidR="076FAD0B" w:rsidRPr="00D9483D">
        <w:t>)</w:t>
      </w:r>
      <w:r w:rsidR="0C8CB479" w:rsidRPr="00D9483D">
        <w:t xml:space="preserve"> would “result in mistakes with historic consequences”</w:t>
      </w:r>
      <w:r w:rsidR="003820A6" w:rsidRPr="00D9483D">
        <w:t xml:space="preserve"> </w:t>
      </w:r>
      <w:r w:rsidR="003820A6" w:rsidRPr="00D9483D">
        <w:fldChar w:fldCharType="begin"/>
      </w:r>
      <w:r w:rsidR="00DF5C0A">
        <w:instrText xml:space="preserve"> ADDIN ZOTERO_ITEM CSL_CITATION {"citationID":"qAhe6AHy","properties":{"formattedCitation":"(Yi 2024)","plainCitation":"(Yi 2024)","noteIndex":0},"citationItems":[{"id":65,"uris":["http://zotero.org/users/13905574/items/3QGWNRED"],"itemData":{"id":65,"type":"webpage","title":"Wang Yi on Global AI Governance: Ensure that AI is a Force for Good, Ensure Safety and Ensure Fairness","URL":"https://www.mfa.gov.cn/mfa_eng/wjbzhd/202403/t20240308_11256430.html","author":[{"family":"Yi","given":"Wang"}],"accessed":{"date-parts":[["2024",3,27]]},"issued":{"date-parts":[["2024"]]}}}],"schema":"https://github.com/citation-style-language/schema/raw/master/csl-citation.json"} </w:instrText>
      </w:r>
      <w:r w:rsidR="003820A6" w:rsidRPr="00D9483D">
        <w:fldChar w:fldCharType="separate"/>
      </w:r>
      <w:r w:rsidR="004A5AFC" w:rsidRPr="004A5AFC">
        <w:t>(Yi 2024)</w:t>
      </w:r>
      <w:r w:rsidR="003820A6" w:rsidRPr="00D9483D">
        <w:fldChar w:fldCharType="end"/>
      </w:r>
      <w:r w:rsidR="009660B0" w:rsidRPr="00D9483D">
        <w:t xml:space="preserve">. </w:t>
      </w:r>
      <w:r w:rsidR="007E7699" w:rsidRPr="00D9483D">
        <w:t xml:space="preserve">Also in academia, we find champions of </w:t>
      </w:r>
      <w:r w:rsidR="00960F96" w:rsidRPr="00D9483D">
        <w:t xml:space="preserve">global AI cooperation. </w:t>
      </w:r>
      <w:r w:rsidR="7BC9900E" w:rsidRPr="00D9483D">
        <w:t>Ala-Pietilä and</w:t>
      </w:r>
      <w:r w:rsidR="00A0303E">
        <w:t xml:space="preserve"> </w:t>
      </w:r>
      <w:r w:rsidR="7BC9900E" w:rsidRPr="00D9483D">
        <w:t>Smuha</w:t>
      </w:r>
      <w:r w:rsidR="00031723" w:rsidRPr="00D9483D">
        <w:t xml:space="preserve"> </w:t>
      </w:r>
      <w:r w:rsidR="00E41E54" w:rsidRPr="00D9483D">
        <w:fldChar w:fldCharType="begin"/>
      </w:r>
      <w:r w:rsidR="0050621B">
        <w:instrText xml:space="preserve"> ADDIN ZOTERO_ITEM CSL_CITATION {"citationID":"1CHUGOKn","properties":{"formattedCitation":"(Ala-Pietil\\uc0\\u228{} and Smuha 2021)","plainCitation":"(Ala-Pietilä and Smuha 2021)","dontUpdate":true,"noteIndex":0},"citationItems":[{"id":46,"uris":["http://zotero.org/users/13905574/items/YNLVKC6X"],"itemData":{"id":46,"type":"chapter","abstract":"In this chapter we put forward a framework for global cooperation on Artificial Intelligence (AI) and its governance, with the aim to ensure that humanity can enjoy its benefits while preventing and minimizing its risks. The chapter is structured along three sections, focusing respectively on the why, what and how of global cooperation. First, we set out why AI requires governance and why its governance necessitates global cooperation. Particular focus is given to the need for a level playing field that secures citizen protection across the globe, enables socially beneficial innovation, and stimulates healthy competition to disseminate AI’s benefits. Second, we list what the substantive areas are on which global cooperation on AI should be prioritized, and argue for a holistic approach along two dimensions. The first dimension is horizontal, and aims to identify minimum requirements that cover the entire socio-technical environment of AI in a transversal manner. In addition to AI-systems, we urge to consider the socio-technical environments of data and digital infrastructure, which are inextricably interwoven therewith. The second dimension is vertical, and aims at cooperation around domain-specific areas that require a more tailored approach to maximize AI’s benefits for humanity, to prevent and minimize its risks and to address ad-hoc issues. Third, we assess how global cooperation should be organized. We stress the need to balance speed, holism and contextualism, and provide a number of guiding principles that can inform the process of global cooperation initiatives on AI and its governance.","container-title":"Reflections on Artificial Intelligence for Humanity","DOI":"10.1007/978-3-030-69128-8_15","ISBN":"978-3-030-69128-8","language":"en","page":"237-265","publisher":"Springer International Publishing","publisher-place":"Cham","source":"Springer Link","title":"A Framework for Global Cooperation on Artificial Intelligence and Its Governance","URL":"https://doi.org/10.1007/978-3-030-69128-8_15","author":[{"family":"Ala-Pietilä","given":"Pekka"},{"family":"Smuha","given":"Nathalie A."}],"editor":[{"family":"Braunschweig","given":"Bertrand"},{"family":"Ghallab","given":"Malik"}],"accessed":{"date-parts":[["2024",3,27]]},"issued":{"date-parts":[["2021"]]}}}],"schema":"https://github.com/citation-style-language/schema/raw/master/csl-citation.json"} </w:instrText>
      </w:r>
      <w:r w:rsidR="00E41E54" w:rsidRPr="00D9483D">
        <w:fldChar w:fldCharType="separate"/>
      </w:r>
      <w:r w:rsidR="00E41E54" w:rsidRPr="00D9483D">
        <w:t>(2021</w:t>
      </w:r>
      <w:r w:rsidR="008574E3" w:rsidRPr="00D9483D">
        <w:t xml:space="preserve">, </w:t>
      </w:r>
      <w:r w:rsidR="008609DB">
        <w:t xml:space="preserve">p. </w:t>
      </w:r>
      <w:r w:rsidR="008574E3" w:rsidRPr="00D9483D">
        <w:t>237</w:t>
      </w:r>
      <w:r w:rsidR="00E41E54" w:rsidRPr="00D9483D">
        <w:t>)</w:t>
      </w:r>
      <w:r w:rsidR="00E41E54" w:rsidRPr="00D9483D">
        <w:fldChar w:fldCharType="end"/>
      </w:r>
      <w:r w:rsidR="00960F96" w:rsidRPr="00D9483D">
        <w:t xml:space="preserve">, for example, find </w:t>
      </w:r>
      <w:r w:rsidR="00A14C75">
        <w:t>such cooperation</w:t>
      </w:r>
      <w:r w:rsidR="00A14C75" w:rsidRPr="00D9483D">
        <w:t xml:space="preserve"> </w:t>
      </w:r>
      <w:r w:rsidR="00EB27A8" w:rsidRPr="00D9483D">
        <w:t xml:space="preserve">necessary to </w:t>
      </w:r>
      <w:r w:rsidR="74F88F83" w:rsidRPr="00D9483D">
        <w:t>protect citizens, support socially beneficial innovation, and safeguard marke</w:t>
      </w:r>
      <w:r w:rsidR="3E33B95D" w:rsidRPr="00D9483D">
        <w:t>t competition.</w:t>
      </w:r>
    </w:p>
    <w:p w14:paraId="1CDAE10D" w14:textId="701D15CD" w:rsidR="6A15BDA9" w:rsidRPr="00D9483D" w:rsidRDefault="6A15BDA9" w:rsidP="003A2BE9">
      <w:r w:rsidRPr="00D9483D">
        <w:t xml:space="preserve">Other </w:t>
      </w:r>
      <w:r w:rsidR="3B19A0E1" w:rsidRPr="00D9483D">
        <w:t xml:space="preserve">scholars and policymakers </w:t>
      </w:r>
      <w:r w:rsidR="00592648" w:rsidRPr="00D9483D">
        <w:t xml:space="preserve">promote </w:t>
      </w:r>
      <w:r w:rsidR="3B19A0E1" w:rsidRPr="00D9483D">
        <w:t>selective cooperation</w:t>
      </w:r>
      <w:r w:rsidR="00592648" w:rsidRPr="00D9483D">
        <w:t xml:space="preserve">, centered on </w:t>
      </w:r>
      <w:r w:rsidR="3B19A0E1" w:rsidRPr="00D9483D">
        <w:t xml:space="preserve">alliance-building with </w:t>
      </w:r>
      <w:r w:rsidR="003414CF">
        <w:t>“</w:t>
      </w:r>
      <w:r w:rsidR="3B19A0E1" w:rsidRPr="00D9483D">
        <w:t>like-minded</w:t>
      </w:r>
      <w:r w:rsidR="003414CF">
        <w:t>”</w:t>
      </w:r>
      <w:r w:rsidR="3B19A0E1" w:rsidRPr="00D9483D">
        <w:t xml:space="preserve"> countries</w:t>
      </w:r>
      <w:r w:rsidR="00E73A93">
        <w:t xml:space="preserve"> </w:t>
      </w:r>
      <w:r w:rsidR="00E73A93">
        <w:fldChar w:fldCharType="begin"/>
      </w:r>
      <w:r w:rsidR="00DF5C0A">
        <w:instrText xml:space="preserve"> ADDIN ZOTERO_ITEM CSL_CITATION {"citationID":"Asj8BWGm","properties":{"formattedCitation":"(Kerry et al. 2024)","plainCitation":"(Kerry et al. 2024)","noteIndex":0},"citationItems":[{"id":262,"uris":["http://zotero.org/users/13905574/items/QJYAWDKF"],"itemData":{"id":262,"type":"webpage","abstract":"The UN has a crucial role to play in creating a global AI governance framework, but a single governance body should not be the ultimate goal.","container-title":"Brookings","language":"en-US","title":"Should the UN govern global AI?","URL":"https://www.brookings.edu/articles/should-the-un-govern-global-ai/","author":[{"family":"Kerry","given":"Cameron F."},{"family":"Meltzer","given":"Joshua P."},{"family":"Renda,","given":"Andrea"},{"family":"Wyckoff","given":"Andrew W."}],"accessed":{"date-parts":[["2024",8,19]]},"issued":{"date-parts":[["2024",2,26]]}}}],"schema":"https://github.com/citation-style-language/schema/raw/master/csl-citation.json"} </w:instrText>
      </w:r>
      <w:r w:rsidR="00E73A93">
        <w:fldChar w:fldCharType="separate"/>
      </w:r>
      <w:r w:rsidR="00E73A93">
        <w:rPr>
          <w:noProof/>
        </w:rPr>
        <w:t xml:space="preserve">(Kerry </w:t>
      </w:r>
      <w:r w:rsidR="00E73A93" w:rsidRPr="009401A5">
        <w:rPr>
          <w:i/>
          <w:iCs/>
          <w:noProof/>
        </w:rPr>
        <w:t>et al.</w:t>
      </w:r>
      <w:r w:rsidR="00E73A93">
        <w:rPr>
          <w:noProof/>
        </w:rPr>
        <w:t xml:space="preserve"> 2024)</w:t>
      </w:r>
      <w:r w:rsidR="00E73A93">
        <w:fldChar w:fldCharType="end"/>
      </w:r>
      <w:r w:rsidR="003E2A8C" w:rsidRPr="00D9483D">
        <w:t xml:space="preserve">—a grouping that typically involves </w:t>
      </w:r>
      <w:r w:rsidR="005E1CCA" w:rsidRPr="00D9483D">
        <w:t xml:space="preserve">more or less </w:t>
      </w:r>
      <w:r w:rsidR="003539FF" w:rsidRPr="00D9483D">
        <w:t>democratic US allies</w:t>
      </w:r>
      <w:r w:rsidR="06F7BC4D" w:rsidRPr="00D9483D">
        <w:t xml:space="preserve">, shutting out others </w:t>
      </w:r>
      <w:r w:rsidR="009F4BFE">
        <w:t>who are thought to have</w:t>
      </w:r>
      <w:r w:rsidR="00D62057" w:rsidRPr="00D9483D">
        <w:t xml:space="preserve"> </w:t>
      </w:r>
      <w:r w:rsidR="06F7BC4D" w:rsidRPr="00D9483D">
        <w:t>different goals and values</w:t>
      </w:r>
      <w:r w:rsidR="009C7345" w:rsidRPr="00D9483D">
        <w:t xml:space="preserve"> </w:t>
      </w:r>
      <w:r w:rsidR="009C7345" w:rsidRPr="00D9483D">
        <w:fldChar w:fldCharType="begin"/>
      </w:r>
      <w:r w:rsidR="0050621B">
        <w:instrText xml:space="preserve"> ADDIN ZOTERO_ITEM CSL_CITATION {"citationID":"GgvFyVEF","properties":{"formattedCitation":"(Cheng and Zeng 2023)","plainCitation":"(Cheng and Zeng 2023)","dontUpdate":true,"noteIndex":0},"citationItems":[{"id":69,"uris":["http://zotero.org/users/13905574/items/4GLMXK8R"],"itemData":{"id":69,"type":"article-journal","abstract":"With the growing challenges brought by Artificial Intelligence (AI)’s rapid development, multiple global AI governance initiatives have been developed to set up AI norms and standards. With China’s open ambition to be an AI superpower in 2030, China is keen to play a leadership role in nascent global AI governance regimes. This article argues that China’s search for AI leadership is driven by not only domestic regulatory needs but also the desire to gain norm and agenda setting power. China’s leadership ambition in global AI governance lies in the wider context of its aspiration to shift from a norm-taker towards a norm-shaper, if not maker. Despite considerable efforts taken so far, however, this article suggests that China is facing enormous challenges to realize its leadership ambition. The current geopolitical landscapes have allowed China limited room in nascent global AI governance regimes to demonstrate its leadership credentials. It remains to be seen how China’s role may evolve with the development of global AI governance architecture.","container-title":"Journal of Contemporary China","DOI":"10.1080/10670564.2022.2107391","ISSN":"1067-0564","issue":"143","note":"_eprint: https://doi.org/10.1080/10670564.2022.2107391","page":"794-810","publisher":"Routledge","source":"Taylor and Francis+NEJM","title":"Shaping AI’s Future? China in Global AI Governance","title-short":"Shaping AI’s Future?","volume":"32","author":[{"family":"Cheng","given":"Jing"},{"family":"Zeng","given":"Jinghan"}],"issued":{"date-parts":[["2023",9,3]]}}}],"schema":"https://github.com/citation-style-language/schema/raw/master/csl-citation.json"} </w:instrText>
      </w:r>
      <w:r w:rsidR="009C7345" w:rsidRPr="00D9483D">
        <w:fldChar w:fldCharType="separate"/>
      </w:r>
      <w:r w:rsidR="009C7345" w:rsidRPr="00D9483D">
        <w:rPr>
          <w:noProof/>
        </w:rPr>
        <w:t xml:space="preserve">(Cheng </w:t>
      </w:r>
      <w:r w:rsidR="008A6C18">
        <w:rPr>
          <w:noProof/>
        </w:rPr>
        <w:t xml:space="preserve">&amp; </w:t>
      </w:r>
      <w:r w:rsidR="009C7345" w:rsidRPr="00D9483D">
        <w:rPr>
          <w:noProof/>
        </w:rPr>
        <w:t xml:space="preserve"> Zeng 2023)</w:t>
      </w:r>
      <w:r w:rsidR="009C7345" w:rsidRPr="00D9483D">
        <w:fldChar w:fldCharType="end"/>
      </w:r>
      <w:r w:rsidR="664A2EE5" w:rsidRPr="00D9483D">
        <w:t>.</w:t>
      </w:r>
      <w:r w:rsidR="77140E9A" w:rsidRPr="00D9483D">
        <w:t xml:space="preserve"> </w:t>
      </w:r>
      <w:r w:rsidR="00A148C4">
        <w:fldChar w:fldCharType="begin"/>
      </w:r>
      <w:r w:rsidR="0050621B">
        <w:instrText xml:space="preserve"> ADDIN ZOTERO_ITEM CSL_CITATION {"citationID":"cWCSTArD","properties":{"formattedCitation":"(We remain agnostic for now here whether those concerns are genuine or only facades to hide hard-nosed geopolitics or economic competition, cf. Paul 2023.)","plainCitation":"(We remain agnostic for now here whether those concerns are genuine or only facades to hide hard-nosed geopolitics or economic competition, cf. Paul 2023.)","noteIndex":0},"citationItems":[{"id":"qbiRTpFy/KxUZHWug","uris":["http://zotero.org/groups/5525959/items/VAA3DD3W"],"itemData":{"id":4544,"type":"article-journal","abstract":"Abstract\n            \n              The European Commission has pioneered the coercive regulation of artificial intelligence (AI), including a proposal of banning some applications altogether on moral grounds. Core to its regulatory strategy is a nominally “risk‐based” approach with interventions that are proportionate to risk levels. Yet, neither standard accounts of risk‐based regulation as rational problem‐solving endeavor nor theories of organizational legitimacy‐seeking, both prominently discussed in\n              Regulation &amp; Governance\n              , fully explain the Commission's attraction to the risk heuristic. This article responds to this impasse with three contributions. First, it enrichens risk‐based regulation scholarship—beyond AI—with a firm foundation in constructivist and critical political economy accounts of emerging tech regulation to capture the performative politics of defining and enacting risk vis‐à‐vis global economic competitiveness. Second, it conceptualizes the role of risk analysis within a\n              Cultural Political Economy\n              framework: as a powerful epistemic tool for the discursive and regulatory differentiation of an uncertain regulatory terrain (semiosis and structuration) which the Commission wields in its pursuit of a future common European AI market. Thirdly, the paper offers an in‐depth empirical reconstruction of the Commission's risk‐based semiosis and structuration in AI regulation through qualitative analysis of a substantive sample of documents and expert interviews. This finds that the Commission's use of risk analysis, outlawing some AI uses as matters of deep value conflicts and tightly controlling (at least discursively) so‐called high‐risk AI systems, enables Brussels to fashion its desired trademark of European “cutting‐edge AI … trusted throughout the world” in the first place.","container-title":"Regulation &amp; Governance","DOI":"10.1111/rego.12563","ISSN":"1748-5983, 1748-5991","journalAbbreviation":"Regulation &amp;amp; Governance","language":"en","page":"rego.12563","source":"DOI.org (Crossref)","title":"European artificial intelligence “trusted throughout the world”: Risk-based regulation and the fashioning of a competitive common AI market","title-short":"European artificial intelligence “trusted throughout the world”","author":[{"family":"Paul","given":"Regine"}],"issued":{"date-parts":[["2023",12,11]]}},"label":"page","prefix":"We remain agnostic for now here whether those concerns are genuine or only facades to hide hard-nosed geopolitics or economic competition, cf. ","suffix":"."}],"schema":"https://github.com/citation-style-language/schema/raw/master/csl-citation.json"} </w:instrText>
      </w:r>
      <w:r w:rsidR="00A148C4">
        <w:fldChar w:fldCharType="separate"/>
      </w:r>
      <w:r w:rsidR="000D7C04" w:rsidRPr="000D7C04">
        <w:t>(We remain agnostic for now here whether those concerns are genuine or only fa</w:t>
      </w:r>
      <w:r w:rsidR="008D1DB6">
        <w:t>c</w:t>
      </w:r>
      <w:r w:rsidR="000D7C04" w:rsidRPr="000D7C04">
        <w:t>ades to hide hard-nosed geopolitics or economic competition, cf. Paul 2023.)</w:t>
      </w:r>
      <w:r w:rsidR="00A148C4">
        <w:fldChar w:fldCharType="end"/>
      </w:r>
      <w:r w:rsidR="00D62057" w:rsidRPr="00D9483D">
        <w:t xml:space="preserve"> </w:t>
      </w:r>
      <w:r w:rsidR="77140E9A" w:rsidRPr="00D9483D">
        <w:t xml:space="preserve">In 2021, the Biden-Harris administration announced its intention to </w:t>
      </w:r>
      <w:r w:rsidR="4D57EE4C" w:rsidRPr="00D9483D">
        <w:t>bolster tech cooperation among democracies against authoritarian regimes</w:t>
      </w:r>
      <w:r w:rsidR="009C7345" w:rsidRPr="00D9483D">
        <w:t xml:space="preserve"> </w:t>
      </w:r>
      <w:r w:rsidR="009C7345" w:rsidRPr="00D9483D">
        <w:fldChar w:fldCharType="begin"/>
      </w:r>
      <w:r w:rsidR="00DF5C0A">
        <w:instrText xml:space="preserve"> ADDIN ZOTERO_ITEM CSL_CITATION {"citationID":"mpfGuCN7","properties":{"formattedCitation":"(House 2021)","plainCitation":"(House 2021)","dontUpdate":true,"noteIndex":0},"citationItems":[{"id":71,"uris":["http://zotero.org/users/13905574/items/SB2KIGUJ"],"itemData":{"id":71,"type":"webpage","abstract":"East Room 11:17 A.M. EST THE PRESIDENT:  Thank you, Mr. Ambassador.  And it’s great to be with Angela and Emmanuel.  We just spent part of — from Washington’s perspective — the morning together.  But I want to say hello to everyone and thanks, you — at the Munich Conference for hosting this special session.  For…","container-title":"The White House","language":"en-US","title":"Remarks by President Biden at the 2021 Virtual Munich Security Conference","URL":"https://www.whitehouse.gov/briefing-room/speeches-remarks/2021/02/19/remarks-by-president-biden-at-the-2021-virtual-munich-security-conference/","author":[{"family":"House","given":"The White"}],"accessed":{"date-parts":[["2024",3,27]]},"issued":{"date-parts":[["2021",2,19]]}}}],"schema":"https://github.com/citation-style-language/schema/raw/master/csl-citation.json"} </w:instrText>
      </w:r>
      <w:r w:rsidR="009C7345" w:rsidRPr="00D9483D">
        <w:fldChar w:fldCharType="separate"/>
      </w:r>
      <w:r w:rsidR="009C7345" w:rsidRPr="00D9483D">
        <w:rPr>
          <w:noProof/>
        </w:rPr>
        <w:t>(White House 2021)</w:t>
      </w:r>
      <w:r w:rsidR="009C7345" w:rsidRPr="00D9483D">
        <w:fldChar w:fldCharType="end"/>
      </w:r>
      <w:r w:rsidR="4316C30D" w:rsidRPr="00D9483D">
        <w:t>.</w:t>
      </w:r>
      <w:r w:rsidR="12BD5AC8" w:rsidRPr="00D9483D">
        <w:t xml:space="preserve"> Since then</w:t>
      </w:r>
      <w:r w:rsidR="2721ED89" w:rsidRPr="00D9483D">
        <w:t>, democra</w:t>
      </w:r>
      <w:r w:rsidR="619E03FA" w:rsidRPr="00D9483D">
        <w:t>cies</w:t>
      </w:r>
      <w:r w:rsidR="2721ED89" w:rsidRPr="00D9483D">
        <w:t xml:space="preserve"> have</w:t>
      </w:r>
      <w:r w:rsidR="4BC90DF1" w:rsidRPr="00D9483D">
        <w:t xml:space="preserve"> </w:t>
      </w:r>
      <w:r w:rsidR="2721ED89" w:rsidRPr="00D9483D">
        <w:t xml:space="preserve">cooperated on AI standards </w:t>
      </w:r>
      <w:r w:rsidR="4670F770" w:rsidRPr="00D9483D">
        <w:t>most</w:t>
      </w:r>
      <w:r w:rsidR="0010341C">
        <w:t xml:space="preserve"> meaningfully</w:t>
      </w:r>
      <w:r w:rsidR="4670F770" w:rsidRPr="00D9483D">
        <w:t xml:space="preserve"> </w:t>
      </w:r>
      <w:r w:rsidR="2721ED89" w:rsidRPr="00D9483D">
        <w:t>within the</w:t>
      </w:r>
      <w:r w:rsidR="009401A5">
        <w:t xml:space="preserve"> Global Partnership on Artificial Intelligence (</w:t>
      </w:r>
      <w:r w:rsidR="2721ED89" w:rsidRPr="00D9483D">
        <w:t>GPAI</w:t>
      </w:r>
      <w:r w:rsidR="009401A5">
        <w:t xml:space="preserve">) </w:t>
      </w:r>
      <w:r w:rsidR="005F4793" w:rsidRPr="00D9483D">
        <w:t>and the OECD</w:t>
      </w:r>
      <w:r w:rsidR="004426C8">
        <w:t xml:space="preserve"> (efforts that effectively merged in 2024)</w:t>
      </w:r>
      <w:r w:rsidR="003D60B0" w:rsidRPr="00D9483D">
        <w:t>, rather than</w:t>
      </w:r>
      <w:r w:rsidR="008A6C18">
        <w:t>,</w:t>
      </w:r>
      <w:r w:rsidR="003D60B0" w:rsidRPr="00D9483D">
        <w:t xml:space="preserve"> for example</w:t>
      </w:r>
      <w:r w:rsidR="008A6C18">
        <w:t>,</w:t>
      </w:r>
      <w:r w:rsidR="003D60B0" w:rsidRPr="00D9483D">
        <w:t xml:space="preserve"> the </w:t>
      </w:r>
      <w:r w:rsidR="204C8E7B" w:rsidRPr="00D9483D">
        <w:t>UN. GPAI</w:t>
      </w:r>
      <w:r w:rsidR="005269E2" w:rsidRPr="00D9483D">
        <w:t xml:space="preserve"> </w:t>
      </w:r>
      <w:r w:rsidR="00862FBC" w:rsidRPr="00D9483D">
        <w:t xml:space="preserve">explicitly restricts </w:t>
      </w:r>
      <w:r w:rsidR="4D11CDE6" w:rsidRPr="00D9483D">
        <w:t xml:space="preserve">membership </w:t>
      </w:r>
      <w:r w:rsidR="00862FBC" w:rsidRPr="00D9483D">
        <w:t xml:space="preserve">to countries that </w:t>
      </w:r>
      <w:r w:rsidR="523E4427" w:rsidRPr="00D9483D">
        <w:t>endorse</w:t>
      </w:r>
      <w:r w:rsidR="00A0303E">
        <w:t xml:space="preserve"> “Western” values,</w:t>
      </w:r>
      <w:r w:rsidR="008B484C" w:rsidRPr="008B484C">
        <w:t xml:space="preserve"> </w:t>
      </w:r>
      <w:r w:rsidR="00A0303E">
        <w:t xml:space="preserve">including </w:t>
      </w:r>
      <w:r w:rsidR="008B484C" w:rsidRPr="008B484C">
        <w:t>respect for human rights</w:t>
      </w:r>
      <w:r w:rsidR="0010341C">
        <w:t>,</w:t>
      </w:r>
      <w:r w:rsidR="008B484C" w:rsidRPr="008B484C">
        <w:t xml:space="preserve"> inclusion, and a commitment to democratic principles and international cooperation​</w:t>
      </w:r>
      <w:r w:rsidR="008B484C">
        <w:t xml:space="preserve">. </w:t>
      </w:r>
      <w:r w:rsidR="00A14C75">
        <w:t>China, so the implication, is not welcome at the table.</w:t>
      </w:r>
    </w:p>
    <w:p w14:paraId="0790BB79" w14:textId="35EF151D" w:rsidR="001F5743" w:rsidRDefault="00C947E8" w:rsidP="003A2BE9">
      <w:r w:rsidRPr="00D9483D">
        <w:t xml:space="preserve">And then, there are those who </w:t>
      </w:r>
      <w:r w:rsidR="7BD33BA3" w:rsidRPr="00D9483D">
        <w:t xml:space="preserve">warn </w:t>
      </w:r>
      <w:r w:rsidR="001B2FF5" w:rsidRPr="00D9483D">
        <w:t>that a brewing AI arms race</w:t>
      </w:r>
      <w:r w:rsidR="0010341C">
        <w:t xml:space="preserve"> means that</w:t>
      </w:r>
      <w:r w:rsidR="00320528" w:rsidRPr="00D9483D">
        <w:t xml:space="preserve"> anything that slows</w:t>
      </w:r>
      <w:r w:rsidR="0010341C">
        <w:t xml:space="preserve"> AI development</w:t>
      </w:r>
      <w:r w:rsidR="000C59A0">
        <w:t>—including</w:t>
      </w:r>
      <w:r w:rsidR="00F618B7">
        <w:t xml:space="preserve"> selective</w:t>
      </w:r>
      <w:r w:rsidR="000C59A0">
        <w:t xml:space="preserve"> cooperation with like-minded countries—</w:t>
      </w:r>
      <w:r w:rsidR="00265B44">
        <w:t xml:space="preserve">only </w:t>
      </w:r>
      <w:r w:rsidR="00EC1C71" w:rsidRPr="00D9483D">
        <w:t>helps the adversary</w:t>
      </w:r>
      <w:r w:rsidR="008301B1" w:rsidRPr="00D9483D">
        <w:t xml:space="preserve">. </w:t>
      </w:r>
      <w:r w:rsidR="00C0680B" w:rsidRPr="00D9483D">
        <w:t>We find such arguments</w:t>
      </w:r>
      <w:r w:rsidR="007C598C">
        <w:t>,</w:t>
      </w:r>
      <w:r w:rsidR="00C0680B" w:rsidRPr="00D9483D">
        <w:t xml:space="preserve"> for example</w:t>
      </w:r>
      <w:r w:rsidR="007C598C">
        <w:t>,</w:t>
      </w:r>
      <w:r w:rsidR="00C0680B" w:rsidRPr="00D9483D">
        <w:t xml:space="preserve"> from </w:t>
      </w:r>
      <w:r w:rsidR="6D888C4D" w:rsidRPr="00D9483D">
        <w:t>former U</w:t>
      </w:r>
      <w:r w:rsidR="00F618B7">
        <w:t>.</w:t>
      </w:r>
      <w:r w:rsidR="6D888C4D" w:rsidRPr="00D9483D">
        <w:t>S</w:t>
      </w:r>
      <w:r w:rsidR="00F618B7">
        <w:t>.</w:t>
      </w:r>
      <w:r w:rsidR="6D888C4D" w:rsidRPr="00D9483D">
        <w:t xml:space="preserve"> Secretary of Defense Mark Esper</w:t>
      </w:r>
      <w:r w:rsidR="009124FC">
        <w:t xml:space="preserve"> </w:t>
      </w:r>
      <w:r w:rsidR="009124FC">
        <w:fldChar w:fldCharType="begin"/>
      </w:r>
      <w:r w:rsidR="00DF5C0A">
        <w:instrText xml:space="preserve"> ADDIN ZOTERO_ITEM CSL_CITATION {"citationID":"yB9hlhWx","properties":{"formattedCitation":"(Solomon 2023)","plainCitation":"(Solomon 2023)","noteIndex":0},"citationItems":[{"id":73,"uris":["http://zotero.org/users/13905574/items/2WMJ6KU5"],"itemData":{"id":73,"type":"webpage","abstract":"Mark Esper, now an executive at tech incubator Red Cell Partners, thinks there may not be a clear winner in the AI battle.","language":"en","note":"section: security","title":"Ex-Pentagon chief: US, China locked in existential struggle for AI dominance | Semafor","title-short":"Ex-Pentagon chief","URL":"https://www.semafor.com/article/07/27/2023/us-china-existential-struggle-ai-dominance","author":[{"family":"Solomon","given":"Jay"}],"accessed":{"date-parts":[["2024",3,27]]},"issued":{"date-parts":[["2023",7,28]]}}}],"schema":"https://github.com/citation-style-language/schema/raw/master/csl-citation.json"} </w:instrText>
      </w:r>
      <w:r w:rsidR="009124FC">
        <w:fldChar w:fldCharType="separate"/>
      </w:r>
      <w:r w:rsidR="009124FC">
        <w:rPr>
          <w:noProof/>
        </w:rPr>
        <w:t>(Solomon</w:t>
      </w:r>
      <w:r w:rsidR="00276642">
        <w:rPr>
          <w:noProof/>
        </w:rPr>
        <w:t xml:space="preserve"> </w:t>
      </w:r>
      <w:r w:rsidR="009124FC">
        <w:rPr>
          <w:noProof/>
        </w:rPr>
        <w:t>2023)</w:t>
      </w:r>
      <w:r w:rsidR="009124FC">
        <w:fldChar w:fldCharType="end"/>
      </w:r>
      <w:r w:rsidR="6D888C4D" w:rsidRPr="00D9483D">
        <w:t xml:space="preserve"> and</w:t>
      </w:r>
      <w:r w:rsidR="56EAC5B3" w:rsidRPr="00D9483D">
        <w:t xml:space="preserve"> former Pentagon Chief Software Officer Nicolas Chaillan</w:t>
      </w:r>
      <w:r w:rsidR="009124FC">
        <w:t xml:space="preserve"> </w:t>
      </w:r>
      <w:r w:rsidR="009124FC">
        <w:fldChar w:fldCharType="begin"/>
      </w:r>
      <w:r w:rsidR="00DF5C0A">
        <w:instrText xml:space="preserve"> ADDIN ZOTERO_ITEM CSL_CITATION {"citationID":"fwz78BO7","properties":{"formattedCitation":"(Politi 2021)","plainCitation":"(Politi 2021)","noteIndex":0},"citationItems":[{"id":75,"uris":["http://zotero.org/users/13905574/items/L3S3DPSW"],"itemData":{"id":75,"type":"article-magazine","abstract":"Nicolas Chaillan, who spent three years as the first chief software officer for the Air Force, resigned in protest.","container-title":"Slate","ISSN":"1091-2339","language":"en-US","note":"section: The Slatest","source":"slate.com","title":"U.S. Has Lost AI Race to China, According to Former Software Chief at Pentagon","URL":"https://slate.com/news-and-politics/2021/10/us-lost-artificial-intelligence-race-china-nicolas-chaillan.html","author":[{"family":"Politi","given":"Daniel"}],"accessed":{"date-parts":[["2024",3,27]]},"issued":{"date-parts":[["2021",10,11]]}}}],"schema":"https://github.com/citation-style-language/schema/raw/master/csl-citation.json"} </w:instrText>
      </w:r>
      <w:r w:rsidR="009124FC">
        <w:fldChar w:fldCharType="separate"/>
      </w:r>
      <w:r w:rsidR="009124FC">
        <w:rPr>
          <w:noProof/>
        </w:rPr>
        <w:t>(Politi 2021)</w:t>
      </w:r>
      <w:r w:rsidR="009124FC">
        <w:fldChar w:fldCharType="end"/>
      </w:r>
      <w:r w:rsidR="00A14C75">
        <w:t xml:space="preserve">. </w:t>
      </w:r>
      <w:r w:rsidR="00A8036F">
        <w:t>And i</w:t>
      </w:r>
      <w:r w:rsidR="008A5AF2">
        <w:t xml:space="preserve">n </w:t>
      </w:r>
      <w:r w:rsidR="00A8036F">
        <w:t xml:space="preserve">September </w:t>
      </w:r>
      <w:r w:rsidR="008A5AF2">
        <w:t xml:space="preserve">2025, </w:t>
      </w:r>
      <w:r w:rsidR="001F5743">
        <w:t xml:space="preserve">Michael Kratsios, </w:t>
      </w:r>
      <w:r w:rsidR="00A8036F">
        <w:t xml:space="preserve">Director of the US Office of Science and Technology Policy </w:t>
      </w:r>
      <w:r w:rsidR="001F5743">
        <w:t xml:space="preserve">told the United Nations that </w:t>
      </w:r>
    </w:p>
    <w:p w14:paraId="6EFE6DF5" w14:textId="70CC8F4D" w:rsidR="001F5743" w:rsidRPr="001F5743" w:rsidRDefault="00A8036F" w:rsidP="00A87EE0">
      <w:pPr>
        <w:pStyle w:val="BlockText"/>
      </w:pPr>
      <w:r>
        <w:lastRenderedPageBreak/>
        <w:t>w</w:t>
      </w:r>
      <w:r w:rsidR="001F5743" w:rsidRPr="001F5743">
        <w:t>e</w:t>
      </w:r>
      <w:r w:rsidR="001F5743">
        <w:t xml:space="preserve"> [the USA]</w:t>
      </w:r>
      <w:r w:rsidR="001F5743" w:rsidRPr="001F5743">
        <w:t xml:space="preserve"> totally reject all efforts by international bodies to assert centralized control and global governance of AI. </w:t>
      </w:r>
      <w:r w:rsidR="00B02A40">
        <w:t xml:space="preserve">[..] </w:t>
      </w:r>
      <w:r w:rsidR="001F5743" w:rsidRPr="001F5743">
        <w:t xml:space="preserve">The path </w:t>
      </w:r>
      <w:r w:rsidR="00B02A40">
        <w:t xml:space="preserve">[..] </w:t>
      </w:r>
      <w:r w:rsidR="001F5743" w:rsidRPr="001F5743">
        <w:t>is found not in bureaucratic management, but in the freedom and duty of citizens, the prudence and cooperation of statesmen, and the independence and sovereignty of nations.</w:t>
      </w:r>
      <w:r w:rsidR="00B02A40">
        <w:t xml:space="preserve"> </w:t>
      </w:r>
      <w:r w:rsidR="00E555C6">
        <w:fldChar w:fldCharType="begin"/>
      </w:r>
      <w:r w:rsidR="0050621B">
        <w:instrText xml:space="preserve"> ADDIN ZOTERO_ITEM CSL_CITATION {"citationID":"GiDLx1xP","properties":{"formattedCitation":"(Kratsios 2025)","plainCitation":"(Kratsios 2025)","noteIndex":0},"citationItems":[{"id":"qbiRTpFy/zb546BBq","uris":["http://zotero.org/users/13420610/items/3Z36PHN4"],"itemData":{"id":6303,"type":"document","publisher":"US Mission to the United Nations","title":"Remarks at the Security Council's Open Debate on Artificial Intelligence and International Peace and Security","URL":"https://usun.usmission.gov/remarks-at-the-security-councils-open-debate-on-artificial-intelligence-and-international-peace-and-security/","author":[{"family":"Kratsios","given":"Michael"}],"accessed":{"date-parts":[["2025",10,2]]},"issued":{"date-parts":[["2025",9,24]]}}}],"schema":"https://github.com/citation-style-language/schema/raw/master/csl-citation.json"} </w:instrText>
      </w:r>
      <w:r w:rsidR="00E555C6">
        <w:fldChar w:fldCharType="separate"/>
      </w:r>
      <w:r w:rsidR="00E555C6" w:rsidRPr="00E555C6">
        <w:rPr>
          <w:rFonts w:cs="Times New Roman"/>
        </w:rPr>
        <w:t>(Kratsios 2025)</w:t>
      </w:r>
      <w:r w:rsidR="00E555C6">
        <w:fldChar w:fldCharType="end"/>
      </w:r>
    </w:p>
    <w:p w14:paraId="47B61EE3" w14:textId="138E8DD7" w:rsidR="00173A35" w:rsidRPr="00D9483D" w:rsidRDefault="00570ADC" w:rsidP="00A87EE0">
      <w:pPr>
        <w:pStyle w:val="NormalIndent"/>
      </w:pPr>
      <w:r>
        <w:t xml:space="preserve">We find, in short, positions ranging from global AI governance as indispensable to somewhere between useless and harmful. </w:t>
      </w:r>
      <w:r w:rsidR="007E32B9">
        <w:t>But t</w:t>
      </w:r>
      <w:r w:rsidR="00173A35">
        <w:t>o what degree</w:t>
      </w:r>
      <w:r w:rsidR="00095166">
        <w:t xml:space="preserve"> do t</w:t>
      </w:r>
      <w:r w:rsidR="00173A35">
        <w:t xml:space="preserve">hese </w:t>
      </w:r>
      <w:r w:rsidR="009120AE">
        <w:t xml:space="preserve">encompassing </w:t>
      </w:r>
      <w:r w:rsidR="00173A35">
        <w:t xml:space="preserve">positions make sense, given the diversity of cooperation incentives, </w:t>
      </w:r>
      <w:r w:rsidR="001C1941">
        <w:t>the differen</w:t>
      </w:r>
      <w:r w:rsidR="00F618B7">
        <w:t>t challenges raised by different</w:t>
      </w:r>
      <w:r w:rsidR="001C1941">
        <w:t xml:space="preserve"> AI lifecycle phases, and </w:t>
      </w:r>
      <w:r w:rsidR="00173A35">
        <w:t xml:space="preserve">the many kinds of </w:t>
      </w:r>
      <w:r w:rsidR="009120AE">
        <w:t>AI out there?</w:t>
      </w:r>
    </w:p>
    <w:p w14:paraId="4573F73D" w14:textId="6111CDB9" w:rsidR="00D26BE6" w:rsidRPr="00D9483D" w:rsidRDefault="00421ABC" w:rsidP="007C598C">
      <w:pPr>
        <w:pStyle w:val="Heading1"/>
      </w:pPr>
      <w:r>
        <w:t>Wh</w:t>
      </w:r>
      <w:r w:rsidR="002D7020">
        <w:t xml:space="preserve">ich Goals States Pursue </w:t>
      </w:r>
      <w:proofErr w:type="gramStart"/>
      <w:r w:rsidR="002D7020">
        <w:t>With</w:t>
      </w:r>
      <w:proofErr w:type="gramEnd"/>
      <w:r w:rsidR="002D7020">
        <w:t xml:space="preserve"> Cooperative AI </w:t>
      </w:r>
      <w:r w:rsidR="00946F2A">
        <w:t>G</w:t>
      </w:r>
      <w:r w:rsidR="7A02BBCB" w:rsidRPr="00D9483D">
        <w:t>overnance</w:t>
      </w:r>
    </w:p>
    <w:p w14:paraId="175D469E" w14:textId="11ADB9F2" w:rsidR="00185FB4" w:rsidRDefault="00A14C75" w:rsidP="00A87EE0">
      <w:pPr>
        <w:ind w:firstLine="0"/>
      </w:pPr>
      <w:r>
        <w:t>Scholars of IR and IPE have put forward different theories of international cooperation</w:t>
      </w:r>
      <w:r w:rsidR="00C15E18">
        <w:t xml:space="preserve"> </w:t>
      </w:r>
      <w:r w:rsidR="00C15E18">
        <w:fldChar w:fldCharType="begin"/>
      </w:r>
      <w:r w:rsidR="0050621B">
        <w:instrText xml:space="preserve"> ADDIN ZOTERO_ITEM CSL_CITATION {"citationID":"qliH64aP","properties":{"formattedCitation":"(Dai, Snidal, and Sampson 2010)","plainCitation":"(Dai, Snidal, and Sampson 2010)","dontUpdate":true,"noteIndex":0},"citationItems":[{"id":849,"uris":["http://zotero.org/users/13905574/items/84XAW8P3"],"itemData":{"id":849,"type":"chapter","abstract":"\"International Cooperation Theory and International Institutions\" published on  by Oxford University Press.","container-title":"Oxford Research Encyclopedia of International Studies","DOI":"10.1093/acrefore/9780190846626.013.93","ISBN":"978-0-19-084662-6","language":"en","source":"oxfordre.com","title":"International Cooperation Theory and International Institutions","URL":"https://oxfordre.com/internationalstudies/display/10.1093/acrefore/9780190846626.001.0001/acrefore-9780190846626-e-93","author":[{"family":"Dai","given":"Xinyuan"},{"family":"Snidal","given":"Duncan"},{"family":"Sampson","given":"Michael"}],"accessed":{"date-parts":[["2025",6,17]]},"issued":{"date-parts":[["2010",3,1]]}}}],"schema":"https://github.com/citation-style-language/schema/raw/master/csl-citation.json"} </w:instrText>
      </w:r>
      <w:r w:rsidR="00C15E18">
        <w:fldChar w:fldCharType="separate"/>
      </w:r>
      <w:r w:rsidR="00C15E18">
        <w:rPr>
          <w:noProof/>
        </w:rPr>
        <w:t xml:space="preserve">(Dai </w:t>
      </w:r>
      <w:r w:rsidR="00C15E18" w:rsidRPr="00132E51">
        <w:rPr>
          <w:i/>
          <w:iCs/>
          <w:noProof/>
        </w:rPr>
        <w:t xml:space="preserve">et al. </w:t>
      </w:r>
      <w:r w:rsidR="00C15E18" w:rsidRPr="00C15E18">
        <w:rPr>
          <w:noProof/>
        </w:rPr>
        <w:t>2010</w:t>
      </w:r>
      <w:r w:rsidR="00C15E18" w:rsidRPr="00132E51">
        <w:rPr>
          <w:i/>
          <w:iCs/>
          <w:noProof/>
        </w:rPr>
        <w:t>)</w:t>
      </w:r>
      <w:r w:rsidR="00C15E18">
        <w:fldChar w:fldCharType="end"/>
      </w:r>
      <w:r w:rsidR="00C15E18">
        <w:t>. V</w:t>
      </w:r>
      <w:r>
        <w:t>iewed pragmatically, these approaches are neither entirely right or wrong, but capture different dynamics that are more or less pronounced in different policy fields</w:t>
      </w:r>
      <w:r w:rsidR="00FA270E">
        <w:t xml:space="preserve"> and different geopolitical circumstances</w:t>
      </w:r>
      <w:r>
        <w:t>.</w:t>
      </w:r>
      <w:r w:rsidR="005A599E">
        <w:t xml:space="preserve"> </w:t>
      </w:r>
      <w:r w:rsidR="00185FB4">
        <w:t xml:space="preserve">To understand the varied </w:t>
      </w:r>
      <w:r w:rsidR="003E27CC">
        <w:t>motivations for states to cooperate on AI governance</w:t>
      </w:r>
      <w:r w:rsidR="00DD0527">
        <w:t xml:space="preserve"> </w:t>
      </w:r>
      <w:r w:rsidR="00DD0527">
        <w:fldChar w:fldCharType="begin"/>
      </w:r>
      <w:r w:rsidR="00DF5C0A">
        <w:instrText xml:space="preserve"> ADDIN ZOTERO_ITEM CSL_CITATION {"citationID":"YFBUHlFV","properties":{"formattedCitation":"(Lemke, Trein, and Varone 2023)","plainCitation":"(Lemke, Trein, and Varone 2023)","dontUpdate":true,"noteIndex":0},"citationItems":[{"id":863,"uris":["http://zotero.org/users/13905574/items/LXB44KJG"],"itemData":{"id":863,"type":"article-journal","abstract":"The “policy subsystem” has long been a key concept in our understanding of how policies on a given topic are produced. However, we know much less about policymaking in nascent policy subsystems. This article draws on the theories of agenda-setting and venue shopping to argue that the similarity and convergence of policy subsystems’ agendas across different institutional venues and over time are features that distinguish more nascent policy subsystems from their more established, mature counterparts. In simple terms, policy venues’ agendas converge when policy actors begin to discuss the same issues and instruments instead of talking past one another. The article illustrates this argument using textual data on Germany’s emerging Artificial Intelligence (AI) policy: print media debates, parliamentary debates, and a government consultation from the period between November 2017 and November 2019. The insights from our analysis show that actors emphasize somewhat different policy issues and instruments related to AI in different venues. Nevertheless, the longitudinal analysis suggests that the debate does seem to converge across different venues, which indicates the formation of a subsystem-specific policy agenda regarding AI.","container-title":"Policy Sciences","DOI":"10.1007/s11077-023-09514-5","ISSN":"1573-0891","issue":"4","journalAbbreviation":"Policy Sci","language":"en","page":"633-655","source":"Springer Link","title":"Agenda-setting in nascent policy subsystems: issue and instrument priorities across venues","title-short":"Agenda-setting in nascent policy subsystems","volume":"56","author":[{"family":"Lemke","given":"Nicole"},{"family":"Trein","given":"Philipp"},{"family":"Varone","given":"Frédéric"}],"issued":{"date-parts":[["2023",12,1]]}}}],"schema":"https://github.com/citation-style-language/schema/raw/master/csl-citation.json"} </w:instrText>
      </w:r>
      <w:r w:rsidR="00DD0527">
        <w:fldChar w:fldCharType="separate"/>
      </w:r>
      <w:r w:rsidR="00DD0527">
        <w:rPr>
          <w:noProof/>
        </w:rPr>
        <w:t xml:space="preserve">(Lemke </w:t>
      </w:r>
      <w:r w:rsidR="00DD0527" w:rsidRPr="00132E51">
        <w:rPr>
          <w:i/>
          <w:iCs/>
          <w:noProof/>
        </w:rPr>
        <w:t>et al.</w:t>
      </w:r>
      <w:r w:rsidR="00DD0527">
        <w:rPr>
          <w:noProof/>
        </w:rPr>
        <w:t xml:space="preserve"> 2023)</w:t>
      </w:r>
      <w:r w:rsidR="00DD0527">
        <w:fldChar w:fldCharType="end"/>
      </w:r>
      <w:r w:rsidR="003E27CC">
        <w:t xml:space="preserve">, </w:t>
      </w:r>
      <w:r w:rsidR="00185FB4">
        <w:t>we first explore to what kind of governance challenges these theories typically apply, and what they suggest about the cooperation dynamics we should expect and that would be most apposite.</w:t>
      </w:r>
    </w:p>
    <w:p w14:paraId="309FAD71" w14:textId="2E34D0B0" w:rsidR="00166F4E" w:rsidRPr="00BA20D7" w:rsidRDefault="0050621B">
      <w:pPr>
        <w:rPr>
          <w:highlight w:val="green"/>
        </w:rPr>
      </w:pPr>
      <w:r w:rsidRPr="00BA20D7">
        <w:rPr>
          <w:highlight w:val="green"/>
        </w:rPr>
        <w:t>Our analysis builds upon previous work in global governance. Scholars of the field have</w:t>
      </w:r>
      <w:r>
        <w:t xml:space="preserve"> </w:t>
      </w:r>
      <w:r w:rsidRPr="00BA20D7">
        <w:rPr>
          <w:highlight w:val="green"/>
        </w:rPr>
        <w:t xml:space="preserve">long observed that global governance is difficult, partly because the multilateral institutions built by the United States and its partners after World War II largely omit rising powers </w:t>
      </w:r>
      <w:r w:rsidRPr="00BA20D7">
        <w:rPr>
          <w:highlight w:val="green"/>
        </w:rPr>
        <w:fldChar w:fldCharType="begin"/>
      </w:r>
      <w:r w:rsidRPr="00BA20D7">
        <w:rPr>
          <w:highlight w:val="green"/>
        </w:rPr>
        <w:instrText xml:space="preserve"> ADDIN ZOTERO_ITEM CSL_CITATION {"citationID":"C31PUkoh","properties":{"formattedCitation":"(Patrick 2014)","plainCitation":"(Patrick 2014)","noteIndex":0},"citationItems":[{"id":902,"uris":["http://zotero.org/users/13905574/items/3IVDLWQ5"],"itemData":{"id":902,"type":"article-journal","container-title":"Foreign Affairs","issue":"1","journalAbbreviation":"Foreign Aff.","language":"eng","page":"58-73","source":"HeinOnline","title":"The Unruled World: The Case for Good Enough Global Governance Essay","title-short":"The Unruled World","volume":"93","author":[{"family":"Patrick","given":"Stewart"}],"issued":{"date-parts":[["2014"]]}}}],"schema":"https://github.com/citation-style-language/schema/raw/master/csl-citation.json"} </w:instrText>
      </w:r>
      <w:r w:rsidRPr="00BA20D7">
        <w:rPr>
          <w:highlight w:val="green"/>
        </w:rPr>
        <w:fldChar w:fldCharType="separate"/>
      </w:r>
      <w:r w:rsidRPr="00BA20D7">
        <w:rPr>
          <w:noProof/>
          <w:highlight w:val="green"/>
        </w:rPr>
        <w:t>(Patrick 2014)</w:t>
      </w:r>
      <w:r w:rsidRPr="00BA20D7">
        <w:rPr>
          <w:highlight w:val="green"/>
        </w:rPr>
        <w:fldChar w:fldCharType="end"/>
      </w:r>
      <w:r w:rsidRPr="00BA20D7">
        <w:rPr>
          <w:highlight w:val="green"/>
        </w:rPr>
        <w:t>, incentivizing these powers to either set up their own institutions (</w:t>
      </w:r>
      <w:r w:rsidR="003C3586" w:rsidRPr="00BA20D7">
        <w:rPr>
          <w:highlight w:val="green"/>
        </w:rPr>
        <w:t xml:space="preserve">as </w:t>
      </w:r>
      <w:r w:rsidRPr="00BA20D7">
        <w:rPr>
          <w:highlight w:val="green"/>
        </w:rPr>
        <w:t>Ch</w:t>
      </w:r>
      <w:r w:rsidR="00D63EF4" w:rsidRPr="00BA20D7">
        <w:rPr>
          <w:highlight w:val="green"/>
        </w:rPr>
        <w:t xml:space="preserve">ina is doing with the proposed </w:t>
      </w:r>
      <w:r w:rsidR="000D6BB2" w:rsidRPr="00BA20D7">
        <w:rPr>
          <w:highlight w:val="green"/>
        </w:rPr>
        <w:t>World Artificial Intelligence Cooperation Organization</w:t>
      </w:r>
      <w:r w:rsidRPr="00BA20D7">
        <w:rPr>
          <w:highlight w:val="green"/>
        </w:rPr>
        <w:t xml:space="preserve">), engage in </w:t>
      </w:r>
      <w:r w:rsidR="003C3586" w:rsidRPr="00BA20D7">
        <w:rPr>
          <w:highlight w:val="green"/>
        </w:rPr>
        <w:t xml:space="preserve">selective </w:t>
      </w:r>
      <w:r w:rsidRPr="00BA20D7">
        <w:rPr>
          <w:highlight w:val="green"/>
        </w:rPr>
        <w:t>cooperation, or</w:t>
      </w:r>
      <w:r w:rsidR="003C3586" w:rsidRPr="00BA20D7">
        <w:rPr>
          <w:highlight w:val="green"/>
        </w:rPr>
        <w:t xml:space="preserve"> go it alone. AI has exacerbated the tendency to act unilaterally, as its general-purpose nature and</w:t>
      </w:r>
      <w:r w:rsidR="001A2F6B" w:rsidRPr="00BA20D7">
        <w:rPr>
          <w:highlight w:val="green"/>
        </w:rPr>
        <w:t xml:space="preserve"> the perception that there is an</w:t>
      </w:r>
      <w:r w:rsidR="003C3586" w:rsidRPr="00BA20D7">
        <w:rPr>
          <w:highlight w:val="green"/>
        </w:rPr>
        <w:t xml:space="preserve"> “AI race”</w:t>
      </w:r>
      <w:r w:rsidR="001A2F6B" w:rsidRPr="00BA20D7">
        <w:rPr>
          <w:highlight w:val="green"/>
        </w:rPr>
        <w:t xml:space="preserve"> </w:t>
      </w:r>
      <w:r w:rsidR="003C3586" w:rsidRPr="00BA20D7">
        <w:rPr>
          <w:highlight w:val="green"/>
        </w:rPr>
        <w:t xml:space="preserve">make </w:t>
      </w:r>
      <w:r w:rsidR="00923403" w:rsidRPr="00BA20D7">
        <w:rPr>
          <w:highlight w:val="green"/>
        </w:rPr>
        <w:t xml:space="preserve">many </w:t>
      </w:r>
      <w:r w:rsidR="003C3586" w:rsidRPr="00BA20D7">
        <w:rPr>
          <w:highlight w:val="green"/>
        </w:rPr>
        <w:t xml:space="preserve">countries </w:t>
      </w:r>
      <w:r w:rsidR="00EF478D" w:rsidRPr="00BA20D7">
        <w:rPr>
          <w:highlight w:val="green"/>
        </w:rPr>
        <w:t xml:space="preserve">skeptical vis-à-vis </w:t>
      </w:r>
      <w:r w:rsidR="00166F4E" w:rsidRPr="00BA20D7">
        <w:rPr>
          <w:highlight w:val="green"/>
        </w:rPr>
        <w:t xml:space="preserve">potentially constraining </w:t>
      </w:r>
      <w:r w:rsidR="001A2F6B" w:rsidRPr="00BA20D7">
        <w:rPr>
          <w:highlight w:val="green"/>
        </w:rPr>
        <w:t>mul</w:t>
      </w:r>
      <w:r w:rsidR="00166F4E" w:rsidRPr="00BA20D7">
        <w:rPr>
          <w:highlight w:val="green"/>
        </w:rPr>
        <w:t>tila</w:t>
      </w:r>
      <w:r w:rsidR="001A2F6B" w:rsidRPr="00BA20D7">
        <w:rPr>
          <w:highlight w:val="green"/>
        </w:rPr>
        <w:t>teral frameworks</w:t>
      </w:r>
      <w:r w:rsidR="00206BEC" w:rsidRPr="00BA20D7">
        <w:rPr>
          <w:highlight w:val="green"/>
        </w:rPr>
        <w:t xml:space="preserve"> </w:t>
      </w:r>
      <w:r w:rsidR="002829C9" w:rsidRPr="00BA20D7">
        <w:rPr>
          <w:highlight w:val="green"/>
        </w:rPr>
        <w:t>and premature regulation</w:t>
      </w:r>
      <w:r w:rsidR="001A2F6B" w:rsidRPr="00BA20D7">
        <w:rPr>
          <w:highlight w:val="green"/>
        </w:rPr>
        <w:t>.</w:t>
      </w:r>
    </w:p>
    <w:p w14:paraId="12938547" w14:textId="59738E3E" w:rsidR="0050621B" w:rsidRDefault="002829C9" w:rsidP="00BA20D7">
      <w:r w:rsidRPr="00BA20D7">
        <w:rPr>
          <w:highlight w:val="green"/>
        </w:rPr>
        <w:t>Moreover</w:t>
      </w:r>
      <w:r w:rsidR="001A2F6B" w:rsidRPr="00BA20D7">
        <w:rPr>
          <w:highlight w:val="green"/>
        </w:rPr>
        <w:t xml:space="preserve">, there is no consensus on whether AI </w:t>
      </w:r>
      <w:r w:rsidR="00C87F7D" w:rsidRPr="00BA20D7">
        <w:rPr>
          <w:highlight w:val="green"/>
        </w:rPr>
        <w:t xml:space="preserve">could </w:t>
      </w:r>
      <w:r w:rsidR="001A2F6B" w:rsidRPr="00BA20D7">
        <w:rPr>
          <w:highlight w:val="green"/>
        </w:rPr>
        <w:t xml:space="preserve">pose a serious threat to the survival of humanity or not, which means that some countries believe it should be strictly regulated while other mainly see opportunity and want AI companies to charge ahead unconstrained </w:t>
      </w:r>
      <w:r w:rsidR="001A2F6B" w:rsidRPr="00BA20D7">
        <w:rPr>
          <w:highlight w:val="green"/>
        </w:rPr>
        <w:fldChar w:fldCharType="begin"/>
      </w:r>
      <w:r w:rsidR="001A2F6B" w:rsidRPr="00BA20D7">
        <w:rPr>
          <w:highlight w:val="green"/>
        </w:rPr>
        <w:instrText xml:space="preserve"> ADDIN ZOTERO_ITEM CSL_CITATION {"citationID":"fkv5T3h1","properties":{"formattedCitation":"(B\\uc0\\u252{}the et al. 2022)","plainCitation":"(Büthe et al. 2022)","noteIndex":0},"citationItems":[{"id":23,"uris":["http://zotero.org/users/13905574/items/WYA2I7UV"],"itemData":{"id":23,"type":"article-journal","abstract":"Artificial Intelligence raises new, distinct governance challenges, as well as familiar governance challenges in novel ways. The governance of AI, moreover, is not an issue of distant futures, it is well underway – and it has characteristics akin to ‘herding cats’ with a mind of their own. This essay introduces the contributions to the special issue, situating them in broader political and social science literatures. It then provides a sketch of an interdisciplinary research agenda. It highlights the limits of 'explainable AI', makes the case for considering AI ethics and AI governance simultaneously, identifies as an underappreciated risk 'system effects' that arise from the introduction of AI applications, and calls for policymakers to consider both the opportunities and the risks of AI. Focusing on the (ab)uses of AI, rather than the complex, rapidly changing and hard-to-predict technology as such, might provide a superior approach to governing AI.","container-title":"Journal of European Public Policy","DOI":"10.1080/13501763.2022.2126515","ISSN":"1350-1763","issue":"11","note":"_eprint: https://doi.org/10.1080/13501763.2022.2126515","page":"1721-1752","publisher":"Routledge","source":"Taylor and Francis+NEJM","title":"Governing AI – attempting to herd cats? Introduction to the special issue on the Governance of Artificial Intelligence","title-short":"Governing AI – attempting to herd cats?","volume":"29","author":[{"family":"Büthe","given":"Tim"},{"family":"Djeffal","given":"Christian"},{"family":"Lütge","given":"Christoph"},{"family":"Maasen","given":"Sabine"},{"family":"Ingersleben-Seip","given":"Nora","dropping-particle":"von"}],"issued":{"date-parts":[["2022",11,2]]}}}],"schema":"https://github.com/citation-style-language/schema/raw/master/csl-citation.json"} </w:instrText>
      </w:r>
      <w:r w:rsidR="001A2F6B" w:rsidRPr="00BA20D7">
        <w:rPr>
          <w:highlight w:val="green"/>
        </w:rPr>
        <w:fldChar w:fldCharType="separate"/>
      </w:r>
      <w:r w:rsidR="001A2F6B" w:rsidRPr="00BA20D7">
        <w:rPr>
          <w:rFonts w:eastAsiaTheme="minorHAnsi"/>
          <w:highlight w:val="green"/>
          <w:lang w:val="en-GB"/>
        </w:rPr>
        <w:t>(Büthe et al. 2022)</w:t>
      </w:r>
      <w:r w:rsidR="001A2F6B" w:rsidRPr="00BA20D7">
        <w:rPr>
          <w:highlight w:val="green"/>
        </w:rPr>
        <w:fldChar w:fldCharType="end"/>
      </w:r>
      <w:r w:rsidR="001A2F6B" w:rsidRPr="00BA20D7">
        <w:rPr>
          <w:highlight w:val="green"/>
        </w:rPr>
        <w:t xml:space="preserve">. </w:t>
      </w:r>
      <w:r w:rsidR="00491E37" w:rsidRPr="00BA20D7">
        <w:rPr>
          <w:highlight w:val="green"/>
        </w:rPr>
        <w:t xml:space="preserve">Many policymakers </w:t>
      </w:r>
      <w:r w:rsidR="00EB4C14" w:rsidRPr="00BA20D7">
        <w:rPr>
          <w:highlight w:val="green"/>
        </w:rPr>
        <w:t xml:space="preserve">highlight </w:t>
      </w:r>
      <w:r w:rsidR="00923403" w:rsidRPr="00BA20D7">
        <w:rPr>
          <w:highlight w:val="green"/>
        </w:rPr>
        <w:t>AI’s implications for competitiveness</w:t>
      </w:r>
      <w:r w:rsidR="00EB4C14" w:rsidRPr="00BA20D7">
        <w:rPr>
          <w:highlight w:val="green"/>
        </w:rPr>
        <w:t xml:space="preserve">, complicating </w:t>
      </w:r>
      <w:r w:rsidR="002A4D19" w:rsidRPr="00BA20D7">
        <w:rPr>
          <w:highlight w:val="green"/>
        </w:rPr>
        <w:t xml:space="preserve">inter-country </w:t>
      </w:r>
      <w:r w:rsidR="00923403" w:rsidRPr="00BA20D7">
        <w:rPr>
          <w:highlight w:val="green"/>
        </w:rPr>
        <w:t xml:space="preserve">cooperation </w:t>
      </w:r>
      <w:r w:rsidR="002A4D19" w:rsidRPr="00BA20D7">
        <w:rPr>
          <w:highlight w:val="green"/>
        </w:rPr>
        <w:t>further</w:t>
      </w:r>
      <w:r w:rsidR="00923403" w:rsidRPr="00BA20D7">
        <w:rPr>
          <w:highlight w:val="green"/>
        </w:rPr>
        <w:t xml:space="preserve">. </w:t>
      </w:r>
      <w:r w:rsidR="002A4D19" w:rsidRPr="00BA20D7">
        <w:rPr>
          <w:highlight w:val="green"/>
        </w:rPr>
        <w:t xml:space="preserve">Against that background, </w:t>
      </w:r>
      <w:r w:rsidR="00923403" w:rsidRPr="00BA20D7">
        <w:rPr>
          <w:highlight w:val="green"/>
        </w:rPr>
        <w:t xml:space="preserve">we </w:t>
      </w:r>
      <w:r w:rsidR="002A4D19" w:rsidRPr="00BA20D7">
        <w:rPr>
          <w:highlight w:val="green"/>
        </w:rPr>
        <w:t xml:space="preserve">outline </w:t>
      </w:r>
      <w:r w:rsidR="007901AB" w:rsidRPr="00BA20D7">
        <w:rPr>
          <w:highlight w:val="green"/>
        </w:rPr>
        <w:t xml:space="preserve">where global </w:t>
      </w:r>
      <w:r w:rsidR="00923403" w:rsidRPr="00BA20D7">
        <w:rPr>
          <w:highlight w:val="green"/>
        </w:rPr>
        <w:t xml:space="preserve">cooperation </w:t>
      </w:r>
      <w:r w:rsidR="007901AB" w:rsidRPr="00BA20D7">
        <w:rPr>
          <w:highlight w:val="green"/>
        </w:rPr>
        <w:t xml:space="preserve">remains </w:t>
      </w:r>
      <w:r w:rsidR="00B0203C" w:rsidRPr="00BA20D7">
        <w:rPr>
          <w:highlight w:val="green"/>
        </w:rPr>
        <w:t>beneficial</w:t>
      </w:r>
      <w:r w:rsidR="00923403" w:rsidRPr="00BA20D7">
        <w:rPr>
          <w:highlight w:val="green"/>
        </w:rPr>
        <w:t xml:space="preserve">, and where selective cooperation is equally </w:t>
      </w:r>
      <w:r w:rsidR="00923403" w:rsidRPr="00BA20D7">
        <w:rPr>
          <w:highlight w:val="green"/>
        </w:rPr>
        <w:lastRenderedPageBreak/>
        <w:t xml:space="preserve">(or even more) </w:t>
      </w:r>
      <w:r w:rsidR="003C6B8C" w:rsidRPr="00BA20D7">
        <w:rPr>
          <w:highlight w:val="green"/>
        </w:rPr>
        <w:t>effective</w:t>
      </w:r>
      <w:r w:rsidR="00923403" w:rsidRPr="00BA20D7">
        <w:rPr>
          <w:highlight w:val="green"/>
        </w:rPr>
        <w:t>.</w:t>
      </w:r>
      <w:r w:rsidR="003C6B8C" w:rsidRPr="00BA20D7">
        <w:rPr>
          <w:highlight w:val="green"/>
        </w:rPr>
        <w:t xml:space="preserve"> The first step in our analysis is to understand </w:t>
      </w:r>
      <w:r w:rsidR="00B0203C" w:rsidRPr="00BA20D7">
        <w:rPr>
          <w:highlight w:val="green"/>
        </w:rPr>
        <w:t>w</w:t>
      </w:r>
      <w:r w:rsidR="00C87F7D" w:rsidRPr="00BA20D7">
        <w:rPr>
          <w:highlight w:val="green"/>
        </w:rPr>
        <w:t>hich</w:t>
      </w:r>
      <w:r w:rsidR="00B0203C" w:rsidRPr="00BA20D7">
        <w:rPr>
          <w:highlight w:val="green"/>
        </w:rPr>
        <w:t xml:space="preserve"> cooperation </w:t>
      </w:r>
      <w:r w:rsidR="003C6B8C" w:rsidRPr="00BA20D7">
        <w:rPr>
          <w:highlight w:val="green"/>
        </w:rPr>
        <w:t xml:space="preserve">patterns we can expect </w:t>
      </w:r>
      <w:r w:rsidR="00B627DA" w:rsidRPr="00BA20D7">
        <w:rPr>
          <w:highlight w:val="green"/>
        </w:rPr>
        <w:t xml:space="preserve">in different policy fields and </w:t>
      </w:r>
      <w:r w:rsidR="003C6B8C" w:rsidRPr="00BA20D7">
        <w:rPr>
          <w:highlight w:val="green"/>
        </w:rPr>
        <w:t>under different geopolitical circumstances.</w:t>
      </w:r>
      <w:r w:rsidR="003C6B8C">
        <w:t xml:space="preserve"> </w:t>
      </w:r>
    </w:p>
    <w:p w14:paraId="3F2D582B" w14:textId="2D49EF80" w:rsidR="00BA486F" w:rsidRDefault="003E27CC" w:rsidP="009C01A7">
      <w:r>
        <w:t>Neorealist IR scholarship holds that, because of the anarchic nature of the international system, states</w:t>
      </w:r>
      <w:r w:rsidR="004D7FE7">
        <w:t xml:space="preserve"> cooperate only when it helps them preserve or gain relative power </w:t>
      </w:r>
      <w:r w:rsidR="00800992">
        <w:fldChar w:fldCharType="begin"/>
      </w:r>
      <w:r w:rsidR="00DF5C0A">
        <w:instrText xml:space="preserve"> ADDIN ZOTERO_ITEM CSL_CITATION {"citationID":"9qvnEGCJ","properties":{"formattedCitation":"(Waltz 2010)","plainCitation":"(Waltz 2010)","noteIndex":0},"citationItems":[{"id":853,"uris":["http://zotero.org/users/13905574/items/LC9SV6VR"],"itemData":{"id":853,"type":"book","abstract":"From Theory of International Politics . . . National politics is the realm of authority, of administration, and of law. International politics is the realm of power, of struggle, and of accommodation. . . . States, like people, are insecure in proportion to the extent of their freedom. If freedom is wanted, insecurity must be accepted. Organizations that establish relations of authority and control may increase security as they decrease freedom. If might does not make right, whether among people or states, then some institution or agency has intervened to lift them out of natures realm. The more influential the agency, the stronger the desire to control it becomes. In contrast, units in an anarchic order act for their own sakes and not for the sake of preserving an organization and furthering their fortunes within it. Force is used for ones own interest. In the absence of organization, people or states are free to leave one another alone. Even when they do not do so, they are better able, in the absence of the politics of the organization, to concentrate on the politics of the problem and to aim for a minimum agreement that will permit their separate existence rather than a maximum agreement for the sake of maintaining unity. If might decides, then bloody struggles over right can more easily be avoided.","ISBN":"978-1-4786-1053-3","language":"en","note":"Google-Books-ID: OaMfAAAAQBAJ","number-of-pages":"256","publisher":"Waveland Press","source":"Google Books","title":"Theory of International Politics","author":[{"family":"Waltz","given":"Kenneth N."}],"issued":{"date-parts":[["2010",1,26]]}}}],"schema":"https://github.com/citation-style-language/schema/raw/master/csl-citation.json"} </w:instrText>
      </w:r>
      <w:r w:rsidR="00800992">
        <w:fldChar w:fldCharType="separate"/>
      </w:r>
      <w:r w:rsidR="00A658B3">
        <w:rPr>
          <w:noProof/>
        </w:rPr>
        <w:t>(Waltz 2010)</w:t>
      </w:r>
      <w:r w:rsidR="00800992">
        <w:fldChar w:fldCharType="end"/>
      </w:r>
      <w:r w:rsidR="004D7FE7">
        <w:t xml:space="preserve">. Thus, </w:t>
      </w:r>
      <w:r w:rsidR="004C1E7F">
        <w:t>cooperation is</w:t>
      </w:r>
      <w:r w:rsidR="004D7FE7">
        <w:t xml:space="preserve"> driven by a desire to constrain rivals to prevent them from gaining a competitive edge. For example, the United States might</w:t>
      </w:r>
      <w:r w:rsidR="004C1E7F">
        <w:t xml:space="preserve"> support a global treaty banning autonomous weapons if doing so will prevent geopolitical rivals </w:t>
      </w:r>
      <w:r w:rsidR="00185FB4">
        <w:t xml:space="preserve">such as China </w:t>
      </w:r>
      <w:r w:rsidR="004C1E7F">
        <w:t>from gaining a technological edge in the</w:t>
      </w:r>
      <w:r w:rsidR="00185FB4">
        <w:t>ir</w:t>
      </w:r>
      <w:r w:rsidR="004C1E7F">
        <w:t xml:space="preserve"> development</w:t>
      </w:r>
      <w:r w:rsidR="004D7FE7">
        <w:t>. Since Neorealism also assumes that, due to the absence of a central authority above</w:t>
      </w:r>
      <w:r w:rsidR="004C1E7F">
        <w:t xml:space="preserve"> states</w:t>
      </w:r>
      <w:r w:rsidR="004D7FE7">
        <w:t>, international institutions are weak and trust among states</w:t>
      </w:r>
      <w:r w:rsidR="004C1E7F">
        <w:t xml:space="preserve"> is</w:t>
      </w:r>
      <w:r w:rsidR="004D7FE7">
        <w:t xml:space="preserve"> low, there would have to be strong monitoring and enforcement mechanisms</w:t>
      </w:r>
      <w:r w:rsidR="004C1E7F">
        <w:t xml:space="preserve"> ensuring that </w:t>
      </w:r>
      <w:r w:rsidR="00185FB4">
        <w:t xml:space="preserve">countries stick to their commitments. In this zero-sum logic, </w:t>
      </w:r>
      <w:r w:rsidR="00372F0D">
        <w:t xml:space="preserve">cooperation is driven by </w:t>
      </w:r>
      <w:r w:rsidR="00185FB4">
        <w:t xml:space="preserve">narrowly defined </w:t>
      </w:r>
      <w:r w:rsidR="00372F0D">
        <w:t>self-interest and characterized by temporary alliances</w:t>
      </w:r>
      <w:r w:rsidR="00185FB4">
        <w:t xml:space="preserve"> rather than </w:t>
      </w:r>
      <w:r w:rsidR="00372F0D">
        <w:t xml:space="preserve">deep, institutionalized cooperation. </w:t>
      </w:r>
    </w:p>
    <w:p w14:paraId="2AB00F2B" w14:textId="7EAD6A4E" w:rsidR="00B71541" w:rsidRDefault="00372F0D" w:rsidP="00FE256C">
      <w:r>
        <w:t xml:space="preserve">Neoliberal </w:t>
      </w:r>
      <w:r w:rsidR="00C15E18">
        <w:t>i</w:t>
      </w:r>
      <w:r>
        <w:t>nstitutionalis</w:t>
      </w:r>
      <w:r w:rsidR="00185FB4">
        <w:t xml:space="preserve">m sees </w:t>
      </w:r>
      <w:r>
        <w:t xml:space="preserve">states cooperate because </w:t>
      </w:r>
      <w:r w:rsidR="00185FB4">
        <w:t xml:space="preserve">doing so </w:t>
      </w:r>
      <w:r w:rsidR="00FD50A6">
        <w:t>helps them to manage the complex interdependence that arises from the transboundary nature of AI. For example, states might cooperate on rules for international data flows, AI-driven cyber threats, or global supply chain issues. Neoliberal institutionalis</w:t>
      </w:r>
      <w:r w:rsidR="00B3553F">
        <w:t>m has particular purchase on issues for which cooperation benefits everyone</w:t>
      </w:r>
      <w:r w:rsidR="00A658B3">
        <w:t xml:space="preserve"> </w:t>
      </w:r>
      <w:r w:rsidR="00A658B3">
        <w:fldChar w:fldCharType="begin"/>
      </w:r>
      <w:r w:rsidR="00DF5C0A">
        <w:instrText xml:space="preserve"> ADDIN ZOTERO_ITEM CSL_CITATION {"citationID":"t67l8Cfs","properties":{"formattedCitation":"(Keohane 2005)","plainCitation":"(Keohane 2005)","noteIndex":0},"citationItems":[{"id":855,"uris":["http://zotero.org/users/13905574/items/4ZL9ABEL"],"itemData":{"id":855,"type":"book","abstract":"This book is a comprehensive study of cooperation among the advanced capitalist countries. Can cooperation persist without the dominance of a single power, such as the United States after World War II? To answer this pressing question, Robert Keohane analyzes the institutions, or \"international regimes,\" through which cooperation has taken place in the world political economy and describes the evolution of these regimes as American hegemony has eroded. Refuting the idea that the decline of hegemony makes cooperation impossible, he views international regimes not as weak substitutes for world government but as devices for facilitating decentralized cooperation among egoistic actors. In the preface the author addresses the issue of cooperation after the end of the Soviet empire and with the renewed dominance of the United States, in security matters, as well as recent scholarship on cooperation.","ISBN":"978-1-4008-2026-9","language":"en","note":"Google-Books-ID: HnvpdocqT9EC","number-of-pages":"307","publisher":"Princeton University Press","source":"Google Books","title":"After Hegemony: Cooperation and Discord in the World Political Economy","title-short":"After Hegemony","author":[{"family":"Keohane","given":"Robert O."}],"issued":{"date-parts":[["2005",2,28]]}}}],"schema":"https://github.com/citation-style-language/schema/raw/master/csl-citation.json"} </w:instrText>
      </w:r>
      <w:r w:rsidR="00A658B3">
        <w:fldChar w:fldCharType="separate"/>
      </w:r>
      <w:r w:rsidR="00A658B3">
        <w:rPr>
          <w:noProof/>
        </w:rPr>
        <w:t>(Keohane 2005)</w:t>
      </w:r>
      <w:r w:rsidR="00A658B3">
        <w:fldChar w:fldCharType="end"/>
      </w:r>
      <w:r w:rsidR="00B3553F">
        <w:t xml:space="preserve">. It </w:t>
      </w:r>
      <w:r w:rsidR="00FD50A6">
        <w:t>assume</w:t>
      </w:r>
      <w:r w:rsidR="00B3553F">
        <w:t>s</w:t>
      </w:r>
      <w:r w:rsidR="00FD50A6">
        <w:t xml:space="preserve"> that repeated interactions and the establishment of institutions that help lower transaction costs, set expectations, and monitor compliance increase the chances of successful cooperation among states</w:t>
      </w:r>
      <w:r w:rsidR="00B3553F">
        <w:t xml:space="preserve">. </w:t>
      </w:r>
      <w:r w:rsidR="00B71541">
        <w:t xml:space="preserve">Once such institutions are in place, states can work together on creating common standards, fostering data sharing, and preventing harmful uses of AI. </w:t>
      </w:r>
    </w:p>
    <w:p w14:paraId="36CD4F96" w14:textId="3B7B3786" w:rsidR="00451855" w:rsidRDefault="00B71541" w:rsidP="00FE256C">
      <w:r>
        <w:t xml:space="preserve">From a </w:t>
      </w:r>
      <w:r w:rsidR="00B3553F">
        <w:t>c</w:t>
      </w:r>
      <w:r>
        <w:t>onstructivist perspective, states cooperate because of shared ideas, identities, and norms</w:t>
      </w:r>
      <w:r w:rsidR="00800992">
        <w:t xml:space="preserve"> </w:t>
      </w:r>
      <w:r w:rsidR="00800992">
        <w:fldChar w:fldCharType="begin"/>
      </w:r>
      <w:r w:rsidR="00DF5C0A">
        <w:instrText xml:space="preserve"> ADDIN ZOTERO_ITEM CSL_CITATION {"citationID":"IkwPAG01","properties":{"formattedCitation":"(Wendt 1992)","plainCitation":"(Wendt 1992)","noteIndex":0},"citationItems":[{"id":851,"uris":["http://zotero.org/users/13905574/items/RAWHEKB5"],"itemData":{"id":851,"type":"article-journal","container-title":"International Organization","issue":"2","page":"391-425","title":"Anarchy is what states make of it: the social construction of power politics","volume":"46","author":[{"family":"Wendt","given":"Alexander"}],"issued":{"date-parts":[["1992"]]}}}],"schema":"https://github.com/citation-style-language/schema/raw/master/csl-citation.json"} </w:instrText>
      </w:r>
      <w:r w:rsidR="00800992">
        <w:fldChar w:fldCharType="separate"/>
      </w:r>
      <w:r w:rsidR="00800992">
        <w:rPr>
          <w:noProof/>
        </w:rPr>
        <w:t>(Wendt 1992)</w:t>
      </w:r>
      <w:r w:rsidR="00800992">
        <w:fldChar w:fldCharType="end"/>
      </w:r>
      <w:r>
        <w:t>. Thus, like-minded countries might work on joint AI governance frameworks that</w:t>
      </w:r>
      <w:r w:rsidR="00F363B1">
        <w:t xml:space="preserve"> reflect</w:t>
      </w:r>
      <w:r>
        <w:t xml:space="preserve"> values they hold in common</w:t>
      </w:r>
      <w:r w:rsidR="002360AE">
        <w:t xml:space="preserve"> </w:t>
      </w:r>
      <w:r w:rsidR="00415D95">
        <w:t>or assumptions about AI threats that they might come to share</w:t>
      </w:r>
      <w:r w:rsidR="009B4E76">
        <w:t>—for example coalescing</w:t>
      </w:r>
      <w:r w:rsidR="00451855">
        <w:t xml:space="preserve"> around worries about Artificial General Intelligence posing existential risks to humanity</w:t>
      </w:r>
      <w:r w:rsidR="00415D95">
        <w:t>.</w:t>
      </w:r>
      <w:r w:rsidR="008460E1">
        <w:t xml:space="preserve"> </w:t>
      </w:r>
      <w:r w:rsidR="008460E1" w:rsidRPr="00BA20D7">
        <w:rPr>
          <w:highlight w:val="green"/>
        </w:rPr>
        <w:t xml:space="preserve">Importantly, for constructivists, the “problems” addressed by shared AI governance frameworks are themselves constructed; how states perceive these problems </w:t>
      </w:r>
      <w:r w:rsidR="006C5D41" w:rsidRPr="00BA20D7">
        <w:rPr>
          <w:highlight w:val="green"/>
        </w:rPr>
        <w:t xml:space="preserve">shapes </w:t>
      </w:r>
      <w:r w:rsidR="008460E1" w:rsidRPr="00BA20D7">
        <w:rPr>
          <w:highlight w:val="green"/>
        </w:rPr>
        <w:t>whether selective or global cooperation is most effective for solving them</w:t>
      </w:r>
      <w:r w:rsidR="006C5D41" w:rsidRPr="00BA20D7">
        <w:rPr>
          <w:highlight w:val="green"/>
        </w:rPr>
        <w:t xml:space="preserve"> – whether, for example</w:t>
      </w:r>
      <w:r w:rsidR="00134A92" w:rsidRPr="00BA20D7">
        <w:rPr>
          <w:highlight w:val="green"/>
        </w:rPr>
        <w:t xml:space="preserve">, potential productivity enhancements through AI use could benefit </w:t>
      </w:r>
      <w:r w:rsidR="009D49D3" w:rsidRPr="00BA20D7">
        <w:rPr>
          <w:highlight w:val="green"/>
        </w:rPr>
        <w:t>everyone</w:t>
      </w:r>
      <w:r w:rsidR="00134A92" w:rsidRPr="00BA20D7">
        <w:rPr>
          <w:highlight w:val="green"/>
        </w:rPr>
        <w:t xml:space="preserve">, or whether they push </w:t>
      </w:r>
      <w:r w:rsidR="009D49D3" w:rsidRPr="00BA20D7">
        <w:rPr>
          <w:highlight w:val="green"/>
        </w:rPr>
        <w:t>countries into a zero-sum economic competition</w:t>
      </w:r>
      <w:r w:rsidR="008460E1" w:rsidRPr="00BA20D7">
        <w:rPr>
          <w:highlight w:val="green"/>
        </w:rPr>
        <w:t>.</w:t>
      </w:r>
      <w:r w:rsidR="008460E1">
        <w:t xml:space="preserve"> </w:t>
      </w:r>
    </w:p>
    <w:p w14:paraId="2D40CC28" w14:textId="1F29F673" w:rsidR="00372F0D" w:rsidRDefault="00B71541" w:rsidP="009C01A7">
      <w:r>
        <w:t xml:space="preserve">Finally, </w:t>
      </w:r>
      <w:r w:rsidR="00B3553F">
        <w:t>m</w:t>
      </w:r>
      <w:r w:rsidR="00F363B1">
        <w:t>ercantilist IPE</w:t>
      </w:r>
      <w:r w:rsidR="00B3553F">
        <w:t xml:space="preserve"> sees states cooperate to </w:t>
      </w:r>
      <w:r w:rsidR="00FE256C">
        <w:t>secure strategic industries, control tech</w:t>
      </w:r>
      <w:r w:rsidR="00A24C8C">
        <w:t>nology</w:t>
      </w:r>
      <w:r w:rsidR="00FE256C">
        <w:t xml:space="preserve"> value chains, or protect national champions</w:t>
      </w:r>
      <w:r w:rsidR="00A658B3">
        <w:t xml:space="preserve"> </w:t>
      </w:r>
      <w:r w:rsidR="00A658B3">
        <w:fldChar w:fldCharType="begin"/>
      </w:r>
      <w:r w:rsidR="0050621B">
        <w:instrText xml:space="preserve"> ADDIN ZOTERO_ITEM CSL_CITATION {"citationID":"N3uTm5Mz","properties":{"formattedCitation":"(Drezner 2010)","plainCitation":"(Drezner 2010)","noteIndex":0},"citationItems":[{"id":857,"uris":["http://zotero.org/users/13905574/items/PWAFNGIH"],"itemData":{"id":857,"type":"chapter","abstract":"\"Mercantilist and Realist Perspectives on the Global Political Economy\" published on  by Oxford University Press.","container-title":"Oxford Research Encyclopedia of International Studies","DOI":"10.1093/acrefore/9780190846626.013.260","ISBN":"978-0-19-084662-6","language":"en","source":"oxfordre.com","title":"Mercantilist and Realist Perspectives on the Global Political Economy","URL":"https://oxfordre.com/internationalstudies/display/10.1093/acrefore/9780190846626.001.0001/acrefore-9780190846626-e-260","author":[{"family":"Drezner","given":"Daniel W."}],"accessed":{"date-parts":[["2025",6,17]]},"issued":{"date-parts":[["2010",3,1]]}}}],"schema":"https://github.com/citation-style-language/schema/raw/master/csl-citation.json"} </w:instrText>
      </w:r>
      <w:r w:rsidR="00A658B3">
        <w:fldChar w:fldCharType="separate"/>
      </w:r>
      <w:r w:rsidR="00A658B3">
        <w:rPr>
          <w:noProof/>
        </w:rPr>
        <w:t>(Drezner 2010)</w:t>
      </w:r>
      <w:r w:rsidR="00A658B3">
        <w:fldChar w:fldCharType="end"/>
      </w:r>
      <w:r w:rsidR="00FE256C">
        <w:t xml:space="preserve">. </w:t>
      </w:r>
      <w:r w:rsidR="00A24C8C">
        <w:t xml:space="preserve">Cooperation becomes a tool of industrial policy, not just interdependence management. For example, the EU and the </w:t>
      </w:r>
      <w:r w:rsidR="00A24C8C">
        <w:lastRenderedPageBreak/>
        <w:t xml:space="preserve">United States might align on AI standards to </w:t>
      </w:r>
      <w:r w:rsidR="00B3553F">
        <w:t xml:space="preserve">obstruct </w:t>
      </w:r>
      <w:r w:rsidR="00A24C8C">
        <w:t xml:space="preserve">Chinese tech firms, preserve market dominance, and control data flows. AI governance then serves the goal of strategic decoupling or reshaping global capitalism. Mercantilist IPE provides a more structural and power-sensitive view of AI cooperation that looks at economic dominance, industrial rivalry, or inequality. </w:t>
      </w:r>
    </w:p>
    <w:p w14:paraId="204A48CE" w14:textId="13812C6B" w:rsidR="0081184F" w:rsidRDefault="0073599E" w:rsidP="00A658B3">
      <w:r w:rsidRPr="0084209C">
        <w:rPr>
          <w:highlight w:val="green"/>
        </w:rPr>
        <w:t>Taken together, th</w:t>
      </w:r>
      <w:r w:rsidR="00B3553F" w:rsidRPr="0084209C">
        <w:rPr>
          <w:highlight w:val="green"/>
        </w:rPr>
        <w:t xml:space="preserve">is </w:t>
      </w:r>
      <w:r w:rsidRPr="0084209C">
        <w:rPr>
          <w:highlight w:val="green"/>
        </w:rPr>
        <w:t xml:space="preserve">literature </w:t>
      </w:r>
      <w:r w:rsidR="00B3553F" w:rsidRPr="0084209C">
        <w:rPr>
          <w:highlight w:val="green"/>
        </w:rPr>
        <w:t xml:space="preserve">points to varied </w:t>
      </w:r>
      <w:r w:rsidR="00932C27" w:rsidRPr="0084209C">
        <w:rPr>
          <w:highlight w:val="green"/>
        </w:rPr>
        <w:t xml:space="preserve">“intermediate </w:t>
      </w:r>
      <w:r w:rsidR="00EF405A" w:rsidRPr="0084209C">
        <w:rPr>
          <w:highlight w:val="green"/>
        </w:rPr>
        <w:t>goals</w:t>
      </w:r>
      <w:r w:rsidR="00932C27" w:rsidRPr="0084209C">
        <w:rPr>
          <w:highlight w:val="green"/>
        </w:rPr>
        <w:t>”</w:t>
      </w:r>
      <w:r w:rsidRPr="0084209C">
        <w:rPr>
          <w:highlight w:val="green"/>
        </w:rPr>
        <w:t xml:space="preserve"> </w:t>
      </w:r>
      <w:r w:rsidR="00572BEE" w:rsidRPr="0084209C">
        <w:rPr>
          <w:highlight w:val="green"/>
        </w:rPr>
        <w:t>of</w:t>
      </w:r>
      <w:r w:rsidRPr="0084209C">
        <w:rPr>
          <w:highlight w:val="green"/>
        </w:rPr>
        <w:t xml:space="preserve"> cooperation</w:t>
      </w:r>
      <w:r w:rsidR="00932C27" w:rsidRPr="0084209C">
        <w:rPr>
          <w:highlight w:val="green"/>
        </w:rPr>
        <w:t xml:space="preserve"> that are more or less pronounced depending on the policy field and geopolitical context, which determine the ultimate </w:t>
      </w:r>
      <w:r w:rsidR="009F18F6" w:rsidRPr="0084209C">
        <w:rPr>
          <w:highlight w:val="green"/>
        </w:rPr>
        <w:t>goals</w:t>
      </w:r>
      <w:r w:rsidR="00D10EE6" w:rsidRPr="0084209C">
        <w:rPr>
          <w:highlight w:val="green"/>
        </w:rPr>
        <w:t xml:space="preserve"> </w:t>
      </w:r>
      <w:r w:rsidR="00572BEE" w:rsidRPr="0084209C">
        <w:rPr>
          <w:highlight w:val="green"/>
        </w:rPr>
        <w:t xml:space="preserve">of </w:t>
      </w:r>
      <w:r w:rsidR="00D10EE6" w:rsidRPr="0084209C">
        <w:rPr>
          <w:highlight w:val="green"/>
        </w:rPr>
        <w:t>cooperat</w:t>
      </w:r>
      <w:r w:rsidR="00572BEE" w:rsidRPr="0084209C">
        <w:rPr>
          <w:highlight w:val="green"/>
        </w:rPr>
        <w:t>ion</w:t>
      </w:r>
      <w:r w:rsidR="00B3553F" w:rsidRPr="0084209C">
        <w:rPr>
          <w:highlight w:val="green"/>
        </w:rPr>
        <w:t>:</w:t>
      </w:r>
      <w:r w:rsidR="00B3553F">
        <w:t xml:space="preserve"> </w:t>
      </w:r>
      <w:r w:rsidR="002A6717">
        <w:t xml:space="preserve">building </w:t>
      </w:r>
      <w:r w:rsidR="003B7DEE">
        <w:t xml:space="preserve">or bolstering </w:t>
      </w:r>
      <w:r w:rsidR="002A6717">
        <w:t>geopolitical alliances; avoiding global arms races/races to the bottom; preventing the proliferation of harmful AI; realizing benefits from trade; sharing knowledge and best practices; promoting norms</w:t>
      </w:r>
      <w:r w:rsidR="00015A99">
        <w:t xml:space="preserve">; </w:t>
      </w:r>
      <w:r w:rsidR="00A64DA1">
        <w:t xml:space="preserve">and </w:t>
      </w:r>
      <w:r w:rsidR="00015A99">
        <w:t>managing externalities of harmful AI and collective action problems</w:t>
      </w:r>
      <w:r>
        <w:t>.</w:t>
      </w:r>
      <w:r w:rsidR="0037491D">
        <w:t xml:space="preserve"> </w:t>
      </w:r>
      <w:r w:rsidR="00B3553F">
        <w:t xml:space="preserve">But to what degree </w:t>
      </w:r>
      <w:r w:rsidR="009C01A7">
        <w:t>are either selective o</w:t>
      </w:r>
      <w:r w:rsidR="004426B6">
        <w:t>r</w:t>
      </w:r>
      <w:r w:rsidR="009C01A7">
        <w:t xml:space="preserve"> global forms of cooperation effective to tackle these, meaning that they have a high chance of countries actually</w:t>
      </w:r>
      <w:r w:rsidR="00A658B3">
        <w:t xml:space="preserve"> </w:t>
      </w:r>
      <w:r w:rsidR="009C01A7">
        <w:t xml:space="preserve">attaining their intended goals? </w:t>
      </w:r>
      <w:r w:rsidR="00B3553F">
        <w:t xml:space="preserve">To answer that question, we explore </w:t>
      </w:r>
      <w:r w:rsidR="009C01A7">
        <w:t>the</w:t>
      </w:r>
      <w:r w:rsidR="004426B6">
        <w:t>se seven</w:t>
      </w:r>
      <w:r w:rsidR="009C01A7">
        <w:t xml:space="preserve"> </w:t>
      </w:r>
      <w:r w:rsidR="008E052B">
        <w:t xml:space="preserve">intermediate </w:t>
      </w:r>
      <w:r w:rsidR="009C01A7">
        <w:t xml:space="preserve">goals in a </w:t>
      </w:r>
      <w:r w:rsidR="00B3553F">
        <w:t>bit more detail.</w:t>
      </w:r>
      <w:r w:rsidR="00E4528C">
        <w:t xml:space="preserve"> </w:t>
      </w:r>
    </w:p>
    <w:p w14:paraId="3F0D6844" w14:textId="63510BC6" w:rsidR="005F2BC6" w:rsidRPr="00D9483D" w:rsidRDefault="000D2D4A" w:rsidP="00A658B3">
      <w:r w:rsidRPr="00BA20D7">
        <w:rPr>
          <w:highlight w:val="green"/>
        </w:rPr>
        <w:t>T</w:t>
      </w:r>
      <w:r w:rsidR="005F2BC6" w:rsidRPr="00BA20D7">
        <w:rPr>
          <w:highlight w:val="green"/>
        </w:rPr>
        <w:t>hese goals can clash</w:t>
      </w:r>
      <w:r w:rsidRPr="00BA20D7">
        <w:rPr>
          <w:highlight w:val="green"/>
        </w:rPr>
        <w:t xml:space="preserve"> in practice, not least because of AI’s </w:t>
      </w:r>
      <w:r w:rsidR="005F2BC6" w:rsidRPr="00BA20D7">
        <w:rPr>
          <w:highlight w:val="green"/>
        </w:rPr>
        <w:t xml:space="preserve">general-purpose </w:t>
      </w:r>
      <w:r w:rsidRPr="00BA20D7">
        <w:rPr>
          <w:highlight w:val="green"/>
        </w:rPr>
        <w:t>character</w:t>
      </w:r>
      <w:r w:rsidR="005F2BC6" w:rsidRPr="00BA20D7">
        <w:rPr>
          <w:highlight w:val="green"/>
        </w:rPr>
        <w:t xml:space="preserve">. For example, a country might want to share knowledge regarding drones used to monitor construction sites but </w:t>
      </w:r>
      <w:r w:rsidR="007B608D" w:rsidRPr="00BA20D7">
        <w:rPr>
          <w:highlight w:val="green"/>
        </w:rPr>
        <w:t xml:space="preserve">fear that </w:t>
      </w:r>
      <w:r w:rsidR="00542446" w:rsidRPr="00BA20D7">
        <w:rPr>
          <w:highlight w:val="green"/>
        </w:rPr>
        <w:t>such knowledge would also find military application</w:t>
      </w:r>
      <w:r w:rsidR="005F2BC6" w:rsidRPr="00BA20D7">
        <w:rPr>
          <w:highlight w:val="green"/>
        </w:rPr>
        <w:t xml:space="preserve">. Depending on the geopolitical context, this </w:t>
      </w:r>
      <w:r w:rsidR="00542446" w:rsidRPr="00BA20D7">
        <w:rPr>
          <w:highlight w:val="green"/>
        </w:rPr>
        <w:t xml:space="preserve">problem </w:t>
      </w:r>
      <w:r w:rsidR="005F2BC6" w:rsidRPr="00BA20D7">
        <w:rPr>
          <w:highlight w:val="green"/>
        </w:rPr>
        <w:t xml:space="preserve">could be insurmountable (if decision-makers care only about relative gains) or completely manageable (if </w:t>
      </w:r>
      <w:r w:rsidR="00C14A0A" w:rsidRPr="00BA20D7">
        <w:rPr>
          <w:highlight w:val="green"/>
        </w:rPr>
        <w:t>decisionmakers perceive other countr</w:t>
      </w:r>
      <w:r w:rsidR="00542446" w:rsidRPr="00BA20D7">
        <w:rPr>
          <w:highlight w:val="green"/>
        </w:rPr>
        <w:t>ies</w:t>
      </w:r>
      <w:r w:rsidR="00C14A0A" w:rsidRPr="00BA20D7">
        <w:rPr>
          <w:highlight w:val="green"/>
        </w:rPr>
        <w:t xml:space="preserve"> as all</w:t>
      </w:r>
      <w:r w:rsidR="00542446" w:rsidRPr="00BA20D7">
        <w:rPr>
          <w:highlight w:val="green"/>
        </w:rPr>
        <w:t>ies</w:t>
      </w:r>
      <w:r w:rsidR="0018087E" w:rsidRPr="00BA20D7">
        <w:rPr>
          <w:highlight w:val="green"/>
        </w:rPr>
        <w:t xml:space="preserve"> with low conflict potential</w:t>
      </w:r>
      <w:r w:rsidR="00C14A0A" w:rsidRPr="00BA20D7">
        <w:rPr>
          <w:highlight w:val="green"/>
        </w:rPr>
        <w:t>)</w:t>
      </w:r>
      <w:r w:rsidR="005F2BC6" w:rsidRPr="00BA20D7">
        <w:rPr>
          <w:highlight w:val="green"/>
        </w:rPr>
        <w:t xml:space="preserve">. In concrete cases, </w:t>
      </w:r>
      <w:r w:rsidR="001616FB" w:rsidRPr="00BA20D7">
        <w:rPr>
          <w:highlight w:val="green"/>
        </w:rPr>
        <w:t xml:space="preserve">many factors </w:t>
      </w:r>
      <w:r w:rsidR="00614E67" w:rsidRPr="00BA20D7">
        <w:rPr>
          <w:highlight w:val="green"/>
        </w:rPr>
        <w:t>shape which perspective prevails. Here</w:t>
      </w:r>
      <w:r w:rsidR="00C14A0A" w:rsidRPr="00BA20D7">
        <w:rPr>
          <w:highlight w:val="green"/>
        </w:rPr>
        <w:t>, however, we are interested in the problem-solving potential of different forms of cooperation, not in the concrete decisions of policymakers.</w:t>
      </w:r>
      <w:r w:rsidR="00C14A0A">
        <w:t xml:space="preserve"> </w:t>
      </w:r>
    </w:p>
    <w:p w14:paraId="47666F74" w14:textId="5CAAD2FA" w:rsidR="003B7DEE" w:rsidRPr="00D9483D" w:rsidRDefault="003B7DEE" w:rsidP="003B7DEE">
      <w:pPr>
        <w:pStyle w:val="Heading2"/>
      </w:pPr>
      <w:r>
        <w:t>Building or Bolstering Geopolitical</w:t>
      </w:r>
      <w:r w:rsidRPr="00D9483D">
        <w:t xml:space="preserve"> </w:t>
      </w:r>
      <w:r>
        <w:t>A</w:t>
      </w:r>
      <w:r w:rsidRPr="00D9483D">
        <w:t>lliances</w:t>
      </w:r>
    </w:p>
    <w:p w14:paraId="700E3ED9" w14:textId="791A485F" w:rsidR="003B7DEE" w:rsidRDefault="003B7DEE" w:rsidP="00A87EE0">
      <w:pPr>
        <w:pStyle w:val="NormalIndent"/>
      </w:pPr>
      <w:r w:rsidRPr="00D9483D">
        <w:t xml:space="preserve">AI upsets existing international power </w:t>
      </w:r>
      <w:r>
        <w:t xml:space="preserve">constellations </w:t>
      </w:r>
      <w:r w:rsidRPr="00D9483D">
        <w:fldChar w:fldCharType="begin"/>
      </w:r>
      <w:r w:rsidR="0050621B">
        <w:instrText xml:space="preserve"> ADDIN ZOTERO_ITEM CSL_CITATION {"citationID":"iqgMVqGH","properties":{"formattedCitation":"(Katagiri 2024)","plainCitation":"(Katagiri 2024)","noteIndex":0},"citationItems":[{"id":20,"uris":["http://zotero.org/users/13905574/items/SAKNVSXJ"],"itemData":{"id":20,"type":"article-journal","abstract":"In what ways are Artificial Intelligence (AI), cybersecurity, and traditional military conflict are connected? I examine how AI affects the relationship between cyber and military operations that states carry out. The analysis indicates that, while AI is unlikely to become a major cause of cross-domain war in the near future, it is likely to affect its likelihood in two ways. First, AI is likely to cause peacetime change in the balance of cyber and military power; they reshape the distribution of military capability between nations, which in turn affect the likelihood of cyberwar. Second, limitations with AI programs are likely to increase the chance of inadvertent conflict. This is not because state actors will heed AI recommendations on the use of force but because AI's programmatical flaws, such as bias toward minorities and confounding problems, will drive state actors into disagreement even when they do not wish to.","container-title":"Global Society","DOI":"10.1080/13600826.2023.2248179","ISSN":"1360-0826","issue":"1","note":"_eprint: https://doi.org/10.1080/13600826.2023.2248179","page":"34-48","publisher":"Routledge","source":"Taylor and Francis+NEJM","title":"Artificial Intelligence and Cross-Domain Warfare: Balance of Power and Unintended Escalation","title-short":"Artificial Intelligence and Cross-Domain Warfare","volume":"38","author":[{"family":"Katagiri","given":"Nori"}],"issued":{"date-parts":[["2024",1,2]]}}}],"schema":"https://github.com/citation-style-language/schema/raw/master/csl-citation.json"} </w:instrText>
      </w:r>
      <w:r w:rsidRPr="00D9483D">
        <w:fldChar w:fldCharType="separate"/>
      </w:r>
      <w:r w:rsidRPr="00D9483D">
        <w:t>(Katagiri 2024)</w:t>
      </w:r>
      <w:r w:rsidRPr="00D9483D">
        <w:fldChar w:fldCharType="end"/>
      </w:r>
      <w:r w:rsidRPr="00D9483D">
        <w:t>, and by reshuffling offensive and defensive capabilities, it also affects the probability of war</w:t>
      </w:r>
      <w:r>
        <w:t xml:space="preserve"> </w:t>
      </w:r>
      <w:r>
        <w:fldChar w:fldCharType="begin"/>
      </w:r>
      <w:r w:rsidR="0050621B">
        <w:instrText xml:space="preserve"> ADDIN ZOTERO_ITEM CSL_CITATION {"citationID":"HFQmD3nv","properties":{"formattedCitation":"(Borchert, Sch\\uc0\\u252{}tz, and Verbovsky 2024)","plainCitation":"(Borchert, Schütz, and Verbovsky 2024)","dontUpdate":true,"noteIndex":0},"citationItems":[{"id":"qbiRTpFy/6cRhhOBh","uris":["http://zotero.org/users/13420610/items/JXG2QATR"],"itemData":{"id":5623,"type":"book","event-place":"Cham","publisher":"Springer Nature","publisher-place":"Cham","title":"The Very Long Game. 25 Case Studies on the Global State of Defense AI","author":[{"family":"Borchert","given":"Heiko"},{"family":"Schütz","given":"Torben"},{"family":"Verbovsky","given":"Jospeh"}],"issued":{"date-parts":[["2024"]]}}}],"schema":"https://github.com/citation-style-language/schema/raw/master/csl-citation.json"} </w:instrText>
      </w:r>
      <w:r>
        <w:fldChar w:fldCharType="separate"/>
      </w:r>
      <w:r w:rsidRPr="00632B52">
        <w:t>(Borchert</w:t>
      </w:r>
      <w:r>
        <w:t xml:space="preserve"> </w:t>
      </w:r>
      <w:r w:rsidRPr="00407BB7">
        <w:rPr>
          <w:i/>
          <w:iCs/>
        </w:rPr>
        <w:t>et al.</w:t>
      </w:r>
      <w:r w:rsidRPr="00632B52">
        <w:t xml:space="preserve"> 2024)</w:t>
      </w:r>
      <w:r>
        <w:fldChar w:fldCharType="end"/>
      </w:r>
      <w:r w:rsidRPr="00D9483D">
        <w:t>. Moreover, alliances like NATO reassess their strategies</w:t>
      </w:r>
      <w:r w:rsidR="001230AF">
        <w:t xml:space="preserve"> for integrating AI into military operations </w:t>
      </w:r>
      <w:r w:rsidR="00506758">
        <w:fldChar w:fldCharType="begin"/>
      </w:r>
      <w:r w:rsidR="0050621B">
        <w:instrText xml:space="preserve"> ADDIN ZOTERO_ITEM CSL_CITATION {"citationID":"CsbCo0sB","properties":{"formattedCitation":"(cf. NSCAI 2021)","plainCitation":"(cf. NSCAI 2021)","noteIndex":0},"citationItems":[{"id":"qbiRTpFy/r7vyozjn","uris":["http://zotero.org/groups/5525959/items/WDY7W8PW"],"itemData":{"id":5472,"type":"document","title":"Final Report by the National Security Commission on AI","URL":"https://reports.nscai.gov/final-report/introduction","author":[{"literal":"NSCAI"}],"issued":{"date-parts":[["2021"]]}},"prefix":"cf. "}],"schema":"https://github.com/citation-style-language/schema/raw/master/csl-citation.json"} </w:instrText>
      </w:r>
      <w:r w:rsidR="00506758">
        <w:fldChar w:fldCharType="separate"/>
      </w:r>
      <w:r w:rsidR="00506758" w:rsidRPr="00506758">
        <w:t>(cf. NSCAI 2021)</w:t>
      </w:r>
      <w:r w:rsidR="00506758">
        <w:fldChar w:fldCharType="end"/>
      </w:r>
      <w:r w:rsidR="009D237E">
        <w:t>. As the digital and material dimensions of warfare increasingly intermesh, allied countries face incentives to share information, mutually adapt systems, and trade in the relevant components to exploit economies of scale</w:t>
      </w:r>
      <w:r w:rsidR="001230AF">
        <w:t>. While m</w:t>
      </w:r>
      <w:r w:rsidRPr="00D9483D">
        <w:t xml:space="preserve">ajor AI powers (notably the NATO countries, China, and Russia) can forge alliances with other strategically positioned </w:t>
      </w:r>
      <w:r w:rsidR="009D237E">
        <w:t>powers,</w:t>
      </w:r>
      <w:r w:rsidRPr="00D9483D">
        <w:t xml:space="preserve"> </w:t>
      </w:r>
      <w:r>
        <w:t xml:space="preserve">countries </w:t>
      </w:r>
      <w:r w:rsidRPr="00D9483D">
        <w:t>that fall outside that category simply may have to bandwagon.</w:t>
      </w:r>
    </w:p>
    <w:p w14:paraId="051A7D23" w14:textId="59EDF2D7" w:rsidR="00EA3A70" w:rsidRPr="009C01A7" w:rsidRDefault="003B7DEE">
      <w:pPr>
        <w:rPr>
          <w:i/>
          <w:iCs/>
        </w:rPr>
      </w:pPr>
      <w:r>
        <w:t xml:space="preserve">When it comes to bolstering geopolitical alliances, only selective cooperation makes sense. Note, however, that that applies only to those </w:t>
      </w:r>
      <w:r w:rsidR="0019715A">
        <w:t xml:space="preserve">kinds </w:t>
      </w:r>
      <w:r>
        <w:t>of AI that have plausible geostrategic implications, such as military use</w:t>
      </w:r>
      <w:r w:rsidR="0019715A">
        <w:t xml:space="preserve">, not to those without such implications. </w:t>
      </w:r>
      <w:r>
        <w:t xml:space="preserve">Moreover, the </w:t>
      </w:r>
      <w:r>
        <w:lastRenderedPageBreak/>
        <w:t xml:space="preserve">argument against broad and potentially global cooperation also does not hold when it concerns </w:t>
      </w:r>
      <w:r w:rsidR="001230AF">
        <w:t xml:space="preserve">AI systems </w:t>
      </w:r>
      <w:r>
        <w:t xml:space="preserve">that have already been developed by geopolitical competitors, as well. </w:t>
      </w:r>
      <w:r w:rsidR="0019715A">
        <w:t>T</w:t>
      </w:r>
      <w:r>
        <w:t xml:space="preserve">he parallel with semiconductors is instructive: the United States has </w:t>
      </w:r>
      <w:r w:rsidR="0019715A">
        <w:t xml:space="preserve">banned export of </w:t>
      </w:r>
      <w:r>
        <w:t>the most powerful computer chips</w:t>
      </w:r>
      <w:r w:rsidR="0019715A">
        <w:t xml:space="preserve"> to China</w:t>
      </w:r>
      <w:r>
        <w:t xml:space="preserve">. Such </w:t>
      </w:r>
      <w:r w:rsidR="0019715A">
        <w:t>restrictions are less useful—and thus not observed in practice</w:t>
      </w:r>
      <w:r>
        <w:t>—for chips that China can also manufacture itself. Selective cooperation</w:t>
      </w:r>
      <w:r w:rsidR="001230AF">
        <w:t xml:space="preserve"> to build or bolster geopolitical alliances</w:t>
      </w:r>
      <w:r>
        <w:t xml:space="preserve"> thus makes sense particularly with regard to cutting-</w:t>
      </w:r>
      <w:r w:rsidRPr="009C01A7">
        <w:t>edge technologies; less so for everything else.</w:t>
      </w:r>
    </w:p>
    <w:p w14:paraId="2248DEBA" w14:textId="2E9B2B03" w:rsidR="00EA3A70" w:rsidRDefault="00EA3A70" w:rsidP="00A87EE0">
      <w:pPr>
        <w:pStyle w:val="Heading2"/>
      </w:pPr>
      <w:r w:rsidRPr="009C01A7">
        <w:t xml:space="preserve">Avoiding Global Arms Races/Races to the Bottom </w:t>
      </w:r>
    </w:p>
    <w:p w14:paraId="64AC4A02" w14:textId="6C4AA557" w:rsidR="00EA3A70" w:rsidRDefault="00EA3A70" w:rsidP="00D9263D">
      <w:pPr>
        <w:ind w:firstLine="0"/>
      </w:pPr>
      <w:r w:rsidRPr="00D9483D">
        <w:t xml:space="preserve">AI also generates </w:t>
      </w:r>
      <w:r>
        <w:t>prisoner</w:t>
      </w:r>
      <w:r w:rsidR="009D237E">
        <w:t>’</w:t>
      </w:r>
      <w:r>
        <w:t xml:space="preserve">s-dilemma-style </w:t>
      </w:r>
      <w:r w:rsidRPr="00D9483D">
        <w:t>collective action problems</w:t>
      </w:r>
      <w:r w:rsidR="00EB06D0">
        <w:t>.</w:t>
      </w:r>
      <w:r w:rsidR="001C7D04" w:rsidRPr="00E77C7E">
        <w:rPr>
          <w:rStyle w:val="FootnoteReference"/>
        </w:rPr>
        <w:footnoteReference w:id="2"/>
      </w:r>
      <w:r>
        <w:t xml:space="preserve"> A particularly vexing variant is the “race to the bottom”.</w:t>
      </w:r>
      <w:r w:rsidR="009F440F">
        <w:t xml:space="preserve"> I</w:t>
      </w:r>
      <w:r w:rsidRPr="00D9483D">
        <w:t xml:space="preserve">n </w:t>
      </w:r>
      <w:r w:rsidR="00EB06D0">
        <w:t xml:space="preserve">the </w:t>
      </w:r>
      <w:r w:rsidRPr="00D9483D">
        <w:t xml:space="preserve">regulatory </w:t>
      </w:r>
      <w:r w:rsidR="00EB06D0">
        <w:t>version</w:t>
      </w:r>
      <w:r w:rsidRPr="00D9483D">
        <w:t>, countries may neglect AI safety and human rights protections in the hope that forbearance lets local companies</w:t>
      </w:r>
      <w:r w:rsidR="00A70F2F">
        <w:t xml:space="preserve"> </w:t>
      </w:r>
      <w:r w:rsidRPr="00D9483D">
        <w:t xml:space="preserve">thrive </w:t>
      </w:r>
      <w:r w:rsidRPr="00D9483D">
        <w:fldChar w:fldCharType="begin"/>
      </w:r>
      <w:r w:rsidR="0050621B">
        <w:instrText xml:space="preserve"> ADDIN ZOTERO_ITEM CSL_CITATION {"citationID":"qIGKmnDQ","properties":{"formattedCitation":"(Scholvin and Wigell 2018)","plainCitation":"(Scholvin and Wigell 2018)","dontUpdate":true,"noteIndex":0},"citationItems":[{"id":109,"uris":["http://zotero.org/users/13905574/items/KVBE2W7V"],"itemData":{"id":109,"type":"article-journal","abstract":"Geoeconomics has become highly relevant for foreign policy practices and national security strategies, wherefore it has also started to receive increasing attention from academics. Unfortunately, there is no widely shared definition of geoeconomics. The term is often only used as a catchword that generates an audience for policy-oriented, semi-scientific outlets. This article addresses this weakness of the state of the art. The authors suggest that geoeconomics, as a foreign policy strategy, refers to the application of economic means of power by states so as to realize strategic objectives. As an analytical framework, geoeconomics relates to international relations realism. Yet it transcends international relationship realism, as it is focused on geographical features that are inherent in foreign policy and international relations.","container-title":"Comparative Strategy","DOI":"10.1080/01495933.2018.1419729","ISSN":"0149-5933","issue":"1","note":"_eprint: https://doi.org/10.1080/01495933.2018.1419729","page":"73-84","publisher":"Routledge","source":"Taylor and Francis+NEJM","title":"Power politics by economic means: Geoeconomics as an analytical approach and foreign policy practice","title-short":"Power politics by economic means","volume":"37","author":[{"family":"Scholvin","given":"Sören"},{"family":"Wigell","given":"Mikael"}],"issued":{"date-parts":[["2018",1,1]]}}}],"schema":"https://github.com/citation-style-language/schema/raw/master/csl-citation.json"} </w:instrText>
      </w:r>
      <w:r w:rsidRPr="00D9483D">
        <w:fldChar w:fldCharType="separate"/>
      </w:r>
      <w:r w:rsidRPr="00D9483D">
        <w:rPr>
          <w:noProof/>
        </w:rPr>
        <w:t xml:space="preserve">(Scholvin </w:t>
      </w:r>
      <w:r>
        <w:rPr>
          <w:noProof/>
        </w:rPr>
        <w:t>&amp;</w:t>
      </w:r>
      <w:r w:rsidRPr="00D9483D">
        <w:rPr>
          <w:noProof/>
        </w:rPr>
        <w:t xml:space="preserve"> Wigell 2018)</w:t>
      </w:r>
      <w:r w:rsidRPr="00D9483D">
        <w:fldChar w:fldCharType="end"/>
      </w:r>
      <w:r w:rsidRPr="00D9483D">
        <w:t>. The consequences of</w:t>
      </w:r>
      <w:r>
        <w:t xml:space="preserve"> such</w:t>
      </w:r>
      <w:r w:rsidRPr="00D9483D">
        <w:t xml:space="preserve"> competitive laxity can be dire: privacy infringements; </w:t>
      </w:r>
      <w:r>
        <w:t xml:space="preserve">premature </w:t>
      </w:r>
      <w:r w:rsidRPr="00D9483D">
        <w:t xml:space="preserve">release of biased systems; an unrestrained push for artificial general intelligence </w:t>
      </w:r>
      <w:r w:rsidRPr="00D9483D">
        <w:fldChar w:fldCharType="begin"/>
      </w:r>
      <w:r w:rsidR="0050621B">
        <w:instrText xml:space="preserve"> ADDIN ZOTERO_ITEM CSL_CITATION {"citationID":"GedNHz3S","properties":{"formattedCitation":"(Russell 2019; Tegmark 2017)","plainCitation":"(Russell 2019; Tegmark 2017)","noteIndex":0},"citationItems":[{"id":"qbiRTpFy/w23iL1GR","uris":["http://zotero.org/users/13420610/items/YZTCAGPF"],"itemData":{"id":906,"type":"book","event-place":"New York","publisher":"Viking","publisher-place":"New York","title":"Human Compatible. Artificial Intelligence and the Problem of Control","author":[{"family":"Russell","given":"Stuart"}],"issued":{"date-parts":[["2019"]]}}},{"id":"qbiRTpFy/Q6xEe5UD","uris":["http://zotero.org/users/13420610/items/HSD8ZYRH"],"itemData":{"id":904,"type":"book","event-place":"London","publisher":"Penguin","publisher-place":"London","title":"Life 3.0. Being human in the age of Artificial Intelligence","author":[{"family":"Tegmark","given":"Max"}],"issued":{"date-parts":[["2017"]]}}}],"schema":"https://github.com/citation-style-language/schema/raw/master/csl-citation.json"} </w:instrText>
      </w:r>
      <w:r w:rsidRPr="00D9483D">
        <w:fldChar w:fldCharType="separate"/>
      </w:r>
      <w:r w:rsidRPr="00D9483D">
        <w:t>(Russell 2019; Tegmark 2017)</w:t>
      </w:r>
      <w:r w:rsidRPr="00D9483D">
        <w:fldChar w:fldCharType="end"/>
      </w:r>
      <w:r w:rsidRPr="00D9483D">
        <w:t>; and insufficient oversight of AI companies and the systems they are building. C</w:t>
      </w:r>
      <w:r w:rsidR="009F440F">
        <w:t xml:space="preserve">ooperation </w:t>
      </w:r>
      <w:r w:rsidR="009D237E">
        <w:t xml:space="preserve">can </w:t>
      </w:r>
      <w:r w:rsidR="009F440F">
        <w:t xml:space="preserve">prevent such regulatory races to the bottom. </w:t>
      </w:r>
    </w:p>
    <w:p w14:paraId="1DF983C4" w14:textId="2A4CEB4A" w:rsidR="00867E14" w:rsidRDefault="00EA3A70" w:rsidP="00165ED7">
      <w:r w:rsidRPr="00D9483D">
        <w:t xml:space="preserve">The most </w:t>
      </w:r>
      <w:r>
        <w:t xml:space="preserve">salient collective action problem concerns </w:t>
      </w:r>
      <w:r w:rsidRPr="00D9483D">
        <w:t xml:space="preserve">AI-powered warfare </w:t>
      </w:r>
      <w:r w:rsidRPr="00D9483D">
        <w:fldChar w:fldCharType="begin"/>
      </w:r>
      <w:r w:rsidR="0050621B">
        <w:instrText xml:space="preserve"> ADDIN ZOTERO_ITEM CSL_CITATION {"citationID":"z2dIW8bU","properties":{"formattedCitation":"(Bode and Huelss 2022)","plainCitation":"(Bode and Huelss 2022)","dontUpdate":true,"noteIndex":0},"citationItems":[{"id":"qbiRTpFy/0XwXpqsZ","uris":["http://zotero.org/users/13420610/items/XIAQ2SSD"],"itemData":{"id":333,"type":"book","event-place":"Montreal","publisher":"McGill University Press","publisher-place":"Montreal","title":"Autonomous Weapons Systems and International Norms","author":[{"family":"Bode","given":"Ingvild"},{"family":"Huelss","given":"Hendrik"}],"issued":{"date-parts":[["2022"]]}}}],"schema":"https://github.com/citation-style-language/schema/raw/master/csl-citation.json"} </w:instrText>
      </w:r>
      <w:r w:rsidRPr="00D9483D">
        <w:fldChar w:fldCharType="separate"/>
      </w:r>
      <w:r w:rsidRPr="00D9483D">
        <w:t>(Bode</w:t>
      </w:r>
      <w:r>
        <w:t xml:space="preserve"> &amp;</w:t>
      </w:r>
      <w:r w:rsidRPr="00D9483D">
        <w:t xml:space="preserve"> Huelss 2022)</w:t>
      </w:r>
      <w:r w:rsidRPr="00D9483D">
        <w:fldChar w:fldCharType="end"/>
      </w:r>
      <w:r w:rsidRPr="00D9483D">
        <w:t xml:space="preserve">. </w:t>
      </w:r>
      <w:r>
        <w:t>With respect to</w:t>
      </w:r>
      <w:r w:rsidR="005B6574">
        <w:t xml:space="preserve"> LAWS</w:t>
      </w:r>
      <w:r>
        <w:t xml:space="preserve">, the US National Security Commission on AI (NSCAI) has explicitly argued that the United States cannot afford unilaterally to forgo such systems, given that enemy countries do not do so, either—a classic security dilemma </w:t>
      </w:r>
      <w:r>
        <w:fldChar w:fldCharType="begin"/>
      </w:r>
      <w:r w:rsidR="0050621B">
        <w:instrText xml:space="preserve"> ADDIN ZOTERO_ITEM CSL_CITATION {"citationID":"tQa3zc0Q","properties":{"formattedCitation":"(NSCAI 2021)","plainCitation":"(NSCAI 2021)","noteIndex":0},"citationItems":[{"id":"qbiRTpFy/r7vyozjn","uris":["http://zotero.org/groups/5525959/items/WDY7W8PW"],"itemData":{"id":5472,"type":"document","title":"Final Report by the National Security Commission on AI","URL":"https://reports.nscai.gov/final-report/introduction","author":[{"literal":"NSCAI"}],"issued":{"date-parts":[["2021"]]}}}],"schema":"https://github.com/citation-style-language/schema/raw/master/csl-citation.json"} </w:instrText>
      </w:r>
      <w:r>
        <w:fldChar w:fldCharType="separate"/>
      </w:r>
      <w:r w:rsidRPr="00763D5F">
        <w:t>(NSCAI 2021)</w:t>
      </w:r>
      <w:r>
        <w:fldChar w:fldCharType="end"/>
      </w:r>
      <w:r>
        <w:t xml:space="preserve">. </w:t>
      </w:r>
      <w:r w:rsidR="00A77EC1">
        <w:t>Thus</w:t>
      </w:r>
      <w:r>
        <w:t>, to</w:t>
      </w:r>
      <w:r w:rsidR="00E22373">
        <w:t xml:space="preserve"> avoid arms races</w:t>
      </w:r>
      <w:r>
        <w:t>, only global agreements are useful. If even one country starts to develop AI-powered weapons, other countries have an incentive to follow suit.</w:t>
      </w:r>
    </w:p>
    <w:p w14:paraId="65749F68" w14:textId="07705F30" w:rsidR="00867E14" w:rsidRDefault="00867E14" w:rsidP="001F1D39">
      <w:pPr>
        <w:pStyle w:val="Heading2"/>
      </w:pPr>
      <w:r>
        <w:t xml:space="preserve">Preventing the Proliferation of Harmful AI </w:t>
      </w:r>
    </w:p>
    <w:p w14:paraId="64C2AAAC" w14:textId="6E37021D" w:rsidR="00D701B2" w:rsidRDefault="009C01A7" w:rsidP="00A87EE0">
      <w:pPr>
        <w:pStyle w:val="NormalIndent"/>
      </w:pPr>
      <w:r>
        <w:t xml:space="preserve">In theory, AI can be used to inflict various kinds of harm, for example through cyber-sabotage, easier access to destructive weapons, tools for espionage, and so on. </w:t>
      </w:r>
      <w:r w:rsidR="00D701B2">
        <w:t>Observers have therefore worried that harmful AI might end up in the wrong hands—for example</w:t>
      </w:r>
      <w:r w:rsidR="00E22373">
        <w:t>,</w:t>
      </w:r>
      <w:r w:rsidR="00D701B2">
        <w:t xml:space="preserve"> terrorists, geopolitical enemies or </w:t>
      </w:r>
      <w:r w:rsidR="00E22373">
        <w:t>malicious</w:t>
      </w:r>
      <w:r w:rsidR="00D701B2">
        <w:t xml:space="preserve"> political rulers, bent on oppressing local populations </w:t>
      </w:r>
      <w:r w:rsidR="00D701B2">
        <w:fldChar w:fldCharType="begin"/>
      </w:r>
      <w:r w:rsidR="0050621B">
        <w:instrText xml:space="preserve"> ADDIN ZOTERO_ITEM CSL_CITATION {"citationID":"fuHUTl6c","properties":{"formattedCitation":"(Kreps 2021)","plainCitation":"(Kreps 2021)","noteIndex":0},"citationItems":[{"id":"qbiRTpFy/ethjhYe7","uris":["http://zotero.org/users/13420610/items/RQJM5WTI"],"itemData":{"id":6187,"type":"report","event-place":"Washington DC","publisher":"Brookings Institution","publisher-place":"Washington DC","title":"Democratizing harm: artificial intelligence in the hands of nonstate actors","author":[{"family":"Kreps","given":"Sarah"}],"issued":{"date-parts":[["2021"]]}}}],"schema":"https://github.com/citation-style-language/schema/raw/master/csl-citation.json"} </w:instrText>
      </w:r>
      <w:r w:rsidR="00D701B2">
        <w:fldChar w:fldCharType="separate"/>
      </w:r>
      <w:r w:rsidR="00D701B2" w:rsidRPr="00D701B2">
        <w:t>(Kreps 2021)</w:t>
      </w:r>
      <w:r w:rsidR="00D701B2">
        <w:fldChar w:fldCharType="end"/>
      </w:r>
      <w:r w:rsidR="00D701B2">
        <w:t>.</w:t>
      </w:r>
    </w:p>
    <w:p w14:paraId="51458E1C" w14:textId="65B9309B" w:rsidR="009C01A7" w:rsidRPr="009C01A7" w:rsidRDefault="00D701B2">
      <w:r>
        <w:t>Preventing</w:t>
      </w:r>
      <w:r w:rsidR="002457B0">
        <w:t xml:space="preserve"> the</w:t>
      </w:r>
      <w:r>
        <w:t xml:space="preserve"> proliferation</w:t>
      </w:r>
      <w:r w:rsidR="002457B0">
        <w:t xml:space="preserve"> of harmful AI</w:t>
      </w:r>
      <w:r>
        <w:t xml:space="preserve"> requires pro-active collaboration, in which AI producers </w:t>
      </w:r>
      <w:r w:rsidR="00336FFE">
        <w:t xml:space="preserve">commit to restricting technology diffusion in ways that go beyond their narrow self-interest. As is true in other non-proliferation regimes, we can only expect stable and </w:t>
      </w:r>
      <w:r w:rsidR="00336FFE">
        <w:lastRenderedPageBreak/>
        <w:t xml:space="preserve">effective international arrangements if all major AI powers are involved. Global cooperation is a </w:t>
      </w:r>
      <w:r w:rsidR="00336FFE" w:rsidRPr="00132E51">
        <w:rPr>
          <w:i/>
          <w:iCs/>
        </w:rPr>
        <w:t>sine qua non</w:t>
      </w:r>
      <w:r w:rsidR="00336FFE">
        <w:t xml:space="preserve"> to stem harmful AI diffusion effectively.</w:t>
      </w:r>
    </w:p>
    <w:p w14:paraId="40DC85B2" w14:textId="3165B613" w:rsidR="00D6614E" w:rsidRPr="00D9483D" w:rsidRDefault="00D6614E" w:rsidP="003A2BE9">
      <w:pPr>
        <w:pStyle w:val="Heading2"/>
      </w:pPr>
      <w:r w:rsidRPr="00D9483D">
        <w:t xml:space="preserve">Realizing </w:t>
      </w:r>
      <w:r w:rsidR="00B0418E">
        <w:t>B</w:t>
      </w:r>
      <w:r w:rsidRPr="00D9483D">
        <w:t xml:space="preserve">enefits </w:t>
      </w:r>
      <w:r w:rsidR="00B0418E">
        <w:t>from</w:t>
      </w:r>
      <w:r w:rsidRPr="00D9483D">
        <w:t xml:space="preserve"> </w:t>
      </w:r>
      <w:r w:rsidR="00B0418E">
        <w:t>T</w:t>
      </w:r>
      <w:r w:rsidRPr="00D9483D">
        <w:t>rade</w:t>
      </w:r>
    </w:p>
    <w:p w14:paraId="5B537B3E" w14:textId="1BC946AD" w:rsidR="0089579D" w:rsidRPr="00D9483D" w:rsidRDefault="001C1941" w:rsidP="003A2BE9">
      <w:pPr>
        <w:pStyle w:val="NormalIndent"/>
      </w:pPr>
      <w:r>
        <w:t>T</w:t>
      </w:r>
      <w:r w:rsidR="00183376" w:rsidRPr="00D9483D">
        <w:t xml:space="preserve">he enormous economies of scale in digital products </w:t>
      </w:r>
      <w:r w:rsidR="0083256F" w:rsidRPr="00D9483D">
        <w:t xml:space="preserve">and hence the low </w:t>
      </w:r>
      <w:r w:rsidR="00D81499">
        <w:t xml:space="preserve">product </w:t>
      </w:r>
      <w:r w:rsidR="0083256F" w:rsidRPr="00D9483D">
        <w:t xml:space="preserve">unit costs </w:t>
      </w:r>
      <w:r w:rsidR="00230F3F" w:rsidRPr="00D9483D">
        <w:t xml:space="preserve">mean that </w:t>
      </w:r>
      <w:r w:rsidR="006704D6" w:rsidRPr="00604765">
        <w:rPr>
          <w:i/>
          <w:iCs/>
        </w:rPr>
        <w:t>ceteris paribus</w:t>
      </w:r>
      <w:r w:rsidR="00230F3F" w:rsidRPr="00D9483D">
        <w:t xml:space="preserve">, </w:t>
      </w:r>
      <w:r w:rsidR="00CB4E20" w:rsidRPr="00D9483D">
        <w:t>global trade should be welfare-enhancing</w:t>
      </w:r>
      <w:r w:rsidR="0083256F" w:rsidRPr="00D9483D">
        <w:t>.</w:t>
      </w:r>
      <w:r w:rsidR="00C90973" w:rsidRPr="00D9483D">
        <w:t xml:space="preserve"> </w:t>
      </w:r>
      <w:r w:rsidR="00D81499">
        <w:t>At the same time, l</w:t>
      </w:r>
      <w:r w:rsidR="008603EF" w:rsidRPr="00D9483D">
        <w:t xml:space="preserve">arge companies frequently </w:t>
      </w:r>
      <w:r w:rsidR="00AF290E">
        <w:t xml:space="preserve">benefit from the resulting </w:t>
      </w:r>
      <w:r w:rsidR="00784550" w:rsidRPr="00D9483D">
        <w:t xml:space="preserve">oligopolistic tendencies </w:t>
      </w:r>
      <w:r w:rsidR="003D04E6" w:rsidRPr="00D9483D">
        <w:fldChar w:fldCharType="begin"/>
      </w:r>
      <w:r w:rsidR="0050621B">
        <w:instrText xml:space="preserve"> ADDIN ZOTERO_ITEM CSL_CITATION {"citationID":"DPTQczxa","properties":{"formattedCitation":"(Open Markets Institute 2023)","plainCitation":"(Open Markets Institute 2023)","noteIndex":0},"citationItems":[{"id":"qbiRTpFy/i3tuvPMW","uris":["http://zotero.org/users/13420610/items/L7RCLMFI"],"itemData":{"id":33,"type":"report","event-place":"Washington DC","publisher-place":"Washington DC","title":"AI in the Public Interest: Confronting the Monopoly Threat","author":[{"literal":"Open Markets Institute"}],"issued":{"date-parts":[["2023"]]}}}],"schema":"https://github.com/citation-style-language/schema/raw/master/csl-citation.json"} </w:instrText>
      </w:r>
      <w:r w:rsidR="003D04E6" w:rsidRPr="00D9483D">
        <w:fldChar w:fldCharType="separate"/>
      </w:r>
      <w:r w:rsidR="003D04E6" w:rsidRPr="00D9483D">
        <w:t>(Open Markets Institute 2023)</w:t>
      </w:r>
      <w:r w:rsidR="003D04E6" w:rsidRPr="00D9483D">
        <w:fldChar w:fldCharType="end"/>
      </w:r>
      <w:r w:rsidR="00D81499">
        <w:t xml:space="preserve"> and </w:t>
      </w:r>
      <w:r w:rsidR="00AF290E">
        <w:t xml:space="preserve">amplify them </w:t>
      </w:r>
      <w:r w:rsidR="00C724AB">
        <w:t xml:space="preserve">by </w:t>
      </w:r>
      <w:r w:rsidR="00784550" w:rsidRPr="00D9483D">
        <w:t>consciously limit</w:t>
      </w:r>
      <w:r w:rsidR="00C724AB">
        <w:t>ing</w:t>
      </w:r>
      <w:r w:rsidR="00784550" w:rsidRPr="00D9483D">
        <w:t xml:space="preserve"> consumer choice, for example by locking </w:t>
      </w:r>
      <w:r w:rsidR="42165FD6" w:rsidRPr="00D9483D">
        <w:t>consumers</w:t>
      </w:r>
      <w:r w:rsidR="00745DAF" w:rsidRPr="00D9483D">
        <w:t xml:space="preserve"> into </w:t>
      </w:r>
      <w:r w:rsidR="00C87938">
        <w:t xml:space="preserve">proprietary </w:t>
      </w:r>
      <w:r w:rsidR="00745DAF" w:rsidRPr="00D9483D">
        <w:t>digital ecosystems</w:t>
      </w:r>
      <w:r w:rsidR="0040026D" w:rsidRPr="00D9483D">
        <w:t xml:space="preserve"> </w:t>
      </w:r>
      <w:r w:rsidR="0040026D" w:rsidRPr="00D9483D">
        <w:fldChar w:fldCharType="begin"/>
      </w:r>
      <w:r w:rsidR="0050621B">
        <w:instrText xml:space="preserve"> ADDIN ZOTERO_ITEM CSL_CITATION {"citationID":"6J0DdYE9","properties":{"formattedCitation":"(Nitzberg and Zysman 2022; Srnicek 2017; Staab 2019)","plainCitation":"(Nitzberg and Zysman 2022; Srnicek 2017; Staab 2019)","dontUpdate":true,"noteIndex":0},"citationItems":[{"id":"qbiRTpFy/wbEVUoOU","uris":["http://zotero.org/users/13420610/items/L6SPUQCU"],"itemData":{"id":306,"type":"article-journal","container-title":"Journal of European Public Policy","DOI":"10.1080/13501763.2022.2096668","note":"publisher: Routledge","page":"1-26","title":"Algorithms, data, and platforms: the diverse challenges of governing AI","author":[{"family":"Nitzberg","given":"Mark"},{"family":"Zysman","given":"John"}],"issued":{"date-parts":[["2022",7]]}}},{"id":"qbiRTpFy/Yyo3Tieo","uris":["http://zotero.org/users/13420610/items/24RIRYTE"],"itemData":{"id":101,"type":"book","event-place":"Cambridge","publisher":"Polity Press","publisher-place":"Cambridge","title":"Platform capitalism","author":[{"family":"Srnicek","given":"Nick"}],"issued":{"date-parts":[["2017"]]}}},{"id":"qbiRTpFy/xnKPiu9F","uris":["http://zotero.org/users/13420610/items/J5VFZEF9"],"itemData":{"id":251,"type":"book","event-place":"Frankfurt am Main","publisher":"Suhrkamp","publisher-place":"Frankfurt am Main","title":"Digitaler Kapitalismus. Markt und Herrschaft in der Ökonomie der Unknappheit","author":[{"family":"Staab","given":"Philipp"}],"issued":{"date-parts":[["2019"]]}}}],"schema":"https://github.com/citation-style-language/schema/raw/master/csl-citation.json"} </w:instrText>
      </w:r>
      <w:r w:rsidR="0040026D" w:rsidRPr="00D9483D">
        <w:fldChar w:fldCharType="separate"/>
      </w:r>
      <w:r w:rsidR="003D04E6" w:rsidRPr="00D9483D">
        <w:t>(Nitzberg</w:t>
      </w:r>
      <w:r w:rsidR="00276642">
        <w:t xml:space="preserve"> &amp;</w:t>
      </w:r>
      <w:r w:rsidR="003D04E6" w:rsidRPr="00D9483D">
        <w:t xml:space="preserve"> Zysman</w:t>
      </w:r>
      <w:r w:rsidR="00276642">
        <w:t xml:space="preserve"> </w:t>
      </w:r>
      <w:r w:rsidR="003D04E6" w:rsidRPr="00D9483D">
        <w:t>2022; Srnicek 2017; Staab</w:t>
      </w:r>
      <w:r w:rsidR="00276642">
        <w:t xml:space="preserve"> </w:t>
      </w:r>
      <w:r w:rsidR="003D04E6" w:rsidRPr="00D9483D">
        <w:t>2019)</w:t>
      </w:r>
      <w:r w:rsidR="0040026D" w:rsidRPr="00D9483D">
        <w:fldChar w:fldCharType="end"/>
      </w:r>
      <w:r w:rsidR="00745DAF" w:rsidRPr="00D9483D">
        <w:t xml:space="preserve">. </w:t>
      </w:r>
      <w:r w:rsidR="00FE3542" w:rsidRPr="00D9483D">
        <w:t xml:space="preserve">Big Tech exploitation of dominant </w:t>
      </w:r>
      <w:r w:rsidR="00465AFC" w:rsidRPr="00D9483D">
        <w:t xml:space="preserve">market positions has triggered a wide backlash </w:t>
      </w:r>
      <w:r w:rsidR="00FE34A9" w:rsidRPr="00D9483D">
        <w:fldChar w:fldCharType="begin"/>
      </w:r>
      <w:r w:rsidR="0050621B">
        <w:instrText xml:space="preserve"> ADDIN ZOTERO_ITEM CSL_CITATION {"citationID":"kOg2gjbV","properties":{"formattedCitation":"(e.g. Durand 2020)","plainCitation":"(e.g. Durand 2020)","dontUpdate":true,"noteIndex":0},"citationItems":[{"id":"qbiRTpFy/RLaVejqB","uris":["http://zotero.org/users/13420610/items/YW8EXGCB"],"itemData":{"id":50,"type":"book","event-place":"Paris","publisher":"Zones. La Découverte","publisher-place":"Paris","title":"Techno-féodalisme - Critique de l'économie numérique","author":[{"family":"Durand","given":"Cédric"}],"issued":{"date-parts":[["2020"]]}},"label":"page","prefix":"e.g. "}],"schema":"https://github.com/citation-style-language/schema/raw/master/csl-citation.json"} </w:instrText>
      </w:r>
      <w:r w:rsidR="00FE34A9" w:rsidRPr="00D9483D">
        <w:fldChar w:fldCharType="separate"/>
      </w:r>
      <w:r w:rsidR="00FE34A9" w:rsidRPr="00D9483D">
        <w:t>(</w:t>
      </w:r>
      <w:r w:rsidR="00407BB7">
        <w:t xml:space="preserve">for example, </w:t>
      </w:r>
      <w:r w:rsidR="00FE34A9" w:rsidRPr="00D9483D">
        <w:t>Durand 2020)</w:t>
      </w:r>
      <w:r w:rsidR="00FE34A9" w:rsidRPr="00D9483D">
        <w:fldChar w:fldCharType="end"/>
      </w:r>
      <w:r w:rsidR="006633AC" w:rsidRPr="00D9483D">
        <w:t>—</w:t>
      </w:r>
      <w:r w:rsidR="00547146" w:rsidRPr="00D9483D">
        <w:t xml:space="preserve">and thus also dented </w:t>
      </w:r>
      <w:r w:rsidR="00C724AB">
        <w:t xml:space="preserve">unrestricted </w:t>
      </w:r>
      <w:r w:rsidR="00547146" w:rsidRPr="00D9483D">
        <w:t xml:space="preserve">trade in AI products. </w:t>
      </w:r>
    </w:p>
    <w:p w14:paraId="3FEC3365" w14:textId="2906B214" w:rsidR="00B0418E" w:rsidRDefault="000D6527" w:rsidP="00E77C7E">
      <w:r>
        <w:t>In consequence, t</w:t>
      </w:r>
      <w:r w:rsidR="00FE45D7" w:rsidRPr="00D9483D">
        <w:t xml:space="preserve">he relationship between Big Tech dominance and rule-based trade in AI products </w:t>
      </w:r>
      <w:r w:rsidR="00BE3476" w:rsidRPr="00D9483D">
        <w:t xml:space="preserve">is more complicated than traditional free trade debates would suggest. </w:t>
      </w:r>
      <w:r w:rsidR="00C8658D" w:rsidRPr="00D9483D">
        <w:t>International agreements</w:t>
      </w:r>
      <w:r w:rsidR="00EB4070">
        <w:t xml:space="preserve"> </w:t>
      </w:r>
      <w:r w:rsidR="0076326E" w:rsidRPr="00D9483D">
        <w:t>could help attenuate these competitive dynamics, as they did</w:t>
      </w:r>
      <w:r w:rsidR="007C598C">
        <w:t>,</w:t>
      </w:r>
      <w:r w:rsidR="0076326E" w:rsidRPr="00D9483D">
        <w:t xml:space="preserve"> for example</w:t>
      </w:r>
      <w:r w:rsidR="007C598C">
        <w:t>,</w:t>
      </w:r>
      <w:r w:rsidR="0076326E" w:rsidRPr="00D9483D">
        <w:t xml:space="preserve"> in finance </w:t>
      </w:r>
      <w:r w:rsidR="0076326E" w:rsidRPr="00D9483D">
        <w:fldChar w:fldCharType="begin"/>
      </w:r>
      <w:r w:rsidR="0050621B">
        <w:instrText xml:space="preserve"> ADDIN ZOTERO_ITEM CSL_CITATION {"citationID":"Ml9QTE4d","properties":{"formattedCitation":"(Singer 2007)","plainCitation":"(Singer 2007)","noteIndex":0},"citationItems":[{"id":"qbiRTpFy/xd4xDIlJ","uris":["http://zotero.org/users/13420610/items/J7I67CA8"],"itemData":{"id":2931,"type":"book","event-place":"Ithaca","publisher":"Cornell University Press","publisher-place":"Ithaca","title":"Regulating Capital. Setting Standards for the International Financial System","author":[{"family":"Singer","given":"David"}],"issued":{"date-parts":[["2007"]]}}}],"schema":"https://github.com/citation-style-language/schema/raw/master/csl-citation.json"} </w:instrText>
      </w:r>
      <w:r w:rsidR="0076326E" w:rsidRPr="00D9483D">
        <w:fldChar w:fldCharType="separate"/>
      </w:r>
      <w:r w:rsidR="0076326E" w:rsidRPr="00D9483D">
        <w:t>(Singer 2007)</w:t>
      </w:r>
      <w:r w:rsidR="0076326E" w:rsidRPr="00D9483D">
        <w:fldChar w:fldCharType="end"/>
      </w:r>
      <w:r w:rsidR="0076326E" w:rsidRPr="00D9483D">
        <w:t>.</w:t>
      </w:r>
      <w:r w:rsidR="00F6573E" w:rsidRPr="00D9483D">
        <w:t xml:space="preserve"> </w:t>
      </w:r>
      <w:r w:rsidR="0089011D" w:rsidRPr="00D9483D">
        <w:t xml:space="preserve">Inversely, </w:t>
      </w:r>
      <w:r w:rsidR="00193C1B" w:rsidRPr="00D9483D">
        <w:t>domestic oligopolies</w:t>
      </w:r>
      <w:r w:rsidR="005A720A">
        <w:t xml:space="preserve"> might still recreate the </w:t>
      </w:r>
      <w:r w:rsidR="00193C1B" w:rsidRPr="00D9483D">
        <w:t>undesirable effects of current cross-border ones</w:t>
      </w:r>
      <w:r w:rsidR="0045565C" w:rsidRPr="00D9483D">
        <w:t xml:space="preserve"> </w:t>
      </w:r>
      <w:r w:rsidR="006C0EF3" w:rsidRPr="00D9483D">
        <w:fldChar w:fldCharType="begin"/>
      </w:r>
      <w:r w:rsidR="0050621B">
        <w:instrText xml:space="preserve"> ADDIN ZOTERO_ITEM CSL_CITATION {"citationID":"D3ZiqVEq","properties":{"formattedCitation":"(what Haggart and Tusikov 2023 call Digital Economic Nationalism)","plainCitation":"(what Haggart and Tusikov 2023 call Digital Economic Nationalism)","dontUpdate":true,"noteIndex":0},"citationItems":[{"id":"qbiRTpFy/GO2htw7m","uris":["http://zotero.org/users/13420610/items/N8XUBSC2"],"itemData":{"id":4849,"type":"book","event-place":"Lanham","publisher":"Rowman &amp; Littlefield","publisher-place":"Lanham","title":"The New Knowledge. Information, Data and the Remaking of Global Power","author":[{"family":"Haggart","given":"Blayne"},{"family":"Tusikov","given":"Natasha"}],"issued":{"date-parts":[["2023"]]}},"label":"page","prefix":"what ","suffix":"call Digital Economic Nationalism"}],"schema":"https://github.com/citation-style-language/schema/raw/master/csl-citation.json"} </w:instrText>
      </w:r>
      <w:r w:rsidR="006C0EF3" w:rsidRPr="00D9483D">
        <w:fldChar w:fldCharType="separate"/>
      </w:r>
      <w:r w:rsidR="006C0EF3" w:rsidRPr="00D9483D">
        <w:t>(what Haggart</w:t>
      </w:r>
      <w:r w:rsidR="00407BB7">
        <w:t xml:space="preserve"> &amp;</w:t>
      </w:r>
      <w:r w:rsidR="006C0EF3" w:rsidRPr="00D9483D">
        <w:t xml:space="preserve"> Tusikov 2023 call Digital Economic Nationalism)</w:t>
      </w:r>
      <w:r w:rsidR="006C0EF3" w:rsidRPr="00D9483D">
        <w:fldChar w:fldCharType="end"/>
      </w:r>
      <w:r w:rsidR="00193C1B" w:rsidRPr="00D9483D">
        <w:t xml:space="preserve">. Moreover, </w:t>
      </w:r>
      <w:r w:rsidR="00C9309E" w:rsidRPr="00D9483D">
        <w:t>governments, citizens</w:t>
      </w:r>
      <w:r w:rsidR="00870785">
        <w:t>,</w:t>
      </w:r>
      <w:r w:rsidR="00C9309E" w:rsidRPr="00D9483D">
        <w:t xml:space="preserve"> and consumers across the world already are customers of the largest AI-supplying companies, </w:t>
      </w:r>
      <w:r w:rsidR="009C2992" w:rsidRPr="00D9483D">
        <w:t>but then for</w:t>
      </w:r>
      <w:r w:rsidR="005523CF" w:rsidRPr="00D9483D">
        <w:t xml:space="preserve"> </w:t>
      </w:r>
      <w:r w:rsidR="009C2992" w:rsidRPr="00D9483D">
        <w:t>products</w:t>
      </w:r>
      <w:r w:rsidR="005523CF" w:rsidRPr="00D9483D">
        <w:t xml:space="preserve"> that originally did not</w:t>
      </w:r>
      <w:r w:rsidR="00A976FC" w:rsidRPr="00D9483D">
        <w:t xml:space="preserve"> rely on AI</w:t>
      </w:r>
      <w:r w:rsidR="0089579D" w:rsidRPr="00D9483D">
        <w:t>—</w:t>
      </w:r>
      <w:r w:rsidR="009C2992" w:rsidRPr="00D9483D">
        <w:t>th</w:t>
      </w:r>
      <w:r w:rsidR="00A26128">
        <w:t xml:space="preserve">ink of </w:t>
      </w:r>
      <w:r w:rsidR="009C2992" w:rsidRPr="00D9483D">
        <w:t xml:space="preserve">Google (with Maps, search, Google Docs, etc.), Microsoft (Windows, Office, Azure), Amazon (retail), </w:t>
      </w:r>
      <w:r w:rsidR="003A6926" w:rsidRPr="00D9483D">
        <w:t xml:space="preserve">Apple (devices), </w:t>
      </w:r>
      <w:r w:rsidR="00A26128">
        <w:t>and so on</w:t>
      </w:r>
      <w:r w:rsidR="003A6926" w:rsidRPr="00D9483D">
        <w:t xml:space="preserve">. As these companies </w:t>
      </w:r>
      <w:r w:rsidR="00AF06ED">
        <w:t xml:space="preserve">intertwine </w:t>
      </w:r>
      <w:r w:rsidR="003A6926" w:rsidRPr="00D9483D">
        <w:t xml:space="preserve">AI with their other products, </w:t>
      </w:r>
      <w:r w:rsidR="006022CF">
        <w:t xml:space="preserve">they make it </w:t>
      </w:r>
      <w:r w:rsidR="00DC7CBA" w:rsidRPr="00D9483D">
        <w:t xml:space="preserve">difficult to sever </w:t>
      </w:r>
      <w:r w:rsidR="006022CF">
        <w:t xml:space="preserve">AI </w:t>
      </w:r>
      <w:r w:rsidR="00DC7CBA" w:rsidRPr="00D9483D">
        <w:t xml:space="preserve">trade ties </w:t>
      </w:r>
      <w:r w:rsidR="006022CF" w:rsidRPr="00D9483D">
        <w:t>selective</w:t>
      </w:r>
      <w:r w:rsidR="006022CF">
        <w:t>ly</w:t>
      </w:r>
      <w:r w:rsidR="005E6C4F" w:rsidRPr="00D9483D">
        <w:t xml:space="preserve">. In short, </w:t>
      </w:r>
      <w:r w:rsidR="000332B3" w:rsidRPr="00D9483D">
        <w:t>“</w:t>
      </w:r>
      <w:r w:rsidR="005E6C4F" w:rsidRPr="00D9483D">
        <w:t>limiting trade in AI</w:t>
      </w:r>
      <w:r w:rsidR="000332B3" w:rsidRPr="00D9483D">
        <w:t xml:space="preserve">” </w:t>
      </w:r>
      <w:r w:rsidR="003548DA" w:rsidRPr="00D9483D">
        <w:t xml:space="preserve">is more complex, and more difficult, than a simple </w:t>
      </w:r>
      <w:r w:rsidR="006525CC" w:rsidRPr="00D9483D">
        <w:t>assessment of who benefits and who does not would suggest.</w:t>
      </w:r>
    </w:p>
    <w:p w14:paraId="5D4BA6D6" w14:textId="38E29ACC" w:rsidR="007E7FE3" w:rsidRDefault="00766473" w:rsidP="003A2BE9">
      <w:r>
        <w:t xml:space="preserve">Trade </w:t>
      </w:r>
      <w:r w:rsidR="00E462FF">
        <w:t>agreements</w:t>
      </w:r>
      <w:r w:rsidR="00A26128">
        <w:t xml:space="preserve"> could </w:t>
      </w:r>
      <w:r w:rsidR="00E462FF">
        <w:t xml:space="preserve">help </w:t>
      </w:r>
      <w:r w:rsidR="008625A4">
        <w:t xml:space="preserve">ensure that </w:t>
      </w:r>
      <w:r w:rsidR="00E462FF">
        <w:t xml:space="preserve">foreign </w:t>
      </w:r>
      <w:r w:rsidR="008625A4">
        <w:t>AI products and services conform to domestic</w:t>
      </w:r>
      <w:r w:rsidR="00E462FF">
        <w:t xml:space="preserve"> standards and norms</w:t>
      </w:r>
      <w:r w:rsidR="006D3322">
        <w:t xml:space="preserve"> </w:t>
      </w:r>
      <w:r w:rsidR="006D3322">
        <w:fldChar w:fldCharType="begin"/>
      </w:r>
      <w:r w:rsidR="0050621B">
        <w:instrText xml:space="preserve"> ADDIN ZOTERO_ITEM CSL_CITATION {"citationID":"fhBWXng2","properties":{"formattedCitation":"(Ulnicane 2022)","plainCitation":"(Ulnicane 2022)","noteIndex":0},"citationItems":[{"id":358,"uris":["http://zotero.org/users/13905574/items/WSG7S9G7"],"itemData":{"id":358,"type":"chapter","abstract":"In the context of recent advances in Artificial Intelligence (AI) and launch of AI policy documents and ethics guidelines around the world, since 2017, the European Union (EU) is developing its approach to AI. This chapter examines the key EU AI policy documents and the way the EU is positioning its AI policy vis-à-vis other global players. It draws on ‘Europe as a power’ debate and in particular on the concepts of Normative Power Europe and Market Power Europe to examine if in its approach to AI the EU prioritizes its norms or rather its market power. In the EU policy documents the elements of both normative and market power are closely intertwined. The EU attempts to project itself globally as a Normative Power Europe promoting its value-based and human-centric approach based and ethics guidelines for Trustworthy AI. These are closely connected with the EU’s ambitions to be a Market Power with appropriate regulation and investments which could also support implementation of its values and norms.","container-title":"The Routledge Handbook of European Integrations","DOI":"10.4324/9780429262081-19","ISBN":"978-0-429-26208-1","language":"English","note":"Accepted: 2022-01-31T14:01:53Z","publisher":"Taylor &amp; Francis","source":"library.oapen.org","title":"Artificial intelligence in the European Union","URL":"https://library.oapen.org/handle/20.500.12657/52622","container-author":[{"family":"Hoerber","given":"Thomas"},{"family":"Weber","given":"Gabriel"},{"family":"Cabras","given":"Ignazio"}],"author":[{"family":"Ulnicane","given":"Inga"}],"accessed":{"date-parts":[["2024",11,14]]},"issued":{"date-parts":[["2022",1,21]]}}}],"schema":"https://github.com/citation-style-language/schema/raw/master/csl-citation.json"} </w:instrText>
      </w:r>
      <w:r w:rsidR="006D3322">
        <w:fldChar w:fldCharType="separate"/>
      </w:r>
      <w:r w:rsidR="006D3322">
        <w:rPr>
          <w:noProof/>
        </w:rPr>
        <w:t>(Ulnicane 2022)</w:t>
      </w:r>
      <w:r w:rsidR="006D3322">
        <w:fldChar w:fldCharType="end"/>
      </w:r>
      <w:r w:rsidR="00E462FF">
        <w:t>.</w:t>
      </w:r>
      <w:r>
        <w:t xml:space="preserve"> When trade agreements counter oligopolistic tendencies and </w:t>
      </w:r>
      <w:r w:rsidR="00E91A2D">
        <w:t xml:space="preserve">ensure </w:t>
      </w:r>
      <w:r>
        <w:t xml:space="preserve">that </w:t>
      </w:r>
      <w:r w:rsidR="00E91A2D">
        <w:t xml:space="preserve">trade </w:t>
      </w:r>
      <w:r>
        <w:t xml:space="preserve">benefits </w:t>
      </w:r>
      <w:r w:rsidR="00E91A2D">
        <w:t>are shared broadly</w:t>
      </w:r>
      <w:r>
        <w:t xml:space="preserve">, both selective and global cooperation </w:t>
      </w:r>
      <w:r w:rsidR="005A6687">
        <w:t>can clearly be beneficial</w:t>
      </w:r>
      <w:r>
        <w:t>.</w:t>
      </w:r>
      <w:r w:rsidR="0058488B">
        <w:t xml:space="preserve"> S</w:t>
      </w:r>
      <w:r>
        <w:t>elective cooperation</w:t>
      </w:r>
      <w:r w:rsidR="0058488B">
        <w:t xml:space="preserve"> on trade can often be more easily achieved, </w:t>
      </w:r>
      <w:r w:rsidR="00C3665F">
        <w:t xml:space="preserve">but </w:t>
      </w:r>
      <w:r w:rsidR="007E7FE3">
        <w:t>fairly</w:t>
      </w:r>
      <w:r w:rsidR="002457B0">
        <w:t xml:space="preserve"> </w:t>
      </w:r>
      <w:r w:rsidR="007E7FE3">
        <w:t xml:space="preserve">managed global trade </w:t>
      </w:r>
      <w:r w:rsidR="00C3665F">
        <w:t xml:space="preserve">in principle </w:t>
      </w:r>
      <w:r w:rsidR="007E7FE3">
        <w:t>has most to offer.</w:t>
      </w:r>
    </w:p>
    <w:p w14:paraId="1275DE65" w14:textId="5884DFCD" w:rsidR="00B0418E" w:rsidRPr="00D9483D" w:rsidRDefault="00B0418E" w:rsidP="003A2BE9">
      <w:pPr>
        <w:pStyle w:val="Heading2"/>
      </w:pPr>
      <w:r w:rsidRPr="00D9483D">
        <w:t xml:space="preserve">Sharing </w:t>
      </w:r>
      <w:r>
        <w:t>K</w:t>
      </w:r>
      <w:r w:rsidRPr="00D9483D">
        <w:t xml:space="preserve">nowledge and </w:t>
      </w:r>
      <w:r>
        <w:t>B</w:t>
      </w:r>
      <w:r w:rsidRPr="00D9483D">
        <w:t xml:space="preserve">est </w:t>
      </w:r>
      <w:r>
        <w:t>P</w:t>
      </w:r>
      <w:r w:rsidRPr="00D9483D">
        <w:t>ractices</w:t>
      </w:r>
    </w:p>
    <w:p w14:paraId="4EE1726D" w14:textId="2A65F44C" w:rsidR="00B0418E" w:rsidRPr="00D9483D" w:rsidRDefault="00B0418E" w:rsidP="003A2BE9">
      <w:pPr>
        <w:pStyle w:val="NormalIndent"/>
      </w:pPr>
      <w:r w:rsidRPr="00D9483D">
        <w:t xml:space="preserve">Knowledge sharing in the AI field has two contradictory faces. The more governments see AI through a competitive lens, the less willing they may be to share expertise: why help others catch up, or get further ahead? At the same time, publicly sponsored academic research is widely accessible, also to competitors. And many forms of knowledge have </w:t>
      </w:r>
      <w:r w:rsidR="001C1941">
        <w:t>limited</w:t>
      </w:r>
      <w:r w:rsidR="001C1941" w:rsidRPr="00D9483D">
        <w:t xml:space="preserve"> </w:t>
      </w:r>
      <w:r w:rsidRPr="00D9483D">
        <w:t xml:space="preserve">competitive </w:t>
      </w:r>
      <w:r w:rsidRPr="00D9483D">
        <w:lastRenderedPageBreak/>
        <w:t>implications: innovations to make model training and inference less energy consuming or theoretical knowledge about new model architectures that are of little use without access to the right kind of data or computational resources</w:t>
      </w:r>
      <w:r w:rsidR="00C22A75">
        <w:t>, for example</w:t>
      </w:r>
      <w:r w:rsidR="00A538BF">
        <w:t xml:space="preserve"> </w:t>
      </w:r>
      <w:r w:rsidR="00A538BF">
        <w:fldChar w:fldCharType="begin"/>
      </w:r>
      <w:r w:rsidR="0050621B">
        <w:instrText xml:space="preserve"> ADDIN ZOTERO_ITEM CSL_CITATION {"citationID":"sGpah4Gm","properties":{"formattedCitation":"(Widder, West, and Whittaker 2023)","plainCitation":"(Widder, West, and Whittaker 2023)","dontUpdate":true,"noteIndex":0},"citationItems":[{"id":347,"uris":["http://zotero.org/users/13905574/items/E2RTL7Y4"],"itemData":{"id":347,"type":"article","abstract":"This paper examines ‘open’ AI in the context of recent attention to open and open source AI systems. We find that the terms ‘open’ and ‘open source’ are used in confusing and diverse ways, often constituting more aspiration or marketing than technical descriptor, and frequently blending concepts from both open source software and open science. This complicates an already complex landscape, in which there is currently no agreed on definition of ‘open’ in the context of AI, and as such the term is being applied to widely divergent offerings with little reference to a stable descriptor. So, what exactly is ‘open’ about ‘open’ AI, and what does ‘open’ AI enable? To better answer these questions we begin this paper by looking at the various resources required to create and deploy AI systems, alongside the components that comprise these systems. We do this with an eye to which of these can, or cannot, be made open to scrutiny, reuse, and extension. What does ‘open’ mean in practice, and what are its limits in the context of AI? We find that while a handful of maximally open AI systems exist, which offer intentional and extensive transparency, reusability, and extensibility– the resources needed to build AI from scratch, and to deploy large AI systems at scale, remain ‘closed’—available only to those with significant (almost always corporate) resources. From here, we zoom out and examine the history of open source, its cleave from free software in the mid 1990s, and the contested processes by which open source has been incorporated into, and instrumented by, large tech corporations. As a current day example of the overbroad and ill-defined use of the term by tech companies, we look at  ‘open’ in the context of OpenAI the company. We trace its moves from a humanity-focused nonprofit to a for-profit partnered with Microsoft, and its shifting position on ‘open’ AI. Finally, we examine the current discourse around ‘open’ AI–looking at how the term and the (mis)understandings about what ‘open’ enables are being deployed to shape the public’s and policymakers’ understanding about AI, its capabilities, and the power of the AI industry. In particular, we examine the arguments being made for and against ‘open’ and open source AI, who’s making them, and how they are being deployed in the debate over AI regulation. Taken together, we find that ‘open’ AI can, in its more maximal instantiations, provide transparency, reusability, and extensibility that can enable third parties to deploy and build on top of powerful off-the-shelf AI models. These maximalist forms of ‘open’ AI can also allow some forms of auditing and oversight. But even the most open of ‘open’ AI systems do not, on their own, ensure democratic access to or meaningful competition in AI, nor does openness alone solve the problem of oversight and scrutiny. While we recognize that there is a vibrant community of earnest contributors building and contributing to ‘open’ AI efforts in the name of expanding access and insight, we also find that marketing around openness and investment in (somewhat) open AI systems is being leveraged by powerful companies to bolster their positions in the face of growing interest in AI regulation. And that some companies have moved to embrace ‘open’ AI as a mechanism to entrench dominance, using the rhetoric of ‘open’ AI to expand market power while investing in ‘open’ AI efforts in ways that allow them to set standards of development while benefiting from the free labor of open source contributors.","DOI":"10.2139/ssrn.4543807","genre":"SSRN Scholarly Paper","language":"en","number":"4543807","publisher-place":"Rochester, NY","source":"Social Science Research Network","title":"Open (For Business): Big Tech, Concentrated Power, and the Political Economy of Open AI","title-short":"Open (For Business)","URL":"https://papers.ssrn.com/abstract=4543807","author":[{"family":"Widder","given":"David Gray"},{"family":"West","given":"Sarah"},{"family":"Whittaker","given":"Meredith"}],"accessed":{"date-parts":[["2024",11,11]]},"issued":{"date-parts":[["2023",8,17]]}}}],"schema":"https://github.com/citation-style-language/schema/raw/master/csl-citation.json"} </w:instrText>
      </w:r>
      <w:r w:rsidR="00A538BF">
        <w:fldChar w:fldCharType="separate"/>
      </w:r>
      <w:r w:rsidR="00A538BF">
        <w:rPr>
          <w:noProof/>
        </w:rPr>
        <w:t>(Widder</w:t>
      </w:r>
      <w:r w:rsidR="00407BB7">
        <w:rPr>
          <w:noProof/>
        </w:rPr>
        <w:t xml:space="preserve"> </w:t>
      </w:r>
      <w:r w:rsidR="00407BB7" w:rsidRPr="00407BB7">
        <w:rPr>
          <w:i/>
          <w:iCs/>
          <w:noProof/>
        </w:rPr>
        <w:t>et al.</w:t>
      </w:r>
      <w:r w:rsidR="00407BB7">
        <w:rPr>
          <w:noProof/>
        </w:rPr>
        <w:t xml:space="preserve"> </w:t>
      </w:r>
      <w:r w:rsidR="00A538BF">
        <w:rPr>
          <w:noProof/>
        </w:rPr>
        <w:t>2023)</w:t>
      </w:r>
      <w:r w:rsidR="00A538BF">
        <w:fldChar w:fldCharType="end"/>
      </w:r>
      <w:r w:rsidRPr="00D9483D">
        <w:t>. The competitiveness implications of AI-relevant knowledge, in other words, vary widely, and so do the incentives to cooperate to share it on a reciprocal basis.</w:t>
      </w:r>
    </w:p>
    <w:p w14:paraId="1D772632" w14:textId="2441AB09" w:rsidR="00267173" w:rsidRDefault="00DF607C" w:rsidP="003A2BE9">
      <w:r>
        <w:t xml:space="preserve">It is difficult for governments </w:t>
      </w:r>
      <w:r w:rsidR="00B0418E" w:rsidRPr="00D9483D">
        <w:t>to develop effective AI regulation</w:t>
      </w:r>
      <w:r w:rsidR="00E77C7E">
        <w:t xml:space="preserve"> and enforcement</w:t>
      </w:r>
      <w:r w:rsidR="00B0418E" w:rsidRPr="00D9483D">
        <w:t>, not least when it comes to the technical details, like safety assessments and bias identificatio</w:t>
      </w:r>
      <w:r w:rsidR="00D33EDF">
        <w:t xml:space="preserve">n—issues with which AI companies themselves still struggle </w:t>
      </w:r>
      <w:r w:rsidR="00D33EDF">
        <w:rPr>
          <w:rStyle w:val="normaltextrun"/>
          <w:color w:val="000000" w:themeColor="text1"/>
        </w:rPr>
        <w:fldChar w:fldCharType="begin"/>
      </w:r>
      <w:r w:rsidR="00DF5C0A">
        <w:rPr>
          <w:rStyle w:val="normaltextrun"/>
          <w:color w:val="000000" w:themeColor="text1"/>
        </w:rPr>
        <w:instrText xml:space="preserve"> ADDIN ZOTERO_ITEM CSL_CITATION {"citationID":"kOiAIhTx","properties":{"formattedCitation":"(Balasubramaniam et al. 2023; Zuiderveen Borgesius 2018)","plainCitation":"(Balasubramaniam et al. 2023; Zuiderveen Borgesius 2018)","noteIndex":0},"citationItems":[{"id":323,"uris":["http://zotero.org/users/13905574/items/XHTFUHPN"],"itemData":{"id":323,"type":"article-journal","abstract":"Context and Motivation\nRecent studies have highlighted transparency and explainability as important quality requirements of AI systems. However, there are still relatively few case studies that describe the current state of defining these quality requirements in practice.\nObjective\nThis study consisted of two phases. The first goal of our study was to explore what ethical guidelines organizations have defined for the development of transparent and explainable AI systems and then we investigated how explainability requirements can be defined in practice.\nMethods\nIn the first phase, we analyzed the ethical guidelines in 16 organizations representing different industries and public sector. Then, we conducted an empirical study to evaluate the results of the first phase with practitioners.\nResults\nThe analysis of the ethical guidelines revealed that the importance of transparency is highlighted by almost all of the organizations and explainability is considered as an integral part of transparency. To support the definition of explainability requirements, we propose a model of explainability components for identifying explainability needs and a template for representing explainability requirements. The paper also describes the lessons we learned from applying the model and the template in practice.\nContribution\nFor researchers, this paper provides insights into what organizations consider important in the transparency and, in particular, explainability of AI systems. For practitioners, this study suggests a systematic and structured way to define explainability requirements of AI systems. Furthermore, the results emphasize a set of good practices that help to define the explainability of AI systems.","container-title":"Information and Software Technology","DOI":"10.1016/j.infsof.2023.107197","ISSN":"0950-5849","journalAbbreviation":"Information and Software Technology","page":"107197","source":"ScienceDirect","title":"Transparency and explainability of AI systems: From ethical guidelines to requirements","title-short":"Transparency and explainability of AI systems","volume":"159","author":[{"family":"Balasubramaniam","given":"Nagadivya"},{"family":"Kauppinen","given":"Marjo"},{"family":"Rannisto","given":"Antti"},{"family":"Hiekkanen","given":"Kari"},{"family":"Kujala","given":"Sari"}],"issued":{"date-parts":[["2023",7,1]]}},"label":"page"},{"id":361,"uris":["http://zotero.org/users/13905574/items/VPPF8AXC"],"itemData":{"id":361,"type":"report","language":"en","publisher":"Directorate General of Democracy, Council of Europe","source":"Zotero","title":"Discrimination, artificial intelligence, and algorithmic decision-making","author":[{"family":"Zuiderveen Borgesius","given":"Frederik"}],"issued":{"date-parts":[["2018"]]}}}],"schema":"https://github.com/citation-style-language/schema/raw/master/csl-citation.json"} </w:instrText>
      </w:r>
      <w:r w:rsidR="00D33EDF">
        <w:rPr>
          <w:rStyle w:val="normaltextrun"/>
          <w:color w:val="000000" w:themeColor="text1"/>
        </w:rPr>
        <w:fldChar w:fldCharType="separate"/>
      </w:r>
      <w:r w:rsidR="00EE2959">
        <w:rPr>
          <w:rStyle w:val="normaltextrun"/>
          <w:noProof/>
          <w:color w:val="000000" w:themeColor="text1"/>
        </w:rPr>
        <w:t xml:space="preserve">(Balasubramaniam </w:t>
      </w:r>
      <w:r w:rsidR="00EE2959" w:rsidRPr="00407BB7">
        <w:rPr>
          <w:rStyle w:val="normaltextrun"/>
          <w:i/>
          <w:iCs/>
          <w:noProof/>
          <w:color w:val="000000" w:themeColor="text1"/>
        </w:rPr>
        <w:t>et al.</w:t>
      </w:r>
      <w:r w:rsidR="00EE2959">
        <w:rPr>
          <w:rStyle w:val="normaltextrun"/>
          <w:noProof/>
          <w:color w:val="000000" w:themeColor="text1"/>
        </w:rPr>
        <w:t xml:space="preserve"> 2023;</w:t>
      </w:r>
      <w:r w:rsidR="00407BB7">
        <w:rPr>
          <w:rStyle w:val="normaltextrun"/>
          <w:noProof/>
          <w:color w:val="000000" w:themeColor="text1"/>
        </w:rPr>
        <w:t xml:space="preserve"> </w:t>
      </w:r>
      <w:r w:rsidR="009C6426">
        <w:rPr>
          <w:rStyle w:val="normaltextrun"/>
          <w:noProof/>
          <w:color w:val="000000" w:themeColor="text1"/>
        </w:rPr>
        <w:t xml:space="preserve">Zuiderveen </w:t>
      </w:r>
      <w:r w:rsidR="00EE2959">
        <w:rPr>
          <w:rStyle w:val="normaltextrun"/>
          <w:noProof/>
          <w:color w:val="000000" w:themeColor="text1"/>
        </w:rPr>
        <w:t>Borgesius 2018)</w:t>
      </w:r>
      <w:r w:rsidR="00D33EDF">
        <w:rPr>
          <w:rStyle w:val="normaltextrun"/>
          <w:color w:val="000000" w:themeColor="text1"/>
        </w:rPr>
        <w:fldChar w:fldCharType="end"/>
      </w:r>
      <w:r w:rsidR="00D33EDF">
        <w:rPr>
          <w:rStyle w:val="normaltextrun"/>
          <w:color w:val="000000" w:themeColor="text1"/>
        </w:rPr>
        <w:t>.</w:t>
      </w:r>
      <w:r w:rsidR="00E77C7E">
        <w:rPr>
          <w:rStyle w:val="normaltextrun"/>
          <w:color w:val="000000" w:themeColor="text1"/>
        </w:rPr>
        <w:t xml:space="preserve"> </w:t>
      </w:r>
      <w:r w:rsidR="00345790">
        <w:rPr>
          <w:rStyle w:val="normaltextrun"/>
          <w:color w:val="000000" w:themeColor="text1"/>
        </w:rPr>
        <w:t xml:space="preserve">That opens scope for cooperation, especially for countries with </w:t>
      </w:r>
      <w:r w:rsidR="00B0418E" w:rsidRPr="00D9483D">
        <w:t xml:space="preserve">limited </w:t>
      </w:r>
      <w:r w:rsidR="00345790">
        <w:t xml:space="preserve">homegrown </w:t>
      </w:r>
      <w:r w:rsidR="00B0418E" w:rsidRPr="00D9483D">
        <w:t xml:space="preserve">AI regulatory capabilities </w:t>
      </w:r>
      <w:r w:rsidR="00B0418E" w:rsidRPr="00D9483D">
        <w:fldChar w:fldCharType="begin"/>
      </w:r>
      <w:r w:rsidR="00DF5C0A">
        <w:instrText xml:space="preserve"> ADDIN ZOTERO_ITEM CSL_CITATION {"citationID":"D4ZKlDkd","properties":{"formattedCitation":"(Cafaggi and Pistor 2015)","plainCitation":"(Cafaggi and Pistor 2015)","dontUpdate":true,"noteIndex":0},"citationItems":[{"id":27,"uris":["http://zotero.org/users/13905574/items/DRSKYPBD"],"itemData":{"id":27,"type":"article-journal","abstract":"This paper develops the normative concept of “regulatory capabilities.” It asserts that nobody – individuals, groups, or entities – should be subjected to a regulatory regime without some freedom to determine its nature. Self-determination in this context means the ability to accept or reject a regulatory regime imposed by others or to develop viable alternative approaches. We use the term “regulatory capabilities” to capture the importance of enabling conditions for regulatory self-determination. This is particularly important in the transnational context where private, hybrid public–private, and public actors compete for influence, shape domestic regulation, and, in doing so, limit the scope for democratic self-governance. In short, this paper seeks to contribute to the general debate on the normative foundations of and the requisite conditions for transnational regulation and governance.","container-title":"Regulation &amp; Governance","DOI":"10.1111/rego.12065","ISSN":"1748-5991","issue":"2","language":"en","license":"© 2014 Wiley Publishing Asia Pty Ltd","note":"_eprint: https://onlinelibrary.wiley.com/doi/pdf/10.1111/rego.12065","page":"95-107","source":"Wiley Online Library","title":"Regulatory capabilities: A normative framework for assessing the distributional effects of regulation","title-short":"Regulatory capabilities","volume":"9","author":[{"family":"Cafaggi","given":"Fabrizio"},{"family":"Pistor","given":"Katharina"}],"issued":{"date-parts":[["2015"]]}}}],"schema":"https://github.com/citation-style-language/schema/raw/master/csl-citation.json"} </w:instrText>
      </w:r>
      <w:r w:rsidR="00B0418E" w:rsidRPr="00D9483D">
        <w:fldChar w:fldCharType="separate"/>
      </w:r>
      <w:r w:rsidR="00B0418E" w:rsidRPr="00D9483D">
        <w:rPr>
          <w:noProof/>
        </w:rPr>
        <w:t xml:space="preserve">(Cafaggi </w:t>
      </w:r>
      <w:r w:rsidR="00B0418E">
        <w:rPr>
          <w:noProof/>
        </w:rPr>
        <w:t>&amp;</w:t>
      </w:r>
      <w:r w:rsidR="00B0418E" w:rsidRPr="00D9483D">
        <w:rPr>
          <w:noProof/>
        </w:rPr>
        <w:t xml:space="preserve"> Pistor 2015)</w:t>
      </w:r>
      <w:r w:rsidR="00B0418E" w:rsidRPr="00D9483D">
        <w:fldChar w:fldCharType="end"/>
      </w:r>
      <w:r w:rsidR="00B0418E" w:rsidRPr="00D9483D">
        <w:t xml:space="preserve"> </w:t>
      </w:r>
      <w:r w:rsidR="00B0418E">
        <w:t>or</w:t>
      </w:r>
      <w:r w:rsidR="00B0418E" w:rsidRPr="00D9483D">
        <w:t xml:space="preserve"> capacities</w:t>
      </w:r>
      <w:r w:rsidR="00B0418E">
        <w:t xml:space="preserve"> </w:t>
      </w:r>
      <w:r w:rsidR="00B0418E">
        <w:fldChar w:fldCharType="begin"/>
      </w:r>
      <w:r w:rsidR="0050621B">
        <w:instrText xml:space="preserve"> ADDIN ZOTERO_ITEM CSL_CITATION {"citationID":"360qNlA7","properties":{"formattedCitation":"(Bach and Newman 2007; Lavenex, Serrano, and B\\uc0\\u252{}the 2021)","plainCitation":"(Bach and Newman 2007; Lavenex, Serrano, and Büthe 2021)","dontUpdate":true,"noteIndex":0},"citationItems":[{"id":301,"uris":["http://zotero.org/users/13905574/items/ZFSTIY2Z"],"itemData":{"id":301,"type":"article-journal","abstract":"Owing to globalization and international market integration, debates over public policy and market regulation increasingly transcend borders. While regulatory interdependence in many areas puts a p...","archive_location":"world","container-title":"Journal of European Public Policy","DOI":"10.1080/13501760701497659","language":"EN","license":"Copyright Taylor and Francis Group, LLC","publisher":"Routledge","source":"www.tandfonline.com","title":"The European regulatory state and global public policy: micro-institutions, macro-influence","title-short":"The European regulatory state and global public policy","URL":"https://www.tandfonline.com/doi/full/10.1080/13501760701497659","author":[{"family":"Bach","given":"David"},{"family":"Newman","given":"Abraham L."}],"accessed":{"date-parts":[["2024",8,21]]},"issued":{"date-parts":[["2007",9,1]]}}},{"id":303,"uris":["http://zotero.org/users/13905574/items/5EDSF9IK"],"itemData":{"id":303,"type":"article-journal","abstract":"This special issue examines the consequences of the ongoing power transition in the world economy for global regulatory regimes, especially the variation in rising powers' transition from rule-takers to rule-makers in global markets. This introductory article presents the analytical framework for better understanding those consequences, the Power Transition Theory of Global Economic Governance (PTT-GEG), which extends the scope of traditional power transition theory to conflict and cooperation in the international political economy and global regulatory governance. PTT-GEG emphasizes variation in the institutional strength of the regulatory state as the key conduit through which the growing market size of the emergent economies gives their governments leverage in global regulatory regimes. Whether or not a particular rising power, for a particular regulatory issue, invests its resources in building a strong regulatory state, however, is a political choice, requiring an analysis of the interplay of domestic and international politics that fuels or inhibits the creation of regulatory capacity and capability. PTT-GEG further emphasizes variation in the extent to which rising powers' substantive, policy-specific preferences diverge from the established powers' preferences as enshrined in the regulatory status quo. Divergence should not be assumed as given. Distinct combinations of these two variables yield, for each regulatory regime, distinct theoretical expectations about how the power transition in the world economy will affect global economic governance, helping us identify the conditions under which rule-takers will become regime-transforming rule-makers, regime-undermining rule-breakers, resentful rule-fakers, or regime-strengthening rule-promoters, as well as the conditions under which they remain weakly regime-supporting rule-takers.","container-title":"Regulation &amp; Governance","DOI":"10.1111/rego.12400","ISSN":"1748-5991","issue":"3","language":"en","note":"_eprint: https://onlinelibrary.wiley.com/doi/pdf/10.1111/rego.12400","page":"445-471","source":"Wiley Online Library","title":"Power transitions and the rise of the regulatory state: Global market governance in flux","title-short":"Power transitions and the rise of the regulatory state","volume":"15","author":[{"family":"Lavenex","given":"Sandra"},{"family":"Serrano","given":"Omar"},{"family":"Büthe","given":"Tim"}],"issued":{"date-parts":[["2021"]]}}}],"schema":"https://github.com/citation-style-language/schema/raw/master/csl-citation.json"} </w:instrText>
      </w:r>
      <w:r w:rsidR="00B0418E">
        <w:fldChar w:fldCharType="separate"/>
      </w:r>
      <w:r w:rsidR="00B0418E" w:rsidRPr="00F94D9E">
        <w:rPr>
          <w:lang w:val="en-GB"/>
        </w:rPr>
        <w:t>(Bach</w:t>
      </w:r>
      <w:r w:rsidR="00B0418E">
        <w:rPr>
          <w:lang w:val="en-GB"/>
        </w:rPr>
        <w:t xml:space="preserve"> &amp;</w:t>
      </w:r>
      <w:r w:rsidR="00B0418E" w:rsidRPr="00F94D9E">
        <w:rPr>
          <w:lang w:val="en-GB"/>
        </w:rPr>
        <w:t xml:space="preserve"> Newman 2007;</w:t>
      </w:r>
      <w:r w:rsidR="00B0418E">
        <w:rPr>
          <w:lang w:val="en-GB"/>
        </w:rPr>
        <w:t xml:space="preserve"> see also</w:t>
      </w:r>
      <w:r w:rsidR="00B0418E" w:rsidRPr="00F94D9E">
        <w:rPr>
          <w:lang w:val="en-GB"/>
        </w:rPr>
        <w:t xml:space="preserve"> Lavenex</w:t>
      </w:r>
      <w:r w:rsidR="00B0418E">
        <w:rPr>
          <w:lang w:val="en-GB"/>
        </w:rPr>
        <w:t xml:space="preserve"> </w:t>
      </w:r>
      <w:r w:rsidR="00B0418E" w:rsidRPr="00407BB7">
        <w:rPr>
          <w:i/>
          <w:iCs/>
          <w:lang w:val="en-GB"/>
        </w:rPr>
        <w:t>et al.</w:t>
      </w:r>
      <w:r w:rsidR="00407BB7">
        <w:rPr>
          <w:lang w:val="en-GB"/>
        </w:rPr>
        <w:t xml:space="preserve"> </w:t>
      </w:r>
      <w:r w:rsidR="00B0418E" w:rsidRPr="00F94D9E">
        <w:rPr>
          <w:lang w:val="en-GB"/>
        </w:rPr>
        <w:t>2021)</w:t>
      </w:r>
      <w:r w:rsidR="00B0418E">
        <w:fldChar w:fldCharType="end"/>
      </w:r>
      <w:r w:rsidR="00B0418E" w:rsidRPr="00D9483D">
        <w:t>.</w:t>
      </w:r>
      <w:r w:rsidR="00E77C7E">
        <w:t xml:space="preserve"> </w:t>
      </w:r>
      <w:r w:rsidR="00532479">
        <w:t xml:space="preserve">In </w:t>
      </w:r>
      <w:r w:rsidR="001C1941">
        <w:t>instances</w:t>
      </w:r>
      <w:r w:rsidR="00532479">
        <w:t xml:space="preserve"> in which </w:t>
      </w:r>
      <w:r w:rsidR="009775DE">
        <w:t>best practice</w:t>
      </w:r>
      <w:r w:rsidR="00532479">
        <w:t xml:space="preserve"> sharing is useful, </w:t>
      </w:r>
      <w:r w:rsidR="00444E5E">
        <w:t xml:space="preserve">it ideally happens globally. Where that is politically infeasible, </w:t>
      </w:r>
      <w:r w:rsidR="00267173">
        <w:t>selective cooperation in this domain is still useful.</w:t>
      </w:r>
    </w:p>
    <w:p w14:paraId="48ECD7D8" w14:textId="77777777" w:rsidR="005C79B5" w:rsidRPr="00D9483D" w:rsidRDefault="005C79B5" w:rsidP="005C79B5">
      <w:pPr>
        <w:pStyle w:val="Heading2"/>
      </w:pPr>
      <w:r w:rsidRPr="00D9483D">
        <w:t xml:space="preserve">Promoting </w:t>
      </w:r>
      <w:r>
        <w:t>N</w:t>
      </w:r>
      <w:r w:rsidRPr="00D9483D">
        <w:t>orms</w:t>
      </w:r>
    </w:p>
    <w:p w14:paraId="412147C5" w14:textId="0C153D38" w:rsidR="005C79B5" w:rsidRPr="00D9483D" w:rsidRDefault="005C79B5" w:rsidP="005C79B5">
      <w:pPr>
        <w:pStyle w:val="NormalIndent"/>
      </w:pPr>
      <w:r w:rsidRPr="00D9483D">
        <w:t>Democratic countries frequently warn against the dangers that AI poses to democracy, as they see it, and they push for international agreements to limit AI-powered mass surveillance, political repression, or the diffusion of political propaganda. The OECD</w:t>
      </w:r>
      <w:r>
        <w:t>,</w:t>
      </w:r>
      <w:r w:rsidRPr="00D9483D">
        <w:t xml:space="preserve"> for example, with mostly functioning democracies as members, has been busy proselytizing for its AI Principles in the Arab Region, Africa, and South America</w:t>
      </w:r>
      <w:r>
        <w:t xml:space="preserve"> </w:t>
      </w:r>
      <w:r>
        <w:fldChar w:fldCharType="begin"/>
      </w:r>
      <w:r w:rsidR="00DF5C0A">
        <w:instrText xml:space="preserve"> ADDIN ZOTERO_ITEM CSL_CITATION {"citationID":"lF396UEt","properties":{"formattedCitation":"(Russo and Oder 2023)","plainCitation":"(Russo and Oder 2023)","dontUpdate":true,"noteIndex":0},"citationItems":[{"id":309,"uris":["http://zotero.org/users/13905574/items/RL47V55A"],"itemData":{"id":309,"type":"webpage","abstract":"Four years on, how are countries putting the OECD AI Principles into practice?","language":"en","title":"How countries are implementing the OECD Principles for Trustworthy AI","URL":"https://oecd.ai/en/wonk/national-policies-2","author":[{"family":"Russo","given":"Lucia"},{"family":"Oder","given":"Noah"}],"accessed":{"date-parts":[["2024",8,21]]},"issued":{"date-parts":[["2023",10,31]]}}}],"schema":"https://github.com/citation-style-language/schema/raw/master/csl-citation.json"} </w:instrText>
      </w:r>
      <w:r>
        <w:fldChar w:fldCharType="separate"/>
      </w:r>
      <w:r>
        <w:rPr>
          <w:noProof/>
        </w:rPr>
        <w:t>(Russo &amp; Oder 2023)</w:t>
      </w:r>
      <w:r>
        <w:fldChar w:fldCharType="end"/>
      </w:r>
      <w:r w:rsidRPr="00D9483D">
        <w:t xml:space="preserve">. Human rights protection and </w:t>
      </w:r>
      <w:r>
        <w:t xml:space="preserve">the promotion of </w:t>
      </w:r>
      <w:r w:rsidRPr="00D9483D">
        <w:t xml:space="preserve">democratic values in AI use and development are recurrent themes. The EU, too, hopes to diffuse AI Act-style rules to third countries </w:t>
      </w:r>
      <w:r w:rsidRPr="00D9483D">
        <w:fldChar w:fldCharType="begin"/>
      </w:r>
      <w:r w:rsidR="00DF5C0A">
        <w:instrText xml:space="preserve"> ADDIN ZOTERO_ITEM CSL_CITATION {"citationID":"NHOVfm2y","properties":{"formattedCitation":"(Almada and Radu 2024)","plainCitation":"(Almada and Radu 2024)","dontUpdate":true,"noteIndex":0},"citationItems":[{"id":21,"uris":["http://zotero.org/users/13905574/items/IGJCAYI8"],"itemData":{"id":21,"type":"article-journal","abstract":"Over the last few years, artificial intelligence (AI) technologies have become embedded in various domains of social life, prompting legislative efforts at both national and international levels. In the European Union (EU), this drive for legislation has been reflected in various legal instruments, notably the proposed AI Act, which is expected to become a global standard through the “Brussels Effect.” This Article argues that while the AI Act will likely produce a Brussels Effect of its own, such an outcome will be accompanied by a side effect that undermines the EU’s ambition to spread legislative text and values in AI governance. Since the AI Act follows EU product safety legislation, its provisions supply limited protection to some of the values the EU policy intends to protect, such as the protection of fundamental rights. These shortcomings are compounded by the EU’s active efforts to shape alternative instruments, such as the Council of Europe’s proposed convention on AI along the lines of the AI Act. As a result, the diffusion of the AI Act as a global standard will have consequences for the EU policy agenda on AI and the conceptualization of the Brussels Effect.","container-title":"German Law Journal","DOI":"10.1017/glj.2023.108","ISSN":"2071-8322","language":"en","page":"1-18","source":"Cambridge University Press","title":"The Brussels Side-Effect: How the AI Act Can Reduce the Global Reach of EU Policy","title-short":"The Brussels Side-Effect","author":[{"family":"Almada","given":"Marco"},{"family":"Radu","given":"Anca"}],"issued":{"date-parts":[["2024",2,19]]}}}],"schema":"https://github.com/citation-style-language/schema/raw/master/csl-citation.json"} </w:instrText>
      </w:r>
      <w:r w:rsidRPr="00D9483D">
        <w:fldChar w:fldCharType="separate"/>
      </w:r>
      <w:r w:rsidRPr="00D9483D">
        <w:rPr>
          <w:noProof/>
        </w:rPr>
        <w:t xml:space="preserve">(Almada </w:t>
      </w:r>
      <w:r>
        <w:rPr>
          <w:noProof/>
        </w:rPr>
        <w:t>&amp;</w:t>
      </w:r>
      <w:r w:rsidRPr="00D9483D">
        <w:rPr>
          <w:noProof/>
        </w:rPr>
        <w:t xml:space="preserve"> Radu 2024)</w:t>
      </w:r>
      <w:r w:rsidRPr="00D9483D">
        <w:fldChar w:fldCharType="end"/>
      </w:r>
      <w:r w:rsidRPr="00D9483D">
        <w:t>.</w:t>
      </w:r>
    </w:p>
    <w:p w14:paraId="61651D0E" w14:textId="089791DA" w:rsidR="005C79B5" w:rsidRDefault="005C79B5" w:rsidP="005C79B5">
      <w:r w:rsidRPr="00D9483D">
        <w:t xml:space="preserve">The motivations behind these initiatives </w:t>
      </w:r>
      <w:r>
        <w:t xml:space="preserve">can </w:t>
      </w:r>
      <w:r w:rsidRPr="00D9483D">
        <w:t xml:space="preserve">differ: democratic governments might well want to support people beyond their borders. They might also want to contain the further spread of digital authoritarianism and </w:t>
      </w:r>
      <w:r>
        <w:t xml:space="preserve">the </w:t>
      </w:r>
      <w:r w:rsidRPr="00D9483D">
        <w:t xml:space="preserve">potential loss of geopolitical allies or simply externalize their own rule sets for economic advantage </w:t>
      </w:r>
      <w:r w:rsidRPr="00D9483D">
        <w:fldChar w:fldCharType="begin"/>
      </w:r>
      <w:r w:rsidR="00DF5C0A">
        <w:instrText xml:space="preserve"> ADDIN ZOTERO_ITEM CSL_CITATION {"citationID":"ctWDm3mQ","properties":{"formattedCitation":"(Bradford 2023)","plainCitation":"(Bradford 2023)","noteIndex":0},"citationItems":[{"id":56,"uris":["http://zotero.org/users/13905574/items/YM6IDI73"],"itemData":{"id":56,"type":"book","abstract":"Financial Times Best Books of 2023 in Economics The global battle among the three dominant digital powers?the United States, China, and the European Union?is intensifying. All three regimes are racing to regulate tech companies, with each advancing a competing vision for the digital economy while attempting to expand its sphere of influence in the digital world. In Digital Empires, her provocative follow-up to The Brussels Effect, Anu Bradford explores a rivalry that will shape the world in the decades to come. Across the globe, people dependent on digital technologies have become increasingly alarmed that their rapid adoption and transformation have ushered in an exceedingly concentrated economy where a few powerful companies control vast economic wealth and political power, undermine data privacy, and widen the gap between economic winners and losers. In response, world leaders are variously embracing the idea of reining in the most dominant tech companies. Bradford examines three competing regulatory approaches?the American market-driven model, the Chinese state-driven model, and the European rights-driven regulatory model?and discusses how governments and tech companies navigate the inevitable conflicts that arise when these regulatory approaches collide in the international domain. Which digital empire will prevail in the contest for global influence remains an open question, yet their contrasting strategies are increasingly clear. Digital societies are at an inflection point. In the midst of these unfolding regulatory battles, governments, tech companies, and digital citizens are making important choices that will shape the future ethos of the digital society. Digital Empires lays bare the choices we face as societies and individuals, explains the forces that shape those choices, and illuminates the immense stakes involved for everyone who uses digital technologies.","ISBN":"978-0-19-764928-2","language":"en","note":"Google-Books-ID: ibnQEAAAQBAJ","number-of-pages":"609","publisher":"Oxford University Press","source":"Google Books","title":"Digital Empires: The Global Battle to Regulate Technology","title-short":"Digital Empires","author":[{"family":"Bradford","given":"Anu"}],"issued":{"date-parts":[["2023",8,28]]}}}],"schema":"https://github.com/citation-style-language/schema/raw/master/csl-citation.json"} </w:instrText>
      </w:r>
      <w:r w:rsidRPr="00D9483D">
        <w:fldChar w:fldCharType="separate"/>
      </w:r>
      <w:r w:rsidRPr="00D9483D">
        <w:t>(Bradford 2023)</w:t>
      </w:r>
      <w:r w:rsidRPr="00D9483D">
        <w:fldChar w:fldCharType="end"/>
      </w:r>
      <w:r w:rsidRPr="00D9483D">
        <w:t xml:space="preserve">. </w:t>
      </w:r>
      <w:r>
        <w:t xml:space="preserve">Here, we remain </w:t>
      </w:r>
      <w:r w:rsidRPr="00D9483D">
        <w:t>agnostic about what fuels the norm diffusion initiatives—how well-meaning or strategic they are. But international cooperation could</w:t>
      </w:r>
      <w:r>
        <w:t>, in theory,</w:t>
      </w:r>
      <w:r w:rsidRPr="00D9483D">
        <w:t xml:space="preserve"> </w:t>
      </w:r>
      <w:r>
        <w:t>foster international alignment regarding</w:t>
      </w:r>
      <w:r w:rsidRPr="00D9483D">
        <w:t xml:space="preserve"> AI ethics and promote consensus in this field.</w:t>
      </w:r>
      <w:r w:rsidRPr="005C79B5">
        <w:t xml:space="preserve"> </w:t>
      </w:r>
      <w:r>
        <w:t>In norm promotion, both global and selective cooperation are very useful. If norms regarding ethical AI, for example, put at least some limits on the development and deployment of AI that violates human rights, every single person in any country who is covered by such norms counts as a “win.” Thus, even smaller-scale, selective cooperation is valuable for promoting norms (and perhaps more realistic than global cooperation on ethical AI standards, which is very difficult to achieve</w:t>
      </w:r>
      <w:r w:rsidR="006C7CF2">
        <w:t xml:space="preserve"> (A</w:t>
      </w:r>
      <w:r w:rsidR="00C44AEE">
        <w:t>uthor</w:t>
      </w:r>
      <w:r w:rsidR="006C7CF2">
        <w:t>, 2023)</w:t>
      </w:r>
      <w:r w:rsidR="003F5DA6">
        <w:t>)</w:t>
      </w:r>
      <w:r>
        <w:t xml:space="preserve">. </w:t>
      </w:r>
    </w:p>
    <w:p w14:paraId="4972623F" w14:textId="77DFF78E" w:rsidR="00B0418E" w:rsidRDefault="00B0418E" w:rsidP="003A2BE9">
      <w:pPr>
        <w:pStyle w:val="Heading2"/>
      </w:pPr>
      <w:r w:rsidRPr="00D9483D">
        <w:lastRenderedPageBreak/>
        <w:t xml:space="preserve">Managing </w:t>
      </w:r>
      <w:r w:rsidR="007C598C">
        <w:t>E</w:t>
      </w:r>
      <w:r w:rsidRPr="00D9483D">
        <w:t>xternalities</w:t>
      </w:r>
      <w:r w:rsidR="000F38D0">
        <w:t xml:space="preserve"> of Harmful AI</w:t>
      </w:r>
      <w:r w:rsidRPr="00D9483D">
        <w:t xml:space="preserve"> and </w:t>
      </w:r>
      <w:r w:rsidR="007C598C">
        <w:t>C</w:t>
      </w:r>
      <w:r w:rsidRPr="00D9483D">
        <w:t xml:space="preserve">ollective </w:t>
      </w:r>
      <w:r w:rsidR="007C598C">
        <w:t>A</w:t>
      </w:r>
      <w:r w:rsidRPr="00D9483D">
        <w:t xml:space="preserve">ction </w:t>
      </w:r>
      <w:r w:rsidR="007C598C">
        <w:t>P</w:t>
      </w:r>
      <w:r w:rsidRPr="00D9483D">
        <w:t>roblems</w:t>
      </w:r>
    </w:p>
    <w:p w14:paraId="4ED37E0E" w14:textId="6852C9C7" w:rsidR="005C79B5" w:rsidRDefault="005C79B5" w:rsidP="009C01A7">
      <w:pPr>
        <w:pStyle w:val="NormalIndent"/>
      </w:pPr>
      <w:r>
        <w:t xml:space="preserve">Irrespective of the global dimension, much of the AI governance debate has concentrated on the specific kinds of harms AI systems may do </w:t>
      </w:r>
      <w:r w:rsidRPr="00D9483D">
        <w:fldChar w:fldCharType="begin"/>
      </w:r>
      <w:r w:rsidR="0050621B">
        <w:instrText xml:space="preserve"> ADDIN ZOTERO_ITEM CSL_CITATION {"citationID":"15n6y3gL","properties":{"formattedCitation":"(Crawford 2021; Dauvergne 2021)","plainCitation":"(Crawford 2021; Dauvergne 2021)","noteIndex":0},"citationItems":[{"id":36,"uris":["http://zotero.org/users/13905574/items/YWXASKTT"],"itemData":{"id":36,"type":"book","abstract":"The hidden costs of artificial intelligence, from natural resources and labor to privacy and freedomWhat happens when artificial intelligence saturates political life and depletes the planet? How is AI shaping our understanding of ourselves and our societies? In this book Kate Crawford reveals how this planetary network is fueling a shift toward undemocratic governance and increased inequality. Drawing on more than a decade of research, award-winning science, and technology, Crawford reveals how AI is a technology of extraction: from the energy and minerals needed to build and sustain its infrastructure, to the exploited workers behind “automated” services, to the data AI collects from us. Rather than taking a narrow focus on code and algorithms, Crawford offers us a political and a material perspective on what it takes to make artificial intelligence and where it goes wrong. While technical systems present a veneer of objectivity, they are always systems of power. This is an urgent account of what is at stake as technology companies use artificial intelligence to reshape the world.","ISBN":"978-0-300-25239-2","language":"en","note":"Google-Books-ID: XvEdEAAAQBAJ","number-of-pages":"336","publisher":"Yale University Press","source":"Google Books","title":"The Atlas of AI: Power, Politics, and the Planetary Costs of Artificial Intelligence","title-short":"The Atlas of AI","author":[{"family":"Crawford","given":"Kate"}],"issued":{"date-parts":[["2021",4,6]]}}},{"id":"qbiRTpFy/zM7et4Rr","uris":["http://zotero.org/groups/5525959/items/9JJBB8N8"],"itemData":{"id":4528,"type":"article-journal","container-title":"Globalizations","DOI":"10.1080/14747731.2020.1785670","ISSN":"1474-7731, 1474-774X","issue":"2","journalAbbreviation":"Globalizations","language":"en","page":"285-299","source":"DOI.org (Crossref)","title":"The globalization of artificial intelligence: consequences for the politics of environmentalism","title-short":"The globalization of artificial intelligence","volume":"18","author":[{"family":"Dauvergne","given":"Peter"}],"issued":{"date-parts":[["2021",2,17]]}}}],"schema":"https://github.com/citation-style-language/schema/raw/master/csl-citation.json"} </w:instrText>
      </w:r>
      <w:r w:rsidRPr="00D9483D">
        <w:fldChar w:fldCharType="separate"/>
      </w:r>
      <w:r w:rsidRPr="00D9483D">
        <w:t>(Crawford 2021; Dauvergne 2021)</w:t>
      </w:r>
      <w:r w:rsidRPr="00D9483D">
        <w:fldChar w:fldCharType="end"/>
      </w:r>
      <w:r>
        <w:t xml:space="preserve">. These harms from AI are thus a specific challenge this cluster of technologies constitutes </w:t>
      </w:r>
      <w:r>
        <w:fldChar w:fldCharType="begin"/>
      </w:r>
      <w:r w:rsidR="0050621B">
        <w:instrText xml:space="preserve"> ADDIN ZOTERO_ITEM CSL_CITATION {"citationID":"jcUZ6sjX","properties":{"formattedCitation":"(Smuha 2021)","plainCitation":"(Smuha 2021)","noteIndex":0},"citationItems":[{"id":"qbiRTpFy/DopMT12b","uris":["http://zotero.org/users/13420610/items/AYCZAD2S"],"itemData":{"id":294,"type":"article-journal","container-title":"Internet Policy Review","issue":"3","page":"1-32","title":"Beyond the individual: governing AI's societal harm","volume":"10","author":[{"family":"Smuha","given":"Nathalie"}],"issued":{"date-parts":[["2021"]]}}}],"schema":"https://github.com/citation-style-language/schema/raw/master/csl-citation.json"} </w:instrText>
      </w:r>
      <w:r>
        <w:fldChar w:fldCharType="separate"/>
      </w:r>
      <w:r w:rsidRPr="005C79B5">
        <w:t>(Smuha 2021)</w:t>
      </w:r>
      <w:r>
        <w:fldChar w:fldCharType="end"/>
      </w:r>
      <w:r>
        <w:t>, beyond the more generic ones such as sharing knowledge or avoiding regulatory races to the bottom.</w:t>
      </w:r>
    </w:p>
    <w:p w14:paraId="7B1ED3FB" w14:textId="4C857D05" w:rsidR="00B0418E" w:rsidRDefault="005C79B5" w:rsidP="005C79B5">
      <w:r>
        <w:t xml:space="preserve">Importantly for us, these AI harms can travel across borders. For example, AI’s </w:t>
      </w:r>
      <w:r w:rsidR="00B0418E" w:rsidRPr="00D9483D">
        <w:t xml:space="preserve">environmental </w:t>
      </w:r>
      <w:r>
        <w:t xml:space="preserve">and climate </w:t>
      </w:r>
      <w:r w:rsidR="00B0418E" w:rsidRPr="00D9483D">
        <w:t>impact can be enormous. Companies have frequently trained algorithms on copyrighted materials</w:t>
      </w:r>
      <w:r w:rsidR="001400F5">
        <w:t>, also from abroad</w:t>
      </w:r>
      <w:r w:rsidR="00B0418E" w:rsidRPr="00D9483D">
        <w:t xml:space="preserve"> </w:t>
      </w:r>
      <w:r w:rsidR="00B0418E" w:rsidRPr="00D9483D">
        <w:fldChar w:fldCharType="begin"/>
      </w:r>
      <w:r w:rsidR="0050621B">
        <w:instrText xml:space="preserve"> ADDIN ZOTERO_ITEM CSL_CITATION {"citationID":"OBVO7L5n","properties":{"formattedCitation":"(cf. Haggart and Tusikov 2023)","plainCitation":"(cf. Haggart and Tusikov 2023)","dontUpdate":true,"noteIndex":0},"citationItems":[{"id":"qbiRTpFy/GO2htw7m","uris":["http://zotero.org/users/13420610/items/N8XUBSC2"],"itemData":{"id":4849,"type":"book","event-place":"Lanham","publisher":"Rowman &amp; Littlefield","publisher-place":"Lanham","title":"The New Knowledge. Information, Data and the Remaking of Global Power","author":[{"family":"Haggart","given":"Blayne"},{"family":"Tusikov","given":"Natasha"}],"issued":{"date-parts":[["2023"]]}},"label":"page","prefix":"cf. "}],"schema":"https://github.com/citation-style-language/schema/raw/master/csl-citation.json"} </w:instrText>
      </w:r>
      <w:r w:rsidR="00B0418E" w:rsidRPr="00D9483D">
        <w:fldChar w:fldCharType="separate"/>
      </w:r>
      <w:r w:rsidR="00B0418E" w:rsidRPr="00D9483D">
        <w:t xml:space="preserve">(cf. Haggart </w:t>
      </w:r>
      <w:r w:rsidR="00B0418E">
        <w:t>&amp;</w:t>
      </w:r>
      <w:r w:rsidR="00B0418E" w:rsidRPr="00D9483D">
        <w:t xml:space="preserve"> Tusikov 2023)</w:t>
      </w:r>
      <w:r w:rsidR="00B0418E" w:rsidRPr="00D9483D">
        <w:fldChar w:fldCharType="end"/>
      </w:r>
      <w:r w:rsidR="00B0418E" w:rsidRPr="00D9483D">
        <w:t xml:space="preserve">. Democracy can suffer under the impact of AI-powered fake news and propaganda </w:t>
      </w:r>
      <w:r w:rsidR="00B0418E" w:rsidRPr="00D9483D">
        <w:fldChar w:fldCharType="begin"/>
      </w:r>
      <w:r w:rsidR="0050621B">
        <w:instrText xml:space="preserve"> ADDIN ZOTERO_ITEM CSL_CITATION {"citationID":"xjK7HwaB","properties":{"formattedCitation":"(Bridle 2018)","plainCitation":"(Bridle 2018)","noteIndex":0},"citationItems":[{"id":"qbiRTpFy/FhjwUqZw","uris":["http://zotero.org/users/13420610/items/R2Y54IHT"],"itemData":{"id":909,"type":"book","event-place":"London","publisher":"Verso","publisher-place":"London","title":"New Dark Age. Technology and the End of the Future","author":[{"family":"Bridle","given":"James"}],"issued":{"date-parts":[["2018"]]}}}],"schema":"https://github.com/citation-style-language/schema/raw/master/csl-citation.json"} </w:instrText>
      </w:r>
      <w:r w:rsidR="00B0418E" w:rsidRPr="00D9483D">
        <w:fldChar w:fldCharType="separate"/>
      </w:r>
      <w:r w:rsidR="00B0418E" w:rsidRPr="00D9483D">
        <w:t>(Bridle 2018)</w:t>
      </w:r>
      <w:r w:rsidR="00B0418E" w:rsidRPr="00D9483D">
        <w:fldChar w:fldCharType="end"/>
      </w:r>
      <w:r w:rsidR="00D366EB">
        <w:t>, and</w:t>
      </w:r>
      <w:r w:rsidR="00B0418E" w:rsidRPr="00D9483D">
        <w:t xml:space="preserve"> AI disrupts </w:t>
      </w:r>
      <w:r w:rsidR="007D5DCF">
        <w:t xml:space="preserve">labor markets </w:t>
      </w:r>
      <w:r w:rsidR="00B0418E" w:rsidRPr="00D9483D">
        <w:fldChar w:fldCharType="begin"/>
      </w:r>
      <w:r w:rsidR="0050621B">
        <w:instrText xml:space="preserve"> ADDIN ZOTERO_ITEM CSL_CITATION {"citationID":"CgCLac3U","properties":{"formattedCitation":"(Acemoglu and Johnson 2023; Frey 2019)","plainCitation":"(Acemoglu and Johnson 2023; Frey 2019)","dontUpdate":true,"noteIndex":0},"citationItems":[{"id":"qbiRTpFy/1yXHCYZs","uris":["http://zotero.org/groups/5525959/items/A9WH92JH"],"itemData":{"id":4550,"type":"book","abstract":"\"Two bestselling authors overturn conventional wisdom about how economies work, revealing the untold story of who wins and who loses the rewards of prosperity, in a work that fundamentally transforms how we look at and understand the world\"--","event-place":"New York","ISBN":"978-1-5417-0253-0","language":"eng","number-of-pages":"546","publisher":"PublicAffairs","publisher-place":"New York","source":"K10plus ISBN","title":"Power and Progress: Our Thousand-Year Struggle Over Technology and Prosperity","title-short":"Power and progress","author":[{"family":"Acemoglu","given":"Daron"},{"family":"Johnson","given":"Simon"}],"issued":{"date-parts":[["2023"]]}}},{"id":"qbiRTpFy/WafxxEBd","uris":["http://zotero.org/users/13420610/items/QI3K2FEJ"],"itemData":{"id":936,"type":"book","event-place":"Princeton","publisher":"Princeton University Press","publisher-place":"Princeton","title":"The Technology Trap: Capital, Labor, and Power in the Age of Automation","author":[{"family":"Frey","given":"Carl Benedict"}],"issued":{"date-parts":[["2019"]]}}}],"schema":"https://github.com/citation-style-language/schema/raw/master/csl-citation.json"} </w:instrText>
      </w:r>
      <w:r w:rsidR="00B0418E" w:rsidRPr="00D9483D">
        <w:fldChar w:fldCharType="separate"/>
      </w:r>
      <w:r w:rsidR="00B0418E" w:rsidRPr="00D9483D">
        <w:t xml:space="preserve">(Acemoglu </w:t>
      </w:r>
      <w:r w:rsidR="00B0418E">
        <w:t>&amp;</w:t>
      </w:r>
      <w:r w:rsidR="00B0418E" w:rsidRPr="00D9483D">
        <w:t xml:space="preserve"> Johnson 2023; Frey 2019)</w:t>
      </w:r>
      <w:r w:rsidR="00B0418E" w:rsidRPr="00D9483D">
        <w:fldChar w:fldCharType="end"/>
      </w:r>
      <w:r w:rsidR="00C72637">
        <w:t xml:space="preserve">. </w:t>
      </w:r>
      <w:r w:rsidR="005E19E5">
        <w:t xml:space="preserve">Both dynamics can cut across borders, creating </w:t>
      </w:r>
      <w:r w:rsidR="00C37810">
        <w:t>incentives for international cooperation, as those affected by the</w:t>
      </w:r>
      <w:r w:rsidR="00C3665F">
        <w:t xml:space="preserve"> negative</w:t>
      </w:r>
      <w:r w:rsidR="00C37810">
        <w:t xml:space="preserve"> physical or policy externalities </w:t>
      </w:r>
      <w:r w:rsidR="00C37810">
        <w:fldChar w:fldCharType="begin"/>
      </w:r>
      <w:r w:rsidR="0050621B">
        <w:instrText xml:space="preserve"> ADDIN ZOTERO_ITEM CSL_CITATION {"citationID":"tYP7FCSP","properties":{"formattedCitation":"(Abbott and Snidal 2001)","plainCitation":"(Abbott and Snidal 2001)","dontUpdate":true,"noteIndex":0},"citationItems":[{"id":311,"uris":["http://zotero.org/users/13905574/items/45NQCRHH"],"itemData":{"id":311,"type":"article-journal","abstract":"'Standards' are central mechanisms of international governance, but have different roles in various circumstances. These can be analyzed in terms of a simple typology.One key distinction is analytic: contrasting the Prisoners' Dilemma structure of traditional Pigovian externalities with the Coordination structure of network externalities. The second distinction is substantive: contrasting physical or technological externalities with externalities that arise in the creation of public policy. The four resulting circumstances are typically addressed by alternative governance arrangements: varying combinations of private and public governance – according to the respective interests and competencies of the two spheres – and varying levels of governance – national, regional or global – according to the scope of the problem and the capacity of institutions. Our analysis of these choices is primarily positive, but the comparative institutional framework we develop is equally useful for addressing the associated normative question – how should international standards be set?","container-title":"Journal of European Public Policy","DOI":"10.1080/13501760110056013","ISSN":"1350-1763","issue":"3","note":"_eprint: https://doi.org/10.1080/13501760110056013","page":"345-370","publisher":"Routledge","source":"Taylor and Francis+NEJM","title":"International 'standards' and international governance","volume":"8","author":[{"family":"Abbott","given":"Kenneth W."},{"family":"Snidal","given":"Duncan"}],"issued":{"date-parts":[["2001",1,1]]}}}],"schema":"https://github.com/citation-style-language/schema/raw/master/csl-citation.json"} </w:instrText>
      </w:r>
      <w:r w:rsidR="00C37810">
        <w:fldChar w:fldCharType="separate"/>
      </w:r>
      <w:r w:rsidR="00C37810">
        <w:rPr>
          <w:noProof/>
        </w:rPr>
        <w:t>(Abbott</w:t>
      </w:r>
      <w:r w:rsidR="00407BB7">
        <w:rPr>
          <w:noProof/>
        </w:rPr>
        <w:t xml:space="preserve"> &amp;</w:t>
      </w:r>
      <w:r w:rsidR="00C37810">
        <w:rPr>
          <w:noProof/>
        </w:rPr>
        <w:t xml:space="preserve"> Snidal 2001)</w:t>
      </w:r>
      <w:r w:rsidR="00C37810">
        <w:fldChar w:fldCharType="end"/>
      </w:r>
      <w:r w:rsidR="00C37810">
        <w:t xml:space="preserve"> of other countries will want to cooperate with those countries to minimize externalities. </w:t>
      </w:r>
    </w:p>
    <w:p w14:paraId="64167DC4" w14:textId="47BBE0C7" w:rsidR="005C79B5" w:rsidRPr="00D9483D" w:rsidRDefault="00E52FF5" w:rsidP="005C79B5">
      <w:r>
        <w:t xml:space="preserve">When it comes to addressing physical and policy externalities, global cooperation is most effective but selective cooperation can be useful as well. </w:t>
      </w:r>
      <w:r w:rsidR="00411BEE">
        <w:t>When the scope of the externality is</w:t>
      </w:r>
      <w:r w:rsidR="00235D42">
        <w:t xml:space="preserve"> itself not</w:t>
      </w:r>
      <w:r w:rsidR="00411BEE">
        <w:t xml:space="preserve"> global, regional cooperation can be effective. </w:t>
      </w:r>
      <w:r>
        <w:t>However, even for global externalities, the scope of cooperation need not necessarily be global</w:t>
      </w:r>
      <w:r w:rsidR="00E94F88">
        <w:t xml:space="preserve"> </w:t>
      </w:r>
      <w:r w:rsidR="00E94F88">
        <w:fldChar w:fldCharType="begin"/>
      </w:r>
      <w:r w:rsidR="0050621B">
        <w:instrText xml:space="preserve"> ADDIN ZOTERO_ITEM CSL_CITATION {"citationID":"qThwSvhW","properties":{"formattedCitation":"(Ostrom 2009)","plainCitation":"(Ostrom 2009)","noteIndex":0},"citationItems":[{"id":334,"uris":["http://zotero.org/users/13905574/items/SL2FPULK"],"itemData":{"id":334,"type":"article","abstract":"This paper proposes an alternative approach to addressing the complex problems of climate change caused by greenhouse gas emissions. The author, who won the 2009 Nobel Prize in Economic Sciences, argues that single policies adopted only at a global scale are unlikely to generate sufficient trust among citizens and firms so that collective action can take place in a comprehensive and transparent manner that will effectively reduce global warming. Furthermore, simply recommending a single governmental unit to solve global collective action problems is inherently weak because of free-rider problems. For example, the Carbon Development Mechanism (CDM) can be gamed in ways that hike up prices of natural resources and in some cases can lead to further natural resource exploitation. Some flaws are also noticeable in the Reducing Emissions from Deforestation and Forest Degradation in Developing Countries (REDD) program. Both the CDM and REDD are vulnerable to the free-rider problem. As an alternative, the paper proposes a polycentric approach at various levels with active oversight of local, regional, and national stakeholders. Efforts to reduce global greenhouse gas emissions are a classic collective action problem that is best addressed at multiple scales and levels. Given the slowness and conflict involved in achieving a global solution to climate change, recognizing the potential for building a more effective way of reducing green house gas emissions at multiple levels is an important step forward. A polycentric approach has the main advantage of encouraging experimental efforts at multiple levels, leading to the development of methods for assessing the benefits and costs of particular strategies adopted in one type of ecosystem and compared to results obtained in other ecosystems. Building a strong commitment to find ways of reducing individual emissions is an important element for coping with this problem, and having others also take responsibility can be more effectively undertaken in small- to medium-scale governance units that are linked together through information networks and monitoring at all levels. This paper was prepared as a background paper for the 2010 World Development Report on Climate Change.","DOI":"10.2139/ssrn.1934353","genre":"SSRN Scholarly Paper","language":"en","number":"1934353","publisher-place":"Rochester, NY","source":"Social Science Research Network","title":"A Polycentric Approach for Coping with Climate Change","URL":"https://papers.ssrn.com/abstract=1934353","author":[{"family":"Ostrom","given":"Elinor"}],"accessed":{"date-parts":[["2024",10,14]]},"issued":{"date-parts":[["2009",10,27]]}},"label":"page"}],"schema":"https://github.com/citation-style-language/schema/raw/master/csl-citation.json"} </w:instrText>
      </w:r>
      <w:r w:rsidR="00E94F88">
        <w:fldChar w:fldCharType="separate"/>
      </w:r>
      <w:r w:rsidR="00051FD0" w:rsidRPr="00051FD0">
        <w:t>(Ostrom 2009)</w:t>
      </w:r>
      <w:r w:rsidR="00E94F88">
        <w:fldChar w:fldCharType="end"/>
      </w:r>
      <w:r w:rsidR="00051FD0">
        <w:t xml:space="preserve">—agreements even among a smaller number of countries can attenuate competitive dynamics and allow them to pursue </w:t>
      </w:r>
      <w:r w:rsidR="007E11A0">
        <w:t>sustainability, for example</w:t>
      </w:r>
      <w:r>
        <w:t xml:space="preserve">. </w:t>
      </w:r>
    </w:p>
    <w:p w14:paraId="31B12CE9" w14:textId="0860D680" w:rsidR="00EE36E5" w:rsidRDefault="00271F46" w:rsidP="003A2BE9">
      <w:pPr>
        <w:rPr>
          <w:rStyle w:val="normaltextrun"/>
          <w:color w:val="000000" w:themeColor="text1"/>
        </w:rPr>
      </w:pPr>
      <w:r>
        <w:t>Table 1 summarizes which kinds of cooperation are particularly useful for which kinds of governance challenges.</w:t>
      </w:r>
      <w:r w:rsidR="00B11490">
        <w:t xml:space="preserve"> The </w:t>
      </w:r>
      <w:r w:rsidR="0018659F" w:rsidRPr="00D9483D">
        <w:rPr>
          <w:rStyle w:val="normaltextrun"/>
          <w:color w:val="000000" w:themeColor="text1"/>
        </w:rPr>
        <w:t>notion that only like-minded countries can (or should) cooperate on AI governance is just as misguided as the notion that AI governance needs to be global. Depending on the goals cooperation is meant to advance, global cooperation can be more useful than selective cooperation (or even the only viable option</w:t>
      </w:r>
      <w:r w:rsidR="0018659F">
        <w:rPr>
          <w:rStyle w:val="normaltextrun"/>
          <w:color w:val="000000" w:themeColor="text1"/>
        </w:rPr>
        <w:t>, e.g., when</w:t>
      </w:r>
      <w:r w:rsidR="00E64576">
        <w:rPr>
          <w:rStyle w:val="normaltextrun"/>
          <w:color w:val="000000" w:themeColor="text1"/>
        </w:rPr>
        <w:t xml:space="preserve"> trying to forestall the proliferation of harmful AI to malicious actors</w:t>
      </w:r>
      <w:r w:rsidR="0018659F" w:rsidRPr="00D9483D">
        <w:rPr>
          <w:rStyle w:val="normaltextrun"/>
          <w:color w:val="000000" w:themeColor="text1"/>
        </w:rPr>
        <w:t xml:space="preserve">); selective and global cooperation can be equally useful; or selective cooperation can be more useful. </w:t>
      </w:r>
      <w:r w:rsidR="0018659F">
        <w:rPr>
          <w:rStyle w:val="normaltextrun"/>
          <w:color w:val="000000" w:themeColor="text1"/>
        </w:rPr>
        <w:t>Crucially, there is no reason that countries cannot cooperate on some aspects of AI governance and not on others.</w:t>
      </w:r>
    </w:p>
    <w:p w14:paraId="11D3CB95" w14:textId="77777777" w:rsidR="001F1D39" w:rsidRDefault="001F1D39" w:rsidP="003A2BE9">
      <w:pPr>
        <w:rPr>
          <w:rStyle w:val="normaltextrun"/>
          <w:color w:val="000000" w:themeColor="text1"/>
        </w:rPr>
      </w:pPr>
    </w:p>
    <w:tbl>
      <w:tblPr>
        <w:tblStyle w:val="TableGrid"/>
        <w:tblW w:w="0" w:type="auto"/>
        <w:tblLook w:val="04A0" w:firstRow="1" w:lastRow="0" w:firstColumn="1" w:lastColumn="0" w:noHBand="0" w:noVBand="1"/>
      </w:tblPr>
      <w:tblGrid>
        <w:gridCol w:w="3003"/>
        <w:gridCol w:w="3003"/>
        <w:gridCol w:w="3004"/>
      </w:tblGrid>
      <w:tr w:rsidR="0018659F" w:rsidRPr="001F1D39" w14:paraId="5D47D016" w14:textId="77777777" w:rsidTr="001F1D39">
        <w:tc>
          <w:tcPr>
            <w:tcW w:w="3003" w:type="dxa"/>
            <w:tcBorders>
              <w:top w:val="nil"/>
              <w:left w:val="nil"/>
            </w:tcBorders>
          </w:tcPr>
          <w:p w14:paraId="6CA55232" w14:textId="77777777" w:rsidR="0018659F" w:rsidRPr="001F1D39" w:rsidRDefault="0018659F" w:rsidP="0018659F">
            <w:pPr>
              <w:pStyle w:val="NormalIndent"/>
              <w:rPr>
                <w:i/>
                <w:iCs/>
                <w:sz w:val="20"/>
                <w:szCs w:val="20"/>
              </w:rPr>
            </w:pPr>
          </w:p>
        </w:tc>
        <w:tc>
          <w:tcPr>
            <w:tcW w:w="3003" w:type="dxa"/>
            <w:tcBorders>
              <w:bottom w:val="single" w:sz="12" w:space="0" w:color="auto"/>
            </w:tcBorders>
          </w:tcPr>
          <w:p w14:paraId="1D4F3F01" w14:textId="0B7229A4" w:rsidR="0018659F" w:rsidRPr="001F1D39" w:rsidRDefault="0018659F" w:rsidP="0018659F">
            <w:pPr>
              <w:pStyle w:val="NormalIndent"/>
              <w:rPr>
                <w:i/>
                <w:iCs/>
                <w:sz w:val="20"/>
                <w:szCs w:val="20"/>
              </w:rPr>
            </w:pPr>
            <w:r w:rsidRPr="001F1D39">
              <w:rPr>
                <w:i/>
                <w:iCs/>
                <w:sz w:val="20"/>
                <w:szCs w:val="20"/>
              </w:rPr>
              <w:t>Selective cooperation</w:t>
            </w:r>
          </w:p>
        </w:tc>
        <w:tc>
          <w:tcPr>
            <w:tcW w:w="3004" w:type="dxa"/>
            <w:tcBorders>
              <w:bottom w:val="single" w:sz="12" w:space="0" w:color="auto"/>
            </w:tcBorders>
          </w:tcPr>
          <w:p w14:paraId="0430C024" w14:textId="7090B5F2" w:rsidR="0018659F" w:rsidRPr="001F1D39" w:rsidRDefault="0018659F" w:rsidP="0018659F">
            <w:pPr>
              <w:pStyle w:val="NormalIndent"/>
              <w:rPr>
                <w:i/>
                <w:iCs/>
                <w:sz w:val="20"/>
                <w:szCs w:val="20"/>
              </w:rPr>
            </w:pPr>
            <w:r w:rsidRPr="001F1D39">
              <w:rPr>
                <w:i/>
                <w:iCs/>
                <w:sz w:val="20"/>
                <w:szCs w:val="20"/>
              </w:rPr>
              <w:t>Global cooperation</w:t>
            </w:r>
          </w:p>
        </w:tc>
      </w:tr>
      <w:tr w:rsidR="0018659F" w:rsidRPr="001F1D39" w14:paraId="6BDE2BEE" w14:textId="77777777" w:rsidTr="001F1D39">
        <w:tc>
          <w:tcPr>
            <w:tcW w:w="3003" w:type="dxa"/>
            <w:tcBorders>
              <w:right w:val="single" w:sz="12" w:space="0" w:color="auto"/>
            </w:tcBorders>
          </w:tcPr>
          <w:p w14:paraId="2706BFE0" w14:textId="4658C709" w:rsidR="0018659F" w:rsidRPr="001F1D39" w:rsidRDefault="001F1D39" w:rsidP="0018659F">
            <w:pPr>
              <w:pStyle w:val="NormalIndent"/>
              <w:rPr>
                <w:sz w:val="20"/>
                <w:szCs w:val="20"/>
              </w:rPr>
            </w:pPr>
            <w:r w:rsidRPr="001F1D39">
              <w:rPr>
                <w:sz w:val="20"/>
                <w:szCs w:val="20"/>
              </w:rPr>
              <w:t xml:space="preserve">Building geopolitical alliances </w:t>
            </w:r>
          </w:p>
        </w:tc>
        <w:tc>
          <w:tcPr>
            <w:tcW w:w="3003" w:type="dxa"/>
            <w:tcBorders>
              <w:top w:val="single" w:sz="12" w:space="0" w:color="auto"/>
              <w:left w:val="single" w:sz="12" w:space="0" w:color="auto"/>
            </w:tcBorders>
          </w:tcPr>
          <w:p w14:paraId="48FBACB9" w14:textId="0D11EFE0" w:rsidR="0018659F" w:rsidRPr="001F1D39" w:rsidRDefault="0018659F" w:rsidP="0018659F">
            <w:pPr>
              <w:pStyle w:val="NormalIndent"/>
              <w:rPr>
                <w:sz w:val="20"/>
                <w:szCs w:val="20"/>
              </w:rPr>
            </w:pPr>
            <w:r w:rsidRPr="001F1D39">
              <w:rPr>
                <w:sz w:val="20"/>
                <w:szCs w:val="20"/>
              </w:rPr>
              <w:t>++</w:t>
            </w:r>
          </w:p>
        </w:tc>
        <w:tc>
          <w:tcPr>
            <w:tcW w:w="3004" w:type="dxa"/>
            <w:tcBorders>
              <w:top w:val="single" w:sz="12" w:space="0" w:color="auto"/>
              <w:right w:val="single" w:sz="12" w:space="0" w:color="auto"/>
            </w:tcBorders>
          </w:tcPr>
          <w:p w14:paraId="7A1DFF75" w14:textId="711F30B8" w:rsidR="0018659F" w:rsidRPr="001F1D39" w:rsidRDefault="001F1D39" w:rsidP="0018659F">
            <w:pPr>
              <w:pStyle w:val="NormalIndent"/>
              <w:rPr>
                <w:sz w:val="20"/>
                <w:szCs w:val="20"/>
              </w:rPr>
            </w:pPr>
            <w:r w:rsidRPr="001F1D39">
              <w:rPr>
                <w:sz w:val="20"/>
                <w:szCs w:val="20"/>
              </w:rPr>
              <w:t>-</w:t>
            </w:r>
          </w:p>
        </w:tc>
      </w:tr>
      <w:tr w:rsidR="001F1D39" w:rsidRPr="001F1D39" w14:paraId="60984EAD" w14:textId="77777777" w:rsidTr="001F1D39">
        <w:tc>
          <w:tcPr>
            <w:tcW w:w="3003" w:type="dxa"/>
            <w:tcBorders>
              <w:right w:val="single" w:sz="12" w:space="0" w:color="auto"/>
            </w:tcBorders>
          </w:tcPr>
          <w:p w14:paraId="749FF123" w14:textId="0BCE1989" w:rsidR="001F1D39" w:rsidRPr="001F1D39" w:rsidRDefault="001F1D39" w:rsidP="001F1D39">
            <w:pPr>
              <w:pStyle w:val="NormalIndent"/>
              <w:jc w:val="left"/>
              <w:rPr>
                <w:sz w:val="20"/>
                <w:szCs w:val="20"/>
              </w:rPr>
            </w:pPr>
            <w:r w:rsidRPr="001F1D39">
              <w:rPr>
                <w:sz w:val="20"/>
                <w:szCs w:val="20"/>
              </w:rPr>
              <w:t>Preventing proliferation of harmful AI</w:t>
            </w:r>
          </w:p>
        </w:tc>
        <w:tc>
          <w:tcPr>
            <w:tcW w:w="3003" w:type="dxa"/>
            <w:tcBorders>
              <w:left w:val="single" w:sz="12" w:space="0" w:color="auto"/>
            </w:tcBorders>
          </w:tcPr>
          <w:p w14:paraId="36F2D057" w14:textId="7CB66586" w:rsidR="001F1D39" w:rsidRPr="001F1D39" w:rsidRDefault="001F1D39" w:rsidP="0018659F">
            <w:pPr>
              <w:pStyle w:val="NormalIndent"/>
              <w:rPr>
                <w:sz w:val="20"/>
                <w:szCs w:val="20"/>
              </w:rPr>
            </w:pPr>
            <w:r w:rsidRPr="001F1D39">
              <w:rPr>
                <w:sz w:val="20"/>
                <w:szCs w:val="20"/>
              </w:rPr>
              <w:t>-</w:t>
            </w:r>
          </w:p>
        </w:tc>
        <w:tc>
          <w:tcPr>
            <w:tcW w:w="3004" w:type="dxa"/>
            <w:tcBorders>
              <w:right w:val="single" w:sz="12" w:space="0" w:color="auto"/>
            </w:tcBorders>
          </w:tcPr>
          <w:p w14:paraId="1C2F6091" w14:textId="4A568A70" w:rsidR="001F1D39" w:rsidRPr="001F1D39" w:rsidRDefault="001F1D39" w:rsidP="0018659F">
            <w:pPr>
              <w:pStyle w:val="NormalIndent"/>
              <w:rPr>
                <w:sz w:val="20"/>
                <w:szCs w:val="20"/>
              </w:rPr>
            </w:pPr>
            <w:r w:rsidRPr="001F1D39">
              <w:rPr>
                <w:sz w:val="20"/>
                <w:szCs w:val="20"/>
              </w:rPr>
              <w:t>++</w:t>
            </w:r>
          </w:p>
        </w:tc>
      </w:tr>
      <w:tr w:rsidR="0018659F" w:rsidRPr="001F1D39" w14:paraId="662D6105" w14:textId="77777777" w:rsidTr="001F1D39">
        <w:tc>
          <w:tcPr>
            <w:tcW w:w="3003" w:type="dxa"/>
            <w:tcBorders>
              <w:right w:val="single" w:sz="12" w:space="0" w:color="auto"/>
            </w:tcBorders>
          </w:tcPr>
          <w:p w14:paraId="45483030" w14:textId="5BF2EF92" w:rsidR="0018659F" w:rsidRPr="001F1D39" w:rsidRDefault="001F1D39" w:rsidP="0018659F">
            <w:pPr>
              <w:pStyle w:val="NormalIndent"/>
              <w:rPr>
                <w:sz w:val="20"/>
                <w:szCs w:val="20"/>
              </w:rPr>
            </w:pPr>
            <w:r w:rsidRPr="001F1D39">
              <w:rPr>
                <w:sz w:val="20"/>
                <w:szCs w:val="20"/>
              </w:rPr>
              <w:t xml:space="preserve">Realizing benefits from trade </w:t>
            </w:r>
          </w:p>
        </w:tc>
        <w:tc>
          <w:tcPr>
            <w:tcW w:w="3003" w:type="dxa"/>
            <w:tcBorders>
              <w:left w:val="single" w:sz="12" w:space="0" w:color="auto"/>
            </w:tcBorders>
          </w:tcPr>
          <w:p w14:paraId="7D6D7C79" w14:textId="549D05BE" w:rsidR="0018659F" w:rsidRPr="001F1D39" w:rsidRDefault="0018659F" w:rsidP="0018659F">
            <w:pPr>
              <w:pStyle w:val="NormalIndent"/>
              <w:rPr>
                <w:sz w:val="20"/>
                <w:szCs w:val="20"/>
              </w:rPr>
            </w:pPr>
            <w:r w:rsidRPr="001F1D39">
              <w:rPr>
                <w:sz w:val="20"/>
                <w:szCs w:val="20"/>
              </w:rPr>
              <w:t>+</w:t>
            </w:r>
            <w:r w:rsidR="001F1D39" w:rsidRPr="001F1D39">
              <w:rPr>
                <w:sz w:val="20"/>
                <w:szCs w:val="20"/>
              </w:rPr>
              <w:t>+</w:t>
            </w:r>
          </w:p>
        </w:tc>
        <w:tc>
          <w:tcPr>
            <w:tcW w:w="3004" w:type="dxa"/>
            <w:tcBorders>
              <w:right w:val="single" w:sz="12" w:space="0" w:color="auto"/>
            </w:tcBorders>
          </w:tcPr>
          <w:p w14:paraId="6C4D2265" w14:textId="76677175" w:rsidR="0018659F" w:rsidRPr="001F1D39" w:rsidRDefault="0018659F" w:rsidP="0018659F">
            <w:pPr>
              <w:pStyle w:val="NormalIndent"/>
              <w:rPr>
                <w:sz w:val="20"/>
                <w:szCs w:val="20"/>
              </w:rPr>
            </w:pPr>
            <w:r w:rsidRPr="001F1D39">
              <w:rPr>
                <w:sz w:val="20"/>
                <w:szCs w:val="20"/>
              </w:rPr>
              <w:t>++</w:t>
            </w:r>
          </w:p>
        </w:tc>
      </w:tr>
      <w:tr w:rsidR="0018659F" w:rsidRPr="001F1D39" w14:paraId="41708355" w14:textId="77777777" w:rsidTr="001F1D39">
        <w:tc>
          <w:tcPr>
            <w:tcW w:w="3003" w:type="dxa"/>
            <w:tcBorders>
              <w:right w:val="single" w:sz="12" w:space="0" w:color="auto"/>
            </w:tcBorders>
          </w:tcPr>
          <w:p w14:paraId="75EFDF0B" w14:textId="11DDAD5A" w:rsidR="0018659F" w:rsidRPr="001F1D39" w:rsidRDefault="001F1D39" w:rsidP="001F1D39">
            <w:pPr>
              <w:pStyle w:val="NormalIndent"/>
              <w:jc w:val="left"/>
              <w:rPr>
                <w:sz w:val="20"/>
                <w:szCs w:val="20"/>
              </w:rPr>
            </w:pPr>
            <w:r w:rsidRPr="001F1D39">
              <w:rPr>
                <w:sz w:val="20"/>
                <w:szCs w:val="20"/>
              </w:rPr>
              <w:lastRenderedPageBreak/>
              <w:t>Sharing knowledge and best practices</w:t>
            </w:r>
          </w:p>
        </w:tc>
        <w:tc>
          <w:tcPr>
            <w:tcW w:w="3003" w:type="dxa"/>
            <w:tcBorders>
              <w:left w:val="single" w:sz="12" w:space="0" w:color="auto"/>
            </w:tcBorders>
          </w:tcPr>
          <w:p w14:paraId="0E4CAE39" w14:textId="26F23074" w:rsidR="0018659F" w:rsidRPr="001F1D39" w:rsidRDefault="0018659F" w:rsidP="0018659F">
            <w:pPr>
              <w:pStyle w:val="NormalIndent"/>
              <w:rPr>
                <w:sz w:val="20"/>
                <w:szCs w:val="20"/>
              </w:rPr>
            </w:pPr>
            <w:r w:rsidRPr="001F1D39">
              <w:rPr>
                <w:sz w:val="20"/>
                <w:szCs w:val="20"/>
              </w:rPr>
              <w:t>+</w:t>
            </w:r>
          </w:p>
        </w:tc>
        <w:tc>
          <w:tcPr>
            <w:tcW w:w="3004" w:type="dxa"/>
            <w:tcBorders>
              <w:right w:val="single" w:sz="12" w:space="0" w:color="auto"/>
            </w:tcBorders>
          </w:tcPr>
          <w:p w14:paraId="2EC472B0" w14:textId="5A2838FB" w:rsidR="0018659F" w:rsidRPr="001F1D39" w:rsidRDefault="001F1D39" w:rsidP="0018659F">
            <w:pPr>
              <w:pStyle w:val="NormalIndent"/>
              <w:rPr>
                <w:sz w:val="20"/>
                <w:szCs w:val="20"/>
              </w:rPr>
            </w:pPr>
            <w:r w:rsidRPr="001F1D39">
              <w:rPr>
                <w:sz w:val="20"/>
                <w:szCs w:val="20"/>
              </w:rPr>
              <w:t>++</w:t>
            </w:r>
          </w:p>
        </w:tc>
      </w:tr>
      <w:tr w:rsidR="0018659F" w:rsidRPr="001F1D39" w14:paraId="2D82CE77" w14:textId="77777777" w:rsidTr="001F1D39">
        <w:tc>
          <w:tcPr>
            <w:tcW w:w="3003" w:type="dxa"/>
            <w:tcBorders>
              <w:right w:val="single" w:sz="12" w:space="0" w:color="auto"/>
            </w:tcBorders>
          </w:tcPr>
          <w:p w14:paraId="146B32F7" w14:textId="6D0F797F" w:rsidR="0018659F" w:rsidRPr="001F1D39" w:rsidRDefault="005C79B5" w:rsidP="001F1D39">
            <w:pPr>
              <w:pStyle w:val="NormalIndent"/>
              <w:jc w:val="left"/>
              <w:rPr>
                <w:sz w:val="20"/>
                <w:szCs w:val="20"/>
              </w:rPr>
            </w:pPr>
            <w:r w:rsidRPr="001F1D39">
              <w:rPr>
                <w:sz w:val="20"/>
                <w:szCs w:val="20"/>
              </w:rPr>
              <w:t xml:space="preserve">Promoting norms </w:t>
            </w:r>
          </w:p>
        </w:tc>
        <w:tc>
          <w:tcPr>
            <w:tcW w:w="3003" w:type="dxa"/>
            <w:tcBorders>
              <w:left w:val="single" w:sz="12" w:space="0" w:color="auto"/>
            </w:tcBorders>
          </w:tcPr>
          <w:p w14:paraId="6F8EF476" w14:textId="071E54EC" w:rsidR="0018659F" w:rsidRPr="001F1D39" w:rsidRDefault="0018659F" w:rsidP="0018659F">
            <w:pPr>
              <w:pStyle w:val="NormalIndent"/>
              <w:rPr>
                <w:sz w:val="20"/>
                <w:szCs w:val="20"/>
              </w:rPr>
            </w:pPr>
            <w:r w:rsidRPr="001F1D39">
              <w:rPr>
                <w:sz w:val="20"/>
                <w:szCs w:val="20"/>
              </w:rPr>
              <w:t>+</w:t>
            </w:r>
            <w:r w:rsidR="005C79B5">
              <w:rPr>
                <w:sz w:val="20"/>
                <w:szCs w:val="20"/>
              </w:rPr>
              <w:t>+</w:t>
            </w:r>
          </w:p>
        </w:tc>
        <w:tc>
          <w:tcPr>
            <w:tcW w:w="3004" w:type="dxa"/>
            <w:tcBorders>
              <w:right w:val="single" w:sz="12" w:space="0" w:color="auto"/>
            </w:tcBorders>
          </w:tcPr>
          <w:p w14:paraId="5A453EB0" w14:textId="04E53B6C" w:rsidR="0018659F" w:rsidRPr="001F1D39" w:rsidRDefault="0018659F" w:rsidP="0018659F">
            <w:pPr>
              <w:pStyle w:val="NormalIndent"/>
              <w:rPr>
                <w:sz w:val="20"/>
                <w:szCs w:val="20"/>
              </w:rPr>
            </w:pPr>
            <w:r w:rsidRPr="001F1D39">
              <w:rPr>
                <w:sz w:val="20"/>
                <w:szCs w:val="20"/>
              </w:rPr>
              <w:t>++</w:t>
            </w:r>
          </w:p>
        </w:tc>
      </w:tr>
      <w:tr w:rsidR="0018659F" w:rsidRPr="001F1D39" w14:paraId="7AC0D57C" w14:textId="77777777" w:rsidTr="001F1D39">
        <w:tc>
          <w:tcPr>
            <w:tcW w:w="3003" w:type="dxa"/>
            <w:tcBorders>
              <w:right w:val="single" w:sz="12" w:space="0" w:color="auto"/>
            </w:tcBorders>
          </w:tcPr>
          <w:p w14:paraId="0E376D9F" w14:textId="05B4DE9F" w:rsidR="0018659F" w:rsidRPr="001F1D39" w:rsidRDefault="005C79B5" w:rsidP="0018659F">
            <w:pPr>
              <w:pStyle w:val="NormalIndent"/>
              <w:rPr>
                <w:sz w:val="20"/>
                <w:szCs w:val="20"/>
              </w:rPr>
            </w:pPr>
            <w:r w:rsidRPr="001F1D39">
              <w:rPr>
                <w:sz w:val="20"/>
                <w:szCs w:val="20"/>
              </w:rPr>
              <w:t xml:space="preserve">Managing externalities </w:t>
            </w:r>
            <w:r>
              <w:rPr>
                <w:sz w:val="20"/>
                <w:szCs w:val="20"/>
              </w:rPr>
              <w:t xml:space="preserve">of harmful AI </w:t>
            </w:r>
            <w:r w:rsidRPr="001F1D39">
              <w:rPr>
                <w:sz w:val="20"/>
                <w:szCs w:val="20"/>
              </w:rPr>
              <w:t>and collective action problems</w:t>
            </w:r>
          </w:p>
        </w:tc>
        <w:tc>
          <w:tcPr>
            <w:tcW w:w="3003" w:type="dxa"/>
            <w:tcBorders>
              <w:left w:val="single" w:sz="12" w:space="0" w:color="auto"/>
              <w:bottom w:val="single" w:sz="12" w:space="0" w:color="auto"/>
            </w:tcBorders>
          </w:tcPr>
          <w:p w14:paraId="7F751DB0" w14:textId="31AC8C85" w:rsidR="0018659F" w:rsidRPr="001F1D39" w:rsidRDefault="001F1D39" w:rsidP="0018659F">
            <w:pPr>
              <w:pStyle w:val="NormalIndent"/>
              <w:rPr>
                <w:sz w:val="20"/>
                <w:szCs w:val="20"/>
              </w:rPr>
            </w:pPr>
            <w:r w:rsidRPr="001F1D39">
              <w:rPr>
                <w:sz w:val="20"/>
                <w:szCs w:val="20"/>
              </w:rPr>
              <w:t>+</w:t>
            </w:r>
          </w:p>
        </w:tc>
        <w:tc>
          <w:tcPr>
            <w:tcW w:w="3004" w:type="dxa"/>
            <w:tcBorders>
              <w:bottom w:val="single" w:sz="12" w:space="0" w:color="auto"/>
              <w:right w:val="single" w:sz="12" w:space="0" w:color="auto"/>
            </w:tcBorders>
          </w:tcPr>
          <w:p w14:paraId="4B00DA3B" w14:textId="55949D9E" w:rsidR="0018659F" w:rsidRPr="001F1D39" w:rsidRDefault="0018659F" w:rsidP="0018659F">
            <w:pPr>
              <w:pStyle w:val="NormalIndent"/>
              <w:rPr>
                <w:sz w:val="20"/>
                <w:szCs w:val="20"/>
              </w:rPr>
            </w:pPr>
            <w:r w:rsidRPr="001F1D39">
              <w:rPr>
                <w:sz w:val="20"/>
                <w:szCs w:val="20"/>
              </w:rPr>
              <w:t>++</w:t>
            </w:r>
          </w:p>
        </w:tc>
      </w:tr>
    </w:tbl>
    <w:p w14:paraId="78039060" w14:textId="53AE6D52" w:rsidR="00271F46" w:rsidRDefault="00271F46" w:rsidP="00271F46">
      <w:pPr>
        <w:pStyle w:val="paragraph"/>
        <w:spacing w:before="0" w:beforeAutospacing="0" w:after="0" w:afterAutospacing="0"/>
        <w:textAlignment w:val="baseline"/>
        <w:rPr>
          <w:rStyle w:val="normaltextrun"/>
          <w:bCs/>
          <w:color w:val="000000" w:themeColor="text1"/>
        </w:rPr>
      </w:pPr>
    </w:p>
    <w:p w14:paraId="3C2B54B1" w14:textId="67DE721B" w:rsidR="00271F46" w:rsidRDefault="00271F46" w:rsidP="001F1D39">
      <w:pPr>
        <w:rPr>
          <w:rStyle w:val="normaltextrun"/>
          <w:bCs/>
          <w:i/>
          <w:iCs/>
          <w:color w:val="000000" w:themeColor="text1"/>
          <w:sz w:val="22"/>
        </w:rPr>
      </w:pPr>
      <w:r w:rsidRPr="00271F46">
        <w:rPr>
          <w:rStyle w:val="normaltextrun"/>
          <w:bCs/>
          <w:i/>
          <w:iCs/>
          <w:color w:val="000000" w:themeColor="text1"/>
          <w:sz w:val="22"/>
        </w:rPr>
        <w:t xml:space="preserve">Table 1. Utility of selective versus global cooperation in AI governance. </w:t>
      </w:r>
      <w:r w:rsidR="001F1D39">
        <w:rPr>
          <w:rStyle w:val="normaltextrun"/>
          <w:bCs/>
          <w:i/>
          <w:iCs/>
          <w:color w:val="000000" w:themeColor="text1"/>
          <w:sz w:val="22"/>
        </w:rPr>
        <w:t>(++ = very useful, + = somewhat useful, - = not useful)</w:t>
      </w:r>
    </w:p>
    <w:p w14:paraId="4E50065F" w14:textId="77777777" w:rsidR="0018659F" w:rsidRPr="0018659F" w:rsidRDefault="0018659F" w:rsidP="0018659F">
      <w:pPr>
        <w:rPr>
          <w:rStyle w:val="normaltextrun"/>
          <w:bCs/>
          <w:color w:val="000000" w:themeColor="text1"/>
          <w:sz w:val="22"/>
        </w:rPr>
      </w:pPr>
    </w:p>
    <w:p w14:paraId="2A5D07FB" w14:textId="77777777" w:rsidR="006336FD" w:rsidRDefault="006336FD" w:rsidP="007C598C">
      <w:pPr>
        <w:pStyle w:val="Heading1"/>
      </w:pPr>
      <w:r>
        <w:t>Externalities of harmful AI across lifecycle phases and types of AI</w:t>
      </w:r>
    </w:p>
    <w:p w14:paraId="333E104E" w14:textId="0611A201" w:rsidR="006336FD" w:rsidRDefault="006336FD" w:rsidP="00A87EE0">
      <w:pPr>
        <w:pStyle w:val="paragraph"/>
        <w:spacing w:before="0" w:beforeAutospacing="0" w:after="0" w:afterAutospacing="0"/>
        <w:ind w:firstLine="0"/>
        <w:textAlignment w:val="baseline"/>
      </w:pPr>
      <w:r>
        <w:t>Many technologies can generate harms that travel across borders, for example in the form of environmental damage. How those can be tackled effectively depends on the technologies in question and the specific harms they create. We therefore zoom in on the last row of Table 1—managing externalities of harmful AI and collective action problems—to understand the governance challenges and scope of required cooperation in more detail. To do so, we add two axes of distinction: different phases of the AI lifecycle, and different types of AI.</w:t>
      </w:r>
    </w:p>
    <w:p w14:paraId="397B97E8" w14:textId="6B6BBB03" w:rsidR="006336FD" w:rsidRDefault="006336FD" w:rsidP="006336FD">
      <w:pPr>
        <w:pStyle w:val="Heading2"/>
      </w:pPr>
      <w:r>
        <w:t xml:space="preserve">Development versus deployment </w:t>
      </w:r>
    </w:p>
    <w:p w14:paraId="25C8313F" w14:textId="68D8470D" w:rsidR="0019715A" w:rsidRDefault="006336FD" w:rsidP="00144261">
      <w:pPr>
        <w:pStyle w:val="paragraph"/>
        <w:spacing w:before="0" w:beforeAutospacing="0" w:after="0" w:afterAutospacing="0"/>
        <w:ind w:firstLine="0"/>
        <w:textAlignment w:val="baseline"/>
        <w:rPr>
          <w:rStyle w:val="normaltextrun"/>
          <w:color w:val="000000" w:themeColor="text1"/>
        </w:rPr>
      </w:pPr>
      <w:r>
        <w:t xml:space="preserve">For our purposes, the AI lifecycle can be usefully disaggregated into </w:t>
      </w:r>
      <w:r w:rsidR="00E30867">
        <w:t>t</w:t>
      </w:r>
      <w:r w:rsidR="00717452">
        <w:t>wo</w:t>
      </w:r>
      <w:r w:rsidR="00E30867">
        <w:t xml:space="preserve"> </w:t>
      </w:r>
      <w:r w:rsidR="0019715A">
        <w:t xml:space="preserve">main </w:t>
      </w:r>
      <w:r w:rsidR="00E30867">
        <w:t>different phases:</w:t>
      </w:r>
      <w:r w:rsidR="00717452">
        <w:rPr>
          <w:rStyle w:val="normaltextrun"/>
          <w:bCs/>
          <w:color w:val="000000" w:themeColor="text1"/>
        </w:rPr>
        <w:t xml:space="preserve"> </w:t>
      </w:r>
      <w:r w:rsidR="001A0B75">
        <w:rPr>
          <w:rStyle w:val="normaltextrun"/>
          <w:bCs/>
          <w:color w:val="000000" w:themeColor="text1"/>
        </w:rPr>
        <w:t xml:space="preserve">system </w:t>
      </w:r>
      <w:r w:rsidR="00797EB5" w:rsidRPr="00D9483D">
        <w:rPr>
          <w:rStyle w:val="normaltextrun"/>
          <w:bCs/>
          <w:color w:val="000000" w:themeColor="text1"/>
        </w:rPr>
        <w:t>development and</w:t>
      </w:r>
      <w:r w:rsidR="00717452">
        <w:rPr>
          <w:rStyle w:val="normaltextrun"/>
          <w:bCs/>
          <w:color w:val="000000" w:themeColor="text1"/>
        </w:rPr>
        <w:t xml:space="preserve"> </w:t>
      </w:r>
      <w:r w:rsidR="00797EB5" w:rsidRPr="00D9483D">
        <w:rPr>
          <w:rStyle w:val="normaltextrun"/>
          <w:bCs/>
          <w:color w:val="000000" w:themeColor="text1"/>
        </w:rPr>
        <w:t xml:space="preserve">system deployment </w:t>
      </w:r>
      <w:r w:rsidR="00797EB5" w:rsidRPr="00D9483D">
        <w:rPr>
          <w:rStyle w:val="normaltextrun"/>
          <w:bCs/>
          <w:color w:val="000000" w:themeColor="text1"/>
        </w:rPr>
        <w:fldChar w:fldCharType="begin"/>
      </w:r>
      <w:r w:rsidR="00DF5C0A">
        <w:rPr>
          <w:rStyle w:val="normaltextrun"/>
          <w:bCs/>
          <w:color w:val="000000" w:themeColor="text1"/>
        </w:rPr>
        <w:instrText xml:space="preserve"> ADDIN ZOTERO_ITEM CSL_CITATION {"citationID":"v4dQzd2H","properties":{"formattedCitation":"(Burr and Leslie 2023; De Silva and Alahakoon 2022)","plainCitation":"(Burr and Leslie 2023; De Silva and Alahakoon 2022)","dontUpdate":true,"noteIndex":0},"citationItems":[{"id":115,"uris":["http://zotero.org/users/13905574/items/L5NFFAV6"],"itemData":{"id":115,"type":"article-journal","abstract":"This article offers several contributions to the interdisciplinary project of responsible research and innovation in data science and AI. First, it provides a critical analysis of current efforts to establish practical mechanisms for algorithmic auditing and assessment to identify limitations and gaps with these approaches. Second, it provides a brief introduction to the methodology of argument-based assurance and explores how it is currently being applied in the development of safety cases for autonomous and intelligent systems. Third, it generalises this method to incorporate wider ethical, social, and legal considerations, in turn establishing a novel version of argument-based assurance that we call ‘ethical assurance.’ Ethical assurance is presented as a structured method for unifying the myriad practical mechanisms that have been proposed. It is built on a process-based form of project governance that enlists reflective innovation practices to operationalise normative principles, such as sustainability, accountability, transparency, fairness, and explainability. As a set of interlocutory governance mechanisms that span across the data science and AI lifecycle, ethical assurance supports inclusive and participatory ethical deliberation while also remaining grounded in social and technical realities. Finally, this article sets an agenda for ethical assurance, by detailing current challenges, open questions, and next steps, which serve as a springboard to build an active (and interdisciplinary) research programme as well as contribute to ongoing discussions in policy and governance.","container-title":"AI and Ethics","DOI":"10.1007/s43681-022-00178-0","ISSN":"2730-5961","issue":"1","journalAbbreviation":"AI Ethics","language":"en","page":"73-98","source":"Springer Link","title":"Ethical assurance: a practical approach to the responsible design, development, and deployment of data-driven technologies","title-short":"Ethical assurance","volume":"3","author":[{"family":"Burr","given":"Christopher"},{"family":"Leslie","given":"David"}],"issued":{"date-parts":[["2023",2,1]]}}},{"id":114,"uris":["http://zotero.org/users/13905574/items/X4KNQZPA"],"itemData":{"id":114,"type":"article-journal","abstract":"This paper presents the ‘‘CDAC AI life cycle,’’ a comprehensive life cycle for the design, development, and deployment of artiﬁcial intelligence (AI) systems and solutions. It addresses the void of a practical and inclusive approach that spans beyond the technical constructs to also focus on the challenges of risk analysis of AI adoption, transferability of prebuilt models, increasing importance of ethics and governance, and the composition, skills, and knowledge of an AI team required for successful completion. The life cycle is presented as the progression of an AI solution through its distinct phases—design, develop, and deploy—and 19 constituent stages from conception to production as applicable to any AI initiative. This life cycle addresses several critical gaps in the literature where related work on approaches and methodologies are adapted and not designed speciﬁcally for AI. A technical and organizational taxonomy that synthesizes the functional value of AI is a further contribution of this article.","container-title":"Patterns","DOI":"10.1016/j.patter.2022.100489","ISSN":"26663899","issue":"6","journalAbbreviation":"Patterns","language":"en","page":"100489","source":"DOI.org (Crossref)","title":"An artificial intelligence life cycle: From conception to production","title-short":"An artificial intelligence life cycle","volume":"3","author":[{"family":"De Silva","given":"Daswin"},{"family":"Alahakoon","given":"Damminda"}],"issued":{"date-parts":[["2022",6]]}}}],"schema":"https://github.com/citation-style-language/schema/raw/master/csl-citation.json"} </w:instrText>
      </w:r>
      <w:r w:rsidR="00797EB5" w:rsidRPr="00D9483D">
        <w:rPr>
          <w:rStyle w:val="normaltextrun"/>
          <w:bCs/>
          <w:color w:val="000000" w:themeColor="text1"/>
        </w:rPr>
        <w:fldChar w:fldCharType="separate"/>
      </w:r>
      <w:r w:rsidR="00797EB5" w:rsidRPr="00D9483D">
        <w:t xml:space="preserve">(Burr </w:t>
      </w:r>
      <w:r w:rsidR="00407BB7">
        <w:t>&amp;</w:t>
      </w:r>
      <w:r w:rsidR="00797EB5" w:rsidRPr="00D9483D">
        <w:t xml:space="preserve"> Leslie 2023; De Silva</w:t>
      </w:r>
      <w:r w:rsidR="00407BB7">
        <w:t xml:space="preserve"> &amp;</w:t>
      </w:r>
      <w:r w:rsidR="00797EB5" w:rsidRPr="00D9483D">
        <w:t xml:space="preserve"> Alahakoon 2022)</w:t>
      </w:r>
      <w:r w:rsidR="00797EB5" w:rsidRPr="00D9483D">
        <w:rPr>
          <w:rStyle w:val="normaltextrun"/>
          <w:bCs/>
          <w:color w:val="000000" w:themeColor="text1"/>
        </w:rPr>
        <w:fldChar w:fldCharType="end"/>
      </w:r>
      <w:r w:rsidR="00797EB5">
        <w:rPr>
          <w:rStyle w:val="normaltextrun"/>
          <w:color w:val="000000" w:themeColor="text1"/>
        </w:rPr>
        <w:t>.</w:t>
      </w:r>
      <w:r w:rsidR="006A6CA6">
        <w:rPr>
          <w:rStyle w:val="normaltextrun"/>
          <w:color w:val="000000" w:themeColor="text1"/>
        </w:rPr>
        <w:t xml:space="preserve"> </w:t>
      </w:r>
      <w:r w:rsidR="00450042">
        <w:rPr>
          <w:rStyle w:val="normaltextrun"/>
          <w:color w:val="000000" w:themeColor="text1"/>
        </w:rPr>
        <w:t>For us</w:t>
      </w:r>
      <w:r w:rsidR="00BA6774">
        <w:rPr>
          <w:rStyle w:val="normaltextrun"/>
          <w:color w:val="000000" w:themeColor="text1"/>
        </w:rPr>
        <w:t>,</w:t>
      </w:r>
      <w:r w:rsidR="006A6CA6">
        <w:rPr>
          <w:rStyle w:val="normaltextrun"/>
          <w:color w:val="000000" w:themeColor="text1"/>
        </w:rPr>
        <w:t xml:space="preserve"> </w:t>
      </w:r>
      <w:r w:rsidR="00BA6774">
        <w:rPr>
          <w:rStyle w:val="normaltextrun"/>
          <w:color w:val="000000" w:themeColor="text1"/>
        </w:rPr>
        <w:t xml:space="preserve">the development phase </w:t>
      </w:r>
      <w:r w:rsidR="00797EB5" w:rsidRPr="00D9483D">
        <w:rPr>
          <w:rStyle w:val="normaltextrun"/>
          <w:color w:val="000000" w:themeColor="text1"/>
        </w:rPr>
        <w:t>includes the selection of an appropriate algorithm, tested on the dataset and fine-tuned and validated along the way.</w:t>
      </w:r>
      <w:r w:rsidR="00DF5C0A">
        <w:rPr>
          <w:rStyle w:val="normaltextrun"/>
          <w:color w:val="000000" w:themeColor="text1"/>
        </w:rPr>
        <w:t xml:space="preserve"> </w:t>
      </w:r>
      <w:r w:rsidR="00DF5C0A" w:rsidRPr="004E067A">
        <w:rPr>
          <w:rStyle w:val="normaltextrun"/>
          <w:color w:val="000000" w:themeColor="text1"/>
          <w:highlight w:val="green"/>
        </w:rPr>
        <w:t>From a governance perspective, the fine</w:t>
      </w:r>
      <w:r w:rsidR="004E067A">
        <w:rPr>
          <w:rStyle w:val="normaltextrun"/>
          <w:color w:val="000000" w:themeColor="text1"/>
          <w:highlight w:val="green"/>
        </w:rPr>
        <w:t>-</w:t>
      </w:r>
      <w:r w:rsidR="00DF5C0A" w:rsidRPr="004E067A">
        <w:rPr>
          <w:rStyle w:val="normaltextrun"/>
          <w:color w:val="000000" w:themeColor="text1"/>
          <w:highlight w:val="green"/>
        </w:rPr>
        <w:t>tuning of foundation models is an especially important part of the development phase, as fine</w:t>
      </w:r>
      <w:r w:rsidR="004E067A">
        <w:rPr>
          <w:rStyle w:val="normaltextrun"/>
          <w:color w:val="000000" w:themeColor="text1"/>
          <w:highlight w:val="green"/>
        </w:rPr>
        <w:t>-</w:t>
      </w:r>
      <w:r w:rsidR="00DF5C0A" w:rsidRPr="004E067A">
        <w:rPr>
          <w:rStyle w:val="normaltextrun"/>
          <w:color w:val="000000" w:themeColor="text1"/>
          <w:highlight w:val="green"/>
        </w:rPr>
        <w:t xml:space="preserve">tuning is “where alignment often happens” </w:t>
      </w:r>
      <w:r w:rsidR="00DF5C0A" w:rsidRPr="004E067A">
        <w:rPr>
          <w:rStyle w:val="normaltextrun"/>
          <w:color w:val="000000" w:themeColor="text1"/>
          <w:highlight w:val="green"/>
        </w:rPr>
        <w:fldChar w:fldCharType="begin"/>
      </w:r>
      <w:r w:rsidR="0050621B" w:rsidRPr="004E067A">
        <w:rPr>
          <w:rStyle w:val="normaltextrun"/>
          <w:color w:val="000000" w:themeColor="text1"/>
          <w:highlight w:val="green"/>
        </w:rPr>
        <w:instrText xml:space="preserve"> ADDIN ZOTERO_ITEM CSL_CITATION {"citationID":"EgvIiC2q","properties":{"formattedCitation":"(Ohm 2024)","plainCitation":"(Ohm 2024)","dontUpdate":true,"noteIndex":0},"citationItems":[{"id":896,"uris":["http://zotero.org/users/13905574/items/85MKDT24"],"itemData":{"id":896,"type":"article-journal","abstract":"Those who design and deploy generative AI models, such as Large Language Models like GPT-4 or image diffusion models like Stable Diffusion, can shape model behavior in four distinct stages: pretraining, fine-tuning, in-context learning, and input and output filtering. The four stages differ among many dimensions, including cost, access, and persistence of change. Pretraining is always very expensive and in-context learning is nearly costless. Pretraining and fine-tuning change the model in a more persistent manner, while in-context learning and filters make less durable alterations. These are but two of many such distinctions reviewed in this Essay.\nLegal scholars, policymakers, and judges need to understand the differences between the four stages as they try to shape and direct what these models do. Although legal and policy interventions can (and probably will) occur during all four stages, many will best be directed at the fine-tuning stage. Fine-tuning will often represent the best balance between power, precision, and disruption of the approaches.","container-title":"Science and Technology Law Review","DOI":"10.52214/stlr.v25i2.12762","ISSN":"1938-0976","issue":"2","language":"en","license":"Copyright (c) 2024 Paul Ohm","source":"journals.library.columbia.edu","title":"Focusing On Fine-Tuning: Understanding The Four Pathways For Shaping Generative AI","title-short":"Focusing On Fine-Tuning","URL":"https://journals.library.columbia.edu/index.php/stlr/article/view/12762","volume":"25","author":[{"family":"Ohm","given":"Paul"}],"accessed":{"date-parts":[["2026",1,22]]},"issued":{"date-parts":[["2024",6,5]]}}}],"schema":"https://github.com/citation-style-language/schema/raw/master/csl-citation.json"} </w:instrText>
      </w:r>
      <w:r w:rsidR="00DF5C0A" w:rsidRPr="004E067A">
        <w:rPr>
          <w:rStyle w:val="normaltextrun"/>
          <w:color w:val="000000" w:themeColor="text1"/>
          <w:highlight w:val="green"/>
        </w:rPr>
        <w:fldChar w:fldCharType="separate"/>
      </w:r>
      <w:r w:rsidR="00DF5C0A" w:rsidRPr="004E067A">
        <w:rPr>
          <w:rStyle w:val="normaltextrun"/>
          <w:noProof/>
          <w:color w:val="000000" w:themeColor="text1"/>
          <w:highlight w:val="green"/>
        </w:rPr>
        <w:t>(Ohm 2024, p. 224)</w:t>
      </w:r>
      <w:r w:rsidR="00DF5C0A" w:rsidRPr="004E067A">
        <w:rPr>
          <w:rStyle w:val="normaltextrun"/>
          <w:color w:val="000000" w:themeColor="text1"/>
          <w:highlight w:val="green"/>
        </w:rPr>
        <w:fldChar w:fldCharType="end"/>
      </w:r>
      <w:r w:rsidR="00DF5C0A" w:rsidRPr="004E067A">
        <w:rPr>
          <w:rStyle w:val="normaltextrun"/>
          <w:color w:val="000000" w:themeColor="text1"/>
          <w:highlight w:val="green"/>
        </w:rPr>
        <w:t xml:space="preserve">. In other words, fine-tuning allows anyone who can access a pre-trained model, and who has a dataset and some technical knowledge, to adjust the foundation model in order to align with their desired values </w:t>
      </w:r>
      <w:r w:rsidR="00DF5C0A" w:rsidRPr="004E067A">
        <w:rPr>
          <w:rStyle w:val="normaltextrun"/>
          <w:color w:val="000000" w:themeColor="text1"/>
          <w:highlight w:val="green"/>
        </w:rPr>
        <w:fldChar w:fldCharType="begin"/>
      </w:r>
      <w:r w:rsidR="0050621B" w:rsidRPr="004E067A">
        <w:rPr>
          <w:rStyle w:val="normaltextrun"/>
          <w:color w:val="000000" w:themeColor="text1"/>
          <w:highlight w:val="green"/>
        </w:rPr>
        <w:instrText xml:space="preserve"> ADDIN ZOTERO_ITEM CSL_CITATION {"citationID":"vvYG6IUE","properties":{"formattedCitation":"(Ohm 2024)","plainCitation":"(Ohm 2024)","dontUpdate":true,"noteIndex":0},"citationItems":[{"id":896,"uris":["http://zotero.org/users/13905574/items/85MKDT24"],"itemData":{"id":896,"type":"article-journal","abstract":"Those who design and deploy generative AI models, such as Large Language Models like GPT-4 or image diffusion models like Stable Diffusion, can shape model behavior in four distinct stages: pretraining, fine-tuning, in-context learning, and input and output filtering. The four stages differ among many dimensions, including cost, access, and persistence of change. Pretraining is always very expensive and in-context learning is nearly costless. Pretraining and fine-tuning change the model in a more persistent manner, while in-context learning and filters make less durable alterations. These are but two of many such distinctions reviewed in this Essay.\nLegal scholars, policymakers, and judges need to understand the differences between the four stages as they try to shape and direct what these models do. Although legal and policy interventions can (and probably will) occur during all four stages, many will best be directed at the fine-tuning stage. Fine-tuning will often represent the best balance between power, precision, and disruption of the approaches.","container-title":"Science and Technology Law Review","DOI":"10.52214/stlr.v25i2.12762","ISSN":"1938-0976","issue":"2","language":"en","license":"Copyright (c) 2024 Paul Ohm","source":"journals.library.columbia.edu","title":"Focusing On Fine-Tuning: Understanding The Four Pathways For Shaping Generative AI","title-short":"Focusing On Fine-Tuning","URL":"https://journals.library.columbia.edu/index.php/stlr/article/view/12762","volume":"25","author":[{"family":"Ohm","given":"Paul"}],"accessed":{"date-parts":[["2026",1,22]]},"issued":{"date-parts":[["2024",6,5]]}}}],"schema":"https://github.com/citation-style-language/schema/raw/master/csl-citation.json"} </w:instrText>
      </w:r>
      <w:r w:rsidR="00DF5C0A" w:rsidRPr="004E067A">
        <w:rPr>
          <w:rStyle w:val="normaltextrun"/>
          <w:color w:val="000000" w:themeColor="text1"/>
          <w:highlight w:val="green"/>
        </w:rPr>
        <w:fldChar w:fldCharType="separate"/>
      </w:r>
      <w:r w:rsidR="00DF5C0A" w:rsidRPr="004E067A">
        <w:rPr>
          <w:rStyle w:val="normaltextrun"/>
          <w:noProof/>
          <w:color w:val="000000" w:themeColor="text1"/>
          <w:highlight w:val="green"/>
        </w:rPr>
        <w:t>(Ohm 2024, p. 228)</w:t>
      </w:r>
      <w:r w:rsidR="00DF5C0A" w:rsidRPr="004E067A">
        <w:rPr>
          <w:rStyle w:val="normaltextrun"/>
          <w:color w:val="000000" w:themeColor="text1"/>
          <w:highlight w:val="green"/>
        </w:rPr>
        <w:fldChar w:fldCharType="end"/>
      </w:r>
      <w:r w:rsidR="00DF5C0A" w:rsidRPr="004E067A">
        <w:rPr>
          <w:rStyle w:val="normaltextrun"/>
          <w:color w:val="000000" w:themeColor="text1"/>
          <w:highlight w:val="green"/>
        </w:rPr>
        <w:t>.</w:t>
      </w:r>
      <w:r w:rsidR="0071763A" w:rsidRPr="004E067A">
        <w:rPr>
          <w:rStyle w:val="normaltextrun"/>
          <w:color w:val="000000" w:themeColor="text1"/>
          <w:highlight w:val="green"/>
        </w:rPr>
        <w:t xml:space="preserve"> This means public policymakers (or those to whom they outsource this process) have a unique opportunity to shape foundation models through finetuning.</w:t>
      </w:r>
      <w:r w:rsidR="0071763A">
        <w:rPr>
          <w:rStyle w:val="normaltextrun"/>
          <w:color w:val="000000" w:themeColor="text1"/>
        </w:rPr>
        <w:t xml:space="preserve"> </w:t>
      </w:r>
      <w:r w:rsidR="00797EB5" w:rsidRPr="00D9483D">
        <w:rPr>
          <w:rStyle w:val="normaltextrun"/>
          <w:color w:val="000000" w:themeColor="text1"/>
        </w:rPr>
        <w:t>During the deployment phase, the trained model is integrated into a target production system</w:t>
      </w:r>
      <w:r w:rsidR="00797EB5">
        <w:rPr>
          <w:rStyle w:val="normaltextrun"/>
          <w:color w:val="000000" w:themeColor="text1"/>
        </w:rPr>
        <w:t>.</w:t>
      </w:r>
      <w:r w:rsidR="00797EB5" w:rsidRPr="00D9483D">
        <w:rPr>
          <w:rStyle w:val="normaltextrun"/>
          <w:color w:val="000000" w:themeColor="text1"/>
        </w:rPr>
        <w:t xml:space="preserve"> </w:t>
      </w:r>
      <w:r w:rsidR="00797EB5">
        <w:rPr>
          <w:rStyle w:val="normaltextrun"/>
          <w:color w:val="000000" w:themeColor="text1"/>
        </w:rPr>
        <w:t xml:space="preserve">Key goals during this phase include </w:t>
      </w:r>
      <w:r w:rsidR="00797EB5" w:rsidRPr="00D9483D">
        <w:rPr>
          <w:rStyle w:val="normaltextrun"/>
          <w:color w:val="000000" w:themeColor="text1"/>
        </w:rPr>
        <w:t>ensuring that the model can be effectively scaled to different workloads and datasets, training the AI system’s userbase on how to operate the model, monitoring the model and, if needed, updating it</w:t>
      </w:r>
      <w:r w:rsidR="00797EB5">
        <w:rPr>
          <w:rStyle w:val="normaltextrun"/>
          <w:color w:val="000000" w:themeColor="text1"/>
        </w:rPr>
        <w:t>.</w:t>
      </w:r>
    </w:p>
    <w:p w14:paraId="1467AF33" w14:textId="750B4F1D" w:rsidR="00797EB5" w:rsidRDefault="00E80510" w:rsidP="00550807">
      <w:pPr>
        <w:rPr>
          <w:rStyle w:val="normaltextrun"/>
          <w:color w:val="000000" w:themeColor="text1"/>
        </w:rPr>
      </w:pPr>
      <w:r>
        <w:rPr>
          <w:rStyle w:val="normaltextrun"/>
          <w:color w:val="000000" w:themeColor="text1"/>
        </w:rPr>
        <w:t>The</w:t>
      </w:r>
      <w:r w:rsidR="00BA6774">
        <w:rPr>
          <w:rStyle w:val="normaltextrun"/>
          <w:color w:val="000000" w:themeColor="text1"/>
        </w:rPr>
        <w:t>se</w:t>
      </w:r>
      <w:r>
        <w:rPr>
          <w:rStyle w:val="normaltextrun"/>
          <w:color w:val="000000" w:themeColor="text1"/>
        </w:rPr>
        <w:t xml:space="preserve"> two </w:t>
      </w:r>
      <w:r w:rsidR="00797EB5">
        <w:rPr>
          <w:rStyle w:val="normaltextrun"/>
          <w:color w:val="000000" w:themeColor="text1"/>
        </w:rPr>
        <w:t>phases raise different governance issues</w:t>
      </w:r>
      <w:r w:rsidR="00215FC0">
        <w:rPr>
          <w:rStyle w:val="normaltextrun"/>
          <w:color w:val="000000" w:themeColor="text1"/>
        </w:rPr>
        <w:t xml:space="preserve">, so that </w:t>
      </w:r>
      <w:r w:rsidR="00797EB5">
        <w:rPr>
          <w:rStyle w:val="normaltextrun"/>
          <w:color w:val="000000" w:themeColor="text1"/>
        </w:rPr>
        <w:t>t</w:t>
      </w:r>
      <w:r w:rsidR="00797EB5" w:rsidRPr="00D9483D">
        <w:rPr>
          <w:rStyle w:val="normaltextrun"/>
          <w:color w:val="000000" w:themeColor="text1"/>
        </w:rPr>
        <w:t xml:space="preserve">he salience of </w:t>
      </w:r>
      <w:r w:rsidR="00797EB5">
        <w:rPr>
          <w:rStyle w:val="normaltextrun"/>
          <w:color w:val="000000" w:themeColor="text1"/>
        </w:rPr>
        <w:t>the</w:t>
      </w:r>
      <w:r w:rsidR="00797EB5" w:rsidRPr="00D9483D">
        <w:rPr>
          <w:rStyle w:val="normaltextrun"/>
          <w:color w:val="000000" w:themeColor="text1"/>
        </w:rPr>
        <w:t xml:space="preserve"> policy concerns</w:t>
      </w:r>
      <w:r w:rsidR="00797EB5">
        <w:rPr>
          <w:rStyle w:val="normaltextrun"/>
          <w:color w:val="000000" w:themeColor="text1"/>
        </w:rPr>
        <w:t xml:space="preserve"> identified above</w:t>
      </w:r>
      <w:r w:rsidR="00797EB5" w:rsidRPr="00D9483D">
        <w:rPr>
          <w:rStyle w:val="normaltextrun"/>
          <w:color w:val="000000" w:themeColor="text1"/>
        </w:rPr>
        <w:t xml:space="preserve"> </w:t>
      </w:r>
      <w:r w:rsidR="00215FC0">
        <w:rPr>
          <w:rStyle w:val="normaltextrun"/>
          <w:color w:val="000000" w:themeColor="text1"/>
        </w:rPr>
        <w:t xml:space="preserve">varies throughout the AI </w:t>
      </w:r>
      <w:r w:rsidR="00797EB5" w:rsidRPr="00D9483D">
        <w:rPr>
          <w:rStyle w:val="normaltextrun"/>
          <w:color w:val="000000" w:themeColor="text1"/>
        </w:rPr>
        <w:t xml:space="preserve">lifecycle. In the development phase, </w:t>
      </w:r>
      <w:r w:rsidR="00797EB5" w:rsidRPr="00D9483D">
        <w:rPr>
          <w:rStyle w:val="normaltextrun"/>
          <w:color w:val="000000" w:themeColor="text1"/>
        </w:rPr>
        <w:lastRenderedPageBreak/>
        <w:t xml:space="preserve">questions about the data used to train the algorithm and about the unbiasedness, transparency, and fairness of the system being built are particularly pressing </w:t>
      </w:r>
      <w:r w:rsidR="00797EB5" w:rsidRPr="00D9483D">
        <w:rPr>
          <w:rStyle w:val="normaltextrun"/>
          <w:color w:val="000000" w:themeColor="text1"/>
        </w:rPr>
        <w:fldChar w:fldCharType="begin"/>
      </w:r>
      <w:r w:rsidR="0050621B">
        <w:rPr>
          <w:rStyle w:val="normaltextrun"/>
          <w:color w:val="000000" w:themeColor="text1"/>
        </w:rPr>
        <w:instrText xml:space="preserve"> ADDIN ZOTERO_ITEM CSL_CITATION {"citationID":"fzGL4YVH","properties":{"formattedCitation":"(Gasser and Mayer-Sch\\uc0\\u246{}nberger 2024)","plainCitation":"(Gasser and Mayer-Schönberger 2024)","dontUpdate":true,"noteIndex":0},"citationItems":[{"id":"qbiRTpFy/lbvJx0G6","uris":["http://zotero.org/users/13420610/items/CR98FHTD"],"itemData":{"id":4848,"type":"book","event-place":"Princeton","publisher":"Princeton University Press","publisher-place":"Princeton","title":"Guardrails. Guiding Human Decisions in the Age of AI","author":[{"family":"Gasser","given":"Urs"},{"family":"Mayer-Schönberger","given":"Viktor"}],"issued":{"date-parts":[["2024"]]}}}],"schema":"https://github.com/citation-style-language/schema/raw/master/csl-citation.json"} </w:instrText>
      </w:r>
      <w:r w:rsidR="00797EB5" w:rsidRPr="00D9483D">
        <w:rPr>
          <w:rStyle w:val="normaltextrun"/>
          <w:color w:val="000000" w:themeColor="text1"/>
        </w:rPr>
        <w:fldChar w:fldCharType="separate"/>
      </w:r>
      <w:r w:rsidR="00797EB5" w:rsidRPr="00D9483D">
        <w:t>(Gasser</w:t>
      </w:r>
      <w:r w:rsidR="00407BB7">
        <w:t xml:space="preserve"> &amp;</w:t>
      </w:r>
      <w:r w:rsidR="00797EB5" w:rsidRPr="00D9483D">
        <w:t xml:space="preserve"> Mayer-Schönberger 2024)</w:t>
      </w:r>
      <w:r w:rsidR="00797EB5" w:rsidRPr="00D9483D">
        <w:rPr>
          <w:rStyle w:val="normaltextrun"/>
          <w:color w:val="000000" w:themeColor="text1"/>
        </w:rPr>
        <w:fldChar w:fldCharType="end"/>
      </w:r>
      <w:r w:rsidR="00797EB5" w:rsidRPr="00D9483D">
        <w:rPr>
          <w:rStyle w:val="normaltextrun"/>
          <w:color w:val="000000" w:themeColor="text1"/>
        </w:rPr>
        <w:t>.</w:t>
      </w:r>
      <w:r w:rsidR="0019715A">
        <w:rPr>
          <w:rStyle w:val="normaltextrun"/>
          <w:color w:val="000000" w:themeColor="text1"/>
        </w:rPr>
        <w:t xml:space="preserve"> </w:t>
      </w:r>
      <w:r w:rsidR="00797EB5" w:rsidRPr="00D9483D">
        <w:rPr>
          <w:rStyle w:val="normaltextrun"/>
          <w:color w:val="000000" w:themeColor="text1"/>
        </w:rPr>
        <w:t xml:space="preserve">During the deployment phase, concerns about use cases weigh </w:t>
      </w:r>
      <w:r w:rsidR="000242AA">
        <w:rPr>
          <w:rStyle w:val="normaltextrun"/>
          <w:color w:val="000000" w:themeColor="text1"/>
        </w:rPr>
        <w:t xml:space="preserve">more </w:t>
      </w:r>
      <w:r w:rsidR="00797EB5" w:rsidRPr="00D9483D">
        <w:rPr>
          <w:rStyle w:val="normaltextrun"/>
          <w:color w:val="000000" w:themeColor="text1"/>
        </w:rPr>
        <w:t xml:space="preserve">heavily </w:t>
      </w:r>
      <w:r w:rsidR="00797EB5" w:rsidRPr="00D9483D">
        <w:rPr>
          <w:rStyle w:val="normaltextrun"/>
          <w:color w:val="000000" w:themeColor="text1"/>
        </w:rPr>
        <w:fldChar w:fldCharType="begin"/>
      </w:r>
      <w:r w:rsidR="0050621B">
        <w:rPr>
          <w:rStyle w:val="normaltextrun"/>
          <w:color w:val="000000" w:themeColor="text1"/>
        </w:rPr>
        <w:instrText xml:space="preserve"> ADDIN ZOTERO_ITEM CSL_CITATION {"citationID":"Jpnp3H9i","properties":{"formattedCitation":"(Smith and Browne 2019)","plainCitation":"(Smith and Browne 2019)","dontUpdate":true,"noteIndex":0},"citationItems":[{"id":"qbiRTpFy/NCSGxjW8","uris":["http://zotero.org/users/13420610/items/H6JPH22R"],"itemData":{"id":425,"type":"book","event-place":"London","publisher":"Penguin","publisher-place":"London","title":"Tools and Weapons. The Promise and Peril of the Digital Age","author":[{"family":"Smith","given":"Brad"},{"family":"Browne","given":"Carol Ann"}],"issued":{"date-parts":[["2019"]]}}}],"schema":"https://github.com/citation-style-language/schema/raw/master/csl-citation.json"} </w:instrText>
      </w:r>
      <w:r w:rsidR="00797EB5" w:rsidRPr="00D9483D">
        <w:rPr>
          <w:rStyle w:val="normaltextrun"/>
          <w:color w:val="000000" w:themeColor="text1"/>
        </w:rPr>
        <w:fldChar w:fldCharType="separate"/>
      </w:r>
      <w:r w:rsidR="00797EB5" w:rsidRPr="00D9483D">
        <w:t>(Smith</w:t>
      </w:r>
      <w:r w:rsidR="00407BB7">
        <w:t xml:space="preserve"> &amp;</w:t>
      </w:r>
      <w:r w:rsidR="00797EB5" w:rsidRPr="00D9483D">
        <w:t xml:space="preserve"> Browne 2019)</w:t>
      </w:r>
      <w:r w:rsidR="00797EB5" w:rsidRPr="00D9483D">
        <w:rPr>
          <w:rStyle w:val="normaltextrun"/>
          <w:color w:val="000000" w:themeColor="text1"/>
        </w:rPr>
        <w:fldChar w:fldCharType="end"/>
      </w:r>
      <w:r w:rsidR="00726F53">
        <w:rPr>
          <w:rStyle w:val="normaltextrun"/>
          <w:color w:val="000000" w:themeColor="text1"/>
        </w:rPr>
        <w:t>.</w:t>
      </w:r>
      <w:r w:rsidR="00B52A16">
        <w:rPr>
          <w:rStyle w:val="normaltextrun"/>
          <w:color w:val="000000" w:themeColor="text1"/>
        </w:rPr>
        <w:t xml:space="preserve"> </w:t>
      </w:r>
    </w:p>
    <w:p w14:paraId="295BC4EE" w14:textId="15BB3751" w:rsidR="00336FFE" w:rsidRDefault="00336FFE" w:rsidP="00336FFE">
      <w:pPr>
        <w:rPr>
          <w:rStyle w:val="normaltextrun"/>
          <w:color w:val="000000" w:themeColor="text1"/>
        </w:rPr>
      </w:pPr>
      <w:r>
        <w:rPr>
          <w:rStyle w:val="normaltextrun"/>
          <w:color w:val="000000" w:themeColor="text1"/>
        </w:rPr>
        <w:t>Governments have different degrees of leverage over the development and deployment phases of the AI life cycle. As cutting-edge AI originates from a small number of places, most countries will have little leverage over AI development.</w:t>
      </w:r>
      <w:r w:rsidR="00B462B2">
        <w:rPr>
          <w:rStyle w:val="normaltextrun"/>
          <w:color w:val="000000" w:themeColor="text1"/>
        </w:rPr>
        <w:t xml:space="preserve"> </w:t>
      </w:r>
      <w:r w:rsidR="005B360E">
        <w:rPr>
          <w:rStyle w:val="normaltextrun"/>
          <w:color w:val="000000" w:themeColor="text1"/>
        </w:rPr>
        <w:t>If anything, they can ask companies developing foundation models to finetune the pre-trained base models to comply with local rules and regulations. However</w:t>
      </w:r>
      <w:r w:rsidR="00BD517D">
        <w:rPr>
          <w:rStyle w:val="normaltextrun"/>
          <w:color w:val="000000" w:themeColor="text1"/>
        </w:rPr>
        <w:t>, f</w:t>
      </w:r>
      <w:r>
        <w:rPr>
          <w:rStyle w:val="normaltextrun"/>
          <w:color w:val="000000" w:themeColor="text1"/>
        </w:rPr>
        <w:t>oreign companies may decide to ignore local requirements and simply withhold products from markets altogether. Even where they do agree to host country rules, compliance may be hard to monitor. Aligning requirements with countries that actually develop AI then makes sense—if and when it is achievable.</w:t>
      </w:r>
    </w:p>
    <w:p w14:paraId="33E5CF88" w14:textId="024C324D" w:rsidR="00C25C17" w:rsidRDefault="00336FFE" w:rsidP="00C603DC">
      <w:pPr>
        <w:rPr>
          <w:rStyle w:val="normaltextrun"/>
          <w:color w:val="000000" w:themeColor="text1"/>
        </w:rPr>
      </w:pPr>
      <w:r>
        <w:rPr>
          <w:rStyle w:val="normaltextrun"/>
          <w:color w:val="000000" w:themeColor="text1"/>
        </w:rPr>
        <w:t xml:space="preserve">In contrast, governments should have more leverage over AI deployment. </w:t>
      </w:r>
      <w:r w:rsidR="00724E0C">
        <w:rPr>
          <w:rStyle w:val="normaltextrun"/>
          <w:color w:val="000000" w:themeColor="text1"/>
        </w:rPr>
        <w:t xml:space="preserve">When the users of AI systems are large organizations, like big companies or public </w:t>
      </w:r>
      <w:r w:rsidR="009B0D74">
        <w:rPr>
          <w:rStyle w:val="normaltextrun"/>
          <w:color w:val="000000" w:themeColor="text1"/>
        </w:rPr>
        <w:t xml:space="preserve">bodies, </w:t>
      </w:r>
      <w:r w:rsidR="00325F9A">
        <w:rPr>
          <w:rStyle w:val="normaltextrun"/>
          <w:color w:val="000000" w:themeColor="text1"/>
        </w:rPr>
        <w:t>governments</w:t>
      </w:r>
      <w:r w:rsidR="009B0D74">
        <w:rPr>
          <w:rStyle w:val="normaltextrun"/>
          <w:color w:val="000000" w:themeColor="text1"/>
        </w:rPr>
        <w:t xml:space="preserve"> </w:t>
      </w:r>
      <w:r w:rsidR="00797EB5">
        <w:rPr>
          <w:rStyle w:val="normaltextrun"/>
          <w:color w:val="000000" w:themeColor="text1"/>
        </w:rPr>
        <w:t xml:space="preserve">can regulate use cases </w:t>
      </w:r>
      <w:r w:rsidR="009B0D74">
        <w:rPr>
          <w:rStyle w:val="normaltextrun"/>
          <w:color w:val="000000" w:themeColor="text1"/>
        </w:rPr>
        <w:t xml:space="preserve">relatively </w:t>
      </w:r>
      <w:r w:rsidR="00797EB5">
        <w:rPr>
          <w:rStyle w:val="normaltextrun"/>
          <w:color w:val="000000" w:themeColor="text1"/>
        </w:rPr>
        <w:t>easily and thereby steer how AI is deployed within their jurisdiction</w:t>
      </w:r>
      <w:r w:rsidR="009B0D74">
        <w:rPr>
          <w:rStyle w:val="normaltextrun"/>
          <w:color w:val="000000" w:themeColor="text1"/>
        </w:rPr>
        <w:t xml:space="preserve">. That </w:t>
      </w:r>
      <w:r w:rsidR="00554660">
        <w:rPr>
          <w:rStyle w:val="normaltextrun"/>
          <w:color w:val="000000" w:themeColor="text1"/>
        </w:rPr>
        <w:t xml:space="preserve">becomes more difficult when individuals or small organizations are the end users, </w:t>
      </w:r>
      <w:r w:rsidR="00644B7C">
        <w:rPr>
          <w:rStyle w:val="normaltextrun"/>
          <w:color w:val="000000" w:themeColor="text1"/>
        </w:rPr>
        <w:t xml:space="preserve">because </w:t>
      </w:r>
      <w:r w:rsidR="00C603DC">
        <w:rPr>
          <w:rStyle w:val="normaltextrun"/>
          <w:color w:val="000000" w:themeColor="text1"/>
        </w:rPr>
        <w:t xml:space="preserve">in some instances </w:t>
      </w:r>
      <w:r w:rsidR="00644B7C">
        <w:rPr>
          <w:rStyle w:val="normaltextrun"/>
          <w:color w:val="000000" w:themeColor="text1"/>
        </w:rPr>
        <w:t xml:space="preserve">they can </w:t>
      </w:r>
      <w:r w:rsidR="00554660">
        <w:rPr>
          <w:rStyle w:val="normaltextrun"/>
          <w:color w:val="000000" w:themeColor="text1"/>
        </w:rPr>
        <w:t>access AI-powered service</w:t>
      </w:r>
      <w:r w:rsidR="002457B0">
        <w:rPr>
          <w:rStyle w:val="normaltextrun"/>
          <w:color w:val="000000" w:themeColor="text1"/>
        </w:rPr>
        <w:t>s</w:t>
      </w:r>
      <w:r w:rsidR="00554660">
        <w:rPr>
          <w:rStyle w:val="normaltextrun"/>
          <w:color w:val="000000" w:themeColor="text1"/>
        </w:rPr>
        <w:t xml:space="preserve"> provided from abroad</w:t>
      </w:r>
      <w:r w:rsidR="00475E54">
        <w:rPr>
          <w:rStyle w:val="normaltextrun"/>
          <w:color w:val="000000" w:themeColor="text1"/>
        </w:rPr>
        <w:t xml:space="preserve"> </w:t>
      </w:r>
      <w:r w:rsidR="00BD517D">
        <w:rPr>
          <w:rStyle w:val="normaltextrun"/>
          <w:color w:val="000000" w:themeColor="text1"/>
        </w:rPr>
        <w:t xml:space="preserve">through </w:t>
      </w:r>
      <w:r w:rsidR="00475E54">
        <w:rPr>
          <w:rStyle w:val="normaltextrun"/>
          <w:color w:val="000000" w:themeColor="text1"/>
        </w:rPr>
        <w:t xml:space="preserve">a VPN client. </w:t>
      </w:r>
      <w:r w:rsidR="00B82AD2">
        <w:rPr>
          <w:rStyle w:val="normaltextrun"/>
          <w:color w:val="000000" w:themeColor="text1"/>
        </w:rPr>
        <w:t>Table 2 gives examples of AI applications that fall into the different categories.</w:t>
      </w:r>
      <w:r w:rsidR="00475E54">
        <w:rPr>
          <w:rStyle w:val="normaltextrun"/>
          <w:color w:val="000000" w:themeColor="text1"/>
        </w:rPr>
        <w:t xml:space="preserve"> </w:t>
      </w:r>
    </w:p>
    <w:p w14:paraId="426EDC3F" w14:textId="77777777" w:rsidR="00B82AD2" w:rsidRDefault="00B82AD2" w:rsidP="00662547">
      <w:pPr>
        <w:rPr>
          <w:rStyle w:val="normaltextrun"/>
          <w:color w:val="000000" w:themeColor="text1"/>
        </w:rPr>
      </w:pPr>
    </w:p>
    <w:tbl>
      <w:tblPr>
        <w:tblStyle w:val="TableGrid"/>
        <w:tblW w:w="0" w:type="auto"/>
        <w:tblLook w:val="04A0" w:firstRow="1" w:lastRow="0" w:firstColumn="1" w:lastColumn="0" w:noHBand="0" w:noVBand="1"/>
      </w:tblPr>
      <w:tblGrid>
        <w:gridCol w:w="3003"/>
        <w:gridCol w:w="3003"/>
        <w:gridCol w:w="3004"/>
      </w:tblGrid>
      <w:tr w:rsidR="00B82AD2" w:rsidRPr="00B82AD2" w14:paraId="0949F185" w14:textId="77777777" w:rsidTr="001F1D39">
        <w:tc>
          <w:tcPr>
            <w:tcW w:w="3003" w:type="dxa"/>
            <w:tcBorders>
              <w:top w:val="nil"/>
              <w:left w:val="nil"/>
              <w:bottom w:val="single" w:sz="8" w:space="0" w:color="auto"/>
            </w:tcBorders>
          </w:tcPr>
          <w:p w14:paraId="6F1EE783" w14:textId="77777777" w:rsidR="00B82AD2" w:rsidRPr="00B82AD2" w:rsidRDefault="00B82AD2" w:rsidP="00B82AD2">
            <w:pPr>
              <w:rPr>
                <w:rStyle w:val="normaltextrun"/>
                <w:color w:val="000000" w:themeColor="text1"/>
                <w:sz w:val="22"/>
                <w:szCs w:val="22"/>
              </w:rPr>
            </w:pPr>
          </w:p>
        </w:tc>
        <w:tc>
          <w:tcPr>
            <w:tcW w:w="3003" w:type="dxa"/>
            <w:tcBorders>
              <w:bottom w:val="single" w:sz="12" w:space="0" w:color="auto"/>
            </w:tcBorders>
          </w:tcPr>
          <w:p w14:paraId="0FA476B1" w14:textId="4CFC514C" w:rsidR="00B82AD2" w:rsidRPr="001F1D39" w:rsidRDefault="00B82AD2" w:rsidP="00B82AD2">
            <w:pPr>
              <w:rPr>
                <w:rStyle w:val="normaltextrun"/>
                <w:color w:val="000000" w:themeColor="text1"/>
                <w:sz w:val="22"/>
                <w:szCs w:val="22"/>
              </w:rPr>
            </w:pPr>
            <w:r w:rsidRPr="001F1D39">
              <w:rPr>
                <w:rStyle w:val="normaltextrun"/>
                <w:color w:val="000000" w:themeColor="text1"/>
                <w:sz w:val="22"/>
                <w:szCs w:val="22"/>
              </w:rPr>
              <w:t xml:space="preserve">Harm </w:t>
            </w:r>
            <w:r w:rsidRPr="001F1D39">
              <w:rPr>
                <w:rStyle w:val="normaltextrun"/>
                <w:i/>
                <w:iCs/>
                <w:color w:val="000000" w:themeColor="text1"/>
                <w:sz w:val="22"/>
                <w:szCs w:val="22"/>
              </w:rPr>
              <w:t>with</w:t>
            </w:r>
            <w:r w:rsidRPr="001F1D39">
              <w:rPr>
                <w:rStyle w:val="normaltextrun"/>
                <w:color w:val="000000" w:themeColor="text1"/>
                <w:sz w:val="22"/>
                <w:szCs w:val="22"/>
              </w:rPr>
              <w:t xml:space="preserve"> cross-border effects, incentivizing cooperation</w:t>
            </w:r>
          </w:p>
        </w:tc>
        <w:tc>
          <w:tcPr>
            <w:tcW w:w="3004" w:type="dxa"/>
            <w:tcBorders>
              <w:bottom w:val="single" w:sz="12" w:space="0" w:color="auto"/>
            </w:tcBorders>
          </w:tcPr>
          <w:p w14:paraId="336A1F92" w14:textId="5F330FF3" w:rsidR="00B82AD2" w:rsidRPr="001F1D39" w:rsidRDefault="00B82AD2" w:rsidP="00B82AD2">
            <w:pPr>
              <w:rPr>
                <w:rStyle w:val="normaltextrun"/>
                <w:color w:val="000000" w:themeColor="text1"/>
                <w:sz w:val="22"/>
                <w:szCs w:val="22"/>
              </w:rPr>
            </w:pPr>
            <w:r w:rsidRPr="001F1D39">
              <w:rPr>
                <w:rStyle w:val="normaltextrun"/>
                <w:color w:val="000000" w:themeColor="text1"/>
                <w:sz w:val="22"/>
                <w:szCs w:val="22"/>
              </w:rPr>
              <w:t xml:space="preserve">Harms </w:t>
            </w:r>
            <w:r w:rsidRPr="001F1D39">
              <w:rPr>
                <w:rStyle w:val="normaltextrun"/>
                <w:i/>
                <w:iCs/>
                <w:color w:val="000000" w:themeColor="text1"/>
                <w:sz w:val="22"/>
                <w:szCs w:val="22"/>
              </w:rPr>
              <w:t>without</w:t>
            </w:r>
            <w:r w:rsidRPr="001F1D39">
              <w:rPr>
                <w:rStyle w:val="normaltextrun"/>
                <w:color w:val="000000" w:themeColor="text1"/>
                <w:sz w:val="22"/>
                <w:szCs w:val="22"/>
              </w:rPr>
              <w:t xml:space="preserve"> cross-border effects, incentivizing </w:t>
            </w:r>
            <w:r w:rsidRPr="001F1D39">
              <w:rPr>
                <w:rStyle w:val="normaltextrun"/>
                <w:i/>
                <w:iCs/>
                <w:color w:val="000000" w:themeColor="text1"/>
                <w:sz w:val="22"/>
                <w:szCs w:val="22"/>
              </w:rPr>
              <w:t>no</w:t>
            </w:r>
            <w:r w:rsidRPr="001F1D39">
              <w:rPr>
                <w:rStyle w:val="normaltextrun"/>
                <w:color w:val="000000" w:themeColor="text1"/>
                <w:sz w:val="22"/>
                <w:szCs w:val="22"/>
              </w:rPr>
              <w:t xml:space="preserve"> cooperation</w:t>
            </w:r>
          </w:p>
        </w:tc>
      </w:tr>
      <w:tr w:rsidR="00B82AD2" w:rsidRPr="00B82AD2" w14:paraId="79D74A94" w14:textId="77777777" w:rsidTr="001F1D39">
        <w:tc>
          <w:tcPr>
            <w:tcW w:w="3003" w:type="dxa"/>
            <w:tcBorders>
              <w:right w:val="single" w:sz="12" w:space="0" w:color="auto"/>
            </w:tcBorders>
          </w:tcPr>
          <w:p w14:paraId="74C327BF" w14:textId="6EB5633F" w:rsidR="00B82AD2" w:rsidRPr="00B82AD2" w:rsidRDefault="00B82AD2" w:rsidP="00B82AD2">
            <w:pPr>
              <w:rPr>
                <w:rStyle w:val="normaltextrun"/>
                <w:color w:val="000000" w:themeColor="text1"/>
                <w:sz w:val="22"/>
                <w:szCs w:val="22"/>
              </w:rPr>
            </w:pPr>
            <w:r w:rsidRPr="00B82AD2">
              <w:rPr>
                <w:rStyle w:val="normaltextrun"/>
                <w:color w:val="000000" w:themeColor="text1"/>
                <w:sz w:val="22"/>
                <w:szCs w:val="22"/>
              </w:rPr>
              <w:t xml:space="preserve">AI </w:t>
            </w:r>
            <w:r w:rsidRPr="00B82AD2">
              <w:rPr>
                <w:rStyle w:val="normaltextrun"/>
                <w:i/>
                <w:iCs/>
                <w:color w:val="000000" w:themeColor="text1"/>
                <w:sz w:val="22"/>
                <w:szCs w:val="22"/>
              </w:rPr>
              <w:t>development</w:t>
            </w:r>
          </w:p>
        </w:tc>
        <w:tc>
          <w:tcPr>
            <w:tcW w:w="3003" w:type="dxa"/>
            <w:tcBorders>
              <w:top w:val="single" w:sz="12" w:space="0" w:color="auto"/>
              <w:left w:val="single" w:sz="12" w:space="0" w:color="auto"/>
            </w:tcBorders>
          </w:tcPr>
          <w:p w14:paraId="7DD8BF92" w14:textId="7801070F" w:rsidR="00B82AD2" w:rsidRPr="00B82AD2" w:rsidRDefault="00B82AD2" w:rsidP="00B82AD2">
            <w:pPr>
              <w:rPr>
                <w:rStyle w:val="normaltextrun"/>
                <w:color w:val="000000" w:themeColor="text1"/>
                <w:sz w:val="22"/>
                <w:szCs w:val="22"/>
              </w:rPr>
            </w:pPr>
            <w:r w:rsidRPr="00B82AD2">
              <w:rPr>
                <w:rStyle w:val="normaltextrun"/>
                <w:color w:val="000000" w:themeColor="text1"/>
                <w:sz w:val="22"/>
                <w:szCs w:val="22"/>
              </w:rPr>
              <w:t>Development of foundation models that might pose existential risk</w:t>
            </w:r>
          </w:p>
        </w:tc>
        <w:tc>
          <w:tcPr>
            <w:tcW w:w="3004" w:type="dxa"/>
            <w:tcBorders>
              <w:top w:val="single" w:sz="12" w:space="0" w:color="auto"/>
              <w:right w:val="single" w:sz="12" w:space="0" w:color="auto"/>
            </w:tcBorders>
          </w:tcPr>
          <w:p w14:paraId="7F3A4789" w14:textId="31277D7A" w:rsidR="00B82AD2" w:rsidRPr="00B82AD2" w:rsidRDefault="00B82AD2" w:rsidP="00B82AD2">
            <w:pPr>
              <w:rPr>
                <w:rStyle w:val="normaltextrun"/>
                <w:color w:val="000000" w:themeColor="text1"/>
                <w:sz w:val="22"/>
                <w:szCs w:val="22"/>
              </w:rPr>
            </w:pPr>
            <w:r w:rsidRPr="00B82AD2">
              <w:rPr>
                <w:rStyle w:val="normaltextrun"/>
                <w:color w:val="000000" w:themeColor="text1"/>
                <w:sz w:val="22"/>
                <w:szCs w:val="22"/>
              </w:rPr>
              <w:t>Development of biased algorithms in public administration</w:t>
            </w:r>
          </w:p>
        </w:tc>
      </w:tr>
      <w:tr w:rsidR="00B82AD2" w:rsidRPr="00B82AD2" w14:paraId="7A55BBE5" w14:textId="77777777" w:rsidTr="001F1D39">
        <w:tc>
          <w:tcPr>
            <w:tcW w:w="3003" w:type="dxa"/>
            <w:tcBorders>
              <w:right w:val="single" w:sz="12" w:space="0" w:color="auto"/>
            </w:tcBorders>
          </w:tcPr>
          <w:p w14:paraId="5354FAB0" w14:textId="30614D45" w:rsidR="00B82AD2" w:rsidRPr="00B82AD2" w:rsidRDefault="00B82AD2" w:rsidP="00B82AD2">
            <w:pPr>
              <w:rPr>
                <w:rStyle w:val="normaltextrun"/>
                <w:color w:val="000000" w:themeColor="text1"/>
                <w:sz w:val="22"/>
                <w:szCs w:val="22"/>
              </w:rPr>
            </w:pPr>
            <w:r w:rsidRPr="00B82AD2">
              <w:rPr>
                <w:rStyle w:val="normaltextrun"/>
                <w:color w:val="000000" w:themeColor="text1"/>
                <w:sz w:val="22"/>
                <w:szCs w:val="22"/>
              </w:rPr>
              <w:t xml:space="preserve">AI </w:t>
            </w:r>
            <w:r w:rsidRPr="00B82AD2">
              <w:rPr>
                <w:rStyle w:val="normaltextrun"/>
                <w:i/>
                <w:iCs/>
                <w:color w:val="000000" w:themeColor="text1"/>
                <w:sz w:val="22"/>
                <w:szCs w:val="22"/>
              </w:rPr>
              <w:t>deployment</w:t>
            </w:r>
          </w:p>
        </w:tc>
        <w:tc>
          <w:tcPr>
            <w:tcW w:w="3003" w:type="dxa"/>
            <w:tcBorders>
              <w:left w:val="single" w:sz="12" w:space="0" w:color="auto"/>
              <w:bottom w:val="single" w:sz="12" w:space="0" w:color="auto"/>
            </w:tcBorders>
          </w:tcPr>
          <w:p w14:paraId="7E221391" w14:textId="093752E7" w:rsidR="00B82AD2" w:rsidRPr="00B82AD2" w:rsidRDefault="00B82AD2" w:rsidP="00B82AD2">
            <w:pPr>
              <w:rPr>
                <w:rStyle w:val="normaltextrun"/>
                <w:color w:val="000000" w:themeColor="text1"/>
                <w:sz w:val="22"/>
                <w:szCs w:val="22"/>
              </w:rPr>
            </w:pPr>
            <w:r w:rsidRPr="00B82AD2">
              <w:rPr>
                <w:rStyle w:val="normaltextrun"/>
                <w:color w:val="000000" w:themeColor="text1"/>
                <w:sz w:val="22"/>
                <w:szCs w:val="22"/>
              </w:rPr>
              <w:t>Climate impact of excessive energy use of AI systems</w:t>
            </w:r>
          </w:p>
        </w:tc>
        <w:tc>
          <w:tcPr>
            <w:tcW w:w="3004" w:type="dxa"/>
            <w:tcBorders>
              <w:bottom w:val="single" w:sz="12" w:space="0" w:color="auto"/>
              <w:right w:val="single" w:sz="12" w:space="0" w:color="auto"/>
            </w:tcBorders>
          </w:tcPr>
          <w:p w14:paraId="7C559583" w14:textId="71A86CBC" w:rsidR="00B82AD2" w:rsidRPr="00B82AD2" w:rsidRDefault="00B82AD2" w:rsidP="00B82AD2">
            <w:pPr>
              <w:rPr>
                <w:rStyle w:val="normaltextrun"/>
                <w:color w:val="000000" w:themeColor="text1"/>
                <w:sz w:val="22"/>
                <w:szCs w:val="22"/>
              </w:rPr>
            </w:pPr>
            <w:r w:rsidRPr="00B82AD2">
              <w:rPr>
                <w:rStyle w:val="normaltextrun"/>
                <w:color w:val="000000" w:themeColor="text1"/>
                <w:sz w:val="22"/>
                <w:szCs w:val="22"/>
              </w:rPr>
              <w:t>Use of AI for excessive surveillance of public space</w:t>
            </w:r>
          </w:p>
        </w:tc>
      </w:tr>
    </w:tbl>
    <w:p w14:paraId="574744EA" w14:textId="77777777" w:rsidR="00C603DC" w:rsidRDefault="00C603DC" w:rsidP="00B82AD2">
      <w:pPr>
        <w:rPr>
          <w:rStyle w:val="normaltextrun"/>
          <w:color w:val="000000" w:themeColor="text1"/>
        </w:rPr>
      </w:pPr>
    </w:p>
    <w:p w14:paraId="7C50D045" w14:textId="75AF0A62" w:rsidR="00C603DC" w:rsidRPr="00B82AD2" w:rsidRDefault="00B82AD2" w:rsidP="00B82AD2">
      <w:pPr>
        <w:rPr>
          <w:rStyle w:val="normaltextrun"/>
          <w:i/>
          <w:iCs/>
          <w:color w:val="000000" w:themeColor="text1"/>
        </w:rPr>
      </w:pPr>
      <w:r w:rsidRPr="00B82AD2">
        <w:rPr>
          <w:rStyle w:val="normaltextrun"/>
          <w:i/>
          <w:iCs/>
          <w:color w:val="000000" w:themeColor="text1"/>
        </w:rPr>
        <w:t>Table 2: Examples of AI development and deployment with varying incentives for cooperation</w:t>
      </w:r>
    </w:p>
    <w:p w14:paraId="496A79B4" w14:textId="77777777" w:rsidR="007C598C" w:rsidRDefault="007C598C" w:rsidP="003A2BE9">
      <w:pPr>
        <w:pStyle w:val="NormalIndent"/>
      </w:pPr>
    </w:p>
    <w:p w14:paraId="30ECA4A4" w14:textId="4CBB30D2" w:rsidR="006336FD" w:rsidRPr="006336FD" w:rsidRDefault="006336FD" w:rsidP="006336FD">
      <w:pPr>
        <w:pStyle w:val="Heading2"/>
      </w:pPr>
      <w:r>
        <w:lastRenderedPageBreak/>
        <w:t>Governance challenges across types of AI</w:t>
      </w:r>
    </w:p>
    <w:p w14:paraId="1B3D0E5F" w14:textId="60B243B7" w:rsidR="000F38D0" w:rsidRPr="000F38D0" w:rsidRDefault="00BF2A2A" w:rsidP="006336FD">
      <w:pPr>
        <w:pStyle w:val="NormalIndent"/>
      </w:pPr>
      <w:r>
        <w:t xml:space="preserve">Having laid out potential motivations for AI governance cooperation across the development and deployment phases, we now examine </w:t>
      </w:r>
      <w:r w:rsidR="00DC4B1E">
        <w:t>the different governance issues raised by</w:t>
      </w:r>
      <w:r w:rsidR="00015CDA">
        <w:t xml:space="preserve"> different kinds of AI</w:t>
      </w:r>
      <w:r>
        <w:t xml:space="preserve"> and analyze whether they call for selective or global cooperation. </w:t>
      </w:r>
      <w:r w:rsidR="00510566">
        <w:t xml:space="preserve">After all, </w:t>
      </w:r>
      <w:r w:rsidR="00EB71FC" w:rsidRPr="00D9483D">
        <w:t xml:space="preserve">AI </w:t>
      </w:r>
      <w:r w:rsidR="00015CDA">
        <w:t xml:space="preserve">technologies </w:t>
      </w:r>
      <w:r w:rsidR="00EB71FC" w:rsidRPr="00D9483D">
        <w:t>can be applied across fields and industries</w:t>
      </w:r>
      <w:r w:rsidR="006F01DF" w:rsidRPr="00D9483D">
        <w:t xml:space="preserve">, with </w:t>
      </w:r>
      <w:r w:rsidR="008A0D4F">
        <w:t>countless</w:t>
      </w:r>
      <w:r w:rsidR="008A0D4F" w:rsidRPr="00D9483D">
        <w:t xml:space="preserve"> </w:t>
      </w:r>
      <w:r w:rsidR="006F01DF" w:rsidRPr="00D9483D">
        <w:t>use cases</w:t>
      </w:r>
      <w:r w:rsidR="006F3780" w:rsidRPr="00D9483D">
        <w:t xml:space="preserve"> </w:t>
      </w:r>
      <w:r w:rsidR="00E33703" w:rsidRPr="00D9483D">
        <w:fldChar w:fldCharType="begin"/>
      </w:r>
      <w:r w:rsidR="00DF5C0A">
        <w:instrText xml:space="preserve"> ADDIN ZOTERO_ITEM CSL_CITATION {"citationID":"O5c9NJ0M","properties":{"formattedCitation":"(Brynjolfsson, Rock, and Syverson 2021)","plainCitation":"(Brynjolfsson, Rock, and Syverson 2021)","dontUpdate":true,"noteIndex":0},"citationItems":[{"id":34,"uris":["http://zotero.org/users/13905574/items/Y2NEUBTS"],"itemData":{"id":34,"type":"article-journal","abstract":"General purpose technologies (GPTs) like AI enable and require significant complementary investments. These investments are often intangible and poorly measured in national accounts. We develop a model that shows how this can lead to underestimation of productivity growth in a new GPTs early years and, later, when the benefits of intangible investments are harvested, productivity growth overestimation. We call this phenomenon the Productivity J-curve. We apply our method to US data and find that adjusting for intangibles related to computer hardware and software yields a TFP level that is 15.9 percent higher than official measures by the end of 2017.","container-title":"American Economic Journal: Macroeconomics","DOI":"10.1257/mac.20180386","ISSN":"1945-7707","issue":"1","language":"en","page":"333-372","source":"www.aeaweb.org","title":"The Productivity J-Curve: How Intangibles Complement General Purpose Technologies","title-short":"The Productivity J-Curve","volume":"13","author":[{"family":"Brynjolfsson","given":"Erik"},{"family":"Rock","given":"Daniel"},{"family":"Syverson","given":"Chad"}],"issued":{"date-parts":[["2021",1]]}}}],"schema":"https://github.com/citation-style-language/schema/raw/master/csl-citation.json"} </w:instrText>
      </w:r>
      <w:r w:rsidR="00E33703" w:rsidRPr="00D9483D">
        <w:fldChar w:fldCharType="separate"/>
      </w:r>
      <w:r w:rsidR="00E33703" w:rsidRPr="00D9483D">
        <w:rPr>
          <w:noProof/>
        </w:rPr>
        <w:t>(Brynjolfsson</w:t>
      </w:r>
      <w:r w:rsidR="008E4B72">
        <w:rPr>
          <w:noProof/>
        </w:rPr>
        <w:t xml:space="preserve"> </w:t>
      </w:r>
      <w:r w:rsidR="008E4B72" w:rsidRPr="00407BB7">
        <w:rPr>
          <w:i/>
          <w:iCs/>
          <w:noProof/>
        </w:rPr>
        <w:t>et al.</w:t>
      </w:r>
      <w:r w:rsidR="00E33703" w:rsidRPr="00D9483D">
        <w:rPr>
          <w:noProof/>
        </w:rPr>
        <w:t xml:space="preserve"> 2021)</w:t>
      </w:r>
      <w:r w:rsidR="00E33703" w:rsidRPr="00D9483D">
        <w:fldChar w:fldCharType="end"/>
      </w:r>
      <w:r w:rsidR="00015CDA">
        <w:t xml:space="preserve">, which </w:t>
      </w:r>
      <w:r w:rsidR="004D406C" w:rsidRPr="00D9483D">
        <w:t xml:space="preserve"> makes “cooperation in AI governance” a dubiously broad </w:t>
      </w:r>
      <w:r w:rsidR="006F01DF" w:rsidRPr="00D9483D">
        <w:t xml:space="preserve">field. </w:t>
      </w:r>
      <w:r w:rsidR="00015CDA">
        <w:t>A</w:t>
      </w:r>
      <w:r w:rsidR="00A33F93">
        <w:t xml:space="preserve">n AI-enabled </w:t>
      </w:r>
      <w:r w:rsidR="00644B7C">
        <w:t xml:space="preserve">vacuum cleaner </w:t>
      </w:r>
      <w:r w:rsidR="006664CC" w:rsidRPr="00D9483D">
        <w:t>raises</w:t>
      </w:r>
      <w:r w:rsidR="00C43565" w:rsidRPr="00D9483D">
        <w:t xml:space="preserve"> very different</w:t>
      </w:r>
      <w:r w:rsidR="006664CC" w:rsidRPr="00D9483D">
        <w:t xml:space="preserve"> governance </w:t>
      </w:r>
      <w:r w:rsidR="00181E27" w:rsidRPr="00D9483D">
        <w:t xml:space="preserve">problems </w:t>
      </w:r>
      <w:r w:rsidR="006664CC" w:rsidRPr="00D9483D">
        <w:t xml:space="preserve">than an AI-powered drone </w:t>
      </w:r>
      <w:r w:rsidR="00D32007" w:rsidRPr="00D9483D">
        <w:t xml:space="preserve">for </w:t>
      </w:r>
      <w:r w:rsidR="006664CC" w:rsidRPr="00D9483D">
        <w:t>the battlefield.</w:t>
      </w:r>
      <w:r w:rsidR="00D52F37">
        <w:t xml:space="preserve"> Some of these problems can best be addressed through selective agreement; others require global cooperation</w:t>
      </w:r>
      <w:r w:rsidR="006B1DC7">
        <w:t>.</w:t>
      </w:r>
      <w:r w:rsidR="00D52F37">
        <w:t xml:space="preserve"> In the household appliance example, countries that want to trade with each other would need </w:t>
      </w:r>
      <w:r w:rsidR="00D52F37" w:rsidRPr="00D9483D">
        <w:t>shared safeguards against excessive personal data collection</w:t>
      </w:r>
      <w:r w:rsidR="00C25C17">
        <w:t xml:space="preserve"> by manufacturers</w:t>
      </w:r>
      <w:r w:rsidR="00D52F37" w:rsidRPr="00D9483D">
        <w:t xml:space="preserve"> as a precondition for cross-border sales.</w:t>
      </w:r>
      <w:r w:rsidR="00D52F37">
        <w:t xml:space="preserve"> </w:t>
      </w:r>
      <w:r w:rsidR="00D52F37" w:rsidRPr="00D9483D">
        <w:t>In the case of AI-powered drones, in contrast, the goals would be to counter excessive proliferation to third countries and malevolent actors</w:t>
      </w:r>
      <w:r w:rsidR="00D52F37">
        <w:t>, and to avoid an arms race among drone-developing countries—goals that can only be achieved through global cooperation.</w:t>
      </w:r>
    </w:p>
    <w:p w14:paraId="324D6A34" w14:textId="7D5F6495" w:rsidR="00D52F37" w:rsidRDefault="009B3993" w:rsidP="003A2BE9">
      <w:r w:rsidRPr="00D9483D">
        <w:t xml:space="preserve">These examples show </w:t>
      </w:r>
      <w:r w:rsidR="00145CFA" w:rsidRPr="00D9483D">
        <w:t xml:space="preserve">how </w:t>
      </w:r>
      <w:r w:rsidRPr="00D9483D">
        <w:t>different</w:t>
      </w:r>
      <w:r w:rsidR="0050031A" w:rsidRPr="00D9483D">
        <w:t xml:space="preserve"> kinds</w:t>
      </w:r>
      <w:r w:rsidRPr="00D9483D">
        <w:t xml:space="preserve"> of AI</w:t>
      </w:r>
      <w:r w:rsidR="00D52F37">
        <w:t xml:space="preserve"> </w:t>
      </w:r>
      <w:r w:rsidR="008B5715">
        <w:t xml:space="preserve">incentivize different scopes of </w:t>
      </w:r>
      <w:r w:rsidRPr="00D9483D">
        <w:t>inte</w:t>
      </w:r>
      <w:r w:rsidR="008B5715">
        <w:t>rstate</w:t>
      </w:r>
      <w:r w:rsidRPr="00D9483D">
        <w:t xml:space="preserve"> cooperation.</w:t>
      </w:r>
      <w:r w:rsidR="00EF5A2A" w:rsidRPr="00D9483D">
        <w:t xml:space="preserve"> </w:t>
      </w:r>
      <w:r w:rsidR="00591B6B">
        <w:t xml:space="preserve">The </w:t>
      </w:r>
      <w:r w:rsidR="004124DE" w:rsidRPr="00D9483D">
        <w:t>systems under the AI heading can be sliced and diced in different ways</w:t>
      </w:r>
      <w:r w:rsidR="00737939" w:rsidRPr="00D9483D">
        <w:t xml:space="preserve"> </w:t>
      </w:r>
      <w:r w:rsidR="00737939" w:rsidRPr="00D9483D">
        <w:fldChar w:fldCharType="begin"/>
      </w:r>
      <w:r w:rsidR="0050621B">
        <w:instrText xml:space="preserve"> ADDIN ZOTERO_ITEM CSL_CITATION {"citationID":"MgrRjEM1","properties":{"formattedCitation":"(Spector et al. 2022)","plainCitation":"(Spector et al. 2022)","noteIndex":0},"citationItems":[{"id":"qbiRTpFy/OQJ4pNMB","uris":["http://zotero.org/users/13420610/items/LSL352CR"],"itemData":{"id":4881,"type":"book","event-place":"Cambridge","publisher":"Cambridge University Press","publisher-place":"Cambridge","title":"Data Science in Context. Foundations, Challenges, Opportunities","author":[{"family":"Spector","given":"Alfred"},{"family":"Norvig","given":"Peter"},{"family":"Wiggins","given":"Chris"},{"family":"Wing","given":"Jeanette"}],"issued":{"date-parts":[["2022"]]}}}],"schema":"https://github.com/citation-style-language/schema/raw/master/csl-citation.json"} </w:instrText>
      </w:r>
      <w:r w:rsidR="00737939" w:rsidRPr="00D9483D">
        <w:fldChar w:fldCharType="separate"/>
      </w:r>
      <w:r w:rsidR="00737939" w:rsidRPr="00D9483D">
        <w:t>(Spector</w:t>
      </w:r>
      <w:r w:rsidR="00737939" w:rsidRPr="00407BB7">
        <w:rPr>
          <w:i/>
          <w:iCs/>
        </w:rPr>
        <w:t xml:space="preserve"> et al</w:t>
      </w:r>
      <w:r w:rsidR="00737939" w:rsidRPr="00D9483D">
        <w:t>. 2022)</w:t>
      </w:r>
      <w:r w:rsidR="00737939" w:rsidRPr="00D9483D">
        <w:fldChar w:fldCharType="end"/>
      </w:r>
      <w:r w:rsidR="004124DE" w:rsidRPr="00D9483D">
        <w:t xml:space="preserve">. </w:t>
      </w:r>
      <w:r w:rsidR="00D4446F" w:rsidRPr="00D9483D">
        <w:t xml:space="preserve">Rather than canvassing AI technologies as a whole (a </w:t>
      </w:r>
      <w:r w:rsidR="00B41C3F">
        <w:t>questionable</w:t>
      </w:r>
      <w:r w:rsidR="00B41C3F" w:rsidRPr="00D9483D">
        <w:t xml:space="preserve"> </w:t>
      </w:r>
      <w:r w:rsidR="00D4446F" w:rsidRPr="00D9483D">
        <w:t xml:space="preserve">enterprise to begin with), we therefore </w:t>
      </w:r>
      <w:r w:rsidR="0018606C" w:rsidRPr="00D9483D">
        <w:t xml:space="preserve">examine four different kinds of AI </w:t>
      </w:r>
      <w:r w:rsidR="00591B6B">
        <w:t xml:space="preserve">as examples </w:t>
      </w:r>
      <w:r w:rsidR="0018606C" w:rsidRPr="00D9483D">
        <w:t xml:space="preserve">that raise divergent </w:t>
      </w:r>
      <w:r w:rsidR="006615F9" w:rsidRPr="00D9483D">
        <w:t xml:space="preserve">concerns </w:t>
      </w:r>
      <w:r w:rsidR="0018606C" w:rsidRPr="00D9483D">
        <w:t xml:space="preserve">and thereby divergent cooperation </w:t>
      </w:r>
      <w:r w:rsidR="006615F9" w:rsidRPr="00D9483D">
        <w:t>incentives</w:t>
      </w:r>
      <w:r w:rsidR="008B5715">
        <w:t xml:space="preserve">: </w:t>
      </w:r>
      <w:r w:rsidR="00B41C3F">
        <w:t>f</w:t>
      </w:r>
      <w:r w:rsidR="008B5715">
        <w:t xml:space="preserve">oundation </w:t>
      </w:r>
      <w:r w:rsidR="00B41C3F">
        <w:t>m</w:t>
      </w:r>
      <w:r w:rsidR="008B5715">
        <w:t>odels</w:t>
      </w:r>
      <w:r w:rsidR="00B41C3F">
        <w:t xml:space="preserve">, </w:t>
      </w:r>
      <w:r w:rsidR="008B5715">
        <w:t xml:space="preserve">AI-powered </w:t>
      </w:r>
      <w:r w:rsidR="00B41C3F">
        <w:t>p</w:t>
      </w:r>
      <w:r w:rsidR="008B5715">
        <w:t xml:space="preserve">hysical </w:t>
      </w:r>
      <w:r w:rsidR="00B41C3F">
        <w:t>p</w:t>
      </w:r>
      <w:r w:rsidR="008B5715">
        <w:t>roducts</w:t>
      </w:r>
      <w:r w:rsidR="00B41C3F">
        <w:t>, sm</w:t>
      </w:r>
      <w:r w:rsidR="008B5715">
        <w:t xml:space="preserve">all-scale AI as a </w:t>
      </w:r>
      <w:r w:rsidR="00B41C3F">
        <w:t>s</w:t>
      </w:r>
      <w:r w:rsidR="008B5715">
        <w:t>ervice</w:t>
      </w:r>
      <w:r w:rsidR="00B41C3F">
        <w:t>, and m</w:t>
      </w:r>
      <w:r w:rsidR="008B5715">
        <w:t xml:space="preserve">ilitarily </w:t>
      </w:r>
      <w:r w:rsidR="00B41C3F">
        <w:t>r</w:t>
      </w:r>
      <w:r w:rsidR="008B5715">
        <w:t>elevant AI</w:t>
      </w:r>
      <w:r w:rsidR="006615F9" w:rsidRPr="00D9483D">
        <w:t>.</w:t>
      </w:r>
    </w:p>
    <w:p w14:paraId="0965C810" w14:textId="7DC5B1ED" w:rsidR="006C1B38" w:rsidRPr="00D9483D" w:rsidRDefault="00591B6B" w:rsidP="003A2BE9">
      <w:r>
        <w:t xml:space="preserve">Even these four kinds, however, are not </w:t>
      </w:r>
      <w:r w:rsidR="005142B7" w:rsidRPr="00D9483D">
        <w:t>mutually exclusive</w:t>
      </w:r>
      <w:r w:rsidR="00E331BE" w:rsidRPr="00D9483D">
        <w:t xml:space="preserve">; foundation models, for example, </w:t>
      </w:r>
      <w:r w:rsidR="007B5E88" w:rsidRPr="00D9483D">
        <w:t xml:space="preserve">are </w:t>
      </w:r>
      <w:r>
        <w:t xml:space="preserve">also </w:t>
      </w:r>
      <w:r w:rsidR="007B5E88" w:rsidRPr="00D9483D">
        <w:t>software</w:t>
      </w:r>
      <w:r>
        <w:t xml:space="preserve"> than can be </w:t>
      </w:r>
      <w:r w:rsidR="008B5715">
        <w:t>accessed</w:t>
      </w:r>
      <w:r>
        <w:t xml:space="preserve"> remotely</w:t>
      </w:r>
      <w:r w:rsidR="00D56DC4">
        <w:t xml:space="preserve"> (“as a service”)</w:t>
      </w:r>
      <w:r w:rsidR="006304EC" w:rsidRPr="00D9483D">
        <w:t xml:space="preserve">. </w:t>
      </w:r>
      <w:r w:rsidR="0038785D">
        <w:t xml:space="preserve">And different AI systems and model architectures are increasingly combined in real-world applications </w:t>
      </w:r>
      <w:r w:rsidR="0038785D">
        <w:fldChar w:fldCharType="begin"/>
      </w:r>
      <w:r w:rsidR="0050621B">
        <w:instrText xml:space="preserve"> ADDIN ZOTERO_ITEM CSL_CITATION {"citationID":"8tCEE6wx","properties":{"formattedCitation":"(Masley, Nestor et al. 2024)","plainCitation":"(Masley, Nestor et al. 2024)","dontUpdate":true,"noteIndex":0},"citationItems":[{"id":"qbiRTpFy/7cfZ69ev","uris":["http://zotero.org/users/13420610/items/UABGCHHZ"],"itemData":{"id":4974,"type":"report","event-place":"Stanford","publisher":"Stanford University","publisher-place":"Stanford","title":"The AI Index 2024 Annual Report","URL":"https://aiindex.stanford.edu/report/","author":[{"literal":"Masley, Nestor"},{"literal":"Fattorini, Loredana"},{"family":"Perrault","given":"Raymond"},{"family":"Parli","given":"Vanessa"},{"family":"Reuel","given":"Anka"},{"family":"Brynjolfsson","given":"Erik"},{"family":"Etchemendy","given":"John"},{"family":"Ligett","given":"Katrina"},{"family":"Lyons","given":"Terah"},{"family":"Manyika","given":"James"},{"family":"Niebles","given":"Juan Carlos"},{"family":"Shoham","given":"Yoav"},{"family":"Wald","given":"Russell"},{"family":"Clark","given":"Jack"}],"issued":{"date-parts":[["2024"]]}}}],"schema":"https://github.com/citation-style-language/schema/raw/master/csl-citation.json"} </w:instrText>
      </w:r>
      <w:r w:rsidR="0038785D">
        <w:fldChar w:fldCharType="separate"/>
      </w:r>
      <w:r w:rsidR="0038785D" w:rsidRPr="0038785D">
        <w:t xml:space="preserve">(Masley </w:t>
      </w:r>
      <w:r w:rsidR="0038785D" w:rsidRPr="00407BB7">
        <w:rPr>
          <w:i/>
          <w:iCs/>
        </w:rPr>
        <w:t>et al.</w:t>
      </w:r>
      <w:r w:rsidR="0038785D" w:rsidRPr="0038785D">
        <w:t xml:space="preserve"> 2024)</w:t>
      </w:r>
      <w:r w:rsidR="0038785D">
        <w:fldChar w:fldCharType="end"/>
      </w:r>
      <w:r w:rsidR="0038785D">
        <w:t xml:space="preserve">. </w:t>
      </w:r>
      <w:r w:rsidR="000635B7" w:rsidRPr="00D9483D">
        <w:t>That said, the</w:t>
      </w:r>
      <w:r w:rsidR="003E4985">
        <w:t>se</w:t>
      </w:r>
      <w:r w:rsidR="000635B7" w:rsidRPr="00D9483D">
        <w:t xml:space="preserve"> four categories do cover </w:t>
      </w:r>
      <w:r w:rsidR="003C6F8E" w:rsidRPr="00D9483D">
        <w:t xml:space="preserve">central AI applications and use cases, also as they feature in contemporary political debate. That gives them </w:t>
      </w:r>
      <w:r w:rsidR="006304EC" w:rsidRPr="00D9483D">
        <w:t>analytical leverage</w:t>
      </w:r>
      <w:r w:rsidR="003C6F8E" w:rsidRPr="00D9483D">
        <w:t xml:space="preserve"> as we show just how diverse their implications for </w:t>
      </w:r>
      <w:r w:rsidR="009D53D5" w:rsidRPr="00D9483D">
        <w:t>international cooperation are.</w:t>
      </w:r>
    </w:p>
    <w:p w14:paraId="1D70E503" w14:textId="26D33187" w:rsidR="002C09B3" w:rsidRPr="00D9483D" w:rsidRDefault="484999F4" w:rsidP="006336FD">
      <w:pPr>
        <w:pStyle w:val="Heading3"/>
      </w:pPr>
      <w:r w:rsidRPr="00D9483D">
        <w:t xml:space="preserve">Foundation </w:t>
      </w:r>
      <w:r w:rsidR="00286607">
        <w:t>M</w:t>
      </w:r>
      <w:r w:rsidRPr="00D9483D">
        <w:t>odels</w:t>
      </w:r>
    </w:p>
    <w:p w14:paraId="03015648" w14:textId="1D821E3D" w:rsidR="003F53C6" w:rsidRDefault="5E30F05E" w:rsidP="003A2BE9">
      <w:pPr>
        <w:pStyle w:val="NormalIndent"/>
      </w:pPr>
      <w:r w:rsidRPr="00D9483D">
        <w:t>AI foundation models are a class of</w:t>
      </w:r>
      <w:r w:rsidR="00992D0C" w:rsidRPr="00D9483D">
        <w:t xml:space="preserve"> AI </w:t>
      </w:r>
      <w:r w:rsidRPr="00D9483D">
        <w:t>models characterized by their vas</w:t>
      </w:r>
      <w:r w:rsidR="00992D0C" w:rsidRPr="00D9483D">
        <w:t>t</w:t>
      </w:r>
      <w:r w:rsidRPr="00D9483D">
        <w:t xml:space="preserve"> size, extensive training data, and general-purpose nature</w:t>
      </w:r>
      <w:r w:rsidR="007C4CFA" w:rsidRPr="00D9483D">
        <w:t xml:space="preserve"> </w:t>
      </w:r>
      <w:r w:rsidR="00996339" w:rsidRPr="00D9483D">
        <w:fldChar w:fldCharType="begin"/>
      </w:r>
      <w:r w:rsidR="0050621B">
        <w:instrText xml:space="preserve"> ADDIN ZOTERO_ITEM CSL_CITATION {"citationID":"zhikdPL6","properties":{"formattedCitation":"(e.g. Mo\\uc0\\u235{}s and Ryan 2023)","plainCitation":"(e.g. Moës and Ryan 2023)","dontUpdate":true,"noteIndex":0},"citationItems":[{"id":"qbiRTpFy/CpB8XOyu","uris":["http://zotero.org/users/13420610/items/CB9NBTLJ"],"itemData":{"id":43,"type":"report","title":"Heavy is the Head the Wears the Crown","author":[{"family":"Moës","given":"Nicolas"},{"family":"Ryan","given":"Frank"}],"issued":{"date-parts":[["2023"]]}},"label":"page","prefix":"e.g. "}],"schema":"https://github.com/citation-style-language/schema/raw/master/csl-citation.json"} </w:instrText>
      </w:r>
      <w:r w:rsidR="00996339" w:rsidRPr="00D9483D">
        <w:fldChar w:fldCharType="separate"/>
      </w:r>
      <w:r w:rsidR="00E21145" w:rsidRPr="00E21145">
        <w:t>(</w:t>
      </w:r>
      <w:r w:rsidR="00407BB7">
        <w:t>for example</w:t>
      </w:r>
      <w:r w:rsidR="00FC2686">
        <w:t>,</w:t>
      </w:r>
      <w:r w:rsidR="00E21145" w:rsidRPr="00E21145">
        <w:t xml:space="preserve"> Moës</w:t>
      </w:r>
      <w:r w:rsidR="00407BB7">
        <w:t xml:space="preserve"> &amp;</w:t>
      </w:r>
      <w:r w:rsidR="00E21145" w:rsidRPr="00E21145">
        <w:t xml:space="preserve"> Ryan 2023)</w:t>
      </w:r>
      <w:r w:rsidR="00996339" w:rsidRPr="00D9483D">
        <w:fldChar w:fldCharType="end"/>
      </w:r>
      <w:r w:rsidRPr="00D9483D">
        <w:t>.</w:t>
      </w:r>
      <w:r w:rsidR="01D35F14" w:rsidRPr="00D9483D">
        <w:t xml:space="preserve"> </w:t>
      </w:r>
      <w:r w:rsidR="00F06F24">
        <w:t xml:space="preserve">That distinguishes them from </w:t>
      </w:r>
      <w:r w:rsidR="01D35F14" w:rsidRPr="00D9483D">
        <w:t xml:space="preserve">other ML models, which typically perform narrower tasks such as </w:t>
      </w:r>
      <w:r w:rsidR="003E4985">
        <w:t>process optimization</w:t>
      </w:r>
      <w:r w:rsidR="01D35F14" w:rsidRPr="00D9483D">
        <w:t xml:space="preserve">, image classification, </w:t>
      </w:r>
      <w:r w:rsidR="003E4985">
        <w:t xml:space="preserve">or </w:t>
      </w:r>
      <w:r w:rsidR="01D35F14" w:rsidRPr="00D9483D">
        <w:t>trend forecasting</w:t>
      </w:r>
      <w:r w:rsidR="00E21145">
        <w:t xml:space="preserve"> </w:t>
      </w:r>
      <w:r w:rsidR="00E21145">
        <w:fldChar w:fldCharType="begin"/>
      </w:r>
      <w:r w:rsidR="0050621B">
        <w:instrText xml:space="preserve"> ADDIN ZOTERO_ITEM CSL_CITATION {"citationID":"obI7MzyO","properties":{"formattedCitation":"(Mitchell 2019)","plainCitation":"(Mitchell 2019)","noteIndex":0},"citationItems":[{"id":"qbiRTpFy/8d1D3Cuo","uris":["http://zotero.org/users/13420610/items/MK9DSBXZ"],"itemData":{"id":347,"type":"book","event-place":"London","publisher":"Pelican Books","publisher-place":"London","title":"Artificial Intelligence. A Guide for Thinking Humans","author":[{"family":"Mitchell","given":"Melanie"}],"issued":{"date-parts":[["2019"]]}}}],"schema":"https://github.com/citation-style-language/schema/raw/master/csl-citation.json"} </w:instrText>
      </w:r>
      <w:r w:rsidR="00E21145">
        <w:fldChar w:fldCharType="separate"/>
      </w:r>
      <w:r w:rsidR="00E21145" w:rsidRPr="00E21145">
        <w:t>(Mitchell 2019)</w:t>
      </w:r>
      <w:r w:rsidR="00E21145">
        <w:fldChar w:fldCharType="end"/>
      </w:r>
      <w:r w:rsidR="01D35F14" w:rsidRPr="00D9483D">
        <w:t>.</w:t>
      </w:r>
      <w:r w:rsidR="51F7B5A9" w:rsidRPr="00D9483D">
        <w:t xml:space="preserve"> </w:t>
      </w:r>
    </w:p>
    <w:p w14:paraId="2D60CD50" w14:textId="0885C887" w:rsidR="00F06F24" w:rsidRDefault="01D35F14" w:rsidP="003A2BE9">
      <w:r w:rsidRPr="00D9483D">
        <w:t>Foundation models</w:t>
      </w:r>
      <w:r w:rsidR="51F7B5A9" w:rsidRPr="00D9483D">
        <w:t xml:space="preserve"> </w:t>
      </w:r>
      <w:r w:rsidR="00357471" w:rsidRPr="00D9483D">
        <w:t xml:space="preserve">are the basis for </w:t>
      </w:r>
      <w:r w:rsidR="51F7B5A9" w:rsidRPr="00D9483D">
        <w:t>specialized downstream applications such as chatbots</w:t>
      </w:r>
      <w:r w:rsidRPr="00D9483D">
        <w:t xml:space="preserve">. </w:t>
      </w:r>
      <w:r w:rsidR="00E659E6" w:rsidRPr="00D9483D">
        <w:t xml:space="preserve">This </w:t>
      </w:r>
      <w:r w:rsidR="00A62AFE" w:rsidRPr="00D9483D">
        <w:t xml:space="preserve">versatility </w:t>
      </w:r>
      <w:r w:rsidRPr="00D9483D">
        <w:t>p</w:t>
      </w:r>
      <w:r w:rsidR="51F7B5A9" w:rsidRPr="00D9483D">
        <w:t>resent</w:t>
      </w:r>
      <w:r w:rsidR="00A62AFE" w:rsidRPr="00D9483D">
        <w:t>s</w:t>
      </w:r>
      <w:r w:rsidR="51F7B5A9" w:rsidRPr="00D9483D">
        <w:t xml:space="preserve"> large challenges</w:t>
      </w:r>
      <w:r w:rsidRPr="00D9483D">
        <w:t xml:space="preserve"> </w:t>
      </w:r>
      <w:r w:rsidR="0050031A" w:rsidRPr="00D9483D">
        <w:t>for</w:t>
      </w:r>
      <w:r w:rsidRPr="00D9483D">
        <w:t xml:space="preserve"> policymakers</w:t>
      </w:r>
      <w:r w:rsidR="00E21145">
        <w:t xml:space="preserve"> </w:t>
      </w:r>
      <w:r w:rsidR="00E21145" w:rsidRPr="00E21145">
        <w:t xml:space="preserve">(Seger </w:t>
      </w:r>
      <w:r w:rsidR="00E21145" w:rsidRPr="00407BB7">
        <w:rPr>
          <w:i/>
          <w:iCs/>
        </w:rPr>
        <w:t>et al.</w:t>
      </w:r>
      <w:r w:rsidR="00E21145" w:rsidRPr="00E21145">
        <w:t xml:space="preserve"> 2023)</w:t>
      </w:r>
      <w:r w:rsidRPr="00D9483D">
        <w:t>.</w:t>
      </w:r>
      <w:r w:rsidR="5E30F05E" w:rsidRPr="00D9483D">
        <w:t xml:space="preserve"> For </w:t>
      </w:r>
      <w:r w:rsidR="5E30F05E" w:rsidRPr="00D9483D">
        <w:lastRenderedPageBreak/>
        <w:t>example,</w:t>
      </w:r>
      <w:r w:rsidR="51F7B5A9" w:rsidRPr="00D9483D">
        <w:t xml:space="preserve"> </w:t>
      </w:r>
      <w:r w:rsidR="00E659E6" w:rsidRPr="00D9483D">
        <w:t xml:space="preserve">malevolent users might tweak a model to </w:t>
      </w:r>
      <w:r w:rsidR="51F7B5A9" w:rsidRPr="00D9483D">
        <w:t xml:space="preserve">bypass </w:t>
      </w:r>
      <w:r w:rsidR="00E659E6" w:rsidRPr="00D9483D">
        <w:t xml:space="preserve">built-in </w:t>
      </w:r>
      <w:r w:rsidR="51F7B5A9" w:rsidRPr="00D9483D">
        <w:t>safeguards</w:t>
      </w:r>
      <w:r w:rsidR="00E659E6" w:rsidRPr="00D9483D">
        <w:t xml:space="preserve">, say </w:t>
      </w:r>
      <w:r w:rsidR="00393CC4" w:rsidRPr="00D9483D">
        <w:t>to extract instructions to make explosives</w:t>
      </w:r>
      <w:r w:rsidR="0A3273F5" w:rsidRPr="00D9483D">
        <w:t>.</w:t>
      </w:r>
      <w:r w:rsidR="002565AC">
        <w:t xml:space="preserve"> </w:t>
      </w:r>
      <w:r w:rsidR="00C14A8B" w:rsidRPr="00D9483D">
        <w:t xml:space="preserve">At the same time, </w:t>
      </w:r>
      <w:r w:rsidR="002B1D82" w:rsidRPr="00D9483D">
        <w:t xml:space="preserve">as models integrate </w:t>
      </w:r>
      <w:r w:rsidR="007F01CA" w:rsidRPr="00D9483D">
        <w:t>text, sound, video and other content</w:t>
      </w:r>
      <w:r w:rsidR="00E145DE">
        <w:t xml:space="preserve">, </w:t>
      </w:r>
      <w:r w:rsidR="007F01CA" w:rsidRPr="00D9483D">
        <w:t xml:space="preserve">they may inch closer towards </w:t>
      </w:r>
      <w:r w:rsidR="00367A7E" w:rsidRPr="00D9483D">
        <w:t>artificial general intelligence</w:t>
      </w:r>
      <w:r w:rsidR="00F02017" w:rsidRPr="00D9483D">
        <w:t>.</w:t>
      </w:r>
      <w:r w:rsidR="00ED5B31" w:rsidRPr="00D9483D">
        <w:t xml:space="preserve"> </w:t>
      </w:r>
      <w:r w:rsidR="00253272" w:rsidRPr="00D9483D">
        <w:t>The</w:t>
      </w:r>
      <w:r w:rsidR="00323CF8" w:rsidRPr="00D9483D">
        <w:t xml:space="preserve">y are </w:t>
      </w:r>
      <w:r w:rsidR="00D56DC4">
        <w:t xml:space="preserve">likely </w:t>
      </w:r>
      <w:r w:rsidR="00323CF8" w:rsidRPr="00D9483D">
        <w:t xml:space="preserve">still far off. But </w:t>
      </w:r>
      <w:r w:rsidR="00EA03E1" w:rsidRPr="00D9483D">
        <w:t xml:space="preserve">the potential quandaries </w:t>
      </w:r>
      <w:r w:rsidR="00FB44B7" w:rsidRPr="00D9483D">
        <w:t xml:space="preserve">are clear and serious enough to warrant </w:t>
      </w:r>
      <w:r w:rsidR="009841F7" w:rsidRPr="00D9483D">
        <w:t xml:space="preserve">dedicated attention </w:t>
      </w:r>
      <w:r w:rsidR="009841F7" w:rsidRPr="00D9483D">
        <w:fldChar w:fldCharType="begin"/>
      </w:r>
      <w:r w:rsidR="0050621B">
        <w:instrText xml:space="preserve"> ADDIN ZOTERO_ITEM CSL_CITATION {"citationID":"jjA8429t","properties":{"formattedCitation":"(Bostrom 2014; Russell 2019; Schneider 2019)","plainCitation":"(Bostrom 2014; Russell 2019; Schneider 2019)","noteIndex":0},"citationItems":[{"id":"qbiRTpFy/wnB9QaVJ","uris":["http://zotero.org/users/13420610/items/ZYTTRHNF"],"itemData":{"id":4882,"type":"book","event-place":"Oxford","publisher":"Oxford University Press","publisher-place":"Oxford","title":"Superintelligence. Paths, Dangers, Strategies","author":[{"family":"Bostrom","given":"Nick"}],"issued":{"date-parts":[["2014"]]}}},{"id":"qbiRTpFy/w23iL1GR","uris":["http://zotero.org/users/13420610/items/YZTCAGPF"],"itemData":{"id":906,"type":"book","event-place":"New York","publisher":"Viking","publisher-place":"New York","title":"Human Compatible. Artificial Intelligence and the Problem of Control","author":[{"family":"Russell","given":"Stuart"}],"issued":{"date-parts":[["2019"]]}}},{"id":"qbiRTpFy/hWYRDQCZ","uris":["http://zotero.org/users/13420610/items/DJ7GK2NI"],"itemData":{"id":4883,"type":"book","event-place":"Princeton","publisher":"Princeton University Press","publisher-place":"Princeton","title":"Artificial You. AI and the Future of Your Mind","author":[{"family":"Schneider","given":"Susan"}],"issued":{"date-parts":[["2019"]]}}}],"schema":"https://github.com/citation-style-language/schema/raw/master/csl-citation.json"} </w:instrText>
      </w:r>
      <w:r w:rsidR="009841F7" w:rsidRPr="00D9483D">
        <w:fldChar w:fldCharType="separate"/>
      </w:r>
      <w:r w:rsidR="00FC1D96" w:rsidRPr="00D9483D">
        <w:t>(Bostrom 2014; Russell 2019; Schneider 2019)</w:t>
      </w:r>
      <w:r w:rsidR="009841F7" w:rsidRPr="00D9483D">
        <w:fldChar w:fldCharType="end"/>
      </w:r>
      <w:r w:rsidR="003C3460">
        <w:t>.</w:t>
      </w:r>
    </w:p>
    <w:p w14:paraId="6CD02F0D" w14:textId="7B639F2D" w:rsidR="000E42B5" w:rsidRDefault="00F06F24" w:rsidP="003A2BE9">
      <w:r>
        <w:t>What do these characteri</w:t>
      </w:r>
      <w:r w:rsidR="0030077E">
        <w:t>stics imply for cooperation in governance</w:t>
      </w:r>
      <w:r w:rsidR="00D1758B">
        <w:t xml:space="preserve"> across the two lifecycle phases? </w:t>
      </w:r>
      <w:r w:rsidR="009B608D">
        <w:t xml:space="preserve">The deployment of foundation models </w:t>
      </w:r>
      <w:r w:rsidR="006E398C">
        <w:t xml:space="preserve">can in principle </w:t>
      </w:r>
      <w:r w:rsidR="004370E4">
        <w:t>be regulated unilaterall</w:t>
      </w:r>
      <w:r w:rsidR="00331BBE">
        <w:t>y</w:t>
      </w:r>
      <w:r w:rsidR="003C3460">
        <w:t xml:space="preserve">. </w:t>
      </w:r>
      <w:r w:rsidR="00517FD7">
        <w:t>The</w:t>
      </w:r>
      <w:r w:rsidR="00FC2686">
        <w:t xml:space="preserve"> </w:t>
      </w:r>
      <w:r w:rsidR="00517FD7">
        <w:t xml:space="preserve">development of large models, in contrast, </w:t>
      </w:r>
      <w:r w:rsidR="001E25D7">
        <w:t xml:space="preserve">is </w:t>
      </w:r>
      <w:r w:rsidR="003C6EC6">
        <w:t xml:space="preserve">harder to steer if they are </w:t>
      </w:r>
      <w:r w:rsidR="001E25D7">
        <w:t xml:space="preserve">built </w:t>
      </w:r>
      <w:r w:rsidR="003C6EC6">
        <w:t>abroad</w:t>
      </w:r>
      <w:r w:rsidR="00430EBA">
        <w:t>. Given the enormous cost of training the largest models</w:t>
      </w:r>
      <w:r w:rsidR="00745D2F">
        <w:t xml:space="preserve"> </w:t>
      </w:r>
      <w:r w:rsidR="00745D2F">
        <w:fldChar w:fldCharType="begin"/>
      </w:r>
      <w:r w:rsidR="0050621B">
        <w:instrText xml:space="preserve"> ADDIN ZOTERO_ITEM CSL_CITATION {"citationID":"sS9zDPA6","properties":{"formattedCitation":"(Vipra and Myers West 2023)","plainCitation":"(Vipra and Myers West 2023)","dontUpdate":true,"noteIndex":0},"citationItems":[{"id":"qbiRTpFy/Ka75lMi5","uris":["http://zotero.org/users/13420610/items/3RIYZ9YV"],"itemData":{"id":9,"type":"report","event-place":"New York","publisher-place":"New York","title":"Computational Power and AI","URL":"https://ainowinstitute.org/publication/policy/compute-and-ai","author":[{"family":"Vipra","given":"Jai"},{"family":"Myers West","given":"Sarah"}],"issued":{"date-parts":[["2023"]]}}}],"schema":"https://github.com/citation-style-language/schema/raw/master/csl-citation.json"} </w:instrText>
      </w:r>
      <w:r w:rsidR="00745D2F">
        <w:fldChar w:fldCharType="separate"/>
      </w:r>
      <w:r w:rsidR="00745D2F" w:rsidRPr="00745D2F">
        <w:t>(Vipra</w:t>
      </w:r>
      <w:r w:rsidR="00407BB7">
        <w:t xml:space="preserve"> &amp;</w:t>
      </w:r>
      <w:r w:rsidR="00745D2F" w:rsidRPr="00745D2F">
        <w:t xml:space="preserve"> Myers West 2023)</w:t>
      </w:r>
      <w:r w:rsidR="00745D2F">
        <w:fldChar w:fldCharType="end"/>
      </w:r>
      <w:r w:rsidR="00430EBA">
        <w:t xml:space="preserve">, AI companies </w:t>
      </w:r>
      <w:r w:rsidR="00140270">
        <w:t>may refuse to customize them to each country’s wishes.</w:t>
      </w:r>
      <w:r w:rsidR="00B52A16">
        <w:t xml:space="preserve"> </w:t>
      </w:r>
      <w:r w:rsidR="00662547" w:rsidRPr="005D5FF4">
        <w:rPr>
          <w:highlight w:val="green"/>
        </w:rPr>
        <w:t>If anything, they might  fine</w:t>
      </w:r>
      <w:r w:rsidR="005D5FF4">
        <w:rPr>
          <w:highlight w:val="green"/>
        </w:rPr>
        <w:t>-</w:t>
      </w:r>
      <w:r w:rsidR="00662547" w:rsidRPr="005D5FF4">
        <w:rPr>
          <w:highlight w:val="green"/>
        </w:rPr>
        <w:t xml:space="preserve">tune </w:t>
      </w:r>
      <w:r w:rsidR="003962B3">
        <w:rPr>
          <w:highlight w:val="green"/>
        </w:rPr>
        <w:t>foundation</w:t>
      </w:r>
      <w:r w:rsidR="00662547" w:rsidRPr="005D5FF4">
        <w:rPr>
          <w:highlight w:val="green"/>
        </w:rPr>
        <w:t xml:space="preserve"> models to comply with local requirements </w:t>
      </w:r>
      <w:r w:rsidR="00662547" w:rsidRPr="005D5FF4">
        <w:rPr>
          <w:highlight w:val="green"/>
        </w:rPr>
        <w:fldChar w:fldCharType="begin"/>
      </w:r>
      <w:r w:rsidR="00662547" w:rsidRPr="005D5FF4">
        <w:rPr>
          <w:highlight w:val="green"/>
        </w:rPr>
        <w:instrText xml:space="preserve"> ADDIN ZOTERO_ITEM CSL_CITATION {"citationID":"q1x2dpam","properties":{"formattedCitation":"(Ohm 2024)","plainCitation":"(Ohm 2024)","noteIndex":0},"citationItems":[{"id":896,"uris":["http://zotero.org/users/13905574/items/85MKDT24"],"itemData":{"id":896,"type":"article-journal","abstract":"Those who design and deploy generative AI models, such as Large Language Models like GPT-4 or image diffusion models like Stable Diffusion, can shape model behavior in four distinct stages: pretraining, fine-tuning, in-context learning, and input and output filtering. The four stages differ among many dimensions, including cost, access, and persistence of change. Pretraining is always very expensive and in-context learning is nearly costless. Pretraining and fine-tuning change the model in a more persistent manner, while in-context learning and filters make less durable alterations. These are but two of many such distinctions reviewed in this Essay.\nLegal scholars, policymakers, and judges need to understand the differences between the four stages as they try to shape and direct what these models do. Although legal and policy interventions can (and probably will) occur during all four stages, many will best be directed at the fine-tuning stage. Fine-tuning will often represent the best balance between power, precision, and disruption of the approaches.","container-title":"Science and Technology Law Review","DOI":"10.52214/stlr.v25i2.12762","ISSN":"1938-0976","issue":"2","language":"en","license":"Copyright (c) 2024 Paul Ohm","source":"journals.library.columbia.edu","title":"Focusing On Fine-Tuning: Understanding The Four Pathways For Shaping Generative AI","title-short":"Focusing On Fine-Tuning","URL":"https://journals.library.columbia.edu/index.php/stlr/article/view/12762","volume":"25","author":[{"family":"Ohm","given":"Paul"}],"accessed":{"date-parts":[["2026",1,22]]},"issued":{"date-parts":[["2024",6,5]]}}}],"schema":"https://github.com/citation-style-language/schema/raw/master/csl-citation.json"} </w:instrText>
      </w:r>
      <w:r w:rsidR="00662547" w:rsidRPr="005D5FF4">
        <w:rPr>
          <w:highlight w:val="green"/>
        </w:rPr>
        <w:fldChar w:fldCharType="separate"/>
      </w:r>
      <w:r w:rsidR="00662547" w:rsidRPr="005D5FF4">
        <w:rPr>
          <w:noProof/>
          <w:highlight w:val="green"/>
        </w:rPr>
        <w:t>(Ohm 2024)</w:t>
      </w:r>
      <w:r w:rsidR="00662547" w:rsidRPr="005D5FF4">
        <w:rPr>
          <w:highlight w:val="green"/>
        </w:rPr>
        <w:fldChar w:fldCharType="end"/>
      </w:r>
      <w:r w:rsidR="00662547" w:rsidRPr="005D5FF4">
        <w:rPr>
          <w:highlight w:val="green"/>
        </w:rPr>
        <w:t>.</w:t>
      </w:r>
      <w:r w:rsidR="00662547">
        <w:t xml:space="preserve"> </w:t>
      </w:r>
      <w:r w:rsidR="00D81E91">
        <w:t xml:space="preserve">If countries </w:t>
      </w:r>
      <w:r w:rsidR="00730E57">
        <w:t xml:space="preserve">were to </w:t>
      </w:r>
      <w:r w:rsidR="00D81E91">
        <w:t>cooperate and</w:t>
      </w:r>
      <w:r w:rsidR="00874C8C">
        <w:t xml:space="preserve"> confront foundation model builders with a single set of demands, </w:t>
      </w:r>
      <w:r w:rsidR="00136AD2">
        <w:t xml:space="preserve">the latter would be much more likely simply to </w:t>
      </w:r>
      <w:r w:rsidR="008F3391">
        <w:t>heed them in model development</w:t>
      </w:r>
      <w:r w:rsidR="00136AD2">
        <w:t>.</w:t>
      </w:r>
    </w:p>
    <w:p w14:paraId="7E7FC1C3" w14:textId="466064C6" w:rsidR="00E145DE" w:rsidRDefault="00E145DE" w:rsidP="003A2BE9">
      <w:r>
        <w:t>For remotely accessible foundation models, large gaps between domestic and foreign development rules matter: most governments must either import what others build or go without</w:t>
      </w:r>
      <w:r w:rsidR="00022AE0">
        <w:t xml:space="preserve"> them altogether</w:t>
      </w:r>
      <w:r>
        <w:t xml:space="preserve"> (A</w:t>
      </w:r>
      <w:r w:rsidR="00A91FF6">
        <w:t>uthor</w:t>
      </w:r>
      <w:r>
        <w:t xml:space="preserve">, 2024b). By contrast, differences in how models are used abroad matter less; even objectionable uses (e.g., AI-enabled domestic surveillance) don’t directly create cross-border externalities. </w:t>
      </w:r>
    </w:p>
    <w:p w14:paraId="1C8FD3B3" w14:textId="31B82A57" w:rsidR="002C09B3" w:rsidRPr="00D9483D" w:rsidRDefault="6AB6E188" w:rsidP="006336FD">
      <w:pPr>
        <w:pStyle w:val="Heading3"/>
      </w:pPr>
      <w:r w:rsidRPr="00D9483D">
        <w:t xml:space="preserve">AI-powered </w:t>
      </w:r>
      <w:r w:rsidR="00286607">
        <w:t>P</w:t>
      </w:r>
      <w:r w:rsidR="1F33DEA7" w:rsidRPr="00D9483D">
        <w:t xml:space="preserve">hysical </w:t>
      </w:r>
      <w:r w:rsidR="00286607">
        <w:t>P</w:t>
      </w:r>
      <w:r w:rsidR="1F33DEA7" w:rsidRPr="00D9483D">
        <w:t>roducts</w:t>
      </w:r>
    </w:p>
    <w:p w14:paraId="59C6EFF5" w14:textId="2B405A8E" w:rsidR="00020A0A" w:rsidRPr="00D9483D" w:rsidRDefault="00EB3BEA" w:rsidP="003A2BE9">
      <w:pPr>
        <w:pStyle w:val="ListParagraph"/>
        <w:numPr>
          <w:ilvl w:val="0"/>
          <w:numId w:val="0"/>
        </w:numPr>
      </w:pPr>
      <w:r w:rsidRPr="00D9483D">
        <w:t>Consider next a completely different category of AI systems</w:t>
      </w:r>
      <w:r w:rsidR="005E7435" w:rsidRPr="00D9483D">
        <w:t>:</w:t>
      </w:r>
      <w:r w:rsidRPr="00D9483D">
        <w:t xml:space="preserve"> </w:t>
      </w:r>
      <w:r w:rsidR="005E7435" w:rsidRPr="00D9483D">
        <w:t>p</w:t>
      </w:r>
      <w:r w:rsidR="44BC3200" w:rsidRPr="00D9483D">
        <w:t>hysical products whose functionality depends on AI</w:t>
      </w:r>
      <w:r w:rsidR="0033761E" w:rsidRPr="00D9483D">
        <w:t>—modern cars or kitchen appliances, for example</w:t>
      </w:r>
      <w:r w:rsidR="00BB7E4C" w:rsidRPr="00D9483D">
        <w:t xml:space="preserve">, but also </w:t>
      </w:r>
      <w:r w:rsidR="00020A0A" w:rsidRPr="00D9483D">
        <w:t xml:space="preserve">medical </w:t>
      </w:r>
      <w:r w:rsidR="00BB7E4C" w:rsidRPr="00D9483D">
        <w:t>or communication devices that may malfunction when you really cannot afford it</w:t>
      </w:r>
      <w:r w:rsidR="44BC3200" w:rsidRPr="00D9483D">
        <w:t>.</w:t>
      </w:r>
      <w:r w:rsidR="58210BB3" w:rsidRPr="00D9483D">
        <w:t xml:space="preserve"> </w:t>
      </w:r>
      <w:r w:rsidR="00BB7E4C" w:rsidRPr="00D9483D">
        <w:t xml:space="preserve">Here safety clearly is an issue, as is </w:t>
      </w:r>
      <w:r w:rsidR="18055662" w:rsidRPr="00D9483D">
        <w:t>resilience</w:t>
      </w:r>
      <w:r w:rsidR="00992D0C" w:rsidRPr="00D9483D">
        <w:t xml:space="preserve"> </w:t>
      </w:r>
      <w:r w:rsidR="18055662" w:rsidRPr="00D9483D">
        <w:t>against cyberattacks</w:t>
      </w:r>
      <w:r w:rsidR="00C64CD3" w:rsidRPr="00D9483D">
        <w:t xml:space="preserve"> and </w:t>
      </w:r>
      <w:r w:rsidR="00020A0A" w:rsidRPr="00D9483D">
        <w:t>potentially excessive data collection by device manufacturers</w:t>
      </w:r>
      <w:r w:rsidR="18055662" w:rsidRPr="00D9483D">
        <w:t>.</w:t>
      </w:r>
      <w:r w:rsidR="44BC3200" w:rsidRPr="00D9483D">
        <w:t xml:space="preserve"> </w:t>
      </w:r>
    </w:p>
    <w:p w14:paraId="78F1D5E0" w14:textId="55C84712" w:rsidR="00780ABF" w:rsidRDefault="00780ABF" w:rsidP="003A2BE9">
      <w:r>
        <w:t xml:space="preserve">How do cooperation incentives look for this </w:t>
      </w:r>
      <w:r w:rsidR="00287BE4">
        <w:t xml:space="preserve">category of AI systems? As was true for foundation models, jurisdictions can in principle set </w:t>
      </w:r>
      <w:r w:rsidR="0014410C">
        <w:t>local rules for system deployment</w:t>
      </w:r>
      <w:r w:rsidR="0033334E">
        <w:t xml:space="preserve">. </w:t>
      </w:r>
      <w:r w:rsidR="0014410C">
        <w:t xml:space="preserve">In contrast to the foundation models, however, </w:t>
      </w:r>
      <w:r w:rsidR="00017B41">
        <w:t xml:space="preserve">these devices typically come with simpler </w:t>
      </w:r>
      <w:r w:rsidR="00F749EC">
        <w:t>systems built into them</w:t>
      </w:r>
      <w:r w:rsidR="009E5A8F">
        <w:t>.</w:t>
      </w:r>
      <w:r w:rsidR="0033334E">
        <w:t xml:space="preserve"> </w:t>
      </w:r>
      <w:r w:rsidR="009E5A8F">
        <w:t xml:space="preserve">That makes it </w:t>
      </w:r>
      <w:r w:rsidR="00113742">
        <w:t xml:space="preserve">possible for companies to finetune systems to local demands at relatively little cost—think of integrated privacy safeguards, for example. </w:t>
      </w:r>
      <w:r w:rsidR="00202E1A">
        <w:t>In consequence, for these types of products, the incentive to cooperate is lower in the development phase than for foundation models.</w:t>
      </w:r>
    </w:p>
    <w:p w14:paraId="1F754C7D" w14:textId="33A1E0FA" w:rsidR="00E145DE" w:rsidRDefault="00E145DE" w:rsidP="00E145DE">
      <w:r>
        <w:t xml:space="preserve">For AI-enabled physical products, divergence between domestic and foreign rules matters less. Governments can require imported products to meet local specifications—baked </w:t>
      </w:r>
      <w:r>
        <w:lastRenderedPageBreak/>
        <w:t>in during development—and block non-compliant imports. Such restrictions are most relevant for high-risk items (e.g., autonomous vehicles, AI-driven medical devices); for low-risk goods (e.g., wearables, smart home devices), cooperation often defaults to</w:t>
      </w:r>
      <w:r w:rsidR="00A35026">
        <w:t xml:space="preserve"> adopting the exporter’s standards. </w:t>
      </w:r>
    </w:p>
    <w:p w14:paraId="1DDE3382" w14:textId="23D094C1" w:rsidR="002C09B3" w:rsidRPr="00D9483D" w:rsidRDefault="002A7620" w:rsidP="006336FD">
      <w:pPr>
        <w:pStyle w:val="Heading3"/>
      </w:pPr>
      <w:r>
        <w:t xml:space="preserve">Small-scale AI as a </w:t>
      </w:r>
      <w:r w:rsidR="007C598C">
        <w:t>S</w:t>
      </w:r>
      <w:r>
        <w:t>ervice</w:t>
      </w:r>
    </w:p>
    <w:p w14:paraId="4827ADE0" w14:textId="2F65958F" w:rsidR="00ED18F4" w:rsidRPr="00D9483D" w:rsidRDefault="00510E04" w:rsidP="003A2BE9">
      <w:pPr>
        <w:pStyle w:val="NormalIndent"/>
      </w:pPr>
      <w:r w:rsidRPr="00D9483D">
        <w:t>AI is integrated into many different kinds of</w:t>
      </w:r>
      <w:r w:rsidR="0033334E">
        <w:t xml:space="preserve"> products</w:t>
      </w:r>
      <w:r w:rsidR="00F80084">
        <w:t xml:space="preserve"> that are available online</w:t>
      </w:r>
      <w:r w:rsidRPr="00D9483D">
        <w:t xml:space="preserve">. In a crucial difference to the previous category, </w:t>
      </w:r>
      <w:r w:rsidR="005E6A95" w:rsidRPr="00D9483D">
        <w:t>the products in question are not built into specific devices—</w:t>
      </w:r>
      <w:r w:rsidR="00BF2A2A">
        <w:t xml:space="preserve">such as </w:t>
      </w:r>
      <w:r w:rsidR="005E6A95" w:rsidRPr="00D9483D">
        <w:t xml:space="preserve">a vacuum cleaner—but can be </w:t>
      </w:r>
      <w:r w:rsidR="006549F5" w:rsidRPr="00D9483D">
        <w:t>transferred digitally to the end user or acc</w:t>
      </w:r>
      <w:r w:rsidR="00ED18F4" w:rsidRPr="00D9483D">
        <w:t>essed remotely.</w:t>
      </w:r>
    </w:p>
    <w:p w14:paraId="58AE6C2E" w14:textId="67276531" w:rsidR="009D404F" w:rsidRDefault="00ED18F4" w:rsidP="003A2BE9">
      <w:r w:rsidRPr="00D9483D">
        <w:t xml:space="preserve">This digital </w:t>
      </w:r>
      <w:r w:rsidR="008A5674" w:rsidRPr="00D9483D">
        <w:t xml:space="preserve">character means that it is inherently difficult to keep unwanted </w:t>
      </w:r>
      <w:r w:rsidR="18055662" w:rsidRPr="00D9483D">
        <w:t>software</w:t>
      </w:r>
      <w:r w:rsidR="12808FBC" w:rsidRPr="00D9483D">
        <w:t xml:space="preserve"> </w:t>
      </w:r>
      <w:r w:rsidR="00A953F7" w:rsidRPr="00D9483D">
        <w:t>outside a jurisdiction</w:t>
      </w:r>
      <w:r w:rsidR="002D0CB7" w:rsidRPr="00D9483D">
        <w:t>; regulatory interdependence in inevitably higher</w:t>
      </w:r>
      <w:r w:rsidR="006C7CF2">
        <w:t xml:space="preserve"> (A</w:t>
      </w:r>
      <w:r w:rsidR="00F57352">
        <w:t>uthor</w:t>
      </w:r>
      <w:r w:rsidR="006C7CF2">
        <w:t xml:space="preserve"> 2024b)</w:t>
      </w:r>
      <w:r w:rsidR="00A953F7" w:rsidRPr="00D9483D">
        <w:t xml:space="preserve">. </w:t>
      </w:r>
      <w:r w:rsidR="00BF2A2A">
        <w:t>Just</w:t>
      </w:r>
      <w:r w:rsidR="009748E8" w:rsidRPr="00D9483D">
        <w:t xml:space="preserve"> think of </w:t>
      </w:r>
      <w:r w:rsidR="005A5EE8" w:rsidRPr="00D9483D">
        <w:t>digital personal assistants, recommender systems used for content feed personalization, image recognition software</w:t>
      </w:r>
      <w:r w:rsidR="005A5EE8">
        <w:t xml:space="preserve">, </w:t>
      </w:r>
      <w:r w:rsidR="00F8413E" w:rsidRPr="00D9483D">
        <w:t xml:space="preserve">or websites that offer </w:t>
      </w:r>
      <w:r w:rsidR="000E084B" w:rsidRPr="00D9483D">
        <w:t>deepfake videos</w:t>
      </w:r>
      <w:r w:rsidR="005A5EE8">
        <w:t xml:space="preserve">—all of which may </w:t>
      </w:r>
      <w:r w:rsidR="005A5EE8" w:rsidRPr="00D9483D">
        <w:t>compromise user safety or privacy</w:t>
      </w:r>
      <w:r w:rsidR="000E084B" w:rsidRPr="00D9483D">
        <w:t xml:space="preserve">. </w:t>
      </w:r>
      <w:r w:rsidR="00186022" w:rsidRPr="00D9483D">
        <w:t xml:space="preserve">Effective control over such applications’ availability within a country’s borders </w:t>
      </w:r>
      <w:r w:rsidR="00217262" w:rsidRPr="00D9483D">
        <w:t>can require substantial cooperation.</w:t>
      </w:r>
      <w:r w:rsidR="00C51581">
        <w:t xml:space="preserve"> </w:t>
      </w:r>
    </w:p>
    <w:p w14:paraId="42FDD276" w14:textId="3724A7CC" w:rsidR="005C1427" w:rsidRDefault="005C1427" w:rsidP="003A2BE9">
      <w:r>
        <w:t xml:space="preserve">This category overlaps with foundation models but we distinguish between large models owned by a few prominent firms and simpler tools offered by many providers (e.g., voice cloning, deepfakes). Because these tools are remotely accessible, cooperation centers on how they are provided and used—that is, deployment. The aim is to restrict availability so deployment can be coordinated and controlled across borders. As before, the cooperation incentive is highest for high-risk systems (e.g., AI surveillance, autonomous trading) and much lower for low-risk ones (e.g., customer-service chatbots, translation).  </w:t>
      </w:r>
    </w:p>
    <w:p w14:paraId="4E6AEB7C" w14:textId="513A3F07" w:rsidR="00FA36AF" w:rsidRDefault="009360E5" w:rsidP="003A2BE9">
      <w:r>
        <w:t xml:space="preserve">For small-scale AI as a service, </w:t>
      </w:r>
      <w:r w:rsidR="009B44F5">
        <w:t xml:space="preserve">differences between domestic development rules and those abroad do not matter a lot. </w:t>
      </w:r>
      <w:r w:rsidR="00FA36AF">
        <w:t xml:space="preserve">In principle, </w:t>
      </w:r>
      <w:r w:rsidR="009B44F5">
        <w:t xml:space="preserve">the specifications of small-scale AI </w:t>
      </w:r>
      <w:r w:rsidR="00FA36AF">
        <w:t xml:space="preserve">as a service </w:t>
      </w:r>
      <w:r w:rsidR="009B44F5">
        <w:t xml:space="preserve">can easily be changed to conform with the preferences of countries importing these services. However, divergent deployment rules abroad matter because they </w:t>
      </w:r>
      <w:r w:rsidR="00FA36AF">
        <w:t xml:space="preserve">affect to whom, and under which circumstances, these systems are available. </w:t>
      </w:r>
    </w:p>
    <w:p w14:paraId="24E0DA5D" w14:textId="2045A9EF" w:rsidR="002C09B3" w:rsidRPr="00D9483D" w:rsidRDefault="37801AB4" w:rsidP="006336FD">
      <w:pPr>
        <w:pStyle w:val="Heading3"/>
      </w:pPr>
      <w:r w:rsidRPr="00D9483D">
        <w:t xml:space="preserve">Militarily </w:t>
      </w:r>
      <w:r w:rsidR="00884F77">
        <w:t>R</w:t>
      </w:r>
      <w:r w:rsidRPr="00D9483D">
        <w:t>elevant AI</w:t>
      </w:r>
    </w:p>
    <w:p w14:paraId="6843E137" w14:textId="189AB11F" w:rsidR="005D1AC4" w:rsidRDefault="00017018" w:rsidP="00A87EE0">
      <w:pPr>
        <w:pStyle w:val="NormalIndent"/>
      </w:pPr>
      <w:r w:rsidRPr="00017018">
        <w:t>AI is transforming modern military operations in numerous ways, ranging from autonomous systems</w:t>
      </w:r>
      <w:r w:rsidR="00A01878">
        <w:t xml:space="preserve"> </w:t>
      </w:r>
      <w:r w:rsidR="00A01878">
        <w:fldChar w:fldCharType="begin"/>
      </w:r>
      <w:r w:rsidR="00DF5C0A">
        <w:instrText xml:space="preserve"> ADDIN ZOTERO_ITEM CSL_CITATION {"citationID":"22Zvi9Dx","properties":{"formattedCitation":"(Firlej and Taeihagh 2021)","plainCitation":"(Firlej and Taeihagh 2021)","dontUpdate":true,"noteIndex":0},"citationItems":[{"id":355,"uris":["http://zotero.org/users/13905574/items/YSM2H6G8"],"itemData":{"id":355,"type":"article-journal","abstract":"In recent years, many sectors have experienced significant progress in automation, associated with the growing advances in artificial intelligence and machine learning. There are already automated robotic weapons, which are able to evaluate and engage with targets on their own, and there are already autonomous vehicles that do not need a human driver. It is argued that the use of increasingly autonomous systems (AS) should be guided by the policy of human control, according to which humans should execute a certain significant level of judgment over AS. While in the military sector there is a fear that AS could mean that humans lose control over life and death decisions, in the transportation domain, on the contrary, there is a strongly held view that autonomy could bring significant operational benefits by removing the need for a human driver. This article explores the notion of human control in the United States in the two domains of defense and transportation. The operationalization of emerging policies of human control results in the typology of direct and indirect human controls exercised over the use of AS. The typology helps to steer the debate away from the linguistic complexities of the term “autonomy.” It identifies instead where human factors are undergoing important changes and ultimately informs about more detailed rules and standards formulation, which differ across domains, applications, and sectors.","container-title":"Regulation &amp; Governance","DOI":"10.1111/rego.12344","ISSN":"1748-5991","issue":"4","language":"en","license":"© 2020 The Authors. Regulation &amp; Governance Published by John Wiley &amp; Sons Australia, Ltd","note":"_eprint: https://onlinelibrary.wiley.com/doi/pdf/10.1111/rego.12344","page":"1071-1091","source":"Wiley Online Library","title":"Regulating human control over autonomous systems","volume":"15","author":[{"family":"Firlej","given":"Mikolaj"},{"family":"Taeihagh","given":"Araz"}],"issued":{"date-parts":[["2021"]]}}}],"schema":"https://github.com/citation-style-language/schema/raw/master/csl-citation.json"} </w:instrText>
      </w:r>
      <w:r w:rsidR="00A01878">
        <w:fldChar w:fldCharType="separate"/>
      </w:r>
      <w:r w:rsidR="00A01878">
        <w:rPr>
          <w:noProof/>
        </w:rPr>
        <w:t>(Firlej</w:t>
      </w:r>
      <w:r w:rsidR="00407BB7">
        <w:rPr>
          <w:noProof/>
        </w:rPr>
        <w:t xml:space="preserve"> &amp;</w:t>
      </w:r>
      <w:r w:rsidR="00A01878">
        <w:rPr>
          <w:noProof/>
        </w:rPr>
        <w:t xml:space="preserve"> Taeihagh 2021)</w:t>
      </w:r>
      <w:r w:rsidR="00A01878">
        <w:fldChar w:fldCharType="end"/>
      </w:r>
      <w:r w:rsidRPr="00017018">
        <w:t xml:space="preserve"> to decision-making aids</w:t>
      </w:r>
      <w:r w:rsidR="00FA36AF">
        <w:t xml:space="preserve"> </w:t>
      </w:r>
      <w:r w:rsidR="00EC6939">
        <w:fldChar w:fldCharType="begin"/>
      </w:r>
      <w:r w:rsidR="0050621B">
        <w:instrText xml:space="preserve"> ADDIN ZOTERO_ITEM CSL_CITATION {"citationID":"zRNF54iH","properties":{"formattedCitation":"(Borchert, Sch\\uc0\\u252{}tz, and Verbovsky 2024)","plainCitation":"(Borchert, Schütz, and Verbovsky 2024)","dontUpdate":true,"noteIndex":0},"citationItems":[{"id":"qbiRTpFy/6cRhhOBh","uris":["http://zotero.org/users/13420610/items/JXG2QATR"],"itemData":{"id":5623,"type":"book","event-place":"Cham","publisher":"Springer Nature","publisher-place":"Cham","title":"The Very Long Game. 25 Case Studies on the Global State of Defense AI","author":[{"family":"Borchert","given":"Heiko"},{"family":"Schütz","given":"Torben"},{"family":"Verbovsky","given":"Jospeh"}],"issued":{"date-parts":[["2024"]]}}}],"schema":"https://github.com/citation-style-language/schema/raw/master/csl-citation.json"} </w:instrText>
      </w:r>
      <w:r w:rsidR="00EC6939">
        <w:fldChar w:fldCharType="separate"/>
      </w:r>
      <w:r w:rsidR="00EC6939" w:rsidRPr="00EC6939">
        <w:t>(Borchert</w:t>
      </w:r>
      <w:r w:rsidR="00407BB7">
        <w:t xml:space="preserve"> </w:t>
      </w:r>
      <w:r w:rsidR="00407BB7" w:rsidRPr="00407BB7">
        <w:rPr>
          <w:i/>
          <w:iCs/>
        </w:rPr>
        <w:t>et al.</w:t>
      </w:r>
      <w:r w:rsidR="00EC6939" w:rsidRPr="00EC6939">
        <w:t xml:space="preserve"> 2024)</w:t>
      </w:r>
      <w:r w:rsidR="00EC6939">
        <w:fldChar w:fldCharType="end"/>
      </w:r>
      <w:r w:rsidRPr="00017018">
        <w:t xml:space="preserve">. While AI enhances operational capabilities, its integration into military systems introduces ethical </w:t>
      </w:r>
      <w:r w:rsidR="00B85F14">
        <w:t>quandaries</w:t>
      </w:r>
      <w:r w:rsidRPr="00017018">
        <w:t xml:space="preserve">, such as loss of human oversight, escalation of conflict, and issues of accountability </w:t>
      </w:r>
      <w:r w:rsidRPr="00017018">
        <w:lastRenderedPageBreak/>
        <w:t>and transparency</w:t>
      </w:r>
      <w:r>
        <w:t xml:space="preserve"> </w:t>
      </w:r>
      <w:r>
        <w:fldChar w:fldCharType="begin"/>
      </w:r>
      <w:r w:rsidR="00DF5C0A">
        <w:instrText xml:space="preserve"> ADDIN ZOTERO_ITEM CSL_CITATION {"citationID":"uJIqxNwn","properties":{"formattedCitation":"(Taddeo et al. 2021)","plainCitation":"(Taddeo et al. 2021)","noteIndex":0},"citationItems":[{"id":318,"uris":["http://zotero.org/users/13905574/items/FZWTSCDS"],"itemData":{"id":318,"type":"article-journal","abstract":"Defence agencies across the globe identify artificial intelligence (AI) as a key technology to maintain an edge over adversaries. As a result, efforts to develop or acquire AI capabilities for defence are growing on a global scale. Unfortunately, they remain unmatched by efforts to define ethical frameworks to guide the use of AI in the defence domain. This article provides one such framework. It identifies five principles—justified and overridable uses, just and transparent systems and processes, human moral responsibility, meaningful human control and reliable AI systems—and related recommendations to foster ethically sound uses of AI for national defence purposes.","container-title":"Philosophy &amp; Technology","DOI":"10.1007/s13347-021-00482-3","ISSN":"2210-5441","issue":"4","journalAbbreviation":"Philos. Technol.","language":"en","page":"1707-1729","source":"Springer Link","title":"Ethical Principles for Artificial Intelligence in National Defence","volume":"34","author":[{"family":"Taddeo","given":"Mariarosaria"},{"family":"McNeish","given":"David"},{"family":"Blanchard","given":"Alexander"},{"family":"Edgar","given":"Elizabeth"}],"issued":{"date-parts":[["2021",12,1]]}}}],"schema":"https://github.com/citation-style-language/schema/raw/master/csl-citation.json"} </w:instrText>
      </w:r>
      <w:r>
        <w:fldChar w:fldCharType="separate"/>
      </w:r>
      <w:r>
        <w:rPr>
          <w:noProof/>
        </w:rPr>
        <w:t xml:space="preserve">(Taddeo </w:t>
      </w:r>
      <w:r w:rsidRPr="00407BB7">
        <w:rPr>
          <w:i/>
          <w:iCs/>
          <w:noProof/>
        </w:rPr>
        <w:t>et al.</w:t>
      </w:r>
      <w:r>
        <w:rPr>
          <w:noProof/>
        </w:rPr>
        <w:t xml:space="preserve"> 2021)</w:t>
      </w:r>
      <w:r>
        <w:fldChar w:fldCharType="end"/>
      </w:r>
      <w:r w:rsidRPr="00017018">
        <w:t>.</w:t>
      </w:r>
      <w:r w:rsidR="00357E83">
        <w:t xml:space="preserve"> </w:t>
      </w:r>
      <w:r w:rsidRPr="00017018">
        <w:t>The</w:t>
      </w:r>
      <w:r w:rsidR="0067611E">
        <w:t xml:space="preserve">se concerns incentivize governments to cooperate in order to try to establish international frameworks that regulate </w:t>
      </w:r>
      <w:r w:rsidR="00C3684F">
        <w:t xml:space="preserve">both the </w:t>
      </w:r>
      <w:r w:rsidR="0067611E">
        <w:t>development and deployment of</w:t>
      </w:r>
      <w:r w:rsidR="0013238B">
        <w:t xml:space="preserve"> AI-powered military equipment</w:t>
      </w:r>
      <w:r w:rsidR="0067611E">
        <w:t xml:space="preserve"> in international contexts</w:t>
      </w:r>
      <w:r w:rsidR="00B85F14">
        <w:t xml:space="preserve">, akin to international rules </w:t>
      </w:r>
      <w:r w:rsidR="00431511">
        <w:t>of war more generally</w:t>
      </w:r>
      <w:r w:rsidR="0067611E">
        <w:t>.</w:t>
      </w:r>
      <w:r w:rsidR="0013238B">
        <w:t xml:space="preserve"> One key challenge for such cooperation is the fact that once one country starts </w:t>
      </w:r>
      <w:r w:rsidR="005D1AC4">
        <w:t>developing</w:t>
      </w:r>
      <w:r w:rsidR="0013238B">
        <w:t xml:space="preserve"> AI-powered weapons, a security dilemma ensues in which other countries </w:t>
      </w:r>
      <w:r w:rsidR="00431511">
        <w:t xml:space="preserve">are tempted to develop </w:t>
      </w:r>
      <w:r w:rsidR="00644B7C">
        <w:t xml:space="preserve">similar </w:t>
      </w:r>
      <w:r w:rsidR="0013238B">
        <w:t xml:space="preserve">weapons in </w:t>
      </w:r>
      <w:r w:rsidR="00F02963">
        <w:t xml:space="preserve">response </w:t>
      </w:r>
      <w:r w:rsidR="0013238B">
        <w:fldChar w:fldCharType="begin"/>
      </w:r>
      <w:r w:rsidR="00DF5C0A">
        <w:instrText xml:space="preserve"> ADDIN ZOTERO_ITEM CSL_CITATION {"citationID":"kXFoD5Ev","properties":{"formattedCitation":"(Booth and Wheeler 2023)","plainCitation":"(Booth and Wheeler 2023)","dontUpdate":true,"noteIndex":0},"citationItems":[{"id":16,"uris":["http://zotero.org/users/13905574/items/664AIW5U"],"itemData":{"id":16,"type":"chapter","abstract":"Uncertainty is immanent in all human relations, and nowhere more so—and with such causal significance—as at the international level of world politics. Here, its impacts are particularly evident in relation to the concept of the ‘security dilemma’. This chapter examines the meanings (and misunderstandings) of ‘the security dilemma’, describes its dynamics and practices, and offers illustrations from history, present crises, and future dangers. It is our contention that if Security Studies are to meet the complex and multiple challenges of the 21st century, engagement with the security dilemma analytical toolkit must have a central place.","container-title":"Security Studies","edition":"4","ISBN":"978-1-003-24782-1","note":"number-of-pages: 18","publisher":"Routledge","title":"Uncertainty","author":[{"family":"Booth","given":"Ken"},{"family":"Wheeler","given":"Nicholas J."}],"issued":{"date-parts":[["2023"]]}}}],"schema":"https://github.com/citation-style-language/schema/raw/master/csl-citation.json"} </w:instrText>
      </w:r>
      <w:r w:rsidR="0013238B">
        <w:fldChar w:fldCharType="separate"/>
      </w:r>
      <w:r w:rsidR="0013238B">
        <w:rPr>
          <w:noProof/>
        </w:rPr>
        <w:t>(Booth</w:t>
      </w:r>
      <w:r w:rsidR="00407BB7">
        <w:rPr>
          <w:noProof/>
        </w:rPr>
        <w:t xml:space="preserve"> &amp;</w:t>
      </w:r>
      <w:r w:rsidR="0013238B">
        <w:rPr>
          <w:noProof/>
        </w:rPr>
        <w:t xml:space="preserve"> Wheeler 2023)</w:t>
      </w:r>
      <w:r w:rsidR="0013238B">
        <w:fldChar w:fldCharType="end"/>
      </w:r>
      <w:r w:rsidR="0013238B">
        <w:t xml:space="preserve">. </w:t>
      </w:r>
      <w:r w:rsidR="00F02963">
        <w:t>Hence</w:t>
      </w:r>
      <w:r w:rsidR="0013238B">
        <w:t xml:space="preserve"> the only form of cooperation that works here is truly global cooperation</w:t>
      </w:r>
      <w:r w:rsidR="00F02963">
        <w:t>, including at least all major military powers</w:t>
      </w:r>
      <w:r w:rsidR="00D226B0">
        <w:t>. However, such global cooperation is difficult to achieve, as each country individually has an incentive to</w:t>
      </w:r>
      <w:r w:rsidR="00E16BF9">
        <w:t xml:space="preserve"> not</w:t>
      </w:r>
      <w:r w:rsidR="00D226B0">
        <w:t xml:space="preserve"> cooperate</w:t>
      </w:r>
      <w:r w:rsidR="005D1AC4">
        <w:t xml:space="preserve"> even if all countries would be better off if everyone </w:t>
      </w:r>
      <w:r w:rsidR="00C3684F">
        <w:t>did</w:t>
      </w:r>
      <w:r w:rsidR="00AC1904">
        <w:t>—a classic prisoner</w:t>
      </w:r>
      <w:r w:rsidR="00357E83">
        <w:t>’</w:t>
      </w:r>
      <w:r w:rsidR="00AC1904">
        <w:t>s dilemma</w:t>
      </w:r>
      <w:r w:rsidR="00C25BF7">
        <w:t>.</w:t>
      </w:r>
    </w:p>
    <w:p w14:paraId="640E7238" w14:textId="338621BE" w:rsidR="0018659F" w:rsidRDefault="00BA0F49" w:rsidP="0018659F">
      <w:pPr>
        <w:rPr>
          <w:rStyle w:val="normaltextrun"/>
          <w:bCs/>
          <w:color w:val="000000" w:themeColor="text1"/>
        </w:rPr>
      </w:pPr>
      <w:r>
        <w:t>When it comes to militarily relevant AI, it matters a lot whether domestic development and deployment rules differ from those abroad. Foreign development rules determine whether AI-powered</w:t>
      </w:r>
      <w:r w:rsidR="00F07A41">
        <w:t xml:space="preserve"> weapons</w:t>
      </w:r>
      <w:r>
        <w:t>, for example, are fully autonomous or keep a human in the loop</w:t>
      </w:r>
      <w:r w:rsidR="00AC1904">
        <w:t xml:space="preserve"> in a meaningful way</w:t>
      </w:r>
      <w:r>
        <w:t>. This makes a difference in warfare</w:t>
      </w:r>
      <w:r w:rsidR="00F07A41">
        <w:t xml:space="preserve"> </w:t>
      </w:r>
      <w:r w:rsidR="00F07A41">
        <w:fldChar w:fldCharType="begin"/>
      </w:r>
      <w:r w:rsidR="00DF5C0A">
        <w:instrText xml:space="preserve"> ADDIN ZOTERO_ITEM CSL_CITATION {"citationID":"BMjLPPbO","properties":{"formattedCitation":"(Firlej and Taeihagh 2021)","plainCitation":"(Firlej and Taeihagh 2021)","dontUpdate":true,"noteIndex":0},"citationItems":[{"id":355,"uris":["http://zotero.org/users/13905574/items/YSM2H6G8"],"itemData":{"id":355,"type":"article-journal","abstract":"In recent years, many sectors have experienced significant progress in automation, associated with the growing advances in artificial intelligence and machine learning. There are already automated robotic weapons, which are able to evaluate and engage with targets on their own, and there are already autonomous vehicles that do not need a human driver. It is argued that the use of increasingly autonomous systems (AS) should be guided by the policy of human control, according to which humans should execute a certain significant level of judgment over AS. While in the military sector there is a fear that AS could mean that humans lose control over life and death decisions, in the transportation domain, on the contrary, there is a strongly held view that autonomy could bring significant operational benefits by removing the need for a human driver. This article explores the notion of human control in the United States in the two domains of defense and transportation. The operationalization of emerging policies of human control results in the typology of direct and indirect human controls exercised over the use of AS. The typology helps to steer the debate away from the linguistic complexities of the term “autonomy.” It identifies instead where human factors are undergoing important changes and ultimately informs about more detailed rules and standards formulation, which differ across domains, applications, and sectors.","container-title":"Regulation &amp; Governance","DOI":"10.1111/rego.12344","ISSN":"1748-5991","issue":"4","language":"en","license":"© 2020 The Authors. Regulation &amp; Governance Published by John Wiley &amp; Sons Australia, Ltd","note":"_eprint: https://onlinelibrary.wiley.com/doi/pdf/10.1111/rego.12344","page":"1071-1091","source":"Wiley Online Library","title":"Regulating human control over autonomous systems","volume":"15","author":[{"family":"Firlej","given":"Mikolaj"},{"family":"Taeihagh","given":"Araz"}],"issued":{"date-parts":[["2021"]]}}}],"schema":"https://github.com/citation-style-language/schema/raw/master/csl-citation.json"} </w:instrText>
      </w:r>
      <w:r w:rsidR="00F07A41">
        <w:fldChar w:fldCharType="separate"/>
      </w:r>
      <w:r w:rsidR="00F07A41">
        <w:rPr>
          <w:noProof/>
        </w:rPr>
        <w:t xml:space="preserve">(Firlej </w:t>
      </w:r>
      <w:r w:rsidR="00407BB7">
        <w:rPr>
          <w:noProof/>
        </w:rPr>
        <w:t>&amp;</w:t>
      </w:r>
      <w:r w:rsidR="00F07A41">
        <w:rPr>
          <w:noProof/>
        </w:rPr>
        <w:t xml:space="preserve"> Taeihagh 2021)</w:t>
      </w:r>
      <w:r w:rsidR="00F07A41">
        <w:fldChar w:fldCharType="end"/>
      </w:r>
      <w:r>
        <w:t>. And since militarily relevant AI is not usually meant to be deployed locally (unless there is a civil war</w:t>
      </w:r>
      <w:r w:rsidR="00644B7C">
        <w:t xml:space="preserve"> or government repression</w:t>
      </w:r>
      <w:r>
        <w:t xml:space="preserve">), the deployment rules of countries that produce militarily relevant AI have serious, tangible consequences for other countries. </w:t>
      </w:r>
      <w:r w:rsidR="00B82AD2">
        <w:t xml:space="preserve">Table 3 </w:t>
      </w:r>
      <w:r w:rsidR="00B82AD2" w:rsidRPr="00D9483D">
        <w:rPr>
          <w:rStyle w:val="normaltextrun"/>
          <w:bCs/>
          <w:color w:val="000000" w:themeColor="text1"/>
        </w:rPr>
        <w:t xml:space="preserve">summarizes the cross-border impact of </w:t>
      </w:r>
      <w:r w:rsidR="00B82AD2">
        <w:rPr>
          <w:rStyle w:val="normaltextrun"/>
          <w:bCs/>
          <w:color w:val="000000" w:themeColor="text1"/>
        </w:rPr>
        <w:t xml:space="preserve">domestic </w:t>
      </w:r>
      <w:r w:rsidR="00B82AD2" w:rsidRPr="00D9483D">
        <w:rPr>
          <w:rStyle w:val="normaltextrun"/>
          <w:bCs/>
          <w:color w:val="000000" w:themeColor="text1"/>
        </w:rPr>
        <w:t>regimes governing the</w:t>
      </w:r>
      <w:r w:rsidR="00B82AD2">
        <w:rPr>
          <w:rStyle w:val="normaltextrun"/>
          <w:bCs/>
          <w:color w:val="000000" w:themeColor="text1"/>
        </w:rPr>
        <w:t xml:space="preserve"> </w:t>
      </w:r>
      <w:r w:rsidR="00B82AD2" w:rsidRPr="00D9483D">
        <w:rPr>
          <w:rStyle w:val="normaltextrun"/>
          <w:bCs/>
          <w:color w:val="000000" w:themeColor="text1"/>
        </w:rPr>
        <w:t>development</w:t>
      </w:r>
      <w:r w:rsidR="00B82AD2">
        <w:rPr>
          <w:rStyle w:val="normaltextrun"/>
          <w:bCs/>
          <w:color w:val="000000" w:themeColor="text1"/>
        </w:rPr>
        <w:t xml:space="preserve"> </w:t>
      </w:r>
      <w:r w:rsidR="00B82AD2" w:rsidRPr="00D9483D">
        <w:rPr>
          <w:rStyle w:val="normaltextrun"/>
          <w:bCs/>
          <w:color w:val="000000" w:themeColor="text1"/>
        </w:rPr>
        <w:t xml:space="preserve">and deployment of the four different kinds of AI identified above. </w:t>
      </w:r>
    </w:p>
    <w:p w14:paraId="0CF05444" w14:textId="77777777" w:rsidR="00B82AD2" w:rsidRPr="00D9483D" w:rsidRDefault="00B82AD2" w:rsidP="00B82AD2">
      <w:pPr>
        <w:rPr>
          <w:rStyle w:val="normaltextrun"/>
          <w:bCs/>
          <w:color w:val="000000" w:themeColor="text1"/>
        </w:rPr>
      </w:pPr>
    </w:p>
    <w:tbl>
      <w:tblPr>
        <w:tblStyle w:val="TableGrid"/>
        <w:tblW w:w="0" w:type="auto"/>
        <w:tblLook w:val="04A0" w:firstRow="1" w:lastRow="0" w:firstColumn="1" w:lastColumn="0" w:noHBand="0" w:noVBand="1"/>
      </w:tblPr>
      <w:tblGrid>
        <w:gridCol w:w="2252"/>
        <w:gridCol w:w="2252"/>
        <w:gridCol w:w="2253"/>
        <w:gridCol w:w="2253"/>
      </w:tblGrid>
      <w:tr w:rsidR="00B82AD2" w:rsidRPr="00053B45" w14:paraId="33015AEA" w14:textId="77777777" w:rsidTr="00DB4909">
        <w:tc>
          <w:tcPr>
            <w:tcW w:w="2252" w:type="dxa"/>
            <w:tcBorders>
              <w:top w:val="nil"/>
              <w:left w:val="nil"/>
              <w:bottom w:val="nil"/>
              <w:right w:val="nil"/>
            </w:tcBorders>
            <w:vAlign w:val="center"/>
          </w:tcPr>
          <w:p w14:paraId="7ADD7C55" w14:textId="77777777" w:rsidR="00B82AD2" w:rsidRPr="00053B45" w:rsidRDefault="00B82AD2" w:rsidP="00DB4909">
            <w:pPr>
              <w:pStyle w:val="NormalIndent"/>
              <w:rPr>
                <w:rStyle w:val="normaltextrun"/>
                <w:bCs/>
                <w:color w:val="000000" w:themeColor="text1"/>
                <w:sz w:val="18"/>
                <w:szCs w:val="18"/>
              </w:rPr>
            </w:pPr>
          </w:p>
        </w:tc>
        <w:tc>
          <w:tcPr>
            <w:tcW w:w="2252" w:type="dxa"/>
            <w:tcBorders>
              <w:top w:val="nil"/>
              <w:left w:val="nil"/>
              <w:bottom w:val="nil"/>
              <w:right w:val="single" w:sz="4" w:space="0" w:color="auto"/>
            </w:tcBorders>
          </w:tcPr>
          <w:p w14:paraId="1DF7BB99" w14:textId="77777777" w:rsidR="00B82AD2" w:rsidRPr="00053B45" w:rsidRDefault="00B82AD2" w:rsidP="00DB4909">
            <w:pPr>
              <w:pStyle w:val="NormalIndent"/>
              <w:rPr>
                <w:rStyle w:val="normaltextrun"/>
                <w:bCs/>
                <w:color w:val="000000" w:themeColor="text1"/>
                <w:sz w:val="18"/>
                <w:szCs w:val="18"/>
              </w:rPr>
            </w:pPr>
          </w:p>
        </w:tc>
        <w:tc>
          <w:tcPr>
            <w:tcW w:w="4506" w:type="dxa"/>
            <w:gridSpan w:val="2"/>
            <w:tcBorders>
              <w:left w:val="single" w:sz="4" w:space="0" w:color="auto"/>
            </w:tcBorders>
          </w:tcPr>
          <w:p w14:paraId="43E493A8" w14:textId="77777777" w:rsidR="00B82AD2" w:rsidRPr="00053B45" w:rsidRDefault="00B82AD2" w:rsidP="00271F46">
            <w:pPr>
              <w:pStyle w:val="NormalIndent"/>
              <w:jc w:val="left"/>
              <w:rPr>
                <w:rStyle w:val="normaltextrun"/>
                <w:bCs/>
                <w:color w:val="000000" w:themeColor="text1"/>
                <w:sz w:val="18"/>
                <w:szCs w:val="18"/>
              </w:rPr>
            </w:pPr>
            <w:r w:rsidRPr="00053B45">
              <w:rPr>
                <w:rStyle w:val="normaltextrun"/>
                <w:bCs/>
                <w:color w:val="000000" w:themeColor="text1"/>
                <w:sz w:val="18"/>
                <w:szCs w:val="18"/>
              </w:rPr>
              <w:t xml:space="preserve">Divergence between domestic AI </w:t>
            </w:r>
            <w:r w:rsidRPr="00053B45">
              <w:rPr>
                <w:rStyle w:val="normaltextrun"/>
                <w:bCs/>
                <w:i/>
                <w:iCs/>
                <w:color w:val="000000" w:themeColor="text1"/>
                <w:sz w:val="18"/>
                <w:szCs w:val="18"/>
              </w:rPr>
              <w:t>development</w:t>
            </w:r>
            <w:r w:rsidRPr="00053B45">
              <w:rPr>
                <w:rStyle w:val="normaltextrun"/>
                <w:bCs/>
                <w:color w:val="000000" w:themeColor="text1"/>
                <w:sz w:val="18"/>
                <w:szCs w:val="18"/>
              </w:rPr>
              <w:t xml:space="preserve"> rules and those abroad…</w:t>
            </w:r>
          </w:p>
        </w:tc>
      </w:tr>
      <w:tr w:rsidR="00B82AD2" w:rsidRPr="00053B45" w14:paraId="61E0511F" w14:textId="77777777" w:rsidTr="001F1D39">
        <w:tc>
          <w:tcPr>
            <w:tcW w:w="2252" w:type="dxa"/>
            <w:tcBorders>
              <w:top w:val="nil"/>
              <w:left w:val="nil"/>
              <w:right w:val="nil"/>
            </w:tcBorders>
          </w:tcPr>
          <w:p w14:paraId="56099667" w14:textId="77777777" w:rsidR="00B82AD2" w:rsidRPr="00053B45" w:rsidRDefault="00B82AD2" w:rsidP="00DB4909">
            <w:pPr>
              <w:pStyle w:val="NormalIndent"/>
              <w:rPr>
                <w:rStyle w:val="normaltextrun"/>
                <w:bCs/>
                <w:color w:val="000000" w:themeColor="text1"/>
                <w:sz w:val="18"/>
                <w:szCs w:val="18"/>
              </w:rPr>
            </w:pPr>
          </w:p>
        </w:tc>
        <w:tc>
          <w:tcPr>
            <w:tcW w:w="2252" w:type="dxa"/>
            <w:tcBorders>
              <w:top w:val="nil"/>
              <w:left w:val="nil"/>
            </w:tcBorders>
          </w:tcPr>
          <w:p w14:paraId="48DBCDA0" w14:textId="77777777" w:rsidR="00B82AD2" w:rsidRPr="00053B45" w:rsidRDefault="00B82AD2" w:rsidP="00DB4909">
            <w:pPr>
              <w:pStyle w:val="NormalIndent"/>
              <w:rPr>
                <w:rStyle w:val="normaltextrun"/>
                <w:bCs/>
                <w:color w:val="000000" w:themeColor="text1"/>
                <w:sz w:val="18"/>
                <w:szCs w:val="18"/>
              </w:rPr>
            </w:pPr>
          </w:p>
        </w:tc>
        <w:tc>
          <w:tcPr>
            <w:tcW w:w="2253" w:type="dxa"/>
            <w:tcBorders>
              <w:bottom w:val="single" w:sz="12" w:space="0" w:color="auto"/>
            </w:tcBorders>
          </w:tcPr>
          <w:p w14:paraId="336C55A8" w14:textId="77777777" w:rsidR="00B82AD2" w:rsidRPr="00053B45" w:rsidRDefault="00B82AD2" w:rsidP="00271F46">
            <w:pPr>
              <w:pStyle w:val="NormalIndent"/>
              <w:jc w:val="left"/>
              <w:rPr>
                <w:rStyle w:val="normaltextrun"/>
                <w:bCs/>
                <w:color w:val="000000" w:themeColor="text1"/>
                <w:sz w:val="18"/>
                <w:szCs w:val="18"/>
              </w:rPr>
            </w:pPr>
            <w:r w:rsidRPr="00053B45">
              <w:rPr>
                <w:rStyle w:val="normaltextrun"/>
                <w:bCs/>
                <w:color w:val="000000" w:themeColor="text1"/>
                <w:sz w:val="18"/>
                <w:szCs w:val="18"/>
              </w:rPr>
              <w:t>…matters a lot, making cooperation on AI development desirable.</w:t>
            </w:r>
          </w:p>
        </w:tc>
        <w:tc>
          <w:tcPr>
            <w:tcW w:w="2253" w:type="dxa"/>
            <w:tcBorders>
              <w:bottom w:val="single" w:sz="12" w:space="0" w:color="auto"/>
            </w:tcBorders>
          </w:tcPr>
          <w:p w14:paraId="5E1EE266" w14:textId="77777777" w:rsidR="00B82AD2" w:rsidRPr="00053B45" w:rsidRDefault="00B82AD2" w:rsidP="00271F46">
            <w:pPr>
              <w:pStyle w:val="NormalIndent"/>
              <w:jc w:val="left"/>
              <w:rPr>
                <w:rStyle w:val="normaltextrun"/>
                <w:bCs/>
                <w:color w:val="000000" w:themeColor="text1"/>
                <w:sz w:val="18"/>
                <w:szCs w:val="18"/>
              </w:rPr>
            </w:pPr>
            <w:r w:rsidRPr="00053B45">
              <w:rPr>
                <w:rStyle w:val="normaltextrun"/>
                <w:bCs/>
                <w:color w:val="000000" w:themeColor="text1"/>
                <w:sz w:val="18"/>
                <w:szCs w:val="18"/>
              </w:rPr>
              <w:t>…does not matter a lot, making cooperation on AI development optional.</w:t>
            </w:r>
          </w:p>
        </w:tc>
      </w:tr>
      <w:tr w:rsidR="00B82AD2" w:rsidRPr="00053B45" w14:paraId="79765B81" w14:textId="77777777" w:rsidTr="001F1D39">
        <w:tc>
          <w:tcPr>
            <w:tcW w:w="2252" w:type="dxa"/>
            <w:vMerge w:val="restart"/>
            <w:vAlign w:val="center"/>
          </w:tcPr>
          <w:p w14:paraId="75950BF1" w14:textId="77777777" w:rsidR="00B82AD2" w:rsidRPr="00053B45" w:rsidRDefault="00B82AD2" w:rsidP="00271F46">
            <w:pPr>
              <w:pStyle w:val="NormalIndent"/>
              <w:jc w:val="left"/>
              <w:rPr>
                <w:rStyle w:val="normaltextrun"/>
                <w:bCs/>
                <w:color w:val="000000" w:themeColor="text1"/>
                <w:sz w:val="18"/>
                <w:szCs w:val="18"/>
              </w:rPr>
            </w:pPr>
            <w:r w:rsidRPr="00053B45">
              <w:rPr>
                <w:rStyle w:val="normaltextrun"/>
                <w:bCs/>
                <w:color w:val="000000" w:themeColor="text1"/>
                <w:sz w:val="18"/>
                <w:szCs w:val="18"/>
              </w:rPr>
              <w:t xml:space="preserve">Divergence between domestic AI </w:t>
            </w:r>
            <w:r w:rsidRPr="00053B45">
              <w:rPr>
                <w:rStyle w:val="normaltextrun"/>
                <w:bCs/>
                <w:i/>
                <w:iCs/>
                <w:color w:val="000000" w:themeColor="text1"/>
                <w:sz w:val="18"/>
                <w:szCs w:val="18"/>
              </w:rPr>
              <w:t xml:space="preserve">deployment </w:t>
            </w:r>
            <w:r w:rsidRPr="00053B45">
              <w:rPr>
                <w:rStyle w:val="normaltextrun"/>
                <w:bCs/>
                <w:color w:val="000000" w:themeColor="text1"/>
                <w:sz w:val="18"/>
                <w:szCs w:val="18"/>
              </w:rPr>
              <w:t>rules and those abroad…</w:t>
            </w:r>
          </w:p>
        </w:tc>
        <w:tc>
          <w:tcPr>
            <w:tcW w:w="2252" w:type="dxa"/>
            <w:tcBorders>
              <w:right w:val="single" w:sz="12" w:space="0" w:color="auto"/>
            </w:tcBorders>
          </w:tcPr>
          <w:p w14:paraId="71F81C27" w14:textId="77777777" w:rsidR="00B82AD2" w:rsidRPr="00053B45" w:rsidRDefault="00B82AD2" w:rsidP="00271F46">
            <w:pPr>
              <w:pStyle w:val="NormalIndent"/>
              <w:jc w:val="left"/>
              <w:rPr>
                <w:rStyle w:val="normaltextrun"/>
                <w:bCs/>
                <w:color w:val="000000" w:themeColor="text1"/>
                <w:sz w:val="18"/>
                <w:szCs w:val="18"/>
              </w:rPr>
            </w:pPr>
            <w:r w:rsidRPr="00053B45">
              <w:rPr>
                <w:rStyle w:val="normaltextrun"/>
                <w:bCs/>
                <w:color w:val="000000" w:themeColor="text1"/>
                <w:sz w:val="18"/>
                <w:szCs w:val="18"/>
              </w:rPr>
              <w:t>…matters a lot, making cooperation on AI development desirable.</w:t>
            </w:r>
          </w:p>
        </w:tc>
        <w:tc>
          <w:tcPr>
            <w:tcW w:w="2253" w:type="dxa"/>
            <w:tcBorders>
              <w:top w:val="single" w:sz="12" w:space="0" w:color="auto"/>
              <w:left w:val="single" w:sz="12" w:space="0" w:color="auto"/>
            </w:tcBorders>
            <w:vAlign w:val="center"/>
          </w:tcPr>
          <w:p w14:paraId="565CEAE5" w14:textId="77777777" w:rsidR="00B82AD2" w:rsidRPr="001F1D39" w:rsidRDefault="00B82AD2" w:rsidP="00DB4909">
            <w:pPr>
              <w:pStyle w:val="NormalIndent"/>
              <w:rPr>
                <w:rStyle w:val="normaltextrun"/>
                <w:bCs/>
                <w:color w:val="000000" w:themeColor="text1"/>
                <w:sz w:val="18"/>
                <w:szCs w:val="18"/>
              </w:rPr>
            </w:pPr>
            <w:r w:rsidRPr="001F1D39">
              <w:rPr>
                <w:rStyle w:val="normaltextrun"/>
                <w:bCs/>
                <w:color w:val="000000" w:themeColor="text1"/>
                <w:sz w:val="18"/>
                <w:szCs w:val="18"/>
              </w:rPr>
              <w:t>Military AI</w:t>
            </w:r>
          </w:p>
        </w:tc>
        <w:tc>
          <w:tcPr>
            <w:tcW w:w="2253" w:type="dxa"/>
            <w:tcBorders>
              <w:top w:val="single" w:sz="12" w:space="0" w:color="auto"/>
              <w:right w:val="single" w:sz="12" w:space="0" w:color="auto"/>
            </w:tcBorders>
            <w:vAlign w:val="center"/>
          </w:tcPr>
          <w:p w14:paraId="45AC2E3B" w14:textId="77777777" w:rsidR="00B82AD2" w:rsidRPr="001F1D39" w:rsidRDefault="00B82AD2" w:rsidP="00DB4909">
            <w:pPr>
              <w:pStyle w:val="NormalIndent"/>
              <w:rPr>
                <w:rStyle w:val="normaltextrun"/>
                <w:bCs/>
                <w:color w:val="000000" w:themeColor="text1"/>
                <w:sz w:val="18"/>
                <w:szCs w:val="18"/>
              </w:rPr>
            </w:pPr>
            <w:r w:rsidRPr="001F1D39">
              <w:rPr>
                <w:rStyle w:val="normaltextrun"/>
                <w:bCs/>
                <w:color w:val="000000" w:themeColor="text1"/>
                <w:sz w:val="18"/>
                <w:szCs w:val="18"/>
              </w:rPr>
              <w:t>Small-scale AI as a service</w:t>
            </w:r>
          </w:p>
        </w:tc>
      </w:tr>
      <w:tr w:rsidR="00B82AD2" w:rsidRPr="00053B45" w14:paraId="57FA40B3" w14:textId="77777777" w:rsidTr="001F1D39">
        <w:tc>
          <w:tcPr>
            <w:tcW w:w="2252" w:type="dxa"/>
            <w:vMerge/>
          </w:tcPr>
          <w:p w14:paraId="4CA16E68" w14:textId="77777777" w:rsidR="00B82AD2" w:rsidRPr="00053B45" w:rsidRDefault="00B82AD2" w:rsidP="00DB4909">
            <w:pPr>
              <w:pStyle w:val="NormalIndent"/>
              <w:rPr>
                <w:rStyle w:val="normaltextrun"/>
                <w:bCs/>
                <w:color w:val="000000" w:themeColor="text1"/>
                <w:sz w:val="18"/>
                <w:szCs w:val="18"/>
              </w:rPr>
            </w:pPr>
          </w:p>
        </w:tc>
        <w:tc>
          <w:tcPr>
            <w:tcW w:w="2252" w:type="dxa"/>
            <w:tcBorders>
              <w:right w:val="single" w:sz="12" w:space="0" w:color="auto"/>
            </w:tcBorders>
          </w:tcPr>
          <w:p w14:paraId="68156013" w14:textId="77777777" w:rsidR="00B82AD2" w:rsidRPr="00053B45" w:rsidRDefault="00B82AD2" w:rsidP="00271F46">
            <w:pPr>
              <w:pStyle w:val="NormalIndent"/>
              <w:jc w:val="left"/>
              <w:rPr>
                <w:rStyle w:val="normaltextrun"/>
                <w:bCs/>
                <w:color w:val="000000" w:themeColor="text1"/>
                <w:sz w:val="18"/>
                <w:szCs w:val="18"/>
              </w:rPr>
            </w:pPr>
            <w:r w:rsidRPr="00053B45">
              <w:rPr>
                <w:rStyle w:val="normaltextrun"/>
                <w:bCs/>
                <w:color w:val="000000" w:themeColor="text1"/>
                <w:sz w:val="18"/>
                <w:szCs w:val="18"/>
              </w:rPr>
              <w:t>…does not matter a lot, making cooperation on AI development optional.</w:t>
            </w:r>
          </w:p>
        </w:tc>
        <w:tc>
          <w:tcPr>
            <w:tcW w:w="2253" w:type="dxa"/>
            <w:tcBorders>
              <w:left w:val="single" w:sz="12" w:space="0" w:color="auto"/>
              <w:bottom w:val="single" w:sz="12" w:space="0" w:color="auto"/>
            </w:tcBorders>
            <w:vAlign w:val="center"/>
          </w:tcPr>
          <w:p w14:paraId="1713A002" w14:textId="77777777" w:rsidR="00B82AD2" w:rsidRPr="001F1D39" w:rsidRDefault="00B82AD2" w:rsidP="00DB4909">
            <w:pPr>
              <w:pStyle w:val="NormalIndent"/>
              <w:rPr>
                <w:rStyle w:val="normaltextrun"/>
                <w:bCs/>
                <w:color w:val="000000" w:themeColor="text1"/>
                <w:sz w:val="18"/>
                <w:szCs w:val="18"/>
              </w:rPr>
            </w:pPr>
            <w:r w:rsidRPr="001F1D39">
              <w:rPr>
                <w:rStyle w:val="normaltextrun"/>
                <w:bCs/>
                <w:color w:val="000000" w:themeColor="text1"/>
                <w:sz w:val="18"/>
                <w:szCs w:val="18"/>
              </w:rPr>
              <w:t>Foundation models</w:t>
            </w:r>
          </w:p>
        </w:tc>
        <w:tc>
          <w:tcPr>
            <w:tcW w:w="2253" w:type="dxa"/>
            <w:tcBorders>
              <w:bottom w:val="single" w:sz="12" w:space="0" w:color="auto"/>
              <w:right w:val="single" w:sz="12" w:space="0" w:color="auto"/>
            </w:tcBorders>
            <w:vAlign w:val="center"/>
          </w:tcPr>
          <w:p w14:paraId="66EE1DCD" w14:textId="77777777" w:rsidR="00B82AD2" w:rsidRPr="001F1D39" w:rsidRDefault="00B82AD2" w:rsidP="00271F46">
            <w:pPr>
              <w:pStyle w:val="NormalIndent"/>
              <w:jc w:val="left"/>
              <w:rPr>
                <w:rStyle w:val="normaltextrun"/>
                <w:bCs/>
                <w:color w:val="000000" w:themeColor="text1"/>
                <w:sz w:val="18"/>
                <w:szCs w:val="18"/>
              </w:rPr>
            </w:pPr>
            <w:r w:rsidRPr="001F1D39">
              <w:rPr>
                <w:rStyle w:val="normaltextrun"/>
                <w:bCs/>
                <w:color w:val="000000" w:themeColor="text1"/>
                <w:sz w:val="18"/>
                <w:szCs w:val="18"/>
              </w:rPr>
              <w:t>AI-powered physical products</w:t>
            </w:r>
          </w:p>
        </w:tc>
      </w:tr>
    </w:tbl>
    <w:p w14:paraId="0C9F355E" w14:textId="77777777" w:rsidR="006336FD" w:rsidRPr="007C598C" w:rsidRDefault="006336FD" w:rsidP="006336FD">
      <w:pPr>
        <w:rPr>
          <w:rStyle w:val="normaltextrun"/>
          <w:bCs/>
          <w:color w:val="000000" w:themeColor="text1"/>
        </w:rPr>
      </w:pPr>
      <w:r w:rsidRPr="00426704">
        <w:rPr>
          <w:rStyle w:val="normaltextrun"/>
          <w:bCs/>
          <w:i/>
          <w:iCs/>
          <w:color w:val="000000" w:themeColor="text1"/>
        </w:rPr>
        <w:t xml:space="preserve">Table </w:t>
      </w:r>
      <w:r>
        <w:rPr>
          <w:rStyle w:val="normaltextrun"/>
          <w:bCs/>
          <w:i/>
          <w:iCs/>
          <w:color w:val="000000" w:themeColor="text1"/>
        </w:rPr>
        <w:t>3</w:t>
      </w:r>
      <w:r w:rsidRPr="00426704">
        <w:rPr>
          <w:rStyle w:val="normaltextrun"/>
          <w:bCs/>
          <w:i/>
          <w:iCs/>
          <w:color w:val="000000" w:themeColor="text1"/>
        </w:rPr>
        <w:t xml:space="preserve">. Cross-border </w:t>
      </w:r>
      <w:r>
        <w:rPr>
          <w:rStyle w:val="normaltextrun"/>
          <w:bCs/>
          <w:i/>
          <w:iCs/>
          <w:color w:val="000000" w:themeColor="text1"/>
        </w:rPr>
        <w:t>i</w:t>
      </w:r>
      <w:r w:rsidRPr="00426704">
        <w:rPr>
          <w:rStyle w:val="normaltextrun"/>
          <w:bCs/>
          <w:i/>
          <w:iCs/>
          <w:color w:val="000000" w:themeColor="text1"/>
        </w:rPr>
        <w:t>mpact of</w:t>
      </w:r>
      <w:r>
        <w:rPr>
          <w:rStyle w:val="normaltextrun"/>
          <w:bCs/>
          <w:i/>
          <w:iCs/>
          <w:color w:val="000000" w:themeColor="text1"/>
        </w:rPr>
        <w:t xml:space="preserve"> domestic r</w:t>
      </w:r>
      <w:r w:rsidRPr="00426704">
        <w:rPr>
          <w:rStyle w:val="normaltextrun"/>
          <w:bCs/>
          <w:i/>
          <w:iCs/>
          <w:color w:val="000000" w:themeColor="text1"/>
        </w:rPr>
        <w:t xml:space="preserve">egimes for AI </w:t>
      </w:r>
      <w:r>
        <w:rPr>
          <w:rStyle w:val="normaltextrun"/>
          <w:bCs/>
          <w:i/>
          <w:iCs/>
          <w:color w:val="000000" w:themeColor="text1"/>
        </w:rPr>
        <w:t>g</w:t>
      </w:r>
      <w:r w:rsidRPr="00426704">
        <w:rPr>
          <w:rStyle w:val="normaltextrun"/>
          <w:bCs/>
          <w:i/>
          <w:iCs/>
          <w:color w:val="000000" w:themeColor="text1"/>
        </w:rPr>
        <w:t>overnance</w:t>
      </w:r>
    </w:p>
    <w:p w14:paraId="6D52DCB9" w14:textId="77777777" w:rsidR="006336FD" w:rsidRDefault="006336FD" w:rsidP="001F1D39">
      <w:pPr>
        <w:pStyle w:val="NormalIndent"/>
      </w:pPr>
    </w:p>
    <w:p w14:paraId="6B1FC084" w14:textId="1D999B82" w:rsidR="001553D5" w:rsidRDefault="00BA0F49" w:rsidP="001F1D39">
      <w:pPr>
        <w:pStyle w:val="NormalIndent"/>
      </w:pPr>
      <w:r w:rsidRPr="00D9483D">
        <w:t>Having identified four different kinds of AI that engender different policy concerns, we</w:t>
      </w:r>
      <w:r>
        <w:t xml:space="preserve"> </w:t>
      </w:r>
      <w:r w:rsidR="0018659F">
        <w:t xml:space="preserve">can now map them onto </w:t>
      </w:r>
      <w:r w:rsidRPr="00D9483D">
        <w:t xml:space="preserve">the different phases of the AI lifecycle to see which concerns are most pressing in which phase and </w:t>
      </w:r>
      <w:r w:rsidR="00644B7C">
        <w:t xml:space="preserve">build a </w:t>
      </w:r>
      <w:r w:rsidRPr="00D9483D">
        <w:t xml:space="preserve">systematic understanding of when and how countries might </w:t>
      </w:r>
      <w:r w:rsidRPr="00D9483D">
        <w:lastRenderedPageBreak/>
        <w:t xml:space="preserve">want to cooperate to address these concerns effectively. </w:t>
      </w:r>
      <w:r w:rsidR="006C56D2">
        <w:t xml:space="preserve">Table </w:t>
      </w:r>
      <w:r w:rsidR="0018659F">
        <w:t>4</w:t>
      </w:r>
      <w:r w:rsidR="006C56D2">
        <w:t xml:space="preserve"> below </w:t>
      </w:r>
      <w:r w:rsidR="0018659F">
        <w:t xml:space="preserve">integrates our previous arguments about </w:t>
      </w:r>
      <w:r w:rsidR="00AC0864">
        <w:t xml:space="preserve">whether selective or global cooperation are most useful </w:t>
      </w:r>
      <w:r w:rsidR="0018407F">
        <w:t>to address governance issues raised by the four exemplary kinds of AI across the lifecycle.</w:t>
      </w:r>
      <w:r w:rsidR="00A064D0">
        <w:t xml:space="preserve"> We also added our analysis of how useful it is to unilaterally regulate</w:t>
      </w:r>
      <w:r w:rsidR="001C5CAC">
        <w:t xml:space="preserve"> foreign AI during the two lifecycle phases</w:t>
      </w:r>
      <w:r w:rsidR="00A064D0">
        <w:t xml:space="preserve">.  </w:t>
      </w:r>
    </w:p>
    <w:p w14:paraId="6874BBE7" w14:textId="77777777" w:rsidR="0018659F" w:rsidRPr="007C598C" w:rsidRDefault="0018659F" w:rsidP="0018659F">
      <w:pPr>
        <w:rPr>
          <w:rStyle w:val="normaltextrun"/>
          <w:bCs/>
          <w:color w:val="000000" w:themeColor="text1"/>
        </w:rPr>
      </w:pPr>
    </w:p>
    <w:tbl>
      <w:tblPr>
        <w:tblStyle w:val="TableGrid"/>
        <w:tblW w:w="0" w:type="auto"/>
        <w:tblLook w:val="04A0" w:firstRow="1" w:lastRow="0" w:firstColumn="1" w:lastColumn="0" w:noHBand="0" w:noVBand="1"/>
      </w:tblPr>
      <w:tblGrid>
        <w:gridCol w:w="1362"/>
        <w:gridCol w:w="1332"/>
        <w:gridCol w:w="1240"/>
        <w:gridCol w:w="1332"/>
        <w:gridCol w:w="1240"/>
        <w:gridCol w:w="1294"/>
        <w:gridCol w:w="1205"/>
      </w:tblGrid>
      <w:tr w:rsidR="0018659F" w:rsidRPr="00462532" w14:paraId="03DC7AA9" w14:textId="77777777" w:rsidTr="001F1D39">
        <w:tc>
          <w:tcPr>
            <w:tcW w:w="1362" w:type="dxa"/>
            <w:tcBorders>
              <w:top w:val="nil"/>
              <w:left w:val="nil"/>
              <w:bottom w:val="nil"/>
              <w:right w:val="single" w:sz="12" w:space="0" w:color="auto"/>
            </w:tcBorders>
          </w:tcPr>
          <w:p w14:paraId="615973DE" w14:textId="77777777" w:rsidR="0018659F" w:rsidRPr="00462532" w:rsidRDefault="0018659F" w:rsidP="00D9263D">
            <w:pPr>
              <w:ind w:firstLine="0"/>
              <w:rPr>
                <w:rStyle w:val="normaltextrun"/>
                <w:bCs/>
                <w:color w:val="000000" w:themeColor="text1"/>
                <w:sz w:val="20"/>
                <w:szCs w:val="20"/>
              </w:rPr>
            </w:pPr>
          </w:p>
        </w:tc>
        <w:tc>
          <w:tcPr>
            <w:tcW w:w="2572" w:type="dxa"/>
            <w:gridSpan w:val="2"/>
            <w:tcBorders>
              <w:left w:val="single" w:sz="12" w:space="0" w:color="auto"/>
              <w:right w:val="single" w:sz="12" w:space="0" w:color="auto"/>
            </w:tcBorders>
          </w:tcPr>
          <w:p w14:paraId="3FBEFB84" w14:textId="7D8FA795" w:rsidR="0018659F" w:rsidRPr="001F1D39" w:rsidRDefault="0018659F" w:rsidP="00D9263D">
            <w:pPr>
              <w:ind w:firstLine="0"/>
              <w:jc w:val="left"/>
              <w:rPr>
                <w:rStyle w:val="normaltextrun"/>
                <w:bCs/>
                <w:i/>
                <w:iCs/>
                <w:color w:val="000000" w:themeColor="text1"/>
                <w:sz w:val="20"/>
                <w:szCs w:val="20"/>
              </w:rPr>
            </w:pPr>
            <w:r w:rsidRPr="001F1D39">
              <w:rPr>
                <w:rStyle w:val="normaltextrun"/>
                <w:bCs/>
                <w:i/>
                <w:iCs/>
                <w:color w:val="000000" w:themeColor="text1"/>
                <w:sz w:val="20"/>
                <w:szCs w:val="20"/>
              </w:rPr>
              <w:t>Unilateral regulation</w:t>
            </w:r>
            <w:r w:rsidR="007B1737">
              <w:rPr>
                <w:rStyle w:val="normaltextrun"/>
                <w:bCs/>
                <w:i/>
                <w:iCs/>
                <w:color w:val="000000" w:themeColor="text1"/>
                <w:sz w:val="20"/>
                <w:szCs w:val="20"/>
              </w:rPr>
              <w:t xml:space="preserve"> of foreign </w:t>
            </w:r>
            <w:r w:rsidR="00AE087C">
              <w:rPr>
                <w:rStyle w:val="normaltextrun"/>
                <w:bCs/>
                <w:i/>
                <w:iCs/>
                <w:color w:val="000000" w:themeColor="text1"/>
                <w:sz w:val="20"/>
                <w:szCs w:val="20"/>
              </w:rPr>
              <w:t>AI</w:t>
            </w:r>
          </w:p>
        </w:tc>
        <w:tc>
          <w:tcPr>
            <w:tcW w:w="2572" w:type="dxa"/>
            <w:gridSpan w:val="2"/>
            <w:tcBorders>
              <w:left w:val="single" w:sz="12" w:space="0" w:color="auto"/>
              <w:right w:val="single" w:sz="12" w:space="0" w:color="auto"/>
            </w:tcBorders>
          </w:tcPr>
          <w:p w14:paraId="1CC3D810" w14:textId="5E99C67C" w:rsidR="0018659F" w:rsidRPr="001F1D39" w:rsidRDefault="0018659F" w:rsidP="00D9263D">
            <w:pPr>
              <w:ind w:firstLine="0"/>
              <w:rPr>
                <w:rStyle w:val="normaltextrun"/>
                <w:bCs/>
                <w:i/>
                <w:iCs/>
                <w:color w:val="000000" w:themeColor="text1"/>
                <w:sz w:val="20"/>
                <w:szCs w:val="20"/>
              </w:rPr>
            </w:pPr>
            <w:r w:rsidRPr="001F1D39">
              <w:rPr>
                <w:rStyle w:val="normaltextrun"/>
                <w:bCs/>
                <w:i/>
                <w:iCs/>
                <w:color w:val="000000" w:themeColor="text1"/>
                <w:sz w:val="20"/>
                <w:szCs w:val="20"/>
              </w:rPr>
              <w:t>Selective cooperation</w:t>
            </w:r>
          </w:p>
        </w:tc>
        <w:tc>
          <w:tcPr>
            <w:tcW w:w="2499" w:type="dxa"/>
            <w:gridSpan w:val="2"/>
            <w:tcBorders>
              <w:left w:val="single" w:sz="12" w:space="0" w:color="auto"/>
              <w:right w:val="single" w:sz="12" w:space="0" w:color="auto"/>
            </w:tcBorders>
          </w:tcPr>
          <w:p w14:paraId="2044A0E0" w14:textId="77777777" w:rsidR="0018659F" w:rsidRPr="001F1D39" w:rsidRDefault="0018659F" w:rsidP="00D9263D">
            <w:pPr>
              <w:ind w:firstLine="0"/>
              <w:rPr>
                <w:rStyle w:val="normaltextrun"/>
                <w:bCs/>
                <w:i/>
                <w:iCs/>
                <w:color w:val="000000" w:themeColor="text1"/>
                <w:sz w:val="20"/>
                <w:szCs w:val="20"/>
              </w:rPr>
            </w:pPr>
            <w:r w:rsidRPr="001F1D39">
              <w:rPr>
                <w:rStyle w:val="normaltextrun"/>
                <w:bCs/>
                <w:i/>
                <w:iCs/>
                <w:color w:val="000000" w:themeColor="text1"/>
                <w:sz w:val="20"/>
                <w:szCs w:val="20"/>
              </w:rPr>
              <w:t>Global cooperation</w:t>
            </w:r>
          </w:p>
        </w:tc>
      </w:tr>
      <w:tr w:rsidR="0018659F" w:rsidRPr="00462532" w14:paraId="5B51E3B7" w14:textId="77777777" w:rsidTr="001F1D39">
        <w:tc>
          <w:tcPr>
            <w:tcW w:w="1362" w:type="dxa"/>
            <w:tcBorders>
              <w:top w:val="nil"/>
              <w:left w:val="nil"/>
              <w:right w:val="single" w:sz="12" w:space="0" w:color="auto"/>
            </w:tcBorders>
          </w:tcPr>
          <w:p w14:paraId="3C5A4B3C" w14:textId="77777777" w:rsidR="0018659F" w:rsidRPr="00462532" w:rsidRDefault="0018659F" w:rsidP="00D9263D">
            <w:pPr>
              <w:ind w:firstLine="0"/>
              <w:rPr>
                <w:rStyle w:val="normaltextrun"/>
                <w:bCs/>
                <w:color w:val="000000" w:themeColor="text1"/>
                <w:sz w:val="20"/>
                <w:szCs w:val="20"/>
              </w:rPr>
            </w:pPr>
          </w:p>
        </w:tc>
        <w:tc>
          <w:tcPr>
            <w:tcW w:w="1332" w:type="dxa"/>
            <w:tcBorders>
              <w:left w:val="single" w:sz="12" w:space="0" w:color="auto"/>
            </w:tcBorders>
          </w:tcPr>
          <w:p w14:paraId="6F050C38" w14:textId="77777777" w:rsidR="0018659F" w:rsidRPr="001F1D39" w:rsidRDefault="0018659F" w:rsidP="00D9263D">
            <w:pPr>
              <w:ind w:firstLine="0"/>
              <w:rPr>
                <w:rStyle w:val="normaltextrun"/>
                <w:bCs/>
                <w:i/>
                <w:iCs/>
                <w:color w:val="000000" w:themeColor="text1"/>
                <w:sz w:val="20"/>
                <w:szCs w:val="20"/>
              </w:rPr>
            </w:pPr>
            <w:r w:rsidRPr="001F1D39">
              <w:rPr>
                <w:rStyle w:val="normaltextrun"/>
                <w:bCs/>
                <w:i/>
                <w:iCs/>
                <w:color w:val="000000" w:themeColor="text1"/>
                <w:sz w:val="20"/>
                <w:szCs w:val="20"/>
              </w:rPr>
              <w:t>Development</w:t>
            </w:r>
          </w:p>
        </w:tc>
        <w:tc>
          <w:tcPr>
            <w:tcW w:w="1240" w:type="dxa"/>
            <w:tcBorders>
              <w:right w:val="single" w:sz="12" w:space="0" w:color="auto"/>
            </w:tcBorders>
          </w:tcPr>
          <w:p w14:paraId="2FB2AEDD" w14:textId="77777777" w:rsidR="0018659F" w:rsidRPr="001F1D39" w:rsidRDefault="0018659F" w:rsidP="00D9263D">
            <w:pPr>
              <w:ind w:firstLine="0"/>
              <w:rPr>
                <w:rStyle w:val="normaltextrun"/>
                <w:bCs/>
                <w:i/>
                <w:iCs/>
                <w:color w:val="000000" w:themeColor="text1"/>
                <w:sz w:val="20"/>
                <w:szCs w:val="20"/>
              </w:rPr>
            </w:pPr>
            <w:r w:rsidRPr="001F1D39">
              <w:rPr>
                <w:rStyle w:val="normaltextrun"/>
                <w:bCs/>
                <w:i/>
                <w:iCs/>
                <w:color w:val="000000" w:themeColor="text1"/>
                <w:sz w:val="20"/>
                <w:szCs w:val="20"/>
              </w:rPr>
              <w:t>Deployment</w:t>
            </w:r>
          </w:p>
        </w:tc>
        <w:tc>
          <w:tcPr>
            <w:tcW w:w="1332" w:type="dxa"/>
            <w:tcBorders>
              <w:left w:val="single" w:sz="12" w:space="0" w:color="auto"/>
            </w:tcBorders>
          </w:tcPr>
          <w:p w14:paraId="74EB2B20" w14:textId="77777777" w:rsidR="0018659F" w:rsidRPr="001F1D39" w:rsidRDefault="0018659F" w:rsidP="00D9263D">
            <w:pPr>
              <w:ind w:firstLine="0"/>
              <w:rPr>
                <w:rStyle w:val="normaltextrun"/>
                <w:bCs/>
                <w:i/>
                <w:iCs/>
                <w:color w:val="000000" w:themeColor="text1"/>
                <w:sz w:val="20"/>
                <w:szCs w:val="20"/>
              </w:rPr>
            </w:pPr>
            <w:r w:rsidRPr="001F1D39">
              <w:rPr>
                <w:rStyle w:val="normaltextrun"/>
                <w:bCs/>
                <w:i/>
                <w:iCs/>
                <w:color w:val="000000" w:themeColor="text1"/>
                <w:sz w:val="20"/>
                <w:szCs w:val="20"/>
              </w:rPr>
              <w:t>Development</w:t>
            </w:r>
          </w:p>
        </w:tc>
        <w:tc>
          <w:tcPr>
            <w:tcW w:w="1240" w:type="dxa"/>
            <w:tcBorders>
              <w:right w:val="single" w:sz="12" w:space="0" w:color="auto"/>
            </w:tcBorders>
          </w:tcPr>
          <w:p w14:paraId="7CE25877" w14:textId="77777777" w:rsidR="0018659F" w:rsidRPr="001F1D39" w:rsidRDefault="0018659F" w:rsidP="00D9263D">
            <w:pPr>
              <w:ind w:firstLine="0"/>
              <w:rPr>
                <w:rStyle w:val="normaltextrun"/>
                <w:bCs/>
                <w:i/>
                <w:iCs/>
                <w:color w:val="000000" w:themeColor="text1"/>
                <w:sz w:val="20"/>
                <w:szCs w:val="20"/>
              </w:rPr>
            </w:pPr>
            <w:r w:rsidRPr="001F1D39">
              <w:rPr>
                <w:rStyle w:val="normaltextrun"/>
                <w:bCs/>
                <w:i/>
                <w:iCs/>
                <w:color w:val="000000" w:themeColor="text1"/>
                <w:sz w:val="20"/>
                <w:szCs w:val="20"/>
              </w:rPr>
              <w:t>Deployment</w:t>
            </w:r>
          </w:p>
        </w:tc>
        <w:tc>
          <w:tcPr>
            <w:tcW w:w="1294" w:type="dxa"/>
            <w:tcBorders>
              <w:left w:val="single" w:sz="12" w:space="0" w:color="auto"/>
            </w:tcBorders>
          </w:tcPr>
          <w:p w14:paraId="1268D886" w14:textId="77777777" w:rsidR="0018659F" w:rsidRPr="001F1D39" w:rsidRDefault="0018659F" w:rsidP="00D9263D">
            <w:pPr>
              <w:ind w:firstLine="0"/>
              <w:rPr>
                <w:rStyle w:val="normaltextrun"/>
                <w:bCs/>
                <w:i/>
                <w:iCs/>
                <w:color w:val="000000" w:themeColor="text1"/>
                <w:sz w:val="20"/>
                <w:szCs w:val="20"/>
              </w:rPr>
            </w:pPr>
            <w:r w:rsidRPr="001F1D39">
              <w:rPr>
                <w:rStyle w:val="normaltextrun"/>
                <w:bCs/>
                <w:i/>
                <w:iCs/>
                <w:color w:val="000000" w:themeColor="text1"/>
                <w:sz w:val="20"/>
                <w:szCs w:val="20"/>
              </w:rPr>
              <w:t>Development</w:t>
            </w:r>
          </w:p>
        </w:tc>
        <w:tc>
          <w:tcPr>
            <w:tcW w:w="1205" w:type="dxa"/>
            <w:tcBorders>
              <w:right w:val="single" w:sz="12" w:space="0" w:color="auto"/>
            </w:tcBorders>
          </w:tcPr>
          <w:p w14:paraId="5B4759EE" w14:textId="77777777" w:rsidR="0018659F" w:rsidRPr="001F1D39" w:rsidRDefault="0018659F" w:rsidP="00D9263D">
            <w:pPr>
              <w:ind w:firstLine="0"/>
              <w:rPr>
                <w:rStyle w:val="normaltextrun"/>
                <w:bCs/>
                <w:i/>
                <w:iCs/>
                <w:color w:val="000000" w:themeColor="text1"/>
                <w:sz w:val="20"/>
                <w:szCs w:val="20"/>
              </w:rPr>
            </w:pPr>
            <w:r w:rsidRPr="001F1D39">
              <w:rPr>
                <w:rStyle w:val="normaltextrun"/>
                <w:bCs/>
                <w:i/>
                <w:iCs/>
                <w:color w:val="000000" w:themeColor="text1"/>
                <w:sz w:val="20"/>
                <w:szCs w:val="20"/>
              </w:rPr>
              <w:t>Deployment</w:t>
            </w:r>
          </w:p>
        </w:tc>
      </w:tr>
      <w:tr w:rsidR="0018659F" w:rsidRPr="00462532" w14:paraId="0BB4031F" w14:textId="77777777" w:rsidTr="001F1D39">
        <w:tc>
          <w:tcPr>
            <w:tcW w:w="1362" w:type="dxa"/>
            <w:tcBorders>
              <w:right w:val="single" w:sz="12" w:space="0" w:color="auto"/>
            </w:tcBorders>
          </w:tcPr>
          <w:p w14:paraId="6F99BEAA" w14:textId="77777777" w:rsidR="0018659F" w:rsidRPr="00462532" w:rsidRDefault="0018659F" w:rsidP="00D9263D">
            <w:pPr>
              <w:ind w:firstLine="0"/>
              <w:rPr>
                <w:rStyle w:val="normaltextrun"/>
                <w:bCs/>
                <w:color w:val="000000" w:themeColor="text1"/>
                <w:sz w:val="20"/>
                <w:szCs w:val="20"/>
              </w:rPr>
            </w:pPr>
            <w:r w:rsidRPr="00462532">
              <w:rPr>
                <w:rStyle w:val="normaltextrun"/>
                <w:bCs/>
                <w:color w:val="000000" w:themeColor="text1"/>
                <w:sz w:val="20"/>
                <w:szCs w:val="20"/>
              </w:rPr>
              <w:t>Foundation models</w:t>
            </w:r>
          </w:p>
        </w:tc>
        <w:tc>
          <w:tcPr>
            <w:tcW w:w="1332" w:type="dxa"/>
            <w:tcBorders>
              <w:left w:val="single" w:sz="12" w:space="0" w:color="auto"/>
            </w:tcBorders>
          </w:tcPr>
          <w:p w14:paraId="78348221" w14:textId="77777777" w:rsidR="0018659F" w:rsidRPr="00462532" w:rsidRDefault="0018659F" w:rsidP="00D9263D">
            <w:pPr>
              <w:ind w:firstLine="0"/>
              <w:rPr>
                <w:rStyle w:val="normaltextrun"/>
                <w:bCs/>
                <w:color w:val="000000" w:themeColor="text1"/>
                <w:sz w:val="20"/>
                <w:szCs w:val="20"/>
              </w:rPr>
            </w:pPr>
            <w:r>
              <w:rPr>
                <w:rStyle w:val="normaltextrun"/>
                <w:bCs/>
                <w:color w:val="000000" w:themeColor="text1"/>
                <w:sz w:val="20"/>
                <w:szCs w:val="20"/>
              </w:rPr>
              <w:t>-</w:t>
            </w:r>
          </w:p>
        </w:tc>
        <w:tc>
          <w:tcPr>
            <w:tcW w:w="1240" w:type="dxa"/>
            <w:tcBorders>
              <w:right w:val="single" w:sz="12" w:space="0" w:color="auto"/>
            </w:tcBorders>
          </w:tcPr>
          <w:p w14:paraId="11712E4B" w14:textId="0B999E1F" w:rsidR="0018659F" w:rsidRPr="00462532" w:rsidRDefault="001F1D39" w:rsidP="00D9263D">
            <w:pPr>
              <w:ind w:firstLine="0"/>
              <w:rPr>
                <w:rStyle w:val="normaltextrun"/>
                <w:bCs/>
                <w:color w:val="000000" w:themeColor="text1"/>
                <w:sz w:val="20"/>
                <w:szCs w:val="20"/>
              </w:rPr>
            </w:pPr>
            <w:r>
              <w:rPr>
                <w:rStyle w:val="normaltextrun"/>
                <w:bCs/>
                <w:color w:val="000000" w:themeColor="text1"/>
                <w:sz w:val="20"/>
                <w:szCs w:val="20"/>
              </w:rPr>
              <w:t>+</w:t>
            </w:r>
          </w:p>
        </w:tc>
        <w:tc>
          <w:tcPr>
            <w:tcW w:w="1332" w:type="dxa"/>
            <w:tcBorders>
              <w:left w:val="single" w:sz="12" w:space="0" w:color="auto"/>
            </w:tcBorders>
          </w:tcPr>
          <w:p w14:paraId="3E09A1ED" w14:textId="77777777" w:rsidR="0018659F" w:rsidRPr="00462532" w:rsidRDefault="0018659F" w:rsidP="00D9263D">
            <w:pPr>
              <w:ind w:firstLine="0"/>
              <w:rPr>
                <w:rStyle w:val="normaltextrun"/>
                <w:bCs/>
                <w:color w:val="000000" w:themeColor="text1"/>
                <w:sz w:val="20"/>
                <w:szCs w:val="20"/>
              </w:rPr>
            </w:pPr>
            <w:r>
              <w:rPr>
                <w:rStyle w:val="normaltextrun"/>
                <w:bCs/>
                <w:color w:val="000000" w:themeColor="text1"/>
                <w:sz w:val="20"/>
                <w:szCs w:val="20"/>
              </w:rPr>
              <w:t>+</w:t>
            </w:r>
          </w:p>
        </w:tc>
        <w:tc>
          <w:tcPr>
            <w:tcW w:w="1240" w:type="dxa"/>
            <w:tcBorders>
              <w:right w:val="single" w:sz="12" w:space="0" w:color="auto"/>
            </w:tcBorders>
          </w:tcPr>
          <w:p w14:paraId="1295E129" w14:textId="77777777" w:rsidR="0018659F" w:rsidRPr="00462532" w:rsidRDefault="0018659F" w:rsidP="00D9263D">
            <w:pPr>
              <w:ind w:firstLine="0"/>
              <w:rPr>
                <w:rStyle w:val="normaltextrun"/>
                <w:bCs/>
                <w:color w:val="000000" w:themeColor="text1"/>
                <w:sz w:val="20"/>
                <w:szCs w:val="20"/>
              </w:rPr>
            </w:pPr>
            <w:r>
              <w:rPr>
                <w:rStyle w:val="normaltextrun"/>
                <w:bCs/>
                <w:color w:val="000000" w:themeColor="text1"/>
                <w:sz w:val="20"/>
                <w:szCs w:val="20"/>
              </w:rPr>
              <w:t>-</w:t>
            </w:r>
          </w:p>
        </w:tc>
        <w:tc>
          <w:tcPr>
            <w:tcW w:w="1294" w:type="dxa"/>
            <w:tcBorders>
              <w:left w:val="single" w:sz="12" w:space="0" w:color="auto"/>
            </w:tcBorders>
          </w:tcPr>
          <w:p w14:paraId="1AEB9021" w14:textId="77777777" w:rsidR="0018659F" w:rsidRPr="00462532" w:rsidRDefault="0018659F" w:rsidP="00D9263D">
            <w:pPr>
              <w:ind w:firstLine="0"/>
              <w:rPr>
                <w:rStyle w:val="normaltextrun"/>
                <w:bCs/>
                <w:color w:val="000000" w:themeColor="text1"/>
                <w:sz w:val="20"/>
                <w:szCs w:val="20"/>
              </w:rPr>
            </w:pPr>
            <w:r>
              <w:rPr>
                <w:rStyle w:val="normaltextrun"/>
                <w:bCs/>
                <w:color w:val="000000" w:themeColor="text1"/>
                <w:sz w:val="20"/>
                <w:szCs w:val="20"/>
              </w:rPr>
              <w:t>++</w:t>
            </w:r>
          </w:p>
        </w:tc>
        <w:tc>
          <w:tcPr>
            <w:tcW w:w="1205" w:type="dxa"/>
            <w:tcBorders>
              <w:right w:val="single" w:sz="12" w:space="0" w:color="auto"/>
            </w:tcBorders>
          </w:tcPr>
          <w:p w14:paraId="5A04F83C" w14:textId="77777777" w:rsidR="0018659F" w:rsidRPr="00462532" w:rsidRDefault="0018659F" w:rsidP="00D9263D">
            <w:pPr>
              <w:ind w:firstLine="0"/>
              <w:rPr>
                <w:rStyle w:val="normaltextrun"/>
                <w:bCs/>
                <w:color w:val="000000" w:themeColor="text1"/>
                <w:sz w:val="20"/>
                <w:szCs w:val="20"/>
              </w:rPr>
            </w:pPr>
            <w:r>
              <w:rPr>
                <w:rStyle w:val="normaltextrun"/>
                <w:bCs/>
                <w:color w:val="000000" w:themeColor="text1"/>
                <w:sz w:val="20"/>
                <w:szCs w:val="20"/>
              </w:rPr>
              <w:t>-</w:t>
            </w:r>
          </w:p>
        </w:tc>
      </w:tr>
      <w:tr w:rsidR="0018659F" w:rsidRPr="00462532" w14:paraId="676A655F" w14:textId="77777777" w:rsidTr="001F1D39">
        <w:tc>
          <w:tcPr>
            <w:tcW w:w="1362" w:type="dxa"/>
            <w:tcBorders>
              <w:right w:val="single" w:sz="12" w:space="0" w:color="auto"/>
            </w:tcBorders>
          </w:tcPr>
          <w:p w14:paraId="13E87044" w14:textId="77777777" w:rsidR="0018659F" w:rsidRPr="00462532" w:rsidRDefault="0018659F" w:rsidP="00D9263D">
            <w:pPr>
              <w:ind w:firstLine="0"/>
              <w:rPr>
                <w:rStyle w:val="normaltextrun"/>
                <w:bCs/>
                <w:color w:val="000000" w:themeColor="text1"/>
                <w:sz w:val="20"/>
                <w:szCs w:val="20"/>
              </w:rPr>
            </w:pPr>
            <w:r w:rsidRPr="00462532">
              <w:rPr>
                <w:rStyle w:val="normaltextrun"/>
                <w:bCs/>
                <w:color w:val="000000" w:themeColor="text1"/>
                <w:sz w:val="20"/>
                <w:szCs w:val="20"/>
              </w:rPr>
              <w:t>AI-powered physical products</w:t>
            </w:r>
          </w:p>
        </w:tc>
        <w:tc>
          <w:tcPr>
            <w:tcW w:w="1332" w:type="dxa"/>
            <w:tcBorders>
              <w:left w:val="single" w:sz="12" w:space="0" w:color="auto"/>
            </w:tcBorders>
          </w:tcPr>
          <w:p w14:paraId="5727966D" w14:textId="77777777" w:rsidR="0018659F" w:rsidRPr="00462532" w:rsidRDefault="0018659F" w:rsidP="00D9263D">
            <w:pPr>
              <w:ind w:firstLine="0"/>
              <w:rPr>
                <w:rStyle w:val="normaltextrun"/>
                <w:bCs/>
                <w:color w:val="000000" w:themeColor="text1"/>
                <w:sz w:val="20"/>
                <w:szCs w:val="20"/>
              </w:rPr>
            </w:pPr>
            <w:r>
              <w:rPr>
                <w:rStyle w:val="normaltextrun"/>
                <w:bCs/>
                <w:color w:val="000000" w:themeColor="text1"/>
                <w:sz w:val="20"/>
                <w:szCs w:val="20"/>
              </w:rPr>
              <w:t>-</w:t>
            </w:r>
          </w:p>
        </w:tc>
        <w:tc>
          <w:tcPr>
            <w:tcW w:w="1240" w:type="dxa"/>
            <w:tcBorders>
              <w:right w:val="single" w:sz="12" w:space="0" w:color="auto"/>
            </w:tcBorders>
          </w:tcPr>
          <w:p w14:paraId="24C2B681" w14:textId="77777777" w:rsidR="0018659F" w:rsidRPr="00462532" w:rsidRDefault="0018659F" w:rsidP="00D9263D">
            <w:pPr>
              <w:ind w:firstLine="0"/>
              <w:rPr>
                <w:rStyle w:val="normaltextrun"/>
                <w:bCs/>
                <w:color w:val="000000" w:themeColor="text1"/>
                <w:sz w:val="20"/>
                <w:szCs w:val="20"/>
              </w:rPr>
            </w:pPr>
            <w:r>
              <w:rPr>
                <w:rStyle w:val="normaltextrun"/>
                <w:bCs/>
                <w:color w:val="000000" w:themeColor="text1"/>
                <w:sz w:val="20"/>
                <w:szCs w:val="20"/>
              </w:rPr>
              <w:t>+</w:t>
            </w:r>
          </w:p>
        </w:tc>
        <w:tc>
          <w:tcPr>
            <w:tcW w:w="1332" w:type="dxa"/>
            <w:tcBorders>
              <w:left w:val="single" w:sz="12" w:space="0" w:color="auto"/>
            </w:tcBorders>
          </w:tcPr>
          <w:p w14:paraId="5CE043B6" w14:textId="77777777" w:rsidR="0018659F" w:rsidRPr="00462532" w:rsidRDefault="0018659F" w:rsidP="00D9263D">
            <w:pPr>
              <w:ind w:firstLine="0"/>
              <w:rPr>
                <w:rStyle w:val="normaltextrun"/>
                <w:bCs/>
                <w:color w:val="000000" w:themeColor="text1"/>
                <w:sz w:val="20"/>
                <w:szCs w:val="20"/>
              </w:rPr>
            </w:pPr>
            <w:r>
              <w:rPr>
                <w:rStyle w:val="normaltextrun"/>
                <w:bCs/>
                <w:color w:val="000000" w:themeColor="text1"/>
                <w:sz w:val="20"/>
                <w:szCs w:val="20"/>
              </w:rPr>
              <w:t>+</w:t>
            </w:r>
          </w:p>
        </w:tc>
        <w:tc>
          <w:tcPr>
            <w:tcW w:w="1240" w:type="dxa"/>
            <w:tcBorders>
              <w:right w:val="single" w:sz="12" w:space="0" w:color="auto"/>
            </w:tcBorders>
          </w:tcPr>
          <w:p w14:paraId="22927695" w14:textId="77777777" w:rsidR="0018659F" w:rsidRPr="00462532" w:rsidRDefault="0018659F" w:rsidP="00D9263D">
            <w:pPr>
              <w:ind w:firstLine="0"/>
              <w:rPr>
                <w:rStyle w:val="normaltextrun"/>
                <w:bCs/>
                <w:color w:val="000000" w:themeColor="text1"/>
                <w:sz w:val="20"/>
                <w:szCs w:val="20"/>
              </w:rPr>
            </w:pPr>
            <w:r>
              <w:rPr>
                <w:rStyle w:val="normaltextrun"/>
                <w:bCs/>
                <w:color w:val="000000" w:themeColor="text1"/>
                <w:sz w:val="20"/>
                <w:szCs w:val="20"/>
              </w:rPr>
              <w:t>-</w:t>
            </w:r>
          </w:p>
        </w:tc>
        <w:tc>
          <w:tcPr>
            <w:tcW w:w="1294" w:type="dxa"/>
            <w:tcBorders>
              <w:left w:val="single" w:sz="12" w:space="0" w:color="auto"/>
            </w:tcBorders>
          </w:tcPr>
          <w:p w14:paraId="67DC0752" w14:textId="77777777" w:rsidR="0018659F" w:rsidRPr="00462532" w:rsidRDefault="0018659F" w:rsidP="00D9263D">
            <w:pPr>
              <w:ind w:firstLine="0"/>
              <w:rPr>
                <w:rStyle w:val="normaltextrun"/>
                <w:bCs/>
                <w:color w:val="000000" w:themeColor="text1"/>
                <w:sz w:val="20"/>
                <w:szCs w:val="20"/>
              </w:rPr>
            </w:pPr>
            <w:r>
              <w:rPr>
                <w:rStyle w:val="normaltextrun"/>
                <w:bCs/>
                <w:color w:val="000000" w:themeColor="text1"/>
                <w:sz w:val="20"/>
                <w:szCs w:val="20"/>
              </w:rPr>
              <w:t>++</w:t>
            </w:r>
          </w:p>
        </w:tc>
        <w:tc>
          <w:tcPr>
            <w:tcW w:w="1205" w:type="dxa"/>
            <w:tcBorders>
              <w:right w:val="single" w:sz="12" w:space="0" w:color="auto"/>
            </w:tcBorders>
          </w:tcPr>
          <w:p w14:paraId="7F11C2C8" w14:textId="77777777" w:rsidR="0018659F" w:rsidRPr="00462532" w:rsidRDefault="0018659F" w:rsidP="00D9263D">
            <w:pPr>
              <w:ind w:firstLine="0"/>
              <w:rPr>
                <w:rStyle w:val="normaltextrun"/>
                <w:bCs/>
                <w:color w:val="000000" w:themeColor="text1"/>
                <w:sz w:val="20"/>
                <w:szCs w:val="20"/>
              </w:rPr>
            </w:pPr>
            <w:r>
              <w:rPr>
                <w:rStyle w:val="normaltextrun"/>
                <w:bCs/>
                <w:color w:val="000000" w:themeColor="text1"/>
                <w:sz w:val="20"/>
                <w:szCs w:val="20"/>
              </w:rPr>
              <w:t>-</w:t>
            </w:r>
          </w:p>
        </w:tc>
      </w:tr>
      <w:tr w:rsidR="0018659F" w:rsidRPr="00462532" w14:paraId="15ED3FEA" w14:textId="77777777" w:rsidTr="001F1D39">
        <w:tc>
          <w:tcPr>
            <w:tcW w:w="1362" w:type="dxa"/>
            <w:tcBorders>
              <w:right w:val="single" w:sz="12" w:space="0" w:color="auto"/>
            </w:tcBorders>
          </w:tcPr>
          <w:p w14:paraId="77BFCAF2" w14:textId="77777777" w:rsidR="0018659F" w:rsidRPr="00462532" w:rsidRDefault="0018659F" w:rsidP="00D9263D">
            <w:pPr>
              <w:ind w:firstLine="0"/>
              <w:rPr>
                <w:rStyle w:val="normaltextrun"/>
                <w:bCs/>
                <w:color w:val="000000" w:themeColor="text1"/>
                <w:sz w:val="20"/>
                <w:szCs w:val="20"/>
              </w:rPr>
            </w:pPr>
            <w:r w:rsidRPr="00462532">
              <w:rPr>
                <w:rStyle w:val="normaltextrun"/>
                <w:bCs/>
                <w:color w:val="000000" w:themeColor="text1"/>
                <w:sz w:val="20"/>
                <w:szCs w:val="20"/>
              </w:rPr>
              <w:t>Small-scale software as a service</w:t>
            </w:r>
          </w:p>
        </w:tc>
        <w:tc>
          <w:tcPr>
            <w:tcW w:w="1332" w:type="dxa"/>
            <w:tcBorders>
              <w:left w:val="single" w:sz="12" w:space="0" w:color="auto"/>
            </w:tcBorders>
          </w:tcPr>
          <w:p w14:paraId="13D9932A" w14:textId="77777777" w:rsidR="0018659F" w:rsidRPr="00462532" w:rsidRDefault="0018659F" w:rsidP="00D9263D">
            <w:pPr>
              <w:ind w:firstLine="0"/>
              <w:rPr>
                <w:rStyle w:val="normaltextrun"/>
                <w:bCs/>
                <w:color w:val="000000" w:themeColor="text1"/>
                <w:sz w:val="20"/>
                <w:szCs w:val="20"/>
              </w:rPr>
            </w:pPr>
            <w:r>
              <w:rPr>
                <w:rStyle w:val="normaltextrun"/>
                <w:bCs/>
                <w:color w:val="000000" w:themeColor="text1"/>
                <w:sz w:val="20"/>
                <w:szCs w:val="20"/>
              </w:rPr>
              <w:t>-</w:t>
            </w:r>
          </w:p>
        </w:tc>
        <w:tc>
          <w:tcPr>
            <w:tcW w:w="1240" w:type="dxa"/>
            <w:tcBorders>
              <w:right w:val="single" w:sz="12" w:space="0" w:color="auto"/>
            </w:tcBorders>
          </w:tcPr>
          <w:p w14:paraId="1CEF5F71" w14:textId="77777777" w:rsidR="0018659F" w:rsidRPr="00462532" w:rsidRDefault="0018659F" w:rsidP="00D9263D">
            <w:pPr>
              <w:ind w:firstLine="0"/>
              <w:rPr>
                <w:rStyle w:val="normaltextrun"/>
                <w:bCs/>
                <w:color w:val="000000" w:themeColor="text1"/>
                <w:sz w:val="20"/>
                <w:szCs w:val="20"/>
              </w:rPr>
            </w:pPr>
            <w:r>
              <w:rPr>
                <w:rStyle w:val="normaltextrun"/>
                <w:bCs/>
                <w:color w:val="000000" w:themeColor="text1"/>
                <w:sz w:val="20"/>
                <w:szCs w:val="20"/>
              </w:rPr>
              <w:t>+</w:t>
            </w:r>
          </w:p>
        </w:tc>
        <w:tc>
          <w:tcPr>
            <w:tcW w:w="1332" w:type="dxa"/>
            <w:tcBorders>
              <w:left w:val="single" w:sz="12" w:space="0" w:color="auto"/>
            </w:tcBorders>
          </w:tcPr>
          <w:p w14:paraId="262D39D6" w14:textId="77777777" w:rsidR="0018659F" w:rsidRPr="00462532" w:rsidRDefault="0018659F" w:rsidP="00D9263D">
            <w:pPr>
              <w:ind w:firstLine="0"/>
              <w:rPr>
                <w:rStyle w:val="normaltextrun"/>
                <w:bCs/>
                <w:color w:val="000000" w:themeColor="text1"/>
                <w:sz w:val="20"/>
                <w:szCs w:val="20"/>
              </w:rPr>
            </w:pPr>
            <w:r>
              <w:rPr>
                <w:rStyle w:val="normaltextrun"/>
                <w:bCs/>
                <w:color w:val="000000" w:themeColor="text1"/>
                <w:sz w:val="20"/>
                <w:szCs w:val="20"/>
              </w:rPr>
              <w:t>+</w:t>
            </w:r>
          </w:p>
        </w:tc>
        <w:tc>
          <w:tcPr>
            <w:tcW w:w="1240" w:type="dxa"/>
            <w:tcBorders>
              <w:right w:val="single" w:sz="12" w:space="0" w:color="auto"/>
            </w:tcBorders>
          </w:tcPr>
          <w:p w14:paraId="30107AAB" w14:textId="77777777" w:rsidR="0018659F" w:rsidRPr="00462532" w:rsidRDefault="0018659F" w:rsidP="00D9263D">
            <w:pPr>
              <w:ind w:firstLine="0"/>
              <w:rPr>
                <w:rStyle w:val="normaltextrun"/>
                <w:bCs/>
                <w:color w:val="000000" w:themeColor="text1"/>
                <w:sz w:val="20"/>
                <w:szCs w:val="20"/>
              </w:rPr>
            </w:pPr>
            <w:r>
              <w:rPr>
                <w:rStyle w:val="normaltextrun"/>
                <w:bCs/>
                <w:color w:val="000000" w:themeColor="text1"/>
                <w:sz w:val="20"/>
                <w:szCs w:val="20"/>
              </w:rPr>
              <w:t>-</w:t>
            </w:r>
          </w:p>
        </w:tc>
        <w:tc>
          <w:tcPr>
            <w:tcW w:w="1294" w:type="dxa"/>
            <w:tcBorders>
              <w:left w:val="single" w:sz="12" w:space="0" w:color="auto"/>
            </w:tcBorders>
          </w:tcPr>
          <w:p w14:paraId="033EC73E" w14:textId="77777777" w:rsidR="0018659F" w:rsidRPr="00462532" w:rsidRDefault="0018659F" w:rsidP="00D9263D">
            <w:pPr>
              <w:ind w:firstLine="0"/>
              <w:rPr>
                <w:rStyle w:val="normaltextrun"/>
                <w:bCs/>
                <w:color w:val="000000" w:themeColor="text1"/>
                <w:sz w:val="20"/>
                <w:szCs w:val="20"/>
              </w:rPr>
            </w:pPr>
            <w:r>
              <w:rPr>
                <w:rStyle w:val="normaltextrun"/>
                <w:bCs/>
                <w:color w:val="000000" w:themeColor="text1"/>
                <w:sz w:val="20"/>
                <w:szCs w:val="20"/>
              </w:rPr>
              <w:t>++</w:t>
            </w:r>
          </w:p>
        </w:tc>
        <w:tc>
          <w:tcPr>
            <w:tcW w:w="1205" w:type="dxa"/>
            <w:tcBorders>
              <w:right w:val="single" w:sz="12" w:space="0" w:color="auto"/>
            </w:tcBorders>
          </w:tcPr>
          <w:p w14:paraId="1A6E5630" w14:textId="77777777" w:rsidR="0018659F" w:rsidRPr="00462532" w:rsidRDefault="0018659F" w:rsidP="00D9263D">
            <w:pPr>
              <w:ind w:firstLine="0"/>
              <w:rPr>
                <w:rStyle w:val="normaltextrun"/>
                <w:bCs/>
                <w:color w:val="000000" w:themeColor="text1"/>
                <w:sz w:val="20"/>
                <w:szCs w:val="20"/>
              </w:rPr>
            </w:pPr>
            <w:r>
              <w:rPr>
                <w:rStyle w:val="normaltextrun"/>
                <w:bCs/>
                <w:color w:val="000000" w:themeColor="text1"/>
                <w:sz w:val="20"/>
                <w:szCs w:val="20"/>
              </w:rPr>
              <w:t>-</w:t>
            </w:r>
          </w:p>
        </w:tc>
      </w:tr>
      <w:tr w:rsidR="0018659F" w:rsidRPr="00462532" w14:paraId="4BB489A1" w14:textId="77777777" w:rsidTr="001F1D39">
        <w:tc>
          <w:tcPr>
            <w:tcW w:w="1362" w:type="dxa"/>
            <w:tcBorders>
              <w:bottom w:val="single" w:sz="12" w:space="0" w:color="auto"/>
              <w:right w:val="single" w:sz="12" w:space="0" w:color="auto"/>
            </w:tcBorders>
          </w:tcPr>
          <w:p w14:paraId="49B9C1A2" w14:textId="77777777" w:rsidR="0018659F" w:rsidRPr="00462532" w:rsidRDefault="0018659F" w:rsidP="00D9263D">
            <w:pPr>
              <w:ind w:firstLine="0"/>
              <w:rPr>
                <w:rStyle w:val="normaltextrun"/>
                <w:bCs/>
                <w:color w:val="000000" w:themeColor="text1"/>
                <w:sz w:val="20"/>
                <w:szCs w:val="20"/>
              </w:rPr>
            </w:pPr>
            <w:r w:rsidRPr="00462532">
              <w:rPr>
                <w:rStyle w:val="normaltextrun"/>
                <w:bCs/>
                <w:color w:val="000000" w:themeColor="text1"/>
                <w:sz w:val="20"/>
                <w:szCs w:val="20"/>
              </w:rPr>
              <w:t>Militarily relevant AI</w:t>
            </w:r>
          </w:p>
        </w:tc>
        <w:tc>
          <w:tcPr>
            <w:tcW w:w="1332" w:type="dxa"/>
            <w:tcBorders>
              <w:left w:val="single" w:sz="12" w:space="0" w:color="auto"/>
              <w:bottom w:val="single" w:sz="12" w:space="0" w:color="auto"/>
            </w:tcBorders>
          </w:tcPr>
          <w:p w14:paraId="76464495" w14:textId="77777777" w:rsidR="0018659F" w:rsidRPr="00462532" w:rsidRDefault="0018659F" w:rsidP="00A87EE0">
            <w:pPr>
              <w:ind w:firstLine="0"/>
              <w:rPr>
                <w:rStyle w:val="normaltextrun"/>
                <w:bCs/>
                <w:color w:val="000000" w:themeColor="text1"/>
                <w:sz w:val="20"/>
                <w:szCs w:val="20"/>
              </w:rPr>
            </w:pPr>
            <w:r>
              <w:rPr>
                <w:rStyle w:val="normaltextrun"/>
                <w:bCs/>
                <w:color w:val="000000" w:themeColor="text1"/>
                <w:sz w:val="20"/>
                <w:szCs w:val="20"/>
              </w:rPr>
              <w:t>-</w:t>
            </w:r>
          </w:p>
        </w:tc>
        <w:tc>
          <w:tcPr>
            <w:tcW w:w="1240" w:type="dxa"/>
            <w:tcBorders>
              <w:bottom w:val="single" w:sz="12" w:space="0" w:color="auto"/>
              <w:right w:val="single" w:sz="12" w:space="0" w:color="auto"/>
            </w:tcBorders>
          </w:tcPr>
          <w:p w14:paraId="00C1F514" w14:textId="77777777" w:rsidR="0018659F" w:rsidRPr="00462532" w:rsidRDefault="0018659F" w:rsidP="00A87EE0">
            <w:pPr>
              <w:ind w:firstLine="0"/>
              <w:rPr>
                <w:rStyle w:val="normaltextrun"/>
                <w:bCs/>
                <w:color w:val="000000" w:themeColor="text1"/>
                <w:sz w:val="20"/>
                <w:szCs w:val="20"/>
              </w:rPr>
            </w:pPr>
            <w:r>
              <w:rPr>
                <w:rStyle w:val="normaltextrun"/>
                <w:bCs/>
                <w:color w:val="000000" w:themeColor="text1"/>
                <w:sz w:val="20"/>
                <w:szCs w:val="20"/>
              </w:rPr>
              <w:t>-</w:t>
            </w:r>
          </w:p>
        </w:tc>
        <w:tc>
          <w:tcPr>
            <w:tcW w:w="1332" w:type="dxa"/>
            <w:tcBorders>
              <w:left w:val="single" w:sz="12" w:space="0" w:color="auto"/>
              <w:bottom w:val="single" w:sz="12" w:space="0" w:color="auto"/>
            </w:tcBorders>
          </w:tcPr>
          <w:p w14:paraId="2BE3B7F0" w14:textId="77777777" w:rsidR="0018659F" w:rsidRPr="00462532" w:rsidRDefault="0018659F" w:rsidP="00D9263D">
            <w:pPr>
              <w:ind w:firstLine="0"/>
              <w:rPr>
                <w:rStyle w:val="normaltextrun"/>
                <w:bCs/>
                <w:color w:val="000000" w:themeColor="text1"/>
                <w:sz w:val="20"/>
                <w:szCs w:val="20"/>
              </w:rPr>
            </w:pPr>
            <w:r>
              <w:rPr>
                <w:rStyle w:val="normaltextrun"/>
                <w:bCs/>
                <w:color w:val="000000" w:themeColor="text1"/>
                <w:sz w:val="20"/>
                <w:szCs w:val="20"/>
              </w:rPr>
              <w:t>+</w:t>
            </w:r>
          </w:p>
        </w:tc>
        <w:tc>
          <w:tcPr>
            <w:tcW w:w="1240" w:type="dxa"/>
            <w:tcBorders>
              <w:bottom w:val="single" w:sz="12" w:space="0" w:color="auto"/>
              <w:right w:val="single" w:sz="12" w:space="0" w:color="auto"/>
            </w:tcBorders>
          </w:tcPr>
          <w:p w14:paraId="5A144A74" w14:textId="77777777" w:rsidR="0018659F" w:rsidRPr="00462532" w:rsidRDefault="0018659F" w:rsidP="00D9263D">
            <w:pPr>
              <w:ind w:firstLine="0"/>
              <w:rPr>
                <w:rStyle w:val="normaltextrun"/>
                <w:bCs/>
                <w:color w:val="000000" w:themeColor="text1"/>
                <w:sz w:val="20"/>
                <w:szCs w:val="20"/>
              </w:rPr>
            </w:pPr>
            <w:r>
              <w:rPr>
                <w:rStyle w:val="normaltextrun"/>
                <w:bCs/>
                <w:color w:val="000000" w:themeColor="text1"/>
                <w:sz w:val="20"/>
                <w:szCs w:val="20"/>
              </w:rPr>
              <w:t>+</w:t>
            </w:r>
          </w:p>
        </w:tc>
        <w:tc>
          <w:tcPr>
            <w:tcW w:w="1294" w:type="dxa"/>
            <w:tcBorders>
              <w:left w:val="single" w:sz="12" w:space="0" w:color="auto"/>
              <w:bottom w:val="single" w:sz="12" w:space="0" w:color="auto"/>
            </w:tcBorders>
          </w:tcPr>
          <w:p w14:paraId="5779286E" w14:textId="77777777" w:rsidR="0018659F" w:rsidRPr="00462532" w:rsidRDefault="0018659F" w:rsidP="00D9263D">
            <w:pPr>
              <w:ind w:firstLine="0"/>
              <w:rPr>
                <w:rStyle w:val="normaltextrun"/>
                <w:bCs/>
                <w:color w:val="000000" w:themeColor="text1"/>
                <w:sz w:val="20"/>
                <w:szCs w:val="20"/>
              </w:rPr>
            </w:pPr>
            <w:r>
              <w:rPr>
                <w:rStyle w:val="normaltextrun"/>
                <w:bCs/>
                <w:color w:val="000000" w:themeColor="text1"/>
                <w:sz w:val="20"/>
                <w:szCs w:val="20"/>
              </w:rPr>
              <w:t>++</w:t>
            </w:r>
          </w:p>
        </w:tc>
        <w:tc>
          <w:tcPr>
            <w:tcW w:w="1205" w:type="dxa"/>
            <w:tcBorders>
              <w:bottom w:val="single" w:sz="12" w:space="0" w:color="auto"/>
              <w:right w:val="single" w:sz="12" w:space="0" w:color="auto"/>
            </w:tcBorders>
          </w:tcPr>
          <w:p w14:paraId="5E10F5DA" w14:textId="77777777" w:rsidR="0018659F" w:rsidRPr="00462532" w:rsidRDefault="0018659F" w:rsidP="00D9263D">
            <w:pPr>
              <w:ind w:firstLine="0"/>
              <w:rPr>
                <w:rStyle w:val="normaltextrun"/>
                <w:bCs/>
                <w:color w:val="000000" w:themeColor="text1"/>
                <w:sz w:val="20"/>
                <w:szCs w:val="20"/>
              </w:rPr>
            </w:pPr>
            <w:r>
              <w:rPr>
                <w:rStyle w:val="normaltextrun"/>
                <w:bCs/>
                <w:color w:val="000000" w:themeColor="text1"/>
                <w:sz w:val="20"/>
                <w:szCs w:val="20"/>
              </w:rPr>
              <w:t>++</w:t>
            </w:r>
          </w:p>
        </w:tc>
      </w:tr>
    </w:tbl>
    <w:p w14:paraId="03D642B6" w14:textId="77777777" w:rsidR="001F1D39" w:rsidRDefault="001F1D39" w:rsidP="001F1D39">
      <w:pPr>
        <w:rPr>
          <w:rStyle w:val="normaltextrun"/>
          <w:bCs/>
          <w:i/>
          <w:iCs/>
          <w:color w:val="000000" w:themeColor="text1"/>
          <w:sz w:val="22"/>
          <w:szCs w:val="22"/>
        </w:rPr>
      </w:pPr>
    </w:p>
    <w:p w14:paraId="72C7A737" w14:textId="57FA3496" w:rsidR="001F1D39" w:rsidRDefault="001F1D39" w:rsidP="00D9263D">
      <w:pPr>
        <w:ind w:firstLine="0"/>
        <w:rPr>
          <w:rStyle w:val="normaltextrun"/>
          <w:bCs/>
          <w:i/>
          <w:iCs/>
          <w:color w:val="000000" w:themeColor="text1"/>
          <w:sz w:val="22"/>
          <w:szCs w:val="22"/>
        </w:rPr>
      </w:pPr>
      <w:r w:rsidRPr="001F1D39">
        <w:rPr>
          <w:rStyle w:val="normaltextrun"/>
          <w:bCs/>
          <w:i/>
          <w:iCs/>
          <w:color w:val="000000" w:themeColor="text1"/>
          <w:sz w:val="22"/>
          <w:szCs w:val="22"/>
        </w:rPr>
        <w:t>Table 4. Relative benefits of different scopes of cooperation</w:t>
      </w:r>
      <w:r w:rsidR="000F38D0">
        <w:rPr>
          <w:rStyle w:val="normaltextrun"/>
          <w:bCs/>
          <w:i/>
          <w:iCs/>
          <w:color w:val="000000" w:themeColor="text1"/>
          <w:sz w:val="22"/>
          <w:szCs w:val="22"/>
        </w:rPr>
        <w:t xml:space="preserve"> to avoid harms specific to AI types</w:t>
      </w:r>
      <w:r w:rsidRPr="001F1D39">
        <w:rPr>
          <w:rStyle w:val="normaltextrun"/>
          <w:bCs/>
          <w:i/>
          <w:iCs/>
          <w:color w:val="000000" w:themeColor="text1"/>
          <w:sz w:val="22"/>
          <w:szCs w:val="22"/>
        </w:rPr>
        <w:t>, split across development and deployment phases of the AI life cycle (++ = very useful, + = somewhat useful, - = not useful)</w:t>
      </w:r>
    </w:p>
    <w:p w14:paraId="55809CC6" w14:textId="77777777" w:rsidR="00C62CA0" w:rsidRPr="00A87EE0" w:rsidRDefault="00C62CA0" w:rsidP="00D9263D">
      <w:pPr>
        <w:ind w:firstLine="0"/>
        <w:rPr>
          <w:rStyle w:val="normaltextrun"/>
          <w:bCs/>
          <w:i/>
          <w:iCs/>
          <w:color w:val="000000" w:themeColor="text1"/>
        </w:rPr>
      </w:pPr>
    </w:p>
    <w:p w14:paraId="7A62E975" w14:textId="3FFF1E17" w:rsidR="00E56333" w:rsidRPr="00BA20D7" w:rsidRDefault="00C62CA0" w:rsidP="00E56333">
      <w:pPr>
        <w:ind w:firstLine="0"/>
        <w:rPr>
          <w:rStyle w:val="normaltextrun"/>
          <w:bCs/>
          <w:color w:val="000000" w:themeColor="text1"/>
          <w:highlight w:val="green"/>
        </w:rPr>
      </w:pPr>
      <w:r w:rsidRPr="00A87EE0">
        <w:rPr>
          <w:rStyle w:val="normaltextrun"/>
          <w:bCs/>
          <w:color w:val="000000" w:themeColor="text1"/>
        </w:rPr>
        <w:t>As summed up in</w:t>
      </w:r>
      <w:r>
        <w:rPr>
          <w:rStyle w:val="normaltextrun"/>
          <w:bCs/>
          <w:color w:val="000000" w:themeColor="text1"/>
        </w:rPr>
        <w:t xml:space="preserve"> Table 4, in the case of non-military AI, wide-ranging international collaboration on development is desirable</w:t>
      </w:r>
      <w:r w:rsidR="004663FE">
        <w:rPr>
          <w:rStyle w:val="normaltextrun"/>
          <w:bCs/>
          <w:color w:val="000000" w:themeColor="text1"/>
        </w:rPr>
        <w:t xml:space="preserve"> (the wider, the better)</w:t>
      </w:r>
      <w:r>
        <w:rPr>
          <w:rStyle w:val="normaltextrun"/>
          <w:bCs/>
          <w:color w:val="000000" w:themeColor="text1"/>
        </w:rPr>
        <w:t>, while deployment is best governed primarily at the national level. The notable exception is military AI, where</w:t>
      </w:r>
      <w:r w:rsidR="000A0C12">
        <w:rPr>
          <w:rStyle w:val="normaltextrun"/>
          <w:bCs/>
          <w:color w:val="000000" w:themeColor="text1"/>
        </w:rPr>
        <w:t xml:space="preserve"> deployment likewise warrants collectively formulated rules to preclude arms races and associated collective-action failures. </w:t>
      </w:r>
      <w:r w:rsidR="00E56333" w:rsidRPr="00BA20D7">
        <w:rPr>
          <w:rStyle w:val="normaltextrun"/>
          <w:bCs/>
          <w:color w:val="000000" w:themeColor="text1"/>
          <w:highlight w:val="green"/>
        </w:rPr>
        <w:t xml:space="preserve">Overall, </w:t>
      </w:r>
      <w:r w:rsidR="00E56333" w:rsidRPr="00BA20D7">
        <w:rPr>
          <w:bCs/>
          <w:color w:val="000000" w:themeColor="text1"/>
          <w:highlight w:val="green"/>
        </w:rPr>
        <w:t xml:space="preserve">the gross benefits of global cooperation typically outstrip those of selective cooperation. However, once we consider the net benefits </w:t>
      </w:r>
      <w:r w:rsidR="007761ED" w:rsidRPr="00BA20D7">
        <w:rPr>
          <w:bCs/>
          <w:color w:val="000000" w:themeColor="text1"/>
          <w:highlight w:val="green"/>
        </w:rPr>
        <w:t xml:space="preserve">– </w:t>
      </w:r>
      <w:r w:rsidR="00E56333" w:rsidRPr="00BA20D7">
        <w:rPr>
          <w:bCs/>
          <w:color w:val="000000" w:themeColor="text1"/>
          <w:highlight w:val="green"/>
        </w:rPr>
        <w:t xml:space="preserve">so discounting for the costs of cooperation, which rise with the number of actors involved </w:t>
      </w:r>
      <w:r w:rsidR="007761ED" w:rsidRPr="00BA20D7">
        <w:rPr>
          <w:bCs/>
          <w:color w:val="000000" w:themeColor="text1"/>
          <w:highlight w:val="green"/>
        </w:rPr>
        <w:t xml:space="preserve">– </w:t>
      </w:r>
      <w:r w:rsidR="00E56333" w:rsidRPr="00BA20D7">
        <w:rPr>
          <w:bCs/>
          <w:color w:val="000000" w:themeColor="text1"/>
          <w:highlight w:val="green"/>
        </w:rPr>
        <w:t>the picture is more mixed, with global cooperation coming out on top in some instances and selective cooperation in others.</w:t>
      </w:r>
    </w:p>
    <w:p w14:paraId="48FB7F8D" w14:textId="1348D660" w:rsidR="006553F4" w:rsidRDefault="00065CB2" w:rsidP="002426C8">
      <w:pPr>
        <w:rPr>
          <w:rStyle w:val="normaltextrun"/>
          <w:bCs/>
          <w:color w:val="000000" w:themeColor="text1"/>
        </w:rPr>
      </w:pPr>
      <w:r w:rsidRPr="00BA20D7">
        <w:rPr>
          <w:rStyle w:val="normaltextrun"/>
          <w:bCs/>
          <w:color w:val="000000" w:themeColor="text1"/>
          <w:highlight w:val="green"/>
        </w:rPr>
        <w:t xml:space="preserve">An </w:t>
      </w:r>
      <w:r w:rsidR="002426C8" w:rsidRPr="00BA20D7">
        <w:rPr>
          <w:rStyle w:val="normaltextrun"/>
          <w:bCs/>
          <w:color w:val="000000" w:themeColor="text1"/>
          <w:highlight w:val="green"/>
        </w:rPr>
        <w:t xml:space="preserve">example helps to flesh out the proposed approach. Imagine a chatbot that </w:t>
      </w:r>
      <w:r w:rsidR="00C62B14" w:rsidRPr="00BA20D7">
        <w:rPr>
          <w:rStyle w:val="normaltextrun"/>
          <w:bCs/>
          <w:color w:val="000000" w:themeColor="text1"/>
          <w:highlight w:val="green"/>
        </w:rPr>
        <w:t xml:space="preserve">generates </w:t>
      </w:r>
      <w:r w:rsidR="002426C8" w:rsidRPr="00BA20D7">
        <w:rPr>
          <w:rStyle w:val="normaltextrun"/>
          <w:bCs/>
          <w:color w:val="000000" w:themeColor="text1"/>
          <w:highlight w:val="green"/>
        </w:rPr>
        <w:t>political propaganda in response to questions,</w:t>
      </w:r>
      <w:r w:rsidR="0073302B" w:rsidRPr="00BA20D7">
        <w:rPr>
          <w:rStyle w:val="normaltextrun"/>
          <w:bCs/>
          <w:color w:val="000000" w:themeColor="text1"/>
          <w:highlight w:val="green"/>
        </w:rPr>
        <w:t xml:space="preserve"> for example </w:t>
      </w:r>
      <w:r w:rsidR="002426C8" w:rsidRPr="00BA20D7">
        <w:rPr>
          <w:rStyle w:val="normaltextrun"/>
          <w:bCs/>
          <w:color w:val="000000" w:themeColor="text1"/>
          <w:highlight w:val="green"/>
        </w:rPr>
        <w:t xml:space="preserve">about Russia’s war </w:t>
      </w:r>
      <w:r w:rsidR="0073302B" w:rsidRPr="00BA20D7">
        <w:rPr>
          <w:rStyle w:val="normaltextrun"/>
          <w:bCs/>
          <w:color w:val="000000" w:themeColor="text1"/>
          <w:highlight w:val="green"/>
        </w:rPr>
        <w:t>o</w:t>
      </w:r>
      <w:r w:rsidR="002426C8" w:rsidRPr="00BA20D7">
        <w:rPr>
          <w:rStyle w:val="normaltextrun"/>
          <w:bCs/>
          <w:color w:val="000000" w:themeColor="text1"/>
          <w:highlight w:val="green"/>
        </w:rPr>
        <w:t>n Ukraine</w:t>
      </w:r>
      <w:r w:rsidR="005C25B1" w:rsidRPr="00BA20D7">
        <w:rPr>
          <w:rStyle w:val="normaltextrun"/>
          <w:bCs/>
          <w:color w:val="000000" w:themeColor="text1"/>
          <w:highlight w:val="green"/>
        </w:rPr>
        <w:t>—whether intentionally or not</w:t>
      </w:r>
      <w:r w:rsidR="002426C8" w:rsidRPr="00BA20D7">
        <w:rPr>
          <w:rStyle w:val="normaltextrun"/>
          <w:bCs/>
          <w:color w:val="000000" w:themeColor="text1"/>
          <w:highlight w:val="green"/>
        </w:rPr>
        <w:t>.</w:t>
      </w:r>
      <w:r w:rsidR="0073302B" w:rsidRPr="00BA20D7">
        <w:rPr>
          <w:rStyle w:val="normaltextrun"/>
          <w:bCs/>
          <w:color w:val="000000" w:themeColor="text1"/>
          <w:highlight w:val="green"/>
        </w:rPr>
        <w:t xml:space="preserve"> Policymakers from</w:t>
      </w:r>
      <w:r w:rsidR="006553F4" w:rsidRPr="00BA20D7">
        <w:rPr>
          <w:rStyle w:val="normaltextrun"/>
          <w:bCs/>
          <w:color w:val="000000" w:themeColor="text1"/>
          <w:highlight w:val="green"/>
        </w:rPr>
        <w:t xml:space="preserve"> a Western liberal democra</w:t>
      </w:r>
      <w:r w:rsidR="00DA2D33" w:rsidRPr="00BA20D7">
        <w:rPr>
          <w:rStyle w:val="normaltextrun"/>
          <w:bCs/>
          <w:color w:val="000000" w:themeColor="text1"/>
          <w:highlight w:val="green"/>
        </w:rPr>
        <w:t xml:space="preserve">cy </w:t>
      </w:r>
      <w:r w:rsidR="00271F45" w:rsidRPr="00BA20D7">
        <w:rPr>
          <w:rStyle w:val="normaltextrun"/>
          <w:bCs/>
          <w:color w:val="000000" w:themeColor="text1"/>
          <w:highlight w:val="green"/>
        </w:rPr>
        <w:t xml:space="preserve">(country A) </w:t>
      </w:r>
      <w:r w:rsidR="006553F4" w:rsidRPr="00BA20D7">
        <w:rPr>
          <w:rStyle w:val="normaltextrun"/>
          <w:bCs/>
          <w:color w:val="000000" w:themeColor="text1"/>
          <w:highlight w:val="green"/>
        </w:rPr>
        <w:t>might want to prevent such a chatbot from being developed</w:t>
      </w:r>
      <w:r w:rsidR="00DA2D33" w:rsidRPr="00BA20D7">
        <w:rPr>
          <w:rStyle w:val="normaltextrun"/>
          <w:bCs/>
          <w:color w:val="000000" w:themeColor="text1"/>
          <w:highlight w:val="green"/>
        </w:rPr>
        <w:t xml:space="preserve">. But that may be </w:t>
      </w:r>
      <w:r w:rsidR="00E367D1" w:rsidRPr="00BA20D7">
        <w:rPr>
          <w:rStyle w:val="normaltextrun"/>
          <w:bCs/>
          <w:color w:val="000000" w:themeColor="text1"/>
          <w:highlight w:val="green"/>
        </w:rPr>
        <w:t>diff</w:t>
      </w:r>
      <w:r w:rsidR="0055334E" w:rsidRPr="00BA20D7">
        <w:rPr>
          <w:rStyle w:val="normaltextrun"/>
          <w:bCs/>
          <w:color w:val="000000" w:themeColor="text1"/>
          <w:highlight w:val="green"/>
        </w:rPr>
        <w:t xml:space="preserve">icult </w:t>
      </w:r>
      <w:r w:rsidR="006553F4" w:rsidRPr="00BA20D7">
        <w:rPr>
          <w:rStyle w:val="normaltextrun"/>
          <w:bCs/>
          <w:color w:val="000000" w:themeColor="text1"/>
          <w:highlight w:val="green"/>
        </w:rPr>
        <w:t xml:space="preserve">if the </w:t>
      </w:r>
      <w:r w:rsidR="006553F4" w:rsidRPr="00BA20D7">
        <w:rPr>
          <w:rStyle w:val="normaltextrun"/>
          <w:bCs/>
          <w:color w:val="000000" w:themeColor="text1"/>
          <w:highlight w:val="green"/>
        </w:rPr>
        <w:lastRenderedPageBreak/>
        <w:t xml:space="preserve">company </w:t>
      </w:r>
      <w:r w:rsidR="0055334E" w:rsidRPr="00BA20D7">
        <w:rPr>
          <w:rStyle w:val="normaltextrun"/>
          <w:bCs/>
          <w:color w:val="000000" w:themeColor="text1"/>
          <w:highlight w:val="green"/>
        </w:rPr>
        <w:t xml:space="preserve">behind it </w:t>
      </w:r>
      <w:r w:rsidR="006553F4" w:rsidRPr="00BA20D7">
        <w:rPr>
          <w:rStyle w:val="normaltextrun"/>
          <w:bCs/>
          <w:color w:val="000000" w:themeColor="text1"/>
          <w:highlight w:val="green"/>
        </w:rPr>
        <w:t>is from another country</w:t>
      </w:r>
      <w:r w:rsidR="00271F45" w:rsidRPr="00BA20D7">
        <w:rPr>
          <w:rStyle w:val="normaltextrun"/>
          <w:bCs/>
          <w:color w:val="000000" w:themeColor="text1"/>
          <w:highlight w:val="green"/>
        </w:rPr>
        <w:t xml:space="preserve"> (B)</w:t>
      </w:r>
      <w:r w:rsidR="006553F4" w:rsidRPr="00BA20D7">
        <w:rPr>
          <w:rStyle w:val="normaltextrun"/>
          <w:bCs/>
          <w:color w:val="000000" w:themeColor="text1"/>
          <w:highlight w:val="green"/>
        </w:rPr>
        <w:t xml:space="preserve">. Thus, </w:t>
      </w:r>
      <w:r w:rsidR="00271F45" w:rsidRPr="00BA20D7">
        <w:rPr>
          <w:rStyle w:val="normaltextrun"/>
          <w:bCs/>
          <w:color w:val="000000" w:themeColor="text1"/>
          <w:highlight w:val="green"/>
        </w:rPr>
        <w:t xml:space="preserve">country A </w:t>
      </w:r>
      <w:r w:rsidR="006553F4" w:rsidRPr="00BA20D7">
        <w:rPr>
          <w:rStyle w:val="normaltextrun"/>
          <w:bCs/>
          <w:color w:val="000000" w:themeColor="text1"/>
          <w:highlight w:val="green"/>
        </w:rPr>
        <w:t xml:space="preserve">will want to work with country </w:t>
      </w:r>
      <w:r w:rsidR="00271F45" w:rsidRPr="00BA20D7">
        <w:rPr>
          <w:rStyle w:val="normaltextrun"/>
          <w:bCs/>
          <w:color w:val="000000" w:themeColor="text1"/>
          <w:highlight w:val="green"/>
        </w:rPr>
        <w:t xml:space="preserve">B </w:t>
      </w:r>
      <w:r w:rsidR="006553F4" w:rsidRPr="00BA20D7">
        <w:rPr>
          <w:rStyle w:val="normaltextrun"/>
          <w:bCs/>
          <w:color w:val="000000" w:themeColor="text1"/>
          <w:highlight w:val="green"/>
        </w:rPr>
        <w:t xml:space="preserve">to </w:t>
      </w:r>
      <w:r w:rsidR="009D063D" w:rsidRPr="00BA20D7">
        <w:rPr>
          <w:rStyle w:val="normaltextrun"/>
          <w:bCs/>
          <w:color w:val="000000" w:themeColor="text1"/>
          <w:highlight w:val="green"/>
        </w:rPr>
        <w:t>clamp down on the propaganda-spreading chatbot. I</w:t>
      </w:r>
      <w:r w:rsidR="006553F4" w:rsidRPr="00BA20D7">
        <w:rPr>
          <w:rStyle w:val="normaltextrun"/>
          <w:bCs/>
          <w:color w:val="000000" w:themeColor="text1"/>
          <w:highlight w:val="green"/>
        </w:rPr>
        <w:t xml:space="preserve">deally, </w:t>
      </w:r>
      <w:r w:rsidR="001044C4" w:rsidRPr="00BA20D7">
        <w:rPr>
          <w:rStyle w:val="normaltextrun"/>
          <w:bCs/>
          <w:color w:val="000000" w:themeColor="text1"/>
          <w:highlight w:val="green"/>
        </w:rPr>
        <w:t xml:space="preserve">country A would want </w:t>
      </w:r>
      <w:r w:rsidR="006553F4" w:rsidRPr="00BA20D7">
        <w:rPr>
          <w:rStyle w:val="normaltextrun"/>
          <w:bCs/>
          <w:color w:val="000000" w:themeColor="text1"/>
          <w:highlight w:val="green"/>
        </w:rPr>
        <w:t xml:space="preserve">a global agreement that prevents such chatbots from being made </w:t>
      </w:r>
      <w:r w:rsidR="006553F4" w:rsidRPr="00BA20D7">
        <w:rPr>
          <w:rStyle w:val="normaltextrun"/>
          <w:bCs/>
          <w:i/>
          <w:iCs/>
          <w:color w:val="000000" w:themeColor="text1"/>
          <w:highlight w:val="green"/>
        </w:rPr>
        <w:t>anywhere</w:t>
      </w:r>
      <w:r w:rsidR="006553F4" w:rsidRPr="00BA20D7">
        <w:rPr>
          <w:rStyle w:val="normaltextrun"/>
          <w:bCs/>
          <w:color w:val="000000" w:themeColor="text1"/>
          <w:highlight w:val="green"/>
        </w:rPr>
        <w:t xml:space="preserve">. Given </w:t>
      </w:r>
      <w:r w:rsidR="002A7851" w:rsidRPr="00BA20D7">
        <w:rPr>
          <w:rStyle w:val="normaltextrun"/>
          <w:bCs/>
          <w:color w:val="000000" w:themeColor="text1"/>
          <w:highlight w:val="green"/>
        </w:rPr>
        <w:t xml:space="preserve">different legal systems and interests around the world, that may </w:t>
      </w:r>
      <w:r w:rsidR="006553F4" w:rsidRPr="00BA20D7">
        <w:rPr>
          <w:rStyle w:val="normaltextrun"/>
          <w:bCs/>
          <w:color w:val="000000" w:themeColor="text1"/>
          <w:highlight w:val="green"/>
        </w:rPr>
        <w:t xml:space="preserve">be difficult, however. </w:t>
      </w:r>
      <w:r w:rsidR="00CA58E4" w:rsidRPr="00BA20D7">
        <w:rPr>
          <w:rStyle w:val="normaltextrun"/>
          <w:bCs/>
          <w:color w:val="000000" w:themeColor="text1"/>
          <w:highlight w:val="green"/>
        </w:rPr>
        <w:t>S</w:t>
      </w:r>
      <w:r w:rsidR="006553F4" w:rsidRPr="00BA20D7">
        <w:rPr>
          <w:rStyle w:val="normaltextrun"/>
          <w:bCs/>
          <w:color w:val="000000" w:themeColor="text1"/>
          <w:highlight w:val="green"/>
        </w:rPr>
        <w:t xml:space="preserve">elective cooperation </w:t>
      </w:r>
      <w:r w:rsidR="00CA58E4" w:rsidRPr="00BA20D7">
        <w:rPr>
          <w:rStyle w:val="normaltextrun"/>
          <w:bCs/>
          <w:color w:val="000000" w:themeColor="text1"/>
          <w:highlight w:val="green"/>
        </w:rPr>
        <w:t xml:space="preserve">then </w:t>
      </w:r>
      <w:r w:rsidR="006553F4" w:rsidRPr="00BA20D7">
        <w:rPr>
          <w:rStyle w:val="normaltextrun"/>
          <w:bCs/>
          <w:color w:val="000000" w:themeColor="text1"/>
          <w:highlight w:val="green"/>
        </w:rPr>
        <w:t>is the second best but still very useful option</w:t>
      </w:r>
      <w:r w:rsidR="00A9010E" w:rsidRPr="00BA20D7">
        <w:rPr>
          <w:rStyle w:val="normaltextrun"/>
          <w:bCs/>
          <w:color w:val="000000" w:themeColor="text1"/>
          <w:highlight w:val="green"/>
        </w:rPr>
        <w:t xml:space="preserve"> if country B and other prominent partner countries are included</w:t>
      </w:r>
      <w:r w:rsidR="006553F4" w:rsidRPr="00BA20D7">
        <w:rPr>
          <w:rStyle w:val="normaltextrun"/>
          <w:bCs/>
          <w:color w:val="000000" w:themeColor="text1"/>
          <w:highlight w:val="green"/>
        </w:rPr>
        <w:t xml:space="preserve">. If agreement with country </w:t>
      </w:r>
      <w:r w:rsidR="00DE4A91" w:rsidRPr="00BA20D7">
        <w:rPr>
          <w:rStyle w:val="normaltextrun"/>
          <w:bCs/>
          <w:color w:val="000000" w:themeColor="text1"/>
          <w:highlight w:val="green"/>
        </w:rPr>
        <w:t xml:space="preserve">B </w:t>
      </w:r>
      <w:r w:rsidR="006553F4" w:rsidRPr="00BA20D7">
        <w:rPr>
          <w:rStyle w:val="normaltextrun"/>
          <w:bCs/>
          <w:color w:val="000000" w:themeColor="text1"/>
          <w:highlight w:val="green"/>
        </w:rPr>
        <w:t xml:space="preserve">is </w:t>
      </w:r>
      <w:r w:rsidR="00DE4A91" w:rsidRPr="00BA20D7">
        <w:rPr>
          <w:rStyle w:val="normaltextrun"/>
          <w:bCs/>
          <w:color w:val="000000" w:themeColor="text1"/>
          <w:highlight w:val="green"/>
        </w:rPr>
        <w:t>im</w:t>
      </w:r>
      <w:r w:rsidR="006553F4" w:rsidRPr="00BA20D7">
        <w:rPr>
          <w:rStyle w:val="normaltextrun"/>
          <w:bCs/>
          <w:color w:val="000000" w:themeColor="text1"/>
          <w:highlight w:val="green"/>
        </w:rPr>
        <w:t xml:space="preserve">possible, </w:t>
      </w:r>
      <w:r w:rsidR="00DE4A91" w:rsidRPr="00BA20D7">
        <w:rPr>
          <w:rStyle w:val="normaltextrun"/>
          <w:bCs/>
          <w:color w:val="000000" w:themeColor="text1"/>
          <w:highlight w:val="green"/>
        </w:rPr>
        <w:t xml:space="preserve">country A </w:t>
      </w:r>
      <w:r w:rsidR="00A57672" w:rsidRPr="00BA20D7">
        <w:rPr>
          <w:rStyle w:val="normaltextrun"/>
          <w:bCs/>
          <w:color w:val="000000" w:themeColor="text1"/>
          <w:highlight w:val="green"/>
        </w:rPr>
        <w:t xml:space="preserve">can still try to </w:t>
      </w:r>
      <w:r w:rsidR="00DE4A91" w:rsidRPr="00BA20D7">
        <w:rPr>
          <w:rStyle w:val="normaltextrun"/>
          <w:bCs/>
          <w:color w:val="000000" w:themeColor="text1"/>
          <w:highlight w:val="green"/>
        </w:rPr>
        <w:t xml:space="preserve">enforce local </w:t>
      </w:r>
      <w:r w:rsidR="00A57672" w:rsidRPr="00BA20D7">
        <w:rPr>
          <w:rStyle w:val="normaltextrun"/>
          <w:bCs/>
          <w:color w:val="000000" w:themeColor="text1"/>
          <w:highlight w:val="green"/>
        </w:rPr>
        <w:t>finetun</w:t>
      </w:r>
      <w:r w:rsidR="00DE4A91" w:rsidRPr="00BA20D7">
        <w:rPr>
          <w:rStyle w:val="normaltextrun"/>
          <w:bCs/>
          <w:color w:val="000000" w:themeColor="text1"/>
          <w:highlight w:val="green"/>
        </w:rPr>
        <w:t>ing of</w:t>
      </w:r>
      <w:r w:rsidR="00A57672" w:rsidRPr="00BA20D7">
        <w:rPr>
          <w:rStyle w:val="normaltextrun"/>
          <w:bCs/>
          <w:color w:val="000000" w:themeColor="text1"/>
          <w:highlight w:val="green"/>
        </w:rPr>
        <w:t xml:space="preserve"> the chatbot or forbid </w:t>
      </w:r>
      <w:r w:rsidR="00DE4A91" w:rsidRPr="00BA20D7">
        <w:rPr>
          <w:rStyle w:val="normaltextrun"/>
          <w:bCs/>
          <w:color w:val="000000" w:themeColor="text1"/>
          <w:highlight w:val="green"/>
        </w:rPr>
        <w:t xml:space="preserve">its </w:t>
      </w:r>
      <w:r w:rsidR="00A57672" w:rsidRPr="00BA20D7">
        <w:rPr>
          <w:rStyle w:val="normaltextrun"/>
          <w:bCs/>
          <w:color w:val="000000" w:themeColor="text1"/>
          <w:highlight w:val="green"/>
        </w:rPr>
        <w:t>deployment</w:t>
      </w:r>
      <w:r w:rsidR="00DE4A91" w:rsidRPr="00BA20D7">
        <w:rPr>
          <w:rStyle w:val="normaltextrun"/>
          <w:bCs/>
          <w:color w:val="000000" w:themeColor="text1"/>
          <w:highlight w:val="green"/>
        </w:rPr>
        <w:t xml:space="preserve"> altogether</w:t>
      </w:r>
      <w:r w:rsidR="00A0700D" w:rsidRPr="00BA20D7">
        <w:rPr>
          <w:rStyle w:val="normaltextrun"/>
          <w:bCs/>
          <w:color w:val="000000" w:themeColor="text1"/>
          <w:highlight w:val="green"/>
        </w:rPr>
        <w:t xml:space="preserve"> – both difficult </w:t>
      </w:r>
      <w:r w:rsidR="00D732A5" w:rsidRPr="00BA20D7">
        <w:rPr>
          <w:rStyle w:val="normaltextrun"/>
          <w:bCs/>
          <w:color w:val="000000" w:themeColor="text1"/>
          <w:highlight w:val="green"/>
        </w:rPr>
        <w:t xml:space="preserve">and </w:t>
      </w:r>
      <w:r w:rsidR="00233583" w:rsidRPr="00BA20D7">
        <w:rPr>
          <w:rStyle w:val="normaltextrun"/>
          <w:bCs/>
          <w:color w:val="000000" w:themeColor="text1"/>
          <w:highlight w:val="green"/>
        </w:rPr>
        <w:t xml:space="preserve">depending </w:t>
      </w:r>
      <w:r w:rsidR="00D732A5" w:rsidRPr="00BA20D7">
        <w:rPr>
          <w:rStyle w:val="normaltextrun"/>
          <w:bCs/>
          <w:color w:val="000000" w:themeColor="text1"/>
          <w:highlight w:val="green"/>
        </w:rPr>
        <w:t>on the company’s willingness to cooperate</w:t>
      </w:r>
      <w:r w:rsidR="00A57672" w:rsidRPr="00BA20D7">
        <w:rPr>
          <w:rStyle w:val="normaltextrun"/>
          <w:bCs/>
          <w:color w:val="000000" w:themeColor="text1"/>
          <w:highlight w:val="green"/>
        </w:rPr>
        <w:t xml:space="preserve">. </w:t>
      </w:r>
      <w:r w:rsidR="0088256E" w:rsidRPr="00BA20D7">
        <w:rPr>
          <w:rStyle w:val="normaltextrun"/>
          <w:bCs/>
          <w:color w:val="000000" w:themeColor="text1"/>
          <w:highlight w:val="green"/>
        </w:rPr>
        <w:t xml:space="preserve">Global agreement against such chatbots may thus be preferrable </w:t>
      </w:r>
      <w:r w:rsidR="00611B56" w:rsidRPr="00BA20D7">
        <w:rPr>
          <w:rStyle w:val="normaltextrun"/>
          <w:bCs/>
          <w:color w:val="000000" w:themeColor="text1"/>
          <w:highlight w:val="green"/>
        </w:rPr>
        <w:t xml:space="preserve">but should the costs to reach such agreement be too high, selective cooperation with the countries that matter to domestic chatbot use in country A </w:t>
      </w:r>
      <w:r w:rsidR="00BE40F2" w:rsidRPr="00BA20D7">
        <w:rPr>
          <w:rStyle w:val="normaltextrun"/>
          <w:bCs/>
          <w:color w:val="000000" w:themeColor="text1"/>
          <w:highlight w:val="green"/>
        </w:rPr>
        <w:t>may be most beneficial in net terms.</w:t>
      </w:r>
      <w:r w:rsidR="00A57672">
        <w:rPr>
          <w:rStyle w:val="normaltextrun"/>
          <w:bCs/>
          <w:color w:val="000000" w:themeColor="text1"/>
        </w:rPr>
        <w:t xml:space="preserve"> </w:t>
      </w:r>
    </w:p>
    <w:p w14:paraId="14866D89" w14:textId="4199F990" w:rsidR="000F7854" w:rsidRDefault="003A2BE9" w:rsidP="00A87EE0">
      <w:pPr>
        <w:pStyle w:val="Heading1"/>
      </w:pPr>
      <w:r w:rsidRPr="007C598C">
        <w:t>Conclusion</w:t>
      </w:r>
    </w:p>
    <w:p w14:paraId="17709412" w14:textId="53879C5D" w:rsidR="00A53155" w:rsidRPr="00D9483D" w:rsidRDefault="0054024F" w:rsidP="00144261">
      <w:pPr>
        <w:ind w:firstLine="0"/>
      </w:pPr>
      <w:r w:rsidRPr="00D9483D">
        <w:t xml:space="preserve">Just about any </w:t>
      </w:r>
      <w:r w:rsidR="0099635D" w:rsidRPr="00D9483D">
        <w:t xml:space="preserve">expert in the field agrees that there is something to be won in international cooperation on AI. </w:t>
      </w:r>
      <w:r w:rsidR="004C0004" w:rsidRPr="00D9483D">
        <w:t xml:space="preserve">But how, and with whom? </w:t>
      </w:r>
      <w:r w:rsidR="00231414" w:rsidRPr="00D9483D">
        <w:t xml:space="preserve">To our mind, </w:t>
      </w:r>
      <w:r w:rsidR="00D65F3D" w:rsidRPr="00D9483D">
        <w:t>too much of the debate falls into clear camps: either cooperation should be global (which normally means including Europe, the U</w:t>
      </w:r>
      <w:r w:rsidR="001C1941">
        <w:t>nited States</w:t>
      </w:r>
      <w:r w:rsidR="00D65F3D" w:rsidRPr="00D9483D">
        <w:t xml:space="preserve">, </w:t>
      </w:r>
      <w:r w:rsidR="0066690F" w:rsidRPr="00D9483D">
        <w:t>and certainly China, too), or it should</w:t>
      </w:r>
      <w:r w:rsidR="004537A0">
        <w:t xml:space="preserve"> be selective,</w:t>
      </w:r>
      <w:r w:rsidR="0066690F" w:rsidRPr="00D9483D">
        <w:t xml:space="preserve"> involv</w:t>
      </w:r>
      <w:r w:rsidR="004537A0">
        <w:t xml:space="preserve">ing </w:t>
      </w:r>
      <w:r w:rsidR="0066690F" w:rsidRPr="00D9483D">
        <w:t>“like-minded countries” (</w:t>
      </w:r>
      <w:r w:rsidR="00407B4A" w:rsidRPr="00D9483D">
        <w:t>so excluding</w:t>
      </w:r>
      <w:r w:rsidR="0066690F" w:rsidRPr="00D9483D">
        <w:t xml:space="preserve"> China).</w:t>
      </w:r>
    </w:p>
    <w:p w14:paraId="140761AF" w14:textId="7DC91D7B" w:rsidR="00407B4A" w:rsidRPr="00D9483D" w:rsidRDefault="00407B4A" w:rsidP="003A2BE9">
      <w:r w:rsidRPr="00D9483D">
        <w:t xml:space="preserve">Our analysis suggests that that view is too simplistic. </w:t>
      </w:r>
      <w:r w:rsidR="00675D3F" w:rsidRPr="00D9483D">
        <w:t>Incentives for cooperation vary, and they may point in different directions. For some aspects of AI policy</w:t>
      </w:r>
      <w:r w:rsidR="004537A0">
        <w:t>,</w:t>
      </w:r>
      <w:r w:rsidR="00675D3F" w:rsidRPr="00D9483D">
        <w:t xml:space="preserve"> global cooperation is the only </w:t>
      </w:r>
      <w:r w:rsidR="009B6A44">
        <w:t xml:space="preserve">approach </w:t>
      </w:r>
      <w:r w:rsidR="00675D3F" w:rsidRPr="00D9483D">
        <w:t>that works</w:t>
      </w:r>
      <w:r w:rsidR="00F33211" w:rsidRPr="00D9483D">
        <w:t>; for others, selective cooperation</w:t>
      </w:r>
      <w:r w:rsidR="004537A0">
        <w:t xml:space="preserve"> is a</w:t>
      </w:r>
      <w:r w:rsidR="00F33211" w:rsidRPr="00D9483D">
        <w:t xml:space="preserve"> useful second-best or even </w:t>
      </w:r>
      <w:r w:rsidR="00B460F3">
        <w:t xml:space="preserve">an equally worthwhile </w:t>
      </w:r>
      <w:r w:rsidR="00F33211" w:rsidRPr="00D9483D">
        <w:t xml:space="preserve">solution. That means that governments should not approach global and selective cooperation as either/or alternatives. Instead, </w:t>
      </w:r>
      <w:r w:rsidR="00E46A7C" w:rsidRPr="00D9483D">
        <w:t>a variable geometry of cooperation on AI matters is not only possible</w:t>
      </w:r>
      <w:r w:rsidR="004537A0">
        <w:t>,</w:t>
      </w:r>
      <w:r w:rsidR="00E46A7C" w:rsidRPr="00D9483D">
        <w:t xml:space="preserve"> but </w:t>
      </w:r>
      <w:r w:rsidR="004537A0">
        <w:t xml:space="preserve">indeed </w:t>
      </w:r>
      <w:r w:rsidR="00734F6D" w:rsidRPr="00D9483D">
        <w:t xml:space="preserve">a </w:t>
      </w:r>
      <w:r w:rsidR="00CE4D5D">
        <w:t>desirable</w:t>
      </w:r>
      <w:r w:rsidR="00CE4D5D" w:rsidRPr="00D9483D">
        <w:t xml:space="preserve"> </w:t>
      </w:r>
      <w:r w:rsidR="00734F6D" w:rsidRPr="00D9483D">
        <w:t xml:space="preserve">approach to such a broad field with such diverse concerns. </w:t>
      </w:r>
    </w:p>
    <w:p w14:paraId="12C35197" w14:textId="77777777" w:rsidR="002B5249" w:rsidRPr="00D9483D" w:rsidRDefault="00D358FD" w:rsidP="003A2BE9">
      <w:r w:rsidRPr="00D9483D">
        <w:t>On the one hand, then, the “we need global cooperation”-camp should realize that</w:t>
      </w:r>
      <w:r w:rsidR="00DF5F9A" w:rsidRPr="00D9483D">
        <w:t xml:space="preserve">, desirable as such encompassing agreements would be, more circumscribed cooperations may deserve their support, as well. If those are the only </w:t>
      </w:r>
      <w:r w:rsidR="004419DD" w:rsidRPr="00D9483D">
        <w:t xml:space="preserve">constellations that work, </w:t>
      </w:r>
      <w:r w:rsidR="002B5249" w:rsidRPr="00D9483D">
        <w:t>then so be it.</w:t>
      </w:r>
    </w:p>
    <w:p w14:paraId="67226061" w14:textId="7ECEA1C3" w:rsidR="00E24B37" w:rsidRPr="00D9483D" w:rsidRDefault="002B5249" w:rsidP="003A2BE9">
      <w:r w:rsidRPr="00D9483D">
        <w:t>On the other hand, and more importantly to our mind, there is no reason why AI cooperation s</w:t>
      </w:r>
      <w:r w:rsidR="00F83535" w:rsidRPr="00D9483D">
        <w:t xml:space="preserve">hould completely follow an alliance-building logic. </w:t>
      </w:r>
      <w:r w:rsidR="00CF4C5C" w:rsidRPr="00D9483D">
        <w:t xml:space="preserve">The contemporary </w:t>
      </w:r>
      <w:r w:rsidR="00F83535" w:rsidRPr="00D9483D">
        <w:t xml:space="preserve">geo-economic </w:t>
      </w:r>
      <w:r w:rsidR="00CF4C5C" w:rsidRPr="00D9483D">
        <w:t>competition between China and the U</w:t>
      </w:r>
      <w:r w:rsidR="001C1941">
        <w:t>nited States</w:t>
      </w:r>
      <w:r w:rsidR="00CF4C5C" w:rsidRPr="00D9483D">
        <w:t xml:space="preserve"> is a political reality. It would take more than successful AI cooperation to supersede that antagonism.</w:t>
      </w:r>
      <w:r w:rsidR="00C10F86" w:rsidRPr="00D9483D">
        <w:t xml:space="preserve"> But that does not mean that there would not be many areas in which cooperation could be beneficial to both sides</w:t>
      </w:r>
      <w:r w:rsidR="00D5484B" w:rsidRPr="00D9483D">
        <w:t xml:space="preserve">—think </w:t>
      </w:r>
      <w:r w:rsidR="00D5484B" w:rsidRPr="00D9483D">
        <w:lastRenderedPageBreak/>
        <w:t xml:space="preserve">of avoiding arms races, </w:t>
      </w:r>
      <w:r w:rsidR="00963A6B">
        <w:t xml:space="preserve">forestalling the </w:t>
      </w:r>
      <w:r w:rsidR="00D5484B" w:rsidRPr="00D9483D">
        <w:t>unchecked proliferation of dangerous AI</w:t>
      </w:r>
      <w:r w:rsidR="00963A6B">
        <w:t xml:space="preserve"> to terrorists and other criminals</w:t>
      </w:r>
      <w:r w:rsidR="00D5484B" w:rsidRPr="00D9483D">
        <w:t>,</w:t>
      </w:r>
      <w:r w:rsidR="00E24B37" w:rsidRPr="00D9483D">
        <w:t xml:space="preserve"> </w:t>
      </w:r>
      <w:r w:rsidR="00963A6B">
        <w:t xml:space="preserve">creating </w:t>
      </w:r>
      <w:r w:rsidR="00E24B37" w:rsidRPr="00D9483D">
        <w:t>basic safety standards for AI-powered consumer appliances, and so on. Several cooperation logics can exist side by side.</w:t>
      </w:r>
    </w:p>
    <w:p w14:paraId="4550555F" w14:textId="24E18981" w:rsidR="00C721F5" w:rsidRPr="00D9483D" w:rsidRDefault="00E24B37" w:rsidP="003A2BE9">
      <w:r w:rsidRPr="00D9483D">
        <w:t xml:space="preserve">By the same token, there is no reason why the </w:t>
      </w:r>
      <w:r w:rsidR="00F216A5" w:rsidRPr="00D9483D">
        <w:t>EU—while clearly a</w:t>
      </w:r>
      <w:r w:rsidR="006F6E17">
        <w:t xml:space="preserve"> longstanding</w:t>
      </w:r>
      <w:r w:rsidR="00F216A5" w:rsidRPr="00D9483D">
        <w:t xml:space="preserve"> ally of the U</w:t>
      </w:r>
      <w:r w:rsidR="00644B7C">
        <w:t>nited States</w:t>
      </w:r>
      <w:r w:rsidR="00F216A5" w:rsidRPr="00D9483D">
        <w:t xml:space="preserve">—should slavishly follow the American lead on </w:t>
      </w:r>
      <w:r w:rsidR="00565ED4" w:rsidRPr="00D9483D">
        <w:t>AI cooperation. There are forms of knowledge sharing, trade in non-sensitive products, ethics discussions,</w:t>
      </w:r>
      <w:r w:rsidR="006A376B" w:rsidRPr="00D9483D">
        <w:t xml:space="preserve"> safety research and so on that could be beneficially pursued along a Sino-European axis even if the </w:t>
      </w:r>
      <w:r w:rsidR="001C1941">
        <w:t>United States</w:t>
      </w:r>
      <w:r w:rsidR="006A376B" w:rsidRPr="00D9483D">
        <w:t xml:space="preserve"> were not involved</w:t>
      </w:r>
      <w:r w:rsidR="00B460F3">
        <w:t>.</w:t>
      </w:r>
    </w:p>
    <w:p w14:paraId="489F1DE3" w14:textId="6FCCAF54" w:rsidR="000B30BB" w:rsidRDefault="00C721F5" w:rsidP="003A2BE9">
      <w:r w:rsidRPr="00D9483D">
        <w:t>For further research,</w:t>
      </w:r>
      <w:r w:rsidR="006F6E17">
        <w:t xml:space="preserve"> it would be fruitful to analyze whether and how these cooperation logics pla</w:t>
      </w:r>
      <w:r w:rsidR="00CE4D5D">
        <w:t>y</w:t>
      </w:r>
      <w:r w:rsidR="006F6E17">
        <w:t xml:space="preserve"> out in practice. There is lively debate</w:t>
      </w:r>
      <w:r w:rsidR="00473625">
        <w:t xml:space="preserve"> about</w:t>
      </w:r>
      <w:r w:rsidR="006F6E17">
        <w:t xml:space="preserve"> </w:t>
      </w:r>
      <w:r w:rsidR="00B460F3">
        <w:t xml:space="preserve">the degree to which </w:t>
      </w:r>
      <w:r w:rsidR="006F6E17">
        <w:t>the EU and the U</w:t>
      </w:r>
      <w:r w:rsidR="00644B7C">
        <w:t>nited States</w:t>
      </w:r>
      <w:r w:rsidR="006F6E17">
        <w:t xml:space="preserve"> should </w:t>
      </w:r>
      <w:r w:rsidR="00B460F3">
        <w:t xml:space="preserve">align </w:t>
      </w:r>
      <w:r w:rsidR="006F6E17">
        <w:t>AI governance with each other and</w:t>
      </w:r>
      <w:r w:rsidR="006E1D44">
        <w:t xml:space="preserve"> how much scope there is for cooperation with China</w:t>
      </w:r>
      <w:r w:rsidR="006F6E17">
        <w:t xml:space="preserve">. But how do these three powers (and others) actually behave? There is a multitude of different AI governance initiatives </w:t>
      </w:r>
      <w:r w:rsidR="00462520">
        <w:t>underway in global</w:t>
      </w:r>
      <w:r w:rsidR="00872EBD">
        <w:t xml:space="preserve"> and regional for</w:t>
      </w:r>
      <w:r w:rsidR="00CE4D5D">
        <w:t>ums</w:t>
      </w:r>
      <w:r w:rsidR="00462520">
        <w:t xml:space="preserve">. Examining </w:t>
      </w:r>
      <w:r w:rsidR="000B30BB">
        <w:t xml:space="preserve">which of the imperatives we have outlined here actually prevail in practice, and why, will be a worthwhile next step. </w:t>
      </w:r>
    </w:p>
    <w:p w14:paraId="3F2037E5" w14:textId="77777777" w:rsidR="00914BFA" w:rsidRDefault="00914BFA" w:rsidP="00914BFA"/>
    <w:p w14:paraId="5C8FFD0D" w14:textId="7943239B" w:rsidR="00914BFA" w:rsidRDefault="00914BFA" w:rsidP="00D9263D">
      <w:pPr>
        <w:ind w:firstLine="0"/>
        <w:rPr>
          <w:b/>
          <w:bCs/>
          <w:sz w:val="28"/>
          <w:szCs w:val="28"/>
        </w:rPr>
      </w:pPr>
      <w:r w:rsidRPr="00914BFA">
        <w:rPr>
          <w:b/>
          <w:bCs/>
          <w:sz w:val="28"/>
          <w:szCs w:val="28"/>
        </w:rPr>
        <w:t xml:space="preserve">Funding Statement </w:t>
      </w:r>
    </w:p>
    <w:p w14:paraId="44EB37E7" w14:textId="0808AFE3" w:rsidR="000F7854" w:rsidRDefault="005A71B7" w:rsidP="00A87EE0">
      <w:pPr>
        <w:pStyle w:val="NormalIndent"/>
        <w:rPr>
          <w:b/>
          <w:bCs/>
          <w:sz w:val="28"/>
          <w:szCs w:val="28"/>
        </w:rPr>
      </w:pPr>
      <w:r>
        <w:t>This research was supported by the Dutch Science Council (NWO) through a Vici grant [VI.C.211.032].</w:t>
      </w:r>
    </w:p>
    <w:p w14:paraId="34F5BE9A" w14:textId="0BACBAE7" w:rsidR="001553D5" w:rsidRDefault="001553D5">
      <w:pPr>
        <w:spacing w:line="240" w:lineRule="auto"/>
        <w:ind w:firstLine="0"/>
        <w:jc w:val="left"/>
        <w:rPr>
          <w:b/>
          <w:bCs/>
          <w:sz w:val="28"/>
          <w:szCs w:val="28"/>
        </w:rPr>
      </w:pPr>
      <w:r>
        <w:rPr>
          <w:b/>
          <w:bCs/>
          <w:sz w:val="28"/>
          <w:szCs w:val="28"/>
        </w:rPr>
        <w:br w:type="page"/>
      </w:r>
    </w:p>
    <w:p w14:paraId="7C8AF6DF" w14:textId="77777777" w:rsidR="005A71B7" w:rsidRPr="005A71B7" w:rsidRDefault="005A71B7" w:rsidP="000F7854">
      <w:pPr>
        <w:rPr>
          <w:b/>
          <w:bCs/>
          <w:sz w:val="28"/>
          <w:szCs w:val="28"/>
        </w:rPr>
      </w:pPr>
    </w:p>
    <w:p w14:paraId="57CDB42F" w14:textId="3C091EB1" w:rsidR="00E41E54" w:rsidRPr="000F7854" w:rsidRDefault="000B30BB" w:rsidP="00D9263D">
      <w:pPr>
        <w:ind w:firstLine="0"/>
      </w:pPr>
      <w:r>
        <w:rPr>
          <w:b/>
          <w:sz w:val="28"/>
          <w:szCs w:val="28"/>
        </w:rPr>
        <w:t>References</w:t>
      </w:r>
      <w:r w:rsidR="003A2BE9">
        <w:rPr>
          <w:b/>
          <w:sz w:val="28"/>
          <w:szCs w:val="28"/>
        </w:rPr>
        <w:br/>
      </w:r>
    </w:p>
    <w:p w14:paraId="4996F130" w14:textId="77777777" w:rsidR="001A2F6B" w:rsidRPr="001A2F6B" w:rsidRDefault="00E41E54" w:rsidP="001A2F6B">
      <w:pPr>
        <w:pStyle w:val="Bibliography"/>
        <w:rPr>
          <w:rFonts w:eastAsiaTheme="minorHAnsi"/>
          <w:lang w:val="en-GB"/>
        </w:rPr>
      </w:pPr>
      <w:r w:rsidRPr="00D9483D">
        <w:fldChar w:fldCharType="begin"/>
      </w:r>
      <w:r w:rsidR="00EE2959">
        <w:instrText xml:space="preserve"> ADDIN ZOTERO_BIBL {"uncited":[],"omitted":[],"custom":[]} CSL_BIBLIOGRAPHY </w:instrText>
      </w:r>
      <w:r w:rsidRPr="00D9483D">
        <w:fldChar w:fldCharType="separate"/>
      </w:r>
      <w:r w:rsidR="001A2F6B" w:rsidRPr="001A2F6B">
        <w:rPr>
          <w:rFonts w:eastAsiaTheme="minorHAnsi"/>
          <w:lang w:val="en-GB"/>
        </w:rPr>
        <w:t xml:space="preserve">Abbott, Kenneth W., and Duncan Snidal. 2001. ‘International “standards” and International Governance’. </w:t>
      </w:r>
      <w:r w:rsidR="001A2F6B" w:rsidRPr="001A2F6B">
        <w:rPr>
          <w:rFonts w:eastAsiaTheme="minorHAnsi"/>
          <w:i/>
          <w:iCs/>
          <w:lang w:val="en-GB"/>
        </w:rPr>
        <w:t>Journal of European Public Policy</w:t>
      </w:r>
      <w:r w:rsidR="001A2F6B" w:rsidRPr="001A2F6B">
        <w:rPr>
          <w:rFonts w:eastAsiaTheme="minorHAnsi"/>
          <w:lang w:val="en-GB"/>
        </w:rPr>
        <w:t xml:space="preserve"> 8(3): 345–70. doi:10.1080/13501760110056013.</w:t>
      </w:r>
    </w:p>
    <w:p w14:paraId="3EAF9CC6" w14:textId="77777777" w:rsidR="001A2F6B" w:rsidRPr="001A2F6B" w:rsidRDefault="001A2F6B" w:rsidP="001A2F6B">
      <w:pPr>
        <w:pStyle w:val="Bibliography"/>
        <w:rPr>
          <w:rFonts w:eastAsiaTheme="minorHAnsi"/>
          <w:lang w:val="en-GB"/>
        </w:rPr>
      </w:pPr>
      <w:r w:rsidRPr="001A2F6B">
        <w:rPr>
          <w:rFonts w:eastAsiaTheme="minorHAnsi"/>
          <w:lang w:val="en-GB"/>
        </w:rPr>
        <w:t xml:space="preserve">Acemoglu, Daron, and Simon Johnson. 2023. </w:t>
      </w:r>
      <w:r w:rsidRPr="001A2F6B">
        <w:rPr>
          <w:rFonts w:eastAsiaTheme="minorHAnsi"/>
          <w:i/>
          <w:iCs/>
          <w:lang w:val="en-GB"/>
        </w:rPr>
        <w:t>Power and Progress: Our Thousand-Year Struggle Over Technology and Prosperity</w:t>
      </w:r>
      <w:r w:rsidRPr="001A2F6B">
        <w:rPr>
          <w:rFonts w:eastAsiaTheme="minorHAnsi"/>
          <w:lang w:val="en-GB"/>
        </w:rPr>
        <w:t>. New York: PublicAffairs.</w:t>
      </w:r>
    </w:p>
    <w:p w14:paraId="721E25B4" w14:textId="77777777" w:rsidR="001A2F6B" w:rsidRPr="001A2F6B" w:rsidRDefault="001A2F6B" w:rsidP="001A2F6B">
      <w:pPr>
        <w:pStyle w:val="Bibliography"/>
        <w:rPr>
          <w:rFonts w:eastAsiaTheme="minorHAnsi"/>
          <w:lang w:val="en-GB"/>
        </w:rPr>
      </w:pPr>
      <w:r w:rsidRPr="001A2F6B">
        <w:rPr>
          <w:rFonts w:eastAsiaTheme="minorHAnsi"/>
          <w:lang w:val="en-GB"/>
        </w:rPr>
        <w:t xml:space="preserve">Ala-Pietilä, Pekka, and Nathalie A. Smuha. 2021. ‘A Framework for Global Cooperation on Artificial Intelligence and Its Governance’. In </w:t>
      </w:r>
      <w:r w:rsidRPr="001A2F6B">
        <w:rPr>
          <w:rFonts w:eastAsiaTheme="minorHAnsi"/>
          <w:i/>
          <w:iCs/>
          <w:lang w:val="en-GB"/>
        </w:rPr>
        <w:t>Reflections on Artificial Intelligence for Humanity</w:t>
      </w:r>
      <w:r w:rsidRPr="001A2F6B">
        <w:rPr>
          <w:rFonts w:eastAsiaTheme="minorHAnsi"/>
          <w:lang w:val="en-GB"/>
        </w:rPr>
        <w:t>, eds Bertrand Braunschweig and Malik Ghallab. Cham: Springer International Publishing, 237–65. doi:10.1007/978-3-030-69128-8_15.</w:t>
      </w:r>
    </w:p>
    <w:p w14:paraId="09995910" w14:textId="77777777" w:rsidR="001A2F6B" w:rsidRPr="001A2F6B" w:rsidRDefault="001A2F6B" w:rsidP="001A2F6B">
      <w:pPr>
        <w:pStyle w:val="Bibliography"/>
        <w:rPr>
          <w:rFonts w:eastAsiaTheme="minorHAnsi"/>
          <w:lang w:val="en-GB"/>
        </w:rPr>
      </w:pPr>
      <w:r w:rsidRPr="001A2F6B">
        <w:rPr>
          <w:rFonts w:eastAsiaTheme="minorHAnsi"/>
          <w:lang w:val="en-GB"/>
        </w:rPr>
        <w:t>Allen, Gregory C. 2022. ‘One Key Challenge for Diplomacy on AI: China’s Military Does Not Want to Talk’. https://www.csis.org/analysis/one-key-challenge-diplomacy-ai-chinas-military-does-not-want-talk (March 27, 2024).</w:t>
      </w:r>
    </w:p>
    <w:p w14:paraId="5AFA793A" w14:textId="77777777" w:rsidR="001A2F6B" w:rsidRPr="001A2F6B" w:rsidRDefault="001A2F6B" w:rsidP="001A2F6B">
      <w:pPr>
        <w:pStyle w:val="Bibliography"/>
        <w:rPr>
          <w:rFonts w:eastAsiaTheme="minorHAnsi"/>
          <w:lang w:val="en-GB"/>
        </w:rPr>
      </w:pPr>
      <w:r w:rsidRPr="001A2F6B">
        <w:rPr>
          <w:rFonts w:eastAsiaTheme="minorHAnsi"/>
          <w:lang w:val="en-GB"/>
        </w:rPr>
        <w:t xml:space="preserve">Almada, Marco, and Anca Radu. 2024. ‘The Brussels Side-Effect: How the AI Act Can Reduce the Global Reach of EU Policy’. </w:t>
      </w:r>
      <w:r w:rsidRPr="001A2F6B">
        <w:rPr>
          <w:rFonts w:eastAsiaTheme="minorHAnsi"/>
          <w:i/>
          <w:iCs/>
          <w:lang w:val="en-GB"/>
        </w:rPr>
        <w:t>German Law Journal</w:t>
      </w:r>
      <w:r w:rsidRPr="001A2F6B">
        <w:rPr>
          <w:rFonts w:eastAsiaTheme="minorHAnsi"/>
          <w:lang w:val="en-GB"/>
        </w:rPr>
        <w:t>: 1–18. doi:10.1017/glj.2023.108.</w:t>
      </w:r>
    </w:p>
    <w:p w14:paraId="56098BAC" w14:textId="77777777" w:rsidR="001A2F6B" w:rsidRPr="001A2F6B" w:rsidRDefault="001A2F6B" w:rsidP="001A2F6B">
      <w:pPr>
        <w:pStyle w:val="Bibliography"/>
        <w:rPr>
          <w:rFonts w:eastAsiaTheme="minorHAnsi"/>
          <w:lang w:val="en-GB"/>
        </w:rPr>
      </w:pPr>
      <w:r w:rsidRPr="001A2F6B">
        <w:rPr>
          <w:rFonts w:eastAsiaTheme="minorHAnsi"/>
          <w:lang w:val="en-GB"/>
        </w:rPr>
        <w:t xml:space="preserve">Bach, David, and Abraham L. Newman. 2007. ‘The European Regulatory State and Global Public Policy: Micro-Institutions, Macro-Influence’. </w:t>
      </w:r>
      <w:r w:rsidRPr="001A2F6B">
        <w:rPr>
          <w:rFonts w:eastAsiaTheme="minorHAnsi"/>
          <w:i/>
          <w:iCs/>
          <w:lang w:val="en-GB"/>
        </w:rPr>
        <w:t>Journal of European Public Policy</w:t>
      </w:r>
      <w:r w:rsidRPr="001A2F6B">
        <w:rPr>
          <w:rFonts w:eastAsiaTheme="minorHAnsi"/>
          <w:lang w:val="en-GB"/>
        </w:rPr>
        <w:t>. doi:10.1080/13501760701497659.</w:t>
      </w:r>
    </w:p>
    <w:p w14:paraId="47402B03" w14:textId="77777777" w:rsidR="001A2F6B" w:rsidRPr="001A2F6B" w:rsidRDefault="001A2F6B" w:rsidP="001A2F6B">
      <w:pPr>
        <w:pStyle w:val="Bibliography"/>
        <w:rPr>
          <w:rFonts w:eastAsiaTheme="minorHAnsi"/>
          <w:lang w:val="en-GB"/>
        </w:rPr>
      </w:pPr>
      <w:r w:rsidRPr="001A2F6B">
        <w:rPr>
          <w:rFonts w:eastAsiaTheme="minorHAnsi"/>
          <w:lang w:val="en-GB"/>
        </w:rPr>
        <w:t xml:space="preserve">Balasubramaniam, Nagadivya, Marjo Kauppinen, Antti Rannisto, Kari Hiekkanen, and Sari Kujala. 2023. ‘Transparency and Explainability of AI Systems: From Ethical Guidelines to Requirements’. </w:t>
      </w:r>
      <w:r w:rsidRPr="001A2F6B">
        <w:rPr>
          <w:rFonts w:eastAsiaTheme="minorHAnsi"/>
          <w:i/>
          <w:iCs/>
          <w:lang w:val="en-GB"/>
        </w:rPr>
        <w:t>Information and Software Technology</w:t>
      </w:r>
      <w:r w:rsidRPr="001A2F6B">
        <w:rPr>
          <w:rFonts w:eastAsiaTheme="minorHAnsi"/>
          <w:lang w:val="en-GB"/>
        </w:rPr>
        <w:t xml:space="preserve"> 159: 107197. doi:10.1016/j.infsof.2023.107197.</w:t>
      </w:r>
    </w:p>
    <w:p w14:paraId="03BEF0A7" w14:textId="77777777" w:rsidR="001A2F6B" w:rsidRPr="001A2F6B" w:rsidRDefault="001A2F6B" w:rsidP="001A2F6B">
      <w:pPr>
        <w:pStyle w:val="Bibliography"/>
        <w:rPr>
          <w:rFonts w:eastAsiaTheme="minorHAnsi"/>
          <w:lang w:val="en-GB"/>
        </w:rPr>
      </w:pPr>
      <w:r w:rsidRPr="001A2F6B">
        <w:rPr>
          <w:rFonts w:eastAsiaTheme="minorHAnsi"/>
          <w:lang w:val="en-GB"/>
        </w:rPr>
        <w:t>‘Basics of IAEA Safeguards’. 2016. http://www.iaea.org/topics/basics-of-iaea-safeguards (January 22, 2026).</w:t>
      </w:r>
    </w:p>
    <w:p w14:paraId="4F22F2FC" w14:textId="77777777" w:rsidR="001A2F6B" w:rsidRPr="001A2F6B" w:rsidRDefault="001A2F6B" w:rsidP="001A2F6B">
      <w:pPr>
        <w:pStyle w:val="Bibliography"/>
        <w:rPr>
          <w:rFonts w:eastAsiaTheme="minorHAnsi"/>
          <w:lang w:val="en-GB"/>
        </w:rPr>
      </w:pPr>
      <w:r w:rsidRPr="001A2F6B">
        <w:rPr>
          <w:rFonts w:eastAsiaTheme="minorHAnsi"/>
          <w:lang w:val="en-GB"/>
        </w:rPr>
        <w:t xml:space="preserve">Beaumier, Guillaume, Kevin Kalomeni, Malcolm Campbell-Verduyn, Marc Lenglet, Serena Natile, Marielle Papin, Daivi Rodima-Taylor, Arthur Silve, and Falin Zhang. 2020. </w:t>
      </w:r>
      <w:r w:rsidRPr="001A2F6B">
        <w:rPr>
          <w:rFonts w:eastAsiaTheme="minorHAnsi"/>
          <w:lang w:val="en-GB"/>
        </w:rPr>
        <w:lastRenderedPageBreak/>
        <w:t xml:space="preserve">‘Global Regulations for a Digital Economy: Between New and Old Challenges’. </w:t>
      </w:r>
      <w:r w:rsidRPr="001A2F6B">
        <w:rPr>
          <w:rFonts w:eastAsiaTheme="minorHAnsi"/>
          <w:i/>
          <w:iCs/>
          <w:lang w:val="en-GB"/>
        </w:rPr>
        <w:t>Global Policy</w:t>
      </w:r>
      <w:r w:rsidRPr="001A2F6B">
        <w:rPr>
          <w:rFonts w:eastAsiaTheme="minorHAnsi"/>
          <w:lang w:val="en-GB"/>
        </w:rPr>
        <w:t xml:space="preserve"> 11(4): 515–22. doi:10.1111/1758-5899.12823.</w:t>
      </w:r>
    </w:p>
    <w:p w14:paraId="0AD08FDB" w14:textId="77777777" w:rsidR="001A2F6B" w:rsidRPr="001A2F6B" w:rsidRDefault="001A2F6B" w:rsidP="001A2F6B">
      <w:pPr>
        <w:pStyle w:val="Bibliography"/>
        <w:rPr>
          <w:rFonts w:eastAsiaTheme="minorHAnsi"/>
          <w:lang w:val="en-GB"/>
        </w:rPr>
      </w:pPr>
      <w:r w:rsidRPr="001A2F6B">
        <w:rPr>
          <w:rFonts w:eastAsiaTheme="minorHAnsi"/>
          <w:lang w:val="en-GB"/>
        </w:rPr>
        <w:t xml:space="preserve">Bode, Ingvild, and Hendrik Huelss. 2022. </w:t>
      </w:r>
      <w:r w:rsidRPr="001A2F6B">
        <w:rPr>
          <w:rFonts w:eastAsiaTheme="minorHAnsi"/>
          <w:i/>
          <w:iCs/>
          <w:lang w:val="en-GB"/>
        </w:rPr>
        <w:t>Autonomous Weapons Systems and International Norms</w:t>
      </w:r>
      <w:r w:rsidRPr="001A2F6B">
        <w:rPr>
          <w:rFonts w:eastAsiaTheme="minorHAnsi"/>
          <w:lang w:val="en-GB"/>
        </w:rPr>
        <w:t>. Montreal: McGill University Press.</w:t>
      </w:r>
    </w:p>
    <w:p w14:paraId="7E2B8405" w14:textId="77777777" w:rsidR="001A2F6B" w:rsidRPr="001A2F6B" w:rsidRDefault="001A2F6B" w:rsidP="001A2F6B">
      <w:pPr>
        <w:pStyle w:val="Bibliography"/>
        <w:rPr>
          <w:rFonts w:eastAsiaTheme="minorHAnsi"/>
          <w:lang w:val="en-GB"/>
        </w:rPr>
      </w:pPr>
      <w:r w:rsidRPr="001A2F6B">
        <w:rPr>
          <w:rFonts w:eastAsiaTheme="minorHAnsi"/>
          <w:lang w:val="en-GB"/>
        </w:rPr>
        <w:t xml:space="preserve">Booth, Ken, and Nicholas J. Wheeler. 2023. ‘Uncertainty’. In </w:t>
      </w:r>
      <w:r w:rsidRPr="001A2F6B">
        <w:rPr>
          <w:rFonts w:eastAsiaTheme="minorHAnsi"/>
          <w:i/>
          <w:iCs/>
          <w:lang w:val="en-GB"/>
        </w:rPr>
        <w:t>Security Studies</w:t>
      </w:r>
      <w:r w:rsidRPr="001A2F6B">
        <w:rPr>
          <w:rFonts w:eastAsiaTheme="minorHAnsi"/>
          <w:lang w:val="en-GB"/>
        </w:rPr>
        <w:t>, Routledge.</w:t>
      </w:r>
    </w:p>
    <w:p w14:paraId="6674AE3F" w14:textId="77777777" w:rsidR="001A2F6B" w:rsidRPr="001A2F6B" w:rsidRDefault="001A2F6B" w:rsidP="001A2F6B">
      <w:pPr>
        <w:pStyle w:val="Bibliography"/>
        <w:rPr>
          <w:rFonts w:eastAsiaTheme="minorHAnsi"/>
          <w:lang w:val="en-GB"/>
        </w:rPr>
      </w:pPr>
      <w:r w:rsidRPr="001A2F6B">
        <w:rPr>
          <w:rFonts w:eastAsiaTheme="minorHAnsi"/>
          <w:lang w:val="en-GB"/>
        </w:rPr>
        <w:t xml:space="preserve">Borchert, Heiko, Torben Schütz, and Jospeh Verbovsky. 2024. </w:t>
      </w:r>
      <w:r w:rsidRPr="001A2F6B">
        <w:rPr>
          <w:rFonts w:eastAsiaTheme="minorHAnsi"/>
          <w:i/>
          <w:iCs/>
          <w:lang w:val="en-GB"/>
        </w:rPr>
        <w:t>The Very Long Game. 25 Case Studies on the Global State of Defense AI</w:t>
      </w:r>
      <w:r w:rsidRPr="001A2F6B">
        <w:rPr>
          <w:rFonts w:eastAsiaTheme="minorHAnsi"/>
          <w:lang w:val="en-GB"/>
        </w:rPr>
        <w:t>. Cham: Springer Nature.</w:t>
      </w:r>
    </w:p>
    <w:p w14:paraId="254D9F73" w14:textId="77777777" w:rsidR="001A2F6B" w:rsidRPr="001A2F6B" w:rsidRDefault="001A2F6B" w:rsidP="001A2F6B">
      <w:pPr>
        <w:pStyle w:val="Bibliography"/>
        <w:rPr>
          <w:rFonts w:eastAsiaTheme="minorHAnsi"/>
          <w:lang w:val="en-GB"/>
        </w:rPr>
      </w:pPr>
      <w:r w:rsidRPr="001A2F6B">
        <w:rPr>
          <w:rFonts w:eastAsiaTheme="minorHAnsi"/>
          <w:lang w:val="en-GB"/>
        </w:rPr>
        <w:t xml:space="preserve">Bostrom, Nick. 2014. </w:t>
      </w:r>
      <w:r w:rsidRPr="001A2F6B">
        <w:rPr>
          <w:rFonts w:eastAsiaTheme="minorHAnsi"/>
          <w:i/>
          <w:iCs/>
          <w:lang w:val="en-GB"/>
        </w:rPr>
        <w:t>Superintelligence. Paths, Dangers, Strategies</w:t>
      </w:r>
      <w:r w:rsidRPr="001A2F6B">
        <w:rPr>
          <w:rFonts w:eastAsiaTheme="minorHAnsi"/>
          <w:lang w:val="en-GB"/>
        </w:rPr>
        <w:t>. Oxford: Oxford University Press.</w:t>
      </w:r>
    </w:p>
    <w:p w14:paraId="2DEABC38" w14:textId="77777777" w:rsidR="001A2F6B" w:rsidRPr="001A2F6B" w:rsidRDefault="001A2F6B" w:rsidP="001A2F6B">
      <w:pPr>
        <w:pStyle w:val="Bibliography"/>
        <w:rPr>
          <w:rFonts w:eastAsiaTheme="minorHAnsi"/>
          <w:lang w:val="en-GB"/>
        </w:rPr>
      </w:pPr>
      <w:r w:rsidRPr="001A2F6B">
        <w:rPr>
          <w:rFonts w:eastAsiaTheme="minorHAnsi"/>
          <w:lang w:val="en-GB"/>
        </w:rPr>
        <w:t xml:space="preserve">Bradford, Anu. 2023. </w:t>
      </w:r>
      <w:r w:rsidRPr="001A2F6B">
        <w:rPr>
          <w:rFonts w:eastAsiaTheme="minorHAnsi"/>
          <w:i/>
          <w:iCs/>
          <w:lang w:val="en-GB"/>
        </w:rPr>
        <w:t>Digital Empires: The Global Battle to Regulate Technology</w:t>
      </w:r>
      <w:r w:rsidRPr="001A2F6B">
        <w:rPr>
          <w:rFonts w:eastAsiaTheme="minorHAnsi"/>
          <w:lang w:val="en-GB"/>
        </w:rPr>
        <w:t>. Oxford University Press.</w:t>
      </w:r>
    </w:p>
    <w:p w14:paraId="21438816" w14:textId="77777777" w:rsidR="001A2F6B" w:rsidRPr="001A2F6B" w:rsidRDefault="001A2F6B" w:rsidP="001A2F6B">
      <w:pPr>
        <w:pStyle w:val="Bibliography"/>
        <w:rPr>
          <w:rFonts w:eastAsiaTheme="minorHAnsi"/>
          <w:lang w:val="en-GB"/>
        </w:rPr>
      </w:pPr>
      <w:r w:rsidRPr="001A2F6B">
        <w:rPr>
          <w:rFonts w:eastAsiaTheme="minorHAnsi"/>
          <w:lang w:val="en-GB"/>
        </w:rPr>
        <w:t xml:space="preserve">Bridle, James. 2018. </w:t>
      </w:r>
      <w:r w:rsidRPr="001A2F6B">
        <w:rPr>
          <w:rFonts w:eastAsiaTheme="minorHAnsi"/>
          <w:i/>
          <w:iCs/>
          <w:lang w:val="en-GB"/>
        </w:rPr>
        <w:t>New Dark Age. Technology and the End of the Future</w:t>
      </w:r>
      <w:r w:rsidRPr="001A2F6B">
        <w:rPr>
          <w:rFonts w:eastAsiaTheme="minorHAnsi"/>
          <w:lang w:val="en-GB"/>
        </w:rPr>
        <w:t>. London: Verso.</w:t>
      </w:r>
    </w:p>
    <w:p w14:paraId="36C8825E" w14:textId="77777777" w:rsidR="001A2F6B" w:rsidRPr="001A2F6B" w:rsidRDefault="001A2F6B" w:rsidP="001A2F6B">
      <w:pPr>
        <w:pStyle w:val="Bibliography"/>
        <w:rPr>
          <w:rFonts w:eastAsiaTheme="minorHAnsi"/>
          <w:lang w:val="en-GB"/>
        </w:rPr>
      </w:pPr>
      <w:r w:rsidRPr="001A2F6B">
        <w:rPr>
          <w:rFonts w:eastAsiaTheme="minorHAnsi"/>
          <w:lang w:val="en-GB"/>
        </w:rPr>
        <w:t xml:space="preserve">Brynjolfsson, Erik, Daniel Rock, and Chad Syverson. 2021. ‘The Productivity J-Curve: How Intangibles Complement General Purpose Technologies’. </w:t>
      </w:r>
      <w:r w:rsidRPr="001A2F6B">
        <w:rPr>
          <w:rFonts w:eastAsiaTheme="minorHAnsi"/>
          <w:i/>
          <w:iCs/>
          <w:lang w:val="en-GB"/>
        </w:rPr>
        <w:t>American Economic Journal: Macroeconomics</w:t>
      </w:r>
      <w:r w:rsidRPr="001A2F6B">
        <w:rPr>
          <w:rFonts w:eastAsiaTheme="minorHAnsi"/>
          <w:lang w:val="en-GB"/>
        </w:rPr>
        <w:t xml:space="preserve"> 13(1): 333–72. doi:10.1257/mac.20180386.</w:t>
      </w:r>
    </w:p>
    <w:p w14:paraId="453E29D6" w14:textId="77777777" w:rsidR="001A2F6B" w:rsidRPr="001A2F6B" w:rsidRDefault="001A2F6B" w:rsidP="001A2F6B">
      <w:pPr>
        <w:pStyle w:val="Bibliography"/>
        <w:rPr>
          <w:rFonts w:eastAsiaTheme="minorHAnsi"/>
          <w:lang w:val="en-GB"/>
        </w:rPr>
      </w:pPr>
      <w:r w:rsidRPr="001A2F6B">
        <w:rPr>
          <w:rFonts w:eastAsiaTheme="minorHAnsi"/>
          <w:lang w:val="en-GB"/>
        </w:rPr>
        <w:t xml:space="preserve">Burr, Christopher, and David Leslie. 2023. ‘Ethical Assurance: A Practical Approach to the Responsible Design, Development, and Deployment of Data-Driven Technologies’. </w:t>
      </w:r>
      <w:r w:rsidRPr="001A2F6B">
        <w:rPr>
          <w:rFonts w:eastAsiaTheme="minorHAnsi"/>
          <w:i/>
          <w:iCs/>
          <w:lang w:val="en-GB"/>
        </w:rPr>
        <w:t>AI and Ethics</w:t>
      </w:r>
      <w:r w:rsidRPr="001A2F6B">
        <w:rPr>
          <w:rFonts w:eastAsiaTheme="minorHAnsi"/>
          <w:lang w:val="en-GB"/>
        </w:rPr>
        <w:t xml:space="preserve"> 3(1): 73–98. doi:10.1007/s43681-022-00178-0.</w:t>
      </w:r>
    </w:p>
    <w:p w14:paraId="7CD7E0D6" w14:textId="77777777" w:rsidR="001A2F6B" w:rsidRPr="001A2F6B" w:rsidRDefault="001A2F6B" w:rsidP="001A2F6B">
      <w:pPr>
        <w:pStyle w:val="Bibliography"/>
        <w:rPr>
          <w:rFonts w:eastAsiaTheme="minorHAnsi"/>
          <w:lang w:val="en-GB"/>
        </w:rPr>
      </w:pPr>
      <w:r w:rsidRPr="001A2F6B">
        <w:rPr>
          <w:rFonts w:eastAsiaTheme="minorHAnsi"/>
          <w:lang w:val="en-GB"/>
        </w:rPr>
        <w:t xml:space="preserve">Büthe, Tim, Christian Djeffal, Christoph Lütge, Sabine Maasen, and Nora von Ingersleben-Seip. 2022. ‘Governing AI – Attempting to Herd Cats? Introduction to the Special Issue on the Governance of Artificial Intelligence’. </w:t>
      </w:r>
      <w:r w:rsidRPr="001A2F6B">
        <w:rPr>
          <w:rFonts w:eastAsiaTheme="minorHAnsi"/>
          <w:i/>
          <w:iCs/>
          <w:lang w:val="en-GB"/>
        </w:rPr>
        <w:t>Journal of European Public Policy</w:t>
      </w:r>
      <w:r w:rsidRPr="001A2F6B">
        <w:rPr>
          <w:rFonts w:eastAsiaTheme="minorHAnsi"/>
          <w:lang w:val="en-GB"/>
        </w:rPr>
        <w:t xml:space="preserve"> 29(11): 1721–52. doi:10.1080/13501763.2022.2126515.</w:t>
      </w:r>
    </w:p>
    <w:p w14:paraId="00D979BE" w14:textId="77777777" w:rsidR="001A2F6B" w:rsidRPr="001A2F6B" w:rsidRDefault="001A2F6B" w:rsidP="001A2F6B">
      <w:pPr>
        <w:pStyle w:val="Bibliography"/>
        <w:rPr>
          <w:rFonts w:eastAsiaTheme="minorHAnsi"/>
          <w:lang w:val="en-GB"/>
        </w:rPr>
      </w:pPr>
      <w:r w:rsidRPr="001A2F6B">
        <w:rPr>
          <w:rFonts w:eastAsiaTheme="minorHAnsi"/>
          <w:lang w:val="en-GB"/>
        </w:rPr>
        <w:t xml:space="preserve">Büthe, Tim, and Walter Mattli. 2011. ‘The New Global Rulers: The Privatization of Regulation in the World Economy’. In </w:t>
      </w:r>
      <w:r w:rsidRPr="001A2F6B">
        <w:rPr>
          <w:rFonts w:eastAsiaTheme="minorHAnsi"/>
          <w:i/>
          <w:iCs/>
          <w:lang w:val="en-GB"/>
        </w:rPr>
        <w:t>The New Global Rulers</w:t>
      </w:r>
      <w:r w:rsidRPr="001A2F6B">
        <w:rPr>
          <w:rFonts w:eastAsiaTheme="minorHAnsi"/>
          <w:lang w:val="en-GB"/>
        </w:rPr>
        <w:t>, Princeton University Press. doi:10.1515/9781400838790.</w:t>
      </w:r>
    </w:p>
    <w:p w14:paraId="32201536" w14:textId="77777777" w:rsidR="001A2F6B" w:rsidRPr="001A2F6B" w:rsidRDefault="001A2F6B" w:rsidP="001A2F6B">
      <w:pPr>
        <w:pStyle w:val="Bibliography"/>
        <w:rPr>
          <w:rFonts w:eastAsiaTheme="minorHAnsi"/>
          <w:lang w:val="en-GB"/>
        </w:rPr>
      </w:pPr>
      <w:r w:rsidRPr="001A2F6B">
        <w:rPr>
          <w:rFonts w:eastAsiaTheme="minorHAnsi"/>
          <w:lang w:val="en-GB"/>
        </w:rPr>
        <w:lastRenderedPageBreak/>
        <w:t xml:space="preserve">Cafaggi, Fabrizio, and Katharina Pistor. 2015. ‘Regulatory Capabilities: A Normative Framework for Assessing the Distributional Effects of Regulation’. </w:t>
      </w:r>
      <w:r w:rsidRPr="001A2F6B">
        <w:rPr>
          <w:rFonts w:eastAsiaTheme="minorHAnsi"/>
          <w:i/>
          <w:iCs/>
          <w:lang w:val="en-GB"/>
        </w:rPr>
        <w:t>Regulation &amp; Governance</w:t>
      </w:r>
      <w:r w:rsidRPr="001A2F6B">
        <w:rPr>
          <w:rFonts w:eastAsiaTheme="minorHAnsi"/>
          <w:lang w:val="en-GB"/>
        </w:rPr>
        <w:t xml:space="preserve"> 9(2): 95–107. doi:10.1111/rego.12065.</w:t>
      </w:r>
    </w:p>
    <w:p w14:paraId="13DA9263" w14:textId="77777777" w:rsidR="001A2F6B" w:rsidRPr="001A2F6B" w:rsidRDefault="001A2F6B" w:rsidP="001A2F6B">
      <w:pPr>
        <w:pStyle w:val="Bibliography"/>
        <w:rPr>
          <w:rFonts w:eastAsiaTheme="minorHAnsi"/>
          <w:lang w:val="en-GB"/>
        </w:rPr>
      </w:pPr>
      <w:r w:rsidRPr="001A2F6B">
        <w:rPr>
          <w:rFonts w:eastAsiaTheme="minorHAnsi"/>
          <w:lang w:val="en-GB"/>
        </w:rPr>
        <w:t xml:space="preserve">Cheng, Jing, and Jinghan Zeng. 2023. ‘Shaping AI’s Future? China in Global AI Governance’. </w:t>
      </w:r>
      <w:r w:rsidRPr="001A2F6B">
        <w:rPr>
          <w:rFonts w:eastAsiaTheme="minorHAnsi"/>
          <w:i/>
          <w:iCs/>
          <w:lang w:val="en-GB"/>
        </w:rPr>
        <w:t>Journal of Contemporary China</w:t>
      </w:r>
      <w:r w:rsidRPr="001A2F6B">
        <w:rPr>
          <w:rFonts w:eastAsiaTheme="minorHAnsi"/>
          <w:lang w:val="en-GB"/>
        </w:rPr>
        <w:t xml:space="preserve"> 32(143): 794–810. doi:10.1080/10670564.2022.2107391.</w:t>
      </w:r>
    </w:p>
    <w:p w14:paraId="432E8FCF" w14:textId="77777777" w:rsidR="001A2F6B" w:rsidRPr="001A2F6B" w:rsidRDefault="001A2F6B" w:rsidP="001A2F6B">
      <w:pPr>
        <w:pStyle w:val="Bibliography"/>
        <w:rPr>
          <w:rFonts w:eastAsiaTheme="minorHAnsi"/>
          <w:lang w:val="en-GB"/>
        </w:rPr>
      </w:pPr>
      <w:r w:rsidRPr="001A2F6B">
        <w:rPr>
          <w:rFonts w:eastAsiaTheme="minorHAnsi"/>
          <w:lang w:val="en-GB"/>
        </w:rPr>
        <w:t>Cordell, Kristen. 2020. ‘The International Telecommunication Union: The Most Important UN Agency You Have Never Heard Of’. https://www.csis.org/analysis/international-telecommunication-union-most-important-un-agency-you-have-never-heard (March 27, 2024).</w:t>
      </w:r>
    </w:p>
    <w:p w14:paraId="6C4FBDFE" w14:textId="77777777" w:rsidR="001A2F6B" w:rsidRPr="001A2F6B" w:rsidRDefault="001A2F6B" w:rsidP="001A2F6B">
      <w:pPr>
        <w:pStyle w:val="Bibliography"/>
        <w:rPr>
          <w:rFonts w:eastAsiaTheme="minorHAnsi"/>
          <w:lang w:val="en-GB"/>
        </w:rPr>
      </w:pPr>
      <w:r w:rsidRPr="001A2F6B">
        <w:rPr>
          <w:rFonts w:eastAsiaTheme="minorHAnsi"/>
          <w:lang w:val="en-GB"/>
        </w:rPr>
        <w:t xml:space="preserve">Crawford, Kate. 2021. </w:t>
      </w:r>
      <w:r w:rsidRPr="001A2F6B">
        <w:rPr>
          <w:rFonts w:eastAsiaTheme="minorHAnsi"/>
          <w:i/>
          <w:iCs/>
          <w:lang w:val="en-GB"/>
        </w:rPr>
        <w:t>The Atlas of AI: Power, Politics, and the Planetary Costs of Artificial Intelligence</w:t>
      </w:r>
      <w:r w:rsidRPr="001A2F6B">
        <w:rPr>
          <w:rFonts w:eastAsiaTheme="minorHAnsi"/>
          <w:lang w:val="en-GB"/>
        </w:rPr>
        <w:t>. Yale University Press.</w:t>
      </w:r>
    </w:p>
    <w:p w14:paraId="4A38ADF0" w14:textId="77777777" w:rsidR="001A2F6B" w:rsidRPr="001A2F6B" w:rsidRDefault="001A2F6B" w:rsidP="001A2F6B">
      <w:pPr>
        <w:pStyle w:val="Bibliography"/>
        <w:rPr>
          <w:rFonts w:eastAsiaTheme="minorHAnsi"/>
          <w:lang w:val="en-GB"/>
        </w:rPr>
      </w:pPr>
      <w:r w:rsidRPr="001A2F6B">
        <w:rPr>
          <w:rFonts w:eastAsiaTheme="minorHAnsi"/>
          <w:lang w:val="en-GB"/>
        </w:rPr>
        <w:t xml:space="preserve">Dai, Xinyuan, Duncan Snidal, and Michael Sampson. 2010. ‘International Cooperation Theory and International Institutions’. In </w:t>
      </w:r>
      <w:r w:rsidRPr="001A2F6B">
        <w:rPr>
          <w:rFonts w:eastAsiaTheme="minorHAnsi"/>
          <w:i/>
          <w:iCs/>
          <w:lang w:val="en-GB"/>
        </w:rPr>
        <w:t>Oxford Research Encyclopedia of International Studies</w:t>
      </w:r>
      <w:r w:rsidRPr="001A2F6B">
        <w:rPr>
          <w:rFonts w:eastAsiaTheme="minorHAnsi"/>
          <w:lang w:val="en-GB"/>
        </w:rPr>
        <w:t>, doi:10.1093/acrefore/9780190846626.013.93.</w:t>
      </w:r>
    </w:p>
    <w:p w14:paraId="7B75A2FB" w14:textId="77777777" w:rsidR="001A2F6B" w:rsidRPr="001A2F6B" w:rsidRDefault="001A2F6B" w:rsidP="001A2F6B">
      <w:pPr>
        <w:pStyle w:val="Bibliography"/>
        <w:rPr>
          <w:rFonts w:eastAsiaTheme="minorHAnsi"/>
          <w:lang w:val="en-GB"/>
        </w:rPr>
      </w:pPr>
      <w:r w:rsidRPr="001A2F6B">
        <w:rPr>
          <w:rFonts w:eastAsiaTheme="minorHAnsi"/>
          <w:lang w:val="en-GB"/>
        </w:rPr>
        <w:t xml:space="preserve">Dauvergne, Peter. 2021. ‘The Globalization of Artificial Intelligence: Consequences for the Politics of Environmentalism’. </w:t>
      </w:r>
      <w:r w:rsidRPr="001A2F6B">
        <w:rPr>
          <w:rFonts w:eastAsiaTheme="minorHAnsi"/>
          <w:i/>
          <w:iCs/>
          <w:lang w:val="en-GB"/>
        </w:rPr>
        <w:t>Globalizations</w:t>
      </w:r>
      <w:r w:rsidRPr="001A2F6B">
        <w:rPr>
          <w:rFonts w:eastAsiaTheme="minorHAnsi"/>
          <w:lang w:val="en-GB"/>
        </w:rPr>
        <w:t xml:space="preserve"> 18(2): 285–99. doi:10.1080/14747731.2020.1785670.</w:t>
      </w:r>
    </w:p>
    <w:p w14:paraId="6AFA6C5F" w14:textId="77777777" w:rsidR="001A2F6B" w:rsidRPr="001A2F6B" w:rsidRDefault="001A2F6B" w:rsidP="001A2F6B">
      <w:pPr>
        <w:pStyle w:val="Bibliography"/>
        <w:rPr>
          <w:rFonts w:eastAsiaTheme="minorHAnsi"/>
          <w:lang w:val="en-GB"/>
        </w:rPr>
      </w:pPr>
      <w:r w:rsidRPr="001A2F6B">
        <w:rPr>
          <w:rFonts w:eastAsiaTheme="minorHAnsi"/>
          <w:lang w:val="en-GB"/>
        </w:rPr>
        <w:t xml:space="preserve">De Silva, Daswin, and Damminda Alahakoon. 2022. ‘An Artificial Intelligence Life Cycle: From Conception to Production’. </w:t>
      </w:r>
      <w:r w:rsidRPr="001A2F6B">
        <w:rPr>
          <w:rFonts w:eastAsiaTheme="minorHAnsi"/>
          <w:i/>
          <w:iCs/>
          <w:lang w:val="en-GB"/>
        </w:rPr>
        <w:t>Patterns</w:t>
      </w:r>
      <w:r w:rsidRPr="001A2F6B">
        <w:rPr>
          <w:rFonts w:eastAsiaTheme="minorHAnsi"/>
          <w:lang w:val="en-GB"/>
        </w:rPr>
        <w:t xml:space="preserve"> 3(6): 100489. doi:10.1016/j.patter.2022.100489.</w:t>
      </w:r>
    </w:p>
    <w:p w14:paraId="241C55A6" w14:textId="77777777" w:rsidR="001A2F6B" w:rsidRPr="001A2F6B" w:rsidRDefault="001A2F6B" w:rsidP="001A2F6B">
      <w:pPr>
        <w:pStyle w:val="Bibliography"/>
        <w:rPr>
          <w:rFonts w:eastAsiaTheme="minorHAnsi"/>
          <w:lang w:val="en-GB"/>
        </w:rPr>
      </w:pPr>
      <w:r w:rsidRPr="001A2F6B">
        <w:rPr>
          <w:rFonts w:eastAsiaTheme="minorHAnsi"/>
          <w:lang w:val="en-GB"/>
        </w:rPr>
        <w:t xml:space="preserve">Drezner, Daniel W. 2010. ‘Mercantilist and Realist Perspectives on the Global Political Economy’. In </w:t>
      </w:r>
      <w:r w:rsidRPr="001A2F6B">
        <w:rPr>
          <w:rFonts w:eastAsiaTheme="minorHAnsi"/>
          <w:i/>
          <w:iCs/>
          <w:lang w:val="en-GB"/>
        </w:rPr>
        <w:t>Oxford Research Encyclopedia of International Studies</w:t>
      </w:r>
      <w:r w:rsidRPr="001A2F6B">
        <w:rPr>
          <w:rFonts w:eastAsiaTheme="minorHAnsi"/>
          <w:lang w:val="en-GB"/>
        </w:rPr>
        <w:t>, doi:10.1093/acrefore/9780190846626.013.260.</w:t>
      </w:r>
    </w:p>
    <w:p w14:paraId="6E0E92C0" w14:textId="77777777" w:rsidR="001A2F6B" w:rsidRPr="001A2F6B" w:rsidRDefault="001A2F6B" w:rsidP="001A2F6B">
      <w:pPr>
        <w:pStyle w:val="Bibliography"/>
        <w:rPr>
          <w:rFonts w:eastAsiaTheme="minorHAnsi"/>
          <w:lang w:val="en-GB"/>
        </w:rPr>
      </w:pPr>
      <w:r w:rsidRPr="001A2F6B">
        <w:rPr>
          <w:rFonts w:eastAsiaTheme="minorHAnsi"/>
          <w:lang w:val="en-GB"/>
        </w:rPr>
        <w:t xml:space="preserve">Durand, Cédric. 2020. </w:t>
      </w:r>
      <w:r w:rsidRPr="001A2F6B">
        <w:rPr>
          <w:rFonts w:eastAsiaTheme="minorHAnsi"/>
          <w:i/>
          <w:iCs/>
          <w:lang w:val="en-GB"/>
        </w:rPr>
        <w:t>Techno-Féodalisme - Critique de l’économie Numérique</w:t>
      </w:r>
      <w:r w:rsidRPr="001A2F6B">
        <w:rPr>
          <w:rFonts w:eastAsiaTheme="minorHAnsi"/>
          <w:lang w:val="en-GB"/>
        </w:rPr>
        <w:t>. Paris: Zones. La Découverte.</w:t>
      </w:r>
    </w:p>
    <w:p w14:paraId="4020BA99" w14:textId="77777777" w:rsidR="001A2F6B" w:rsidRPr="001A2F6B" w:rsidRDefault="001A2F6B" w:rsidP="001A2F6B">
      <w:pPr>
        <w:pStyle w:val="Bibliography"/>
        <w:rPr>
          <w:rFonts w:eastAsiaTheme="minorHAnsi"/>
          <w:lang w:val="en-GB"/>
        </w:rPr>
      </w:pPr>
      <w:r w:rsidRPr="001A2F6B">
        <w:rPr>
          <w:rFonts w:eastAsiaTheme="minorHAnsi"/>
          <w:lang w:val="en-GB"/>
        </w:rPr>
        <w:t xml:space="preserve">Firlej, Mikolaj, and Araz Taeihagh. 2021. ‘Regulating Human Control over Autonomous Systems’. </w:t>
      </w:r>
      <w:r w:rsidRPr="001A2F6B">
        <w:rPr>
          <w:rFonts w:eastAsiaTheme="minorHAnsi"/>
          <w:i/>
          <w:iCs/>
          <w:lang w:val="en-GB"/>
        </w:rPr>
        <w:t>Regulation &amp; Governance</w:t>
      </w:r>
      <w:r w:rsidRPr="001A2F6B">
        <w:rPr>
          <w:rFonts w:eastAsiaTheme="minorHAnsi"/>
          <w:lang w:val="en-GB"/>
        </w:rPr>
        <w:t xml:space="preserve"> 15(4): 1071–91. doi:10.1111/rego.12344.</w:t>
      </w:r>
    </w:p>
    <w:p w14:paraId="42A35A2C" w14:textId="77777777" w:rsidR="001A2F6B" w:rsidRPr="001A2F6B" w:rsidRDefault="001A2F6B" w:rsidP="001A2F6B">
      <w:pPr>
        <w:pStyle w:val="Bibliography"/>
        <w:rPr>
          <w:rFonts w:eastAsiaTheme="minorHAnsi"/>
          <w:lang w:val="en-GB"/>
        </w:rPr>
      </w:pPr>
      <w:r w:rsidRPr="001A2F6B">
        <w:rPr>
          <w:rFonts w:eastAsiaTheme="minorHAnsi"/>
          <w:lang w:val="en-GB"/>
        </w:rPr>
        <w:lastRenderedPageBreak/>
        <w:t xml:space="preserve">Frey, Carl Benedict. 2019. </w:t>
      </w:r>
      <w:r w:rsidRPr="001A2F6B">
        <w:rPr>
          <w:rFonts w:eastAsiaTheme="minorHAnsi"/>
          <w:i/>
          <w:iCs/>
          <w:lang w:val="en-GB"/>
        </w:rPr>
        <w:t>The Technology Trap: Capital, Labor, and Power in the Age of Automation</w:t>
      </w:r>
      <w:r w:rsidRPr="001A2F6B">
        <w:rPr>
          <w:rFonts w:eastAsiaTheme="minorHAnsi"/>
          <w:lang w:val="en-GB"/>
        </w:rPr>
        <w:t>. Princeton: Princeton University Press.</w:t>
      </w:r>
    </w:p>
    <w:p w14:paraId="0FC7149E" w14:textId="77777777" w:rsidR="001A2F6B" w:rsidRPr="001A2F6B" w:rsidRDefault="001A2F6B" w:rsidP="001A2F6B">
      <w:pPr>
        <w:pStyle w:val="Bibliography"/>
        <w:rPr>
          <w:rFonts w:eastAsiaTheme="minorHAnsi"/>
          <w:lang w:val="en-GB"/>
        </w:rPr>
      </w:pPr>
      <w:r w:rsidRPr="001A2F6B">
        <w:rPr>
          <w:rFonts w:eastAsiaTheme="minorHAnsi"/>
          <w:lang w:val="en-GB"/>
        </w:rPr>
        <w:t xml:space="preserve">Gasser, Urs, and Viktor Mayer-Schönberger. 2024. </w:t>
      </w:r>
      <w:r w:rsidRPr="001A2F6B">
        <w:rPr>
          <w:rFonts w:eastAsiaTheme="minorHAnsi"/>
          <w:i/>
          <w:iCs/>
          <w:lang w:val="en-GB"/>
        </w:rPr>
        <w:t>Guardrails. Guiding Human Decisions in the Age of AI</w:t>
      </w:r>
      <w:r w:rsidRPr="001A2F6B">
        <w:rPr>
          <w:rFonts w:eastAsiaTheme="minorHAnsi"/>
          <w:lang w:val="en-GB"/>
        </w:rPr>
        <w:t>. Princeton: Princeton University Press.</w:t>
      </w:r>
    </w:p>
    <w:p w14:paraId="636EA193" w14:textId="77777777" w:rsidR="001A2F6B" w:rsidRPr="001A2F6B" w:rsidRDefault="001A2F6B" w:rsidP="001A2F6B">
      <w:pPr>
        <w:pStyle w:val="Bibliography"/>
        <w:rPr>
          <w:rFonts w:eastAsiaTheme="minorHAnsi"/>
          <w:lang w:val="en-GB"/>
        </w:rPr>
      </w:pPr>
      <w:r w:rsidRPr="001A2F6B">
        <w:rPr>
          <w:rFonts w:eastAsiaTheme="minorHAnsi"/>
          <w:lang w:val="en-GB"/>
        </w:rPr>
        <w:t>Global Partners Digital. 2024. ‘The Final Report of HLAB-AI: Our Analysis and Thoughts – Global Partners Digital’. https://www.gp-digital.org/news/the-final-report-of-hlab-ai-our-analysis-and-thoughts/ (April 1, 2025).</w:t>
      </w:r>
    </w:p>
    <w:p w14:paraId="26397CBD" w14:textId="77777777" w:rsidR="001A2F6B" w:rsidRPr="001A2F6B" w:rsidRDefault="001A2F6B" w:rsidP="001A2F6B">
      <w:pPr>
        <w:pStyle w:val="Bibliography"/>
        <w:rPr>
          <w:rFonts w:eastAsiaTheme="minorHAnsi"/>
          <w:lang w:val="en-GB"/>
        </w:rPr>
      </w:pPr>
      <w:r w:rsidRPr="001A2F6B">
        <w:rPr>
          <w:rFonts w:eastAsiaTheme="minorHAnsi"/>
          <w:lang w:val="en-GB"/>
        </w:rPr>
        <w:t xml:space="preserve">Haggart, Blayne, and Natasha Tusikov. 2023. </w:t>
      </w:r>
      <w:r w:rsidRPr="001A2F6B">
        <w:rPr>
          <w:rFonts w:eastAsiaTheme="minorHAnsi"/>
          <w:i/>
          <w:iCs/>
          <w:lang w:val="en-GB"/>
        </w:rPr>
        <w:t>The New Knowledge. Information, Data and the Remaking of Global Power</w:t>
      </w:r>
      <w:r w:rsidRPr="001A2F6B">
        <w:rPr>
          <w:rFonts w:eastAsiaTheme="minorHAnsi"/>
          <w:lang w:val="en-GB"/>
        </w:rPr>
        <w:t>. Lanham: Rowman &amp; Littlefield.</w:t>
      </w:r>
    </w:p>
    <w:p w14:paraId="06732D90" w14:textId="77777777" w:rsidR="001A2F6B" w:rsidRPr="001A2F6B" w:rsidRDefault="001A2F6B" w:rsidP="001A2F6B">
      <w:pPr>
        <w:pStyle w:val="Bibliography"/>
        <w:rPr>
          <w:rFonts w:eastAsiaTheme="minorHAnsi"/>
          <w:lang w:val="en-GB"/>
        </w:rPr>
      </w:pPr>
      <w:r w:rsidRPr="001A2F6B">
        <w:rPr>
          <w:rFonts w:eastAsiaTheme="minorHAnsi"/>
          <w:lang w:val="en-GB"/>
        </w:rPr>
        <w:t xml:space="preserve">Hitzler, Pascal, Aaron Eberhart, Monireh Ebrahimi, Md Kamruzzaman Sarker, and Lu Zhou. 2022. ‘Neuro-Symbolic Approaches in Artificial Intelligence’. </w:t>
      </w:r>
      <w:r w:rsidRPr="001A2F6B">
        <w:rPr>
          <w:rFonts w:eastAsiaTheme="minorHAnsi"/>
          <w:i/>
          <w:iCs/>
          <w:lang w:val="en-GB"/>
        </w:rPr>
        <w:t>National Science Review</w:t>
      </w:r>
      <w:r w:rsidRPr="001A2F6B">
        <w:rPr>
          <w:rFonts w:eastAsiaTheme="minorHAnsi"/>
          <w:lang w:val="en-GB"/>
        </w:rPr>
        <w:t xml:space="preserve"> 9(6): nwac035. doi:10.1093/nsr/nwac035.</w:t>
      </w:r>
    </w:p>
    <w:p w14:paraId="0BA7AB0F" w14:textId="77777777" w:rsidR="001A2F6B" w:rsidRPr="001A2F6B" w:rsidRDefault="001A2F6B" w:rsidP="001A2F6B">
      <w:pPr>
        <w:pStyle w:val="Bibliography"/>
        <w:rPr>
          <w:rFonts w:eastAsiaTheme="minorHAnsi"/>
          <w:lang w:val="en-GB"/>
        </w:rPr>
      </w:pPr>
      <w:r w:rsidRPr="001A2F6B">
        <w:rPr>
          <w:rFonts w:eastAsiaTheme="minorHAnsi"/>
          <w:lang w:val="en-GB"/>
        </w:rPr>
        <w:t>Hoos, Holger, and Morten Irgens. 2023. ‘Viewpoint: Europe Needs a CERN for Artificial Intelligence | Science|Business’. https://sciencebusiness.net/viewpoint/ai/viewpoint-europe-needs-cern-artificial-intelligence (April 2, 2025).</w:t>
      </w:r>
    </w:p>
    <w:p w14:paraId="3A5A0556" w14:textId="77777777" w:rsidR="001A2F6B" w:rsidRPr="001A2F6B" w:rsidRDefault="001A2F6B" w:rsidP="001A2F6B">
      <w:pPr>
        <w:pStyle w:val="Bibliography"/>
        <w:rPr>
          <w:rFonts w:eastAsiaTheme="minorHAnsi"/>
          <w:lang w:val="en-GB"/>
        </w:rPr>
      </w:pPr>
      <w:r w:rsidRPr="001A2F6B">
        <w:rPr>
          <w:rFonts w:eastAsiaTheme="minorHAnsi"/>
          <w:lang w:val="en-GB"/>
        </w:rPr>
        <w:t xml:space="preserve">House, The White. 2021. ‘Remarks by President Biden at the 2021 Virtual Munich Security Conference’. </w:t>
      </w:r>
      <w:r w:rsidRPr="001A2F6B">
        <w:rPr>
          <w:rFonts w:eastAsiaTheme="minorHAnsi"/>
          <w:i/>
          <w:iCs/>
          <w:lang w:val="en-GB"/>
        </w:rPr>
        <w:t>The White House</w:t>
      </w:r>
      <w:r w:rsidRPr="001A2F6B">
        <w:rPr>
          <w:rFonts w:eastAsiaTheme="minorHAnsi"/>
          <w:lang w:val="en-GB"/>
        </w:rPr>
        <w:t>. https://www.whitehouse.gov/briefing-room/speeches-remarks/2021/02/19/remarks-by-president-biden-at-the-2021-virtual-munich-security-conference/ (March 27, 2024).</w:t>
      </w:r>
    </w:p>
    <w:p w14:paraId="2A8B987F" w14:textId="77777777" w:rsidR="001A2F6B" w:rsidRPr="001A2F6B" w:rsidRDefault="001A2F6B" w:rsidP="001A2F6B">
      <w:pPr>
        <w:pStyle w:val="Bibliography"/>
        <w:rPr>
          <w:rFonts w:eastAsiaTheme="minorHAnsi"/>
          <w:lang w:val="en-GB"/>
        </w:rPr>
      </w:pPr>
      <w:r w:rsidRPr="001A2F6B">
        <w:rPr>
          <w:rFonts w:eastAsiaTheme="minorHAnsi"/>
          <w:lang w:val="en-GB"/>
        </w:rPr>
        <w:t xml:space="preserve">von Ingersleben-Seip, Nora. 2023. ‘Competition and Cooperation in Artificial Intelligence Standard Setting: Explaining Emergent Patterns’. </w:t>
      </w:r>
      <w:r w:rsidRPr="001A2F6B">
        <w:rPr>
          <w:rFonts w:eastAsiaTheme="minorHAnsi"/>
          <w:i/>
          <w:iCs/>
          <w:lang w:val="en-GB"/>
        </w:rPr>
        <w:t>Review of Policy Research</w:t>
      </w:r>
      <w:r w:rsidRPr="001A2F6B">
        <w:rPr>
          <w:rFonts w:eastAsiaTheme="minorHAnsi"/>
          <w:lang w:val="en-GB"/>
        </w:rPr>
        <w:t xml:space="preserve"> 40(5): 781–810. doi:10.1111/ropr.12538.</w:t>
      </w:r>
    </w:p>
    <w:p w14:paraId="48661B53" w14:textId="77777777" w:rsidR="001A2F6B" w:rsidRPr="001A2F6B" w:rsidRDefault="001A2F6B" w:rsidP="001A2F6B">
      <w:pPr>
        <w:pStyle w:val="Bibliography"/>
        <w:rPr>
          <w:rFonts w:eastAsiaTheme="minorHAnsi"/>
          <w:lang w:val="en-GB"/>
        </w:rPr>
      </w:pPr>
      <w:r w:rsidRPr="001A2F6B">
        <w:rPr>
          <w:rFonts w:eastAsiaTheme="minorHAnsi"/>
          <w:lang w:val="en-GB"/>
        </w:rPr>
        <w:t xml:space="preserve">International Telecommunication Union (ITU). 2024. ‘Key Findings on the State of Global AI Governance’. </w:t>
      </w:r>
      <w:r w:rsidRPr="001A2F6B">
        <w:rPr>
          <w:rFonts w:eastAsiaTheme="minorHAnsi"/>
          <w:i/>
          <w:iCs/>
          <w:lang w:val="en-GB"/>
        </w:rPr>
        <w:t>ITU</w:t>
      </w:r>
      <w:r w:rsidRPr="001A2F6B">
        <w:rPr>
          <w:rFonts w:eastAsiaTheme="minorHAnsi"/>
          <w:lang w:val="en-GB"/>
        </w:rPr>
        <w:t>. https://www.itu.int/hub/2024/07/key-findings-on-the-state-of-global-ai-governance/ (August 21, 2024).</w:t>
      </w:r>
    </w:p>
    <w:p w14:paraId="10331B2B" w14:textId="77777777" w:rsidR="001A2F6B" w:rsidRPr="001A2F6B" w:rsidRDefault="001A2F6B" w:rsidP="001A2F6B">
      <w:pPr>
        <w:pStyle w:val="Bibliography"/>
        <w:rPr>
          <w:rFonts w:eastAsiaTheme="minorHAnsi"/>
          <w:lang w:val="en-GB"/>
        </w:rPr>
      </w:pPr>
      <w:r w:rsidRPr="001A2F6B">
        <w:rPr>
          <w:rFonts w:eastAsiaTheme="minorHAnsi"/>
          <w:lang w:val="en-GB"/>
        </w:rPr>
        <w:t xml:space="preserve">Justo-Hanani, Ronit. 2022. ‘The Politics of Artificial Intelligence Regulation and Governance Reform in the European Union’. </w:t>
      </w:r>
      <w:r w:rsidRPr="001A2F6B">
        <w:rPr>
          <w:rFonts w:eastAsiaTheme="minorHAnsi"/>
          <w:i/>
          <w:iCs/>
          <w:lang w:val="en-GB"/>
        </w:rPr>
        <w:t>Policy Sciences</w:t>
      </w:r>
      <w:r w:rsidRPr="001A2F6B">
        <w:rPr>
          <w:rFonts w:eastAsiaTheme="minorHAnsi"/>
          <w:lang w:val="en-GB"/>
        </w:rPr>
        <w:t xml:space="preserve"> 55(1): 137–59. doi:10.1007/s11077-022-09452-8.</w:t>
      </w:r>
    </w:p>
    <w:p w14:paraId="13A5F633" w14:textId="77777777" w:rsidR="001A2F6B" w:rsidRPr="001A2F6B" w:rsidRDefault="001A2F6B" w:rsidP="001A2F6B">
      <w:pPr>
        <w:pStyle w:val="Bibliography"/>
        <w:rPr>
          <w:rFonts w:eastAsiaTheme="minorHAnsi"/>
          <w:lang w:val="en-GB"/>
        </w:rPr>
      </w:pPr>
      <w:r w:rsidRPr="001A2F6B">
        <w:rPr>
          <w:rFonts w:eastAsiaTheme="minorHAnsi"/>
          <w:lang w:val="en-GB"/>
        </w:rPr>
        <w:lastRenderedPageBreak/>
        <w:t xml:space="preserve">Katagiri, Nori. 2024. ‘Artificial Intelligence and Cross-Domain Warfare: Balance of Power and Unintended Escalation’. </w:t>
      </w:r>
      <w:r w:rsidRPr="001A2F6B">
        <w:rPr>
          <w:rFonts w:eastAsiaTheme="minorHAnsi"/>
          <w:i/>
          <w:iCs/>
          <w:lang w:val="en-GB"/>
        </w:rPr>
        <w:t>Global Society</w:t>
      </w:r>
      <w:r w:rsidRPr="001A2F6B">
        <w:rPr>
          <w:rFonts w:eastAsiaTheme="minorHAnsi"/>
          <w:lang w:val="en-GB"/>
        </w:rPr>
        <w:t xml:space="preserve"> 38(1): 34–48. doi:10.1080/13600826.2023.2248179.</w:t>
      </w:r>
    </w:p>
    <w:p w14:paraId="60E2B122" w14:textId="77777777" w:rsidR="001A2F6B" w:rsidRPr="001A2F6B" w:rsidRDefault="001A2F6B" w:rsidP="001A2F6B">
      <w:pPr>
        <w:pStyle w:val="Bibliography"/>
        <w:rPr>
          <w:rFonts w:eastAsiaTheme="minorHAnsi"/>
          <w:lang w:val="en-GB"/>
        </w:rPr>
      </w:pPr>
      <w:r w:rsidRPr="001A2F6B">
        <w:rPr>
          <w:rFonts w:eastAsiaTheme="minorHAnsi"/>
          <w:lang w:val="en-GB"/>
        </w:rPr>
        <w:t xml:space="preserve">Keohane, Robert O. 2005. </w:t>
      </w:r>
      <w:r w:rsidRPr="001A2F6B">
        <w:rPr>
          <w:rFonts w:eastAsiaTheme="minorHAnsi"/>
          <w:i/>
          <w:iCs/>
          <w:lang w:val="en-GB"/>
        </w:rPr>
        <w:t>After Hegemony: Cooperation and Discord in the World Political Economy</w:t>
      </w:r>
      <w:r w:rsidRPr="001A2F6B">
        <w:rPr>
          <w:rFonts w:eastAsiaTheme="minorHAnsi"/>
          <w:lang w:val="en-GB"/>
        </w:rPr>
        <w:t>. Princeton University Press.</w:t>
      </w:r>
    </w:p>
    <w:p w14:paraId="73B23E70" w14:textId="77777777" w:rsidR="001A2F6B" w:rsidRPr="001A2F6B" w:rsidRDefault="001A2F6B" w:rsidP="001A2F6B">
      <w:pPr>
        <w:pStyle w:val="Bibliography"/>
        <w:rPr>
          <w:rFonts w:eastAsiaTheme="minorHAnsi"/>
          <w:lang w:val="en-GB"/>
        </w:rPr>
      </w:pPr>
      <w:r w:rsidRPr="001A2F6B">
        <w:rPr>
          <w:rFonts w:eastAsiaTheme="minorHAnsi"/>
          <w:lang w:val="en-GB"/>
        </w:rPr>
        <w:t xml:space="preserve">Kerry, Cameron F. 2024. ‘The Good, the Not-so-Good, and the Ugly of the UN’s Blueprint for AI’. </w:t>
      </w:r>
      <w:r w:rsidRPr="001A2F6B">
        <w:rPr>
          <w:rFonts w:eastAsiaTheme="minorHAnsi"/>
          <w:i/>
          <w:iCs/>
          <w:lang w:val="en-GB"/>
        </w:rPr>
        <w:t>Brookings</w:t>
      </w:r>
      <w:r w:rsidRPr="001A2F6B">
        <w:rPr>
          <w:rFonts w:eastAsiaTheme="minorHAnsi"/>
          <w:lang w:val="en-GB"/>
        </w:rPr>
        <w:t>. https://www.brookings.edu/articles/the-good-the-not-so-good-and-the-ugly-of-the-uns-blueprint-for-ai/ (September 17, 2024).</w:t>
      </w:r>
    </w:p>
    <w:p w14:paraId="18124DC5" w14:textId="77777777" w:rsidR="001A2F6B" w:rsidRPr="001A2F6B" w:rsidRDefault="001A2F6B" w:rsidP="001A2F6B">
      <w:pPr>
        <w:pStyle w:val="Bibliography"/>
        <w:rPr>
          <w:rFonts w:eastAsiaTheme="minorHAnsi"/>
          <w:lang w:val="en-GB"/>
        </w:rPr>
      </w:pPr>
      <w:r w:rsidRPr="001A2F6B">
        <w:rPr>
          <w:rFonts w:eastAsiaTheme="minorHAnsi"/>
          <w:lang w:val="en-GB"/>
        </w:rPr>
        <w:t xml:space="preserve">Kerry, Cameron F., Joshua P. Meltzer, Andrea Renda, and Andrew W. Wyckoff. 2024. ‘Should the UN Govern Global AI?’ </w:t>
      </w:r>
      <w:r w:rsidRPr="001A2F6B">
        <w:rPr>
          <w:rFonts w:eastAsiaTheme="minorHAnsi"/>
          <w:i/>
          <w:iCs/>
          <w:lang w:val="en-GB"/>
        </w:rPr>
        <w:t>Brookings</w:t>
      </w:r>
      <w:r w:rsidRPr="001A2F6B">
        <w:rPr>
          <w:rFonts w:eastAsiaTheme="minorHAnsi"/>
          <w:lang w:val="en-GB"/>
        </w:rPr>
        <w:t>. https://www.brookings.edu/articles/should-the-un-govern-global-ai/ (August 19, 2024).</w:t>
      </w:r>
    </w:p>
    <w:p w14:paraId="113E3471" w14:textId="77777777" w:rsidR="001A2F6B" w:rsidRPr="001A2F6B" w:rsidRDefault="001A2F6B" w:rsidP="001A2F6B">
      <w:pPr>
        <w:pStyle w:val="Bibliography"/>
        <w:rPr>
          <w:rFonts w:eastAsiaTheme="minorHAnsi"/>
          <w:lang w:val="en-GB"/>
        </w:rPr>
      </w:pPr>
      <w:r w:rsidRPr="001A2F6B">
        <w:rPr>
          <w:rFonts w:eastAsiaTheme="minorHAnsi"/>
          <w:lang w:val="en-GB"/>
        </w:rPr>
        <w:t>Kratsios, Michael. 2025. ‘Remarks at the Security Council’s Open Debate on Artificial Intelligence and International Peace and Security’. https://usun.usmission.gov/remarks-at-the-security-councils-open-debate-on-artificial-intelligence-and-international-peace-and-security/ (October 2, 2025).</w:t>
      </w:r>
    </w:p>
    <w:p w14:paraId="1A6E9D88" w14:textId="77777777" w:rsidR="001A2F6B" w:rsidRPr="001A2F6B" w:rsidRDefault="001A2F6B" w:rsidP="001A2F6B">
      <w:pPr>
        <w:pStyle w:val="Bibliography"/>
        <w:rPr>
          <w:rFonts w:eastAsiaTheme="minorHAnsi"/>
          <w:lang w:val="en-GB"/>
        </w:rPr>
      </w:pPr>
      <w:r w:rsidRPr="001A2F6B">
        <w:rPr>
          <w:rFonts w:eastAsiaTheme="minorHAnsi"/>
          <w:lang w:val="en-GB"/>
        </w:rPr>
        <w:t xml:space="preserve">Kreps, Sarah. 2021. </w:t>
      </w:r>
      <w:r w:rsidRPr="001A2F6B">
        <w:rPr>
          <w:rFonts w:eastAsiaTheme="minorHAnsi"/>
          <w:i/>
          <w:iCs/>
          <w:lang w:val="en-GB"/>
        </w:rPr>
        <w:t>Democratizing Harm: Artificial Intelligence in the Hands of Nonstate Actors</w:t>
      </w:r>
      <w:r w:rsidRPr="001A2F6B">
        <w:rPr>
          <w:rFonts w:eastAsiaTheme="minorHAnsi"/>
          <w:lang w:val="en-GB"/>
        </w:rPr>
        <w:t>. Washington DC: Brookings Institution.</w:t>
      </w:r>
    </w:p>
    <w:p w14:paraId="209E3304" w14:textId="77777777" w:rsidR="001A2F6B" w:rsidRPr="001A2F6B" w:rsidRDefault="001A2F6B" w:rsidP="001A2F6B">
      <w:pPr>
        <w:pStyle w:val="Bibliography"/>
        <w:rPr>
          <w:rFonts w:eastAsiaTheme="minorHAnsi"/>
          <w:lang w:val="en-GB"/>
        </w:rPr>
      </w:pPr>
      <w:r w:rsidRPr="001A2F6B">
        <w:rPr>
          <w:rFonts w:eastAsiaTheme="minorHAnsi"/>
          <w:lang w:val="en-GB"/>
        </w:rPr>
        <w:t xml:space="preserve">Lavenex, Sandra, Omar Serrano, and Tim Büthe. 2021. ‘Power Transitions and the Rise of the Regulatory State: Global Market Governance in Flux’. </w:t>
      </w:r>
      <w:r w:rsidRPr="001A2F6B">
        <w:rPr>
          <w:rFonts w:eastAsiaTheme="minorHAnsi"/>
          <w:i/>
          <w:iCs/>
          <w:lang w:val="en-GB"/>
        </w:rPr>
        <w:t>Regulation &amp; Governance</w:t>
      </w:r>
      <w:r w:rsidRPr="001A2F6B">
        <w:rPr>
          <w:rFonts w:eastAsiaTheme="minorHAnsi"/>
          <w:lang w:val="en-GB"/>
        </w:rPr>
        <w:t xml:space="preserve"> 15(3): 445–71. doi:10.1111/rego.12400.</w:t>
      </w:r>
    </w:p>
    <w:p w14:paraId="7017D44D" w14:textId="77777777" w:rsidR="001A2F6B" w:rsidRPr="001A2F6B" w:rsidRDefault="001A2F6B" w:rsidP="001A2F6B">
      <w:pPr>
        <w:pStyle w:val="Bibliography"/>
        <w:rPr>
          <w:rFonts w:eastAsiaTheme="minorHAnsi"/>
          <w:lang w:val="en-GB"/>
        </w:rPr>
      </w:pPr>
      <w:r w:rsidRPr="001A2F6B">
        <w:rPr>
          <w:rFonts w:eastAsiaTheme="minorHAnsi"/>
          <w:lang w:val="en-GB"/>
        </w:rPr>
        <w:t xml:space="preserve">Lemke, Nicole, Philipp Trein, and Frédéric Varone. 2023. ‘Agenda-Setting in Nascent Policy Subsystems: Issue and Instrument Priorities across Venues’. </w:t>
      </w:r>
      <w:r w:rsidRPr="001A2F6B">
        <w:rPr>
          <w:rFonts w:eastAsiaTheme="minorHAnsi"/>
          <w:i/>
          <w:iCs/>
          <w:lang w:val="en-GB"/>
        </w:rPr>
        <w:t>Policy Sciences</w:t>
      </w:r>
      <w:r w:rsidRPr="001A2F6B">
        <w:rPr>
          <w:rFonts w:eastAsiaTheme="minorHAnsi"/>
          <w:lang w:val="en-GB"/>
        </w:rPr>
        <w:t xml:space="preserve"> 56(4): 633–55. doi:10.1007/s11077-023-09514-5.</w:t>
      </w:r>
    </w:p>
    <w:p w14:paraId="5D38827C" w14:textId="77777777" w:rsidR="001A2F6B" w:rsidRPr="001A2F6B" w:rsidRDefault="001A2F6B" w:rsidP="001A2F6B">
      <w:pPr>
        <w:pStyle w:val="Bibliography"/>
        <w:rPr>
          <w:rFonts w:eastAsiaTheme="minorHAnsi"/>
          <w:lang w:val="en-GB"/>
        </w:rPr>
      </w:pPr>
      <w:r w:rsidRPr="001A2F6B">
        <w:rPr>
          <w:rFonts w:eastAsiaTheme="minorHAnsi"/>
          <w:lang w:val="en-GB"/>
        </w:rPr>
        <w:t xml:space="preserve">Masley, Nestor, Fattorini, Loredana, Raymond Perrault, Vanessa Parli, Anka Reuel, Erik Brynjolfsson, John Etchemendy, et al. 2024. </w:t>
      </w:r>
      <w:r w:rsidRPr="001A2F6B">
        <w:rPr>
          <w:rFonts w:eastAsiaTheme="minorHAnsi"/>
          <w:i/>
          <w:iCs/>
          <w:lang w:val="en-GB"/>
        </w:rPr>
        <w:t>The AI Index 2024 Annual Report</w:t>
      </w:r>
      <w:r w:rsidRPr="001A2F6B">
        <w:rPr>
          <w:rFonts w:eastAsiaTheme="minorHAnsi"/>
          <w:lang w:val="en-GB"/>
        </w:rPr>
        <w:t>. Stanford: Stanford University. https://aiindex.stanford.edu/report/.</w:t>
      </w:r>
    </w:p>
    <w:p w14:paraId="5BF2BA45" w14:textId="77777777" w:rsidR="001A2F6B" w:rsidRPr="001A2F6B" w:rsidRDefault="001A2F6B" w:rsidP="001A2F6B">
      <w:pPr>
        <w:pStyle w:val="Bibliography"/>
        <w:rPr>
          <w:rFonts w:eastAsiaTheme="minorHAnsi"/>
          <w:lang w:val="en-GB"/>
        </w:rPr>
      </w:pPr>
      <w:r w:rsidRPr="001A2F6B">
        <w:rPr>
          <w:rFonts w:eastAsiaTheme="minorHAnsi"/>
          <w:lang w:val="en-GB"/>
        </w:rPr>
        <w:t xml:space="preserve">Mitchell, Melanie. 2019. </w:t>
      </w:r>
      <w:r w:rsidRPr="001A2F6B">
        <w:rPr>
          <w:rFonts w:eastAsiaTheme="minorHAnsi"/>
          <w:i/>
          <w:iCs/>
          <w:lang w:val="en-GB"/>
        </w:rPr>
        <w:t>Artificial Intelligence. A Guide for Thinking Humans</w:t>
      </w:r>
      <w:r w:rsidRPr="001A2F6B">
        <w:rPr>
          <w:rFonts w:eastAsiaTheme="minorHAnsi"/>
          <w:lang w:val="en-GB"/>
        </w:rPr>
        <w:t>. London: Pelican Books.</w:t>
      </w:r>
    </w:p>
    <w:p w14:paraId="09E0C023" w14:textId="77777777" w:rsidR="001A2F6B" w:rsidRPr="001A2F6B" w:rsidRDefault="001A2F6B" w:rsidP="001A2F6B">
      <w:pPr>
        <w:pStyle w:val="Bibliography"/>
        <w:rPr>
          <w:rFonts w:eastAsiaTheme="minorHAnsi"/>
          <w:lang w:val="en-GB"/>
        </w:rPr>
      </w:pPr>
      <w:r w:rsidRPr="001A2F6B">
        <w:rPr>
          <w:rFonts w:eastAsiaTheme="minorHAnsi"/>
          <w:lang w:val="en-GB"/>
        </w:rPr>
        <w:lastRenderedPageBreak/>
        <w:t xml:space="preserve">Moës, Nicolas, and Frank Ryan. 2023. </w:t>
      </w:r>
      <w:r w:rsidRPr="001A2F6B">
        <w:rPr>
          <w:rFonts w:eastAsiaTheme="minorHAnsi"/>
          <w:i/>
          <w:iCs/>
          <w:lang w:val="en-GB"/>
        </w:rPr>
        <w:t>Heavy Is the Head the Wears the Crown</w:t>
      </w:r>
      <w:r w:rsidRPr="001A2F6B">
        <w:rPr>
          <w:rFonts w:eastAsiaTheme="minorHAnsi"/>
          <w:lang w:val="en-GB"/>
        </w:rPr>
        <w:t>.</w:t>
      </w:r>
    </w:p>
    <w:p w14:paraId="0E37B4BE" w14:textId="77777777" w:rsidR="001A2F6B" w:rsidRPr="001A2F6B" w:rsidRDefault="001A2F6B" w:rsidP="001A2F6B">
      <w:pPr>
        <w:pStyle w:val="Bibliography"/>
        <w:rPr>
          <w:rFonts w:eastAsiaTheme="minorHAnsi"/>
          <w:lang w:val="en-GB"/>
        </w:rPr>
      </w:pPr>
      <w:r w:rsidRPr="001A2F6B">
        <w:rPr>
          <w:rFonts w:eastAsiaTheme="minorHAnsi"/>
          <w:lang w:val="en-GB"/>
        </w:rPr>
        <w:t>Mueller, Milton. 2024. ‘Rethinking AI Governance: The Political Economy of the Digital Ecosystem’. https://papers.ssrn.com/abstract=4911002 (November 11, 2024).</w:t>
      </w:r>
    </w:p>
    <w:p w14:paraId="0A1D8F14" w14:textId="77777777" w:rsidR="001A2F6B" w:rsidRPr="001A2F6B" w:rsidRDefault="001A2F6B" w:rsidP="001A2F6B">
      <w:pPr>
        <w:pStyle w:val="Bibliography"/>
        <w:rPr>
          <w:rFonts w:eastAsiaTheme="minorHAnsi"/>
          <w:lang w:val="en-GB"/>
        </w:rPr>
      </w:pPr>
      <w:r w:rsidRPr="001A2F6B">
        <w:rPr>
          <w:rFonts w:eastAsiaTheme="minorHAnsi"/>
          <w:lang w:val="en-GB"/>
        </w:rPr>
        <w:t xml:space="preserve">Nitzberg, Mark, and John Zysman. 2022. ‘Algorithms, Data, and Platforms: The Diverse Challenges of Governing AI’. </w:t>
      </w:r>
      <w:r w:rsidRPr="001A2F6B">
        <w:rPr>
          <w:rFonts w:eastAsiaTheme="minorHAnsi"/>
          <w:i/>
          <w:iCs/>
          <w:lang w:val="en-GB"/>
        </w:rPr>
        <w:t>Journal of European Public Policy</w:t>
      </w:r>
      <w:r w:rsidRPr="001A2F6B">
        <w:rPr>
          <w:rFonts w:eastAsiaTheme="minorHAnsi"/>
          <w:lang w:val="en-GB"/>
        </w:rPr>
        <w:t>: 1–26. doi:10.1080/13501763.2022.2096668.</w:t>
      </w:r>
    </w:p>
    <w:p w14:paraId="2B06B2A1" w14:textId="77777777" w:rsidR="001A2F6B" w:rsidRPr="001A2F6B" w:rsidRDefault="001A2F6B" w:rsidP="001A2F6B">
      <w:pPr>
        <w:pStyle w:val="Bibliography"/>
        <w:rPr>
          <w:rFonts w:eastAsiaTheme="minorHAnsi"/>
          <w:lang w:val="en-GB"/>
        </w:rPr>
      </w:pPr>
      <w:r w:rsidRPr="001A2F6B">
        <w:rPr>
          <w:rFonts w:eastAsiaTheme="minorHAnsi"/>
          <w:lang w:val="en-GB"/>
        </w:rPr>
        <w:t>NSCAI. 2021. ‘Final Report by the National Security Commission on AI’. https://reports.nscai.gov/final-report/introduction.</w:t>
      </w:r>
    </w:p>
    <w:p w14:paraId="3AFFA574" w14:textId="77777777" w:rsidR="001A2F6B" w:rsidRPr="001A2F6B" w:rsidRDefault="001A2F6B" w:rsidP="001A2F6B">
      <w:pPr>
        <w:pStyle w:val="Bibliography"/>
        <w:rPr>
          <w:rFonts w:eastAsiaTheme="minorHAnsi"/>
          <w:lang w:val="en-GB"/>
        </w:rPr>
      </w:pPr>
      <w:r w:rsidRPr="001A2F6B">
        <w:rPr>
          <w:rFonts w:eastAsiaTheme="minorHAnsi"/>
          <w:lang w:val="en-GB"/>
        </w:rPr>
        <w:t xml:space="preserve">Ohm, Paul. 2024. ‘Focusing On Fine-Tuning: Understanding The Four Pathways For Shaping Generative AI’. </w:t>
      </w:r>
      <w:r w:rsidRPr="001A2F6B">
        <w:rPr>
          <w:rFonts w:eastAsiaTheme="minorHAnsi"/>
          <w:i/>
          <w:iCs/>
          <w:lang w:val="en-GB"/>
        </w:rPr>
        <w:t>Science and Technology Law Review</w:t>
      </w:r>
      <w:r w:rsidRPr="001A2F6B">
        <w:rPr>
          <w:rFonts w:eastAsiaTheme="minorHAnsi"/>
          <w:lang w:val="en-GB"/>
        </w:rPr>
        <w:t xml:space="preserve"> 25(2). doi:10.52214/stlr.v25i2.12762.</w:t>
      </w:r>
    </w:p>
    <w:p w14:paraId="7C7B1A3F" w14:textId="77777777" w:rsidR="001A2F6B" w:rsidRPr="001A2F6B" w:rsidRDefault="001A2F6B" w:rsidP="001A2F6B">
      <w:pPr>
        <w:pStyle w:val="Bibliography"/>
        <w:rPr>
          <w:rFonts w:eastAsiaTheme="minorHAnsi"/>
          <w:lang w:val="en-GB"/>
        </w:rPr>
      </w:pPr>
      <w:r w:rsidRPr="001A2F6B">
        <w:rPr>
          <w:rFonts w:eastAsiaTheme="minorHAnsi"/>
          <w:lang w:val="en-GB"/>
        </w:rPr>
        <w:t xml:space="preserve">Open Markets Institute. 2023. </w:t>
      </w:r>
      <w:r w:rsidRPr="001A2F6B">
        <w:rPr>
          <w:rFonts w:eastAsiaTheme="minorHAnsi"/>
          <w:i/>
          <w:iCs/>
          <w:lang w:val="en-GB"/>
        </w:rPr>
        <w:t>AI in the Public Interest: Confronting the Monopoly Threat</w:t>
      </w:r>
      <w:r w:rsidRPr="001A2F6B">
        <w:rPr>
          <w:rFonts w:eastAsiaTheme="minorHAnsi"/>
          <w:lang w:val="en-GB"/>
        </w:rPr>
        <w:t>. Washington DC.</w:t>
      </w:r>
    </w:p>
    <w:p w14:paraId="19AACB31" w14:textId="77777777" w:rsidR="001A2F6B" w:rsidRPr="001A2F6B" w:rsidRDefault="001A2F6B" w:rsidP="001A2F6B">
      <w:pPr>
        <w:pStyle w:val="Bibliography"/>
        <w:rPr>
          <w:rFonts w:eastAsiaTheme="minorHAnsi"/>
          <w:lang w:val="en-GB"/>
        </w:rPr>
      </w:pPr>
      <w:r w:rsidRPr="001A2F6B">
        <w:rPr>
          <w:rFonts w:eastAsiaTheme="minorHAnsi"/>
          <w:lang w:val="en-GB"/>
        </w:rPr>
        <w:t>Ostrom, Elinor. 2009. ‘A Polycentric Approach for Coping with Climate Change’. doi:10.2139/ssrn.1934353.</w:t>
      </w:r>
    </w:p>
    <w:p w14:paraId="4841C448" w14:textId="77777777" w:rsidR="001A2F6B" w:rsidRPr="001A2F6B" w:rsidRDefault="001A2F6B" w:rsidP="001A2F6B">
      <w:pPr>
        <w:pStyle w:val="Bibliography"/>
        <w:rPr>
          <w:rFonts w:eastAsiaTheme="minorHAnsi"/>
          <w:lang w:val="en-GB"/>
        </w:rPr>
      </w:pPr>
      <w:r w:rsidRPr="001A2F6B">
        <w:rPr>
          <w:rFonts w:eastAsiaTheme="minorHAnsi"/>
          <w:lang w:val="en-GB"/>
        </w:rPr>
        <w:t xml:space="preserve">Patrick, Stewart. 2014. ‘The Unruled World: The Case for Good Enough Global Governance Essay’. </w:t>
      </w:r>
      <w:r w:rsidRPr="001A2F6B">
        <w:rPr>
          <w:rFonts w:eastAsiaTheme="minorHAnsi"/>
          <w:i/>
          <w:iCs/>
          <w:lang w:val="en-GB"/>
        </w:rPr>
        <w:t>Foreign Affairs</w:t>
      </w:r>
      <w:r w:rsidRPr="001A2F6B">
        <w:rPr>
          <w:rFonts w:eastAsiaTheme="minorHAnsi"/>
          <w:lang w:val="en-GB"/>
        </w:rPr>
        <w:t xml:space="preserve"> 93(1): 58–73.</w:t>
      </w:r>
    </w:p>
    <w:p w14:paraId="1E13E1D0" w14:textId="77777777" w:rsidR="001A2F6B" w:rsidRPr="001A2F6B" w:rsidRDefault="001A2F6B" w:rsidP="001A2F6B">
      <w:pPr>
        <w:pStyle w:val="Bibliography"/>
        <w:rPr>
          <w:rFonts w:eastAsiaTheme="minorHAnsi"/>
          <w:lang w:val="en-GB"/>
        </w:rPr>
      </w:pPr>
      <w:r w:rsidRPr="001A2F6B">
        <w:rPr>
          <w:rFonts w:eastAsiaTheme="minorHAnsi"/>
          <w:lang w:val="en-GB"/>
        </w:rPr>
        <w:t xml:space="preserve">Paul, Regine. 2023. ‘European Artificial Intelligence “Trusted throughout the World”: Risk-Based Regulation and the Fashioning of a Competitive Common AI Market’. </w:t>
      </w:r>
      <w:r w:rsidRPr="001A2F6B">
        <w:rPr>
          <w:rFonts w:eastAsiaTheme="minorHAnsi"/>
          <w:i/>
          <w:iCs/>
          <w:lang w:val="en-GB"/>
        </w:rPr>
        <w:t>Regulation &amp; Governance</w:t>
      </w:r>
      <w:r w:rsidRPr="001A2F6B">
        <w:rPr>
          <w:rFonts w:eastAsiaTheme="minorHAnsi"/>
          <w:lang w:val="en-GB"/>
        </w:rPr>
        <w:t>: rego.12563. doi:10.1111/rego.12563.</w:t>
      </w:r>
    </w:p>
    <w:p w14:paraId="7BCAB25D" w14:textId="77777777" w:rsidR="001A2F6B" w:rsidRPr="001A2F6B" w:rsidRDefault="001A2F6B" w:rsidP="001A2F6B">
      <w:pPr>
        <w:pStyle w:val="Bibliography"/>
        <w:rPr>
          <w:rFonts w:eastAsiaTheme="minorHAnsi"/>
          <w:lang w:val="en-GB"/>
        </w:rPr>
      </w:pPr>
      <w:r w:rsidRPr="001A2F6B">
        <w:rPr>
          <w:rFonts w:eastAsiaTheme="minorHAnsi"/>
          <w:lang w:val="en-GB"/>
        </w:rPr>
        <w:t xml:space="preserve">Politi, Daniel. 2021. ‘U.S. Has Lost AI Race to China, According to Former Software Chief at Pentagon’. </w:t>
      </w:r>
      <w:r w:rsidRPr="001A2F6B">
        <w:rPr>
          <w:rFonts w:eastAsiaTheme="minorHAnsi"/>
          <w:i/>
          <w:iCs/>
          <w:lang w:val="en-GB"/>
        </w:rPr>
        <w:t>Slate</w:t>
      </w:r>
      <w:r w:rsidRPr="001A2F6B">
        <w:rPr>
          <w:rFonts w:eastAsiaTheme="minorHAnsi"/>
          <w:lang w:val="en-GB"/>
        </w:rPr>
        <w:t>. https://slate.com/news-and-politics/2021/10/us-lost-artificial-intelligence-race-china-nicolas-chaillan.html (March 27, 2024).</w:t>
      </w:r>
    </w:p>
    <w:p w14:paraId="2A2996C4" w14:textId="77777777" w:rsidR="001A2F6B" w:rsidRPr="001A2F6B" w:rsidRDefault="001A2F6B" w:rsidP="001A2F6B">
      <w:pPr>
        <w:pStyle w:val="Bibliography"/>
        <w:rPr>
          <w:rFonts w:eastAsiaTheme="minorHAnsi"/>
          <w:lang w:val="en-GB"/>
        </w:rPr>
      </w:pPr>
      <w:r w:rsidRPr="001A2F6B">
        <w:rPr>
          <w:rFonts w:eastAsiaTheme="minorHAnsi"/>
          <w:lang w:val="en-GB"/>
        </w:rPr>
        <w:t xml:space="preserve">Russell, Stuart. 2019. </w:t>
      </w:r>
      <w:r w:rsidRPr="001A2F6B">
        <w:rPr>
          <w:rFonts w:eastAsiaTheme="minorHAnsi"/>
          <w:i/>
          <w:iCs/>
          <w:lang w:val="en-GB"/>
        </w:rPr>
        <w:t>Human Compatible. Artificial Intelligence and the Problem of Control</w:t>
      </w:r>
      <w:r w:rsidRPr="001A2F6B">
        <w:rPr>
          <w:rFonts w:eastAsiaTheme="minorHAnsi"/>
          <w:lang w:val="en-GB"/>
        </w:rPr>
        <w:t>. New York: Viking.</w:t>
      </w:r>
    </w:p>
    <w:p w14:paraId="1889B625" w14:textId="77777777" w:rsidR="001A2F6B" w:rsidRPr="001A2F6B" w:rsidRDefault="001A2F6B" w:rsidP="001A2F6B">
      <w:pPr>
        <w:pStyle w:val="Bibliography"/>
        <w:rPr>
          <w:rFonts w:eastAsiaTheme="minorHAnsi"/>
          <w:lang w:val="en-GB"/>
        </w:rPr>
      </w:pPr>
      <w:r w:rsidRPr="001A2F6B">
        <w:rPr>
          <w:rFonts w:eastAsiaTheme="minorHAnsi"/>
          <w:lang w:val="en-GB"/>
        </w:rPr>
        <w:t>Russo, Lucia, and Noah Oder. 2023. ‘How Countries Are Implementing the OECD Principles for Trustworthy AI’. https://oecd.ai/en/wonk/national-policies-2 (August 21, 2024).</w:t>
      </w:r>
    </w:p>
    <w:p w14:paraId="761D7438" w14:textId="77777777" w:rsidR="001A2F6B" w:rsidRPr="001A2F6B" w:rsidRDefault="001A2F6B" w:rsidP="001A2F6B">
      <w:pPr>
        <w:pStyle w:val="Bibliography"/>
        <w:rPr>
          <w:rFonts w:eastAsiaTheme="minorHAnsi"/>
          <w:lang w:val="en-GB"/>
        </w:rPr>
      </w:pPr>
      <w:r w:rsidRPr="001A2F6B">
        <w:rPr>
          <w:rFonts w:eastAsiaTheme="minorHAnsi"/>
          <w:lang w:val="en-GB"/>
        </w:rPr>
        <w:lastRenderedPageBreak/>
        <w:t xml:space="preserve">Schneider, Susan. 2019. </w:t>
      </w:r>
      <w:r w:rsidRPr="001A2F6B">
        <w:rPr>
          <w:rFonts w:eastAsiaTheme="minorHAnsi"/>
          <w:i/>
          <w:iCs/>
          <w:lang w:val="en-GB"/>
        </w:rPr>
        <w:t>Artificial You. AI and the Future of Your Mind</w:t>
      </w:r>
      <w:r w:rsidRPr="001A2F6B">
        <w:rPr>
          <w:rFonts w:eastAsiaTheme="minorHAnsi"/>
          <w:lang w:val="en-GB"/>
        </w:rPr>
        <w:t>. Princeton: Princeton University Press.</w:t>
      </w:r>
    </w:p>
    <w:p w14:paraId="63006CD2" w14:textId="77777777" w:rsidR="001A2F6B" w:rsidRPr="001A2F6B" w:rsidRDefault="001A2F6B" w:rsidP="001A2F6B">
      <w:pPr>
        <w:pStyle w:val="Bibliography"/>
        <w:rPr>
          <w:rFonts w:eastAsiaTheme="minorHAnsi"/>
          <w:lang w:val="en-GB"/>
        </w:rPr>
      </w:pPr>
      <w:r w:rsidRPr="001A2F6B">
        <w:rPr>
          <w:rFonts w:eastAsiaTheme="minorHAnsi"/>
          <w:lang w:val="en-GB"/>
        </w:rPr>
        <w:t xml:space="preserve">Scholvin, Sören, and Mikael Wigell. 2018. ‘Power Politics by Economic Means: Geoeconomics as an Analytical Approach and Foreign Policy Practice’. </w:t>
      </w:r>
      <w:r w:rsidRPr="001A2F6B">
        <w:rPr>
          <w:rFonts w:eastAsiaTheme="minorHAnsi"/>
          <w:i/>
          <w:iCs/>
          <w:lang w:val="en-GB"/>
        </w:rPr>
        <w:t>Comparative Strategy</w:t>
      </w:r>
      <w:r w:rsidRPr="001A2F6B">
        <w:rPr>
          <w:rFonts w:eastAsiaTheme="minorHAnsi"/>
          <w:lang w:val="en-GB"/>
        </w:rPr>
        <w:t xml:space="preserve"> 37(1): 73–84. doi:10.1080/01495933.2018.1419729.</w:t>
      </w:r>
    </w:p>
    <w:p w14:paraId="225BA475" w14:textId="77777777" w:rsidR="001A2F6B" w:rsidRPr="001A2F6B" w:rsidRDefault="001A2F6B" w:rsidP="001A2F6B">
      <w:pPr>
        <w:pStyle w:val="Bibliography"/>
        <w:rPr>
          <w:rFonts w:eastAsiaTheme="minorHAnsi"/>
          <w:lang w:val="en-GB"/>
        </w:rPr>
      </w:pPr>
      <w:r w:rsidRPr="001A2F6B">
        <w:rPr>
          <w:rFonts w:eastAsiaTheme="minorHAnsi"/>
          <w:lang w:val="en-GB"/>
        </w:rPr>
        <w:t xml:space="preserve">Searle, John R. 1995. </w:t>
      </w:r>
      <w:r w:rsidRPr="001A2F6B">
        <w:rPr>
          <w:rFonts w:eastAsiaTheme="minorHAnsi"/>
          <w:i/>
          <w:iCs/>
          <w:lang w:val="en-GB"/>
        </w:rPr>
        <w:t>The Construction of Social Reality</w:t>
      </w:r>
      <w:r w:rsidRPr="001A2F6B">
        <w:rPr>
          <w:rFonts w:eastAsiaTheme="minorHAnsi"/>
          <w:lang w:val="en-GB"/>
        </w:rPr>
        <w:t>. New York: Free Press.</w:t>
      </w:r>
    </w:p>
    <w:p w14:paraId="30C0F31F" w14:textId="77777777" w:rsidR="001A2F6B" w:rsidRPr="001A2F6B" w:rsidRDefault="001A2F6B" w:rsidP="001A2F6B">
      <w:pPr>
        <w:pStyle w:val="Bibliography"/>
        <w:rPr>
          <w:rFonts w:eastAsiaTheme="minorHAnsi"/>
          <w:lang w:val="en-GB"/>
        </w:rPr>
      </w:pPr>
      <w:r w:rsidRPr="001A2F6B">
        <w:rPr>
          <w:rFonts w:eastAsiaTheme="minorHAnsi"/>
          <w:lang w:val="en-GB"/>
        </w:rPr>
        <w:t xml:space="preserve">Singer, David. 2007. </w:t>
      </w:r>
      <w:r w:rsidRPr="001A2F6B">
        <w:rPr>
          <w:rFonts w:eastAsiaTheme="minorHAnsi"/>
          <w:i/>
          <w:iCs/>
          <w:lang w:val="en-GB"/>
        </w:rPr>
        <w:t>Regulating Capital. Setting Standards for the International Financial System</w:t>
      </w:r>
      <w:r w:rsidRPr="001A2F6B">
        <w:rPr>
          <w:rFonts w:eastAsiaTheme="minorHAnsi"/>
          <w:lang w:val="en-GB"/>
        </w:rPr>
        <w:t>. Ithaca: Cornell University Press.</w:t>
      </w:r>
    </w:p>
    <w:p w14:paraId="753BC533" w14:textId="77777777" w:rsidR="001A2F6B" w:rsidRPr="001A2F6B" w:rsidRDefault="001A2F6B" w:rsidP="001A2F6B">
      <w:pPr>
        <w:pStyle w:val="Bibliography"/>
        <w:rPr>
          <w:rFonts w:eastAsiaTheme="minorHAnsi"/>
          <w:lang w:val="en-GB"/>
        </w:rPr>
      </w:pPr>
      <w:r w:rsidRPr="001A2F6B">
        <w:rPr>
          <w:rFonts w:eastAsiaTheme="minorHAnsi"/>
          <w:lang w:val="en-GB"/>
        </w:rPr>
        <w:t xml:space="preserve">Smith, Brad, and Carol Ann Browne. 2019. </w:t>
      </w:r>
      <w:r w:rsidRPr="001A2F6B">
        <w:rPr>
          <w:rFonts w:eastAsiaTheme="minorHAnsi"/>
          <w:i/>
          <w:iCs/>
          <w:lang w:val="en-GB"/>
        </w:rPr>
        <w:t>Tools and Weapons. The Promise and Peril of the Digital Age</w:t>
      </w:r>
      <w:r w:rsidRPr="001A2F6B">
        <w:rPr>
          <w:rFonts w:eastAsiaTheme="minorHAnsi"/>
          <w:lang w:val="en-GB"/>
        </w:rPr>
        <w:t>. London: Penguin.</w:t>
      </w:r>
    </w:p>
    <w:p w14:paraId="110926AC" w14:textId="77777777" w:rsidR="001A2F6B" w:rsidRPr="001A2F6B" w:rsidRDefault="001A2F6B" w:rsidP="001A2F6B">
      <w:pPr>
        <w:pStyle w:val="Bibliography"/>
        <w:rPr>
          <w:rFonts w:eastAsiaTheme="minorHAnsi"/>
          <w:lang w:val="en-GB"/>
        </w:rPr>
      </w:pPr>
      <w:r w:rsidRPr="001A2F6B">
        <w:rPr>
          <w:rFonts w:eastAsiaTheme="minorHAnsi"/>
          <w:lang w:val="en-GB"/>
        </w:rPr>
        <w:t xml:space="preserve">Smuha, Nathalie. 2021. ‘Beyond the Individual: Governing AI’s Societal Harm’. </w:t>
      </w:r>
      <w:r w:rsidRPr="001A2F6B">
        <w:rPr>
          <w:rFonts w:eastAsiaTheme="minorHAnsi"/>
          <w:i/>
          <w:iCs/>
          <w:lang w:val="en-GB"/>
        </w:rPr>
        <w:t>Internet Policy Review</w:t>
      </w:r>
      <w:r w:rsidRPr="001A2F6B">
        <w:rPr>
          <w:rFonts w:eastAsiaTheme="minorHAnsi"/>
          <w:lang w:val="en-GB"/>
        </w:rPr>
        <w:t xml:space="preserve"> 10(3): 1–32.</w:t>
      </w:r>
    </w:p>
    <w:p w14:paraId="271D529A" w14:textId="77777777" w:rsidR="001A2F6B" w:rsidRPr="001A2F6B" w:rsidRDefault="001A2F6B" w:rsidP="001A2F6B">
      <w:pPr>
        <w:pStyle w:val="Bibliography"/>
        <w:rPr>
          <w:rFonts w:eastAsiaTheme="minorHAnsi"/>
          <w:lang w:val="en-GB"/>
        </w:rPr>
      </w:pPr>
      <w:r w:rsidRPr="001A2F6B">
        <w:rPr>
          <w:rFonts w:eastAsiaTheme="minorHAnsi"/>
          <w:lang w:val="en-GB"/>
        </w:rPr>
        <w:t xml:space="preserve">Snidal, Duncan. 1985. ‘Coordination versus Prisoners’ Dilemma: Implications for International Cooperation and Regimes’. </w:t>
      </w:r>
      <w:r w:rsidRPr="001A2F6B">
        <w:rPr>
          <w:rFonts w:eastAsiaTheme="minorHAnsi"/>
          <w:i/>
          <w:iCs/>
          <w:lang w:val="en-GB"/>
        </w:rPr>
        <w:t>American Political Science Review</w:t>
      </w:r>
      <w:r w:rsidRPr="001A2F6B">
        <w:rPr>
          <w:rFonts w:eastAsiaTheme="minorHAnsi"/>
          <w:lang w:val="en-GB"/>
        </w:rPr>
        <w:t xml:space="preserve"> 79(4): 923–42. doi:10.2307/1956241.</w:t>
      </w:r>
    </w:p>
    <w:p w14:paraId="2AF6A7AD" w14:textId="77777777" w:rsidR="001A2F6B" w:rsidRPr="001A2F6B" w:rsidRDefault="001A2F6B" w:rsidP="001A2F6B">
      <w:pPr>
        <w:pStyle w:val="Bibliography"/>
        <w:rPr>
          <w:rFonts w:eastAsiaTheme="minorHAnsi"/>
          <w:lang w:val="en-GB"/>
        </w:rPr>
      </w:pPr>
      <w:r w:rsidRPr="001A2F6B">
        <w:rPr>
          <w:rFonts w:eastAsiaTheme="minorHAnsi"/>
          <w:lang w:val="en-GB"/>
        </w:rPr>
        <w:t>Solomon, Jay. 2023. ‘Ex-Pentagon Chief: US, China Locked in Existential Struggle for AI Dominance | Semafor’. https://www.semafor.com/article/07/27/2023/us-china-existential-struggle-ai-dominance (March 27, 2024).</w:t>
      </w:r>
    </w:p>
    <w:p w14:paraId="538B677F" w14:textId="77777777" w:rsidR="001A2F6B" w:rsidRPr="001A2F6B" w:rsidRDefault="001A2F6B" w:rsidP="001A2F6B">
      <w:pPr>
        <w:pStyle w:val="Bibliography"/>
        <w:rPr>
          <w:rFonts w:eastAsiaTheme="minorHAnsi"/>
          <w:lang w:val="en-GB"/>
        </w:rPr>
      </w:pPr>
      <w:r w:rsidRPr="001A2F6B">
        <w:rPr>
          <w:rFonts w:eastAsiaTheme="minorHAnsi"/>
          <w:lang w:val="en-GB"/>
        </w:rPr>
        <w:t xml:space="preserve">Spector, Alfred, Peter Norvig, Chris Wiggins, and Jeanette Wing. 2022. </w:t>
      </w:r>
      <w:r w:rsidRPr="001A2F6B">
        <w:rPr>
          <w:rFonts w:eastAsiaTheme="minorHAnsi"/>
          <w:i/>
          <w:iCs/>
          <w:lang w:val="en-GB"/>
        </w:rPr>
        <w:t>Data Science in Context. Foundations, Challenges, Opportunities</w:t>
      </w:r>
      <w:r w:rsidRPr="001A2F6B">
        <w:rPr>
          <w:rFonts w:eastAsiaTheme="minorHAnsi"/>
          <w:lang w:val="en-GB"/>
        </w:rPr>
        <w:t>. Cambridge: Cambridge University Press.</w:t>
      </w:r>
    </w:p>
    <w:p w14:paraId="260E5033" w14:textId="77777777" w:rsidR="001A2F6B" w:rsidRPr="001A2F6B" w:rsidRDefault="001A2F6B" w:rsidP="001A2F6B">
      <w:pPr>
        <w:pStyle w:val="Bibliography"/>
        <w:rPr>
          <w:rFonts w:eastAsiaTheme="minorHAnsi"/>
          <w:lang w:val="en-GB"/>
        </w:rPr>
      </w:pPr>
      <w:r w:rsidRPr="001A2F6B">
        <w:rPr>
          <w:rFonts w:eastAsiaTheme="minorHAnsi"/>
          <w:lang w:val="en-GB"/>
        </w:rPr>
        <w:t xml:space="preserve">Srnicek, Nick. 2017. </w:t>
      </w:r>
      <w:r w:rsidRPr="001A2F6B">
        <w:rPr>
          <w:rFonts w:eastAsiaTheme="minorHAnsi"/>
          <w:i/>
          <w:iCs/>
          <w:lang w:val="en-GB"/>
        </w:rPr>
        <w:t>Platform Capitalism</w:t>
      </w:r>
      <w:r w:rsidRPr="001A2F6B">
        <w:rPr>
          <w:rFonts w:eastAsiaTheme="minorHAnsi"/>
          <w:lang w:val="en-GB"/>
        </w:rPr>
        <w:t>. Cambridge: Polity Press.</w:t>
      </w:r>
    </w:p>
    <w:p w14:paraId="0E277EEF" w14:textId="77777777" w:rsidR="001A2F6B" w:rsidRPr="001A2F6B" w:rsidRDefault="001A2F6B" w:rsidP="001A2F6B">
      <w:pPr>
        <w:pStyle w:val="Bibliography"/>
        <w:rPr>
          <w:rFonts w:eastAsiaTheme="minorHAnsi"/>
          <w:lang w:val="en-GB"/>
        </w:rPr>
      </w:pPr>
      <w:r w:rsidRPr="001A2F6B">
        <w:rPr>
          <w:rFonts w:eastAsiaTheme="minorHAnsi"/>
          <w:lang w:val="en-GB"/>
        </w:rPr>
        <w:t xml:space="preserve">Staab, Philipp. 2019. </w:t>
      </w:r>
      <w:r w:rsidRPr="001A2F6B">
        <w:rPr>
          <w:rFonts w:eastAsiaTheme="minorHAnsi"/>
          <w:i/>
          <w:iCs/>
          <w:lang w:val="en-GB"/>
        </w:rPr>
        <w:t>Digitaler Kapitalismus. Markt Und Herrschaft in Der Ökonomie Der Unknappheit</w:t>
      </w:r>
      <w:r w:rsidRPr="001A2F6B">
        <w:rPr>
          <w:rFonts w:eastAsiaTheme="minorHAnsi"/>
          <w:lang w:val="en-GB"/>
        </w:rPr>
        <w:t>. Frankfurt am Main: Suhrkamp.</w:t>
      </w:r>
    </w:p>
    <w:p w14:paraId="1C3D5877" w14:textId="77777777" w:rsidR="001A2F6B" w:rsidRPr="001A2F6B" w:rsidRDefault="001A2F6B" w:rsidP="001A2F6B">
      <w:pPr>
        <w:pStyle w:val="Bibliography"/>
        <w:rPr>
          <w:rFonts w:eastAsiaTheme="minorHAnsi"/>
          <w:lang w:val="en-GB"/>
        </w:rPr>
      </w:pPr>
      <w:r w:rsidRPr="001A2F6B">
        <w:rPr>
          <w:rFonts w:eastAsiaTheme="minorHAnsi"/>
          <w:lang w:val="en-GB"/>
        </w:rPr>
        <w:t xml:space="preserve">Taddeo, Mariarosaria, David McNeish, Alexander Blanchard, and Elizabeth Edgar. 2021. ‘Ethical Principles for Artificial Intelligence in National Defence’. </w:t>
      </w:r>
      <w:r w:rsidRPr="001A2F6B">
        <w:rPr>
          <w:rFonts w:eastAsiaTheme="minorHAnsi"/>
          <w:i/>
          <w:iCs/>
          <w:lang w:val="en-GB"/>
        </w:rPr>
        <w:t>Philosophy &amp; Technology</w:t>
      </w:r>
      <w:r w:rsidRPr="001A2F6B">
        <w:rPr>
          <w:rFonts w:eastAsiaTheme="minorHAnsi"/>
          <w:lang w:val="en-GB"/>
        </w:rPr>
        <w:t xml:space="preserve"> 34(4): 1707–29. doi:10.1007/s13347-021-00482-3.</w:t>
      </w:r>
    </w:p>
    <w:p w14:paraId="78778533" w14:textId="77777777" w:rsidR="001A2F6B" w:rsidRPr="001A2F6B" w:rsidRDefault="001A2F6B" w:rsidP="001A2F6B">
      <w:pPr>
        <w:pStyle w:val="Bibliography"/>
        <w:rPr>
          <w:rFonts w:eastAsiaTheme="minorHAnsi"/>
          <w:lang w:val="en-GB"/>
        </w:rPr>
      </w:pPr>
      <w:r w:rsidRPr="001A2F6B">
        <w:rPr>
          <w:rFonts w:eastAsiaTheme="minorHAnsi"/>
          <w:lang w:val="en-GB"/>
        </w:rPr>
        <w:lastRenderedPageBreak/>
        <w:t xml:space="preserve">Taeihagh, Araz. 2021. ‘Governance of Artificial Intelligence’. </w:t>
      </w:r>
      <w:r w:rsidRPr="001A2F6B">
        <w:rPr>
          <w:rFonts w:eastAsiaTheme="minorHAnsi"/>
          <w:i/>
          <w:iCs/>
          <w:lang w:val="en-GB"/>
        </w:rPr>
        <w:t>Policy and Society</w:t>
      </w:r>
      <w:r w:rsidRPr="001A2F6B">
        <w:rPr>
          <w:rFonts w:eastAsiaTheme="minorHAnsi"/>
          <w:lang w:val="en-GB"/>
        </w:rPr>
        <w:t xml:space="preserve"> 40(2): 137–57. doi:10.1080/14494035.2021.1928377.</w:t>
      </w:r>
    </w:p>
    <w:p w14:paraId="1C3DE9AB" w14:textId="77777777" w:rsidR="001A2F6B" w:rsidRPr="001A2F6B" w:rsidRDefault="001A2F6B" w:rsidP="001A2F6B">
      <w:pPr>
        <w:pStyle w:val="Bibliography"/>
        <w:rPr>
          <w:rFonts w:eastAsiaTheme="minorHAnsi"/>
          <w:lang w:val="en-GB"/>
        </w:rPr>
      </w:pPr>
      <w:r w:rsidRPr="001A2F6B">
        <w:rPr>
          <w:rFonts w:eastAsiaTheme="minorHAnsi"/>
          <w:lang w:val="en-GB"/>
        </w:rPr>
        <w:t xml:space="preserve">Tegmark, Max. 2017. </w:t>
      </w:r>
      <w:r w:rsidRPr="001A2F6B">
        <w:rPr>
          <w:rFonts w:eastAsiaTheme="minorHAnsi"/>
          <w:i/>
          <w:iCs/>
          <w:lang w:val="en-GB"/>
        </w:rPr>
        <w:t>Life 3.0. Being Human in the Age of Artificial Intelligence</w:t>
      </w:r>
      <w:r w:rsidRPr="001A2F6B">
        <w:rPr>
          <w:rFonts w:eastAsiaTheme="minorHAnsi"/>
          <w:lang w:val="en-GB"/>
        </w:rPr>
        <w:t>. London: Penguin.</w:t>
      </w:r>
    </w:p>
    <w:p w14:paraId="0E3A0D6E" w14:textId="77777777" w:rsidR="001A2F6B" w:rsidRPr="001A2F6B" w:rsidRDefault="001A2F6B" w:rsidP="001A2F6B">
      <w:pPr>
        <w:pStyle w:val="Bibliography"/>
        <w:rPr>
          <w:rFonts w:eastAsiaTheme="minorHAnsi"/>
          <w:lang w:val="en-GB"/>
        </w:rPr>
      </w:pPr>
      <w:r w:rsidRPr="001A2F6B">
        <w:rPr>
          <w:rFonts w:eastAsiaTheme="minorHAnsi"/>
          <w:lang w:val="en-GB"/>
        </w:rPr>
        <w:t xml:space="preserve">Ulnicane, Inga. 2022. ‘Artificial Intelligence in the European Union’. In </w:t>
      </w:r>
      <w:r w:rsidRPr="001A2F6B">
        <w:rPr>
          <w:rFonts w:eastAsiaTheme="minorHAnsi"/>
          <w:i/>
          <w:iCs/>
          <w:lang w:val="en-GB"/>
        </w:rPr>
        <w:t>The Routledge Handbook of European Integrations</w:t>
      </w:r>
      <w:r w:rsidRPr="001A2F6B">
        <w:rPr>
          <w:rFonts w:eastAsiaTheme="minorHAnsi"/>
          <w:lang w:val="en-GB"/>
        </w:rPr>
        <w:t>, Taylor &amp; Francis. doi:10.4324/9780429262081-19.</w:t>
      </w:r>
    </w:p>
    <w:p w14:paraId="6421F34D" w14:textId="77777777" w:rsidR="001A2F6B" w:rsidRPr="001A2F6B" w:rsidRDefault="001A2F6B" w:rsidP="001A2F6B">
      <w:pPr>
        <w:pStyle w:val="Bibliography"/>
        <w:rPr>
          <w:rFonts w:eastAsiaTheme="minorHAnsi"/>
          <w:lang w:val="en-GB"/>
        </w:rPr>
      </w:pPr>
      <w:r w:rsidRPr="001A2F6B">
        <w:rPr>
          <w:rFonts w:eastAsiaTheme="minorHAnsi"/>
          <w:lang w:val="en-GB"/>
        </w:rPr>
        <w:t xml:space="preserve">Ulnicane, Inga. 2024. ‘Governance Fix? Power and Politics in Controversies about Governing Generative AI’. </w:t>
      </w:r>
      <w:r w:rsidRPr="001A2F6B">
        <w:rPr>
          <w:rFonts w:eastAsiaTheme="minorHAnsi"/>
          <w:i/>
          <w:iCs/>
          <w:lang w:val="en-GB"/>
        </w:rPr>
        <w:t>Policy and Society</w:t>
      </w:r>
      <w:r w:rsidRPr="001A2F6B">
        <w:rPr>
          <w:rFonts w:eastAsiaTheme="minorHAnsi"/>
          <w:lang w:val="en-GB"/>
        </w:rPr>
        <w:t>: puae022. doi:10.1093/polsoc/puae022.</w:t>
      </w:r>
    </w:p>
    <w:p w14:paraId="057FAF9C" w14:textId="77777777" w:rsidR="001A2F6B" w:rsidRPr="001A2F6B" w:rsidRDefault="001A2F6B" w:rsidP="001A2F6B">
      <w:pPr>
        <w:pStyle w:val="Bibliography"/>
        <w:rPr>
          <w:rFonts w:eastAsiaTheme="minorHAnsi"/>
          <w:lang w:val="en-GB"/>
        </w:rPr>
      </w:pPr>
      <w:r w:rsidRPr="001A2F6B">
        <w:rPr>
          <w:rFonts w:eastAsiaTheme="minorHAnsi"/>
          <w:lang w:val="en-GB"/>
        </w:rPr>
        <w:t xml:space="preserve">United Nations High-Level Advisory Body on Artificial Intelligence. 2024. </w:t>
      </w:r>
      <w:r w:rsidRPr="001A2F6B">
        <w:rPr>
          <w:rFonts w:eastAsiaTheme="minorHAnsi"/>
          <w:i/>
          <w:iCs/>
          <w:lang w:val="en-GB"/>
        </w:rPr>
        <w:t>Govering AI for Humanity: Final Report</w:t>
      </w:r>
      <w:r w:rsidRPr="001A2F6B">
        <w:rPr>
          <w:rFonts w:eastAsiaTheme="minorHAnsi"/>
          <w:lang w:val="en-GB"/>
        </w:rPr>
        <w:t>. New York, NY: United Nations.</w:t>
      </w:r>
    </w:p>
    <w:p w14:paraId="0E80B6F6" w14:textId="77777777" w:rsidR="001A2F6B" w:rsidRPr="001A2F6B" w:rsidRDefault="001A2F6B" w:rsidP="001A2F6B">
      <w:pPr>
        <w:pStyle w:val="Bibliography"/>
        <w:rPr>
          <w:rFonts w:eastAsiaTheme="minorHAnsi"/>
          <w:lang w:val="en-GB"/>
        </w:rPr>
      </w:pPr>
      <w:r w:rsidRPr="001A2F6B">
        <w:rPr>
          <w:rFonts w:eastAsiaTheme="minorHAnsi"/>
          <w:lang w:val="en-GB"/>
        </w:rPr>
        <w:t xml:space="preserve">Vipra, Jai, and Sarah Myers West. 2023. </w:t>
      </w:r>
      <w:r w:rsidRPr="001A2F6B">
        <w:rPr>
          <w:rFonts w:eastAsiaTheme="minorHAnsi"/>
          <w:i/>
          <w:iCs/>
          <w:lang w:val="en-GB"/>
        </w:rPr>
        <w:t>Computational Power and AI</w:t>
      </w:r>
      <w:r w:rsidRPr="001A2F6B">
        <w:rPr>
          <w:rFonts w:eastAsiaTheme="minorHAnsi"/>
          <w:lang w:val="en-GB"/>
        </w:rPr>
        <w:t>. New York. https://ainowinstitute.org/publication/policy/compute-and-ai.</w:t>
      </w:r>
    </w:p>
    <w:p w14:paraId="7AF7B32F" w14:textId="77777777" w:rsidR="001A2F6B" w:rsidRPr="001A2F6B" w:rsidRDefault="001A2F6B" w:rsidP="001A2F6B">
      <w:pPr>
        <w:pStyle w:val="Bibliography"/>
        <w:rPr>
          <w:rFonts w:eastAsiaTheme="minorHAnsi"/>
          <w:lang w:val="en-GB"/>
        </w:rPr>
      </w:pPr>
      <w:r w:rsidRPr="001A2F6B">
        <w:rPr>
          <w:rFonts w:eastAsiaTheme="minorHAnsi"/>
          <w:lang w:val="en-GB"/>
        </w:rPr>
        <w:t xml:space="preserve">Waltz, Kenneth N. 2010. </w:t>
      </w:r>
      <w:r w:rsidRPr="001A2F6B">
        <w:rPr>
          <w:rFonts w:eastAsiaTheme="minorHAnsi"/>
          <w:i/>
          <w:iCs/>
          <w:lang w:val="en-GB"/>
        </w:rPr>
        <w:t>Theory of International Politics</w:t>
      </w:r>
      <w:r w:rsidRPr="001A2F6B">
        <w:rPr>
          <w:rFonts w:eastAsiaTheme="minorHAnsi"/>
          <w:lang w:val="en-GB"/>
        </w:rPr>
        <w:t>. Waveland Press.</w:t>
      </w:r>
    </w:p>
    <w:p w14:paraId="0BA21EA5" w14:textId="77777777" w:rsidR="001A2F6B" w:rsidRPr="001A2F6B" w:rsidRDefault="001A2F6B" w:rsidP="001A2F6B">
      <w:pPr>
        <w:pStyle w:val="Bibliography"/>
        <w:rPr>
          <w:rFonts w:eastAsiaTheme="minorHAnsi"/>
          <w:lang w:val="en-GB"/>
        </w:rPr>
      </w:pPr>
      <w:r w:rsidRPr="001A2F6B">
        <w:rPr>
          <w:rFonts w:eastAsiaTheme="minorHAnsi"/>
          <w:lang w:val="en-GB"/>
        </w:rPr>
        <w:t xml:space="preserve">Wendt, Alexander. 1992. ‘Anarchy Is What States Make of It: The Social Construction of Power Politics’. </w:t>
      </w:r>
      <w:r w:rsidRPr="001A2F6B">
        <w:rPr>
          <w:rFonts w:eastAsiaTheme="minorHAnsi"/>
          <w:i/>
          <w:iCs/>
          <w:lang w:val="en-GB"/>
        </w:rPr>
        <w:t>International Organization</w:t>
      </w:r>
      <w:r w:rsidRPr="001A2F6B">
        <w:rPr>
          <w:rFonts w:eastAsiaTheme="minorHAnsi"/>
          <w:lang w:val="en-GB"/>
        </w:rPr>
        <w:t xml:space="preserve"> 46(2): 391–425.</w:t>
      </w:r>
    </w:p>
    <w:p w14:paraId="657E4A20" w14:textId="77777777" w:rsidR="001A2F6B" w:rsidRPr="001A2F6B" w:rsidRDefault="001A2F6B" w:rsidP="001A2F6B">
      <w:pPr>
        <w:pStyle w:val="Bibliography"/>
        <w:rPr>
          <w:rFonts w:eastAsiaTheme="minorHAnsi"/>
          <w:lang w:val="en-GB"/>
        </w:rPr>
      </w:pPr>
      <w:r w:rsidRPr="001A2F6B">
        <w:rPr>
          <w:rFonts w:eastAsiaTheme="minorHAnsi"/>
          <w:lang w:val="en-GB"/>
        </w:rPr>
        <w:t>Widder, David Gray, Sarah West, and Meredith Whittaker. 2023. ‘Open (For Business): Big Tech, Concentrated Power, and the Political Economy of Open AI’. doi:10.2139/ssrn.4543807.</w:t>
      </w:r>
    </w:p>
    <w:p w14:paraId="38EE9195" w14:textId="77777777" w:rsidR="001A2F6B" w:rsidRPr="001A2F6B" w:rsidRDefault="001A2F6B" w:rsidP="001A2F6B">
      <w:pPr>
        <w:pStyle w:val="Bibliography"/>
        <w:rPr>
          <w:rFonts w:eastAsiaTheme="minorHAnsi"/>
          <w:lang w:val="en-GB"/>
        </w:rPr>
      </w:pPr>
      <w:r w:rsidRPr="001A2F6B">
        <w:rPr>
          <w:rFonts w:eastAsiaTheme="minorHAnsi"/>
          <w:lang w:val="en-GB"/>
        </w:rPr>
        <w:t>Yi, Wang. 2024. ‘Wang Yi on Global AI Governance: Ensure That AI Is a Force for Good, Ensure Safety and Ensure Fairness’. https://www.mfa.gov.cn/mfa_eng/wjbzhd/202403/t20240308_11256430.html (March 27, 2024).</w:t>
      </w:r>
    </w:p>
    <w:p w14:paraId="3353C072" w14:textId="77777777" w:rsidR="001A2F6B" w:rsidRPr="001A2F6B" w:rsidRDefault="001A2F6B" w:rsidP="001A2F6B">
      <w:pPr>
        <w:pStyle w:val="Bibliography"/>
        <w:rPr>
          <w:rFonts w:eastAsiaTheme="minorHAnsi"/>
          <w:lang w:val="en-GB"/>
        </w:rPr>
      </w:pPr>
      <w:r w:rsidRPr="001A2F6B">
        <w:rPr>
          <w:rFonts w:eastAsiaTheme="minorHAnsi"/>
          <w:lang w:val="en-GB"/>
        </w:rPr>
        <w:t xml:space="preserve">Zuiderveen Borgesius, Frederik. 2018. </w:t>
      </w:r>
      <w:r w:rsidRPr="001A2F6B">
        <w:rPr>
          <w:rFonts w:eastAsiaTheme="minorHAnsi"/>
          <w:i/>
          <w:iCs/>
          <w:lang w:val="en-GB"/>
        </w:rPr>
        <w:t>Discrimination, Artificial Intelligence, and Algorithmic Decision-Making</w:t>
      </w:r>
      <w:r w:rsidRPr="001A2F6B">
        <w:rPr>
          <w:rFonts w:eastAsiaTheme="minorHAnsi"/>
          <w:lang w:val="en-GB"/>
        </w:rPr>
        <w:t>. Directorate General of Democracy, Council of Europe.</w:t>
      </w:r>
    </w:p>
    <w:p w14:paraId="529B0A80" w14:textId="2F0A9B8C" w:rsidR="007E6826" w:rsidRPr="00D9483D" w:rsidRDefault="00E41E54" w:rsidP="001A2F6B">
      <w:pPr>
        <w:pStyle w:val="Bibliography"/>
        <w:rPr>
          <w:b/>
        </w:rPr>
      </w:pPr>
      <w:r w:rsidRPr="00D9483D">
        <w:fldChar w:fldCharType="end"/>
      </w:r>
    </w:p>
    <w:sectPr w:rsidR="007E6826" w:rsidRPr="00D9483D" w:rsidSect="00E62540">
      <w:footerReference w:type="even" r:id="rId11"/>
      <w:footerReference w:type="default" r:id="rId1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AC6082" w14:textId="77777777" w:rsidR="008C39DB" w:rsidRDefault="008C39DB" w:rsidP="001A602B">
      <w:r>
        <w:separator/>
      </w:r>
    </w:p>
  </w:endnote>
  <w:endnote w:type="continuationSeparator" w:id="0">
    <w:p w14:paraId="334109B2" w14:textId="77777777" w:rsidR="008C39DB" w:rsidRDefault="008C39DB" w:rsidP="001A60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28910853"/>
      <w:docPartObj>
        <w:docPartGallery w:val="Page Numbers (Bottom of Page)"/>
        <w:docPartUnique/>
      </w:docPartObj>
    </w:sdtPr>
    <w:sdtContent>
      <w:p w14:paraId="0685FD82" w14:textId="77777777" w:rsidR="00BD49F7" w:rsidRDefault="00BD49F7" w:rsidP="00BD49F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5B0BF0" w14:textId="77777777" w:rsidR="00BD49F7" w:rsidRDefault="00BD49F7" w:rsidP="001A602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73702353"/>
      <w:docPartObj>
        <w:docPartGallery w:val="Page Numbers (Bottom of Page)"/>
        <w:docPartUnique/>
      </w:docPartObj>
    </w:sdtPr>
    <w:sdtContent>
      <w:p w14:paraId="74F71C5D" w14:textId="77777777" w:rsidR="00BD49F7" w:rsidRDefault="00BD49F7" w:rsidP="00BD49F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7082248" w14:textId="77777777" w:rsidR="00BD49F7" w:rsidRDefault="00BD49F7" w:rsidP="001A602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18C422" w14:textId="77777777" w:rsidR="008C39DB" w:rsidRDefault="008C39DB" w:rsidP="001A602B">
      <w:r>
        <w:separator/>
      </w:r>
    </w:p>
  </w:footnote>
  <w:footnote w:type="continuationSeparator" w:id="0">
    <w:p w14:paraId="71AB22FB" w14:textId="77777777" w:rsidR="008C39DB" w:rsidRDefault="008C39DB" w:rsidP="001A602B">
      <w:r>
        <w:continuationSeparator/>
      </w:r>
    </w:p>
  </w:footnote>
  <w:footnote w:id="1">
    <w:p w14:paraId="350FFA95" w14:textId="1C886DFA" w:rsidR="002774C6" w:rsidRPr="009C01A7" w:rsidRDefault="002774C6">
      <w:pPr>
        <w:pStyle w:val="FootnoteText"/>
        <w:rPr>
          <w:lang w:val="en-GB"/>
        </w:rPr>
      </w:pPr>
      <w:r w:rsidRPr="00E77C7E">
        <w:rPr>
          <w:rStyle w:val="FootnoteReference"/>
        </w:rPr>
        <w:footnoteRef/>
      </w:r>
      <w:r>
        <w:t xml:space="preserve"> </w:t>
      </w:r>
      <w:r w:rsidRPr="00BA486F">
        <w:t xml:space="preserve">It is noteworthy, however, that in its final report, the UN AI Advisory Body </w:t>
      </w:r>
      <w:r w:rsidR="00BA486F">
        <w:t xml:space="preserve">walked back from </w:t>
      </w:r>
      <w:r w:rsidRPr="00BA486F">
        <w:t xml:space="preserve">this recommendation and instead suggested a </w:t>
      </w:r>
      <w:r w:rsidR="00BA486F">
        <w:t>“</w:t>
      </w:r>
      <w:r w:rsidRPr="00BA486F">
        <w:t>light-touch</w:t>
      </w:r>
      <w:r w:rsidR="00BA486F">
        <w:t>”</w:t>
      </w:r>
      <w:r w:rsidRPr="00BA486F">
        <w:t xml:space="preserve"> AI Office within the UN </w:t>
      </w:r>
      <w:r w:rsidR="00BA486F" w:rsidRPr="00BA486F">
        <w:t>Secretariat</w:t>
      </w:r>
      <w:r w:rsidRPr="00BA486F">
        <w:t xml:space="preserve"> that would</w:t>
      </w:r>
      <w:r w:rsidR="00BA486F" w:rsidRPr="00BA486F">
        <w:t xml:space="preserve"> serve as a coordinating mechanism for existing AI governance initiatives</w:t>
      </w:r>
      <w:r w:rsidR="00BA486F">
        <w:t xml:space="preserve"> </w:t>
      </w:r>
      <w:r w:rsidR="00BA486F">
        <w:fldChar w:fldCharType="begin"/>
      </w:r>
      <w:r w:rsidR="0050621B">
        <w:instrText xml:space="preserve"> ADDIN ZOTERO_ITEM CSL_CITATION {"citationID":"Vi38m9ha","properties":{"formattedCitation":"(United Nations High-Level Advisory Body on Artificial Intelligence 2024)","plainCitation":"(United Nations High-Level Advisory Body on Artificial Intelligence 2024)","noteIndex":1},"citationItems":[{"id":699,"uris":["http://zotero.org/users/13905574/items/D4ZM8HYG"],"itemData":{"id":699,"type":"book","ISBN":"978-92-1-106787-3","language":"en","number-of-pages":"1","publisher":"United Nations","publisher-place":"New York, NY","source":"K10plus ISBN","title":"Govering AI for humanity: final report","title-short":"Govering AI for humanity","author":[{"literal":"United Nations High-Level Advisory Body on Artificial Intelligence"}],"issued":{"date-parts":[["2024"]]}}}],"schema":"https://github.com/citation-style-language/schema/raw/master/csl-citation.json"} </w:instrText>
      </w:r>
      <w:r w:rsidR="00BA486F">
        <w:fldChar w:fldCharType="separate"/>
      </w:r>
      <w:r w:rsidR="004A5AFC" w:rsidRPr="004A5AFC">
        <w:t>(United Nations High-Level Advisory Body on Artificial Intelligence 2024)</w:t>
      </w:r>
      <w:r w:rsidR="00BA486F">
        <w:fldChar w:fldCharType="end"/>
      </w:r>
      <w:r w:rsidR="00BA486F" w:rsidRPr="00BA486F">
        <w:t>.</w:t>
      </w:r>
      <w:r w:rsidR="00BA486F" w:rsidRPr="009C01A7">
        <w:rPr>
          <w:lang w:val="en-GB"/>
        </w:rPr>
        <w:t xml:space="preserve"> </w:t>
      </w:r>
    </w:p>
  </w:footnote>
  <w:footnote w:id="2">
    <w:p w14:paraId="712C546F" w14:textId="28880275" w:rsidR="001C7D04" w:rsidRPr="00E555C6" w:rsidRDefault="001C7D04">
      <w:pPr>
        <w:pStyle w:val="FootnoteText"/>
        <w:rPr>
          <w:lang w:val="en-GB"/>
        </w:rPr>
      </w:pPr>
      <w:r w:rsidRPr="00E77C7E">
        <w:rPr>
          <w:rStyle w:val="FootnoteReference"/>
        </w:rPr>
        <w:footnoteRef/>
      </w:r>
      <w:r>
        <w:t xml:space="preserve"> In game theory, a </w:t>
      </w:r>
      <w:r w:rsidRPr="00E555C6">
        <w:rPr>
          <w:lang w:val="en-GB"/>
        </w:rPr>
        <w:t>prisoner’s dilemma game is one in which</w:t>
      </w:r>
      <w:r w:rsidR="00E30EB8" w:rsidRPr="00E555C6">
        <w:rPr>
          <w:lang w:val="en-GB"/>
        </w:rPr>
        <w:t xml:space="preserve"> non-cooperation is the indivually rational choice for</w:t>
      </w:r>
      <w:r w:rsidR="009C1CE9" w:rsidRPr="00E555C6">
        <w:rPr>
          <w:lang w:val="en-GB"/>
        </w:rPr>
        <w:t xml:space="preserve"> each of</w:t>
      </w:r>
      <w:r w:rsidR="00E30EB8" w:rsidRPr="00E555C6">
        <w:rPr>
          <w:lang w:val="en-GB"/>
        </w:rPr>
        <w:t xml:space="preserve"> the players even though cooperation would yield higher payoffs for each </w:t>
      </w:r>
      <w:r w:rsidR="00E30EB8">
        <w:rPr>
          <w:lang w:val="de-DE"/>
        </w:rPr>
        <w:fldChar w:fldCharType="begin"/>
      </w:r>
      <w:r w:rsidR="00DF5C0A">
        <w:rPr>
          <w:lang w:val="en-GB"/>
        </w:rPr>
        <w:instrText xml:space="preserve"> ADDIN ZOTERO_ITEM CSL_CITATION {"citationID":"GMCj8XSY","properties":{"formattedCitation":"(Snidal 1985)","plainCitation":"(Snidal 1985)","dontUpdate":true,"noteIndex":2},"citationItems":[{"id":859,"uris":["http://zotero.org/users/13905574/items/Z439DYGN"],"itemData":{"id":859,"type":"article-journal","abstract":"The study of political institutions in general and international cooperation in particular has been beneficially influenced by the Prisoners' Dilemma (PD) game model, but there is a mistaken tendency to treat PD as representing the singular problem of collective action and cooperation. By relaxing the assumptions of 2 × 2 games and developing an alternate model of the coordination game, I show how some cooperation problems have very different properties from those found in PD. The analytical results of the two games are compared across several important dimensions: number of strategies available, number of iterations of the game, numbers of players, and the distribution of power among them. The discussion is illustrated with specific problems of international cooperation, and the implications of alternative cooperation problems for the formation and performance of international regimes are explored. The basic solutions for PD and coordination have divergent ramifications for the institutionalization, stability, and adaptability of regimes and for the role of hegemony in the international system. However, the coordination model does not replace the PD model but complements and supplements it as a way to understand the diversity of political institutions. These results are widely applicable to areas of politics beyond international relations.","container-title":"American Political Science Review","DOI":"10.2307/1956241","ISSN":"0003-0554, 1537-5943","issue":"4","language":"en","page":"923-942","source":"Cambridge University Press","title":"Coordination versus Prisoners' Dilemma: Implications for International Cooperation and Regimes","title-short":"Coordination versus Prisoners' Dilemma","volume":"79","author":[{"family":"Snidal","given":"Duncan"}],"issued":{"date-parts":[["1985",12]]}}}],"schema":"https://github.com/citation-style-language/schema/raw/master/csl-citation.json"} </w:instrText>
      </w:r>
      <w:r w:rsidR="00E30EB8">
        <w:rPr>
          <w:lang w:val="de-DE"/>
        </w:rPr>
        <w:fldChar w:fldCharType="separate"/>
      </w:r>
      <w:r w:rsidR="00E30EB8" w:rsidRPr="00E555C6">
        <w:rPr>
          <w:noProof/>
          <w:lang w:val="en-GB"/>
        </w:rPr>
        <w:t>(</w:t>
      </w:r>
      <w:r w:rsidR="009C1CE9" w:rsidRPr="00E555C6">
        <w:rPr>
          <w:noProof/>
          <w:lang w:val="en-GB"/>
        </w:rPr>
        <w:t xml:space="preserve">e.g., </w:t>
      </w:r>
      <w:r w:rsidR="00E30EB8" w:rsidRPr="00E555C6">
        <w:rPr>
          <w:noProof/>
          <w:lang w:val="en-GB"/>
        </w:rPr>
        <w:t>Snidal 1985)</w:t>
      </w:r>
      <w:r w:rsidR="00E30EB8">
        <w:rPr>
          <w:lang w:val="de-DE"/>
        </w:rPr>
        <w:fldChar w:fldCharType="end"/>
      </w:r>
      <w:r w:rsidR="009C1CE9" w:rsidRPr="00E555C6">
        <w:rPr>
          <w:lang w:val="en-GB"/>
        </w:rP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207DD"/>
    <w:multiLevelType w:val="hybridMultilevel"/>
    <w:tmpl w:val="991683E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18F0761"/>
    <w:multiLevelType w:val="hybridMultilevel"/>
    <w:tmpl w:val="B58AE598"/>
    <w:lvl w:ilvl="0" w:tplc="200256D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1C4605E"/>
    <w:multiLevelType w:val="hybridMultilevel"/>
    <w:tmpl w:val="A4DCF4B4"/>
    <w:lvl w:ilvl="0" w:tplc="86AE5ECC">
      <w:start w:val="1"/>
      <w:numFmt w:val="bullet"/>
      <w:pStyle w:val="ListParagraph"/>
      <w:lvlText w:val=""/>
      <w:lvlJc w:val="left"/>
      <w:pPr>
        <w:ind w:left="3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3" w15:restartNumberingAfterBreak="0">
    <w:nsid w:val="058977EB"/>
    <w:multiLevelType w:val="hybridMultilevel"/>
    <w:tmpl w:val="AADAE0FC"/>
    <w:lvl w:ilvl="0" w:tplc="6F30FF2E">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069246F0"/>
    <w:multiLevelType w:val="hybridMultilevel"/>
    <w:tmpl w:val="09ECFD5E"/>
    <w:lvl w:ilvl="0" w:tplc="9364EB00">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7882EBA"/>
    <w:multiLevelType w:val="hybridMultilevel"/>
    <w:tmpl w:val="349A84A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AE818CE"/>
    <w:multiLevelType w:val="hybridMultilevel"/>
    <w:tmpl w:val="28606536"/>
    <w:lvl w:ilvl="0" w:tplc="9364EB00">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15067E4"/>
    <w:multiLevelType w:val="hybridMultilevel"/>
    <w:tmpl w:val="7B886E98"/>
    <w:lvl w:ilvl="0" w:tplc="1D780D38">
      <w:start w:val="1"/>
      <w:numFmt w:val="bullet"/>
      <w:lvlText w:val="-"/>
      <w:lvlJc w:val="left"/>
      <w:pPr>
        <w:ind w:left="720" w:hanging="360"/>
      </w:pPr>
      <w:rPr>
        <w:rFonts w:ascii="Times New Roman" w:eastAsia="Times New Roman"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17497889"/>
    <w:multiLevelType w:val="hybridMultilevel"/>
    <w:tmpl w:val="0704802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194361E7"/>
    <w:multiLevelType w:val="hybridMultilevel"/>
    <w:tmpl w:val="8F9E36AC"/>
    <w:lvl w:ilvl="0" w:tplc="04F0CF92">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1DDD4C34"/>
    <w:multiLevelType w:val="hybridMultilevel"/>
    <w:tmpl w:val="0FB271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2C9218D"/>
    <w:multiLevelType w:val="hybridMultilevel"/>
    <w:tmpl w:val="8FF06102"/>
    <w:lvl w:ilvl="0" w:tplc="F5F8B9A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5724C40"/>
    <w:multiLevelType w:val="hybridMultilevel"/>
    <w:tmpl w:val="F36AA91E"/>
    <w:lvl w:ilvl="0" w:tplc="FFFFFFFF">
      <w:start w:val="1"/>
      <w:numFmt w:val="upperRoman"/>
      <w:pStyle w:val="Heading1"/>
      <w:lvlText w:val="%1."/>
      <w:lvlJc w:val="right"/>
      <w:pPr>
        <w:ind w:left="6" w:hanging="360"/>
      </w:pPr>
    </w:lvl>
    <w:lvl w:ilvl="1" w:tplc="20000019">
      <w:start w:val="1"/>
      <w:numFmt w:val="lowerLetter"/>
      <w:lvlText w:val="%2."/>
      <w:lvlJc w:val="left"/>
      <w:pPr>
        <w:ind w:left="726" w:hanging="360"/>
      </w:pPr>
    </w:lvl>
    <w:lvl w:ilvl="2" w:tplc="2000001B" w:tentative="1">
      <w:start w:val="1"/>
      <w:numFmt w:val="lowerRoman"/>
      <w:lvlText w:val="%3."/>
      <w:lvlJc w:val="right"/>
      <w:pPr>
        <w:ind w:left="1446" w:hanging="180"/>
      </w:pPr>
    </w:lvl>
    <w:lvl w:ilvl="3" w:tplc="2000000F" w:tentative="1">
      <w:start w:val="1"/>
      <w:numFmt w:val="decimal"/>
      <w:lvlText w:val="%4."/>
      <w:lvlJc w:val="left"/>
      <w:pPr>
        <w:ind w:left="2166" w:hanging="360"/>
      </w:pPr>
    </w:lvl>
    <w:lvl w:ilvl="4" w:tplc="20000019" w:tentative="1">
      <w:start w:val="1"/>
      <w:numFmt w:val="lowerLetter"/>
      <w:lvlText w:val="%5."/>
      <w:lvlJc w:val="left"/>
      <w:pPr>
        <w:ind w:left="2886" w:hanging="360"/>
      </w:pPr>
    </w:lvl>
    <w:lvl w:ilvl="5" w:tplc="2000001B" w:tentative="1">
      <w:start w:val="1"/>
      <w:numFmt w:val="lowerRoman"/>
      <w:lvlText w:val="%6."/>
      <w:lvlJc w:val="right"/>
      <w:pPr>
        <w:ind w:left="3606" w:hanging="180"/>
      </w:pPr>
    </w:lvl>
    <w:lvl w:ilvl="6" w:tplc="2000000F" w:tentative="1">
      <w:start w:val="1"/>
      <w:numFmt w:val="decimal"/>
      <w:lvlText w:val="%7."/>
      <w:lvlJc w:val="left"/>
      <w:pPr>
        <w:ind w:left="4326" w:hanging="360"/>
      </w:pPr>
    </w:lvl>
    <w:lvl w:ilvl="7" w:tplc="20000019" w:tentative="1">
      <w:start w:val="1"/>
      <w:numFmt w:val="lowerLetter"/>
      <w:lvlText w:val="%8."/>
      <w:lvlJc w:val="left"/>
      <w:pPr>
        <w:ind w:left="5046" w:hanging="360"/>
      </w:pPr>
    </w:lvl>
    <w:lvl w:ilvl="8" w:tplc="2000001B" w:tentative="1">
      <w:start w:val="1"/>
      <w:numFmt w:val="lowerRoman"/>
      <w:lvlText w:val="%9."/>
      <w:lvlJc w:val="right"/>
      <w:pPr>
        <w:ind w:left="5766" w:hanging="180"/>
      </w:pPr>
    </w:lvl>
  </w:abstractNum>
  <w:abstractNum w:abstractNumId="13" w15:restartNumberingAfterBreak="0">
    <w:nsid w:val="2A566F7A"/>
    <w:multiLevelType w:val="hybridMultilevel"/>
    <w:tmpl w:val="BEDC809A"/>
    <w:lvl w:ilvl="0" w:tplc="029A41AC">
      <w:start w:val="1"/>
      <w:numFmt w:val="bullet"/>
      <w:lvlText w:val="-"/>
      <w:lvlJc w:val="left"/>
      <w:pPr>
        <w:ind w:left="720" w:hanging="360"/>
      </w:pPr>
      <w:rPr>
        <w:rFonts w:ascii="Times New Roman" w:eastAsia="Times New Roman"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4" w15:restartNumberingAfterBreak="0">
    <w:nsid w:val="2A9E22F8"/>
    <w:multiLevelType w:val="hybridMultilevel"/>
    <w:tmpl w:val="6FEA07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BCF60B4"/>
    <w:multiLevelType w:val="hybridMultilevel"/>
    <w:tmpl w:val="323A5978"/>
    <w:lvl w:ilvl="0" w:tplc="3F2840AA">
      <w:start w:val="1"/>
      <w:numFmt w:val="bullet"/>
      <w:lvlText w:val="-"/>
      <w:lvlJc w:val="left"/>
      <w:pPr>
        <w:ind w:left="720" w:hanging="360"/>
      </w:pPr>
      <w:rPr>
        <w:rFonts w:ascii="Times New Roman" w:eastAsia="Times New Roman"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6" w15:restartNumberingAfterBreak="0">
    <w:nsid w:val="2E663327"/>
    <w:multiLevelType w:val="hybridMultilevel"/>
    <w:tmpl w:val="954C0EB2"/>
    <w:lvl w:ilvl="0" w:tplc="C700EE6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333375E4"/>
    <w:multiLevelType w:val="hybridMultilevel"/>
    <w:tmpl w:val="B36E1F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83E6077"/>
    <w:multiLevelType w:val="hybridMultilevel"/>
    <w:tmpl w:val="5F34CB12"/>
    <w:lvl w:ilvl="0" w:tplc="4D8A2E66">
      <w:start w:val="1"/>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38F70EFE"/>
    <w:multiLevelType w:val="hybridMultilevel"/>
    <w:tmpl w:val="724A09D2"/>
    <w:lvl w:ilvl="0" w:tplc="B5FE73F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B28281C"/>
    <w:multiLevelType w:val="hybridMultilevel"/>
    <w:tmpl w:val="6874C80C"/>
    <w:lvl w:ilvl="0" w:tplc="8E76BE48">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F7F2EE5"/>
    <w:multiLevelType w:val="hybridMultilevel"/>
    <w:tmpl w:val="DBE458BA"/>
    <w:lvl w:ilvl="0" w:tplc="74066E10">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407E52DC"/>
    <w:multiLevelType w:val="hybridMultilevel"/>
    <w:tmpl w:val="2B525916"/>
    <w:lvl w:ilvl="0" w:tplc="342CCFF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EA70FF6"/>
    <w:multiLevelType w:val="hybridMultilevel"/>
    <w:tmpl w:val="1904FC22"/>
    <w:lvl w:ilvl="0" w:tplc="40A6899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50B74C14"/>
    <w:multiLevelType w:val="hybridMultilevel"/>
    <w:tmpl w:val="BB6CA12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52E42B7A"/>
    <w:multiLevelType w:val="hybridMultilevel"/>
    <w:tmpl w:val="D4461058"/>
    <w:lvl w:ilvl="0" w:tplc="AEBAC82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6B10A89"/>
    <w:multiLevelType w:val="hybridMultilevel"/>
    <w:tmpl w:val="C2943A3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15:restartNumberingAfterBreak="0">
    <w:nsid w:val="57C0360F"/>
    <w:multiLevelType w:val="hybridMultilevel"/>
    <w:tmpl w:val="2E04986E"/>
    <w:lvl w:ilvl="0" w:tplc="3884AD28">
      <w:start w:val="1"/>
      <w:numFmt w:val="bullet"/>
      <w:pStyle w:val="Heading3"/>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8" w15:restartNumberingAfterBreak="0">
    <w:nsid w:val="599D18E9"/>
    <w:multiLevelType w:val="hybridMultilevel"/>
    <w:tmpl w:val="70A27CE8"/>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5D110DE7"/>
    <w:multiLevelType w:val="hybridMultilevel"/>
    <w:tmpl w:val="FB1893D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6B4F0ACA"/>
    <w:multiLevelType w:val="hybridMultilevel"/>
    <w:tmpl w:val="521674A2"/>
    <w:lvl w:ilvl="0" w:tplc="D4BCBAAE">
      <w:start w:val="1"/>
      <w:numFmt w:val="bullet"/>
      <w:lvlText w:val="-"/>
      <w:lvlJc w:val="left"/>
      <w:pPr>
        <w:ind w:left="720" w:hanging="360"/>
      </w:pPr>
      <w:rPr>
        <w:rFonts w:ascii="Times New Roman" w:eastAsia="Times New Roman"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1" w15:restartNumberingAfterBreak="0">
    <w:nsid w:val="6C3B6ED9"/>
    <w:multiLevelType w:val="hybridMultilevel"/>
    <w:tmpl w:val="DC5EAFFC"/>
    <w:lvl w:ilvl="0" w:tplc="24C867F6">
      <w:start w:val="1"/>
      <w:numFmt w:val="bullet"/>
      <w:lvlText w:val="-"/>
      <w:lvlJc w:val="left"/>
      <w:pPr>
        <w:ind w:left="720" w:hanging="360"/>
      </w:pPr>
      <w:rPr>
        <w:rFonts w:ascii="Times New Roman" w:eastAsia="Times New Roman"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2" w15:restartNumberingAfterBreak="0">
    <w:nsid w:val="7B9F4876"/>
    <w:multiLevelType w:val="hybridMultilevel"/>
    <w:tmpl w:val="8946A62A"/>
    <w:lvl w:ilvl="0" w:tplc="5F664B06">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BF53688"/>
    <w:multiLevelType w:val="hybridMultilevel"/>
    <w:tmpl w:val="D6120E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16716880">
    <w:abstractNumId w:val="25"/>
  </w:num>
  <w:num w:numId="2" w16cid:durableId="1070544154">
    <w:abstractNumId w:val="6"/>
  </w:num>
  <w:num w:numId="3" w16cid:durableId="156045958">
    <w:abstractNumId w:val="23"/>
  </w:num>
  <w:num w:numId="4" w16cid:durableId="291063767">
    <w:abstractNumId w:val="1"/>
  </w:num>
  <w:num w:numId="5" w16cid:durableId="1265914769">
    <w:abstractNumId w:val="4"/>
  </w:num>
  <w:num w:numId="6" w16cid:durableId="1952783361">
    <w:abstractNumId w:val="16"/>
  </w:num>
  <w:num w:numId="7" w16cid:durableId="1889948271">
    <w:abstractNumId w:val="33"/>
  </w:num>
  <w:num w:numId="8" w16cid:durableId="688140895">
    <w:abstractNumId w:val="17"/>
  </w:num>
  <w:num w:numId="9" w16cid:durableId="1012075626">
    <w:abstractNumId w:val="19"/>
  </w:num>
  <w:num w:numId="10" w16cid:durableId="664818894">
    <w:abstractNumId w:val="10"/>
  </w:num>
  <w:num w:numId="11" w16cid:durableId="592668333">
    <w:abstractNumId w:val="22"/>
  </w:num>
  <w:num w:numId="12" w16cid:durableId="1903756001">
    <w:abstractNumId w:val="18"/>
  </w:num>
  <w:num w:numId="13" w16cid:durableId="1786729218">
    <w:abstractNumId w:val="11"/>
  </w:num>
  <w:num w:numId="14" w16cid:durableId="1944992213">
    <w:abstractNumId w:val="20"/>
  </w:num>
  <w:num w:numId="15" w16cid:durableId="1482036133">
    <w:abstractNumId w:val="14"/>
  </w:num>
  <w:num w:numId="16" w16cid:durableId="1383869408">
    <w:abstractNumId w:val="0"/>
  </w:num>
  <w:num w:numId="17" w16cid:durableId="1637877132">
    <w:abstractNumId w:val="26"/>
  </w:num>
  <w:num w:numId="18" w16cid:durableId="77680633">
    <w:abstractNumId w:val="24"/>
  </w:num>
  <w:num w:numId="19" w16cid:durableId="1580478666">
    <w:abstractNumId w:val="8"/>
  </w:num>
  <w:num w:numId="20" w16cid:durableId="2082167021">
    <w:abstractNumId w:val="29"/>
  </w:num>
  <w:num w:numId="21" w16cid:durableId="697393159">
    <w:abstractNumId w:val="12"/>
  </w:num>
  <w:num w:numId="22" w16cid:durableId="480148918">
    <w:abstractNumId w:val="3"/>
  </w:num>
  <w:num w:numId="23" w16cid:durableId="834224809">
    <w:abstractNumId w:val="2"/>
  </w:num>
  <w:num w:numId="24" w16cid:durableId="1369065978">
    <w:abstractNumId w:val="28"/>
  </w:num>
  <w:num w:numId="25" w16cid:durableId="1300957965">
    <w:abstractNumId w:val="32"/>
  </w:num>
  <w:num w:numId="26" w16cid:durableId="1532958694">
    <w:abstractNumId w:val="9"/>
  </w:num>
  <w:num w:numId="27" w16cid:durableId="355079610">
    <w:abstractNumId w:val="21"/>
  </w:num>
  <w:num w:numId="28" w16cid:durableId="1283995007">
    <w:abstractNumId w:val="5"/>
  </w:num>
  <w:num w:numId="29" w16cid:durableId="1664091860">
    <w:abstractNumId w:val="31"/>
  </w:num>
  <w:num w:numId="30" w16cid:durableId="2100367409">
    <w:abstractNumId w:val="30"/>
  </w:num>
  <w:num w:numId="31" w16cid:durableId="986519203">
    <w:abstractNumId w:val="15"/>
  </w:num>
  <w:num w:numId="32" w16cid:durableId="971983062">
    <w:abstractNumId w:val="13"/>
  </w:num>
  <w:num w:numId="33" w16cid:durableId="715356902">
    <w:abstractNumId w:val="7"/>
  </w:num>
  <w:num w:numId="34" w16cid:durableId="567492937">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5869"/>
    <w:rsid w:val="0000006B"/>
    <w:rsid w:val="00000DA8"/>
    <w:rsid w:val="000017DC"/>
    <w:rsid w:val="00002E5E"/>
    <w:rsid w:val="00005CDC"/>
    <w:rsid w:val="00006750"/>
    <w:rsid w:val="00006AE3"/>
    <w:rsid w:val="0000C261"/>
    <w:rsid w:val="00010489"/>
    <w:rsid w:val="00010549"/>
    <w:rsid w:val="000117C9"/>
    <w:rsid w:val="00011F18"/>
    <w:rsid w:val="0001232B"/>
    <w:rsid w:val="00013591"/>
    <w:rsid w:val="000147CF"/>
    <w:rsid w:val="00015688"/>
    <w:rsid w:val="00015A99"/>
    <w:rsid w:val="00015CDA"/>
    <w:rsid w:val="00017018"/>
    <w:rsid w:val="0001769A"/>
    <w:rsid w:val="00017B41"/>
    <w:rsid w:val="00020605"/>
    <w:rsid w:val="00020A0A"/>
    <w:rsid w:val="00020F0F"/>
    <w:rsid w:val="00021B9D"/>
    <w:rsid w:val="000228C0"/>
    <w:rsid w:val="00022AE0"/>
    <w:rsid w:val="000242AA"/>
    <w:rsid w:val="000242F0"/>
    <w:rsid w:val="00025504"/>
    <w:rsid w:val="00025E37"/>
    <w:rsid w:val="0002640D"/>
    <w:rsid w:val="0003005D"/>
    <w:rsid w:val="0003110C"/>
    <w:rsid w:val="000314BE"/>
    <w:rsid w:val="00031723"/>
    <w:rsid w:val="0003197B"/>
    <w:rsid w:val="0003218C"/>
    <w:rsid w:val="000332B3"/>
    <w:rsid w:val="00035C3A"/>
    <w:rsid w:val="00035DC6"/>
    <w:rsid w:val="00036DB9"/>
    <w:rsid w:val="00040CE0"/>
    <w:rsid w:val="00041CFF"/>
    <w:rsid w:val="000447A6"/>
    <w:rsid w:val="00045C53"/>
    <w:rsid w:val="00045EC4"/>
    <w:rsid w:val="000473F8"/>
    <w:rsid w:val="00047584"/>
    <w:rsid w:val="00047C06"/>
    <w:rsid w:val="00051421"/>
    <w:rsid w:val="000516D6"/>
    <w:rsid w:val="00051A77"/>
    <w:rsid w:val="00051FD0"/>
    <w:rsid w:val="00052294"/>
    <w:rsid w:val="000525AD"/>
    <w:rsid w:val="00053B45"/>
    <w:rsid w:val="00053E36"/>
    <w:rsid w:val="000557BF"/>
    <w:rsid w:val="00056518"/>
    <w:rsid w:val="00060620"/>
    <w:rsid w:val="00060844"/>
    <w:rsid w:val="00060FD6"/>
    <w:rsid w:val="000617C6"/>
    <w:rsid w:val="00061A58"/>
    <w:rsid w:val="00061B54"/>
    <w:rsid w:val="0006220D"/>
    <w:rsid w:val="000635B7"/>
    <w:rsid w:val="00063807"/>
    <w:rsid w:val="00064249"/>
    <w:rsid w:val="00064407"/>
    <w:rsid w:val="00065CB2"/>
    <w:rsid w:val="00067DD6"/>
    <w:rsid w:val="00070BC6"/>
    <w:rsid w:val="00070C17"/>
    <w:rsid w:val="000712A0"/>
    <w:rsid w:val="000726C5"/>
    <w:rsid w:val="000727FB"/>
    <w:rsid w:val="0007289D"/>
    <w:rsid w:val="00073D12"/>
    <w:rsid w:val="000740E0"/>
    <w:rsid w:val="00074E21"/>
    <w:rsid w:val="00074E8B"/>
    <w:rsid w:val="00076B01"/>
    <w:rsid w:val="00077956"/>
    <w:rsid w:val="00077A4D"/>
    <w:rsid w:val="00077C71"/>
    <w:rsid w:val="00080EB4"/>
    <w:rsid w:val="00081035"/>
    <w:rsid w:val="00082CB8"/>
    <w:rsid w:val="0008351C"/>
    <w:rsid w:val="00083AD7"/>
    <w:rsid w:val="000842EE"/>
    <w:rsid w:val="0008471B"/>
    <w:rsid w:val="0008508C"/>
    <w:rsid w:val="00085720"/>
    <w:rsid w:val="00085869"/>
    <w:rsid w:val="00087938"/>
    <w:rsid w:val="000912F1"/>
    <w:rsid w:val="00091CB5"/>
    <w:rsid w:val="000927DF"/>
    <w:rsid w:val="00092A32"/>
    <w:rsid w:val="00093C6D"/>
    <w:rsid w:val="00094278"/>
    <w:rsid w:val="00094DDD"/>
    <w:rsid w:val="00095166"/>
    <w:rsid w:val="00095CF2"/>
    <w:rsid w:val="000961B3"/>
    <w:rsid w:val="00096EFE"/>
    <w:rsid w:val="0009761B"/>
    <w:rsid w:val="000A0999"/>
    <w:rsid w:val="000A09C3"/>
    <w:rsid w:val="000A0C12"/>
    <w:rsid w:val="000A0CB4"/>
    <w:rsid w:val="000A1056"/>
    <w:rsid w:val="000A166B"/>
    <w:rsid w:val="000A2FD5"/>
    <w:rsid w:val="000A37D4"/>
    <w:rsid w:val="000A3E93"/>
    <w:rsid w:val="000A53A5"/>
    <w:rsid w:val="000A5547"/>
    <w:rsid w:val="000A57D1"/>
    <w:rsid w:val="000A5B62"/>
    <w:rsid w:val="000A7A70"/>
    <w:rsid w:val="000A7D70"/>
    <w:rsid w:val="000B13B8"/>
    <w:rsid w:val="000B1A96"/>
    <w:rsid w:val="000B2079"/>
    <w:rsid w:val="000B2708"/>
    <w:rsid w:val="000B2E4D"/>
    <w:rsid w:val="000B30BB"/>
    <w:rsid w:val="000B44A8"/>
    <w:rsid w:val="000B6179"/>
    <w:rsid w:val="000B7A44"/>
    <w:rsid w:val="000C24C4"/>
    <w:rsid w:val="000C2756"/>
    <w:rsid w:val="000C3A6F"/>
    <w:rsid w:val="000C59A0"/>
    <w:rsid w:val="000C659E"/>
    <w:rsid w:val="000C7054"/>
    <w:rsid w:val="000C7570"/>
    <w:rsid w:val="000D0469"/>
    <w:rsid w:val="000D135D"/>
    <w:rsid w:val="000D13E3"/>
    <w:rsid w:val="000D1989"/>
    <w:rsid w:val="000D1B9F"/>
    <w:rsid w:val="000D2D4A"/>
    <w:rsid w:val="000D61CD"/>
    <w:rsid w:val="000D634A"/>
    <w:rsid w:val="000D636F"/>
    <w:rsid w:val="000D6527"/>
    <w:rsid w:val="000D6BB2"/>
    <w:rsid w:val="000D7C04"/>
    <w:rsid w:val="000E084B"/>
    <w:rsid w:val="000E0B53"/>
    <w:rsid w:val="000E0B88"/>
    <w:rsid w:val="000E0BEE"/>
    <w:rsid w:val="000E0FA3"/>
    <w:rsid w:val="000E1214"/>
    <w:rsid w:val="000E37FC"/>
    <w:rsid w:val="000E42B5"/>
    <w:rsid w:val="000E4CE8"/>
    <w:rsid w:val="000E71E3"/>
    <w:rsid w:val="000E7379"/>
    <w:rsid w:val="000F04E5"/>
    <w:rsid w:val="000F0FE2"/>
    <w:rsid w:val="000F1CAB"/>
    <w:rsid w:val="000F236B"/>
    <w:rsid w:val="000F3220"/>
    <w:rsid w:val="000F34E5"/>
    <w:rsid w:val="000F38D0"/>
    <w:rsid w:val="000F4A00"/>
    <w:rsid w:val="000F698C"/>
    <w:rsid w:val="000F7854"/>
    <w:rsid w:val="00100446"/>
    <w:rsid w:val="001004E7"/>
    <w:rsid w:val="001009FF"/>
    <w:rsid w:val="00100BA2"/>
    <w:rsid w:val="0010341C"/>
    <w:rsid w:val="0010349F"/>
    <w:rsid w:val="001044C4"/>
    <w:rsid w:val="001059D8"/>
    <w:rsid w:val="00105B90"/>
    <w:rsid w:val="001077EC"/>
    <w:rsid w:val="00110BE9"/>
    <w:rsid w:val="00111D07"/>
    <w:rsid w:val="0011312E"/>
    <w:rsid w:val="00113252"/>
    <w:rsid w:val="00113742"/>
    <w:rsid w:val="001139F5"/>
    <w:rsid w:val="00117244"/>
    <w:rsid w:val="0011747C"/>
    <w:rsid w:val="0011777C"/>
    <w:rsid w:val="00117CDF"/>
    <w:rsid w:val="0012020F"/>
    <w:rsid w:val="001205D2"/>
    <w:rsid w:val="0012095C"/>
    <w:rsid w:val="00121A6D"/>
    <w:rsid w:val="00121FE3"/>
    <w:rsid w:val="001221CD"/>
    <w:rsid w:val="001225B5"/>
    <w:rsid w:val="001230AF"/>
    <w:rsid w:val="001231DF"/>
    <w:rsid w:val="00123B63"/>
    <w:rsid w:val="00124C3A"/>
    <w:rsid w:val="0012532C"/>
    <w:rsid w:val="0012635C"/>
    <w:rsid w:val="001273BB"/>
    <w:rsid w:val="001278C1"/>
    <w:rsid w:val="001313A7"/>
    <w:rsid w:val="0013195C"/>
    <w:rsid w:val="0013238B"/>
    <w:rsid w:val="00132E51"/>
    <w:rsid w:val="0013374A"/>
    <w:rsid w:val="00134105"/>
    <w:rsid w:val="0013424C"/>
    <w:rsid w:val="00134A92"/>
    <w:rsid w:val="00134C5B"/>
    <w:rsid w:val="00135913"/>
    <w:rsid w:val="00136AD2"/>
    <w:rsid w:val="001400F5"/>
    <w:rsid w:val="00140270"/>
    <w:rsid w:val="00140510"/>
    <w:rsid w:val="00140BFF"/>
    <w:rsid w:val="00141A4D"/>
    <w:rsid w:val="00142264"/>
    <w:rsid w:val="0014361C"/>
    <w:rsid w:val="001439E2"/>
    <w:rsid w:val="0014410C"/>
    <w:rsid w:val="00144261"/>
    <w:rsid w:val="00145CFA"/>
    <w:rsid w:val="00147F2A"/>
    <w:rsid w:val="0015019A"/>
    <w:rsid w:val="00151E20"/>
    <w:rsid w:val="001535E8"/>
    <w:rsid w:val="001551C3"/>
    <w:rsid w:val="001553D5"/>
    <w:rsid w:val="00155C49"/>
    <w:rsid w:val="00156449"/>
    <w:rsid w:val="0015770B"/>
    <w:rsid w:val="0015789E"/>
    <w:rsid w:val="001609EA"/>
    <w:rsid w:val="001616FB"/>
    <w:rsid w:val="001624E2"/>
    <w:rsid w:val="00162864"/>
    <w:rsid w:val="0016325F"/>
    <w:rsid w:val="0016554D"/>
    <w:rsid w:val="00165567"/>
    <w:rsid w:val="00165ED7"/>
    <w:rsid w:val="00166F4E"/>
    <w:rsid w:val="001675B5"/>
    <w:rsid w:val="0017044F"/>
    <w:rsid w:val="00173A35"/>
    <w:rsid w:val="0017530D"/>
    <w:rsid w:val="001754E6"/>
    <w:rsid w:val="00176E45"/>
    <w:rsid w:val="00177D81"/>
    <w:rsid w:val="0018087E"/>
    <w:rsid w:val="00181E27"/>
    <w:rsid w:val="001829F7"/>
    <w:rsid w:val="00183376"/>
    <w:rsid w:val="001833B6"/>
    <w:rsid w:val="0018407F"/>
    <w:rsid w:val="001850E4"/>
    <w:rsid w:val="001852F5"/>
    <w:rsid w:val="001854ED"/>
    <w:rsid w:val="00185FA5"/>
    <w:rsid w:val="00185FB4"/>
    <w:rsid w:val="00186022"/>
    <w:rsid w:val="0018606C"/>
    <w:rsid w:val="0018637D"/>
    <w:rsid w:val="0018659F"/>
    <w:rsid w:val="00186C6F"/>
    <w:rsid w:val="001870BB"/>
    <w:rsid w:val="001903C8"/>
    <w:rsid w:val="001903F0"/>
    <w:rsid w:val="0019124C"/>
    <w:rsid w:val="0019132C"/>
    <w:rsid w:val="00193C1B"/>
    <w:rsid w:val="00193F47"/>
    <w:rsid w:val="00194743"/>
    <w:rsid w:val="00195BD8"/>
    <w:rsid w:val="00196828"/>
    <w:rsid w:val="00196BC6"/>
    <w:rsid w:val="00196C59"/>
    <w:rsid w:val="00196D6A"/>
    <w:rsid w:val="0019715A"/>
    <w:rsid w:val="001A0B75"/>
    <w:rsid w:val="001A296B"/>
    <w:rsid w:val="001A2F6B"/>
    <w:rsid w:val="001A385C"/>
    <w:rsid w:val="001A3D04"/>
    <w:rsid w:val="001A4071"/>
    <w:rsid w:val="001A4872"/>
    <w:rsid w:val="001A4D33"/>
    <w:rsid w:val="001A602B"/>
    <w:rsid w:val="001A6149"/>
    <w:rsid w:val="001A7197"/>
    <w:rsid w:val="001B18AC"/>
    <w:rsid w:val="001B205D"/>
    <w:rsid w:val="001B25DF"/>
    <w:rsid w:val="001B2FF5"/>
    <w:rsid w:val="001B3EA8"/>
    <w:rsid w:val="001B480C"/>
    <w:rsid w:val="001C0D97"/>
    <w:rsid w:val="001C1941"/>
    <w:rsid w:val="001C1EE9"/>
    <w:rsid w:val="001C3727"/>
    <w:rsid w:val="001C42DB"/>
    <w:rsid w:val="001C547E"/>
    <w:rsid w:val="001C5911"/>
    <w:rsid w:val="001C5B58"/>
    <w:rsid w:val="001C5CAC"/>
    <w:rsid w:val="001C5D01"/>
    <w:rsid w:val="001C6303"/>
    <w:rsid w:val="001C7D04"/>
    <w:rsid w:val="001D1679"/>
    <w:rsid w:val="001D2661"/>
    <w:rsid w:val="001D36ED"/>
    <w:rsid w:val="001D3A1F"/>
    <w:rsid w:val="001D4DE3"/>
    <w:rsid w:val="001D4F92"/>
    <w:rsid w:val="001D548C"/>
    <w:rsid w:val="001D7190"/>
    <w:rsid w:val="001E013D"/>
    <w:rsid w:val="001E21E3"/>
    <w:rsid w:val="001E25D7"/>
    <w:rsid w:val="001E2C3D"/>
    <w:rsid w:val="001E2CA5"/>
    <w:rsid w:val="001E76A1"/>
    <w:rsid w:val="001E7707"/>
    <w:rsid w:val="001E7B20"/>
    <w:rsid w:val="001E7D4C"/>
    <w:rsid w:val="001F0BC7"/>
    <w:rsid w:val="001F1D39"/>
    <w:rsid w:val="001F5743"/>
    <w:rsid w:val="001F6659"/>
    <w:rsid w:val="0020078F"/>
    <w:rsid w:val="002007BD"/>
    <w:rsid w:val="00200D49"/>
    <w:rsid w:val="00201A2B"/>
    <w:rsid w:val="00202A5C"/>
    <w:rsid w:val="00202E1A"/>
    <w:rsid w:val="00203C7E"/>
    <w:rsid w:val="002051AE"/>
    <w:rsid w:val="002054C7"/>
    <w:rsid w:val="002056D6"/>
    <w:rsid w:val="00205757"/>
    <w:rsid w:val="00205850"/>
    <w:rsid w:val="0020642B"/>
    <w:rsid w:val="00206BEC"/>
    <w:rsid w:val="002073F7"/>
    <w:rsid w:val="002102E4"/>
    <w:rsid w:val="0021132C"/>
    <w:rsid w:val="00211509"/>
    <w:rsid w:val="002120B1"/>
    <w:rsid w:val="00212534"/>
    <w:rsid w:val="00214718"/>
    <w:rsid w:val="00215FC0"/>
    <w:rsid w:val="00217262"/>
    <w:rsid w:val="00217280"/>
    <w:rsid w:val="0022121C"/>
    <w:rsid w:val="002217AD"/>
    <w:rsid w:val="0022388F"/>
    <w:rsid w:val="00223A45"/>
    <w:rsid w:val="002244F2"/>
    <w:rsid w:val="002247D3"/>
    <w:rsid w:val="00224865"/>
    <w:rsid w:val="00225F14"/>
    <w:rsid w:val="00226DBA"/>
    <w:rsid w:val="00230F3F"/>
    <w:rsid w:val="00231414"/>
    <w:rsid w:val="002323BC"/>
    <w:rsid w:val="002324DA"/>
    <w:rsid w:val="002328BB"/>
    <w:rsid w:val="00232E7C"/>
    <w:rsid w:val="00233583"/>
    <w:rsid w:val="00235D42"/>
    <w:rsid w:val="002360AE"/>
    <w:rsid w:val="00240421"/>
    <w:rsid w:val="00241381"/>
    <w:rsid w:val="00242497"/>
    <w:rsid w:val="002426C8"/>
    <w:rsid w:val="002429FB"/>
    <w:rsid w:val="00243EF4"/>
    <w:rsid w:val="0024423E"/>
    <w:rsid w:val="0024445B"/>
    <w:rsid w:val="002457B0"/>
    <w:rsid w:val="002476CC"/>
    <w:rsid w:val="002504F6"/>
    <w:rsid w:val="002526F2"/>
    <w:rsid w:val="00253272"/>
    <w:rsid w:val="002539C6"/>
    <w:rsid w:val="002546C9"/>
    <w:rsid w:val="00254C20"/>
    <w:rsid w:val="0025547B"/>
    <w:rsid w:val="0025554D"/>
    <w:rsid w:val="00255BD9"/>
    <w:rsid w:val="002565AC"/>
    <w:rsid w:val="00256BA8"/>
    <w:rsid w:val="00257626"/>
    <w:rsid w:val="00257E04"/>
    <w:rsid w:val="00262651"/>
    <w:rsid w:val="0026346B"/>
    <w:rsid w:val="00263579"/>
    <w:rsid w:val="00263AEC"/>
    <w:rsid w:val="00265B44"/>
    <w:rsid w:val="002662E9"/>
    <w:rsid w:val="00266694"/>
    <w:rsid w:val="00267173"/>
    <w:rsid w:val="002676A6"/>
    <w:rsid w:val="00267B4C"/>
    <w:rsid w:val="002718B1"/>
    <w:rsid w:val="00271F45"/>
    <w:rsid w:val="00271F46"/>
    <w:rsid w:val="00273EFD"/>
    <w:rsid w:val="00275C8F"/>
    <w:rsid w:val="00276642"/>
    <w:rsid w:val="00276888"/>
    <w:rsid w:val="00276E20"/>
    <w:rsid w:val="00276EA6"/>
    <w:rsid w:val="002774C6"/>
    <w:rsid w:val="002777A1"/>
    <w:rsid w:val="002801E4"/>
    <w:rsid w:val="00281FD0"/>
    <w:rsid w:val="00282766"/>
    <w:rsid w:val="002829C9"/>
    <w:rsid w:val="00282B75"/>
    <w:rsid w:val="002842E5"/>
    <w:rsid w:val="00286263"/>
    <w:rsid w:val="00286607"/>
    <w:rsid w:val="00287BE4"/>
    <w:rsid w:val="00290AB2"/>
    <w:rsid w:val="00291286"/>
    <w:rsid w:val="002949DE"/>
    <w:rsid w:val="0029552F"/>
    <w:rsid w:val="0029579B"/>
    <w:rsid w:val="002960A2"/>
    <w:rsid w:val="002964C9"/>
    <w:rsid w:val="0029682E"/>
    <w:rsid w:val="002979C4"/>
    <w:rsid w:val="002A01A5"/>
    <w:rsid w:val="002A2B17"/>
    <w:rsid w:val="002A33EB"/>
    <w:rsid w:val="002A40D7"/>
    <w:rsid w:val="002A4D19"/>
    <w:rsid w:val="002A536D"/>
    <w:rsid w:val="002A5691"/>
    <w:rsid w:val="002A6717"/>
    <w:rsid w:val="002A6FCF"/>
    <w:rsid w:val="002A7620"/>
    <w:rsid w:val="002A7851"/>
    <w:rsid w:val="002B010F"/>
    <w:rsid w:val="002B1D82"/>
    <w:rsid w:val="002B26A0"/>
    <w:rsid w:val="002B2E7D"/>
    <w:rsid w:val="002B378C"/>
    <w:rsid w:val="002B40B8"/>
    <w:rsid w:val="002B5249"/>
    <w:rsid w:val="002B58FF"/>
    <w:rsid w:val="002B5A20"/>
    <w:rsid w:val="002B617C"/>
    <w:rsid w:val="002C09B3"/>
    <w:rsid w:val="002C2B87"/>
    <w:rsid w:val="002C4883"/>
    <w:rsid w:val="002C5125"/>
    <w:rsid w:val="002C5D6F"/>
    <w:rsid w:val="002C6258"/>
    <w:rsid w:val="002C62D3"/>
    <w:rsid w:val="002C650A"/>
    <w:rsid w:val="002C6879"/>
    <w:rsid w:val="002C6CE0"/>
    <w:rsid w:val="002C7094"/>
    <w:rsid w:val="002D0A0C"/>
    <w:rsid w:val="002D0CB7"/>
    <w:rsid w:val="002D1060"/>
    <w:rsid w:val="002D33D8"/>
    <w:rsid w:val="002D3974"/>
    <w:rsid w:val="002D5E9E"/>
    <w:rsid w:val="002D7020"/>
    <w:rsid w:val="002D74F0"/>
    <w:rsid w:val="002E0728"/>
    <w:rsid w:val="002E075A"/>
    <w:rsid w:val="002E3E30"/>
    <w:rsid w:val="002E4EE6"/>
    <w:rsid w:val="002E6479"/>
    <w:rsid w:val="002E6857"/>
    <w:rsid w:val="002E69B2"/>
    <w:rsid w:val="002F0694"/>
    <w:rsid w:val="002F17A5"/>
    <w:rsid w:val="002F1812"/>
    <w:rsid w:val="002F2AC4"/>
    <w:rsid w:val="002F5FEA"/>
    <w:rsid w:val="003001DF"/>
    <w:rsid w:val="0030077E"/>
    <w:rsid w:val="00302021"/>
    <w:rsid w:val="00303663"/>
    <w:rsid w:val="00305EF1"/>
    <w:rsid w:val="00306324"/>
    <w:rsid w:val="00310665"/>
    <w:rsid w:val="00310BB3"/>
    <w:rsid w:val="00311463"/>
    <w:rsid w:val="00313874"/>
    <w:rsid w:val="00315818"/>
    <w:rsid w:val="003160A7"/>
    <w:rsid w:val="00316224"/>
    <w:rsid w:val="003164F6"/>
    <w:rsid w:val="00316F46"/>
    <w:rsid w:val="0031761B"/>
    <w:rsid w:val="00320528"/>
    <w:rsid w:val="00321066"/>
    <w:rsid w:val="00323411"/>
    <w:rsid w:val="003234BB"/>
    <w:rsid w:val="00323A60"/>
    <w:rsid w:val="00323CF8"/>
    <w:rsid w:val="003246FD"/>
    <w:rsid w:val="0032525C"/>
    <w:rsid w:val="003256E3"/>
    <w:rsid w:val="0032597F"/>
    <w:rsid w:val="00325F9A"/>
    <w:rsid w:val="00325FC5"/>
    <w:rsid w:val="00331091"/>
    <w:rsid w:val="00331BBE"/>
    <w:rsid w:val="00331BE2"/>
    <w:rsid w:val="0033237F"/>
    <w:rsid w:val="003323FB"/>
    <w:rsid w:val="003327D0"/>
    <w:rsid w:val="0033334E"/>
    <w:rsid w:val="00333A3B"/>
    <w:rsid w:val="00334857"/>
    <w:rsid w:val="00336FFE"/>
    <w:rsid w:val="0033761E"/>
    <w:rsid w:val="00337781"/>
    <w:rsid w:val="003414CF"/>
    <w:rsid w:val="00341D92"/>
    <w:rsid w:val="003420D2"/>
    <w:rsid w:val="00343476"/>
    <w:rsid w:val="00344706"/>
    <w:rsid w:val="00344850"/>
    <w:rsid w:val="003448C1"/>
    <w:rsid w:val="0034568D"/>
    <w:rsid w:val="00345790"/>
    <w:rsid w:val="003463EA"/>
    <w:rsid w:val="00346F34"/>
    <w:rsid w:val="00347351"/>
    <w:rsid w:val="0035004B"/>
    <w:rsid w:val="00351B04"/>
    <w:rsid w:val="003539FF"/>
    <w:rsid w:val="00353DE6"/>
    <w:rsid w:val="00354396"/>
    <w:rsid w:val="003548DA"/>
    <w:rsid w:val="00354AD7"/>
    <w:rsid w:val="00354D89"/>
    <w:rsid w:val="00357471"/>
    <w:rsid w:val="00357E83"/>
    <w:rsid w:val="0036059D"/>
    <w:rsid w:val="00361A82"/>
    <w:rsid w:val="00362CB4"/>
    <w:rsid w:val="00364826"/>
    <w:rsid w:val="00365AF3"/>
    <w:rsid w:val="0036685F"/>
    <w:rsid w:val="00367A7E"/>
    <w:rsid w:val="003706EF"/>
    <w:rsid w:val="003711DF"/>
    <w:rsid w:val="003711E4"/>
    <w:rsid w:val="00371653"/>
    <w:rsid w:val="00372795"/>
    <w:rsid w:val="003728F5"/>
    <w:rsid w:val="003729E7"/>
    <w:rsid w:val="00372F0D"/>
    <w:rsid w:val="00374512"/>
    <w:rsid w:val="0037491D"/>
    <w:rsid w:val="00376089"/>
    <w:rsid w:val="003769B0"/>
    <w:rsid w:val="003801D7"/>
    <w:rsid w:val="00380A06"/>
    <w:rsid w:val="003820A6"/>
    <w:rsid w:val="003829E6"/>
    <w:rsid w:val="00383C8F"/>
    <w:rsid w:val="0038507C"/>
    <w:rsid w:val="00385AD4"/>
    <w:rsid w:val="003860BE"/>
    <w:rsid w:val="003874E5"/>
    <w:rsid w:val="0038785D"/>
    <w:rsid w:val="00387C35"/>
    <w:rsid w:val="00390FA4"/>
    <w:rsid w:val="00391947"/>
    <w:rsid w:val="00391A66"/>
    <w:rsid w:val="0039248A"/>
    <w:rsid w:val="00392C72"/>
    <w:rsid w:val="00393CC4"/>
    <w:rsid w:val="00394516"/>
    <w:rsid w:val="003951F9"/>
    <w:rsid w:val="00395863"/>
    <w:rsid w:val="003962B3"/>
    <w:rsid w:val="003A0299"/>
    <w:rsid w:val="003A09CC"/>
    <w:rsid w:val="003A1CC8"/>
    <w:rsid w:val="003A2BE9"/>
    <w:rsid w:val="003A39E7"/>
    <w:rsid w:val="003A481B"/>
    <w:rsid w:val="003A4933"/>
    <w:rsid w:val="003A6367"/>
    <w:rsid w:val="003A6926"/>
    <w:rsid w:val="003A71DD"/>
    <w:rsid w:val="003B1250"/>
    <w:rsid w:val="003B1767"/>
    <w:rsid w:val="003B2010"/>
    <w:rsid w:val="003B21EE"/>
    <w:rsid w:val="003B22F5"/>
    <w:rsid w:val="003B37A4"/>
    <w:rsid w:val="003B5A64"/>
    <w:rsid w:val="003B7B52"/>
    <w:rsid w:val="003B7DEE"/>
    <w:rsid w:val="003C00C3"/>
    <w:rsid w:val="003C104B"/>
    <w:rsid w:val="003C1348"/>
    <w:rsid w:val="003C3460"/>
    <w:rsid w:val="003C3586"/>
    <w:rsid w:val="003C3FDA"/>
    <w:rsid w:val="003C447E"/>
    <w:rsid w:val="003C4DE1"/>
    <w:rsid w:val="003C5050"/>
    <w:rsid w:val="003C66E2"/>
    <w:rsid w:val="003C6744"/>
    <w:rsid w:val="003C6B8C"/>
    <w:rsid w:val="003C6EC6"/>
    <w:rsid w:val="003C6F8E"/>
    <w:rsid w:val="003D04E6"/>
    <w:rsid w:val="003D11B8"/>
    <w:rsid w:val="003D14BF"/>
    <w:rsid w:val="003D23E3"/>
    <w:rsid w:val="003D276B"/>
    <w:rsid w:val="003D2A01"/>
    <w:rsid w:val="003D2CC1"/>
    <w:rsid w:val="003D326A"/>
    <w:rsid w:val="003D5729"/>
    <w:rsid w:val="003D5C8B"/>
    <w:rsid w:val="003D5E96"/>
    <w:rsid w:val="003D5ED0"/>
    <w:rsid w:val="003D60B0"/>
    <w:rsid w:val="003D62CD"/>
    <w:rsid w:val="003D6EAD"/>
    <w:rsid w:val="003E0DCE"/>
    <w:rsid w:val="003E2666"/>
    <w:rsid w:val="003E27CC"/>
    <w:rsid w:val="003E299C"/>
    <w:rsid w:val="003E2A8C"/>
    <w:rsid w:val="003E2BC3"/>
    <w:rsid w:val="003E4141"/>
    <w:rsid w:val="003E4985"/>
    <w:rsid w:val="003E4A49"/>
    <w:rsid w:val="003E506E"/>
    <w:rsid w:val="003E7198"/>
    <w:rsid w:val="003F5165"/>
    <w:rsid w:val="003F53C6"/>
    <w:rsid w:val="003F5DA6"/>
    <w:rsid w:val="003F6354"/>
    <w:rsid w:val="0040026D"/>
    <w:rsid w:val="00400E06"/>
    <w:rsid w:val="00402FA0"/>
    <w:rsid w:val="00404032"/>
    <w:rsid w:val="00404619"/>
    <w:rsid w:val="00405116"/>
    <w:rsid w:val="00406106"/>
    <w:rsid w:val="00406EEF"/>
    <w:rsid w:val="00407B4A"/>
    <w:rsid w:val="00407BB7"/>
    <w:rsid w:val="00410887"/>
    <w:rsid w:val="00410CC3"/>
    <w:rsid w:val="004111F7"/>
    <w:rsid w:val="00411BEE"/>
    <w:rsid w:val="004124DE"/>
    <w:rsid w:val="00414B62"/>
    <w:rsid w:val="004157B6"/>
    <w:rsid w:val="00415D95"/>
    <w:rsid w:val="004160B5"/>
    <w:rsid w:val="00416B04"/>
    <w:rsid w:val="00421ABC"/>
    <w:rsid w:val="004222F1"/>
    <w:rsid w:val="004234EF"/>
    <w:rsid w:val="0042403F"/>
    <w:rsid w:val="00424E77"/>
    <w:rsid w:val="00426704"/>
    <w:rsid w:val="004270D6"/>
    <w:rsid w:val="0042761C"/>
    <w:rsid w:val="004278B5"/>
    <w:rsid w:val="00430EBA"/>
    <w:rsid w:val="004310A4"/>
    <w:rsid w:val="00431482"/>
    <w:rsid w:val="00431511"/>
    <w:rsid w:val="004317D4"/>
    <w:rsid w:val="004319D5"/>
    <w:rsid w:val="00431C01"/>
    <w:rsid w:val="00431DF4"/>
    <w:rsid w:val="0043263F"/>
    <w:rsid w:val="00433002"/>
    <w:rsid w:val="004330CC"/>
    <w:rsid w:val="00433E36"/>
    <w:rsid w:val="00433FF9"/>
    <w:rsid w:val="004342BF"/>
    <w:rsid w:val="004367B2"/>
    <w:rsid w:val="00436D84"/>
    <w:rsid w:val="00436EA4"/>
    <w:rsid w:val="004370E4"/>
    <w:rsid w:val="0043737B"/>
    <w:rsid w:val="00437910"/>
    <w:rsid w:val="00440711"/>
    <w:rsid w:val="00440D61"/>
    <w:rsid w:val="004419DD"/>
    <w:rsid w:val="004426B6"/>
    <w:rsid w:val="004426C8"/>
    <w:rsid w:val="004428DA"/>
    <w:rsid w:val="004440A4"/>
    <w:rsid w:val="00444930"/>
    <w:rsid w:val="00444E5E"/>
    <w:rsid w:val="00445075"/>
    <w:rsid w:val="00450042"/>
    <w:rsid w:val="00451855"/>
    <w:rsid w:val="00451F54"/>
    <w:rsid w:val="00452308"/>
    <w:rsid w:val="00453163"/>
    <w:rsid w:val="004537A0"/>
    <w:rsid w:val="0045513B"/>
    <w:rsid w:val="00455141"/>
    <w:rsid w:val="0045565C"/>
    <w:rsid w:val="00457FF7"/>
    <w:rsid w:val="0046190D"/>
    <w:rsid w:val="00461E48"/>
    <w:rsid w:val="00462003"/>
    <w:rsid w:val="00462520"/>
    <w:rsid w:val="00462532"/>
    <w:rsid w:val="00463ABE"/>
    <w:rsid w:val="00463EDC"/>
    <w:rsid w:val="004654D9"/>
    <w:rsid w:val="00465AFC"/>
    <w:rsid w:val="004663FE"/>
    <w:rsid w:val="004673E2"/>
    <w:rsid w:val="004702A5"/>
    <w:rsid w:val="0047116E"/>
    <w:rsid w:val="00471802"/>
    <w:rsid w:val="00471A67"/>
    <w:rsid w:val="00471D85"/>
    <w:rsid w:val="00473625"/>
    <w:rsid w:val="00473935"/>
    <w:rsid w:val="00473EE8"/>
    <w:rsid w:val="00475E54"/>
    <w:rsid w:val="00475FF2"/>
    <w:rsid w:val="0047663D"/>
    <w:rsid w:val="00477790"/>
    <w:rsid w:val="00480462"/>
    <w:rsid w:val="004824AA"/>
    <w:rsid w:val="00482954"/>
    <w:rsid w:val="0048352A"/>
    <w:rsid w:val="00483568"/>
    <w:rsid w:val="0048412C"/>
    <w:rsid w:val="00484327"/>
    <w:rsid w:val="004847E5"/>
    <w:rsid w:val="00484AFD"/>
    <w:rsid w:val="00485A8D"/>
    <w:rsid w:val="00485D0F"/>
    <w:rsid w:val="004873ED"/>
    <w:rsid w:val="004874CA"/>
    <w:rsid w:val="00487EA1"/>
    <w:rsid w:val="00490385"/>
    <w:rsid w:val="00490C60"/>
    <w:rsid w:val="00491E37"/>
    <w:rsid w:val="00491F3F"/>
    <w:rsid w:val="004930E1"/>
    <w:rsid w:val="00493A82"/>
    <w:rsid w:val="00493E16"/>
    <w:rsid w:val="004941C8"/>
    <w:rsid w:val="00494444"/>
    <w:rsid w:val="00494C0C"/>
    <w:rsid w:val="00495022"/>
    <w:rsid w:val="004956DB"/>
    <w:rsid w:val="00495EB3"/>
    <w:rsid w:val="00497216"/>
    <w:rsid w:val="00497311"/>
    <w:rsid w:val="004A01E7"/>
    <w:rsid w:val="004A0471"/>
    <w:rsid w:val="004A2B22"/>
    <w:rsid w:val="004A3559"/>
    <w:rsid w:val="004A43E5"/>
    <w:rsid w:val="004A4A9A"/>
    <w:rsid w:val="004A5AFC"/>
    <w:rsid w:val="004A696F"/>
    <w:rsid w:val="004A6B3B"/>
    <w:rsid w:val="004B1135"/>
    <w:rsid w:val="004B21A6"/>
    <w:rsid w:val="004B4080"/>
    <w:rsid w:val="004B4D39"/>
    <w:rsid w:val="004B66A1"/>
    <w:rsid w:val="004B6F4B"/>
    <w:rsid w:val="004C0004"/>
    <w:rsid w:val="004C0239"/>
    <w:rsid w:val="004C15C7"/>
    <w:rsid w:val="004C1E7F"/>
    <w:rsid w:val="004C263A"/>
    <w:rsid w:val="004C2CB4"/>
    <w:rsid w:val="004C4391"/>
    <w:rsid w:val="004C456C"/>
    <w:rsid w:val="004C4F28"/>
    <w:rsid w:val="004C75A5"/>
    <w:rsid w:val="004D210E"/>
    <w:rsid w:val="004D2263"/>
    <w:rsid w:val="004D406C"/>
    <w:rsid w:val="004D59F6"/>
    <w:rsid w:val="004D6A40"/>
    <w:rsid w:val="004D6B63"/>
    <w:rsid w:val="004D7C64"/>
    <w:rsid w:val="004D7EA7"/>
    <w:rsid w:val="004D7FE7"/>
    <w:rsid w:val="004E067A"/>
    <w:rsid w:val="004E268E"/>
    <w:rsid w:val="004E2699"/>
    <w:rsid w:val="004E2813"/>
    <w:rsid w:val="004E2846"/>
    <w:rsid w:val="004E2BF3"/>
    <w:rsid w:val="004E341D"/>
    <w:rsid w:val="004E3897"/>
    <w:rsid w:val="004E420E"/>
    <w:rsid w:val="004E4FD8"/>
    <w:rsid w:val="004E57B7"/>
    <w:rsid w:val="004E63B5"/>
    <w:rsid w:val="004E65D2"/>
    <w:rsid w:val="004E65DC"/>
    <w:rsid w:val="004F0331"/>
    <w:rsid w:val="004F3795"/>
    <w:rsid w:val="004F5C4F"/>
    <w:rsid w:val="004F694E"/>
    <w:rsid w:val="004F7122"/>
    <w:rsid w:val="0050031A"/>
    <w:rsid w:val="0050047B"/>
    <w:rsid w:val="00500A1B"/>
    <w:rsid w:val="005012A2"/>
    <w:rsid w:val="00502652"/>
    <w:rsid w:val="00503B73"/>
    <w:rsid w:val="00503CDB"/>
    <w:rsid w:val="00503D9B"/>
    <w:rsid w:val="0050519E"/>
    <w:rsid w:val="0050621B"/>
    <w:rsid w:val="00506758"/>
    <w:rsid w:val="00506D06"/>
    <w:rsid w:val="00510566"/>
    <w:rsid w:val="00510C2C"/>
    <w:rsid w:val="00510CAC"/>
    <w:rsid w:val="00510E04"/>
    <w:rsid w:val="00511690"/>
    <w:rsid w:val="00511F02"/>
    <w:rsid w:val="00512B90"/>
    <w:rsid w:val="00512BC0"/>
    <w:rsid w:val="00513856"/>
    <w:rsid w:val="005142B7"/>
    <w:rsid w:val="00514E5F"/>
    <w:rsid w:val="00516101"/>
    <w:rsid w:val="00516CFF"/>
    <w:rsid w:val="005173DF"/>
    <w:rsid w:val="00517FD7"/>
    <w:rsid w:val="00522AFF"/>
    <w:rsid w:val="0052330B"/>
    <w:rsid w:val="00523471"/>
    <w:rsid w:val="0052455F"/>
    <w:rsid w:val="005269E2"/>
    <w:rsid w:val="00527ADB"/>
    <w:rsid w:val="005315EA"/>
    <w:rsid w:val="005323F5"/>
    <w:rsid w:val="00532479"/>
    <w:rsid w:val="005344BD"/>
    <w:rsid w:val="0053518E"/>
    <w:rsid w:val="005362D6"/>
    <w:rsid w:val="0054024F"/>
    <w:rsid w:val="005406D0"/>
    <w:rsid w:val="00540977"/>
    <w:rsid w:val="005409A9"/>
    <w:rsid w:val="00542446"/>
    <w:rsid w:val="00542507"/>
    <w:rsid w:val="00545C5F"/>
    <w:rsid w:val="005468C2"/>
    <w:rsid w:val="00547146"/>
    <w:rsid w:val="005477E5"/>
    <w:rsid w:val="0055001B"/>
    <w:rsid w:val="00550807"/>
    <w:rsid w:val="005523CF"/>
    <w:rsid w:val="00552F9B"/>
    <w:rsid w:val="0055334E"/>
    <w:rsid w:val="00553FAB"/>
    <w:rsid w:val="00554660"/>
    <w:rsid w:val="00554A86"/>
    <w:rsid w:val="00554C2D"/>
    <w:rsid w:val="005554A7"/>
    <w:rsid w:val="00555B5E"/>
    <w:rsid w:val="00556160"/>
    <w:rsid w:val="005575F3"/>
    <w:rsid w:val="00557A71"/>
    <w:rsid w:val="005604CC"/>
    <w:rsid w:val="00562F54"/>
    <w:rsid w:val="00565ED4"/>
    <w:rsid w:val="00567CF1"/>
    <w:rsid w:val="00570394"/>
    <w:rsid w:val="00570ADC"/>
    <w:rsid w:val="00570F59"/>
    <w:rsid w:val="00571C19"/>
    <w:rsid w:val="00571FED"/>
    <w:rsid w:val="00572BEE"/>
    <w:rsid w:val="00572E09"/>
    <w:rsid w:val="005749C2"/>
    <w:rsid w:val="00574F33"/>
    <w:rsid w:val="005752F5"/>
    <w:rsid w:val="00577636"/>
    <w:rsid w:val="00580EF3"/>
    <w:rsid w:val="0058102A"/>
    <w:rsid w:val="00581BB9"/>
    <w:rsid w:val="005826C9"/>
    <w:rsid w:val="005843BB"/>
    <w:rsid w:val="0058488B"/>
    <w:rsid w:val="00586333"/>
    <w:rsid w:val="00586EDF"/>
    <w:rsid w:val="00591B6B"/>
    <w:rsid w:val="00592648"/>
    <w:rsid w:val="005968EC"/>
    <w:rsid w:val="00596ECC"/>
    <w:rsid w:val="005A0337"/>
    <w:rsid w:val="005A04DA"/>
    <w:rsid w:val="005A0795"/>
    <w:rsid w:val="005A0F60"/>
    <w:rsid w:val="005A1FCA"/>
    <w:rsid w:val="005A2CF0"/>
    <w:rsid w:val="005A3073"/>
    <w:rsid w:val="005A33BC"/>
    <w:rsid w:val="005A3B6E"/>
    <w:rsid w:val="005A3C37"/>
    <w:rsid w:val="005A5692"/>
    <w:rsid w:val="005A599E"/>
    <w:rsid w:val="005A5EE8"/>
    <w:rsid w:val="005A645A"/>
    <w:rsid w:val="005A6687"/>
    <w:rsid w:val="005A71B7"/>
    <w:rsid w:val="005A7202"/>
    <w:rsid w:val="005A720A"/>
    <w:rsid w:val="005B10D6"/>
    <w:rsid w:val="005B1E29"/>
    <w:rsid w:val="005B2589"/>
    <w:rsid w:val="005B27D0"/>
    <w:rsid w:val="005B2FD9"/>
    <w:rsid w:val="005B360E"/>
    <w:rsid w:val="005B4EEE"/>
    <w:rsid w:val="005B6574"/>
    <w:rsid w:val="005B7A0A"/>
    <w:rsid w:val="005B7EDE"/>
    <w:rsid w:val="005C00AF"/>
    <w:rsid w:val="005C1427"/>
    <w:rsid w:val="005C1A8C"/>
    <w:rsid w:val="005C25B1"/>
    <w:rsid w:val="005C31A2"/>
    <w:rsid w:val="005C36AB"/>
    <w:rsid w:val="005C619D"/>
    <w:rsid w:val="005C633C"/>
    <w:rsid w:val="005C6B1F"/>
    <w:rsid w:val="005C7062"/>
    <w:rsid w:val="005C79B5"/>
    <w:rsid w:val="005C7E33"/>
    <w:rsid w:val="005D1178"/>
    <w:rsid w:val="005D148D"/>
    <w:rsid w:val="005D1AC4"/>
    <w:rsid w:val="005D5724"/>
    <w:rsid w:val="005D577D"/>
    <w:rsid w:val="005D5FF4"/>
    <w:rsid w:val="005D764F"/>
    <w:rsid w:val="005E0349"/>
    <w:rsid w:val="005E1132"/>
    <w:rsid w:val="005E19E5"/>
    <w:rsid w:val="005E1CCA"/>
    <w:rsid w:val="005E4A90"/>
    <w:rsid w:val="005E644D"/>
    <w:rsid w:val="005E6A95"/>
    <w:rsid w:val="005E6C4F"/>
    <w:rsid w:val="005E7435"/>
    <w:rsid w:val="005E7902"/>
    <w:rsid w:val="005F1F4A"/>
    <w:rsid w:val="005F2BC6"/>
    <w:rsid w:val="005F30F2"/>
    <w:rsid w:val="005F3413"/>
    <w:rsid w:val="005F3434"/>
    <w:rsid w:val="005F357F"/>
    <w:rsid w:val="005F4793"/>
    <w:rsid w:val="005F543A"/>
    <w:rsid w:val="005F58A7"/>
    <w:rsid w:val="005F61B7"/>
    <w:rsid w:val="006022CF"/>
    <w:rsid w:val="00604765"/>
    <w:rsid w:val="00604E0D"/>
    <w:rsid w:val="00604E98"/>
    <w:rsid w:val="00605419"/>
    <w:rsid w:val="00605764"/>
    <w:rsid w:val="00605D97"/>
    <w:rsid w:val="006066F1"/>
    <w:rsid w:val="00607A57"/>
    <w:rsid w:val="00610414"/>
    <w:rsid w:val="0061063D"/>
    <w:rsid w:val="0061105F"/>
    <w:rsid w:val="00611B56"/>
    <w:rsid w:val="00611D59"/>
    <w:rsid w:val="00612E57"/>
    <w:rsid w:val="0061350A"/>
    <w:rsid w:val="00614E67"/>
    <w:rsid w:val="00615983"/>
    <w:rsid w:val="00616558"/>
    <w:rsid w:val="006166F6"/>
    <w:rsid w:val="00617111"/>
    <w:rsid w:val="00620FCA"/>
    <w:rsid w:val="00621737"/>
    <w:rsid w:val="006225A9"/>
    <w:rsid w:val="00622BF0"/>
    <w:rsid w:val="00623581"/>
    <w:rsid w:val="0062368F"/>
    <w:rsid w:val="0062718F"/>
    <w:rsid w:val="00627676"/>
    <w:rsid w:val="006304EC"/>
    <w:rsid w:val="00630CCA"/>
    <w:rsid w:val="00630DAC"/>
    <w:rsid w:val="006326EE"/>
    <w:rsid w:val="00632B52"/>
    <w:rsid w:val="00633022"/>
    <w:rsid w:val="006336FD"/>
    <w:rsid w:val="00634B43"/>
    <w:rsid w:val="00634CCE"/>
    <w:rsid w:val="00635240"/>
    <w:rsid w:val="00635774"/>
    <w:rsid w:val="006357E7"/>
    <w:rsid w:val="006364C8"/>
    <w:rsid w:val="0063678D"/>
    <w:rsid w:val="00637342"/>
    <w:rsid w:val="006416F5"/>
    <w:rsid w:val="00641F83"/>
    <w:rsid w:val="0064208B"/>
    <w:rsid w:val="00642B49"/>
    <w:rsid w:val="00643A4C"/>
    <w:rsid w:val="00644A24"/>
    <w:rsid w:val="00644B7C"/>
    <w:rsid w:val="00645F8F"/>
    <w:rsid w:val="00645F9C"/>
    <w:rsid w:val="0064739F"/>
    <w:rsid w:val="0064751C"/>
    <w:rsid w:val="006525CC"/>
    <w:rsid w:val="00654185"/>
    <w:rsid w:val="00654534"/>
    <w:rsid w:val="006549F5"/>
    <w:rsid w:val="006553F4"/>
    <w:rsid w:val="00657BC7"/>
    <w:rsid w:val="00657DFD"/>
    <w:rsid w:val="006607DD"/>
    <w:rsid w:val="0066139F"/>
    <w:rsid w:val="006615F9"/>
    <w:rsid w:val="00661B58"/>
    <w:rsid w:val="00662547"/>
    <w:rsid w:val="00662CC4"/>
    <w:rsid w:val="006633AC"/>
    <w:rsid w:val="00663A6E"/>
    <w:rsid w:val="006660CA"/>
    <w:rsid w:val="006664CC"/>
    <w:rsid w:val="0066690F"/>
    <w:rsid w:val="0067013A"/>
    <w:rsid w:val="006704D6"/>
    <w:rsid w:val="00670DAA"/>
    <w:rsid w:val="006711B5"/>
    <w:rsid w:val="00672089"/>
    <w:rsid w:val="00674286"/>
    <w:rsid w:val="0067445D"/>
    <w:rsid w:val="00674694"/>
    <w:rsid w:val="00675D3F"/>
    <w:rsid w:val="0067611E"/>
    <w:rsid w:val="00677703"/>
    <w:rsid w:val="00683937"/>
    <w:rsid w:val="0068407F"/>
    <w:rsid w:val="00685DEA"/>
    <w:rsid w:val="00687C94"/>
    <w:rsid w:val="006926CB"/>
    <w:rsid w:val="006936FA"/>
    <w:rsid w:val="00694480"/>
    <w:rsid w:val="00696666"/>
    <w:rsid w:val="006A10D9"/>
    <w:rsid w:val="006A1481"/>
    <w:rsid w:val="006A2AC1"/>
    <w:rsid w:val="006A376B"/>
    <w:rsid w:val="006A3EEF"/>
    <w:rsid w:val="006A42AE"/>
    <w:rsid w:val="006A55CC"/>
    <w:rsid w:val="006A6613"/>
    <w:rsid w:val="006A6CA6"/>
    <w:rsid w:val="006B1408"/>
    <w:rsid w:val="006B1CB0"/>
    <w:rsid w:val="006B1DC7"/>
    <w:rsid w:val="006B21F2"/>
    <w:rsid w:val="006B2753"/>
    <w:rsid w:val="006B330B"/>
    <w:rsid w:val="006B3847"/>
    <w:rsid w:val="006B49A8"/>
    <w:rsid w:val="006B7385"/>
    <w:rsid w:val="006B7C47"/>
    <w:rsid w:val="006C0EF3"/>
    <w:rsid w:val="006C194A"/>
    <w:rsid w:val="006C1B38"/>
    <w:rsid w:val="006C56D2"/>
    <w:rsid w:val="006C5962"/>
    <w:rsid w:val="006C5D41"/>
    <w:rsid w:val="006C5F33"/>
    <w:rsid w:val="006C638F"/>
    <w:rsid w:val="006C7CF2"/>
    <w:rsid w:val="006D176A"/>
    <w:rsid w:val="006D1AB3"/>
    <w:rsid w:val="006D2E2D"/>
    <w:rsid w:val="006D3322"/>
    <w:rsid w:val="006D4F2D"/>
    <w:rsid w:val="006D58D9"/>
    <w:rsid w:val="006D5C3C"/>
    <w:rsid w:val="006D5E80"/>
    <w:rsid w:val="006D6561"/>
    <w:rsid w:val="006D97DC"/>
    <w:rsid w:val="006E1041"/>
    <w:rsid w:val="006E1D44"/>
    <w:rsid w:val="006E398C"/>
    <w:rsid w:val="006E4A72"/>
    <w:rsid w:val="006E4BB8"/>
    <w:rsid w:val="006E4CFF"/>
    <w:rsid w:val="006E599F"/>
    <w:rsid w:val="006F01DF"/>
    <w:rsid w:val="006F1F65"/>
    <w:rsid w:val="006F3139"/>
    <w:rsid w:val="006F3780"/>
    <w:rsid w:val="006F3D34"/>
    <w:rsid w:val="006F4277"/>
    <w:rsid w:val="006F47E4"/>
    <w:rsid w:val="006F6C59"/>
    <w:rsid w:val="006F6C6A"/>
    <w:rsid w:val="006F6E17"/>
    <w:rsid w:val="00700D68"/>
    <w:rsid w:val="00700ECD"/>
    <w:rsid w:val="0070234C"/>
    <w:rsid w:val="007023AE"/>
    <w:rsid w:val="007040D1"/>
    <w:rsid w:val="00704D41"/>
    <w:rsid w:val="00705993"/>
    <w:rsid w:val="00706128"/>
    <w:rsid w:val="00707960"/>
    <w:rsid w:val="00707F10"/>
    <w:rsid w:val="00710D4F"/>
    <w:rsid w:val="0071129F"/>
    <w:rsid w:val="007117EB"/>
    <w:rsid w:val="00713760"/>
    <w:rsid w:val="00714142"/>
    <w:rsid w:val="00714C7A"/>
    <w:rsid w:val="00715205"/>
    <w:rsid w:val="00717452"/>
    <w:rsid w:val="0071763A"/>
    <w:rsid w:val="00717E93"/>
    <w:rsid w:val="00720098"/>
    <w:rsid w:val="00720496"/>
    <w:rsid w:val="00721DE3"/>
    <w:rsid w:val="00722009"/>
    <w:rsid w:val="00723C04"/>
    <w:rsid w:val="00724E0C"/>
    <w:rsid w:val="00725CBB"/>
    <w:rsid w:val="00726A88"/>
    <w:rsid w:val="00726F53"/>
    <w:rsid w:val="00727DCB"/>
    <w:rsid w:val="00730E57"/>
    <w:rsid w:val="007319B9"/>
    <w:rsid w:val="00731DF2"/>
    <w:rsid w:val="00732653"/>
    <w:rsid w:val="00732703"/>
    <w:rsid w:val="00732B33"/>
    <w:rsid w:val="0073302B"/>
    <w:rsid w:val="00734F53"/>
    <w:rsid w:val="00734F6D"/>
    <w:rsid w:val="0073599E"/>
    <w:rsid w:val="00736646"/>
    <w:rsid w:val="00737939"/>
    <w:rsid w:val="00737B9F"/>
    <w:rsid w:val="0074039D"/>
    <w:rsid w:val="00741835"/>
    <w:rsid w:val="00743557"/>
    <w:rsid w:val="00743921"/>
    <w:rsid w:val="0074399C"/>
    <w:rsid w:val="00743A29"/>
    <w:rsid w:val="00743B87"/>
    <w:rsid w:val="007440C5"/>
    <w:rsid w:val="00744BC4"/>
    <w:rsid w:val="00745D2F"/>
    <w:rsid w:val="00745DAF"/>
    <w:rsid w:val="00745F5C"/>
    <w:rsid w:val="00746070"/>
    <w:rsid w:val="007465A7"/>
    <w:rsid w:val="00746714"/>
    <w:rsid w:val="00747601"/>
    <w:rsid w:val="007504E3"/>
    <w:rsid w:val="00752855"/>
    <w:rsid w:val="007535B6"/>
    <w:rsid w:val="00753707"/>
    <w:rsid w:val="00754823"/>
    <w:rsid w:val="007548DD"/>
    <w:rsid w:val="00754A1A"/>
    <w:rsid w:val="0075530C"/>
    <w:rsid w:val="00757CF3"/>
    <w:rsid w:val="0076006C"/>
    <w:rsid w:val="00760EF2"/>
    <w:rsid w:val="0076326E"/>
    <w:rsid w:val="00763660"/>
    <w:rsid w:val="00763D5F"/>
    <w:rsid w:val="00766473"/>
    <w:rsid w:val="007667F1"/>
    <w:rsid w:val="007668AD"/>
    <w:rsid w:val="00766CBA"/>
    <w:rsid w:val="007714D3"/>
    <w:rsid w:val="00772033"/>
    <w:rsid w:val="00773CF8"/>
    <w:rsid w:val="0077442B"/>
    <w:rsid w:val="00776018"/>
    <w:rsid w:val="007761ED"/>
    <w:rsid w:val="00776537"/>
    <w:rsid w:val="007769DB"/>
    <w:rsid w:val="00776B7A"/>
    <w:rsid w:val="00776E68"/>
    <w:rsid w:val="00780ABF"/>
    <w:rsid w:val="00781275"/>
    <w:rsid w:val="00782A97"/>
    <w:rsid w:val="00784492"/>
    <w:rsid w:val="00784550"/>
    <w:rsid w:val="00785767"/>
    <w:rsid w:val="00785BD8"/>
    <w:rsid w:val="00785EAC"/>
    <w:rsid w:val="00786DBE"/>
    <w:rsid w:val="00786FAA"/>
    <w:rsid w:val="007901AB"/>
    <w:rsid w:val="00790708"/>
    <w:rsid w:val="007930EA"/>
    <w:rsid w:val="0079313B"/>
    <w:rsid w:val="0079346B"/>
    <w:rsid w:val="00794C6F"/>
    <w:rsid w:val="007960FA"/>
    <w:rsid w:val="00796B56"/>
    <w:rsid w:val="00797EB5"/>
    <w:rsid w:val="007A0C80"/>
    <w:rsid w:val="007A0F78"/>
    <w:rsid w:val="007A36EE"/>
    <w:rsid w:val="007A38AD"/>
    <w:rsid w:val="007A6157"/>
    <w:rsid w:val="007B1737"/>
    <w:rsid w:val="007B1B15"/>
    <w:rsid w:val="007B22D3"/>
    <w:rsid w:val="007B5E88"/>
    <w:rsid w:val="007B608D"/>
    <w:rsid w:val="007B66EA"/>
    <w:rsid w:val="007B6BE0"/>
    <w:rsid w:val="007B7433"/>
    <w:rsid w:val="007C0184"/>
    <w:rsid w:val="007C05A6"/>
    <w:rsid w:val="007C06E5"/>
    <w:rsid w:val="007C0D73"/>
    <w:rsid w:val="007C1759"/>
    <w:rsid w:val="007C2A81"/>
    <w:rsid w:val="007C332D"/>
    <w:rsid w:val="007C43DC"/>
    <w:rsid w:val="007C4B28"/>
    <w:rsid w:val="007C4CFA"/>
    <w:rsid w:val="007C502A"/>
    <w:rsid w:val="007C598C"/>
    <w:rsid w:val="007C5CED"/>
    <w:rsid w:val="007C658D"/>
    <w:rsid w:val="007D022C"/>
    <w:rsid w:val="007D190A"/>
    <w:rsid w:val="007D27F2"/>
    <w:rsid w:val="007D3642"/>
    <w:rsid w:val="007D4F77"/>
    <w:rsid w:val="007D58CD"/>
    <w:rsid w:val="007D5DCF"/>
    <w:rsid w:val="007D61AD"/>
    <w:rsid w:val="007D6752"/>
    <w:rsid w:val="007E0D5D"/>
    <w:rsid w:val="007E11A0"/>
    <w:rsid w:val="007E140A"/>
    <w:rsid w:val="007E32B9"/>
    <w:rsid w:val="007E3D9B"/>
    <w:rsid w:val="007E6826"/>
    <w:rsid w:val="007E6B09"/>
    <w:rsid w:val="007E6CAC"/>
    <w:rsid w:val="007E6F8B"/>
    <w:rsid w:val="007E7699"/>
    <w:rsid w:val="007E7FE3"/>
    <w:rsid w:val="007F01CA"/>
    <w:rsid w:val="007F2861"/>
    <w:rsid w:val="007F2B3D"/>
    <w:rsid w:val="007F2BD0"/>
    <w:rsid w:val="007F3A21"/>
    <w:rsid w:val="007F5BF2"/>
    <w:rsid w:val="007F5C02"/>
    <w:rsid w:val="007F60F5"/>
    <w:rsid w:val="007F678E"/>
    <w:rsid w:val="00800341"/>
    <w:rsid w:val="00800992"/>
    <w:rsid w:val="00802CE4"/>
    <w:rsid w:val="00803161"/>
    <w:rsid w:val="00804006"/>
    <w:rsid w:val="008042E1"/>
    <w:rsid w:val="0080464A"/>
    <w:rsid w:val="00805BCC"/>
    <w:rsid w:val="008061EB"/>
    <w:rsid w:val="00810326"/>
    <w:rsid w:val="0081184F"/>
    <w:rsid w:val="008144BC"/>
    <w:rsid w:val="00814DC4"/>
    <w:rsid w:val="00814FF3"/>
    <w:rsid w:val="00815AD7"/>
    <w:rsid w:val="0081609A"/>
    <w:rsid w:val="008163EA"/>
    <w:rsid w:val="008166E5"/>
    <w:rsid w:val="00817901"/>
    <w:rsid w:val="00820C1F"/>
    <w:rsid w:val="00820F8A"/>
    <w:rsid w:val="008224F1"/>
    <w:rsid w:val="00823303"/>
    <w:rsid w:val="00824E72"/>
    <w:rsid w:val="00825CB5"/>
    <w:rsid w:val="00826280"/>
    <w:rsid w:val="0082668E"/>
    <w:rsid w:val="008301B1"/>
    <w:rsid w:val="00830257"/>
    <w:rsid w:val="008308AE"/>
    <w:rsid w:val="008314BF"/>
    <w:rsid w:val="008321AE"/>
    <w:rsid w:val="0083256F"/>
    <w:rsid w:val="00832723"/>
    <w:rsid w:val="008339D7"/>
    <w:rsid w:val="00834EF5"/>
    <w:rsid w:val="00835E95"/>
    <w:rsid w:val="00835F0F"/>
    <w:rsid w:val="008361A0"/>
    <w:rsid w:val="00841700"/>
    <w:rsid w:val="008419A7"/>
    <w:rsid w:val="0084209C"/>
    <w:rsid w:val="0084236C"/>
    <w:rsid w:val="008425FA"/>
    <w:rsid w:val="008426F2"/>
    <w:rsid w:val="008430E9"/>
    <w:rsid w:val="0084368F"/>
    <w:rsid w:val="00844035"/>
    <w:rsid w:val="008440E8"/>
    <w:rsid w:val="00845AC2"/>
    <w:rsid w:val="00845CE0"/>
    <w:rsid w:val="008460E1"/>
    <w:rsid w:val="00847C8D"/>
    <w:rsid w:val="008500E3"/>
    <w:rsid w:val="00851C98"/>
    <w:rsid w:val="00852496"/>
    <w:rsid w:val="00853A5E"/>
    <w:rsid w:val="00854EEC"/>
    <w:rsid w:val="00855162"/>
    <w:rsid w:val="00857434"/>
    <w:rsid w:val="008574E3"/>
    <w:rsid w:val="00857FEA"/>
    <w:rsid w:val="0085C6F0"/>
    <w:rsid w:val="008601DD"/>
    <w:rsid w:val="008603EF"/>
    <w:rsid w:val="008609DB"/>
    <w:rsid w:val="008614F6"/>
    <w:rsid w:val="008625A4"/>
    <w:rsid w:val="00862FBC"/>
    <w:rsid w:val="0086382B"/>
    <w:rsid w:val="00865BBD"/>
    <w:rsid w:val="0086644E"/>
    <w:rsid w:val="008679A0"/>
    <w:rsid w:val="00867B00"/>
    <w:rsid w:val="00867E14"/>
    <w:rsid w:val="00870785"/>
    <w:rsid w:val="008726EE"/>
    <w:rsid w:val="0087288B"/>
    <w:rsid w:val="00872EBD"/>
    <w:rsid w:val="008735AA"/>
    <w:rsid w:val="00873D0E"/>
    <w:rsid w:val="00874C8C"/>
    <w:rsid w:val="00874EE8"/>
    <w:rsid w:val="00875013"/>
    <w:rsid w:val="00875B9B"/>
    <w:rsid w:val="008763B3"/>
    <w:rsid w:val="00876A87"/>
    <w:rsid w:val="008820DF"/>
    <w:rsid w:val="00882123"/>
    <w:rsid w:val="0088256E"/>
    <w:rsid w:val="008832FC"/>
    <w:rsid w:val="0088422F"/>
    <w:rsid w:val="008845BA"/>
    <w:rsid w:val="00884C99"/>
    <w:rsid w:val="00884F77"/>
    <w:rsid w:val="008857A6"/>
    <w:rsid w:val="00887BEF"/>
    <w:rsid w:val="0089011D"/>
    <w:rsid w:val="00890131"/>
    <w:rsid w:val="00890AC1"/>
    <w:rsid w:val="00891CA1"/>
    <w:rsid w:val="00891E4A"/>
    <w:rsid w:val="0089221F"/>
    <w:rsid w:val="00893034"/>
    <w:rsid w:val="00893E2C"/>
    <w:rsid w:val="0089579D"/>
    <w:rsid w:val="00895E00"/>
    <w:rsid w:val="008A0B75"/>
    <w:rsid w:val="008A0D4F"/>
    <w:rsid w:val="008A11D6"/>
    <w:rsid w:val="008A1E17"/>
    <w:rsid w:val="008A2F71"/>
    <w:rsid w:val="008A2FB9"/>
    <w:rsid w:val="008A4172"/>
    <w:rsid w:val="008A41BB"/>
    <w:rsid w:val="008A469B"/>
    <w:rsid w:val="008A48D1"/>
    <w:rsid w:val="008A5418"/>
    <w:rsid w:val="008A5674"/>
    <w:rsid w:val="008A5AF2"/>
    <w:rsid w:val="008A6C18"/>
    <w:rsid w:val="008B00FC"/>
    <w:rsid w:val="008B118E"/>
    <w:rsid w:val="008B1311"/>
    <w:rsid w:val="008B15C3"/>
    <w:rsid w:val="008B2E2A"/>
    <w:rsid w:val="008B2F79"/>
    <w:rsid w:val="008B3CF5"/>
    <w:rsid w:val="008B41D6"/>
    <w:rsid w:val="008B484C"/>
    <w:rsid w:val="008B49AA"/>
    <w:rsid w:val="008B5003"/>
    <w:rsid w:val="008B5715"/>
    <w:rsid w:val="008B5B9E"/>
    <w:rsid w:val="008B7531"/>
    <w:rsid w:val="008B7619"/>
    <w:rsid w:val="008C15AB"/>
    <w:rsid w:val="008C3679"/>
    <w:rsid w:val="008C397E"/>
    <w:rsid w:val="008C39DB"/>
    <w:rsid w:val="008C4786"/>
    <w:rsid w:val="008C5B08"/>
    <w:rsid w:val="008C5C62"/>
    <w:rsid w:val="008C68D4"/>
    <w:rsid w:val="008D13EF"/>
    <w:rsid w:val="008D18D8"/>
    <w:rsid w:val="008D1DB6"/>
    <w:rsid w:val="008D37EE"/>
    <w:rsid w:val="008D6C52"/>
    <w:rsid w:val="008E052B"/>
    <w:rsid w:val="008E06CF"/>
    <w:rsid w:val="008E0D37"/>
    <w:rsid w:val="008E21F6"/>
    <w:rsid w:val="008E2362"/>
    <w:rsid w:val="008E23C5"/>
    <w:rsid w:val="008E2CB8"/>
    <w:rsid w:val="008E3E1F"/>
    <w:rsid w:val="008E4B72"/>
    <w:rsid w:val="008E4C8B"/>
    <w:rsid w:val="008E55A4"/>
    <w:rsid w:val="008E63C3"/>
    <w:rsid w:val="008F0A2D"/>
    <w:rsid w:val="008F0A60"/>
    <w:rsid w:val="008F3391"/>
    <w:rsid w:val="008F3986"/>
    <w:rsid w:val="008F39C5"/>
    <w:rsid w:val="008F4B3E"/>
    <w:rsid w:val="008F6202"/>
    <w:rsid w:val="008F6F24"/>
    <w:rsid w:val="00900EA5"/>
    <w:rsid w:val="00901045"/>
    <w:rsid w:val="0090126C"/>
    <w:rsid w:val="0090430D"/>
    <w:rsid w:val="00904D33"/>
    <w:rsid w:val="009053E7"/>
    <w:rsid w:val="0090558F"/>
    <w:rsid w:val="009059A6"/>
    <w:rsid w:val="0090780B"/>
    <w:rsid w:val="009120AE"/>
    <w:rsid w:val="009124FC"/>
    <w:rsid w:val="00912ED1"/>
    <w:rsid w:val="009148F4"/>
    <w:rsid w:val="00914BFA"/>
    <w:rsid w:val="00914EE0"/>
    <w:rsid w:val="00916C0D"/>
    <w:rsid w:val="00917023"/>
    <w:rsid w:val="00917068"/>
    <w:rsid w:val="0092073D"/>
    <w:rsid w:val="00920BBA"/>
    <w:rsid w:val="009210CE"/>
    <w:rsid w:val="0092163D"/>
    <w:rsid w:val="00921EE7"/>
    <w:rsid w:val="009222EB"/>
    <w:rsid w:val="00922D3C"/>
    <w:rsid w:val="009232D0"/>
    <w:rsid w:val="00923403"/>
    <w:rsid w:val="00923DDB"/>
    <w:rsid w:val="00924B5B"/>
    <w:rsid w:val="00924F80"/>
    <w:rsid w:val="00924F84"/>
    <w:rsid w:val="00925055"/>
    <w:rsid w:val="0092623D"/>
    <w:rsid w:val="00926BFE"/>
    <w:rsid w:val="00927176"/>
    <w:rsid w:val="009278DB"/>
    <w:rsid w:val="00931209"/>
    <w:rsid w:val="00932C27"/>
    <w:rsid w:val="009335DA"/>
    <w:rsid w:val="009340BF"/>
    <w:rsid w:val="009360E5"/>
    <w:rsid w:val="00936131"/>
    <w:rsid w:val="00936511"/>
    <w:rsid w:val="009366A7"/>
    <w:rsid w:val="009401A5"/>
    <w:rsid w:val="009406CA"/>
    <w:rsid w:val="0094076C"/>
    <w:rsid w:val="0094098E"/>
    <w:rsid w:val="009423E6"/>
    <w:rsid w:val="00942EDD"/>
    <w:rsid w:val="00943727"/>
    <w:rsid w:val="00943A83"/>
    <w:rsid w:val="00944327"/>
    <w:rsid w:val="0094448F"/>
    <w:rsid w:val="00944C54"/>
    <w:rsid w:val="00944DFE"/>
    <w:rsid w:val="009451B8"/>
    <w:rsid w:val="00945B7E"/>
    <w:rsid w:val="00946650"/>
    <w:rsid w:val="00946F2A"/>
    <w:rsid w:val="00947478"/>
    <w:rsid w:val="00951A4F"/>
    <w:rsid w:val="00951D32"/>
    <w:rsid w:val="00954F98"/>
    <w:rsid w:val="00956118"/>
    <w:rsid w:val="00956E47"/>
    <w:rsid w:val="0095708D"/>
    <w:rsid w:val="00960F96"/>
    <w:rsid w:val="009629C1"/>
    <w:rsid w:val="00963A6B"/>
    <w:rsid w:val="0096527A"/>
    <w:rsid w:val="009660B0"/>
    <w:rsid w:val="0096657A"/>
    <w:rsid w:val="0096667C"/>
    <w:rsid w:val="00966AC9"/>
    <w:rsid w:val="00970426"/>
    <w:rsid w:val="00970AC7"/>
    <w:rsid w:val="00972957"/>
    <w:rsid w:val="00972B61"/>
    <w:rsid w:val="009748E8"/>
    <w:rsid w:val="00974D6B"/>
    <w:rsid w:val="00974F64"/>
    <w:rsid w:val="00975661"/>
    <w:rsid w:val="009763B0"/>
    <w:rsid w:val="009771A6"/>
    <w:rsid w:val="009775DE"/>
    <w:rsid w:val="009813D7"/>
    <w:rsid w:val="00981881"/>
    <w:rsid w:val="00982223"/>
    <w:rsid w:val="009829EE"/>
    <w:rsid w:val="00982A6A"/>
    <w:rsid w:val="009841F7"/>
    <w:rsid w:val="00985BAA"/>
    <w:rsid w:val="00986B2C"/>
    <w:rsid w:val="00986EB6"/>
    <w:rsid w:val="00990347"/>
    <w:rsid w:val="00990B58"/>
    <w:rsid w:val="009917A6"/>
    <w:rsid w:val="00992D0C"/>
    <w:rsid w:val="0099317A"/>
    <w:rsid w:val="00994AC3"/>
    <w:rsid w:val="00995427"/>
    <w:rsid w:val="009955AD"/>
    <w:rsid w:val="00995B7F"/>
    <w:rsid w:val="00995E85"/>
    <w:rsid w:val="00996339"/>
    <w:rsid w:val="0099635D"/>
    <w:rsid w:val="00996957"/>
    <w:rsid w:val="00996BCB"/>
    <w:rsid w:val="00997805"/>
    <w:rsid w:val="009A1316"/>
    <w:rsid w:val="009A21AF"/>
    <w:rsid w:val="009A2C04"/>
    <w:rsid w:val="009A314D"/>
    <w:rsid w:val="009A3CF2"/>
    <w:rsid w:val="009A5B21"/>
    <w:rsid w:val="009A68DB"/>
    <w:rsid w:val="009A6BCF"/>
    <w:rsid w:val="009B07A5"/>
    <w:rsid w:val="009B0D74"/>
    <w:rsid w:val="009B1140"/>
    <w:rsid w:val="009B127F"/>
    <w:rsid w:val="009B1E35"/>
    <w:rsid w:val="009B3993"/>
    <w:rsid w:val="009B3CA8"/>
    <w:rsid w:val="009B3EAB"/>
    <w:rsid w:val="009B42D0"/>
    <w:rsid w:val="009B44F5"/>
    <w:rsid w:val="009B4CCE"/>
    <w:rsid w:val="009B4E76"/>
    <w:rsid w:val="009B4F68"/>
    <w:rsid w:val="009B608D"/>
    <w:rsid w:val="009B6271"/>
    <w:rsid w:val="009B6A44"/>
    <w:rsid w:val="009B704E"/>
    <w:rsid w:val="009B7E14"/>
    <w:rsid w:val="009B7F31"/>
    <w:rsid w:val="009C01A7"/>
    <w:rsid w:val="009C0322"/>
    <w:rsid w:val="009C0440"/>
    <w:rsid w:val="009C1107"/>
    <w:rsid w:val="009C15F1"/>
    <w:rsid w:val="009C1CE9"/>
    <w:rsid w:val="009C2411"/>
    <w:rsid w:val="009C2992"/>
    <w:rsid w:val="009C2A6D"/>
    <w:rsid w:val="009C2BF8"/>
    <w:rsid w:val="009C3579"/>
    <w:rsid w:val="009C35E7"/>
    <w:rsid w:val="009C6426"/>
    <w:rsid w:val="009C7345"/>
    <w:rsid w:val="009C75DE"/>
    <w:rsid w:val="009D063D"/>
    <w:rsid w:val="009D1804"/>
    <w:rsid w:val="009D2340"/>
    <w:rsid w:val="009D237E"/>
    <w:rsid w:val="009D2C73"/>
    <w:rsid w:val="009D3D89"/>
    <w:rsid w:val="009D404F"/>
    <w:rsid w:val="009D49D3"/>
    <w:rsid w:val="009D53D5"/>
    <w:rsid w:val="009D5FA3"/>
    <w:rsid w:val="009D7AE4"/>
    <w:rsid w:val="009E0AE6"/>
    <w:rsid w:val="009E23E7"/>
    <w:rsid w:val="009E5580"/>
    <w:rsid w:val="009E5A8F"/>
    <w:rsid w:val="009E5F50"/>
    <w:rsid w:val="009E68FF"/>
    <w:rsid w:val="009E7EB4"/>
    <w:rsid w:val="009F1019"/>
    <w:rsid w:val="009F18F6"/>
    <w:rsid w:val="009F249E"/>
    <w:rsid w:val="009F292D"/>
    <w:rsid w:val="009F2AD5"/>
    <w:rsid w:val="009F440F"/>
    <w:rsid w:val="009F4977"/>
    <w:rsid w:val="009F4BFE"/>
    <w:rsid w:val="009F5E92"/>
    <w:rsid w:val="009F634B"/>
    <w:rsid w:val="009F66F9"/>
    <w:rsid w:val="009F767F"/>
    <w:rsid w:val="009F7CEA"/>
    <w:rsid w:val="00A013B7"/>
    <w:rsid w:val="00A01878"/>
    <w:rsid w:val="00A0267A"/>
    <w:rsid w:val="00A0303E"/>
    <w:rsid w:val="00A046D9"/>
    <w:rsid w:val="00A04CBF"/>
    <w:rsid w:val="00A05460"/>
    <w:rsid w:val="00A05559"/>
    <w:rsid w:val="00A05DFC"/>
    <w:rsid w:val="00A05EC6"/>
    <w:rsid w:val="00A064D0"/>
    <w:rsid w:val="00A06FA7"/>
    <w:rsid w:val="00A0700D"/>
    <w:rsid w:val="00A07204"/>
    <w:rsid w:val="00A0732C"/>
    <w:rsid w:val="00A108A6"/>
    <w:rsid w:val="00A115CA"/>
    <w:rsid w:val="00A1253D"/>
    <w:rsid w:val="00A128C5"/>
    <w:rsid w:val="00A12E37"/>
    <w:rsid w:val="00A137C0"/>
    <w:rsid w:val="00A138E8"/>
    <w:rsid w:val="00A148C4"/>
    <w:rsid w:val="00A1495D"/>
    <w:rsid w:val="00A14C75"/>
    <w:rsid w:val="00A16855"/>
    <w:rsid w:val="00A16AED"/>
    <w:rsid w:val="00A17CC1"/>
    <w:rsid w:val="00A2012D"/>
    <w:rsid w:val="00A202F7"/>
    <w:rsid w:val="00A21E4A"/>
    <w:rsid w:val="00A24C8C"/>
    <w:rsid w:val="00A26128"/>
    <w:rsid w:val="00A2623F"/>
    <w:rsid w:val="00A264CC"/>
    <w:rsid w:val="00A26E2E"/>
    <w:rsid w:val="00A3040D"/>
    <w:rsid w:val="00A33B90"/>
    <w:rsid w:val="00A33E39"/>
    <w:rsid w:val="00A33F93"/>
    <w:rsid w:val="00A344DD"/>
    <w:rsid w:val="00A34973"/>
    <w:rsid w:val="00A34ABD"/>
    <w:rsid w:val="00A35026"/>
    <w:rsid w:val="00A350CA"/>
    <w:rsid w:val="00A36375"/>
    <w:rsid w:val="00A366E7"/>
    <w:rsid w:val="00A36984"/>
    <w:rsid w:val="00A36A4E"/>
    <w:rsid w:val="00A36C5E"/>
    <w:rsid w:val="00A3774E"/>
    <w:rsid w:val="00A40918"/>
    <w:rsid w:val="00A41D7B"/>
    <w:rsid w:val="00A43139"/>
    <w:rsid w:val="00A4323F"/>
    <w:rsid w:val="00A439A0"/>
    <w:rsid w:val="00A44C98"/>
    <w:rsid w:val="00A45521"/>
    <w:rsid w:val="00A46126"/>
    <w:rsid w:val="00A46854"/>
    <w:rsid w:val="00A50CBE"/>
    <w:rsid w:val="00A51C9A"/>
    <w:rsid w:val="00A53155"/>
    <w:rsid w:val="00A538BF"/>
    <w:rsid w:val="00A54219"/>
    <w:rsid w:val="00A5502B"/>
    <w:rsid w:val="00A55818"/>
    <w:rsid w:val="00A56C1E"/>
    <w:rsid w:val="00A57672"/>
    <w:rsid w:val="00A57B99"/>
    <w:rsid w:val="00A612DD"/>
    <w:rsid w:val="00A6218F"/>
    <w:rsid w:val="00A62198"/>
    <w:rsid w:val="00A627BE"/>
    <w:rsid w:val="00A62AFE"/>
    <w:rsid w:val="00A64BF8"/>
    <w:rsid w:val="00A64DA1"/>
    <w:rsid w:val="00A65619"/>
    <w:rsid w:val="00A658B3"/>
    <w:rsid w:val="00A70B25"/>
    <w:rsid w:val="00A70F2F"/>
    <w:rsid w:val="00A729FB"/>
    <w:rsid w:val="00A73C50"/>
    <w:rsid w:val="00A74968"/>
    <w:rsid w:val="00A76959"/>
    <w:rsid w:val="00A77EC1"/>
    <w:rsid w:val="00A77FB1"/>
    <w:rsid w:val="00A8036F"/>
    <w:rsid w:val="00A806B4"/>
    <w:rsid w:val="00A841DA"/>
    <w:rsid w:val="00A86AA2"/>
    <w:rsid w:val="00A87C17"/>
    <w:rsid w:val="00A87EE0"/>
    <w:rsid w:val="00A9010E"/>
    <w:rsid w:val="00A90A60"/>
    <w:rsid w:val="00A91FF6"/>
    <w:rsid w:val="00A94365"/>
    <w:rsid w:val="00A9445C"/>
    <w:rsid w:val="00A95301"/>
    <w:rsid w:val="00A953F7"/>
    <w:rsid w:val="00A95830"/>
    <w:rsid w:val="00A96CF1"/>
    <w:rsid w:val="00A976AD"/>
    <w:rsid w:val="00A976FC"/>
    <w:rsid w:val="00AA04D3"/>
    <w:rsid w:val="00AA0BD4"/>
    <w:rsid w:val="00AA1556"/>
    <w:rsid w:val="00AA57EE"/>
    <w:rsid w:val="00AA59F3"/>
    <w:rsid w:val="00AA64F9"/>
    <w:rsid w:val="00AB0206"/>
    <w:rsid w:val="00AB06C2"/>
    <w:rsid w:val="00AB1B05"/>
    <w:rsid w:val="00AB2331"/>
    <w:rsid w:val="00AB2DDD"/>
    <w:rsid w:val="00AB46E7"/>
    <w:rsid w:val="00AB4F19"/>
    <w:rsid w:val="00AB56F1"/>
    <w:rsid w:val="00AB7826"/>
    <w:rsid w:val="00AC0864"/>
    <w:rsid w:val="00AC0A96"/>
    <w:rsid w:val="00AC1904"/>
    <w:rsid w:val="00AC1D82"/>
    <w:rsid w:val="00AC2691"/>
    <w:rsid w:val="00AC370B"/>
    <w:rsid w:val="00AC517B"/>
    <w:rsid w:val="00AC526D"/>
    <w:rsid w:val="00AC62BA"/>
    <w:rsid w:val="00AC7F78"/>
    <w:rsid w:val="00AD115B"/>
    <w:rsid w:val="00AD28F4"/>
    <w:rsid w:val="00AD4ABF"/>
    <w:rsid w:val="00AD5843"/>
    <w:rsid w:val="00AD6AE8"/>
    <w:rsid w:val="00AD6F5D"/>
    <w:rsid w:val="00AD73FB"/>
    <w:rsid w:val="00AD7D69"/>
    <w:rsid w:val="00AD7E90"/>
    <w:rsid w:val="00AE087C"/>
    <w:rsid w:val="00AE0EB8"/>
    <w:rsid w:val="00AE15AB"/>
    <w:rsid w:val="00AE3D81"/>
    <w:rsid w:val="00AE42F3"/>
    <w:rsid w:val="00AE623B"/>
    <w:rsid w:val="00AE6493"/>
    <w:rsid w:val="00AE69A8"/>
    <w:rsid w:val="00AF06ED"/>
    <w:rsid w:val="00AF1A68"/>
    <w:rsid w:val="00AF285B"/>
    <w:rsid w:val="00AF290E"/>
    <w:rsid w:val="00AF32ED"/>
    <w:rsid w:val="00AF5931"/>
    <w:rsid w:val="00AF6028"/>
    <w:rsid w:val="00AF7586"/>
    <w:rsid w:val="00AF7A24"/>
    <w:rsid w:val="00B005A2"/>
    <w:rsid w:val="00B01A76"/>
    <w:rsid w:val="00B0203C"/>
    <w:rsid w:val="00B02A40"/>
    <w:rsid w:val="00B02C0D"/>
    <w:rsid w:val="00B02EFB"/>
    <w:rsid w:val="00B03225"/>
    <w:rsid w:val="00B039B3"/>
    <w:rsid w:val="00B0418E"/>
    <w:rsid w:val="00B058E7"/>
    <w:rsid w:val="00B06B32"/>
    <w:rsid w:val="00B06D16"/>
    <w:rsid w:val="00B06FEA"/>
    <w:rsid w:val="00B073CB"/>
    <w:rsid w:val="00B10A88"/>
    <w:rsid w:val="00B11490"/>
    <w:rsid w:val="00B115C5"/>
    <w:rsid w:val="00B1183C"/>
    <w:rsid w:val="00B11DA8"/>
    <w:rsid w:val="00B12A34"/>
    <w:rsid w:val="00B164F5"/>
    <w:rsid w:val="00B1654A"/>
    <w:rsid w:val="00B20A19"/>
    <w:rsid w:val="00B21738"/>
    <w:rsid w:val="00B22C9F"/>
    <w:rsid w:val="00B2353B"/>
    <w:rsid w:val="00B24168"/>
    <w:rsid w:val="00B24BBD"/>
    <w:rsid w:val="00B24F25"/>
    <w:rsid w:val="00B2542F"/>
    <w:rsid w:val="00B25A42"/>
    <w:rsid w:val="00B275A6"/>
    <w:rsid w:val="00B300EC"/>
    <w:rsid w:val="00B3053D"/>
    <w:rsid w:val="00B311ED"/>
    <w:rsid w:val="00B32040"/>
    <w:rsid w:val="00B328BC"/>
    <w:rsid w:val="00B3553F"/>
    <w:rsid w:val="00B400AE"/>
    <w:rsid w:val="00B406EB"/>
    <w:rsid w:val="00B41C3F"/>
    <w:rsid w:val="00B42C99"/>
    <w:rsid w:val="00B43556"/>
    <w:rsid w:val="00B44FB6"/>
    <w:rsid w:val="00B460F3"/>
    <w:rsid w:val="00B462B2"/>
    <w:rsid w:val="00B46437"/>
    <w:rsid w:val="00B464A5"/>
    <w:rsid w:val="00B47D96"/>
    <w:rsid w:val="00B50B91"/>
    <w:rsid w:val="00B50F31"/>
    <w:rsid w:val="00B514C1"/>
    <w:rsid w:val="00B52A16"/>
    <w:rsid w:val="00B53733"/>
    <w:rsid w:val="00B53AC8"/>
    <w:rsid w:val="00B5503D"/>
    <w:rsid w:val="00B577F8"/>
    <w:rsid w:val="00B6073B"/>
    <w:rsid w:val="00B617B2"/>
    <w:rsid w:val="00B627DA"/>
    <w:rsid w:val="00B6302C"/>
    <w:rsid w:val="00B655BC"/>
    <w:rsid w:val="00B65CDB"/>
    <w:rsid w:val="00B66407"/>
    <w:rsid w:val="00B66C10"/>
    <w:rsid w:val="00B67563"/>
    <w:rsid w:val="00B71129"/>
    <w:rsid w:val="00B71541"/>
    <w:rsid w:val="00B715A9"/>
    <w:rsid w:val="00B71E21"/>
    <w:rsid w:val="00B72BCA"/>
    <w:rsid w:val="00B730CD"/>
    <w:rsid w:val="00B73C93"/>
    <w:rsid w:val="00B746E6"/>
    <w:rsid w:val="00B75377"/>
    <w:rsid w:val="00B75CB6"/>
    <w:rsid w:val="00B75F27"/>
    <w:rsid w:val="00B7620C"/>
    <w:rsid w:val="00B80DC9"/>
    <w:rsid w:val="00B80E92"/>
    <w:rsid w:val="00B8116C"/>
    <w:rsid w:val="00B81482"/>
    <w:rsid w:val="00B81BE0"/>
    <w:rsid w:val="00B81D20"/>
    <w:rsid w:val="00B82AD2"/>
    <w:rsid w:val="00B84147"/>
    <w:rsid w:val="00B8457D"/>
    <w:rsid w:val="00B85529"/>
    <w:rsid w:val="00B85F14"/>
    <w:rsid w:val="00B871DF"/>
    <w:rsid w:val="00B87FBD"/>
    <w:rsid w:val="00B9209F"/>
    <w:rsid w:val="00B93416"/>
    <w:rsid w:val="00B938C4"/>
    <w:rsid w:val="00B93E99"/>
    <w:rsid w:val="00B9406C"/>
    <w:rsid w:val="00B94F7E"/>
    <w:rsid w:val="00B9545D"/>
    <w:rsid w:val="00B96A19"/>
    <w:rsid w:val="00BA0F49"/>
    <w:rsid w:val="00BA18FC"/>
    <w:rsid w:val="00BA1FC6"/>
    <w:rsid w:val="00BA20D7"/>
    <w:rsid w:val="00BA2CDD"/>
    <w:rsid w:val="00BA3195"/>
    <w:rsid w:val="00BA486F"/>
    <w:rsid w:val="00BA6326"/>
    <w:rsid w:val="00BA6774"/>
    <w:rsid w:val="00BA77C4"/>
    <w:rsid w:val="00BA7B01"/>
    <w:rsid w:val="00BB0FC0"/>
    <w:rsid w:val="00BB15A7"/>
    <w:rsid w:val="00BB507C"/>
    <w:rsid w:val="00BB57CB"/>
    <w:rsid w:val="00BB64E0"/>
    <w:rsid w:val="00BB66DD"/>
    <w:rsid w:val="00BB7E4C"/>
    <w:rsid w:val="00BC0899"/>
    <w:rsid w:val="00BC09D5"/>
    <w:rsid w:val="00BC16A9"/>
    <w:rsid w:val="00BC20F0"/>
    <w:rsid w:val="00BC371B"/>
    <w:rsid w:val="00BC4F2E"/>
    <w:rsid w:val="00BC5355"/>
    <w:rsid w:val="00BC5FB5"/>
    <w:rsid w:val="00BC6044"/>
    <w:rsid w:val="00BC6A18"/>
    <w:rsid w:val="00BC7EB4"/>
    <w:rsid w:val="00BD2AE8"/>
    <w:rsid w:val="00BD468D"/>
    <w:rsid w:val="00BD49F7"/>
    <w:rsid w:val="00BD517D"/>
    <w:rsid w:val="00BD5737"/>
    <w:rsid w:val="00BD6E3C"/>
    <w:rsid w:val="00BD7EF1"/>
    <w:rsid w:val="00BE023C"/>
    <w:rsid w:val="00BE3476"/>
    <w:rsid w:val="00BE3C71"/>
    <w:rsid w:val="00BE3E6B"/>
    <w:rsid w:val="00BE40F2"/>
    <w:rsid w:val="00BE424E"/>
    <w:rsid w:val="00BE6C43"/>
    <w:rsid w:val="00BE6DC6"/>
    <w:rsid w:val="00BF01F0"/>
    <w:rsid w:val="00BF1394"/>
    <w:rsid w:val="00BF19BB"/>
    <w:rsid w:val="00BF1F7B"/>
    <w:rsid w:val="00BF2849"/>
    <w:rsid w:val="00BF2A04"/>
    <w:rsid w:val="00BF2A2A"/>
    <w:rsid w:val="00BF35D5"/>
    <w:rsid w:val="00BF4553"/>
    <w:rsid w:val="00BF47D5"/>
    <w:rsid w:val="00BF4A42"/>
    <w:rsid w:val="00BF4ED2"/>
    <w:rsid w:val="00BF4ED9"/>
    <w:rsid w:val="00BF66E8"/>
    <w:rsid w:val="00BF6799"/>
    <w:rsid w:val="00BF6A87"/>
    <w:rsid w:val="00BF6C46"/>
    <w:rsid w:val="00BF70A3"/>
    <w:rsid w:val="00BF7FB1"/>
    <w:rsid w:val="00C007F1"/>
    <w:rsid w:val="00C012E7"/>
    <w:rsid w:val="00C0181E"/>
    <w:rsid w:val="00C020DD"/>
    <w:rsid w:val="00C029A0"/>
    <w:rsid w:val="00C02A8F"/>
    <w:rsid w:val="00C03226"/>
    <w:rsid w:val="00C04D17"/>
    <w:rsid w:val="00C05656"/>
    <w:rsid w:val="00C05E55"/>
    <w:rsid w:val="00C05FB7"/>
    <w:rsid w:val="00C0680B"/>
    <w:rsid w:val="00C073E6"/>
    <w:rsid w:val="00C1078B"/>
    <w:rsid w:val="00C10CE1"/>
    <w:rsid w:val="00C10F86"/>
    <w:rsid w:val="00C116A4"/>
    <w:rsid w:val="00C1184D"/>
    <w:rsid w:val="00C11D56"/>
    <w:rsid w:val="00C1390C"/>
    <w:rsid w:val="00C14A0A"/>
    <w:rsid w:val="00C14A8B"/>
    <w:rsid w:val="00C15E18"/>
    <w:rsid w:val="00C1618E"/>
    <w:rsid w:val="00C16DA4"/>
    <w:rsid w:val="00C207D3"/>
    <w:rsid w:val="00C20AED"/>
    <w:rsid w:val="00C21C17"/>
    <w:rsid w:val="00C21C6A"/>
    <w:rsid w:val="00C22A75"/>
    <w:rsid w:val="00C23673"/>
    <w:rsid w:val="00C2371F"/>
    <w:rsid w:val="00C23FCE"/>
    <w:rsid w:val="00C250E5"/>
    <w:rsid w:val="00C25339"/>
    <w:rsid w:val="00C256D4"/>
    <w:rsid w:val="00C25723"/>
    <w:rsid w:val="00C25BF7"/>
    <w:rsid w:val="00C25C17"/>
    <w:rsid w:val="00C26E73"/>
    <w:rsid w:val="00C27FED"/>
    <w:rsid w:val="00C314C6"/>
    <w:rsid w:val="00C315EA"/>
    <w:rsid w:val="00C31ECC"/>
    <w:rsid w:val="00C32574"/>
    <w:rsid w:val="00C32CE3"/>
    <w:rsid w:val="00C34272"/>
    <w:rsid w:val="00C35125"/>
    <w:rsid w:val="00C3665F"/>
    <w:rsid w:val="00C36722"/>
    <w:rsid w:val="00C3684F"/>
    <w:rsid w:val="00C37079"/>
    <w:rsid w:val="00C37810"/>
    <w:rsid w:val="00C405BD"/>
    <w:rsid w:val="00C40E41"/>
    <w:rsid w:val="00C42256"/>
    <w:rsid w:val="00C427CF"/>
    <w:rsid w:val="00C429CA"/>
    <w:rsid w:val="00C43565"/>
    <w:rsid w:val="00C44A89"/>
    <w:rsid w:val="00C44AEE"/>
    <w:rsid w:val="00C44B1F"/>
    <w:rsid w:val="00C45A6F"/>
    <w:rsid w:val="00C45D38"/>
    <w:rsid w:val="00C4616A"/>
    <w:rsid w:val="00C47AB7"/>
    <w:rsid w:val="00C51581"/>
    <w:rsid w:val="00C53E75"/>
    <w:rsid w:val="00C545A9"/>
    <w:rsid w:val="00C546C1"/>
    <w:rsid w:val="00C54C19"/>
    <w:rsid w:val="00C5508B"/>
    <w:rsid w:val="00C55F11"/>
    <w:rsid w:val="00C560D3"/>
    <w:rsid w:val="00C579B3"/>
    <w:rsid w:val="00C57B94"/>
    <w:rsid w:val="00C603DC"/>
    <w:rsid w:val="00C61222"/>
    <w:rsid w:val="00C612E3"/>
    <w:rsid w:val="00C62B14"/>
    <w:rsid w:val="00C62CA0"/>
    <w:rsid w:val="00C62D35"/>
    <w:rsid w:val="00C62E1D"/>
    <w:rsid w:val="00C64CD3"/>
    <w:rsid w:val="00C654A6"/>
    <w:rsid w:val="00C657F0"/>
    <w:rsid w:val="00C65969"/>
    <w:rsid w:val="00C65B19"/>
    <w:rsid w:val="00C66692"/>
    <w:rsid w:val="00C66C23"/>
    <w:rsid w:val="00C673B0"/>
    <w:rsid w:val="00C67F5F"/>
    <w:rsid w:val="00C703A4"/>
    <w:rsid w:val="00C721F5"/>
    <w:rsid w:val="00C724AB"/>
    <w:rsid w:val="00C72637"/>
    <w:rsid w:val="00C73C7E"/>
    <w:rsid w:val="00C7770A"/>
    <w:rsid w:val="00C80692"/>
    <w:rsid w:val="00C80FB3"/>
    <w:rsid w:val="00C81C9E"/>
    <w:rsid w:val="00C825B2"/>
    <w:rsid w:val="00C83728"/>
    <w:rsid w:val="00C83A3B"/>
    <w:rsid w:val="00C83A41"/>
    <w:rsid w:val="00C858DE"/>
    <w:rsid w:val="00C860CC"/>
    <w:rsid w:val="00C8658D"/>
    <w:rsid w:val="00C871C1"/>
    <w:rsid w:val="00C873AE"/>
    <w:rsid w:val="00C87938"/>
    <w:rsid w:val="00C87AE7"/>
    <w:rsid w:val="00C87F7D"/>
    <w:rsid w:val="00C90973"/>
    <w:rsid w:val="00C90CB3"/>
    <w:rsid w:val="00C90F27"/>
    <w:rsid w:val="00C925E8"/>
    <w:rsid w:val="00C9309E"/>
    <w:rsid w:val="00C947E8"/>
    <w:rsid w:val="00C95DAE"/>
    <w:rsid w:val="00C96E78"/>
    <w:rsid w:val="00C976E4"/>
    <w:rsid w:val="00CA0E7E"/>
    <w:rsid w:val="00CA20C3"/>
    <w:rsid w:val="00CA2A57"/>
    <w:rsid w:val="00CA424F"/>
    <w:rsid w:val="00CA4B9D"/>
    <w:rsid w:val="00CA4EDC"/>
    <w:rsid w:val="00CA5732"/>
    <w:rsid w:val="00CA58E4"/>
    <w:rsid w:val="00CA5C5E"/>
    <w:rsid w:val="00CA67A6"/>
    <w:rsid w:val="00CB1475"/>
    <w:rsid w:val="00CB246B"/>
    <w:rsid w:val="00CB26E9"/>
    <w:rsid w:val="00CB3022"/>
    <w:rsid w:val="00CB3726"/>
    <w:rsid w:val="00CB383D"/>
    <w:rsid w:val="00CB3EBC"/>
    <w:rsid w:val="00CB40C8"/>
    <w:rsid w:val="00CB4129"/>
    <w:rsid w:val="00CB4289"/>
    <w:rsid w:val="00CB4E20"/>
    <w:rsid w:val="00CB4ED7"/>
    <w:rsid w:val="00CB5034"/>
    <w:rsid w:val="00CB587F"/>
    <w:rsid w:val="00CB5A8B"/>
    <w:rsid w:val="00CB6237"/>
    <w:rsid w:val="00CB673B"/>
    <w:rsid w:val="00CB69C7"/>
    <w:rsid w:val="00CC0820"/>
    <w:rsid w:val="00CC0B79"/>
    <w:rsid w:val="00CC173D"/>
    <w:rsid w:val="00CC198B"/>
    <w:rsid w:val="00CC3257"/>
    <w:rsid w:val="00CC331C"/>
    <w:rsid w:val="00CC3B45"/>
    <w:rsid w:val="00CD1751"/>
    <w:rsid w:val="00CD214E"/>
    <w:rsid w:val="00CD2990"/>
    <w:rsid w:val="00CD30D0"/>
    <w:rsid w:val="00CD3DEC"/>
    <w:rsid w:val="00CD46C6"/>
    <w:rsid w:val="00CD4807"/>
    <w:rsid w:val="00CD48E6"/>
    <w:rsid w:val="00CD4ECB"/>
    <w:rsid w:val="00CD50AC"/>
    <w:rsid w:val="00CD51E3"/>
    <w:rsid w:val="00CD58C3"/>
    <w:rsid w:val="00CD6BAC"/>
    <w:rsid w:val="00CD76EA"/>
    <w:rsid w:val="00CE1C1E"/>
    <w:rsid w:val="00CE26D8"/>
    <w:rsid w:val="00CE28E7"/>
    <w:rsid w:val="00CE2F5C"/>
    <w:rsid w:val="00CE31CA"/>
    <w:rsid w:val="00CE34B9"/>
    <w:rsid w:val="00CE37DB"/>
    <w:rsid w:val="00CE49A4"/>
    <w:rsid w:val="00CE4D5D"/>
    <w:rsid w:val="00CE4F1C"/>
    <w:rsid w:val="00CE4FA3"/>
    <w:rsid w:val="00CE6FEF"/>
    <w:rsid w:val="00CE7919"/>
    <w:rsid w:val="00CF04AE"/>
    <w:rsid w:val="00CF4C5C"/>
    <w:rsid w:val="00D0155C"/>
    <w:rsid w:val="00D02774"/>
    <w:rsid w:val="00D034D3"/>
    <w:rsid w:val="00D040F6"/>
    <w:rsid w:val="00D041E2"/>
    <w:rsid w:val="00D04889"/>
    <w:rsid w:val="00D05451"/>
    <w:rsid w:val="00D058C5"/>
    <w:rsid w:val="00D05F7E"/>
    <w:rsid w:val="00D06A9D"/>
    <w:rsid w:val="00D10425"/>
    <w:rsid w:val="00D10CDB"/>
    <w:rsid w:val="00D10EE6"/>
    <w:rsid w:val="00D133F9"/>
    <w:rsid w:val="00D1386D"/>
    <w:rsid w:val="00D1758B"/>
    <w:rsid w:val="00D225B7"/>
    <w:rsid w:val="00D226B0"/>
    <w:rsid w:val="00D227C8"/>
    <w:rsid w:val="00D23082"/>
    <w:rsid w:val="00D237CD"/>
    <w:rsid w:val="00D26BE6"/>
    <w:rsid w:val="00D27AFB"/>
    <w:rsid w:val="00D27D64"/>
    <w:rsid w:val="00D30661"/>
    <w:rsid w:val="00D3122B"/>
    <w:rsid w:val="00D32007"/>
    <w:rsid w:val="00D32311"/>
    <w:rsid w:val="00D329F1"/>
    <w:rsid w:val="00D33BD7"/>
    <w:rsid w:val="00D33EDF"/>
    <w:rsid w:val="00D358FD"/>
    <w:rsid w:val="00D366EB"/>
    <w:rsid w:val="00D368A9"/>
    <w:rsid w:val="00D37A68"/>
    <w:rsid w:val="00D412F1"/>
    <w:rsid w:val="00D41632"/>
    <w:rsid w:val="00D43F78"/>
    <w:rsid w:val="00D4446F"/>
    <w:rsid w:val="00D445D8"/>
    <w:rsid w:val="00D45BAE"/>
    <w:rsid w:val="00D469C8"/>
    <w:rsid w:val="00D51927"/>
    <w:rsid w:val="00D51F13"/>
    <w:rsid w:val="00D52C32"/>
    <w:rsid w:val="00D52F37"/>
    <w:rsid w:val="00D5370E"/>
    <w:rsid w:val="00D53A5E"/>
    <w:rsid w:val="00D53AAC"/>
    <w:rsid w:val="00D5484B"/>
    <w:rsid w:val="00D54CAC"/>
    <w:rsid w:val="00D5545B"/>
    <w:rsid w:val="00D56919"/>
    <w:rsid w:val="00D56DC4"/>
    <w:rsid w:val="00D62057"/>
    <w:rsid w:val="00D623F6"/>
    <w:rsid w:val="00D63EF4"/>
    <w:rsid w:val="00D64CA0"/>
    <w:rsid w:val="00D65C79"/>
    <w:rsid w:val="00D65F3D"/>
    <w:rsid w:val="00D6614E"/>
    <w:rsid w:val="00D66414"/>
    <w:rsid w:val="00D66855"/>
    <w:rsid w:val="00D66F53"/>
    <w:rsid w:val="00D701B2"/>
    <w:rsid w:val="00D71C82"/>
    <w:rsid w:val="00D72641"/>
    <w:rsid w:val="00D72F0B"/>
    <w:rsid w:val="00D732A5"/>
    <w:rsid w:val="00D7373C"/>
    <w:rsid w:val="00D74407"/>
    <w:rsid w:val="00D75C7F"/>
    <w:rsid w:val="00D76200"/>
    <w:rsid w:val="00D80914"/>
    <w:rsid w:val="00D81499"/>
    <w:rsid w:val="00D81E91"/>
    <w:rsid w:val="00D81F98"/>
    <w:rsid w:val="00D82649"/>
    <w:rsid w:val="00D835E2"/>
    <w:rsid w:val="00D85DC8"/>
    <w:rsid w:val="00D87198"/>
    <w:rsid w:val="00D87326"/>
    <w:rsid w:val="00D91481"/>
    <w:rsid w:val="00D925DE"/>
    <w:rsid w:val="00D9263D"/>
    <w:rsid w:val="00D92861"/>
    <w:rsid w:val="00D944C1"/>
    <w:rsid w:val="00D9483D"/>
    <w:rsid w:val="00D96468"/>
    <w:rsid w:val="00DA0430"/>
    <w:rsid w:val="00DA1289"/>
    <w:rsid w:val="00DA15FD"/>
    <w:rsid w:val="00DA20AC"/>
    <w:rsid w:val="00DA2D33"/>
    <w:rsid w:val="00DA3B8C"/>
    <w:rsid w:val="00DA3C80"/>
    <w:rsid w:val="00DA4AB2"/>
    <w:rsid w:val="00DA4BD1"/>
    <w:rsid w:val="00DA587E"/>
    <w:rsid w:val="00DA7E2D"/>
    <w:rsid w:val="00DB0859"/>
    <w:rsid w:val="00DB184D"/>
    <w:rsid w:val="00DB1C7B"/>
    <w:rsid w:val="00DB220B"/>
    <w:rsid w:val="00DB3ACC"/>
    <w:rsid w:val="00DB57DC"/>
    <w:rsid w:val="00DB5804"/>
    <w:rsid w:val="00DB5AE2"/>
    <w:rsid w:val="00DC1E99"/>
    <w:rsid w:val="00DC3E4C"/>
    <w:rsid w:val="00DC4B1E"/>
    <w:rsid w:val="00DC6265"/>
    <w:rsid w:val="00DC737C"/>
    <w:rsid w:val="00DC7C10"/>
    <w:rsid w:val="00DC7CBA"/>
    <w:rsid w:val="00DD0527"/>
    <w:rsid w:val="00DD0F4D"/>
    <w:rsid w:val="00DD19C9"/>
    <w:rsid w:val="00DD2463"/>
    <w:rsid w:val="00DD2666"/>
    <w:rsid w:val="00DD2CC1"/>
    <w:rsid w:val="00DD4011"/>
    <w:rsid w:val="00DD41B8"/>
    <w:rsid w:val="00DD4317"/>
    <w:rsid w:val="00DD4DED"/>
    <w:rsid w:val="00DD64E0"/>
    <w:rsid w:val="00DD7CD1"/>
    <w:rsid w:val="00DD7E43"/>
    <w:rsid w:val="00DE1A85"/>
    <w:rsid w:val="00DE2120"/>
    <w:rsid w:val="00DE397D"/>
    <w:rsid w:val="00DE4A91"/>
    <w:rsid w:val="00DE5590"/>
    <w:rsid w:val="00DE5B0C"/>
    <w:rsid w:val="00DE5F35"/>
    <w:rsid w:val="00DF032E"/>
    <w:rsid w:val="00DF1114"/>
    <w:rsid w:val="00DF23C4"/>
    <w:rsid w:val="00DF3081"/>
    <w:rsid w:val="00DF32FB"/>
    <w:rsid w:val="00DF35A8"/>
    <w:rsid w:val="00DF5C0A"/>
    <w:rsid w:val="00DF5D48"/>
    <w:rsid w:val="00DF5F9A"/>
    <w:rsid w:val="00DF607C"/>
    <w:rsid w:val="00DF6C8B"/>
    <w:rsid w:val="00DF73EA"/>
    <w:rsid w:val="00DF7549"/>
    <w:rsid w:val="00DF7E80"/>
    <w:rsid w:val="00E00136"/>
    <w:rsid w:val="00E034D0"/>
    <w:rsid w:val="00E040FF"/>
    <w:rsid w:val="00E05E47"/>
    <w:rsid w:val="00E06B49"/>
    <w:rsid w:val="00E11014"/>
    <w:rsid w:val="00E13B88"/>
    <w:rsid w:val="00E145DE"/>
    <w:rsid w:val="00E145E7"/>
    <w:rsid w:val="00E14CC6"/>
    <w:rsid w:val="00E157DA"/>
    <w:rsid w:val="00E15DB5"/>
    <w:rsid w:val="00E16BF9"/>
    <w:rsid w:val="00E21145"/>
    <w:rsid w:val="00E21614"/>
    <w:rsid w:val="00E22373"/>
    <w:rsid w:val="00E227DB"/>
    <w:rsid w:val="00E22A0B"/>
    <w:rsid w:val="00E22B02"/>
    <w:rsid w:val="00E2399F"/>
    <w:rsid w:val="00E240DD"/>
    <w:rsid w:val="00E2437E"/>
    <w:rsid w:val="00E24B37"/>
    <w:rsid w:val="00E2602A"/>
    <w:rsid w:val="00E27FDA"/>
    <w:rsid w:val="00E306F1"/>
    <w:rsid w:val="00E30867"/>
    <w:rsid w:val="00E30EB8"/>
    <w:rsid w:val="00E30F1C"/>
    <w:rsid w:val="00E32321"/>
    <w:rsid w:val="00E324AE"/>
    <w:rsid w:val="00E32845"/>
    <w:rsid w:val="00E32A64"/>
    <w:rsid w:val="00E331BE"/>
    <w:rsid w:val="00E33370"/>
    <w:rsid w:val="00E33703"/>
    <w:rsid w:val="00E34994"/>
    <w:rsid w:val="00E34D9D"/>
    <w:rsid w:val="00E353C9"/>
    <w:rsid w:val="00E35835"/>
    <w:rsid w:val="00E35A1C"/>
    <w:rsid w:val="00E35D07"/>
    <w:rsid w:val="00E366FB"/>
    <w:rsid w:val="00E367D1"/>
    <w:rsid w:val="00E40CF9"/>
    <w:rsid w:val="00E40F4D"/>
    <w:rsid w:val="00E413F7"/>
    <w:rsid w:val="00E41C4B"/>
    <w:rsid w:val="00E41E54"/>
    <w:rsid w:val="00E43137"/>
    <w:rsid w:val="00E43343"/>
    <w:rsid w:val="00E44B94"/>
    <w:rsid w:val="00E4528C"/>
    <w:rsid w:val="00E45732"/>
    <w:rsid w:val="00E45B64"/>
    <w:rsid w:val="00E462FF"/>
    <w:rsid w:val="00E46A7C"/>
    <w:rsid w:val="00E46C8F"/>
    <w:rsid w:val="00E513D0"/>
    <w:rsid w:val="00E52FF5"/>
    <w:rsid w:val="00E54DE4"/>
    <w:rsid w:val="00E55127"/>
    <w:rsid w:val="00E555C6"/>
    <w:rsid w:val="00E55673"/>
    <w:rsid w:val="00E56333"/>
    <w:rsid w:val="00E566D2"/>
    <w:rsid w:val="00E5737D"/>
    <w:rsid w:val="00E60544"/>
    <w:rsid w:val="00E60EC9"/>
    <w:rsid w:val="00E61577"/>
    <w:rsid w:val="00E62540"/>
    <w:rsid w:val="00E627E1"/>
    <w:rsid w:val="00E64576"/>
    <w:rsid w:val="00E659E6"/>
    <w:rsid w:val="00E662A6"/>
    <w:rsid w:val="00E67651"/>
    <w:rsid w:val="00E73380"/>
    <w:rsid w:val="00E73A04"/>
    <w:rsid w:val="00E73A93"/>
    <w:rsid w:val="00E74156"/>
    <w:rsid w:val="00E74DEE"/>
    <w:rsid w:val="00E764BE"/>
    <w:rsid w:val="00E769A0"/>
    <w:rsid w:val="00E77447"/>
    <w:rsid w:val="00E77C7E"/>
    <w:rsid w:val="00E7C6DE"/>
    <w:rsid w:val="00E801BE"/>
    <w:rsid w:val="00E80510"/>
    <w:rsid w:val="00E80C6F"/>
    <w:rsid w:val="00E82C64"/>
    <w:rsid w:val="00E83265"/>
    <w:rsid w:val="00E8356B"/>
    <w:rsid w:val="00E8384B"/>
    <w:rsid w:val="00E83B78"/>
    <w:rsid w:val="00E83BBA"/>
    <w:rsid w:val="00E84C49"/>
    <w:rsid w:val="00E84EFC"/>
    <w:rsid w:val="00E85B46"/>
    <w:rsid w:val="00E871D4"/>
    <w:rsid w:val="00E87562"/>
    <w:rsid w:val="00E90B9B"/>
    <w:rsid w:val="00E90E06"/>
    <w:rsid w:val="00E914B0"/>
    <w:rsid w:val="00E91A2D"/>
    <w:rsid w:val="00E91ED6"/>
    <w:rsid w:val="00E9217F"/>
    <w:rsid w:val="00E933B2"/>
    <w:rsid w:val="00E94F88"/>
    <w:rsid w:val="00E9577A"/>
    <w:rsid w:val="00E9613C"/>
    <w:rsid w:val="00E97363"/>
    <w:rsid w:val="00EA03E1"/>
    <w:rsid w:val="00EA0549"/>
    <w:rsid w:val="00EA1113"/>
    <w:rsid w:val="00EA13E2"/>
    <w:rsid w:val="00EA3406"/>
    <w:rsid w:val="00EA3A70"/>
    <w:rsid w:val="00EA467D"/>
    <w:rsid w:val="00EA4950"/>
    <w:rsid w:val="00EA4A7D"/>
    <w:rsid w:val="00EA54C9"/>
    <w:rsid w:val="00EA5691"/>
    <w:rsid w:val="00EA7B82"/>
    <w:rsid w:val="00EA7DC9"/>
    <w:rsid w:val="00EB06D0"/>
    <w:rsid w:val="00EB0BDD"/>
    <w:rsid w:val="00EB1E82"/>
    <w:rsid w:val="00EB27A8"/>
    <w:rsid w:val="00EB2CC3"/>
    <w:rsid w:val="00EB3BEA"/>
    <w:rsid w:val="00EB4070"/>
    <w:rsid w:val="00EB4A23"/>
    <w:rsid w:val="00EB4C14"/>
    <w:rsid w:val="00EB53E7"/>
    <w:rsid w:val="00EB71FC"/>
    <w:rsid w:val="00EC1738"/>
    <w:rsid w:val="00EC1C71"/>
    <w:rsid w:val="00EC1F38"/>
    <w:rsid w:val="00EC3ABC"/>
    <w:rsid w:val="00EC3EC7"/>
    <w:rsid w:val="00EC59DA"/>
    <w:rsid w:val="00EC659A"/>
    <w:rsid w:val="00EC6939"/>
    <w:rsid w:val="00EC6A25"/>
    <w:rsid w:val="00EC7A39"/>
    <w:rsid w:val="00ED021E"/>
    <w:rsid w:val="00ED0D68"/>
    <w:rsid w:val="00ED1470"/>
    <w:rsid w:val="00ED18F4"/>
    <w:rsid w:val="00ED4F10"/>
    <w:rsid w:val="00ED5226"/>
    <w:rsid w:val="00ED5B31"/>
    <w:rsid w:val="00ED66DC"/>
    <w:rsid w:val="00ED6744"/>
    <w:rsid w:val="00EE0A86"/>
    <w:rsid w:val="00EE15F6"/>
    <w:rsid w:val="00EE2959"/>
    <w:rsid w:val="00EE36E5"/>
    <w:rsid w:val="00EE3DC0"/>
    <w:rsid w:val="00EE5992"/>
    <w:rsid w:val="00EE6A0E"/>
    <w:rsid w:val="00EE6D34"/>
    <w:rsid w:val="00EE6FB8"/>
    <w:rsid w:val="00EE71F6"/>
    <w:rsid w:val="00EE7212"/>
    <w:rsid w:val="00EE7A16"/>
    <w:rsid w:val="00EF0165"/>
    <w:rsid w:val="00EF03B8"/>
    <w:rsid w:val="00EF275B"/>
    <w:rsid w:val="00EF2F55"/>
    <w:rsid w:val="00EF3765"/>
    <w:rsid w:val="00EF3AFB"/>
    <w:rsid w:val="00EF405A"/>
    <w:rsid w:val="00EF4381"/>
    <w:rsid w:val="00EF478D"/>
    <w:rsid w:val="00EF4D6D"/>
    <w:rsid w:val="00EF5A2A"/>
    <w:rsid w:val="00EF79EE"/>
    <w:rsid w:val="00F0059B"/>
    <w:rsid w:val="00F00916"/>
    <w:rsid w:val="00F00F0C"/>
    <w:rsid w:val="00F014F5"/>
    <w:rsid w:val="00F01527"/>
    <w:rsid w:val="00F0187B"/>
    <w:rsid w:val="00F02017"/>
    <w:rsid w:val="00F02963"/>
    <w:rsid w:val="00F043E1"/>
    <w:rsid w:val="00F04721"/>
    <w:rsid w:val="00F0526C"/>
    <w:rsid w:val="00F06045"/>
    <w:rsid w:val="00F06F24"/>
    <w:rsid w:val="00F072FC"/>
    <w:rsid w:val="00F07A41"/>
    <w:rsid w:val="00F1201B"/>
    <w:rsid w:val="00F128BA"/>
    <w:rsid w:val="00F13BD0"/>
    <w:rsid w:val="00F14143"/>
    <w:rsid w:val="00F141B9"/>
    <w:rsid w:val="00F20910"/>
    <w:rsid w:val="00F20C08"/>
    <w:rsid w:val="00F216A5"/>
    <w:rsid w:val="00F2280B"/>
    <w:rsid w:val="00F23F2B"/>
    <w:rsid w:val="00F263D6"/>
    <w:rsid w:val="00F277AC"/>
    <w:rsid w:val="00F278E1"/>
    <w:rsid w:val="00F309F0"/>
    <w:rsid w:val="00F32559"/>
    <w:rsid w:val="00F32900"/>
    <w:rsid w:val="00F33211"/>
    <w:rsid w:val="00F33D09"/>
    <w:rsid w:val="00F33DBB"/>
    <w:rsid w:val="00F3407E"/>
    <w:rsid w:val="00F34BCC"/>
    <w:rsid w:val="00F34CB5"/>
    <w:rsid w:val="00F34FEE"/>
    <w:rsid w:val="00F35C70"/>
    <w:rsid w:val="00F36376"/>
    <w:rsid w:val="00F363B1"/>
    <w:rsid w:val="00F40299"/>
    <w:rsid w:val="00F405A5"/>
    <w:rsid w:val="00F42264"/>
    <w:rsid w:val="00F42DED"/>
    <w:rsid w:val="00F432ED"/>
    <w:rsid w:val="00F439A0"/>
    <w:rsid w:val="00F43E72"/>
    <w:rsid w:val="00F447FB"/>
    <w:rsid w:val="00F4570C"/>
    <w:rsid w:val="00F50B01"/>
    <w:rsid w:val="00F530F3"/>
    <w:rsid w:val="00F531A3"/>
    <w:rsid w:val="00F539B9"/>
    <w:rsid w:val="00F53A50"/>
    <w:rsid w:val="00F53D55"/>
    <w:rsid w:val="00F5602C"/>
    <w:rsid w:val="00F56048"/>
    <w:rsid w:val="00F5645C"/>
    <w:rsid w:val="00F565CE"/>
    <w:rsid w:val="00F57352"/>
    <w:rsid w:val="00F57C40"/>
    <w:rsid w:val="00F60429"/>
    <w:rsid w:val="00F60599"/>
    <w:rsid w:val="00F618B7"/>
    <w:rsid w:val="00F619B9"/>
    <w:rsid w:val="00F6218A"/>
    <w:rsid w:val="00F62833"/>
    <w:rsid w:val="00F62EBA"/>
    <w:rsid w:val="00F63811"/>
    <w:rsid w:val="00F65077"/>
    <w:rsid w:val="00F6573E"/>
    <w:rsid w:val="00F65775"/>
    <w:rsid w:val="00F70E64"/>
    <w:rsid w:val="00F71320"/>
    <w:rsid w:val="00F7340E"/>
    <w:rsid w:val="00F7471F"/>
    <w:rsid w:val="00F749EC"/>
    <w:rsid w:val="00F75A2F"/>
    <w:rsid w:val="00F7674E"/>
    <w:rsid w:val="00F767C7"/>
    <w:rsid w:val="00F7699D"/>
    <w:rsid w:val="00F769A1"/>
    <w:rsid w:val="00F80084"/>
    <w:rsid w:val="00F80D8F"/>
    <w:rsid w:val="00F80E44"/>
    <w:rsid w:val="00F8160F"/>
    <w:rsid w:val="00F81D11"/>
    <w:rsid w:val="00F832AF"/>
    <w:rsid w:val="00F834E8"/>
    <w:rsid w:val="00F83535"/>
    <w:rsid w:val="00F83593"/>
    <w:rsid w:val="00F8381B"/>
    <w:rsid w:val="00F8413E"/>
    <w:rsid w:val="00F84B7C"/>
    <w:rsid w:val="00F86282"/>
    <w:rsid w:val="00F90895"/>
    <w:rsid w:val="00F91247"/>
    <w:rsid w:val="00F9166F"/>
    <w:rsid w:val="00F91AC5"/>
    <w:rsid w:val="00F9404C"/>
    <w:rsid w:val="00F94D9E"/>
    <w:rsid w:val="00F95154"/>
    <w:rsid w:val="00F959DB"/>
    <w:rsid w:val="00F960BF"/>
    <w:rsid w:val="00F96635"/>
    <w:rsid w:val="00F968C8"/>
    <w:rsid w:val="00F97263"/>
    <w:rsid w:val="00F97525"/>
    <w:rsid w:val="00FA031F"/>
    <w:rsid w:val="00FA1CC6"/>
    <w:rsid w:val="00FA270E"/>
    <w:rsid w:val="00FA36AF"/>
    <w:rsid w:val="00FA52D5"/>
    <w:rsid w:val="00FA64D6"/>
    <w:rsid w:val="00FB0BC5"/>
    <w:rsid w:val="00FB17FB"/>
    <w:rsid w:val="00FB1C64"/>
    <w:rsid w:val="00FB4169"/>
    <w:rsid w:val="00FB44B7"/>
    <w:rsid w:val="00FB4542"/>
    <w:rsid w:val="00FB7558"/>
    <w:rsid w:val="00FB7756"/>
    <w:rsid w:val="00FB7C35"/>
    <w:rsid w:val="00FC08AA"/>
    <w:rsid w:val="00FC0BCD"/>
    <w:rsid w:val="00FC1436"/>
    <w:rsid w:val="00FC1D96"/>
    <w:rsid w:val="00FC1FB0"/>
    <w:rsid w:val="00FC2686"/>
    <w:rsid w:val="00FC2B03"/>
    <w:rsid w:val="00FC4B59"/>
    <w:rsid w:val="00FC53AA"/>
    <w:rsid w:val="00FC67C8"/>
    <w:rsid w:val="00FC7483"/>
    <w:rsid w:val="00FC7743"/>
    <w:rsid w:val="00FD1AFB"/>
    <w:rsid w:val="00FD4225"/>
    <w:rsid w:val="00FD50A6"/>
    <w:rsid w:val="00FD55B9"/>
    <w:rsid w:val="00FD650B"/>
    <w:rsid w:val="00FD6A5D"/>
    <w:rsid w:val="00FE07F8"/>
    <w:rsid w:val="00FE256C"/>
    <w:rsid w:val="00FE34A9"/>
    <w:rsid w:val="00FE3542"/>
    <w:rsid w:val="00FE3DEA"/>
    <w:rsid w:val="00FE45D7"/>
    <w:rsid w:val="00FE52F6"/>
    <w:rsid w:val="00FE5E72"/>
    <w:rsid w:val="00FE72D1"/>
    <w:rsid w:val="00FE7710"/>
    <w:rsid w:val="00FF0C8E"/>
    <w:rsid w:val="00FF10CB"/>
    <w:rsid w:val="00FF1F6B"/>
    <w:rsid w:val="00FF2832"/>
    <w:rsid w:val="00FF3AEE"/>
    <w:rsid w:val="00FF5502"/>
    <w:rsid w:val="00FF7844"/>
    <w:rsid w:val="01311C6B"/>
    <w:rsid w:val="014903F7"/>
    <w:rsid w:val="0168CACF"/>
    <w:rsid w:val="0193982F"/>
    <w:rsid w:val="019D005D"/>
    <w:rsid w:val="01B28646"/>
    <w:rsid w:val="01D35F14"/>
    <w:rsid w:val="01E05AC1"/>
    <w:rsid w:val="01F827DF"/>
    <w:rsid w:val="01F84531"/>
    <w:rsid w:val="025FFA2B"/>
    <w:rsid w:val="026CC8EB"/>
    <w:rsid w:val="02A8AFCB"/>
    <w:rsid w:val="02EE81DF"/>
    <w:rsid w:val="03284BA9"/>
    <w:rsid w:val="034C6035"/>
    <w:rsid w:val="03801A22"/>
    <w:rsid w:val="03C6D0ED"/>
    <w:rsid w:val="03E03F69"/>
    <w:rsid w:val="04077F34"/>
    <w:rsid w:val="0408994C"/>
    <w:rsid w:val="042A1D73"/>
    <w:rsid w:val="04327377"/>
    <w:rsid w:val="04C6805F"/>
    <w:rsid w:val="051ECB2C"/>
    <w:rsid w:val="0542F658"/>
    <w:rsid w:val="0656DD2C"/>
    <w:rsid w:val="065CFB65"/>
    <w:rsid w:val="065FEC6B"/>
    <w:rsid w:val="067F7C87"/>
    <w:rsid w:val="06A57A6C"/>
    <w:rsid w:val="06A8B5FF"/>
    <w:rsid w:val="06D5CF63"/>
    <w:rsid w:val="06F7BC4D"/>
    <w:rsid w:val="070453F2"/>
    <w:rsid w:val="071D8764"/>
    <w:rsid w:val="0731C37D"/>
    <w:rsid w:val="0762EC17"/>
    <w:rsid w:val="076FAD0B"/>
    <w:rsid w:val="0790ABFB"/>
    <w:rsid w:val="07A1E906"/>
    <w:rsid w:val="07A2AF04"/>
    <w:rsid w:val="07A7CA39"/>
    <w:rsid w:val="07ABFD36"/>
    <w:rsid w:val="081F80DC"/>
    <w:rsid w:val="082C9366"/>
    <w:rsid w:val="083C5A57"/>
    <w:rsid w:val="084B2D9D"/>
    <w:rsid w:val="090C04B0"/>
    <w:rsid w:val="09181521"/>
    <w:rsid w:val="0998EC77"/>
    <w:rsid w:val="09B60866"/>
    <w:rsid w:val="09C11564"/>
    <w:rsid w:val="09DC7750"/>
    <w:rsid w:val="0A3273F5"/>
    <w:rsid w:val="0A403CE8"/>
    <w:rsid w:val="0A4480AA"/>
    <w:rsid w:val="0A5052EC"/>
    <w:rsid w:val="0A99DD8F"/>
    <w:rsid w:val="0B21332E"/>
    <w:rsid w:val="0B51E0FA"/>
    <w:rsid w:val="0B9AA720"/>
    <w:rsid w:val="0BC397B6"/>
    <w:rsid w:val="0C18BC28"/>
    <w:rsid w:val="0C626B0C"/>
    <w:rsid w:val="0C8C4BD5"/>
    <w:rsid w:val="0C8CB479"/>
    <w:rsid w:val="0CA90163"/>
    <w:rsid w:val="0CB3069D"/>
    <w:rsid w:val="0CDEC013"/>
    <w:rsid w:val="0D21835D"/>
    <w:rsid w:val="0D3B8177"/>
    <w:rsid w:val="0D5ED0F4"/>
    <w:rsid w:val="0D752DA2"/>
    <w:rsid w:val="0D9CC31A"/>
    <w:rsid w:val="0DB9E549"/>
    <w:rsid w:val="0DCB1AD6"/>
    <w:rsid w:val="0DCF2C04"/>
    <w:rsid w:val="0E464E29"/>
    <w:rsid w:val="0E6B9439"/>
    <w:rsid w:val="0EB3BAC7"/>
    <w:rsid w:val="0EFEC970"/>
    <w:rsid w:val="0F01D0E7"/>
    <w:rsid w:val="0F36993A"/>
    <w:rsid w:val="0F4B504B"/>
    <w:rsid w:val="100B805D"/>
    <w:rsid w:val="1022A12A"/>
    <w:rsid w:val="102B0655"/>
    <w:rsid w:val="10329077"/>
    <w:rsid w:val="10552231"/>
    <w:rsid w:val="10C33022"/>
    <w:rsid w:val="10C48947"/>
    <w:rsid w:val="110080B8"/>
    <w:rsid w:val="1105FD58"/>
    <w:rsid w:val="1129CBAA"/>
    <w:rsid w:val="11760DC1"/>
    <w:rsid w:val="1179DD34"/>
    <w:rsid w:val="118D0B0F"/>
    <w:rsid w:val="11CA0AD6"/>
    <w:rsid w:val="11CA791F"/>
    <w:rsid w:val="1204A673"/>
    <w:rsid w:val="121DD4E8"/>
    <w:rsid w:val="123BD618"/>
    <w:rsid w:val="12505F8D"/>
    <w:rsid w:val="12683CA8"/>
    <w:rsid w:val="12808FBC"/>
    <w:rsid w:val="12BD5AC8"/>
    <w:rsid w:val="12BF6378"/>
    <w:rsid w:val="1315D0DA"/>
    <w:rsid w:val="13587C0E"/>
    <w:rsid w:val="1372AE2E"/>
    <w:rsid w:val="13B74566"/>
    <w:rsid w:val="13D23A93"/>
    <w:rsid w:val="13EC90E5"/>
    <w:rsid w:val="140B77AD"/>
    <w:rsid w:val="14190A09"/>
    <w:rsid w:val="14683162"/>
    <w:rsid w:val="14764483"/>
    <w:rsid w:val="14A0EBF5"/>
    <w:rsid w:val="14C11777"/>
    <w:rsid w:val="14D56B7A"/>
    <w:rsid w:val="14E94DD8"/>
    <w:rsid w:val="14F67BB9"/>
    <w:rsid w:val="1552C111"/>
    <w:rsid w:val="155B6B6C"/>
    <w:rsid w:val="15B15D06"/>
    <w:rsid w:val="15D70090"/>
    <w:rsid w:val="15E3FF24"/>
    <w:rsid w:val="161FC85E"/>
    <w:rsid w:val="16555E78"/>
    <w:rsid w:val="1688594D"/>
    <w:rsid w:val="16A1D9A6"/>
    <w:rsid w:val="171293CF"/>
    <w:rsid w:val="17DA9F63"/>
    <w:rsid w:val="18055662"/>
    <w:rsid w:val="18201AA8"/>
    <w:rsid w:val="184FC05A"/>
    <w:rsid w:val="185E2E8F"/>
    <w:rsid w:val="18628B36"/>
    <w:rsid w:val="187BB393"/>
    <w:rsid w:val="1898E0A6"/>
    <w:rsid w:val="18A6AEDC"/>
    <w:rsid w:val="18C5E678"/>
    <w:rsid w:val="18DEB390"/>
    <w:rsid w:val="18F07C98"/>
    <w:rsid w:val="19941745"/>
    <w:rsid w:val="19B2FBCB"/>
    <w:rsid w:val="19D38385"/>
    <w:rsid w:val="1A50B9C0"/>
    <w:rsid w:val="1A89AAD7"/>
    <w:rsid w:val="1AA470B0"/>
    <w:rsid w:val="1AB77047"/>
    <w:rsid w:val="1AFD7C4B"/>
    <w:rsid w:val="1B04CDB2"/>
    <w:rsid w:val="1B30D2C1"/>
    <w:rsid w:val="1B55DBBD"/>
    <w:rsid w:val="1B75431E"/>
    <w:rsid w:val="1BE8082F"/>
    <w:rsid w:val="1C19D007"/>
    <w:rsid w:val="1C28201F"/>
    <w:rsid w:val="1C348966"/>
    <w:rsid w:val="1C35C8B1"/>
    <w:rsid w:val="1C3BBB4C"/>
    <w:rsid w:val="1C5A5191"/>
    <w:rsid w:val="1C7299C0"/>
    <w:rsid w:val="1C7B8E43"/>
    <w:rsid w:val="1C7B9471"/>
    <w:rsid w:val="1C807C5C"/>
    <w:rsid w:val="1CA64B40"/>
    <w:rsid w:val="1CC88F85"/>
    <w:rsid w:val="1D266C50"/>
    <w:rsid w:val="1D35FC59"/>
    <w:rsid w:val="1D88566F"/>
    <w:rsid w:val="1D9BF2E4"/>
    <w:rsid w:val="1DB224B3"/>
    <w:rsid w:val="1DB46485"/>
    <w:rsid w:val="1DBDC0A8"/>
    <w:rsid w:val="1DC308E5"/>
    <w:rsid w:val="1DEC3596"/>
    <w:rsid w:val="1DF621F2"/>
    <w:rsid w:val="1E008070"/>
    <w:rsid w:val="1E2498AF"/>
    <w:rsid w:val="1E38A2F9"/>
    <w:rsid w:val="1E476746"/>
    <w:rsid w:val="1E5C71F3"/>
    <w:rsid w:val="1E7E74B2"/>
    <w:rsid w:val="1E86AFA8"/>
    <w:rsid w:val="1ED1CCBA"/>
    <w:rsid w:val="1F0984D4"/>
    <w:rsid w:val="1F0CACAB"/>
    <w:rsid w:val="1F23BE22"/>
    <w:rsid w:val="1F31C3E0"/>
    <w:rsid w:val="1F33DEA7"/>
    <w:rsid w:val="1F3784CD"/>
    <w:rsid w:val="1F3A8796"/>
    <w:rsid w:val="1F3B3C32"/>
    <w:rsid w:val="1F5E0231"/>
    <w:rsid w:val="1FB6A0C5"/>
    <w:rsid w:val="1FC9F111"/>
    <w:rsid w:val="1FF35CFA"/>
    <w:rsid w:val="1FFDA0BE"/>
    <w:rsid w:val="204C8E7B"/>
    <w:rsid w:val="206ED0BF"/>
    <w:rsid w:val="2079E33D"/>
    <w:rsid w:val="20A00795"/>
    <w:rsid w:val="20DCEDC3"/>
    <w:rsid w:val="210ECC11"/>
    <w:rsid w:val="21482FAF"/>
    <w:rsid w:val="2176FCA6"/>
    <w:rsid w:val="21DDAAF0"/>
    <w:rsid w:val="222A7B20"/>
    <w:rsid w:val="2230EE45"/>
    <w:rsid w:val="226A12FC"/>
    <w:rsid w:val="2276AA26"/>
    <w:rsid w:val="22A959CF"/>
    <w:rsid w:val="22BFE7FC"/>
    <w:rsid w:val="22C05B2B"/>
    <w:rsid w:val="22D9F7D2"/>
    <w:rsid w:val="2350ED51"/>
    <w:rsid w:val="235BBC95"/>
    <w:rsid w:val="23717E3A"/>
    <w:rsid w:val="24246E8A"/>
    <w:rsid w:val="24867DBB"/>
    <w:rsid w:val="24AC1A44"/>
    <w:rsid w:val="24C389F8"/>
    <w:rsid w:val="24CBDC1D"/>
    <w:rsid w:val="24F4D84B"/>
    <w:rsid w:val="24F841D4"/>
    <w:rsid w:val="24FEB8E3"/>
    <w:rsid w:val="2504D430"/>
    <w:rsid w:val="25675920"/>
    <w:rsid w:val="25788998"/>
    <w:rsid w:val="25B2000B"/>
    <w:rsid w:val="25BDC76B"/>
    <w:rsid w:val="25D91E0E"/>
    <w:rsid w:val="263771CA"/>
    <w:rsid w:val="2640AF33"/>
    <w:rsid w:val="266059DA"/>
    <w:rsid w:val="268F538B"/>
    <w:rsid w:val="2694ED9A"/>
    <w:rsid w:val="26C3C051"/>
    <w:rsid w:val="26E7C29A"/>
    <w:rsid w:val="26ED6B7C"/>
    <w:rsid w:val="26F71715"/>
    <w:rsid w:val="26FD86AE"/>
    <w:rsid w:val="270FDE2F"/>
    <w:rsid w:val="2721ED89"/>
    <w:rsid w:val="2762D06E"/>
    <w:rsid w:val="278AB0D6"/>
    <w:rsid w:val="27EC2DAB"/>
    <w:rsid w:val="28258D82"/>
    <w:rsid w:val="28486EB6"/>
    <w:rsid w:val="287BE38C"/>
    <w:rsid w:val="28914149"/>
    <w:rsid w:val="28A6FBDD"/>
    <w:rsid w:val="28BC76FF"/>
    <w:rsid w:val="28C8F61B"/>
    <w:rsid w:val="28DBD59E"/>
    <w:rsid w:val="291328B1"/>
    <w:rsid w:val="2949C0F4"/>
    <w:rsid w:val="295A950C"/>
    <w:rsid w:val="2989B6AB"/>
    <w:rsid w:val="29C42B66"/>
    <w:rsid w:val="29FFDA21"/>
    <w:rsid w:val="2A05FE4B"/>
    <w:rsid w:val="2A30ED83"/>
    <w:rsid w:val="2A983C68"/>
    <w:rsid w:val="2AD69848"/>
    <w:rsid w:val="2ADB8017"/>
    <w:rsid w:val="2B37DF7D"/>
    <w:rsid w:val="2B4DC0C7"/>
    <w:rsid w:val="2B4FC995"/>
    <w:rsid w:val="2B6A2F68"/>
    <w:rsid w:val="2B744247"/>
    <w:rsid w:val="2B75D60F"/>
    <w:rsid w:val="2BA71DC5"/>
    <w:rsid w:val="2BB9D2F5"/>
    <w:rsid w:val="2BBE7A4B"/>
    <w:rsid w:val="2C1B988A"/>
    <w:rsid w:val="2C38B6B9"/>
    <w:rsid w:val="2C62EC03"/>
    <w:rsid w:val="2C975690"/>
    <w:rsid w:val="2CACDA6C"/>
    <w:rsid w:val="2CAEB58F"/>
    <w:rsid w:val="2CD11C81"/>
    <w:rsid w:val="2D12B6D0"/>
    <w:rsid w:val="2D32EB07"/>
    <w:rsid w:val="2D3CB556"/>
    <w:rsid w:val="2D563372"/>
    <w:rsid w:val="2D755712"/>
    <w:rsid w:val="2D7F745A"/>
    <w:rsid w:val="2DE6BB32"/>
    <w:rsid w:val="2E0EC00D"/>
    <w:rsid w:val="2E50A845"/>
    <w:rsid w:val="2E7F82B1"/>
    <w:rsid w:val="2E8599A4"/>
    <w:rsid w:val="2E9EE3F3"/>
    <w:rsid w:val="2F4BA5D4"/>
    <w:rsid w:val="2F5D71C5"/>
    <w:rsid w:val="2F81F7F4"/>
    <w:rsid w:val="2F9D53C2"/>
    <w:rsid w:val="2FA068F3"/>
    <w:rsid w:val="2FA671CE"/>
    <w:rsid w:val="2FCEDFA1"/>
    <w:rsid w:val="2FF797F1"/>
    <w:rsid w:val="301351C5"/>
    <w:rsid w:val="30377042"/>
    <w:rsid w:val="3043B705"/>
    <w:rsid w:val="30456A92"/>
    <w:rsid w:val="307B2565"/>
    <w:rsid w:val="309477F3"/>
    <w:rsid w:val="310B0373"/>
    <w:rsid w:val="31418B1C"/>
    <w:rsid w:val="3147B950"/>
    <w:rsid w:val="315A8884"/>
    <w:rsid w:val="317FF4C3"/>
    <w:rsid w:val="31BC22D0"/>
    <w:rsid w:val="31D344E6"/>
    <w:rsid w:val="31EA7680"/>
    <w:rsid w:val="31ED8F0C"/>
    <w:rsid w:val="3214119D"/>
    <w:rsid w:val="323AEFE6"/>
    <w:rsid w:val="3244ABDF"/>
    <w:rsid w:val="324D4E7A"/>
    <w:rsid w:val="32664BE3"/>
    <w:rsid w:val="32AE674B"/>
    <w:rsid w:val="32B3B443"/>
    <w:rsid w:val="32BFFC31"/>
    <w:rsid w:val="32D292AD"/>
    <w:rsid w:val="32D77ADD"/>
    <w:rsid w:val="32DE9C8F"/>
    <w:rsid w:val="32EEDEBC"/>
    <w:rsid w:val="32F85123"/>
    <w:rsid w:val="33030ACD"/>
    <w:rsid w:val="3330EF3E"/>
    <w:rsid w:val="3355FE54"/>
    <w:rsid w:val="33765436"/>
    <w:rsid w:val="33AEDA65"/>
    <w:rsid w:val="33E0A0AB"/>
    <w:rsid w:val="345501BB"/>
    <w:rsid w:val="346BC461"/>
    <w:rsid w:val="347E15BD"/>
    <w:rsid w:val="350283D2"/>
    <w:rsid w:val="351FB741"/>
    <w:rsid w:val="353579BE"/>
    <w:rsid w:val="3554E1BF"/>
    <w:rsid w:val="35582C68"/>
    <w:rsid w:val="3570E6BE"/>
    <w:rsid w:val="3596DB3F"/>
    <w:rsid w:val="35ABAF44"/>
    <w:rsid w:val="35ED9F02"/>
    <w:rsid w:val="35F57601"/>
    <w:rsid w:val="36335E02"/>
    <w:rsid w:val="363E7E8B"/>
    <w:rsid w:val="365F9E0B"/>
    <w:rsid w:val="36810618"/>
    <w:rsid w:val="36D7792C"/>
    <w:rsid w:val="36E7DF76"/>
    <w:rsid w:val="36EC844F"/>
    <w:rsid w:val="372C3CA1"/>
    <w:rsid w:val="376CBF1B"/>
    <w:rsid w:val="37801AB4"/>
    <w:rsid w:val="3793DD73"/>
    <w:rsid w:val="37B53DF5"/>
    <w:rsid w:val="3847390D"/>
    <w:rsid w:val="3858EC3F"/>
    <w:rsid w:val="38763D9B"/>
    <w:rsid w:val="387AA801"/>
    <w:rsid w:val="38AD50FE"/>
    <w:rsid w:val="38BF2E70"/>
    <w:rsid w:val="38F96774"/>
    <w:rsid w:val="38FC001F"/>
    <w:rsid w:val="394C336D"/>
    <w:rsid w:val="396CB0CD"/>
    <w:rsid w:val="397675F8"/>
    <w:rsid w:val="39B989E6"/>
    <w:rsid w:val="39E7D58C"/>
    <w:rsid w:val="3A1B4D7A"/>
    <w:rsid w:val="3A2365D2"/>
    <w:rsid w:val="3A83DA01"/>
    <w:rsid w:val="3AA5BCB9"/>
    <w:rsid w:val="3AD97AA6"/>
    <w:rsid w:val="3ADB987F"/>
    <w:rsid w:val="3AE6FE98"/>
    <w:rsid w:val="3B016ACA"/>
    <w:rsid w:val="3B19A0E1"/>
    <w:rsid w:val="3B431DC1"/>
    <w:rsid w:val="3B7497AC"/>
    <w:rsid w:val="3BB90760"/>
    <w:rsid w:val="3BD520C5"/>
    <w:rsid w:val="3BFFDEC2"/>
    <w:rsid w:val="3C4087F5"/>
    <w:rsid w:val="3C7B4885"/>
    <w:rsid w:val="3C8927A2"/>
    <w:rsid w:val="3C9E5E88"/>
    <w:rsid w:val="3CA3B3D1"/>
    <w:rsid w:val="3CB9DD6E"/>
    <w:rsid w:val="3CCA38A4"/>
    <w:rsid w:val="3D0DA5BE"/>
    <w:rsid w:val="3D291BAA"/>
    <w:rsid w:val="3D419F6E"/>
    <w:rsid w:val="3D429D76"/>
    <w:rsid w:val="3D4F528E"/>
    <w:rsid w:val="3D702561"/>
    <w:rsid w:val="3D7A7410"/>
    <w:rsid w:val="3D889062"/>
    <w:rsid w:val="3DC783BC"/>
    <w:rsid w:val="3E0BB9DE"/>
    <w:rsid w:val="3E33B95D"/>
    <w:rsid w:val="3E3693B4"/>
    <w:rsid w:val="3E73B5DF"/>
    <w:rsid w:val="3E8AF400"/>
    <w:rsid w:val="3E8D586F"/>
    <w:rsid w:val="3E952BF9"/>
    <w:rsid w:val="3EB539A8"/>
    <w:rsid w:val="3EDE6DD7"/>
    <w:rsid w:val="3EF23FEE"/>
    <w:rsid w:val="3F31610B"/>
    <w:rsid w:val="3F398067"/>
    <w:rsid w:val="3FC0C76F"/>
    <w:rsid w:val="3FDB044D"/>
    <w:rsid w:val="4011B6E4"/>
    <w:rsid w:val="402BD808"/>
    <w:rsid w:val="403BAEE1"/>
    <w:rsid w:val="4046B8BB"/>
    <w:rsid w:val="40AF2FBE"/>
    <w:rsid w:val="412C4293"/>
    <w:rsid w:val="412F13BB"/>
    <w:rsid w:val="4179E360"/>
    <w:rsid w:val="417F6340"/>
    <w:rsid w:val="41905E3F"/>
    <w:rsid w:val="41ED36A6"/>
    <w:rsid w:val="41F44635"/>
    <w:rsid w:val="42165FD6"/>
    <w:rsid w:val="4316C30D"/>
    <w:rsid w:val="434BEC4B"/>
    <w:rsid w:val="436E5BEE"/>
    <w:rsid w:val="43706288"/>
    <w:rsid w:val="43734FA3"/>
    <w:rsid w:val="43ACAE33"/>
    <w:rsid w:val="44311233"/>
    <w:rsid w:val="446F6B3E"/>
    <w:rsid w:val="44728F15"/>
    <w:rsid w:val="44956106"/>
    <w:rsid w:val="44BC3200"/>
    <w:rsid w:val="44EB06E2"/>
    <w:rsid w:val="44FC6722"/>
    <w:rsid w:val="4507664A"/>
    <w:rsid w:val="45279E65"/>
    <w:rsid w:val="45402892"/>
    <w:rsid w:val="45956386"/>
    <w:rsid w:val="45C15ACA"/>
    <w:rsid w:val="461A2185"/>
    <w:rsid w:val="466B60B5"/>
    <w:rsid w:val="4670F770"/>
    <w:rsid w:val="469D2FB1"/>
    <w:rsid w:val="46A336AB"/>
    <w:rsid w:val="46AB841B"/>
    <w:rsid w:val="46ABEE40"/>
    <w:rsid w:val="46E76E4C"/>
    <w:rsid w:val="46F0B296"/>
    <w:rsid w:val="473BB35B"/>
    <w:rsid w:val="474C95B2"/>
    <w:rsid w:val="47544DE2"/>
    <w:rsid w:val="476473CB"/>
    <w:rsid w:val="47A94716"/>
    <w:rsid w:val="47CAB34F"/>
    <w:rsid w:val="47DFF254"/>
    <w:rsid w:val="48003F5D"/>
    <w:rsid w:val="484999F4"/>
    <w:rsid w:val="486228F5"/>
    <w:rsid w:val="487870A6"/>
    <w:rsid w:val="48A5A2C3"/>
    <w:rsid w:val="48C7F3B3"/>
    <w:rsid w:val="48DC86C9"/>
    <w:rsid w:val="4900D7CD"/>
    <w:rsid w:val="491A47C8"/>
    <w:rsid w:val="49240D0F"/>
    <w:rsid w:val="49355337"/>
    <w:rsid w:val="494585C0"/>
    <w:rsid w:val="49C4559A"/>
    <w:rsid w:val="49C58B17"/>
    <w:rsid w:val="49DDF539"/>
    <w:rsid w:val="49ED36C3"/>
    <w:rsid w:val="49F714D1"/>
    <w:rsid w:val="49FE7D41"/>
    <w:rsid w:val="4A36C2D0"/>
    <w:rsid w:val="4A60A04F"/>
    <w:rsid w:val="4A662698"/>
    <w:rsid w:val="4A6D4C56"/>
    <w:rsid w:val="4A758719"/>
    <w:rsid w:val="4AD92579"/>
    <w:rsid w:val="4AEAF9A5"/>
    <w:rsid w:val="4B802C0C"/>
    <w:rsid w:val="4BC90DF1"/>
    <w:rsid w:val="4C06DBDF"/>
    <w:rsid w:val="4C1ED447"/>
    <w:rsid w:val="4C23C747"/>
    <w:rsid w:val="4C47BB28"/>
    <w:rsid w:val="4C58D4E0"/>
    <w:rsid w:val="4C5B08A0"/>
    <w:rsid w:val="4C863B6E"/>
    <w:rsid w:val="4CBD58BE"/>
    <w:rsid w:val="4CE30AB3"/>
    <w:rsid w:val="4D11CDE6"/>
    <w:rsid w:val="4D57EE4C"/>
    <w:rsid w:val="4DD23E52"/>
    <w:rsid w:val="4DD448F0"/>
    <w:rsid w:val="4DD78BFB"/>
    <w:rsid w:val="4DE5950C"/>
    <w:rsid w:val="4DEB8B98"/>
    <w:rsid w:val="4E111B12"/>
    <w:rsid w:val="4EA6376D"/>
    <w:rsid w:val="4EE63F13"/>
    <w:rsid w:val="4F11B3D9"/>
    <w:rsid w:val="4F4C1328"/>
    <w:rsid w:val="4F824F20"/>
    <w:rsid w:val="4F9E48BD"/>
    <w:rsid w:val="4FA366D2"/>
    <w:rsid w:val="4FA8F879"/>
    <w:rsid w:val="4FBD9994"/>
    <w:rsid w:val="503BD099"/>
    <w:rsid w:val="5042E604"/>
    <w:rsid w:val="5059C031"/>
    <w:rsid w:val="50708596"/>
    <w:rsid w:val="508BF6B4"/>
    <w:rsid w:val="508CD144"/>
    <w:rsid w:val="50ED799C"/>
    <w:rsid w:val="50F2620B"/>
    <w:rsid w:val="51160BD0"/>
    <w:rsid w:val="5122ED1F"/>
    <w:rsid w:val="5147D570"/>
    <w:rsid w:val="5162504B"/>
    <w:rsid w:val="516AE661"/>
    <w:rsid w:val="51772A1B"/>
    <w:rsid w:val="51A31D72"/>
    <w:rsid w:val="51C88DF8"/>
    <w:rsid w:val="51F7B5A9"/>
    <w:rsid w:val="51FA0653"/>
    <w:rsid w:val="522C53C9"/>
    <w:rsid w:val="5237B7CF"/>
    <w:rsid w:val="523E4427"/>
    <w:rsid w:val="526C83AC"/>
    <w:rsid w:val="52A259FB"/>
    <w:rsid w:val="52BD0A3A"/>
    <w:rsid w:val="52D57948"/>
    <w:rsid w:val="533A528E"/>
    <w:rsid w:val="534FD0A8"/>
    <w:rsid w:val="53888E6C"/>
    <w:rsid w:val="538A1678"/>
    <w:rsid w:val="5398F39D"/>
    <w:rsid w:val="53A263A4"/>
    <w:rsid w:val="53A43ACD"/>
    <w:rsid w:val="53B44C58"/>
    <w:rsid w:val="5416B82A"/>
    <w:rsid w:val="541DB9B8"/>
    <w:rsid w:val="542554B9"/>
    <w:rsid w:val="54512A8C"/>
    <w:rsid w:val="5499F10D"/>
    <w:rsid w:val="54E6A5D2"/>
    <w:rsid w:val="5508D464"/>
    <w:rsid w:val="55208226"/>
    <w:rsid w:val="553F594C"/>
    <w:rsid w:val="55A97166"/>
    <w:rsid w:val="55CB9D72"/>
    <w:rsid w:val="55DDDC5A"/>
    <w:rsid w:val="56176F33"/>
    <w:rsid w:val="5634D7AE"/>
    <w:rsid w:val="56A24308"/>
    <w:rsid w:val="56EAC5B3"/>
    <w:rsid w:val="575E11AB"/>
    <w:rsid w:val="576202D9"/>
    <w:rsid w:val="57BF047A"/>
    <w:rsid w:val="57D7D4CB"/>
    <w:rsid w:val="57E4525C"/>
    <w:rsid w:val="58032667"/>
    <w:rsid w:val="580DEC51"/>
    <w:rsid w:val="580F9070"/>
    <w:rsid w:val="581BE04E"/>
    <w:rsid w:val="58210BB3"/>
    <w:rsid w:val="582530F6"/>
    <w:rsid w:val="5857B7E2"/>
    <w:rsid w:val="5888960F"/>
    <w:rsid w:val="58C4EF20"/>
    <w:rsid w:val="58D8079A"/>
    <w:rsid w:val="58DA8D37"/>
    <w:rsid w:val="5974EA14"/>
    <w:rsid w:val="59760E7D"/>
    <w:rsid w:val="59F111B9"/>
    <w:rsid w:val="5A28BCE0"/>
    <w:rsid w:val="5A8E7F6D"/>
    <w:rsid w:val="5ABFB401"/>
    <w:rsid w:val="5B1EC556"/>
    <w:rsid w:val="5B2E9EC7"/>
    <w:rsid w:val="5B482973"/>
    <w:rsid w:val="5B5F1420"/>
    <w:rsid w:val="5B630A74"/>
    <w:rsid w:val="5B77E5D1"/>
    <w:rsid w:val="5B858A4D"/>
    <w:rsid w:val="5B94B323"/>
    <w:rsid w:val="5BA8A3CF"/>
    <w:rsid w:val="5BCBE363"/>
    <w:rsid w:val="5BD2BA5A"/>
    <w:rsid w:val="5C0EFD73"/>
    <w:rsid w:val="5C57692E"/>
    <w:rsid w:val="5CC698E5"/>
    <w:rsid w:val="5CC7DAB6"/>
    <w:rsid w:val="5D1011DF"/>
    <w:rsid w:val="5D8DB7A9"/>
    <w:rsid w:val="5DAC336E"/>
    <w:rsid w:val="5DBEA447"/>
    <w:rsid w:val="5E30F05E"/>
    <w:rsid w:val="5E6D01EA"/>
    <w:rsid w:val="5E747111"/>
    <w:rsid w:val="5E84825C"/>
    <w:rsid w:val="5E962E36"/>
    <w:rsid w:val="5EB3472F"/>
    <w:rsid w:val="5F0946FA"/>
    <w:rsid w:val="5F1CA0F6"/>
    <w:rsid w:val="5F2D136D"/>
    <w:rsid w:val="5F35F3E5"/>
    <w:rsid w:val="5F74CFD7"/>
    <w:rsid w:val="5F8BF5E2"/>
    <w:rsid w:val="5FA8BD94"/>
    <w:rsid w:val="601D20F7"/>
    <w:rsid w:val="6020DC4B"/>
    <w:rsid w:val="602CA784"/>
    <w:rsid w:val="60385A99"/>
    <w:rsid w:val="60682144"/>
    <w:rsid w:val="60AF01D7"/>
    <w:rsid w:val="60B3ABFA"/>
    <w:rsid w:val="60C507F0"/>
    <w:rsid w:val="6121BDF1"/>
    <w:rsid w:val="6158BB8C"/>
    <w:rsid w:val="61716E8A"/>
    <w:rsid w:val="619E03FA"/>
    <w:rsid w:val="61BEFEFF"/>
    <w:rsid w:val="61CDCEF8"/>
    <w:rsid w:val="61EC2EEE"/>
    <w:rsid w:val="6200364C"/>
    <w:rsid w:val="623254DE"/>
    <w:rsid w:val="623CC379"/>
    <w:rsid w:val="628F9773"/>
    <w:rsid w:val="6298CF90"/>
    <w:rsid w:val="62AD4718"/>
    <w:rsid w:val="62AF2DBB"/>
    <w:rsid w:val="62C8DFBE"/>
    <w:rsid w:val="62E02E4F"/>
    <w:rsid w:val="631BCC5A"/>
    <w:rsid w:val="6354214C"/>
    <w:rsid w:val="6362508C"/>
    <w:rsid w:val="6362C86D"/>
    <w:rsid w:val="638B185B"/>
    <w:rsid w:val="6396A52B"/>
    <w:rsid w:val="63C56D32"/>
    <w:rsid w:val="64041C40"/>
    <w:rsid w:val="645A3B9A"/>
    <w:rsid w:val="6476D8C9"/>
    <w:rsid w:val="648341C6"/>
    <w:rsid w:val="64845F25"/>
    <w:rsid w:val="64BF0BA9"/>
    <w:rsid w:val="64CFA0C0"/>
    <w:rsid w:val="65056FBA"/>
    <w:rsid w:val="65778C5F"/>
    <w:rsid w:val="65CF7922"/>
    <w:rsid w:val="65D52BCC"/>
    <w:rsid w:val="660226D0"/>
    <w:rsid w:val="660A9CFA"/>
    <w:rsid w:val="6631EE48"/>
    <w:rsid w:val="664A2EE5"/>
    <w:rsid w:val="667EAE88"/>
    <w:rsid w:val="668436D6"/>
    <w:rsid w:val="6690F08C"/>
    <w:rsid w:val="66C5B29A"/>
    <w:rsid w:val="674518C6"/>
    <w:rsid w:val="674C5995"/>
    <w:rsid w:val="67896894"/>
    <w:rsid w:val="67F2AA00"/>
    <w:rsid w:val="68E283F7"/>
    <w:rsid w:val="690D78A6"/>
    <w:rsid w:val="6925C70B"/>
    <w:rsid w:val="69411A77"/>
    <w:rsid w:val="69ECEBFD"/>
    <w:rsid w:val="6A15BDA9"/>
    <w:rsid w:val="6A3A20F5"/>
    <w:rsid w:val="6A726E71"/>
    <w:rsid w:val="6A780FB3"/>
    <w:rsid w:val="6AB6E188"/>
    <w:rsid w:val="6B0C5CAF"/>
    <w:rsid w:val="6B49276A"/>
    <w:rsid w:val="6B8223CD"/>
    <w:rsid w:val="6BADAC76"/>
    <w:rsid w:val="6BCC30BE"/>
    <w:rsid w:val="6C0A9CD2"/>
    <w:rsid w:val="6C2F97B2"/>
    <w:rsid w:val="6C5C435B"/>
    <w:rsid w:val="6C99023F"/>
    <w:rsid w:val="6CA89967"/>
    <w:rsid w:val="6CB905FA"/>
    <w:rsid w:val="6D309E6D"/>
    <w:rsid w:val="6D50A6D5"/>
    <w:rsid w:val="6D5C9991"/>
    <w:rsid w:val="6D619059"/>
    <w:rsid w:val="6D760E0A"/>
    <w:rsid w:val="6D888C4D"/>
    <w:rsid w:val="6DF8D0F9"/>
    <w:rsid w:val="6E23C293"/>
    <w:rsid w:val="6E404205"/>
    <w:rsid w:val="6E77CB9F"/>
    <w:rsid w:val="6EB00461"/>
    <w:rsid w:val="6ED34ED9"/>
    <w:rsid w:val="6F1179E0"/>
    <w:rsid w:val="6F638B14"/>
    <w:rsid w:val="6F7DD5D7"/>
    <w:rsid w:val="6FAE61B3"/>
    <w:rsid w:val="6FD29996"/>
    <w:rsid w:val="6FE03A29"/>
    <w:rsid w:val="7011AFA5"/>
    <w:rsid w:val="7025A42E"/>
    <w:rsid w:val="7028DFD2"/>
    <w:rsid w:val="705594F0"/>
    <w:rsid w:val="706F37AD"/>
    <w:rsid w:val="706FA325"/>
    <w:rsid w:val="70960436"/>
    <w:rsid w:val="70CCD36B"/>
    <w:rsid w:val="715D8E6E"/>
    <w:rsid w:val="71929273"/>
    <w:rsid w:val="71D02EE6"/>
    <w:rsid w:val="71EEF9C5"/>
    <w:rsid w:val="72566172"/>
    <w:rsid w:val="729395A9"/>
    <w:rsid w:val="729CA5EA"/>
    <w:rsid w:val="73192D69"/>
    <w:rsid w:val="73958525"/>
    <w:rsid w:val="748498F5"/>
    <w:rsid w:val="74B08679"/>
    <w:rsid w:val="74BDEC72"/>
    <w:rsid w:val="74CA3AFE"/>
    <w:rsid w:val="74F88F83"/>
    <w:rsid w:val="74FCBC63"/>
    <w:rsid w:val="7541F0EB"/>
    <w:rsid w:val="7565630C"/>
    <w:rsid w:val="7641C155"/>
    <w:rsid w:val="7668EC1C"/>
    <w:rsid w:val="76831199"/>
    <w:rsid w:val="7709756C"/>
    <w:rsid w:val="77140E9A"/>
    <w:rsid w:val="77295390"/>
    <w:rsid w:val="772AA548"/>
    <w:rsid w:val="77316E10"/>
    <w:rsid w:val="7745B587"/>
    <w:rsid w:val="774EAA29"/>
    <w:rsid w:val="778A0660"/>
    <w:rsid w:val="778BC307"/>
    <w:rsid w:val="77B79CE9"/>
    <w:rsid w:val="77BD3EE0"/>
    <w:rsid w:val="77D08506"/>
    <w:rsid w:val="77D2DC4B"/>
    <w:rsid w:val="77E8B363"/>
    <w:rsid w:val="7854B9FA"/>
    <w:rsid w:val="78801AEE"/>
    <w:rsid w:val="7881BDD5"/>
    <w:rsid w:val="7889FAE6"/>
    <w:rsid w:val="7893991C"/>
    <w:rsid w:val="78C577E3"/>
    <w:rsid w:val="78DE1C3A"/>
    <w:rsid w:val="796DF412"/>
    <w:rsid w:val="798483C4"/>
    <w:rsid w:val="799A18B5"/>
    <w:rsid w:val="79A2908A"/>
    <w:rsid w:val="79BD0403"/>
    <w:rsid w:val="79D675D6"/>
    <w:rsid w:val="79F83031"/>
    <w:rsid w:val="7A02BBCB"/>
    <w:rsid w:val="7A2976D0"/>
    <w:rsid w:val="7A919764"/>
    <w:rsid w:val="7A9BE924"/>
    <w:rsid w:val="7AD97DB7"/>
    <w:rsid w:val="7AF11122"/>
    <w:rsid w:val="7AFBDC2B"/>
    <w:rsid w:val="7B205425"/>
    <w:rsid w:val="7B6BA1B5"/>
    <w:rsid w:val="7BC9900E"/>
    <w:rsid w:val="7BD33BA3"/>
    <w:rsid w:val="7BE1F7F9"/>
    <w:rsid w:val="7C2C90C3"/>
    <w:rsid w:val="7C41C7A9"/>
    <w:rsid w:val="7C8C0A8A"/>
    <w:rsid w:val="7CC9219E"/>
    <w:rsid w:val="7CC9F584"/>
    <w:rsid w:val="7CCD77B8"/>
    <w:rsid w:val="7DABDE2B"/>
    <w:rsid w:val="7DEE65FE"/>
    <w:rsid w:val="7E227CC4"/>
    <w:rsid w:val="7E956EA6"/>
    <w:rsid w:val="7EB13E18"/>
    <w:rsid w:val="7F172BA5"/>
    <w:rsid w:val="7F728795"/>
    <w:rsid w:val="7F77AEFD"/>
    <w:rsid w:val="7F7F6945"/>
    <w:rsid w:val="7F859A15"/>
    <w:rsid w:val="7FA8E6D8"/>
    <w:rsid w:val="7FAD5A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CA6972"/>
  <w15:docId w15:val="{B6991195-7EF3-4409-974E-DF6ED878C4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54ED"/>
    <w:pPr>
      <w:spacing w:line="360" w:lineRule="auto"/>
      <w:ind w:firstLine="720"/>
      <w:jc w:val="both"/>
    </w:pPr>
    <w:rPr>
      <w:rFonts w:ascii="Times New Roman" w:eastAsia="Times New Roman" w:hAnsi="Times New Roman" w:cs="Times New Roman"/>
    </w:rPr>
  </w:style>
  <w:style w:type="paragraph" w:styleId="Heading1">
    <w:name w:val="heading 1"/>
    <w:basedOn w:val="Normal"/>
    <w:next w:val="NormalIndent"/>
    <w:link w:val="Heading1Char"/>
    <w:uiPriority w:val="9"/>
    <w:qFormat/>
    <w:rsid w:val="00E32845"/>
    <w:pPr>
      <w:keepNext/>
      <w:keepLines/>
      <w:numPr>
        <w:numId w:val="21"/>
      </w:numPr>
      <w:spacing w:before="360" w:after="120"/>
      <w:ind w:left="714" w:hanging="357"/>
      <w:outlineLvl w:val="0"/>
    </w:pPr>
    <w:rPr>
      <w:rFonts w:eastAsiaTheme="majorEastAsia" w:cstheme="majorBidi"/>
      <w:b/>
      <w:color w:val="000000" w:themeColor="text1"/>
      <w:sz w:val="28"/>
      <w:szCs w:val="32"/>
    </w:rPr>
  </w:style>
  <w:style w:type="paragraph" w:styleId="Heading2">
    <w:name w:val="heading 2"/>
    <w:basedOn w:val="Normal"/>
    <w:next w:val="NormalIndent"/>
    <w:link w:val="Heading2Char"/>
    <w:uiPriority w:val="9"/>
    <w:unhideWhenUsed/>
    <w:qFormat/>
    <w:rsid w:val="001854ED"/>
    <w:pPr>
      <w:keepNext/>
      <w:keepLines/>
      <w:spacing w:before="120" w:after="120"/>
      <w:ind w:firstLine="0"/>
      <w:outlineLvl w:val="1"/>
    </w:pPr>
    <w:rPr>
      <w:rFonts w:eastAsiaTheme="majorEastAsia" w:cstheme="majorBidi"/>
      <w:i/>
      <w:color w:val="000000" w:themeColor="text1"/>
      <w:szCs w:val="26"/>
    </w:rPr>
  </w:style>
  <w:style w:type="paragraph" w:styleId="Heading3">
    <w:name w:val="heading 3"/>
    <w:basedOn w:val="Normal"/>
    <w:next w:val="Normal"/>
    <w:link w:val="Heading3Char"/>
    <w:uiPriority w:val="9"/>
    <w:unhideWhenUsed/>
    <w:qFormat/>
    <w:rsid w:val="006336FD"/>
    <w:pPr>
      <w:keepNext/>
      <w:keepLines/>
      <w:numPr>
        <w:numId w:val="34"/>
      </w:numPr>
      <w:spacing w:before="120" w:after="120"/>
      <w:ind w:left="357" w:firstLine="357"/>
      <w:outlineLvl w:val="2"/>
    </w:pPr>
    <w:rPr>
      <w:rFonts w:eastAsiaTheme="majorEastAsia" w:cstheme="majorBidi"/>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5A42"/>
    <w:pPr>
      <w:numPr>
        <w:numId w:val="23"/>
      </w:numPr>
      <w:contextualSpacing/>
    </w:pPr>
  </w:style>
  <w:style w:type="paragraph" w:styleId="Footer">
    <w:name w:val="footer"/>
    <w:basedOn w:val="Normal"/>
    <w:link w:val="FooterChar"/>
    <w:uiPriority w:val="99"/>
    <w:unhideWhenUsed/>
    <w:rsid w:val="001A602B"/>
    <w:pPr>
      <w:tabs>
        <w:tab w:val="center" w:pos="4680"/>
        <w:tab w:val="right" w:pos="9360"/>
      </w:tabs>
    </w:pPr>
  </w:style>
  <w:style w:type="character" w:customStyle="1" w:styleId="FooterChar">
    <w:name w:val="Footer Char"/>
    <w:basedOn w:val="DefaultParagraphFont"/>
    <w:link w:val="Footer"/>
    <w:uiPriority w:val="99"/>
    <w:rsid w:val="001A602B"/>
  </w:style>
  <w:style w:type="character" w:styleId="PageNumber">
    <w:name w:val="page number"/>
    <w:basedOn w:val="DefaultParagraphFont"/>
    <w:uiPriority w:val="99"/>
    <w:semiHidden/>
    <w:unhideWhenUsed/>
    <w:rsid w:val="001A602B"/>
  </w:style>
  <w:style w:type="paragraph" w:styleId="FootnoteText">
    <w:name w:val="footnote text"/>
    <w:basedOn w:val="Normal"/>
    <w:link w:val="FootnoteTextChar"/>
    <w:uiPriority w:val="99"/>
    <w:semiHidden/>
    <w:unhideWhenUsed/>
    <w:rsid w:val="008B7619"/>
    <w:pPr>
      <w:contextualSpacing/>
    </w:pPr>
    <w:rPr>
      <w:sz w:val="20"/>
      <w:szCs w:val="20"/>
    </w:rPr>
  </w:style>
  <w:style w:type="character" w:customStyle="1" w:styleId="FootnoteTextChar">
    <w:name w:val="Footnote Text Char"/>
    <w:basedOn w:val="DefaultParagraphFont"/>
    <w:link w:val="FootnoteText"/>
    <w:uiPriority w:val="99"/>
    <w:semiHidden/>
    <w:rsid w:val="008B7619"/>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493A82"/>
    <w:rPr>
      <w:vertAlign w:val="superscript"/>
    </w:rPr>
  </w:style>
  <w:style w:type="paragraph" w:customStyle="1" w:styleId="paragraph">
    <w:name w:val="paragraph"/>
    <w:basedOn w:val="Normal"/>
    <w:rsid w:val="002476CC"/>
    <w:pPr>
      <w:spacing w:before="100" w:beforeAutospacing="1" w:after="100" w:afterAutospacing="1"/>
    </w:pPr>
  </w:style>
  <w:style w:type="character" w:customStyle="1" w:styleId="normaltextrun">
    <w:name w:val="normaltextrun"/>
    <w:basedOn w:val="DefaultParagraphFont"/>
    <w:rsid w:val="002476CC"/>
  </w:style>
  <w:style w:type="character" w:customStyle="1" w:styleId="eop">
    <w:name w:val="eop"/>
    <w:basedOn w:val="DefaultParagraphFont"/>
    <w:rsid w:val="002476CC"/>
  </w:style>
  <w:style w:type="character" w:customStyle="1" w:styleId="apple-converted-space">
    <w:name w:val="apple-converted-space"/>
    <w:basedOn w:val="DefaultParagraphFont"/>
    <w:rsid w:val="007E6826"/>
  </w:style>
  <w:style w:type="character" w:styleId="Hyperlink">
    <w:name w:val="Hyperlink"/>
    <w:basedOn w:val="DefaultParagraphFont"/>
    <w:uiPriority w:val="99"/>
    <w:unhideWhenUsed/>
    <w:rsid w:val="00A05EC6"/>
    <w:rPr>
      <w:color w:val="0563C1" w:themeColor="hyperlink"/>
      <w:u w:val="single"/>
    </w:rPr>
  </w:style>
  <w:style w:type="character" w:styleId="UnresolvedMention">
    <w:name w:val="Unresolved Mention"/>
    <w:basedOn w:val="DefaultParagraphFont"/>
    <w:uiPriority w:val="99"/>
    <w:semiHidden/>
    <w:unhideWhenUsed/>
    <w:rsid w:val="00A05EC6"/>
    <w:rPr>
      <w:color w:val="605E5C"/>
      <w:shd w:val="clear" w:color="auto" w:fill="E1DFDD"/>
    </w:rPr>
  </w:style>
  <w:style w:type="paragraph" w:styleId="Header">
    <w:name w:val="header"/>
    <w:basedOn w:val="Normal"/>
    <w:link w:val="HeaderChar"/>
    <w:uiPriority w:val="99"/>
    <w:unhideWhenUsed/>
    <w:rsid w:val="006C194A"/>
    <w:pPr>
      <w:tabs>
        <w:tab w:val="center" w:pos="4680"/>
        <w:tab w:val="right" w:pos="9360"/>
      </w:tabs>
    </w:pPr>
  </w:style>
  <w:style w:type="character" w:customStyle="1" w:styleId="HeaderChar">
    <w:name w:val="Header Char"/>
    <w:basedOn w:val="DefaultParagraphFont"/>
    <w:link w:val="Header"/>
    <w:uiPriority w:val="99"/>
    <w:rsid w:val="006C194A"/>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8679A0"/>
    <w:rPr>
      <w:sz w:val="16"/>
      <w:szCs w:val="16"/>
    </w:rPr>
  </w:style>
  <w:style w:type="paragraph" w:styleId="CommentText">
    <w:name w:val="annotation text"/>
    <w:basedOn w:val="Normal"/>
    <w:link w:val="CommentTextChar"/>
    <w:uiPriority w:val="99"/>
    <w:unhideWhenUsed/>
    <w:rsid w:val="008679A0"/>
    <w:rPr>
      <w:sz w:val="20"/>
      <w:szCs w:val="20"/>
    </w:rPr>
  </w:style>
  <w:style w:type="character" w:customStyle="1" w:styleId="CommentTextChar">
    <w:name w:val="Comment Text Char"/>
    <w:basedOn w:val="DefaultParagraphFont"/>
    <w:link w:val="CommentText"/>
    <w:uiPriority w:val="99"/>
    <w:rsid w:val="008679A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679A0"/>
    <w:rPr>
      <w:b/>
      <w:bCs/>
    </w:rPr>
  </w:style>
  <w:style w:type="character" w:customStyle="1" w:styleId="CommentSubjectChar">
    <w:name w:val="Comment Subject Char"/>
    <w:basedOn w:val="CommentTextChar"/>
    <w:link w:val="CommentSubject"/>
    <w:uiPriority w:val="99"/>
    <w:semiHidden/>
    <w:rsid w:val="008679A0"/>
    <w:rPr>
      <w:rFonts w:ascii="Times New Roman" w:eastAsia="Times New Roman" w:hAnsi="Times New Roman" w:cs="Times New Roman"/>
      <w:b/>
      <w:bCs/>
      <w:sz w:val="20"/>
      <w:szCs w:val="20"/>
    </w:rPr>
  </w:style>
  <w:style w:type="paragraph" w:styleId="BlockText">
    <w:name w:val="Block Text"/>
    <w:basedOn w:val="Normal"/>
    <w:uiPriority w:val="99"/>
    <w:unhideWhenUsed/>
    <w:rsid w:val="0033237F"/>
    <w:pPr>
      <w:spacing w:after="120"/>
      <w:ind w:left="1151" w:right="1151"/>
    </w:pPr>
    <w:rPr>
      <w:rFonts w:eastAsiaTheme="minorEastAsia" w:cstheme="minorBidi"/>
      <w:iCs/>
      <w:color w:val="000000" w:themeColor="text1"/>
    </w:rPr>
  </w:style>
  <w:style w:type="character" w:customStyle="1" w:styleId="Heading1Char">
    <w:name w:val="Heading 1 Char"/>
    <w:basedOn w:val="DefaultParagraphFont"/>
    <w:link w:val="Heading1"/>
    <w:uiPriority w:val="9"/>
    <w:rsid w:val="00E32845"/>
    <w:rPr>
      <w:rFonts w:ascii="Times New Roman" w:eastAsiaTheme="majorEastAsia" w:hAnsi="Times New Roman" w:cstheme="majorBidi"/>
      <w:b/>
      <w:color w:val="000000" w:themeColor="text1"/>
      <w:sz w:val="28"/>
      <w:szCs w:val="32"/>
    </w:rPr>
  </w:style>
  <w:style w:type="paragraph" w:styleId="NormalIndent">
    <w:name w:val="Normal Indent"/>
    <w:basedOn w:val="Normal"/>
    <w:next w:val="Normal"/>
    <w:uiPriority w:val="99"/>
    <w:unhideWhenUsed/>
    <w:rsid w:val="001854ED"/>
    <w:pPr>
      <w:ind w:firstLine="0"/>
    </w:pPr>
  </w:style>
  <w:style w:type="character" w:customStyle="1" w:styleId="cf01">
    <w:name w:val="cf01"/>
    <w:basedOn w:val="DefaultParagraphFont"/>
    <w:rsid w:val="003C104B"/>
    <w:rPr>
      <w:rFonts w:ascii="Segoe UI" w:hAnsi="Segoe UI" w:cs="Segoe UI" w:hint="default"/>
      <w:sz w:val="18"/>
      <w:szCs w:val="18"/>
    </w:rPr>
  </w:style>
  <w:style w:type="character" w:customStyle="1" w:styleId="cf11">
    <w:name w:val="cf11"/>
    <w:basedOn w:val="DefaultParagraphFont"/>
    <w:rsid w:val="003C104B"/>
    <w:rPr>
      <w:rFonts w:ascii="Segoe UI" w:hAnsi="Segoe UI" w:cs="Segoe UI" w:hint="default"/>
      <w:sz w:val="18"/>
      <w:szCs w:val="18"/>
    </w:rPr>
  </w:style>
  <w:style w:type="paragraph" w:customStyle="1" w:styleId="pf0">
    <w:name w:val="pf0"/>
    <w:basedOn w:val="Normal"/>
    <w:rsid w:val="00D6614E"/>
    <w:pPr>
      <w:spacing w:before="100" w:beforeAutospacing="1" w:after="100" w:afterAutospacing="1"/>
      <w:ind w:left="300"/>
    </w:pPr>
    <w:rPr>
      <w:lang w:val="en-GB" w:eastAsia="en-GB"/>
    </w:rPr>
  </w:style>
  <w:style w:type="character" w:customStyle="1" w:styleId="Heading2Char">
    <w:name w:val="Heading 2 Char"/>
    <w:basedOn w:val="DefaultParagraphFont"/>
    <w:link w:val="Heading2"/>
    <w:uiPriority w:val="9"/>
    <w:rsid w:val="001854ED"/>
    <w:rPr>
      <w:rFonts w:ascii="Times New Roman" w:eastAsiaTheme="majorEastAsia" w:hAnsi="Times New Roman" w:cstheme="majorBidi"/>
      <w:i/>
      <w:color w:val="000000" w:themeColor="text1"/>
      <w:szCs w:val="26"/>
    </w:rPr>
  </w:style>
  <w:style w:type="character" w:styleId="EndnoteReference">
    <w:name w:val="endnote reference"/>
    <w:basedOn w:val="DefaultParagraphFont"/>
    <w:uiPriority w:val="99"/>
    <w:semiHidden/>
    <w:unhideWhenUsed/>
    <w:rsid w:val="00F42DED"/>
    <w:rPr>
      <w:vertAlign w:val="superscript"/>
    </w:rPr>
  </w:style>
  <w:style w:type="paragraph" w:styleId="Bibliography">
    <w:name w:val="Bibliography"/>
    <w:basedOn w:val="Normal"/>
    <w:next w:val="Normal"/>
    <w:uiPriority w:val="37"/>
    <w:unhideWhenUsed/>
    <w:rsid w:val="00E41E54"/>
    <w:pPr>
      <w:spacing w:after="240"/>
      <w:ind w:left="720" w:hanging="720"/>
    </w:pPr>
  </w:style>
  <w:style w:type="character" w:customStyle="1" w:styleId="Heading3Char">
    <w:name w:val="Heading 3 Char"/>
    <w:basedOn w:val="DefaultParagraphFont"/>
    <w:link w:val="Heading3"/>
    <w:uiPriority w:val="9"/>
    <w:rsid w:val="006336FD"/>
    <w:rPr>
      <w:rFonts w:ascii="Times New Roman" w:eastAsiaTheme="majorEastAsia" w:hAnsi="Times New Roman" w:cstheme="majorBidi"/>
      <w:i/>
      <w:color w:val="000000" w:themeColor="text1"/>
    </w:rPr>
  </w:style>
  <w:style w:type="table" w:styleId="TableGrid">
    <w:name w:val="Table Grid"/>
    <w:basedOn w:val="TableNormal"/>
    <w:uiPriority w:val="39"/>
    <w:rsid w:val="00A072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9483D"/>
    <w:rPr>
      <w:rFonts w:ascii="Times New Roman" w:eastAsia="Times New Roman" w:hAnsi="Times New Roman" w:cs="Times New Roman"/>
    </w:rPr>
  </w:style>
  <w:style w:type="character" w:styleId="Emphasis">
    <w:name w:val="Emphasis"/>
    <w:basedOn w:val="DefaultParagraphFont"/>
    <w:uiPriority w:val="20"/>
    <w:qFormat/>
    <w:rsid w:val="003D276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410586">
      <w:bodyDiv w:val="1"/>
      <w:marLeft w:val="0"/>
      <w:marRight w:val="0"/>
      <w:marTop w:val="0"/>
      <w:marBottom w:val="0"/>
      <w:divBdr>
        <w:top w:val="none" w:sz="0" w:space="0" w:color="auto"/>
        <w:left w:val="none" w:sz="0" w:space="0" w:color="auto"/>
        <w:bottom w:val="none" w:sz="0" w:space="0" w:color="auto"/>
        <w:right w:val="none" w:sz="0" w:space="0" w:color="auto"/>
      </w:divBdr>
    </w:div>
    <w:div w:id="180705697">
      <w:bodyDiv w:val="1"/>
      <w:marLeft w:val="0"/>
      <w:marRight w:val="0"/>
      <w:marTop w:val="0"/>
      <w:marBottom w:val="0"/>
      <w:divBdr>
        <w:top w:val="none" w:sz="0" w:space="0" w:color="auto"/>
        <w:left w:val="none" w:sz="0" w:space="0" w:color="auto"/>
        <w:bottom w:val="none" w:sz="0" w:space="0" w:color="auto"/>
        <w:right w:val="none" w:sz="0" w:space="0" w:color="auto"/>
      </w:divBdr>
    </w:div>
    <w:div w:id="219560465">
      <w:bodyDiv w:val="1"/>
      <w:marLeft w:val="0"/>
      <w:marRight w:val="0"/>
      <w:marTop w:val="0"/>
      <w:marBottom w:val="0"/>
      <w:divBdr>
        <w:top w:val="none" w:sz="0" w:space="0" w:color="auto"/>
        <w:left w:val="none" w:sz="0" w:space="0" w:color="auto"/>
        <w:bottom w:val="none" w:sz="0" w:space="0" w:color="auto"/>
        <w:right w:val="none" w:sz="0" w:space="0" w:color="auto"/>
      </w:divBdr>
    </w:div>
    <w:div w:id="404038099">
      <w:bodyDiv w:val="1"/>
      <w:marLeft w:val="0"/>
      <w:marRight w:val="0"/>
      <w:marTop w:val="0"/>
      <w:marBottom w:val="0"/>
      <w:divBdr>
        <w:top w:val="none" w:sz="0" w:space="0" w:color="auto"/>
        <w:left w:val="none" w:sz="0" w:space="0" w:color="auto"/>
        <w:bottom w:val="none" w:sz="0" w:space="0" w:color="auto"/>
        <w:right w:val="none" w:sz="0" w:space="0" w:color="auto"/>
      </w:divBdr>
    </w:div>
    <w:div w:id="564489404">
      <w:bodyDiv w:val="1"/>
      <w:marLeft w:val="0"/>
      <w:marRight w:val="0"/>
      <w:marTop w:val="0"/>
      <w:marBottom w:val="0"/>
      <w:divBdr>
        <w:top w:val="none" w:sz="0" w:space="0" w:color="auto"/>
        <w:left w:val="none" w:sz="0" w:space="0" w:color="auto"/>
        <w:bottom w:val="none" w:sz="0" w:space="0" w:color="auto"/>
        <w:right w:val="none" w:sz="0" w:space="0" w:color="auto"/>
      </w:divBdr>
    </w:div>
    <w:div w:id="573511907">
      <w:bodyDiv w:val="1"/>
      <w:marLeft w:val="0"/>
      <w:marRight w:val="0"/>
      <w:marTop w:val="0"/>
      <w:marBottom w:val="0"/>
      <w:divBdr>
        <w:top w:val="none" w:sz="0" w:space="0" w:color="auto"/>
        <w:left w:val="none" w:sz="0" w:space="0" w:color="auto"/>
        <w:bottom w:val="none" w:sz="0" w:space="0" w:color="auto"/>
        <w:right w:val="none" w:sz="0" w:space="0" w:color="auto"/>
      </w:divBdr>
    </w:div>
    <w:div w:id="754518037">
      <w:bodyDiv w:val="1"/>
      <w:marLeft w:val="0"/>
      <w:marRight w:val="0"/>
      <w:marTop w:val="0"/>
      <w:marBottom w:val="0"/>
      <w:divBdr>
        <w:top w:val="none" w:sz="0" w:space="0" w:color="auto"/>
        <w:left w:val="none" w:sz="0" w:space="0" w:color="auto"/>
        <w:bottom w:val="none" w:sz="0" w:space="0" w:color="auto"/>
        <w:right w:val="none" w:sz="0" w:space="0" w:color="auto"/>
      </w:divBdr>
    </w:div>
    <w:div w:id="758216106">
      <w:bodyDiv w:val="1"/>
      <w:marLeft w:val="0"/>
      <w:marRight w:val="0"/>
      <w:marTop w:val="0"/>
      <w:marBottom w:val="0"/>
      <w:divBdr>
        <w:top w:val="none" w:sz="0" w:space="0" w:color="auto"/>
        <w:left w:val="none" w:sz="0" w:space="0" w:color="auto"/>
        <w:bottom w:val="none" w:sz="0" w:space="0" w:color="auto"/>
        <w:right w:val="none" w:sz="0" w:space="0" w:color="auto"/>
      </w:divBdr>
    </w:div>
    <w:div w:id="1076632157">
      <w:bodyDiv w:val="1"/>
      <w:marLeft w:val="0"/>
      <w:marRight w:val="0"/>
      <w:marTop w:val="0"/>
      <w:marBottom w:val="0"/>
      <w:divBdr>
        <w:top w:val="none" w:sz="0" w:space="0" w:color="auto"/>
        <w:left w:val="none" w:sz="0" w:space="0" w:color="auto"/>
        <w:bottom w:val="none" w:sz="0" w:space="0" w:color="auto"/>
        <w:right w:val="none" w:sz="0" w:space="0" w:color="auto"/>
      </w:divBdr>
    </w:div>
    <w:div w:id="1226986666">
      <w:bodyDiv w:val="1"/>
      <w:marLeft w:val="0"/>
      <w:marRight w:val="0"/>
      <w:marTop w:val="0"/>
      <w:marBottom w:val="0"/>
      <w:divBdr>
        <w:top w:val="none" w:sz="0" w:space="0" w:color="auto"/>
        <w:left w:val="none" w:sz="0" w:space="0" w:color="auto"/>
        <w:bottom w:val="none" w:sz="0" w:space="0" w:color="auto"/>
        <w:right w:val="none" w:sz="0" w:space="0" w:color="auto"/>
      </w:divBdr>
    </w:div>
    <w:div w:id="1368868003">
      <w:bodyDiv w:val="1"/>
      <w:marLeft w:val="0"/>
      <w:marRight w:val="0"/>
      <w:marTop w:val="0"/>
      <w:marBottom w:val="0"/>
      <w:divBdr>
        <w:top w:val="none" w:sz="0" w:space="0" w:color="auto"/>
        <w:left w:val="none" w:sz="0" w:space="0" w:color="auto"/>
        <w:bottom w:val="none" w:sz="0" w:space="0" w:color="auto"/>
        <w:right w:val="none" w:sz="0" w:space="0" w:color="auto"/>
      </w:divBdr>
    </w:div>
    <w:div w:id="1437865943">
      <w:bodyDiv w:val="1"/>
      <w:marLeft w:val="0"/>
      <w:marRight w:val="0"/>
      <w:marTop w:val="0"/>
      <w:marBottom w:val="0"/>
      <w:divBdr>
        <w:top w:val="none" w:sz="0" w:space="0" w:color="auto"/>
        <w:left w:val="none" w:sz="0" w:space="0" w:color="auto"/>
        <w:bottom w:val="none" w:sz="0" w:space="0" w:color="auto"/>
        <w:right w:val="none" w:sz="0" w:space="0" w:color="auto"/>
      </w:divBdr>
    </w:div>
    <w:div w:id="1536309770">
      <w:bodyDiv w:val="1"/>
      <w:marLeft w:val="0"/>
      <w:marRight w:val="0"/>
      <w:marTop w:val="0"/>
      <w:marBottom w:val="0"/>
      <w:divBdr>
        <w:top w:val="none" w:sz="0" w:space="0" w:color="auto"/>
        <w:left w:val="none" w:sz="0" w:space="0" w:color="auto"/>
        <w:bottom w:val="none" w:sz="0" w:space="0" w:color="auto"/>
        <w:right w:val="none" w:sz="0" w:space="0" w:color="auto"/>
      </w:divBdr>
    </w:div>
    <w:div w:id="1593777992">
      <w:bodyDiv w:val="1"/>
      <w:marLeft w:val="0"/>
      <w:marRight w:val="0"/>
      <w:marTop w:val="0"/>
      <w:marBottom w:val="0"/>
      <w:divBdr>
        <w:top w:val="none" w:sz="0" w:space="0" w:color="auto"/>
        <w:left w:val="none" w:sz="0" w:space="0" w:color="auto"/>
        <w:bottom w:val="none" w:sz="0" w:space="0" w:color="auto"/>
        <w:right w:val="none" w:sz="0" w:space="0" w:color="auto"/>
      </w:divBdr>
    </w:div>
    <w:div w:id="1743018434">
      <w:bodyDiv w:val="1"/>
      <w:marLeft w:val="0"/>
      <w:marRight w:val="0"/>
      <w:marTop w:val="0"/>
      <w:marBottom w:val="0"/>
      <w:divBdr>
        <w:top w:val="none" w:sz="0" w:space="0" w:color="auto"/>
        <w:left w:val="none" w:sz="0" w:space="0" w:color="auto"/>
        <w:bottom w:val="none" w:sz="0" w:space="0" w:color="auto"/>
        <w:right w:val="none" w:sz="0" w:space="0" w:color="auto"/>
      </w:divBdr>
    </w:div>
    <w:div w:id="1841044087">
      <w:bodyDiv w:val="1"/>
      <w:marLeft w:val="0"/>
      <w:marRight w:val="0"/>
      <w:marTop w:val="0"/>
      <w:marBottom w:val="0"/>
      <w:divBdr>
        <w:top w:val="none" w:sz="0" w:space="0" w:color="auto"/>
        <w:left w:val="none" w:sz="0" w:space="0" w:color="auto"/>
        <w:bottom w:val="none" w:sz="0" w:space="0" w:color="auto"/>
        <w:right w:val="none" w:sz="0" w:space="0" w:color="auto"/>
      </w:divBdr>
    </w:div>
    <w:div w:id="2077780207">
      <w:bodyDiv w:val="1"/>
      <w:marLeft w:val="0"/>
      <w:marRight w:val="0"/>
      <w:marTop w:val="0"/>
      <w:marBottom w:val="0"/>
      <w:divBdr>
        <w:top w:val="none" w:sz="0" w:space="0" w:color="auto"/>
        <w:left w:val="none" w:sz="0" w:space="0" w:color="auto"/>
        <w:bottom w:val="none" w:sz="0" w:space="0" w:color="auto"/>
        <w:right w:val="none" w:sz="0" w:space="0" w:color="auto"/>
      </w:divBdr>
      <w:divsChild>
        <w:div w:id="1470734">
          <w:marLeft w:val="274"/>
          <w:marRight w:val="0"/>
          <w:marTop w:val="0"/>
          <w:marBottom w:val="0"/>
          <w:divBdr>
            <w:top w:val="none" w:sz="0" w:space="0" w:color="auto"/>
            <w:left w:val="none" w:sz="0" w:space="0" w:color="auto"/>
            <w:bottom w:val="none" w:sz="0" w:space="0" w:color="auto"/>
            <w:right w:val="none" w:sz="0" w:space="0" w:color="auto"/>
          </w:divBdr>
        </w:div>
        <w:div w:id="200481757">
          <w:marLeft w:val="274"/>
          <w:marRight w:val="0"/>
          <w:marTop w:val="0"/>
          <w:marBottom w:val="0"/>
          <w:divBdr>
            <w:top w:val="none" w:sz="0" w:space="0" w:color="auto"/>
            <w:left w:val="none" w:sz="0" w:space="0" w:color="auto"/>
            <w:bottom w:val="none" w:sz="0" w:space="0" w:color="auto"/>
            <w:right w:val="none" w:sz="0" w:space="0" w:color="auto"/>
          </w:divBdr>
        </w:div>
        <w:div w:id="297732677">
          <w:marLeft w:val="274"/>
          <w:marRight w:val="0"/>
          <w:marTop w:val="0"/>
          <w:marBottom w:val="0"/>
          <w:divBdr>
            <w:top w:val="none" w:sz="0" w:space="0" w:color="auto"/>
            <w:left w:val="none" w:sz="0" w:space="0" w:color="auto"/>
            <w:bottom w:val="none" w:sz="0" w:space="0" w:color="auto"/>
            <w:right w:val="none" w:sz="0" w:space="0" w:color="auto"/>
          </w:divBdr>
        </w:div>
        <w:div w:id="304244490">
          <w:marLeft w:val="274"/>
          <w:marRight w:val="0"/>
          <w:marTop w:val="0"/>
          <w:marBottom w:val="0"/>
          <w:divBdr>
            <w:top w:val="none" w:sz="0" w:space="0" w:color="auto"/>
            <w:left w:val="none" w:sz="0" w:space="0" w:color="auto"/>
            <w:bottom w:val="none" w:sz="0" w:space="0" w:color="auto"/>
            <w:right w:val="none" w:sz="0" w:space="0" w:color="auto"/>
          </w:divBdr>
        </w:div>
        <w:div w:id="316344874">
          <w:marLeft w:val="274"/>
          <w:marRight w:val="0"/>
          <w:marTop w:val="0"/>
          <w:marBottom w:val="0"/>
          <w:divBdr>
            <w:top w:val="none" w:sz="0" w:space="0" w:color="auto"/>
            <w:left w:val="none" w:sz="0" w:space="0" w:color="auto"/>
            <w:bottom w:val="none" w:sz="0" w:space="0" w:color="auto"/>
            <w:right w:val="none" w:sz="0" w:space="0" w:color="auto"/>
          </w:divBdr>
        </w:div>
        <w:div w:id="424690254">
          <w:marLeft w:val="274"/>
          <w:marRight w:val="0"/>
          <w:marTop w:val="0"/>
          <w:marBottom w:val="0"/>
          <w:divBdr>
            <w:top w:val="none" w:sz="0" w:space="0" w:color="auto"/>
            <w:left w:val="none" w:sz="0" w:space="0" w:color="auto"/>
            <w:bottom w:val="none" w:sz="0" w:space="0" w:color="auto"/>
            <w:right w:val="none" w:sz="0" w:space="0" w:color="auto"/>
          </w:divBdr>
        </w:div>
        <w:div w:id="438915540">
          <w:marLeft w:val="274"/>
          <w:marRight w:val="0"/>
          <w:marTop w:val="0"/>
          <w:marBottom w:val="0"/>
          <w:divBdr>
            <w:top w:val="none" w:sz="0" w:space="0" w:color="auto"/>
            <w:left w:val="none" w:sz="0" w:space="0" w:color="auto"/>
            <w:bottom w:val="none" w:sz="0" w:space="0" w:color="auto"/>
            <w:right w:val="none" w:sz="0" w:space="0" w:color="auto"/>
          </w:divBdr>
        </w:div>
        <w:div w:id="514147571">
          <w:marLeft w:val="274"/>
          <w:marRight w:val="0"/>
          <w:marTop w:val="0"/>
          <w:marBottom w:val="0"/>
          <w:divBdr>
            <w:top w:val="none" w:sz="0" w:space="0" w:color="auto"/>
            <w:left w:val="none" w:sz="0" w:space="0" w:color="auto"/>
            <w:bottom w:val="none" w:sz="0" w:space="0" w:color="auto"/>
            <w:right w:val="none" w:sz="0" w:space="0" w:color="auto"/>
          </w:divBdr>
        </w:div>
        <w:div w:id="535853870">
          <w:marLeft w:val="274"/>
          <w:marRight w:val="0"/>
          <w:marTop w:val="0"/>
          <w:marBottom w:val="0"/>
          <w:divBdr>
            <w:top w:val="none" w:sz="0" w:space="0" w:color="auto"/>
            <w:left w:val="none" w:sz="0" w:space="0" w:color="auto"/>
            <w:bottom w:val="none" w:sz="0" w:space="0" w:color="auto"/>
            <w:right w:val="none" w:sz="0" w:space="0" w:color="auto"/>
          </w:divBdr>
        </w:div>
        <w:div w:id="592782194">
          <w:marLeft w:val="274"/>
          <w:marRight w:val="0"/>
          <w:marTop w:val="0"/>
          <w:marBottom w:val="0"/>
          <w:divBdr>
            <w:top w:val="none" w:sz="0" w:space="0" w:color="auto"/>
            <w:left w:val="none" w:sz="0" w:space="0" w:color="auto"/>
            <w:bottom w:val="none" w:sz="0" w:space="0" w:color="auto"/>
            <w:right w:val="none" w:sz="0" w:space="0" w:color="auto"/>
          </w:divBdr>
        </w:div>
        <w:div w:id="607547706">
          <w:marLeft w:val="274"/>
          <w:marRight w:val="0"/>
          <w:marTop w:val="0"/>
          <w:marBottom w:val="0"/>
          <w:divBdr>
            <w:top w:val="none" w:sz="0" w:space="0" w:color="auto"/>
            <w:left w:val="none" w:sz="0" w:space="0" w:color="auto"/>
            <w:bottom w:val="none" w:sz="0" w:space="0" w:color="auto"/>
            <w:right w:val="none" w:sz="0" w:space="0" w:color="auto"/>
          </w:divBdr>
        </w:div>
        <w:div w:id="637539080">
          <w:marLeft w:val="274"/>
          <w:marRight w:val="0"/>
          <w:marTop w:val="0"/>
          <w:marBottom w:val="0"/>
          <w:divBdr>
            <w:top w:val="none" w:sz="0" w:space="0" w:color="auto"/>
            <w:left w:val="none" w:sz="0" w:space="0" w:color="auto"/>
            <w:bottom w:val="none" w:sz="0" w:space="0" w:color="auto"/>
            <w:right w:val="none" w:sz="0" w:space="0" w:color="auto"/>
          </w:divBdr>
        </w:div>
        <w:div w:id="665860998">
          <w:marLeft w:val="274"/>
          <w:marRight w:val="0"/>
          <w:marTop w:val="0"/>
          <w:marBottom w:val="0"/>
          <w:divBdr>
            <w:top w:val="none" w:sz="0" w:space="0" w:color="auto"/>
            <w:left w:val="none" w:sz="0" w:space="0" w:color="auto"/>
            <w:bottom w:val="none" w:sz="0" w:space="0" w:color="auto"/>
            <w:right w:val="none" w:sz="0" w:space="0" w:color="auto"/>
          </w:divBdr>
        </w:div>
        <w:div w:id="748959920">
          <w:marLeft w:val="274"/>
          <w:marRight w:val="0"/>
          <w:marTop w:val="0"/>
          <w:marBottom w:val="0"/>
          <w:divBdr>
            <w:top w:val="none" w:sz="0" w:space="0" w:color="auto"/>
            <w:left w:val="none" w:sz="0" w:space="0" w:color="auto"/>
            <w:bottom w:val="none" w:sz="0" w:space="0" w:color="auto"/>
            <w:right w:val="none" w:sz="0" w:space="0" w:color="auto"/>
          </w:divBdr>
        </w:div>
        <w:div w:id="755788559">
          <w:marLeft w:val="274"/>
          <w:marRight w:val="0"/>
          <w:marTop w:val="0"/>
          <w:marBottom w:val="0"/>
          <w:divBdr>
            <w:top w:val="none" w:sz="0" w:space="0" w:color="auto"/>
            <w:left w:val="none" w:sz="0" w:space="0" w:color="auto"/>
            <w:bottom w:val="none" w:sz="0" w:space="0" w:color="auto"/>
            <w:right w:val="none" w:sz="0" w:space="0" w:color="auto"/>
          </w:divBdr>
        </w:div>
        <w:div w:id="782847424">
          <w:marLeft w:val="274"/>
          <w:marRight w:val="0"/>
          <w:marTop w:val="0"/>
          <w:marBottom w:val="0"/>
          <w:divBdr>
            <w:top w:val="none" w:sz="0" w:space="0" w:color="auto"/>
            <w:left w:val="none" w:sz="0" w:space="0" w:color="auto"/>
            <w:bottom w:val="none" w:sz="0" w:space="0" w:color="auto"/>
            <w:right w:val="none" w:sz="0" w:space="0" w:color="auto"/>
          </w:divBdr>
        </w:div>
        <w:div w:id="791557912">
          <w:marLeft w:val="274"/>
          <w:marRight w:val="0"/>
          <w:marTop w:val="0"/>
          <w:marBottom w:val="0"/>
          <w:divBdr>
            <w:top w:val="none" w:sz="0" w:space="0" w:color="auto"/>
            <w:left w:val="none" w:sz="0" w:space="0" w:color="auto"/>
            <w:bottom w:val="none" w:sz="0" w:space="0" w:color="auto"/>
            <w:right w:val="none" w:sz="0" w:space="0" w:color="auto"/>
          </w:divBdr>
        </w:div>
        <w:div w:id="799223763">
          <w:marLeft w:val="274"/>
          <w:marRight w:val="0"/>
          <w:marTop w:val="0"/>
          <w:marBottom w:val="0"/>
          <w:divBdr>
            <w:top w:val="none" w:sz="0" w:space="0" w:color="auto"/>
            <w:left w:val="none" w:sz="0" w:space="0" w:color="auto"/>
            <w:bottom w:val="none" w:sz="0" w:space="0" w:color="auto"/>
            <w:right w:val="none" w:sz="0" w:space="0" w:color="auto"/>
          </w:divBdr>
        </w:div>
        <w:div w:id="846595362">
          <w:marLeft w:val="274"/>
          <w:marRight w:val="0"/>
          <w:marTop w:val="0"/>
          <w:marBottom w:val="0"/>
          <w:divBdr>
            <w:top w:val="none" w:sz="0" w:space="0" w:color="auto"/>
            <w:left w:val="none" w:sz="0" w:space="0" w:color="auto"/>
            <w:bottom w:val="none" w:sz="0" w:space="0" w:color="auto"/>
            <w:right w:val="none" w:sz="0" w:space="0" w:color="auto"/>
          </w:divBdr>
        </w:div>
        <w:div w:id="907768421">
          <w:marLeft w:val="274"/>
          <w:marRight w:val="0"/>
          <w:marTop w:val="0"/>
          <w:marBottom w:val="0"/>
          <w:divBdr>
            <w:top w:val="none" w:sz="0" w:space="0" w:color="auto"/>
            <w:left w:val="none" w:sz="0" w:space="0" w:color="auto"/>
            <w:bottom w:val="none" w:sz="0" w:space="0" w:color="auto"/>
            <w:right w:val="none" w:sz="0" w:space="0" w:color="auto"/>
          </w:divBdr>
        </w:div>
        <w:div w:id="982083043">
          <w:marLeft w:val="274"/>
          <w:marRight w:val="0"/>
          <w:marTop w:val="0"/>
          <w:marBottom w:val="0"/>
          <w:divBdr>
            <w:top w:val="none" w:sz="0" w:space="0" w:color="auto"/>
            <w:left w:val="none" w:sz="0" w:space="0" w:color="auto"/>
            <w:bottom w:val="none" w:sz="0" w:space="0" w:color="auto"/>
            <w:right w:val="none" w:sz="0" w:space="0" w:color="auto"/>
          </w:divBdr>
        </w:div>
        <w:div w:id="1021474633">
          <w:marLeft w:val="274"/>
          <w:marRight w:val="0"/>
          <w:marTop w:val="0"/>
          <w:marBottom w:val="0"/>
          <w:divBdr>
            <w:top w:val="none" w:sz="0" w:space="0" w:color="auto"/>
            <w:left w:val="none" w:sz="0" w:space="0" w:color="auto"/>
            <w:bottom w:val="none" w:sz="0" w:space="0" w:color="auto"/>
            <w:right w:val="none" w:sz="0" w:space="0" w:color="auto"/>
          </w:divBdr>
        </w:div>
        <w:div w:id="1053775851">
          <w:marLeft w:val="274"/>
          <w:marRight w:val="0"/>
          <w:marTop w:val="0"/>
          <w:marBottom w:val="0"/>
          <w:divBdr>
            <w:top w:val="none" w:sz="0" w:space="0" w:color="auto"/>
            <w:left w:val="none" w:sz="0" w:space="0" w:color="auto"/>
            <w:bottom w:val="none" w:sz="0" w:space="0" w:color="auto"/>
            <w:right w:val="none" w:sz="0" w:space="0" w:color="auto"/>
          </w:divBdr>
        </w:div>
        <w:div w:id="1060444448">
          <w:marLeft w:val="274"/>
          <w:marRight w:val="0"/>
          <w:marTop w:val="0"/>
          <w:marBottom w:val="0"/>
          <w:divBdr>
            <w:top w:val="none" w:sz="0" w:space="0" w:color="auto"/>
            <w:left w:val="none" w:sz="0" w:space="0" w:color="auto"/>
            <w:bottom w:val="none" w:sz="0" w:space="0" w:color="auto"/>
            <w:right w:val="none" w:sz="0" w:space="0" w:color="auto"/>
          </w:divBdr>
        </w:div>
        <w:div w:id="1170415408">
          <w:marLeft w:val="274"/>
          <w:marRight w:val="0"/>
          <w:marTop w:val="0"/>
          <w:marBottom w:val="0"/>
          <w:divBdr>
            <w:top w:val="none" w:sz="0" w:space="0" w:color="auto"/>
            <w:left w:val="none" w:sz="0" w:space="0" w:color="auto"/>
            <w:bottom w:val="none" w:sz="0" w:space="0" w:color="auto"/>
            <w:right w:val="none" w:sz="0" w:space="0" w:color="auto"/>
          </w:divBdr>
        </w:div>
        <w:div w:id="1188910243">
          <w:marLeft w:val="274"/>
          <w:marRight w:val="0"/>
          <w:marTop w:val="0"/>
          <w:marBottom w:val="0"/>
          <w:divBdr>
            <w:top w:val="none" w:sz="0" w:space="0" w:color="auto"/>
            <w:left w:val="none" w:sz="0" w:space="0" w:color="auto"/>
            <w:bottom w:val="none" w:sz="0" w:space="0" w:color="auto"/>
            <w:right w:val="none" w:sz="0" w:space="0" w:color="auto"/>
          </w:divBdr>
        </w:div>
        <w:div w:id="1192303502">
          <w:marLeft w:val="274"/>
          <w:marRight w:val="0"/>
          <w:marTop w:val="0"/>
          <w:marBottom w:val="0"/>
          <w:divBdr>
            <w:top w:val="none" w:sz="0" w:space="0" w:color="auto"/>
            <w:left w:val="none" w:sz="0" w:space="0" w:color="auto"/>
            <w:bottom w:val="none" w:sz="0" w:space="0" w:color="auto"/>
            <w:right w:val="none" w:sz="0" w:space="0" w:color="auto"/>
          </w:divBdr>
        </w:div>
        <w:div w:id="1203904739">
          <w:marLeft w:val="274"/>
          <w:marRight w:val="0"/>
          <w:marTop w:val="0"/>
          <w:marBottom w:val="0"/>
          <w:divBdr>
            <w:top w:val="none" w:sz="0" w:space="0" w:color="auto"/>
            <w:left w:val="none" w:sz="0" w:space="0" w:color="auto"/>
            <w:bottom w:val="none" w:sz="0" w:space="0" w:color="auto"/>
            <w:right w:val="none" w:sz="0" w:space="0" w:color="auto"/>
          </w:divBdr>
        </w:div>
        <w:div w:id="1235821768">
          <w:marLeft w:val="274"/>
          <w:marRight w:val="0"/>
          <w:marTop w:val="0"/>
          <w:marBottom w:val="0"/>
          <w:divBdr>
            <w:top w:val="none" w:sz="0" w:space="0" w:color="auto"/>
            <w:left w:val="none" w:sz="0" w:space="0" w:color="auto"/>
            <w:bottom w:val="none" w:sz="0" w:space="0" w:color="auto"/>
            <w:right w:val="none" w:sz="0" w:space="0" w:color="auto"/>
          </w:divBdr>
        </w:div>
        <w:div w:id="1265379970">
          <w:marLeft w:val="274"/>
          <w:marRight w:val="0"/>
          <w:marTop w:val="0"/>
          <w:marBottom w:val="0"/>
          <w:divBdr>
            <w:top w:val="none" w:sz="0" w:space="0" w:color="auto"/>
            <w:left w:val="none" w:sz="0" w:space="0" w:color="auto"/>
            <w:bottom w:val="none" w:sz="0" w:space="0" w:color="auto"/>
            <w:right w:val="none" w:sz="0" w:space="0" w:color="auto"/>
          </w:divBdr>
        </w:div>
        <w:div w:id="1301879349">
          <w:marLeft w:val="274"/>
          <w:marRight w:val="0"/>
          <w:marTop w:val="0"/>
          <w:marBottom w:val="0"/>
          <w:divBdr>
            <w:top w:val="none" w:sz="0" w:space="0" w:color="auto"/>
            <w:left w:val="none" w:sz="0" w:space="0" w:color="auto"/>
            <w:bottom w:val="none" w:sz="0" w:space="0" w:color="auto"/>
            <w:right w:val="none" w:sz="0" w:space="0" w:color="auto"/>
          </w:divBdr>
        </w:div>
        <w:div w:id="1321303635">
          <w:marLeft w:val="274"/>
          <w:marRight w:val="0"/>
          <w:marTop w:val="0"/>
          <w:marBottom w:val="0"/>
          <w:divBdr>
            <w:top w:val="none" w:sz="0" w:space="0" w:color="auto"/>
            <w:left w:val="none" w:sz="0" w:space="0" w:color="auto"/>
            <w:bottom w:val="none" w:sz="0" w:space="0" w:color="auto"/>
            <w:right w:val="none" w:sz="0" w:space="0" w:color="auto"/>
          </w:divBdr>
        </w:div>
        <w:div w:id="1402556127">
          <w:marLeft w:val="274"/>
          <w:marRight w:val="0"/>
          <w:marTop w:val="0"/>
          <w:marBottom w:val="0"/>
          <w:divBdr>
            <w:top w:val="none" w:sz="0" w:space="0" w:color="auto"/>
            <w:left w:val="none" w:sz="0" w:space="0" w:color="auto"/>
            <w:bottom w:val="none" w:sz="0" w:space="0" w:color="auto"/>
            <w:right w:val="none" w:sz="0" w:space="0" w:color="auto"/>
          </w:divBdr>
        </w:div>
        <w:div w:id="1446540783">
          <w:marLeft w:val="274"/>
          <w:marRight w:val="0"/>
          <w:marTop w:val="0"/>
          <w:marBottom w:val="0"/>
          <w:divBdr>
            <w:top w:val="none" w:sz="0" w:space="0" w:color="auto"/>
            <w:left w:val="none" w:sz="0" w:space="0" w:color="auto"/>
            <w:bottom w:val="none" w:sz="0" w:space="0" w:color="auto"/>
            <w:right w:val="none" w:sz="0" w:space="0" w:color="auto"/>
          </w:divBdr>
        </w:div>
        <w:div w:id="1523931115">
          <w:marLeft w:val="274"/>
          <w:marRight w:val="0"/>
          <w:marTop w:val="0"/>
          <w:marBottom w:val="0"/>
          <w:divBdr>
            <w:top w:val="none" w:sz="0" w:space="0" w:color="auto"/>
            <w:left w:val="none" w:sz="0" w:space="0" w:color="auto"/>
            <w:bottom w:val="none" w:sz="0" w:space="0" w:color="auto"/>
            <w:right w:val="none" w:sz="0" w:space="0" w:color="auto"/>
          </w:divBdr>
        </w:div>
        <w:div w:id="1552233835">
          <w:marLeft w:val="274"/>
          <w:marRight w:val="0"/>
          <w:marTop w:val="0"/>
          <w:marBottom w:val="0"/>
          <w:divBdr>
            <w:top w:val="none" w:sz="0" w:space="0" w:color="auto"/>
            <w:left w:val="none" w:sz="0" w:space="0" w:color="auto"/>
            <w:bottom w:val="none" w:sz="0" w:space="0" w:color="auto"/>
            <w:right w:val="none" w:sz="0" w:space="0" w:color="auto"/>
          </w:divBdr>
        </w:div>
        <w:div w:id="1575435793">
          <w:marLeft w:val="274"/>
          <w:marRight w:val="0"/>
          <w:marTop w:val="0"/>
          <w:marBottom w:val="0"/>
          <w:divBdr>
            <w:top w:val="none" w:sz="0" w:space="0" w:color="auto"/>
            <w:left w:val="none" w:sz="0" w:space="0" w:color="auto"/>
            <w:bottom w:val="none" w:sz="0" w:space="0" w:color="auto"/>
            <w:right w:val="none" w:sz="0" w:space="0" w:color="auto"/>
          </w:divBdr>
        </w:div>
        <w:div w:id="1581986190">
          <w:marLeft w:val="274"/>
          <w:marRight w:val="0"/>
          <w:marTop w:val="0"/>
          <w:marBottom w:val="0"/>
          <w:divBdr>
            <w:top w:val="none" w:sz="0" w:space="0" w:color="auto"/>
            <w:left w:val="none" w:sz="0" w:space="0" w:color="auto"/>
            <w:bottom w:val="none" w:sz="0" w:space="0" w:color="auto"/>
            <w:right w:val="none" w:sz="0" w:space="0" w:color="auto"/>
          </w:divBdr>
        </w:div>
        <w:div w:id="1728214261">
          <w:marLeft w:val="274"/>
          <w:marRight w:val="0"/>
          <w:marTop w:val="0"/>
          <w:marBottom w:val="0"/>
          <w:divBdr>
            <w:top w:val="none" w:sz="0" w:space="0" w:color="auto"/>
            <w:left w:val="none" w:sz="0" w:space="0" w:color="auto"/>
            <w:bottom w:val="none" w:sz="0" w:space="0" w:color="auto"/>
            <w:right w:val="none" w:sz="0" w:space="0" w:color="auto"/>
          </w:divBdr>
        </w:div>
        <w:div w:id="1735087087">
          <w:marLeft w:val="274"/>
          <w:marRight w:val="0"/>
          <w:marTop w:val="0"/>
          <w:marBottom w:val="0"/>
          <w:divBdr>
            <w:top w:val="none" w:sz="0" w:space="0" w:color="auto"/>
            <w:left w:val="none" w:sz="0" w:space="0" w:color="auto"/>
            <w:bottom w:val="none" w:sz="0" w:space="0" w:color="auto"/>
            <w:right w:val="none" w:sz="0" w:space="0" w:color="auto"/>
          </w:divBdr>
        </w:div>
        <w:div w:id="1864005354">
          <w:marLeft w:val="274"/>
          <w:marRight w:val="0"/>
          <w:marTop w:val="0"/>
          <w:marBottom w:val="0"/>
          <w:divBdr>
            <w:top w:val="none" w:sz="0" w:space="0" w:color="auto"/>
            <w:left w:val="none" w:sz="0" w:space="0" w:color="auto"/>
            <w:bottom w:val="none" w:sz="0" w:space="0" w:color="auto"/>
            <w:right w:val="none" w:sz="0" w:space="0" w:color="auto"/>
          </w:divBdr>
        </w:div>
        <w:div w:id="1963028994">
          <w:marLeft w:val="274"/>
          <w:marRight w:val="0"/>
          <w:marTop w:val="0"/>
          <w:marBottom w:val="0"/>
          <w:divBdr>
            <w:top w:val="none" w:sz="0" w:space="0" w:color="auto"/>
            <w:left w:val="none" w:sz="0" w:space="0" w:color="auto"/>
            <w:bottom w:val="none" w:sz="0" w:space="0" w:color="auto"/>
            <w:right w:val="none" w:sz="0" w:space="0" w:color="auto"/>
          </w:divBdr>
        </w:div>
        <w:div w:id="1979142863">
          <w:marLeft w:val="274"/>
          <w:marRight w:val="0"/>
          <w:marTop w:val="0"/>
          <w:marBottom w:val="0"/>
          <w:divBdr>
            <w:top w:val="none" w:sz="0" w:space="0" w:color="auto"/>
            <w:left w:val="none" w:sz="0" w:space="0" w:color="auto"/>
            <w:bottom w:val="none" w:sz="0" w:space="0" w:color="auto"/>
            <w:right w:val="none" w:sz="0" w:space="0" w:color="auto"/>
          </w:divBdr>
        </w:div>
        <w:div w:id="2007973946">
          <w:marLeft w:val="274"/>
          <w:marRight w:val="0"/>
          <w:marTop w:val="0"/>
          <w:marBottom w:val="0"/>
          <w:divBdr>
            <w:top w:val="none" w:sz="0" w:space="0" w:color="auto"/>
            <w:left w:val="none" w:sz="0" w:space="0" w:color="auto"/>
            <w:bottom w:val="none" w:sz="0" w:space="0" w:color="auto"/>
            <w:right w:val="none" w:sz="0" w:space="0" w:color="auto"/>
          </w:divBdr>
        </w:div>
        <w:div w:id="2034921273">
          <w:marLeft w:val="274"/>
          <w:marRight w:val="0"/>
          <w:marTop w:val="0"/>
          <w:marBottom w:val="0"/>
          <w:divBdr>
            <w:top w:val="none" w:sz="0" w:space="0" w:color="auto"/>
            <w:left w:val="none" w:sz="0" w:space="0" w:color="auto"/>
            <w:bottom w:val="none" w:sz="0" w:space="0" w:color="auto"/>
            <w:right w:val="none" w:sz="0" w:space="0" w:color="auto"/>
          </w:divBdr>
        </w:div>
        <w:div w:id="2054770879">
          <w:marLeft w:val="274"/>
          <w:marRight w:val="0"/>
          <w:marTop w:val="0"/>
          <w:marBottom w:val="0"/>
          <w:divBdr>
            <w:top w:val="none" w:sz="0" w:space="0" w:color="auto"/>
            <w:left w:val="none" w:sz="0" w:space="0" w:color="auto"/>
            <w:bottom w:val="none" w:sz="0" w:space="0" w:color="auto"/>
            <w:right w:val="none" w:sz="0" w:space="0" w:color="auto"/>
          </w:divBdr>
        </w:div>
        <w:div w:id="2115396196">
          <w:marLeft w:val="274"/>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C39FC6A4DB7A144A3BE61F79EDDB6D5" ma:contentTypeVersion="15" ma:contentTypeDescription="Een nieuw document maken." ma:contentTypeScope="" ma:versionID="63841e0966375f42ecace25d42ada512">
  <xsd:schema xmlns:xsd="http://www.w3.org/2001/XMLSchema" xmlns:xs="http://www.w3.org/2001/XMLSchema" xmlns:p="http://schemas.microsoft.com/office/2006/metadata/properties" xmlns:ns3="efb06886-6f5b-4a0a-8716-f43e2c0969dd" xmlns:ns4="70bb9533-fc0b-4ee7-949c-45254c055897" targetNamespace="http://schemas.microsoft.com/office/2006/metadata/properties" ma:root="true" ma:fieldsID="c16999916fe1edc32d65985f1511f226" ns3:_="" ns4:_="">
    <xsd:import namespace="efb06886-6f5b-4a0a-8716-f43e2c0969dd"/>
    <xsd:import namespace="70bb9533-fc0b-4ee7-949c-45254c055897"/>
    <xsd:element name="properties">
      <xsd:complexType>
        <xsd:sequence>
          <xsd:element name="documentManagement">
            <xsd:complexType>
              <xsd:all>
                <xsd:element ref="ns3:MediaServiceMetadata" minOccurs="0"/>
                <xsd:element ref="ns3:MediaServiceFastMetadata" minOccurs="0"/>
                <xsd:element ref="ns3:_activity" minOccurs="0"/>
                <xsd:element ref="ns4:SharedWithUsers" minOccurs="0"/>
                <xsd:element ref="ns4:SharedWithDetails" minOccurs="0"/>
                <xsd:element ref="ns4:SharingHintHash" minOccurs="0"/>
                <xsd:element ref="ns3:MediaServiceObjectDetectorVersions" minOccurs="0"/>
                <xsd:element ref="ns3:MediaServiceSearchProperties" minOccurs="0"/>
                <xsd:element ref="ns3:MediaServiceSystem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fb06886-6f5b-4a0a-8716-f43e2c0969d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SystemTags" ma:index="16" nillable="true" ma:displayName="MediaServiceSystemTags" ma:hidden="true" ma:internalName="MediaServiceSystemTags" ma:readOnly="true">
      <xsd:simpleType>
        <xsd:restriction base="dms:Note"/>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0bb9533-fc0b-4ee7-949c-45254c055897" elementFormDefault="qualified">
    <xsd:import namespace="http://schemas.microsoft.com/office/2006/documentManagement/types"/>
    <xsd:import namespace="http://schemas.microsoft.com/office/infopath/2007/PartnerControls"/>
    <xsd:element name="SharedWithUsers" ma:index="11"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Gedeeld met details" ma:internalName="SharedWithDetails" ma:readOnly="true">
      <xsd:simpleType>
        <xsd:restriction base="dms:Note">
          <xsd:maxLength value="255"/>
        </xsd:restriction>
      </xsd:simpleType>
    </xsd:element>
    <xsd:element name="SharingHintHash" ma:index="13"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efb06886-6f5b-4a0a-8716-f43e2c0969dd" xsi:nil="true"/>
  </documentManagement>
</p:properties>
</file>

<file path=customXml/itemProps1.xml><?xml version="1.0" encoding="utf-8"?>
<ds:datastoreItem xmlns:ds="http://schemas.openxmlformats.org/officeDocument/2006/customXml" ds:itemID="{94C1BEFC-1139-4D44-B3A7-A23CA83CCC85}">
  <ds:schemaRefs>
    <ds:schemaRef ds:uri="http://schemas.microsoft.com/sharepoint/v3/contenttype/forms"/>
  </ds:schemaRefs>
</ds:datastoreItem>
</file>

<file path=customXml/itemProps2.xml><?xml version="1.0" encoding="utf-8"?>
<ds:datastoreItem xmlns:ds="http://schemas.openxmlformats.org/officeDocument/2006/customXml" ds:itemID="{0B60724B-E9A7-4B76-9247-3A0CDEE6AE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fb06886-6f5b-4a0a-8716-f43e2c0969dd"/>
    <ds:schemaRef ds:uri="70bb9533-fc0b-4ee7-949c-45254c0558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229317A-195A-D047-8107-076BEC666737}">
  <ds:schemaRefs>
    <ds:schemaRef ds:uri="http://schemas.openxmlformats.org/officeDocument/2006/bibliography"/>
  </ds:schemaRefs>
</ds:datastoreItem>
</file>

<file path=customXml/itemProps4.xml><?xml version="1.0" encoding="utf-8"?>
<ds:datastoreItem xmlns:ds="http://schemas.openxmlformats.org/officeDocument/2006/customXml" ds:itemID="{9025D60B-6BF1-4D4F-8E53-E3212BC23CFB}">
  <ds:schemaRefs>
    <ds:schemaRef ds:uri="http://schemas.microsoft.com/office/2006/metadata/properties"/>
    <ds:schemaRef ds:uri="http://schemas.microsoft.com/office/infopath/2007/PartnerControls"/>
    <ds:schemaRef ds:uri="efb06886-6f5b-4a0a-8716-f43e2c0969dd"/>
  </ds:schemaRefs>
</ds:datastoreItem>
</file>

<file path=docProps/app.xml><?xml version="1.0" encoding="utf-8"?>
<Properties xmlns="http://schemas.openxmlformats.org/officeDocument/2006/extended-properties" xmlns:vt="http://schemas.openxmlformats.org/officeDocument/2006/docPropsVTypes">
  <Template>Normal.dotm</Template>
  <TotalTime>228</TotalTime>
  <Pages>30</Pages>
  <Words>27766</Words>
  <Characters>168263</Characters>
  <Application>Microsoft Office Word</Application>
  <DocSecurity>0</DocSecurity>
  <Lines>2804</Lines>
  <Paragraphs>86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9516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ügge</dc:creator>
  <cp:keywords/>
  <dc:description/>
  <cp:lastModifiedBy>Nora von Ingersleben Seip</cp:lastModifiedBy>
  <cp:revision>74</cp:revision>
  <dcterms:created xsi:type="dcterms:W3CDTF">2026-01-29T13:20:00Z</dcterms:created>
  <dcterms:modified xsi:type="dcterms:W3CDTF">2026-02-01T20:17: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qbiRTpFy"/&gt;&lt;style id="http://www.zotero.org/styles/american-political-science-association" locale="en-GB" hasBibliography="1" bibliographyStyleHasBeenSet="1"/&gt;&lt;prefs&gt;&lt;pref name="fieldType" value=</vt:lpwstr>
  </property>
  <property fmtid="{D5CDD505-2E9C-101B-9397-08002B2CF9AE}" pid="3" name="ZOTERO_PREF_2">
    <vt:lpwstr>"Field"/&gt;&lt;pref name="automaticJournalAbbreviations" value="true"/&gt;&lt;/prefs&gt;&lt;/data&gt;</vt:lpwstr>
  </property>
  <property fmtid="{D5CDD505-2E9C-101B-9397-08002B2CF9AE}" pid="4" name="ContentTypeId">
    <vt:lpwstr>0x0101001C39FC6A4DB7A144A3BE61F79EDDB6D5</vt:lpwstr>
  </property>
</Properties>
</file>